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10-03T00:00:00Z">
              <w:dateFormat w:val="M/d/yyyy"/>
              <w:lid w:val="en-US"/>
              <w:storeMappedDataAs w:val="dateTime"/>
              <w:calendar w:val="gregorian"/>
            </w:date>
          </w:sdtPr>
          <w:sdtContent>
            <w:tc>
              <w:tcPr>
                <w:tcW w:w="7920" w:type="dxa"/>
                <w:tcBorders>
                  <w:bottom w:val="single" w:sz="4" w:space="0" w:color="auto"/>
                </w:tcBorders>
              </w:tcPr>
              <w:p w14:paraId="72891EAB" w14:textId="0C66A85C" w:rsidR="00B92965" w:rsidRDefault="00CF5F25" w:rsidP="00B92965">
                <w:r>
                  <w:t>10/3/2024</w:t>
                </w:r>
              </w:p>
            </w:tc>
          </w:sdtContent>
        </w:sdt>
      </w:tr>
      <w:tr w:rsidR="0033441B" w14:paraId="02DD9EA6" w14:textId="77777777" w:rsidTr="00D92738">
        <w:tc>
          <w:tcPr>
            <w:tcW w:w="2880" w:type="dxa"/>
          </w:tcPr>
          <w:p w14:paraId="0AE5BE22" w14:textId="77777777" w:rsidR="0033441B" w:rsidRPr="009C7762" w:rsidRDefault="0033441B" w:rsidP="00B92965">
            <w:pPr>
              <w:rPr>
                <w:b/>
                <w:bCs/>
              </w:rPr>
            </w:pPr>
            <w:permStart w:id="1310553000" w:edGrp="everyone" w:colFirst="1" w:colLast="1"/>
            <w:r w:rsidRPr="009C7762">
              <w:rPr>
                <w:b/>
                <w:bCs/>
              </w:rPr>
              <w:t>Your Name</w:t>
            </w:r>
            <w:r>
              <w:rPr>
                <w:b/>
                <w:bCs/>
              </w:rPr>
              <w:t>:</w:t>
            </w:r>
          </w:p>
        </w:tc>
        <w:sdt>
          <w:sdtPr>
            <w:rPr>
              <w:rFonts w:hint="eastAsia"/>
              <w:lang w:eastAsia="ja-JP"/>
            </w:r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2ABBD4C0" w14:textId="2CDA9BD4" w:rsidR="0033441B" w:rsidRDefault="0050264D" w:rsidP="00B92965">
                <w:r>
                  <w:rPr>
                    <w:lang w:eastAsia="ja-JP"/>
                  </w:rPr>
                  <w:t>Shinji Izuka</w:t>
                </w:r>
              </w:p>
            </w:tc>
          </w:sdtContent>
        </w:sdt>
      </w:tr>
      <w:tr w:rsidR="0033441B" w14:paraId="1C17CF2A" w14:textId="77777777" w:rsidTr="00D92738">
        <w:tc>
          <w:tcPr>
            <w:tcW w:w="2880" w:type="dxa"/>
          </w:tcPr>
          <w:p w14:paraId="0B1BF211" w14:textId="77777777" w:rsidR="0033441B" w:rsidRPr="009C7762" w:rsidRDefault="0033441B" w:rsidP="00B92965">
            <w:pPr>
              <w:rPr>
                <w:b/>
                <w:bCs/>
              </w:rPr>
            </w:pPr>
            <w:permStart w:id="1055879570" w:edGrp="everyone" w:colFirst="1" w:colLast="1"/>
            <w:permEnd w:id="1310553000"/>
            <w:r w:rsidRPr="009C7762">
              <w:rPr>
                <w:b/>
                <w:bCs/>
              </w:rPr>
              <w:t>Manuscript Title</w:t>
            </w:r>
            <w:r>
              <w:rPr>
                <w:b/>
                <w:bCs/>
              </w:rPr>
              <w:t>:</w:t>
            </w:r>
          </w:p>
        </w:tc>
        <w:sdt>
          <w:sdtPr>
            <w:rPr>
              <w:rFonts w:eastAsia="MS PGothic"/>
              <w:b/>
              <w:color w:val="000000" w:themeColor="text1"/>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A222CA7" w14:textId="163CA86A" w:rsidR="0033441B" w:rsidRDefault="00CB7489" w:rsidP="00B92965">
                <w:r w:rsidRPr="00CB7489">
                  <w:rPr>
                    <w:rFonts w:eastAsia="MS PGothic"/>
                    <w:b/>
                    <w:color w:val="000000" w:themeColor="text1"/>
                  </w:rPr>
                  <w:t>Integration of Transcriptome with Immunophenotyping Highlights Differences in Pathogenic Kinetics of B cells Across Immune-Mediated Diseases.</w:t>
                </w:r>
              </w:p>
            </w:tc>
          </w:sdtContent>
        </w:sdt>
      </w:tr>
      <w:permEnd w:id="1055879570"/>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77923908" w:rsidR="00F52A77" w:rsidRDefault="0033441B"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683385F8" w:rsidR="00F52A77" w:rsidRDefault="0033441B"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04FBABBD" w:rsidR="00F52A77" w:rsidRDefault="0033441B"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5DA3EB24" w:rsidR="00F52A77" w:rsidRDefault="0033441B"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0828302A" w:rsidR="00F52A77" w:rsidRDefault="0033441B"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24DAFE51" w:rsidR="00F52A77" w:rsidRDefault="0033441B"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45C9350D" w:rsidR="00F52A77" w:rsidRDefault="0033441B"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03C3AEED" w:rsidR="00AC2BE6" w:rsidRDefault="0033441B"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62CAA7FC" w:rsidR="00F52A77" w:rsidRDefault="0033441B"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4AB5A749" w:rsidR="00F52A77" w:rsidRDefault="0033441B"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5B5DBCCC" w:rsidR="00F52A77" w:rsidRDefault="0033441B"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20323778" w:rsidR="00F52A77" w:rsidRDefault="0033441B"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689E6A88" w:rsidR="00F52A77" w:rsidRDefault="0033441B"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194DA959" w:rsidR="00F52A77" w:rsidRDefault="0033441B"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FD31E6" w14:paraId="14239A04" w14:textId="77777777" w:rsidTr="006A0A8E">
        <w:trPr>
          <w:trHeight w:val="643"/>
        </w:trPr>
        <w:tc>
          <w:tcPr>
            <w:tcW w:w="10800" w:type="dxa"/>
            <w:gridSpan w:val="2"/>
          </w:tcPr>
          <w:p w14:paraId="3DFFA9D8" w14:textId="77777777" w:rsidR="00FD31E6" w:rsidRPr="008A55FE" w:rsidRDefault="00FD31E6" w:rsidP="006A0A8E">
            <w:pPr>
              <w:pStyle w:val="Heading1"/>
            </w:pPr>
            <w:r w:rsidRPr="008A55FE">
              <w:t>ICMJE DISCLOSURE FORM</w:t>
            </w:r>
          </w:p>
        </w:tc>
      </w:tr>
      <w:tr w:rsidR="00FD31E6" w14:paraId="58C43D38" w14:textId="77777777" w:rsidTr="006A0A8E">
        <w:tc>
          <w:tcPr>
            <w:tcW w:w="2880" w:type="dxa"/>
          </w:tcPr>
          <w:p w14:paraId="34D83710" w14:textId="77777777" w:rsidR="00FD31E6" w:rsidRPr="009C7762" w:rsidRDefault="00FD31E6" w:rsidP="006A0A8E">
            <w:pPr>
              <w:rPr>
                <w:b/>
                <w:bCs/>
              </w:rPr>
            </w:pPr>
            <w:r w:rsidRPr="009C7762">
              <w:rPr>
                <w:b/>
                <w:bCs/>
              </w:rPr>
              <w:t>Date</w:t>
            </w:r>
            <w:r>
              <w:rPr>
                <w:b/>
                <w:bCs/>
              </w:rPr>
              <w:t>:</w:t>
            </w:r>
          </w:p>
        </w:tc>
        <w:sdt>
          <w:sdtPr>
            <w:id w:val="-443457238"/>
            <w:placeholder>
              <w:docPart w:val="DB55630A3EBE8E47B185D23C82C4EF45"/>
            </w:placeholder>
            <w:date w:fullDate="2024-10-03T00:00:00Z">
              <w:dateFormat w:val="M/d/yyyy"/>
              <w:lid w:val="en-US"/>
              <w:storeMappedDataAs w:val="dateTime"/>
              <w:calendar w:val="gregorian"/>
            </w:date>
          </w:sdtPr>
          <w:sdtContent>
            <w:tc>
              <w:tcPr>
                <w:tcW w:w="7920" w:type="dxa"/>
                <w:tcBorders>
                  <w:bottom w:val="single" w:sz="4" w:space="0" w:color="auto"/>
                </w:tcBorders>
              </w:tcPr>
              <w:p w14:paraId="65C52FB6" w14:textId="77777777" w:rsidR="00FD31E6" w:rsidRDefault="00FD31E6" w:rsidP="006A0A8E">
                <w:r>
                  <w:t>10/3/2024</w:t>
                </w:r>
              </w:p>
            </w:tc>
          </w:sdtContent>
        </w:sdt>
      </w:tr>
      <w:tr w:rsidR="00FD31E6" w14:paraId="19978E2B" w14:textId="77777777" w:rsidTr="006A0A8E">
        <w:tc>
          <w:tcPr>
            <w:tcW w:w="2880" w:type="dxa"/>
          </w:tcPr>
          <w:p w14:paraId="7B6D80F4" w14:textId="77777777" w:rsidR="00FD31E6" w:rsidRPr="009C7762" w:rsidRDefault="00FD31E6" w:rsidP="006A0A8E">
            <w:pPr>
              <w:rPr>
                <w:b/>
                <w:bCs/>
              </w:rPr>
            </w:pPr>
            <w:permStart w:id="2120368462" w:edGrp="everyone" w:colFirst="1" w:colLast="1"/>
            <w:r w:rsidRPr="009C7762">
              <w:rPr>
                <w:b/>
                <w:bCs/>
              </w:rPr>
              <w:t>Your Name</w:t>
            </w:r>
            <w:r>
              <w:rPr>
                <w:b/>
                <w:bCs/>
              </w:rPr>
              <w:t>:</w:t>
            </w:r>
          </w:p>
        </w:tc>
        <w:sdt>
          <w:sdtPr>
            <w:id w:val="-286889644"/>
            <w:placeholder>
              <w:docPart w:val="B05CDDE68F1D1840832E9C6D72F2A878"/>
            </w:placeholder>
            <w15:color w:val="FFFF99"/>
            <w:text/>
          </w:sdtPr>
          <w:sdtContent>
            <w:tc>
              <w:tcPr>
                <w:tcW w:w="7920" w:type="dxa"/>
                <w:tcBorders>
                  <w:top w:val="single" w:sz="4" w:space="0" w:color="auto"/>
                  <w:bottom w:val="single" w:sz="4" w:space="0" w:color="auto"/>
                </w:tcBorders>
              </w:tcPr>
              <w:p w14:paraId="32F91B42" w14:textId="77777777" w:rsidR="00FD31E6" w:rsidRDefault="00FD31E6" w:rsidP="006A0A8E">
                <w:r>
                  <w:t>Toshihiko Komai</w:t>
                </w:r>
              </w:p>
            </w:tc>
          </w:sdtContent>
        </w:sdt>
      </w:tr>
      <w:tr w:rsidR="00FD31E6" w14:paraId="53C6E755" w14:textId="77777777" w:rsidTr="006A0A8E">
        <w:tc>
          <w:tcPr>
            <w:tcW w:w="2880" w:type="dxa"/>
          </w:tcPr>
          <w:p w14:paraId="6635BD45" w14:textId="77777777" w:rsidR="00FD31E6" w:rsidRPr="009C7762" w:rsidRDefault="00FD31E6" w:rsidP="006A0A8E">
            <w:pPr>
              <w:rPr>
                <w:b/>
                <w:bCs/>
              </w:rPr>
            </w:pPr>
            <w:permStart w:id="1430014859" w:edGrp="everyone" w:colFirst="1" w:colLast="1"/>
            <w:permEnd w:id="2120368462"/>
            <w:r w:rsidRPr="009C7762">
              <w:rPr>
                <w:b/>
                <w:bCs/>
              </w:rPr>
              <w:t>Manuscript Title</w:t>
            </w:r>
            <w:r>
              <w:rPr>
                <w:b/>
                <w:bCs/>
              </w:rPr>
              <w:t>:</w:t>
            </w:r>
          </w:p>
        </w:tc>
        <w:sdt>
          <w:sdtPr>
            <w:rPr>
              <w:rStyle w:val="PlaceholderText"/>
              <w:b/>
              <w:bCs/>
              <w:color w:val="000000"/>
              <w:sz w:val="18"/>
              <w:szCs w:val="18"/>
            </w:rPr>
            <w:id w:val="642473534"/>
            <w:placeholder>
              <w:docPart w:val="0EC71CD6FCC3D84A9C10736C18A501E8"/>
            </w:placeholder>
            <w:text/>
          </w:sdtPr>
          <w:sdtContent>
            <w:tc>
              <w:tcPr>
                <w:tcW w:w="7920" w:type="dxa"/>
                <w:tcBorders>
                  <w:top w:val="single" w:sz="4" w:space="0" w:color="auto"/>
                  <w:bottom w:val="single" w:sz="4" w:space="0" w:color="auto"/>
                </w:tcBorders>
              </w:tcPr>
              <w:p w14:paraId="36AADC01" w14:textId="77777777" w:rsidR="00FD31E6" w:rsidRDefault="00FD31E6" w:rsidP="006A0A8E">
                <w:r w:rsidRPr="00174700">
                  <w:rPr>
                    <w:rStyle w:val="PlaceholderText"/>
                    <w:b/>
                    <w:bCs/>
                    <w:color w:val="000000"/>
                    <w:sz w:val="18"/>
                    <w:szCs w:val="18"/>
                  </w:rPr>
                  <w:t>Integration of Transcriptome with Immunophenotyping Highlights Differences in Pathogenic Kinetics of B cells Across Immune-Mediated Diseases.</w:t>
                </w:r>
              </w:p>
            </w:tc>
          </w:sdtContent>
        </w:sdt>
      </w:tr>
      <w:permEnd w:id="1430014859"/>
      <w:tr w:rsidR="00FD31E6" w14:paraId="2A141B70" w14:textId="77777777" w:rsidTr="006A0A8E">
        <w:tc>
          <w:tcPr>
            <w:tcW w:w="2880" w:type="dxa"/>
          </w:tcPr>
          <w:p w14:paraId="10A580F9" w14:textId="77777777" w:rsidR="00FD31E6" w:rsidRPr="009C7762" w:rsidRDefault="00FD31E6" w:rsidP="006A0A8E">
            <w:pPr>
              <w:rPr>
                <w:b/>
                <w:bCs/>
              </w:rPr>
            </w:pPr>
            <w:r w:rsidRPr="009C7762">
              <w:rPr>
                <w:b/>
                <w:bCs/>
              </w:rPr>
              <w:t>Manuscript Number (if known):</w:t>
            </w:r>
          </w:p>
        </w:tc>
        <w:sdt>
          <w:sdtPr>
            <w:id w:val="-933896463"/>
            <w:placeholder>
              <w:docPart w:val="AAF7A349B0506F419A18418C771A16D5"/>
            </w:placeholder>
            <w:showingPlcHdr/>
            <w:text/>
          </w:sdtPr>
          <w:sdtContent>
            <w:permStart w:id="1723932893" w:edGrp="everyone" w:displacedByCustomXml="prev"/>
            <w:tc>
              <w:tcPr>
                <w:tcW w:w="7920" w:type="dxa"/>
                <w:tcBorders>
                  <w:top w:val="single" w:sz="4" w:space="0" w:color="auto"/>
                  <w:bottom w:val="single" w:sz="4" w:space="0" w:color="auto"/>
                </w:tcBorders>
              </w:tcPr>
              <w:p w14:paraId="385182CF" w14:textId="77777777" w:rsidR="00FD31E6" w:rsidRDefault="00FD31E6" w:rsidP="006A0A8E">
                <w:r w:rsidRPr="00DD2055">
                  <w:rPr>
                    <w:rStyle w:val="PlaceholderText"/>
                  </w:rPr>
                  <w:t>Click or tap here to enter text.</w:t>
                </w:r>
              </w:p>
            </w:tc>
            <w:permEnd w:id="1723932893" w:displacedByCustomXml="next"/>
          </w:sdtContent>
        </w:sdt>
      </w:tr>
      <w:tr w:rsidR="00FD31E6" w14:paraId="78EB9F29" w14:textId="77777777" w:rsidTr="006A0A8E">
        <w:tc>
          <w:tcPr>
            <w:tcW w:w="10800" w:type="dxa"/>
            <w:gridSpan w:val="2"/>
            <w:tcMar>
              <w:top w:w="216" w:type="dxa"/>
              <w:left w:w="115" w:type="dxa"/>
              <w:bottom w:w="216" w:type="dxa"/>
              <w:right w:w="115" w:type="dxa"/>
            </w:tcMar>
          </w:tcPr>
          <w:p w14:paraId="606D622A" w14:textId="77777777" w:rsidR="00FD31E6" w:rsidRDefault="00FD31E6" w:rsidP="006A0A8E">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F5BD43A" w14:textId="77777777" w:rsidR="00FD31E6" w:rsidRDefault="00FD31E6" w:rsidP="006A0A8E"/>
          <w:p w14:paraId="60E98F48" w14:textId="77777777" w:rsidR="00FD31E6" w:rsidRDefault="00FD31E6" w:rsidP="006A0A8E">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7B2AB1AB" w14:textId="77777777" w:rsidR="00FD31E6" w:rsidRDefault="00FD31E6" w:rsidP="006A0A8E"/>
          <w:p w14:paraId="2FEED845" w14:textId="77777777" w:rsidR="00FD31E6" w:rsidRDefault="00FD31E6" w:rsidP="006A0A8E">
            <w:r>
              <w:t>In item #1 below, report all support for the work reported in this manuscript without time limit.  For all other items, the time frame for disclosure is the past 36 months.</w:t>
            </w:r>
          </w:p>
        </w:tc>
      </w:tr>
    </w:tbl>
    <w:p w14:paraId="0245EEC5" w14:textId="77777777" w:rsidR="00FD31E6" w:rsidRDefault="00FD31E6" w:rsidP="00FD31E6"/>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FD31E6" w:rsidRPr="00D01AAF" w14:paraId="54C6323F" w14:textId="77777777" w:rsidTr="006A0A8E">
        <w:trPr>
          <w:trHeight w:val="269"/>
          <w:tblHeader/>
        </w:trPr>
        <w:tc>
          <w:tcPr>
            <w:tcW w:w="949" w:type="pct"/>
            <w:gridSpan w:val="3"/>
            <w:tcBorders>
              <w:bottom w:val="single" w:sz="4" w:space="0" w:color="auto"/>
            </w:tcBorders>
            <w:shd w:val="clear" w:color="auto" w:fill="EEECE1"/>
          </w:tcPr>
          <w:p w14:paraId="4FE5AD3E" w14:textId="77777777" w:rsidR="00FD31E6" w:rsidRPr="00D01AAF" w:rsidRDefault="00FD31E6" w:rsidP="006A0A8E">
            <w:pPr>
              <w:rPr>
                <w:rFonts w:asciiTheme="majorHAnsi" w:hAnsiTheme="majorHAnsi" w:cstheme="majorHAnsi"/>
                <w:b/>
                <w:bCs/>
                <w:szCs w:val="22"/>
              </w:rPr>
            </w:pPr>
          </w:p>
        </w:tc>
        <w:tc>
          <w:tcPr>
            <w:tcW w:w="2048" w:type="pct"/>
            <w:tcBorders>
              <w:bottom w:val="single" w:sz="4" w:space="0" w:color="auto"/>
            </w:tcBorders>
            <w:shd w:val="clear" w:color="auto" w:fill="EEECE1"/>
          </w:tcPr>
          <w:p w14:paraId="39340DC6" w14:textId="77777777" w:rsidR="00FD31E6" w:rsidRPr="00F52A77" w:rsidRDefault="00FD31E6" w:rsidP="006A0A8E">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1D014524" w14:textId="77777777" w:rsidR="00FD31E6" w:rsidRPr="00F52A77" w:rsidRDefault="00FD31E6" w:rsidP="006A0A8E">
            <w:pPr>
              <w:rPr>
                <w:rFonts w:asciiTheme="majorHAnsi" w:hAnsiTheme="majorHAnsi" w:cstheme="majorHAnsi"/>
                <w:b/>
                <w:bCs/>
                <w:szCs w:val="22"/>
              </w:rPr>
            </w:pPr>
            <w:r w:rsidRPr="00F52A77">
              <w:rPr>
                <w:b/>
                <w:bCs/>
              </w:rPr>
              <w:t>Specifications/Comments (e.g., if payments were made to you or to your institution)</w:t>
            </w:r>
          </w:p>
        </w:tc>
      </w:tr>
      <w:tr w:rsidR="00FD31E6" w:rsidRPr="00D01AAF" w14:paraId="70F2FEAE" w14:textId="77777777" w:rsidTr="006A0A8E">
        <w:trPr>
          <w:trHeight w:val="269"/>
        </w:trPr>
        <w:tc>
          <w:tcPr>
            <w:tcW w:w="5000" w:type="pct"/>
            <w:gridSpan w:val="5"/>
            <w:shd w:val="clear" w:color="auto" w:fill="000000" w:themeFill="text1"/>
            <w:vAlign w:val="center"/>
          </w:tcPr>
          <w:p w14:paraId="52826F41" w14:textId="77777777" w:rsidR="00FD31E6" w:rsidRPr="00F52A77" w:rsidRDefault="00FD31E6" w:rsidP="006A0A8E">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D31E6" w:rsidRPr="00D01AAF" w14:paraId="50D8560F" w14:textId="77777777" w:rsidTr="006A0A8E">
        <w:trPr>
          <w:trHeight w:val="269"/>
        </w:trPr>
        <w:tc>
          <w:tcPr>
            <w:tcW w:w="164" w:type="pct"/>
            <w:shd w:val="clear" w:color="auto" w:fill="auto"/>
          </w:tcPr>
          <w:p w14:paraId="352152E5" w14:textId="77777777" w:rsidR="00FD31E6" w:rsidRPr="00D01AAF" w:rsidRDefault="00FD31E6" w:rsidP="006A0A8E">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A75F46E" w14:textId="77777777" w:rsidR="00FD31E6" w:rsidRPr="00D01AAF" w:rsidRDefault="00FD31E6" w:rsidP="006A0A8E">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A2F069C" w14:textId="77777777" w:rsidR="00FD31E6" w:rsidRPr="00D01AAF" w:rsidRDefault="00FD31E6" w:rsidP="006A0A8E">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D31E6" w14:paraId="2033B73A" w14:textId="77777777" w:rsidTr="006A0A8E">
              <w:permStart w:id="1806975232" w:edGrp="everyone" w:displacedByCustomXml="next"/>
              <w:sdt>
                <w:sdtPr>
                  <w:rPr>
                    <w:rFonts w:asciiTheme="majorHAnsi" w:hAnsiTheme="majorHAnsi" w:cstheme="majorHAnsi"/>
                    <w:szCs w:val="22"/>
                  </w:rPr>
                  <w:id w:val="572162213"/>
                  <w14:checkbox>
                    <w14:checked w14:val="1"/>
                    <w14:checkedState w14:val="2612" w14:font="MS Gothic"/>
                    <w14:uncheckedState w14:val="2610" w14:font="MS Gothic"/>
                  </w14:checkbox>
                </w:sdtPr>
                <w:sdtContent>
                  <w:tc>
                    <w:tcPr>
                      <w:tcW w:w="426" w:type="dxa"/>
                    </w:tcPr>
                    <w:p w14:paraId="791D8907" w14:textId="77777777" w:rsidR="00FD31E6" w:rsidRDefault="00FD31E6" w:rsidP="006A0A8E">
                      <w:pPr>
                        <w:rPr>
                          <w:rFonts w:asciiTheme="majorHAnsi" w:hAnsiTheme="majorHAnsi" w:cstheme="majorHAnsi"/>
                          <w:b/>
                          <w:bCs/>
                          <w:szCs w:val="22"/>
                        </w:rPr>
                      </w:pPr>
                      <w:r>
                        <w:rPr>
                          <w:rFonts w:ascii="MS Gothic" w:eastAsia="MS Gothic" w:hAnsi="MS Gothic" w:cstheme="majorHAnsi" w:hint="eastAsia"/>
                          <w:szCs w:val="22"/>
                        </w:rPr>
                        <w:t>☒</w:t>
                      </w:r>
                    </w:p>
                  </w:tc>
                </w:sdtContent>
              </w:sdt>
              <w:permEnd w:id="1806975232" w:displacedByCustomXml="prev"/>
              <w:tc>
                <w:tcPr>
                  <w:tcW w:w="8072" w:type="dxa"/>
                </w:tcPr>
                <w:p w14:paraId="7D1EC335" w14:textId="77777777" w:rsidR="00FD31E6" w:rsidRDefault="00FD31E6" w:rsidP="006A0A8E">
                  <w:pPr>
                    <w:rPr>
                      <w:rFonts w:asciiTheme="majorHAnsi" w:hAnsiTheme="majorHAnsi" w:cstheme="majorHAnsi"/>
                      <w:b/>
                      <w:bCs/>
                      <w:szCs w:val="22"/>
                    </w:rPr>
                  </w:pPr>
                  <w:r>
                    <w:rPr>
                      <w:rFonts w:asciiTheme="majorHAnsi" w:hAnsiTheme="majorHAnsi" w:cstheme="majorHAnsi"/>
                      <w:b/>
                      <w:bCs/>
                      <w:szCs w:val="22"/>
                    </w:rPr>
                    <w:t>None</w:t>
                  </w:r>
                </w:p>
              </w:tc>
            </w:tr>
          </w:tbl>
          <w:p w14:paraId="7B08DFFE" w14:textId="77777777" w:rsidR="00FD31E6" w:rsidRDefault="00FD31E6" w:rsidP="006A0A8E">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D31E6" w14:paraId="102CDA8E" w14:textId="77777777" w:rsidTr="006A0A8E">
              <w:tc>
                <w:tcPr>
                  <w:tcW w:w="4296" w:type="dxa"/>
                </w:tcPr>
                <w:p w14:paraId="1E860EC2" w14:textId="77777777" w:rsidR="00FD31E6" w:rsidRPr="00B406C2" w:rsidRDefault="00FD31E6" w:rsidP="006A0A8E">
                  <w:pPr>
                    <w:rPr>
                      <w:rFonts w:asciiTheme="majorHAnsi" w:hAnsiTheme="majorHAnsi" w:cstheme="majorHAnsi"/>
                      <w:szCs w:val="22"/>
                    </w:rPr>
                  </w:pPr>
                  <w:permStart w:id="1127097624" w:edGrp="everyone"/>
                </w:p>
              </w:tc>
              <w:tc>
                <w:tcPr>
                  <w:tcW w:w="4202" w:type="dxa"/>
                </w:tcPr>
                <w:p w14:paraId="17F0E924" w14:textId="77777777" w:rsidR="00FD31E6" w:rsidRPr="00B406C2" w:rsidRDefault="00FD31E6" w:rsidP="006A0A8E">
                  <w:pPr>
                    <w:rPr>
                      <w:rFonts w:asciiTheme="majorHAnsi" w:hAnsiTheme="majorHAnsi" w:cstheme="majorHAnsi"/>
                      <w:szCs w:val="22"/>
                    </w:rPr>
                  </w:pPr>
                </w:p>
              </w:tc>
            </w:tr>
            <w:tr w:rsidR="00FD31E6" w14:paraId="7B8B1DD7" w14:textId="77777777" w:rsidTr="006A0A8E">
              <w:tc>
                <w:tcPr>
                  <w:tcW w:w="4296" w:type="dxa"/>
                </w:tcPr>
                <w:p w14:paraId="23C93036" w14:textId="77777777" w:rsidR="00FD31E6" w:rsidRPr="00B406C2" w:rsidRDefault="00FD31E6" w:rsidP="006A0A8E">
                  <w:pPr>
                    <w:rPr>
                      <w:rFonts w:asciiTheme="majorHAnsi" w:hAnsiTheme="majorHAnsi" w:cstheme="majorHAnsi"/>
                      <w:szCs w:val="22"/>
                    </w:rPr>
                  </w:pPr>
                </w:p>
              </w:tc>
              <w:tc>
                <w:tcPr>
                  <w:tcW w:w="4202" w:type="dxa"/>
                </w:tcPr>
                <w:p w14:paraId="784B4B0D" w14:textId="77777777" w:rsidR="00FD31E6" w:rsidRPr="00B406C2" w:rsidRDefault="00FD31E6" w:rsidP="006A0A8E">
                  <w:pPr>
                    <w:rPr>
                      <w:rFonts w:asciiTheme="majorHAnsi" w:hAnsiTheme="majorHAnsi" w:cstheme="majorHAnsi"/>
                      <w:szCs w:val="22"/>
                    </w:rPr>
                  </w:pPr>
                </w:p>
              </w:tc>
            </w:tr>
            <w:tr w:rsidR="00FD31E6" w14:paraId="3BA2B0A6" w14:textId="77777777" w:rsidTr="006A0A8E">
              <w:tc>
                <w:tcPr>
                  <w:tcW w:w="4296" w:type="dxa"/>
                </w:tcPr>
                <w:p w14:paraId="2304C581" w14:textId="77777777" w:rsidR="00FD31E6" w:rsidRPr="00B406C2" w:rsidRDefault="00FD31E6" w:rsidP="006A0A8E">
                  <w:pPr>
                    <w:rPr>
                      <w:rFonts w:asciiTheme="majorHAnsi" w:hAnsiTheme="majorHAnsi" w:cstheme="majorHAnsi"/>
                      <w:szCs w:val="22"/>
                    </w:rPr>
                  </w:pPr>
                </w:p>
              </w:tc>
              <w:tc>
                <w:tcPr>
                  <w:tcW w:w="4202" w:type="dxa"/>
                </w:tcPr>
                <w:p w14:paraId="0919BE35" w14:textId="77777777" w:rsidR="00FD31E6" w:rsidRPr="00B406C2" w:rsidRDefault="00FD31E6" w:rsidP="006A0A8E">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127097624"/>
          </w:tbl>
          <w:p w14:paraId="6B5FAF63" w14:textId="77777777" w:rsidR="00FD31E6" w:rsidRPr="00D01AAF" w:rsidRDefault="00FD31E6" w:rsidP="006A0A8E">
            <w:pPr>
              <w:rPr>
                <w:rFonts w:asciiTheme="majorHAnsi" w:hAnsiTheme="majorHAnsi" w:cstheme="majorHAnsi"/>
                <w:b/>
                <w:bCs/>
                <w:szCs w:val="22"/>
              </w:rPr>
            </w:pPr>
          </w:p>
        </w:tc>
      </w:tr>
      <w:tr w:rsidR="00FD31E6" w14:paraId="0B556485" w14:textId="77777777" w:rsidTr="006A0A8E">
        <w:tc>
          <w:tcPr>
            <w:tcW w:w="5000" w:type="pct"/>
            <w:gridSpan w:val="5"/>
            <w:shd w:val="clear" w:color="auto" w:fill="000000" w:themeFill="text1"/>
            <w:vAlign w:val="center"/>
          </w:tcPr>
          <w:p w14:paraId="166A6946" w14:textId="77777777" w:rsidR="00FD31E6" w:rsidRDefault="00FD31E6" w:rsidP="006A0A8E">
            <w:pPr>
              <w:jc w:val="center"/>
            </w:pPr>
            <w:r w:rsidRPr="004B25E6">
              <w:rPr>
                <w:rFonts w:asciiTheme="majorHAnsi" w:hAnsiTheme="majorHAnsi" w:cstheme="majorHAnsi"/>
                <w:b/>
                <w:bCs/>
                <w:color w:val="FFFFFF" w:themeColor="background1"/>
                <w:szCs w:val="22"/>
              </w:rPr>
              <w:t>Time frame: past 36 months</w:t>
            </w:r>
          </w:p>
        </w:tc>
      </w:tr>
      <w:tr w:rsidR="00FD31E6" w14:paraId="7DC5C412" w14:textId="77777777" w:rsidTr="006A0A8E">
        <w:trPr>
          <w:trHeight w:val="1493"/>
        </w:trPr>
        <w:tc>
          <w:tcPr>
            <w:tcW w:w="203" w:type="pct"/>
            <w:gridSpan w:val="2"/>
          </w:tcPr>
          <w:p w14:paraId="65FDFDBC" w14:textId="77777777" w:rsidR="00FD31E6" w:rsidRPr="002E51B0" w:rsidRDefault="00FD31E6" w:rsidP="006A0A8E">
            <w:pPr>
              <w:rPr>
                <w:b/>
                <w:bCs/>
              </w:rPr>
            </w:pPr>
            <w:r w:rsidRPr="002E51B0">
              <w:rPr>
                <w:b/>
                <w:bCs/>
              </w:rPr>
              <w:t>2</w:t>
            </w:r>
          </w:p>
        </w:tc>
        <w:tc>
          <w:tcPr>
            <w:tcW w:w="746" w:type="pct"/>
            <w:tcBorders>
              <w:right w:val="single" w:sz="4" w:space="0" w:color="auto"/>
            </w:tcBorders>
          </w:tcPr>
          <w:p w14:paraId="5BFBF0B5" w14:textId="77777777" w:rsidR="00FD31E6" w:rsidRDefault="00FD31E6" w:rsidP="006A0A8E">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D31E6" w14:paraId="7807D38A" w14:textId="77777777" w:rsidTr="006A0A8E">
              <w:permStart w:id="535919835" w:edGrp="everyone" w:displacedByCustomXml="next"/>
              <w:sdt>
                <w:sdtPr>
                  <w:id w:val="-1742398754"/>
                  <w14:checkbox>
                    <w14:checked w14:val="1"/>
                    <w14:checkedState w14:val="2612" w14:font="MS Gothic"/>
                    <w14:uncheckedState w14:val="2610" w14:font="MS Gothic"/>
                  </w14:checkbox>
                </w:sdtPr>
                <w:sdtContent>
                  <w:tc>
                    <w:tcPr>
                      <w:tcW w:w="431" w:type="dxa"/>
                    </w:tcPr>
                    <w:p w14:paraId="6B4E40AB" w14:textId="77777777" w:rsidR="00FD31E6" w:rsidRDefault="00FD31E6" w:rsidP="006A0A8E">
                      <w:r>
                        <w:rPr>
                          <w:rFonts w:ascii="MS Gothic" w:eastAsia="MS Gothic" w:hAnsi="MS Gothic" w:hint="eastAsia"/>
                        </w:rPr>
                        <w:t>☒</w:t>
                      </w:r>
                    </w:p>
                  </w:tc>
                </w:sdtContent>
              </w:sdt>
              <w:permEnd w:id="535919835" w:displacedByCustomXml="prev"/>
              <w:tc>
                <w:tcPr>
                  <w:tcW w:w="7917" w:type="dxa"/>
                </w:tcPr>
                <w:p w14:paraId="3413D60F" w14:textId="77777777" w:rsidR="00FD31E6" w:rsidRPr="00045C5A" w:rsidRDefault="00FD31E6" w:rsidP="006A0A8E">
                  <w:pPr>
                    <w:rPr>
                      <w:b/>
                      <w:bCs/>
                    </w:rPr>
                  </w:pPr>
                  <w:r w:rsidRPr="00045C5A">
                    <w:rPr>
                      <w:b/>
                      <w:bCs/>
                    </w:rPr>
                    <w:t>None</w:t>
                  </w:r>
                </w:p>
              </w:tc>
            </w:tr>
          </w:tbl>
          <w:p w14:paraId="5F4B4A05" w14:textId="77777777" w:rsidR="00FD31E6" w:rsidRDefault="00FD31E6" w:rsidP="006A0A8E"/>
          <w:tbl>
            <w:tblPr>
              <w:tblStyle w:val="TableGrid"/>
              <w:tblW w:w="8348" w:type="dxa"/>
              <w:tblLayout w:type="fixed"/>
              <w:tblLook w:val="04A0" w:firstRow="1" w:lastRow="0" w:firstColumn="1" w:lastColumn="0" w:noHBand="0" w:noVBand="1"/>
            </w:tblPr>
            <w:tblGrid>
              <w:gridCol w:w="4298"/>
              <w:gridCol w:w="4050"/>
            </w:tblGrid>
            <w:tr w:rsidR="00FD31E6" w14:paraId="792FC7A9" w14:textId="77777777" w:rsidTr="006A0A8E">
              <w:tc>
                <w:tcPr>
                  <w:tcW w:w="4298" w:type="dxa"/>
                </w:tcPr>
                <w:p w14:paraId="66638971" w14:textId="77777777" w:rsidR="00FD31E6" w:rsidRPr="00B406C2" w:rsidRDefault="00FD31E6" w:rsidP="006A0A8E">
                  <w:permStart w:id="1407127848" w:edGrp="everyone"/>
                </w:p>
              </w:tc>
              <w:tc>
                <w:tcPr>
                  <w:tcW w:w="4050" w:type="dxa"/>
                </w:tcPr>
                <w:p w14:paraId="139C95E9" w14:textId="77777777" w:rsidR="00FD31E6" w:rsidRPr="00B406C2" w:rsidRDefault="00FD31E6" w:rsidP="006A0A8E"/>
              </w:tc>
            </w:tr>
            <w:tr w:rsidR="00FD31E6" w14:paraId="73F4E651" w14:textId="77777777" w:rsidTr="006A0A8E">
              <w:tc>
                <w:tcPr>
                  <w:tcW w:w="4298" w:type="dxa"/>
                </w:tcPr>
                <w:p w14:paraId="390B8B31" w14:textId="77777777" w:rsidR="00FD31E6" w:rsidRPr="00B406C2" w:rsidRDefault="00FD31E6" w:rsidP="006A0A8E"/>
              </w:tc>
              <w:tc>
                <w:tcPr>
                  <w:tcW w:w="4050" w:type="dxa"/>
                </w:tcPr>
                <w:p w14:paraId="0AE7A6C1" w14:textId="77777777" w:rsidR="00FD31E6" w:rsidRPr="00B406C2" w:rsidRDefault="00FD31E6" w:rsidP="006A0A8E"/>
              </w:tc>
            </w:tr>
            <w:tr w:rsidR="00FD31E6" w14:paraId="1B2153C1" w14:textId="77777777" w:rsidTr="006A0A8E">
              <w:tc>
                <w:tcPr>
                  <w:tcW w:w="4298" w:type="dxa"/>
                </w:tcPr>
                <w:p w14:paraId="1534B813" w14:textId="77777777" w:rsidR="00FD31E6" w:rsidRPr="00B406C2" w:rsidRDefault="00FD31E6" w:rsidP="006A0A8E"/>
              </w:tc>
              <w:tc>
                <w:tcPr>
                  <w:tcW w:w="4050" w:type="dxa"/>
                </w:tcPr>
                <w:p w14:paraId="2286741D" w14:textId="77777777" w:rsidR="00FD31E6" w:rsidRPr="00B406C2" w:rsidRDefault="00FD31E6" w:rsidP="006A0A8E"/>
              </w:tc>
            </w:tr>
            <w:permEnd w:id="1407127848"/>
          </w:tbl>
          <w:p w14:paraId="6896D712" w14:textId="77777777" w:rsidR="00FD31E6" w:rsidRDefault="00FD31E6" w:rsidP="006A0A8E"/>
        </w:tc>
      </w:tr>
      <w:tr w:rsidR="00FD31E6" w14:paraId="6DB1F58C" w14:textId="77777777" w:rsidTr="006A0A8E">
        <w:trPr>
          <w:trHeight w:val="1677"/>
        </w:trPr>
        <w:tc>
          <w:tcPr>
            <w:tcW w:w="203" w:type="pct"/>
            <w:gridSpan w:val="2"/>
            <w:shd w:val="clear" w:color="auto" w:fill="EEECE1"/>
          </w:tcPr>
          <w:p w14:paraId="26FFF461" w14:textId="77777777" w:rsidR="00FD31E6" w:rsidRPr="002E51B0" w:rsidRDefault="00FD31E6" w:rsidP="006A0A8E">
            <w:pPr>
              <w:rPr>
                <w:b/>
                <w:bCs/>
              </w:rPr>
            </w:pPr>
            <w:r w:rsidRPr="002E51B0">
              <w:rPr>
                <w:b/>
                <w:bCs/>
              </w:rPr>
              <w:t>3</w:t>
            </w:r>
          </w:p>
        </w:tc>
        <w:tc>
          <w:tcPr>
            <w:tcW w:w="746" w:type="pct"/>
            <w:tcBorders>
              <w:right w:val="single" w:sz="4" w:space="0" w:color="auto"/>
            </w:tcBorders>
            <w:shd w:val="clear" w:color="auto" w:fill="EEECE1"/>
          </w:tcPr>
          <w:p w14:paraId="444F013C" w14:textId="77777777" w:rsidR="00FD31E6" w:rsidRDefault="00FD31E6" w:rsidP="006A0A8E">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2D7B8F2D" w14:textId="77777777" w:rsidTr="006A0A8E">
              <w:sdt>
                <w:sdtPr>
                  <w:id w:val="261730616"/>
                  <w14:checkbox>
                    <w14:checked w14:val="1"/>
                    <w14:checkedState w14:val="2612" w14:font="MS Gothic"/>
                    <w14:uncheckedState w14:val="2610" w14:font="MS Gothic"/>
                  </w14:checkbox>
                </w:sdtPr>
                <w:sdtContent>
                  <w:tc>
                    <w:tcPr>
                      <w:tcW w:w="426" w:type="dxa"/>
                    </w:tcPr>
                    <w:p w14:paraId="25EF2607" w14:textId="77777777" w:rsidR="00FD31E6" w:rsidRDefault="00FD31E6" w:rsidP="006A0A8E">
                      <w:r>
                        <w:rPr>
                          <w:rFonts w:ascii="MS Gothic" w:eastAsia="MS Gothic" w:hAnsi="MS Gothic" w:hint="eastAsia"/>
                        </w:rPr>
                        <w:t>☒</w:t>
                      </w:r>
                    </w:p>
                  </w:tc>
                </w:sdtContent>
              </w:sdt>
              <w:tc>
                <w:tcPr>
                  <w:tcW w:w="8100" w:type="dxa"/>
                </w:tcPr>
                <w:p w14:paraId="62929C1A" w14:textId="77777777" w:rsidR="00FD31E6" w:rsidRPr="00045C5A" w:rsidRDefault="00FD31E6" w:rsidP="006A0A8E">
                  <w:pPr>
                    <w:rPr>
                      <w:b/>
                      <w:bCs/>
                    </w:rPr>
                  </w:pPr>
                  <w:r w:rsidRPr="00045C5A">
                    <w:rPr>
                      <w:b/>
                      <w:bCs/>
                    </w:rPr>
                    <w:t>None</w:t>
                  </w:r>
                </w:p>
              </w:tc>
            </w:tr>
          </w:tbl>
          <w:p w14:paraId="7830833E" w14:textId="77777777" w:rsidR="00FD31E6" w:rsidRDefault="00FD31E6" w:rsidP="006A0A8E"/>
          <w:tbl>
            <w:tblPr>
              <w:tblStyle w:val="TableGrid"/>
              <w:tblW w:w="0" w:type="auto"/>
              <w:tblLayout w:type="fixed"/>
              <w:tblLook w:val="04A0" w:firstRow="1" w:lastRow="0" w:firstColumn="1" w:lastColumn="0" w:noHBand="0" w:noVBand="1"/>
            </w:tblPr>
            <w:tblGrid>
              <w:gridCol w:w="4296"/>
              <w:gridCol w:w="4230"/>
            </w:tblGrid>
            <w:tr w:rsidR="00FD31E6" w14:paraId="36D43E1F" w14:textId="77777777" w:rsidTr="006A0A8E">
              <w:tc>
                <w:tcPr>
                  <w:tcW w:w="4296" w:type="dxa"/>
                </w:tcPr>
                <w:p w14:paraId="7827CFD1" w14:textId="77777777" w:rsidR="00FD31E6" w:rsidRDefault="00FD31E6" w:rsidP="006A0A8E">
                  <w:permStart w:id="1116625910" w:edGrp="everyone"/>
                </w:p>
              </w:tc>
              <w:tc>
                <w:tcPr>
                  <w:tcW w:w="4230" w:type="dxa"/>
                </w:tcPr>
                <w:p w14:paraId="2A5C6D27" w14:textId="77777777" w:rsidR="00FD31E6" w:rsidRDefault="00FD31E6" w:rsidP="006A0A8E"/>
              </w:tc>
            </w:tr>
            <w:tr w:rsidR="00FD31E6" w14:paraId="764C5FC3" w14:textId="77777777" w:rsidTr="006A0A8E">
              <w:tc>
                <w:tcPr>
                  <w:tcW w:w="4296" w:type="dxa"/>
                </w:tcPr>
                <w:p w14:paraId="075FF3A5" w14:textId="77777777" w:rsidR="00FD31E6" w:rsidRDefault="00FD31E6" w:rsidP="006A0A8E"/>
              </w:tc>
              <w:tc>
                <w:tcPr>
                  <w:tcW w:w="4230" w:type="dxa"/>
                </w:tcPr>
                <w:p w14:paraId="0712C641" w14:textId="77777777" w:rsidR="00FD31E6" w:rsidRDefault="00FD31E6" w:rsidP="006A0A8E"/>
              </w:tc>
            </w:tr>
            <w:tr w:rsidR="00FD31E6" w14:paraId="619BC0D1" w14:textId="77777777" w:rsidTr="006A0A8E">
              <w:tc>
                <w:tcPr>
                  <w:tcW w:w="4296" w:type="dxa"/>
                </w:tcPr>
                <w:p w14:paraId="6B02A5DC" w14:textId="77777777" w:rsidR="00FD31E6" w:rsidRDefault="00FD31E6" w:rsidP="006A0A8E"/>
              </w:tc>
              <w:tc>
                <w:tcPr>
                  <w:tcW w:w="4230" w:type="dxa"/>
                </w:tcPr>
                <w:p w14:paraId="5FA1EA06" w14:textId="77777777" w:rsidR="00FD31E6" w:rsidRDefault="00FD31E6" w:rsidP="006A0A8E"/>
              </w:tc>
            </w:tr>
            <w:permEnd w:id="1116625910"/>
          </w:tbl>
          <w:p w14:paraId="2F410D8F" w14:textId="77777777" w:rsidR="00FD31E6" w:rsidRDefault="00FD31E6" w:rsidP="006A0A8E"/>
        </w:tc>
      </w:tr>
      <w:tr w:rsidR="00FD31E6" w14:paraId="5173751D" w14:textId="77777777" w:rsidTr="006A0A8E">
        <w:trPr>
          <w:trHeight w:val="1497"/>
        </w:trPr>
        <w:tc>
          <w:tcPr>
            <w:tcW w:w="203" w:type="pct"/>
            <w:gridSpan w:val="2"/>
          </w:tcPr>
          <w:p w14:paraId="5F25EA74" w14:textId="77777777" w:rsidR="00FD31E6" w:rsidRPr="002E51B0" w:rsidRDefault="00FD31E6" w:rsidP="006A0A8E">
            <w:pPr>
              <w:rPr>
                <w:b/>
                <w:bCs/>
              </w:rPr>
            </w:pPr>
            <w:r w:rsidRPr="002E51B0">
              <w:rPr>
                <w:b/>
                <w:bCs/>
              </w:rPr>
              <w:t>4</w:t>
            </w:r>
          </w:p>
        </w:tc>
        <w:tc>
          <w:tcPr>
            <w:tcW w:w="746" w:type="pct"/>
            <w:tcBorders>
              <w:right w:val="single" w:sz="4" w:space="0" w:color="auto"/>
            </w:tcBorders>
          </w:tcPr>
          <w:p w14:paraId="4CA041E0" w14:textId="77777777" w:rsidR="00FD31E6" w:rsidRDefault="00FD31E6" w:rsidP="006A0A8E">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FD31E6" w14:paraId="0B1BD40D" w14:textId="77777777" w:rsidTr="006A0A8E">
              <w:sdt>
                <w:sdtPr>
                  <w:id w:val="345914100"/>
                  <w14:checkbox>
                    <w14:checked w14:val="1"/>
                    <w14:checkedState w14:val="2612" w14:font="MS Gothic"/>
                    <w14:uncheckedState w14:val="2610" w14:font="MS Gothic"/>
                  </w14:checkbox>
                </w:sdtPr>
                <w:sdtContent>
                  <w:tc>
                    <w:tcPr>
                      <w:tcW w:w="521" w:type="dxa"/>
                    </w:tcPr>
                    <w:p w14:paraId="3B0C1122" w14:textId="77777777" w:rsidR="00FD31E6" w:rsidRDefault="00FD31E6" w:rsidP="006A0A8E">
                      <w:r>
                        <w:rPr>
                          <w:rFonts w:ascii="MS Gothic" w:eastAsia="MS Gothic" w:hAnsi="MS Gothic" w:hint="eastAsia"/>
                        </w:rPr>
                        <w:t>☒</w:t>
                      </w:r>
                    </w:p>
                  </w:tc>
                </w:sdtContent>
              </w:sdt>
              <w:tc>
                <w:tcPr>
                  <w:tcW w:w="8005" w:type="dxa"/>
                </w:tcPr>
                <w:p w14:paraId="58FA0843" w14:textId="77777777" w:rsidR="00FD31E6" w:rsidRDefault="00FD31E6" w:rsidP="006A0A8E">
                  <w:r w:rsidRPr="00045C5A">
                    <w:rPr>
                      <w:b/>
                      <w:bCs/>
                    </w:rPr>
                    <w:t>None</w:t>
                  </w:r>
                </w:p>
              </w:tc>
            </w:tr>
          </w:tbl>
          <w:p w14:paraId="45A2A4CE"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05E4D800" w14:textId="77777777" w:rsidTr="006A0A8E">
              <w:tc>
                <w:tcPr>
                  <w:tcW w:w="4298" w:type="dxa"/>
                </w:tcPr>
                <w:p w14:paraId="0B994184" w14:textId="77777777" w:rsidR="00FD31E6" w:rsidRDefault="00FD31E6" w:rsidP="006A0A8E">
                  <w:permStart w:id="538867113" w:edGrp="everyone"/>
                </w:p>
              </w:tc>
              <w:tc>
                <w:tcPr>
                  <w:tcW w:w="4228" w:type="dxa"/>
                </w:tcPr>
                <w:p w14:paraId="11730DCB" w14:textId="77777777" w:rsidR="00FD31E6" w:rsidRDefault="00FD31E6" w:rsidP="006A0A8E"/>
              </w:tc>
            </w:tr>
            <w:tr w:rsidR="00FD31E6" w14:paraId="15A80C1C" w14:textId="77777777" w:rsidTr="006A0A8E">
              <w:tc>
                <w:tcPr>
                  <w:tcW w:w="4298" w:type="dxa"/>
                </w:tcPr>
                <w:p w14:paraId="373F34C5" w14:textId="77777777" w:rsidR="00FD31E6" w:rsidRDefault="00FD31E6" w:rsidP="006A0A8E"/>
              </w:tc>
              <w:tc>
                <w:tcPr>
                  <w:tcW w:w="4228" w:type="dxa"/>
                </w:tcPr>
                <w:p w14:paraId="0ED828F6" w14:textId="77777777" w:rsidR="00FD31E6" w:rsidRDefault="00FD31E6" w:rsidP="006A0A8E"/>
              </w:tc>
            </w:tr>
            <w:tr w:rsidR="00FD31E6" w14:paraId="7F39356C" w14:textId="77777777" w:rsidTr="006A0A8E">
              <w:tc>
                <w:tcPr>
                  <w:tcW w:w="4298" w:type="dxa"/>
                </w:tcPr>
                <w:p w14:paraId="6AE53E20" w14:textId="77777777" w:rsidR="00FD31E6" w:rsidRDefault="00FD31E6" w:rsidP="006A0A8E"/>
              </w:tc>
              <w:tc>
                <w:tcPr>
                  <w:tcW w:w="4228" w:type="dxa"/>
                </w:tcPr>
                <w:p w14:paraId="778D350D" w14:textId="77777777" w:rsidR="00FD31E6" w:rsidRDefault="00FD31E6" w:rsidP="006A0A8E"/>
              </w:tc>
            </w:tr>
            <w:tr w:rsidR="00FD31E6" w14:paraId="1B72F50C" w14:textId="77777777" w:rsidTr="006A0A8E">
              <w:tc>
                <w:tcPr>
                  <w:tcW w:w="4298" w:type="dxa"/>
                </w:tcPr>
                <w:p w14:paraId="50C35A42" w14:textId="77777777" w:rsidR="00FD31E6" w:rsidRDefault="00FD31E6" w:rsidP="006A0A8E"/>
              </w:tc>
              <w:tc>
                <w:tcPr>
                  <w:tcW w:w="4228" w:type="dxa"/>
                </w:tcPr>
                <w:p w14:paraId="716A70B6" w14:textId="77777777" w:rsidR="00FD31E6" w:rsidRDefault="00FD31E6" w:rsidP="006A0A8E"/>
              </w:tc>
            </w:tr>
            <w:permEnd w:id="538867113"/>
          </w:tbl>
          <w:p w14:paraId="242F9BA9" w14:textId="77777777" w:rsidR="00FD31E6" w:rsidRDefault="00FD31E6" w:rsidP="006A0A8E"/>
        </w:tc>
      </w:tr>
      <w:tr w:rsidR="00FD31E6" w14:paraId="355BF05D" w14:textId="77777777" w:rsidTr="006A0A8E">
        <w:tc>
          <w:tcPr>
            <w:tcW w:w="203" w:type="pct"/>
            <w:gridSpan w:val="2"/>
          </w:tcPr>
          <w:p w14:paraId="5560C7C1" w14:textId="77777777" w:rsidR="00FD31E6" w:rsidRPr="002E51B0" w:rsidRDefault="00FD31E6" w:rsidP="006A0A8E">
            <w:pPr>
              <w:rPr>
                <w:b/>
                <w:bCs/>
              </w:rPr>
            </w:pPr>
            <w:r w:rsidRPr="002E51B0">
              <w:rPr>
                <w:b/>
                <w:bCs/>
              </w:rPr>
              <w:t>5</w:t>
            </w:r>
          </w:p>
        </w:tc>
        <w:tc>
          <w:tcPr>
            <w:tcW w:w="746" w:type="pct"/>
            <w:tcBorders>
              <w:right w:val="single" w:sz="4" w:space="0" w:color="auto"/>
            </w:tcBorders>
            <w:shd w:val="clear" w:color="auto" w:fill="EEECE1"/>
          </w:tcPr>
          <w:p w14:paraId="7CDC185E" w14:textId="77777777" w:rsidR="00FD31E6" w:rsidRDefault="00FD31E6" w:rsidP="006A0A8E">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635A144F" w14:textId="77777777" w:rsidTr="006A0A8E">
              <w:sdt>
                <w:sdtPr>
                  <w:id w:val="107630291"/>
                  <w14:checkbox>
                    <w14:checked w14:val="0"/>
                    <w14:checkedState w14:val="2612" w14:font="MS Gothic"/>
                    <w14:uncheckedState w14:val="2610" w14:font="MS Gothic"/>
                  </w14:checkbox>
                </w:sdtPr>
                <w:sdtContent>
                  <w:tc>
                    <w:tcPr>
                      <w:tcW w:w="426" w:type="dxa"/>
                    </w:tcPr>
                    <w:p w14:paraId="229FC583" w14:textId="3DF7B2CA" w:rsidR="00FD31E6" w:rsidRDefault="00443879" w:rsidP="006A0A8E">
                      <w:r>
                        <w:rPr>
                          <w:rFonts w:ascii="MS Gothic" w:eastAsia="MS Gothic" w:hAnsi="MS Gothic" w:hint="eastAsia"/>
                        </w:rPr>
                        <w:t>☐</w:t>
                      </w:r>
                    </w:p>
                  </w:tc>
                </w:sdtContent>
              </w:sdt>
              <w:tc>
                <w:tcPr>
                  <w:tcW w:w="8100" w:type="dxa"/>
                </w:tcPr>
                <w:p w14:paraId="6668F3B3" w14:textId="77777777" w:rsidR="00FD31E6" w:rsidRPr="00045C5A" w:rsidRDefault="00FD31E6" w:rsidP="006A0A8E">
                  <w:pPr>
                    <w:rPr>
                      <w:b/>
                      <w:bCs/>
                    </w:rPr>
                  </w:pPr>
                  <w:r w:rsidRPr="00045C5A">
                    <w:rPr>
                      <w:b/>
                      <w:bCs/>
                    </w:rPr>
                    <w:t>None</w:t>
                  </w:r>
                </w:p>
              </w:tc>
            </w:tr>
          </w:tbl>
          <w:p w14:paraId="11CA0553" w14:textId="77777777" w:rsidR="00FD31E6" w:rsidRDefault="00FD31E6" w:rsidP="006A0A8E"/>
          <w:tbl>
            <w:tblPr>
              <w:tblStyle w:val="TableGrid"/>
              <w:tblW w:w="8526" w:type="dxa"/>
              <w:tblLayout w:type="fixed"/>
              <w:tblLook w:val="04A0" w:firstRow="1" w:lastRow="0" w:firstColumn="1" w:lastColumn="0" w:noHBand="0" w:noVBand="1"/>
            </w:tblPr>
            <w:tblGrid>
              <w:gridCol w:w="4298"/>
              <w:gridCol w:w="4228"/>
            </w:tblGrid>
            <w:tr w:rsidR="00FD31E6" w14:paraId="5EAEFFB7" w14:textId="77777777" w:rsidTr="006A0A8E">
              <w:tc>
                <w:tcPr>
                  <w:tcW w:w="4298" w:type="dxa"/>
                </w:tcPr>
                <w:p w14:paraId="0E3B06D7" w14:textId="77777777" w:rsidR="00FD31E6" w:rsidRDefault="00FD31E6" w:rsidP="006A0A8E">
                  <w:permStart w:id="624184088" w:edGrp="everyone"/>
                  <w:r w:rsidRPr="00E638B5">
                    <w:t>Chugai Pharmaceutical.</w:t>
                  </w:r>
                </w:p>
              </w:tc>
              <w:tc>
                <w:tcPr>
                  <w:tcW w:w="4228" w:type="dxa"/>
                </w:tcPr>
                <w:p w14:paraId="098216BD" w14:textId="77777777" w:rsidR="00FD31E6" w:rsidRDefault="00FD31E6" w:rsidP="006A0A8E"/>
              </w:tc>
            </w:tr>
            <w:tr w:rsidR="00FD31E6" w14:paraId="35162C52" w14:textId="77777777" w:rsidTr="006A0A8E">
              <w:tc>
                <w:tcPr>
                  <w:tcW w:w="4298" w:type="dxa"/>
                </w:tcPr>
                <w:p w14:paraId="7A94EC03" w14:textId="77777777" w:rsidR="00FD31E6" w:rsidRDefault="00FD31E6" w:rsidP="006A0A8E"/>
              </w:tc>
              <w:tc>
                <w:tcPr>
                  <w:tcW w:w="4228" w:type="dxa"/>
                </w:tcPr>
                <w:p w14:paraId="3E2F3BCE" w14:textId="77777777" w:rsidR="00FD31E6" w:rsidRDefault="00FD31E6" w:rsidP="006A0A8E"/>
              </w:tc>
            </w:tr>
            <w:tr w:rsidR="00FD31E6" w14:paraId="4AAD968D" w14:textId="77777777" w:rsidTr="006A0A8E">
              <w:tc>
                <w:tcPr>
                  <w:tcW w:w="4298" w:type="dxa"/>
                </w:tcPr>
                <w:p w14:paraId="2EAF2181" w14:textId="77777777" w:rsidR="00FD31E6" w:rsidRDefault="00FD31E6" w:rsidP="006A0A8E"/>
              </w:tc>
              <w:tc>
                <w:tcPr>
                  <w:tcW w:w="4228" w:type="dxa"/>
                </w:tcPr>
                <w:p w14:paraId="0FA511EE" w14:textId="77777777" w:rsidR="00FD31E6" w:rsidRDefault="00FD31E6" w:rsidP="006A0A8E"/>
              </w:tc>
            </w:tr>
            <w:permEnd w:id="624184088"/>
          </w:tbl>
          <w:p w14:paraId="007576D1" w14:textId="77777777" w:rsidR="00FD31E6" w:rsidRDefault="00FD31E6" w:rsidP="006A0A8E"/>
        </w:tc>
      </w:tr>
      <w:tr w:rsidR="00FD31E6" w14:paraId="6000BA07" w14:textId="77777777" w:rsidTr="006A0A8E">
        <w:trPr>
          <w:trHeight w:val="1484"/>
        </w:trPr>
        <w:tc>
          <w:tcPr>
            <w:tcW w:w="203" w:type="pct"/>
            <w:gridSpan w:val="2"/>
          </w:tcPr>
          <w:p w14:paraId="232101B8" w14:textId="77777777" w:rsidR="00FD31E6" w:rsidRPr="002E51B0" w:rsidRDefault="00FD31E6" w:rsidP="006A0A8E">
            <w:pPr>
              <w:rPr>
                <w:b/>
                <w:bCs/>
              </w:rPr>
            </w:pPr>
            <w:r w:rsidRPr="002E51B0">
              <w:rPr>
                <w:b/>
                <w:bCs/>
              </w:rPr>
              <w:t>6</w:t>
            </w:r>
          </w:p>
        </w:tc>
        <w:tc>
          <w:tcPr>
            <w:tcW w:w="746" w:type="pct"/>
            <w:tcBorders>
              <w:right w:val="single" w:sz="4" w:space="0" w:color="auto"/>
            </w:tcBorders>
          </w:tcPr>
          <w:p w14:paraId="444BBE55" w14:textId="77777777" w:rsidR="00FD31E6" w:rsidRDefault="00FD31E6" w:rsidP="006A0A8E">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1CCDDD3D" w14:textId="77777777" w:rsidTr="006A0A8E">
              <w:permStart w:id="962881590" w:edGrp="everyone" w:displacedByCustomXml="next"/>
              <w:sdt>
                <w:sdtPr>
                  <w:id w:val="1533846776"/>
                  <w14:checkbox>
                    <w14:checked w14:val="1"/>
                    <w14:checkedState w14:val="2612" w14:font="MS Gothic"/>
                    <w14:uncheckedState w14:val="2610" w14:font="MS Gothic"/>
                  </w14:checkbox>
                </w:sdtPr>
                <w:sdtContent>
                  <w:tc>
                    <w:tcPr>
                      <w:tcW w:w="426" w:type="dxa"/>
                    </w:tcPr>
                    <w:p w14:paraId="28D193D7" w14:textId="77777777" w:rsidR="00FD31E6" w:rsidRDefault="00FD31E6" w:rsidP="006A0A8E">
                      <w:r>
                        <w:rPr>
                          <w:rFonts w:ascii="MS Gothic" w:eastAsia="MS Gothic" w:hAnsi="MS Gothic" w:hint="eastAsia"/>
                        </w:rPr>
                        <w:t>☒</w:t>
                      </w:r>
                    </w:p>
                  </w:tc>
                </w:sdtContent>
              </w:sdt>
              <w:permEnd w:id="962881590" w:displacedByCustomXml="prev"/>
              <w:tc>
                <w:tcPr>
                  <w:tcW w:w="8100" w:type="dxa"/>
                </w:tcPr>
                <w:p w14:paraId="0B216FE2" w14:textId="77777777" w:rsidR="00FD31E6" w:rsidRPr="00045C5A" w:rsidRDefault="00FD31E6" w:rsidP="006A0A8E">
                  <w:pPr>
                    <w:rPr>
                      <w:b/>
                      <w:bCs/>
                    </w:rPr>
                  </w:pPr>
                  <w:r w:rsidRPr="00045C5A">
                    <w:rPr>
                      <w:b/>
                      <w:bCs/>
                    </w:rPr>
                    <w:t>None</w:t>
                  </w:r>
                </w:p>
              </w:tc>
            </w:tr>
          </w:tbl>
          <w:p w14:paraId="20AD201D"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2E51055E" w14:textId="77777777" w:rsidTr="006A0A8E">
              <w:tc>
                <w:tcPr>
                  <w:tcW w:w="4298" w:type="dxa"/>
                </w:tcPr>
                <w:p w14:paraId="2CB5BFCB" w14:textId="77777777" w:rsidR="00FD31E6" w:rsidRDefault="00FD31E6" w:rsidP="006A0A8E">
                  <w:permStart w:id="1580597933" w:edGrp="everyone"/>
                </w:p>
              </w:tc>
              <w:tc>
                <w:tcPr>
                  <w:tcW w:w="4228" w:type="dxa"/>
                </w:tcPr>
                <w:p w14:paraId="538B9E9E" w14:textId="77777777" w:rsidR="00FD31E6" w:rsidRDefault="00FD31E6" w:rsidP="006A0A8E"/>
              </w:tc>
            </w:tr>
            <w:tr w:rsidR="00FD31E6" w14:paraId="025D6729" w14:textId="77777777" w:rsidTr="006A0A8E">
              <w:tc>
                <w:tcPr>
                  <w:tcW w:w="4298" w:type="dxa"/>
                </w:tcPr>
                <w:p w14:paraId="7547A530" w14:textId="77777777" w:rsidR="00FD31E6" w:rsidRDefault="00FD31E6" w:rsidP="006A0A8E"/>
              </w:tc>
              <w:tc>
                <w:tcPr>
                  <w:tcW w:w="4228" w:type="dxa"/>
                </w:tcPr>
                <w:p w14:paraId="58990B90" w14:textId="77777777" w:rsidR="00FD31E6" w:rsidRDefault="00FD31E6" w:rsidP="006A0A8E"/>
              </w:tc>
            </w:tr>
            <w:tr w:rsidR="00FD31E6" w14:paraId="2292DC25" w14:textId="77777777" w:rsidTr="006A0A8E">
              <w:tc>
                <w:tcPr>
                  <w:tcW w:w="4298" w:type="dxa"/>
                </w:tcPr>
                <w:p w14:paraId="544B4D2F" w14:textId="77777777" w:rsidR="00FD31E6" w:rsidRDefault="00FD31E6" w:rsidP="006A0A8E"/>
              </w:tc>
              <w:tc>
                <w:tcPr>
                  <w:tcW w:w="4228" w:type="dxa"/>
                </w:tcPr>
                <w:p w14:paraId="67DCF43E" w14:textId="77777777" w:rsidR="00FD31E6" w:rsidRDefault="00FD31E6" w:rsidP="006A0A8E"/>
              </w:tc>
            </w:tr>
            <w:permEnd w:id="1580597933"/>
          </w:tbl>
          <w:p w14:paraId="77144750" w14:textId="77777777" w:rsidR="00FD31E6" w:rsidRDefault="00FD31E6" w:rsidP="006A0A8E"/>
        </w:tc>
      </w:tr>
      <w:tr w:rsidR="00FD31E6" w14:paraId="52217F1C" w14:textId="77777777" w:rsidTr="006A0A8E">
        <w:trPr>
          <w:trHeight w:val="1484"/>
        </w:trPr>
        <w:tc>
          <w:tcPr>
            <w:tcW w:w="203" w:type="pct"/>
            <w:gridSpan w:val="2"/>
            <w:shd w:val="clear" w:color="auto" w:fill="EEECE1"/>
          </w:tcPr>
          <w:p w14:paraId="16ED8306" w14:textId="77777777" w:rsidR="00FD31E6" w:rsidRPr="002E51B0" w:rsidRDefault="00FD31E6" w:rsidP="006A0A8E">
            <w:pPr>
              <w:rPr>
                <w:b/>
                <w:bCs/>
              </w:rPr>
            </w:pPr>
            <w:r w:rsidRPr="002E51B0">
              <w:rPr>
                <w:b/>
                <w:bCs/>
              </w:rPr>
              <w:lastRenderedPageBreak/>
              <w:t>7</w:t>
            </w:r>
          </w:p>
        </w:tc>
        <w:tc>
          <w:tcPr>
            <w:tcW w:w="746" w:type="pct"/>
            <w:tcBorders>
              <w:right w:val="single" w:sz="4" w:space="0" w:color="auto"/>
            </w:tcBorders>
            <w:shd w:val="clear" w:color="auto" w:fill="EEECE1"/>
          </w:tcPr>
          <w:p w14:paraId="30C846E9" w14:textId="77777777" w:rsidR="00FD31E6" w:rsidRDefault="00FD31E6" w:rsidP="006A0A8E">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7E1A7B19" w14:textId="77777777" w:rsidTr="006A0A8E">
              <w:permStart w:id="1542749998" w:edGrp="everyone" w:displacedByCustomXml="next"/>
              <w:sdt>
                <w:sdtPr>
                  <w:id w:val="633227905"/>
                  <w14:checkbox>
                    <w14:checked w14:val="1"/>
                    <w14:checkedState w14:val="2612" w14:font="MS Gothic"/>
                    <w14:uncheckedState w14:val="2610" w14:font="MS Gothic"/>
                  </w14:checkbox>
                </w:sdtPr>
                <w:sdtContent>
                  <w:tc>
                    <w:tcPr>
                      <w:tcW w:w="426" w:type="dxa"/>
                    </w:tcPr>
                    <w:p w14:paraId="0E55284C" w14:textId="77777777" w:rsidR="00FD31E6" w:rsidRDefault="00FD31E6" w:rsidP="006A0A8E">
                      <w:r>
                        <w:rPr>
                          <w:rFonts w:ascii="MS Gothic" w:eastAsia="MS Gothic" w:hAnsi="MS Gothic" w:hint="eastAsia"/>
                        </w:rPr>
                        <w:t>☒</w:t>
                      </w:r>
                    </w:p>
                  </w:tc>
                </w:sdtContent>
              </w:sdt>
              <w:permEnd w:id="1542749998" w:displacedByCustomXml="prev"/>
              <w:tc>
                <w:tcPr>
                  <w:tcW w:w="8100" w:type="dxa"/>
                </w:tcPr>
                <w:p w14:paraId="73F7A24E" w14:textId="77777777" w:rsidR="00FD31E6" w:rsidRPr="00045C5A" w:rsidRDefault="00FD31E6" w:rsidP="006A0A8E">
                  <w:pPr>
                    <w:rPr>
                      <w:b/>
                      <w:bCs/>
                    </w:rPr>
                  </w:pPr>
                  <w:r w:rsidRPr="00045C5A">
                    <w:rPr>
                      <w:b/>
                      <w:bCs/>
                    </w:rPr>
                    <w:t>None</w:t>
                  </w:r>
                </w:p>
              </w:tc>
            </w:tr>
          </w:tbl>
          <w:p w14:paraId="58F17C85"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64225B71" w14:textId="77777777" w:rsidTr="006A0A8E">
              <w:tc>
                <w:tcPr>
                  <w:tcW w:w="4298" w:type="dxa"/>
                </w:tcPr>
                <w:p w14:paraId="4342DFB2" w14:textId="77777777" w:rsidR="00FD31E6" w:rsidRDefault="00FD31E6" w:rsidP="006A0A8E">
                  <w:permStart w:id="618884157" w:edGrp="everyone"/>
                </w:p>
              </w:tc>
              <w:tc>
                <w:tcPr>
                  <w:tcW w:w="4228" w:type="dxa"/>
                </w:tcPr>
                <w:p w14:paraId="778C8049" w14:textId="77777777" w:rsidR="00FD31E6" w:rsidRDefault="00FD31E6" w:rsidP="006A0A8E"/>
              </w:tc>
            </w:tr>
            <w:tr w:rsidR="00FD31E6" w14:paraId="0D026786" w14:textId="77777777" w:rsidTr="006A0A8E">
              <w:tc>
                <w:tcPr>
                  <w:tcW w:w="4298" w:type="dxa"/>
                </w:tcPr>
                <w:p w14:paraId="151ADFAF" w14:textId="77777777" w:rsidR="00FD31E6" w:rsidRDefault="00FD31E6" w:rsidP="006A0A8E"/>
              </w:tc>
              <w:tc>
                <w:tcPr>
                  <w:tcW w:w="4228" w:type="dxa"/>
                </w:tcPr>
                <w:p w14:paraId="43040A0D" w14:textId="77777777" w:rsidR="00FD31E6" w:rsidRDefault="00FD31E6" w:rsidP="006A0A8E"/>
              </w:tc>
            </w:tr>
            <w:tr w:rsidR="00FD31E6" w14:paraId="2844715B" w14:textId="77777777" w:rsidTr="006A0A8E">
              <w:tc>
                <w:tcPr>
                  <w:tcW w:w="4298" w:type="dxa"/>
                </w:tcPr>
                <w:p w14:paraId="304A2824" w14:textId="77777777" w:rsidR="00FD31E6" w:rsidRDefault="00FD31E6" w:rsidP="006A0A8E"/>
              </w:tc>
              <w:tc>
                <w:tcPr>
                  <w:tcW w:w="4228" w:type="dxa"/>
                </w:tcPr>
                <w:p w14:paraId="27F2CA37" w14:textId="77777777" w:rsidR="00FD31E6" w:rsidRDefault="00FD31E6" w:rsidP="006A0A8E"/>
              </w:tc>
            </w:tr>
            <w:permEnd w:id="618884157"/>
          </w:tbl>
          <w:p w14:paraId="64BD6D93" w14:textId="77777777" w:rsidR="00FD31E6" w:rsidRDefault="00FD31E6" w:rsidP="006A0A8E"/>
        </w:tc>
      </w:tr>
      <w:tr w:rsidR="00FD31E6" w14:paraId="361D49AA" w14:textId="77777777" w:rsidTr="006A0A8E">
        <w:trPr>
          <w:trHeight w:val="1484"/>
        </w:trPr>
        <w:tc>
          <w:tcPr>
            <w:tcW w:w="203" w:type="pct"/>
            <w:gridSpan w:val="2"/>
          </w:tcPr>
          <w:p w14:paraId="6A1645C9" w14:textId="77777777" w:rsidR="00FD31E6" w:rsidRPr="002E51B0" w:rsidRDefault="00FD31E6" w:rsidP="006A0A8E">
            <w:pPr>
              <w:rPr>
                <w:b/>
                <w:bCs/>
              </w:rPr>
            </w:pPr>
            <w:r w:rsidRPr="002E51B0">
              <w:rPr>
                <w:b/>
                <w:bCs/>
              </w:rPr>
              <w:t>8</w:t>
            </w:r>
          </w:p>
        </w:tc>
        <w:tc>
          <w:tcPr>
            <w:tcW w:w="746" w:type="pct"/>
            <w:tcBorders>
              <w:right w:val="single" w:sz="4" w:space="0" w:color="auto"/>
            </w:tcBorders>
          </w:tcPr>
          <w:p w14:paraId="73803072" w14:textId="77777777" w:rsidR="00FD31E6" w:rsidRDefault="00FD31E6" w:rsidP="006A0A8E">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323D8532" w14:textId="77777777" w:rsidTr="006A0A8E">
              <w:permStart w:id="2099924703" w:edGrp="everyone" w:displacedByCustomXml="next"/>
              <w:sdt>
                <w:sdtPr>
                  <w:id w:val="-1955554364"/>
                  <w14:checkbox>
                    <w14:checked w14:val="1"/>
                    <w14:checkedState w14:val="2612" w14:font="MS Gothic"/>
                    <w14:uncheckedState w14:val="2610" w14:font="MS Gothic"/>
                  </w14:checkbox>
                </w:sdtPr>
                <w:sdtContent>
                  <w:tc>
                    <w:tcPr>
                      <w:tcW w:w="426" w:type="dxa"/>
                    </w:tcPr>
                    <w:p w14:paraId="17CF6BFE" w14:textId="77777777" w:rsidR="00FD31E6" w:rsidRDefault="00FD31E6" w:rsidP="006A0A8E">
                      <w:r>
                        <w:rPr>
                          <w:rFonts w:ascii="MS Gothic" w:eastAsia="MS Gothic" w:hAnsi="MS Gothic" w:hint="eastAsia"/>
                        </w:rPr>
                        <w:t>☒</w:t>
                      </w:r>
                    </w:p>
                  </w:tc>
                </w:sdtContent>
              </w:sdt>
              <w:permEnd w:id="2099924703" w:displacedByCustomXml="prev"/>
              <w:tc>
                <w:tcPr>
                  <w:tcW w:w="8100" w:type="dxa"/>
                </w:tcPr>
                <w:p w14:paraId="0B6EBC61" w14:textId="77777777" w:rsidR="00FD31E6" w:rsidRPr="00045C5A" w:rsidRDefault="00FD31E6" w:rsidP="006A0A8E">
                  <w:pPr>
                    <w:rPr>
                      <w:b/>
                      <w:bCs/>
                    </w:rPr>
                  </w:pPr>
                  <w:r w:rsidRPr="00045C5A">
                    <w:rPr>
                      <w:b/>
                      <w:bCs/>
                    </w:rPr>
                    <w:t>None</w:t>
                  </w:r>
                </w:p>
              </w:tc>
            </w:tr>
          </w:tbl>
          <w:p w14:paraId="7D2B8C3A"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496B02C2" w14:textId="77777777" w:rsidTr="006A0A8E">
              <w:tc>
                <w:tcPr>
                  <w:tcW w:w="4298" w:type="dxa"/>
                </w:tcPr>
                <w:p w14:paraId="0AAF8EB3" w14:textId="77777777" w:rsidR="00FD31E6" w:rsidRDefault="00FD31E6" w:rsidP="006A0A8E">
                  <w:permStart w:id="1099398764" w:edGrp="everyone"/>
                </w:p>
              </w:tc>
              <w:tc>
                <w:tcPr>
                  <w:tcW w:w="4228" w:type="dxa"/>
                </w:tcPr>
                <w:p w14:paraId="0C0225A6" w14:textId="77777777" w:rsidR="00FD31E6" w:rsidRDefault="00FD31E6" w:rsidP="006A0A8E"/>
              </w:tc>
            </w:tr>
            <w:tr w:rsidR="00FD31E6" w14:paraId="58CC1E08" w14:textId="77777777" w:rsidTr="006A0A8E">
              <w:tc>
                <w:tcPr>
                  <w:tcW w:w="4298" w:type="dxa"/>
                </w:tcPr>
                <w:p w14:paraId="2955A1D2" w14:textId="77777777" w:rsidR="00FD31E6" w:rsidRDefault="00FD31E6" w:rsidP="006A0A8E"/>
              </w:tc>
              <w:tc>
                <w:tcPr>
                  <w:tcW w:w="4228" w:type="dxa"/>
                </w:tcPr>
                <w:p w14:paraId="552DCADB" w14:textId="77777777" w:rsidR="00FD31E6" w:rsidRDefault="00FD31E6" w:rsidP="006A0A8E"/>
              </w:tc>
            </w:tr>
            <w:tr w:rsidR="00FD31E6" w14:paraId="2BE0BB9C" w14:textId="77777777" w:rsidTr="006A0A8E">
              <w:tc>
                <w:tcPr>
                  <w:tcW w:w="4298" w:type="dxa"/>
                </w:tcPr>
                <w:p w14:paraId="29A8F705" w14:textId="77777777" w:rsidR="00FD31E6" w:rsidRDefault="00FD31E6" w:rsidP="006A0A8E"/>
              </w:tc>
              <w:tc>
                <w:tcPr>
                  <w:tcW w:w="4228" w:type="dxa"/>
                </w:tcPr>
                <w:p w14:paraId="521933B0" w14:textId="77777777" w:rsidR="00FD31E6" w:rsidRDefault="00FD31E6" w:rsidP="006A0A8E"/>
              </w:tc>
            </w:tr>
            <w:permEnd w:id="1099398764"/>
          </w:tbl>
          <w:p w14:paraId="678A0CE3" w14:textId="77777777" w:rsidR="00FD31E6" w:rsidRDefault="00FD31E6" w:rsidP="006A0A8E"/>
        </w:tc>
      </w:tr>
      <w:tr w:rsidR="00FD31E6" w14:paraId="421E11E7" w14:textId="77777777" w:rsidTr="006A0A8E">
        <w:tc>
          <w:tcPr>
            <w:tcW w:w="203" w:type="pct"/>
            <w:gridSpan w:val="2"/>
            <w:shd w:val="clear" w:color="auto" w:fill="EEECE1"/>
          </w:tcPr>
          <w:p w14:paraId="1C9FD980" w14:textId="77777777" w:rsidR="00FD31E6" w:rsidRPr="002E51B0" w:rsidRDefault="00FD31E6" w:rsidP="006A0A8E">
            <w:pPr>
              <w:rPr>
                <w:b/>
                <w:bCs/>
              </w:rPr>
            </w:pPr>
            <w:r w:rsidRPr="002E51B0">
              <w:rPr>
                <w:b/>
                <w:bCs/>
              </w:rPr>
              <w:t>9</w:t>
            </w:r>
          </w:p>
        </w:tc>
        <w:tc>
          <w:tcPr>
            <w:tcW w:w="746" w:type="pct"/>
            <w:tcBorders>
              <w:right w:val="single" w:sz="4" w:space="0" w:color="auto"/>
            </w:tcBorders>
            <w:shd w:val="clear" w:color="auto" w:fill="EEECE1"/>
          </w:tcPr>
          <w:p w14:paraId="3B67B5B4" w14:textId="77777777" w:rsidR="00FD31E6" w:rsidRDefault="00FD31E6" w:rsidP="006A0A8E">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5623CB09" w14:textId="77777777" w:rsidTr="006A0A8E">
              <w:permStart w:id="61218790" w:edGrp="everyone" w:displacedByCustomXml="next"/>
              <w:sdt>
                <w:sdtPr>
                  <w:id w:val="106620614"/>
                  <w14:checkbox>
                    <w14:checked w14:val="1"/>
                    <w14:checkedState w14:val="2612" w14:font="MS Gothic"/>
                    <w14:uncheckedState w14:val="2610" w14:font="MS Gothic"/>
                  </w14:checkbox>
                </w:sdtPr>
                <w:sdtContent>
                  <w:tc>
                    <w:tcPr>
                      <w:tcW w:w="426" w:type="dxa"/>
                    </w:tcPr>
                    <w:p w14:paraId="14B288B2" w14:textId="77777777" w:rsidR="00FD31E6" w:rsidRDefault="00FD31E6" w:rsidP="006A0A8E">
                      <w:r>
                        <w:rPr>
                          <w:rFonts w:ascii="MS Gothic" w:eastAsia="MS Gothic" w:hAnsi="MS Gothic" w:hint="eastAsia"/>
                        </w:rPr>
                        <w:t>☒</w:t>
                      </w:r>
                    </w:p>
                  </w:tc>
                </w:sdtContent>
              </w:sdt>
              <w:permEnd w:id="61218790" w:displacedByCustomXml="prev"/>
              <w:tc>
                <w:tcPr>
                  <w:tcW w:w="8100" w:type="dxa"/>
                </w:tcPr>
                <w:p w14:paraId="2032C106" w14:textId="77777777" w:rsidR="00FD31E6" w:rsidRPr="00045C5A" w:rsidRDefault="00FD31E6" w:rsidP="006A0A8E">
                  <w:pPr>
                    <w:rPr>
                      <w:b/>
                      <w:bCs/>
                    </w:rPr>
                  </w:pPr>
                  <w:r w:rsidRPr="00045C5A">
                    <w:rPr>
                      <w:b/>
                      <w:bCs/>
                    </w:rPr>
                    <w:t>None</w:t>
                  </w:r>
                </w:p>
              </w:tc>
            </w:tr>
          </w:tbl>
          <w:p w14:paraId="3630F987"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45DEDA39" w14:textId="77777777" w:rsidTr="006A0A8E">
              <w:tc>
                <w:tcPr>
                  <w:tcW w:w="4298" w:type="dxa"/>
                </w:tcPr>
                <w:p w14:paraId="0FE1810B" w14:textId="77777777" w:rsidR="00FD31E6" w:rsidRDefault="00FD31E6" w:rsidP="006A0A8E">
                  <w:permStart w:id="1056252094" w:edGrp="everyone"/>
                </w:p>
              </w:tc>
              <w:tc>
                <w:tcPr>
                  <w:tcW w:w="4228" w:type="dxa"/>
                </w:tcPr>
                <w:p w14:paraId="59204408" w14:textId="77777777" w:rsidR="00FD31E6" w:rsidRDefault="00FD31E6" w:rsidP="006A0A8E"/>
              </w:tc>
            </w:tr>
            <w:tr w:rsidR="00FD31E6" w14:paraId="6CE3BC45" w14:textId="77777777" w:rsidTr="006A0A8E">
              <w:tc>
                <w:tcPr>
                  <w:tcW w:w="4298" w:type="dxa"/>
                </w:tcPr>
                <w:p w14:paraId="11668517" w14:textId="77777777" w:rsidR="00FD31E6" w:rsidRDefault="00FD31E6" w:rsidP="006A0A8E"/>
              </w:tc>
              <w:tc>
                <w:tcPr>
                  <w:tcW w:w="4228" w:type="dxa"/>
                </w:tcPr>
                <w:p w14:paraId="250C88AB" w14:textId="77777777" w:rsidR="00FD31E6" w:rsidRDefault="00FD31E6" w:rsidP="006A0A8E"/>
              </w:tc>
            </w:tr>
            <w:tr w:rsidR="00FD31E6" w14:paraId="49FC1F5C" w14:textId="77777777" w:rsidTr="006A0A8E">
              <w:tc>
                <w:tcPr>
                  <w:tcW w:w="4298" w:type="dxa"/>
                </w:tcPr>
                <w:p w14:paraId="77BA8D16" w14:textId="77777777" w:rsidR="00FD31E6" w:rsidRDefault="00FD31E6" w:rsidP="006A0A8E"/>
              </w:tc>
              <w:tc>
                <w:tcPr>
                  <w:tcW w:w="4228" w:type="dxa"/>
                </w:tcPr>
                <w:p w14:paraId="4AC38618" w14:textId="77777777" w:rsidR="00FD31E6" w:rsidRDefault="00FD31E6" w:rsidP="006A0A8E"/>
              </w:tc>
            </w:tr>
            <w:permEnd w:id="1056252094"/>
          </w:tbl>
          <w:p w14:paraId="684BE1B0" w14:textId="77777777" w:rsidR="00FD31E6" w:rsidRDefault="00FD31E6" w:rsidP="006A0A8E"/>
        </w:tc>
      </w:tr>
      <w:tr w:rsidR="00FD31E6" w14:paraId="16AA0359" w14:textId="77777777" w:rsidTr="006A0A8E">
        <w:tc>
          <w:tcPr>
            <w:tcW w:w="203" w:type="pct"/>
            <w:gridSpan w:val="2"/>
          </w:tcPr>
          <w:p w14:paraId="16A19327" w14:textId="77777777" w:rsidR="00FD31E6" w:rsidRPr="002E51B0" w:rsidRDefault="00FD31E6" w:rsidP="006A0A8E">
            <w:pPr>
              <w:rPr>
                <w:b/>
                <w:bCs/>
              </w:rPr>
            </w:pPr>
            <w:r w:rsidRPr="002E51B0">
              <w:rPr>
                <w:b/>
                <w:bCs/>
              </w:rPr>
              <w:t>10</w:t>
            </w:r>
          </w:p>
        </w:tc>
        <w:tc>
          <w:tcPr>
            <w:tcW w:w="746" w:type="pct"/>
            <w:tcBorders>
              <w:right w:val="single" w:sz="4" w:space="0" w:color="auto"/>
            </w:tcBorders>
          </w:tcPr>
          <w:p w14:paraId="4F96F68A" w14:textId="77777777" w:rsidR="00FD31E6" w:rsidRDefault="00FD31E6" w:rsidP="006A0A8E">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37302B71" w14:textId="77777777" w:rsidTr="006A0A8E">
              <w:permStart w:id="24346535" w:edGrp="everyone" w:displacedByCustomXml="next"/>
              <w:sdt>
                <w:sdtPr>
                  <w:id w:val="-1654916194"/>
                  <w14:checkbox>
                    <w14:checked w14:val="1"/>
                    <w14:checkedState w14:val="2612" w14:font="MS Gothic"/>
                    <w14:uncheckedState w14:val="2610" w14:font="MS Gothic"/>
                  </w14:checkbox>
                </w:sdtPr>
                <w:sdtContent>
                  <w:tc>
                    <w:tcPr>
                      <w:tcW w:w="426" w:type="dxa"/>
                    </w:tcPr>
                    <w:p w14:paraId="6D7CEEE3" w14:textId="77777777" w:rsidR="00FD31E6" w:rsidRDefault="00FD31E6" w:rsidP="006A0A8E">
                      <w:r>
                        <w:rPr>
                          <w:rFonts w:ascii="MS Gothic" w:eastAsia="MS Gothic" w:hAnsi="MS Gothic" w:hint="eastAsia"/>
                        </w:rPr>
                        <w:t>☒</w:t>
                      </w:r>
                    </w:p>
                  </w:tc>
                </w:sdtContent>
              </w:sdt>
              <w:permEnd w:id="24346535" w:displacedByCustomXml="prev"/>
              <w:tc>
                <w:tcPr>
                  <w:tcW w:w="8100" w:type="dxa"/>
                </w:tcPr>
                <w:p w14:paraId="6CE563BD" w14:textId="77777777" w:rsidR="00FD31E6" w:rsidRPr="00045C5A" w:rsidRDefault="00FD31E6" w:rsidP="006A0A8E">
                  <w:pPr>
                    <w:rPr>
                      <w:b/>
                      <w:bCs/>
                    </w:rPr>
                  </w:pPr>
                  <w:r w:rsidRPr="00045C5A">
                    <w:rPr>
                      <w:b/>
                      <w:bCs/>
                    </w:rPr>
                    <w:t>None</w:t>
                  </w:r>
                </w:p>
              </w:tc>
            </w:tr>
          </w:tbl>
          <w:p w14:paraId="4DFF698A"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7ECF4783" w14:textId="77777777" w:rsidTr="006A0A8E">
              <w:tc>
                <w:tcPr>
                  <w:tcW w:w="4298" w:type="dxa"/>
                </w:tcPr>
                <w:p w14:paraId="5A80A4A7" w14:textId="77777777" w:rsidR="00FD31E6" w:rsidRDefault="00FD31E6" w:rsidP="006A0A8E">
                  <w:permStart w:id="1912232161" w:edGrp="everyone"/>
                </w:p>
              </w:tc>
              <w:tc>
                <w:tcPr>
                  <w:tcW w:w="4228" w:type="dxa"/>
                </w:tcPr>
                <w:p w14:paraId="14398C7D" w14:textId="77777777" w:rsidR="00FD31E6" w:rsidRDefault="00FD31E6" w:rsidP="006A0A8E"/>
              </w:tc>
            </w:tr>
            <w:tr w:rsidR="00FD31E6" w14:paraId="0B6CD0DC" w14:textId="77777777" w:rsidTr="006A0A8E">
              <w:tc>
                <w:tcPr>
                  <w:tcW w:w="4298" w:type="dxa"/>
                </w:tcPr>
                <w:p w14:paraId="70F75DF4" w14:textId="77777777" w:rsidR="00FD31E6" w:rsidRDefault="00FD31E6" w:rsidP="006A0A8E"/>
              </w:tc>
              <w:tc>
                <w:tcPr>
                  <w:tcW w:w="4228" w:type="dxa"/>
                </w:tcPr>
                <w:p w14:paraId="5CDC5319" w14:textId="77777777" w:rsidR="00FD31E6" w:rsidRDefault="00FD31E6" w:rsidP="006A0A8E"/>
              </w:tc>
            </w:tr>
            <w:tr w:rsidR="00FD31E6" w14:paraId="2E202909" w14:textId="77777777" w:rsidTr="006A0A8E">
              <w:tc>
                <w:tcPr>
                  <w:tcW w:w="4298" w:type="dxa"/>
                </w:tcPr>
                <w:p w14:paraId="6895352D" w14:textId="77777777" w:rsidR="00FD31E6" w:rsidRDefault="00FD31E6" w:rsidP="006A0A8E"/>
              </w:tc>
              <w:tc>
                <w:tcPr>
                  <w:tcW w:w="4228" w:type="dxa"/>
                </w:tcPr>
                <w:p w14:paraId="3F25F476" w14:textId="77777777" w:rsidR="00FD31E6" w:rsidRDefault="00FD31E6" w:rsidP="006A0A8E"/>
              </w:tc>
            </w:tr>
            <w:permEnd w:id="1912232161"/>
          </w:tbl>
          <w:p w14:paraId="22D313C4" w14:textId="77777777" w:rsidR="00FD31E6" w:rsidRDefault="00FD31E6" w:rsidP="006A0A8E"/>
        </w:tc>
      </w:tr>
      <w:tr w:rsidR="00FD31E6" w14:paraId="40FD2FFF" w14:textId="77777777" w:rsidTr="006A0A8E">
        <w:trPr>
          <w:trHeight w:val="1493"/>
        </w:trPr>
        <w:tc>
          <w:tcPr>
            <w:tcW w:w="203" w:type="pct"/>
            <w:gridSpan w:val="2"/>
            <w:shd w:val="clear" w:color="auto" w:fill="EEECE1"/>
          </w:tcPr>
          <w:p w14:paraId="134F2934" w14:textId="77777777" w:rsidR="00FD31E6" w:rsidRPr="002E51B0" w:rsidRDefault="00FD31E6" w:rsidP="006A0A8E">
            <w:pPr>
              <w:rPr>
                <w:b/>
                <w:bCs/>
              </w:rPr>
            </w:pPr>
            <w:r w:rsidRPr="002E51B0">
              <w:rPr>
                <w:b/>
                <w:bCs/>
              </w:rPr>
              <w:t>11</w:t>
            </w:r>
          </w:p>
        </w:tc>
        <w:tc>
          <w:tcPr>
            <w:tcW w:w="746" w:type="pct"/>
            <w:tcBorders>
              <w:right w:val="single" w:sz="4" w:space="0" w:color="auto"/>
            </w:tcBorders>
            <w:shd w:val="clear" w:color="auto" w:fill="EEECE1"/>
          </w:tcPr>
          <w:p w14:paraId="5EEC6863" w14:textId="77777777" w:rsidR="00FD31E6" w:rsidRDefault="00FD31E6" w:rsidP="006A0A8E">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09DF9A06" w14:textId="77777777" w:rsidTr="006A0A8E">
              <w:permStart w:id="1288062602" w:edGrp="everyone" w:displacedByCustomXml="next"/>
              <w:sdt>
                <w:sdtPr>
                  <w:id w:val="977350884"/>
                  <w14:checkbox>
                    <w14:checked w14:val="1"/>
                    <w14:checkedState w14:val="2612" w14:font="MS Gothic"/>
                    <w14:uncheckedState w14:val="2610" w14:font="MS Gothic"/>
                  </w14:checkbox>
                </w:sdtPr>
                <w:sdtContent>
                  <w:tc>
                    <w:tcPr>
                      <w:tcW w:w="426" w:type="dxa"/>
                    </w:tcPr>
                    <w:p w14:paraId="2E6D7628" w14:textId="77777777" w:rsidR="00FD31E6" w:rsidRDefault="00FD31E6" w:rsidP="006A0A8E">
                      <w:r>
                        <w:rPr>
                          <w:rFonts w:ascii="MS Gothic" w:eastAsia="MS Gothic" w:hAnsi="MS Gothic" w:hint="eastAsia"/>
                        </w:rPr>
                        <w:t>☒</w:t>
                      </w:r>
                    </w:p>
                  </w:tc>
                </w:sdtContent>
              </w:sdt>
              <w:permEnd w:id="1288062602" w:displacedByCustomXml="prev"/>
              <w:tc>
                <w:tcPr>
                  <w:tcW w:w="8100" w:type="dxa"/>
                </w:tcPr>
                <w:p w14:paraId="385AAE5B" w14:textId="77777777" w:rsidR="00FD31E6" w:rsidRPr="00045C5A" w:rsidRDefault="00FD31E6" w:rsidP="006A0A8E">
                  <w:pPr>
                    <w:rPr>
                      <w:b/>
                      <w:bCs/>
                    </w:rPr>
                  </w:pPr>
                  <w:r w:rsidRPr="00045C5A">
                    <w:rPr>
                      <w:b/>
                      <w:bCs/>
                    </w:rPr>
                    <w:t>None</w:t>
                  </w:r>
                </w:p>
              </w:tc>
            </w:tr>
          </w:tbl>
          <w:p w14:paraId="62249E29"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781897F6" w14:textId="77777777" w:rsidTr="006A0A8E">
              <w:tc>
                <w:tcPr>
                  <w:tcW w:w="4298" w:type="dxa"/>
                </w:tcPr>
                <w:p w14:paraId="31D47DC3" w14:textId="77777777" w:rsidR="00FD31E6" w:rsidRDefault="00FD31E6" w:rsidP="006A0A8E">
                  <w:permStart w:id="11209381" w:edGrp="everyone"/>
                </w:p>
              </w:tc>
              <w:tc>
                <w:tcPr>
                  <w:tcW w:w="4228" w:type="dxa"/>
                </w:tcPr>
                <w:p w14:paraId="3FE966C6" w14:textId="77777777" w:rsidR="00FD31E6" w:rsidRDefault="00FD31E6" w:rsidP="006A0A8E"/>
              </w:tc>
            </w:tr>
            <w:tr w:rsidR="00FD31E6" w14:paraId="222A91CE" w14:textId="77777777" w:rsidTr="006A0A8E">
              <w:tc>
                <w:tcPr>
                  <w:tcW w:w="4298" w:type="dxa"/>
                </w:tcPr>
                <w:p w14:paraId="628AB6FF" w14:textId="77777777" w:rsidR="00FD31E6" w:rsidRDefault="00FD31E6" w:rsidP="006A0A8E"/>
              </w:tc>
              <w:tc>
                <w:tcPr>
                  <w:tcW w:w="4228" w:type="dxa"/>
                </w:tcPr>
                <w:p w14:paraId="7E9B2D6C" w14:textId="77777777" w:rsidR="00FD31E6" w:rsidRDefault="00FD31E6" w:rsidP="006A0A8E"/>
              </w:tc>
            </w:tr>
            <w:tr w:rsidR="00FD31E6" w14:paraId="0C2C8F23" w14:textId="77777777" w:rsidTr="006A0A8E">
              <w:tc>
                <w:tcPr>
                  <w:tcW w:w="4298" w:type="dxa"/>
                </w:tcPr>
                <w:p w14:paraId="56285231" w14:textId="77777777" w:rsidR="00FD31E6" w:rsidRDefault="00FD31E6" w:rsidP="006A0A8E"/>
              </w:tc>
              <w:tc>
                <w:tcPr>
                  <w:tcW w:w="4228" w:type="dxa"/>
                </w:tcPr>
                <w:p w14:paraId="63E61124" w14:textId="77777777" w:rsidR="00FD31E6" w:rsidRDefault="00FD31E6" w:rsidP="006A0A8E"/>
              </w:tc>
            </w:tr>
            <w:permEnd w:id="11209381"/>
          </w:tbl>
          <w:p w14:paraId="247BEB43" w14:textId="77777777" w:rsidR="00FD31E6" w:rsidRDefault="00FD31E6" w:rsidP="006A0A8E"/>
        </w:tc>
      </w:tr>
      <w:tr w:rsidR="00FD31E6" w14:paraId="769D5CA1" w14:textId="77777777" w:rsidTr="006A0A8E">
        <w:tc>
          <w:tcPr>
            <w:tcW w:w="203" w:type="pct"/>
            <w:gridSpan w:val="2"/>
          </w:tcPr>
          <w:p w14:paraId="4C272E7D" w14:textId="77777777" w:rsidR="00FD31E6" w:rsidRPr="002E51B0" w:rsidRDefault="00FD31E6" w:rsidP="006A0A8E">
            <w:pPr>
              <w:rPr>
                <w:b/>
                <w:bCs/>
              </w:rPr>
            </w:pPr>
            <w:r w:rsidRPr="002E51B0">
              <w:rPr>
                <w:b/>
                <w:bCs/>
              </w:rPr>
              <w:t>12</w:t>
            </w:r>
          </w:p>
        </w:tc>
        <w:tc>
          <w:tcPr>
            <w:tcW w:w="746" w:type="pct"/>
            <w:tcBorders>
              <w:right w:val="single" w:sz="4" w:space="0" w:color="auto"/>
            </w:tcBorders>
          </w:tcPr>
          <w:p w14:paraId="162F5DFC" w14:textId="77777777" w:rsidR="00FD31E6" w:rsidRDefault="00FD31E6" w:rsidP="006A0A8E">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762A068A" w14:textId="77777777" w:rsidTr="006A0A8E">
              <w:permStart w:id="72629488" w:edGrp="everyone" w:displacedByCustomXml="next"/>
              <w:sdt>
                <w:sdtPr>
                  <w:id w:val="-95480333"/>
                  <w14:checkbox>
                    <w14:checked w14:val="1"/>
                    <w14:checkedState w14:val="2612" w14:font="MS Gothic"/>
                    <w14:uncheckedState w14:val="2610" w14:font="MS Gothic"/>
                  </w14:checkbox>
                </w:sdtPr>
                <w:sdtContent>
                  <w:tc>
                    <w:tcPr>
                      <w:tcW w:w="426" w:type="dxa"/>
                    </w:tcPr>
                    <w:p w14:paraId="32354797" w14:textId="77777777" w:rsidR="00FD31E6" w:rsidRDefault="00FD31E6" w:rsidP="006A0A8E">
                      <w:r>
                        <w:rPr>
                          <w:rFonts w:ascii="MS Gothic" w:eastAsia="MS Gothic" w:hAnsi="MS Gothic" w:hint="eastAsia"/>
                        </w:rPr>
                        <w:t>☒</w:t>
                      </w:r>
                    </w:p>
                  </w:tc>
                </w:sdtContent>
              </w:sdt>
              <w:permEnd w:id="72629488" w:displacedByCustomXml="prev"/>
              <w:tc>
                <w:tcPr>
                  <w:tcW w:w="8100" w:type="dxa"/>
                </w:tcPr>
                <w:p w14:paraId="41084ACA" w14:textId="77777777" w:rsidR="00FD31E6" w:rsidRPr="00045C5A" w:rsidRDefault="00FD31E6" w:rsidP="006A0A8E">
                  <w:pPr>
                    <w:rPr>
                      <w:b/>
                      <w:bCs/>
                    </w:rPr>
                  </w:pPr>
                  <w:r w:rsidRPr="00045C5A">
                    <w:rPr>
                      <w:b/>
                      <w:bCs/>
                    </w:rPr>
                    <w:t>None</w:t>
                  </w:r>
                </w:p>
              </w:tc>
            </w:tr>
          </w:tbl>
          <w:p w14:paraId="4549D032"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5F9F6252" w14:textId="77777777" w:rsidTr="006A0A8E">
              <w:tc>
                <w:tcPr>
                  <w:tcW w:w="4298" w:type="dxa"/>
                </w:tcPr>
                <w:p w14:paraId="3BC4F5F1" w14:textId="77777777" w:rsidR="00FD31E6" w:rsidRDefault="00FD31E6" w:rsidP="006A0A8E">
                  <w:permStart w:id="925968981" w:edGrp="everyone"/>
                </w:p>
              </w:tc>
              <w:tc>
                <w:tcPr>
                  <w:tcW w:w="4228" w:type="dxa"/>
                </w:tcPr>
                <w:p w14:paraId="0E1BE7FC" w14:textId="77777777" w:rsidR="00FD31E6" w:rsidRDefault="00FD31E6" w:rsidP="006A0A8E"/>
              </w:tc>
            </w:tr>
            <w:tr w:rsidR="00FD31E6" w14:paraId="59021687" w14:textId="77777777" w:rsidTr="006A0A8E">
              <w:tc>
                <w:tcPr>
                  <w:tcW w:w="4298" w:type="dxa"/>
                </w:tcPr>
                <w:p w14:paraId="008BD157" w14:textId="77777777" w:rsidR="00FD31E6" w:rsidRDefault="00FD31E6" w:rsidP="006A0A8E"/>
              </w:tc>
              <w:tc>
                <w:tcPr>
                  <w:tcW w:w="4228" w:type="dxa"/>
                </w:tcPr>
                <w:p w14:paraId="0EEA9927" w14:textId="77777777" w:rsidR="00FD31E6" w:rsidRDefault="00FD31E6" w:rsidP="006A0A8E"/>
              </w:tc>
            </w:tr>
            <w:tr w:rsidR="00FD31E6" w14:paraId="42B3699A" w14:textId="77777777" w:rsidTr="006A0A8E">
              <w:tc>
                <w:tcPr>
                  <w:tcW w:w="4298" w:type="dxa"/>
                </w:tcPr>
                <w:p w14:paraId="40272893" w14:textId="77777777" w:rsidR="00FD31E6" w:rsidRDefault="00FD31E6" w:rsidP="006A0A8E"/>
              </w:tc>
              <w:tc>
                <w:tcPr>
                  <w:tcW w:w="4228" w:type="dxa"/>
                </w:tcPr>
                <w:p w14:paraId="394C645F" w14:textId="77777777" w:rsidR="00FD31E6" w:rsidRDefault="00FD31E6" w:rsidP="006A0A8E"/>
              </w:tc>
            </w:tr>
            <w:permEnd w:id="925968981"/>
          </w:tbl>
          <w:p w14:paraId="77E711A8" w14:textId="77777777" w:rsidR="00FD31E6" w:rsidRDefault="00FD31E6" w:rsidP="006A0A8E"/>
        </w:tc>
      </w:tr>
      <w:tr w:rsidR="00FD31E6" w14:paraId="6131D953" w14:textId="77777777" w:rsidTr="006A0A8E">
        <w:trPr>
          <w:trHeight w:val="1457"/>
        </w:trPr>
        <w:tc>
          <w:tcPr>
            <w:tcW w:w="203" w:type="pct"/>
            <w:gridSpan w:val="2"/>
            <w:shd w:val="clear" w:color="auto" w:fill="EEECE1"/>
          </w:tcPr>
          <w:p w14:paraId="0DF77D69" w14:textId="77777777" w:rsidR="00FD31E6" w:rsidRPr="002E51B0" w:rsidRDefault="00FD31E6" w:rsidP="006A0A8E">
            <w:pPr>
              <w:rPr>
                <w:b/>
                <w:bCs/>
              </w:rPr>
            </w:pPr>
            <w:r w:rsidRPr="002E51B0">
              <w:rPr>
                <w:b/>
                <w:bCs/>
              </w:rPr>
              <w:t>13</w:t>
            </w:r>
          </w:p>
        </w:tc>
        <w:tc>
          <w:tcPr>
            <w:tcW w:w="746" w:type="pct"/>
            <w:tcBorders>
              <w:right w:val="single" w:sz="4" w:space="0" w:color="auto"/>
            </w:tcBorders>
            <w:shd w:val="clear" w:color="auto" w:fill="EEECE1"/>
          </w:tcPr>
          <w:p w14:paraId="6A92CE6E" w14:textId="77777777" w:rsidR="00FD31E6" w:rsidRDefault="00FD31E6" w:rsidP="006A0A8E">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62CA1321" w14:textId="77777777" w:rsidTr="006A0A8E">
              <w:permStart w:id="1814955053" w:edGrp="everyone" w:displacedByCustomXml="next"/>
              <w:sdt>
                <w:sdtPr>
                  <w:id w:val="1757245825"/>
                  <w14:checkbox>
                    <w14:checked w14:val="1"/>
                    <w14:checkedState w14:val="2612" w14:font="MS Gothic"/>
                    <w14:uncheckedState w14:val="2610" w14:font="MS Gothic"/>
                  </w14:checkbox>
                </w:sdtPr>
                <w:sdtContent>
                  <w:tc>
                    <w:tcPr>
                      <w:tcW w:w="426" w:type="dxa"/>
                    </w:tcPr>
                    <w:p w14:paraId="1D062F06" w14:textId="77777777" w:rsidR="00FD31E6" w:rsidRDefault="00FD31E6" w:rsidP="006A0A8E">
                      <w:r>
                        <w:rPr>
                          <w:rFonts w:ascii="MS Gothic" w:eastAsia="MS Gothic" w:hAnsi="MS Gothic" w:hint="eastAsia"/>
                        </w:rPr>
                        <w:t>☒</w:t>
                      </w:r>
                    </w:p>
                  </w:tc>
                </w:sdtContent>
              </w:sdt>
              <w:permEnd w:id="1814955053" w:displacedByCustomXml="prev"/>
              <w:tc>
                <w:tcPr>
                  <w:tcW w:w="8100" w:type="dxa"/>
                </w:tcPr>
                <w:p w14:paraId="1146C396" w14:textId="77777777" w:rsidR="00FD31E6" w:rsidRPr="00045C5A" w:rsidRDefault="00FD31E6" w:rsidP="006A0A8E">
                  <w:pPr>
                    <w:rPr>
                      <w:b/>
                      <w:bCs/>
                    </w:rPr>
                  </w:pPr>
                  <w:r w:rsidRPr="00045C5A">
                    <w:rPr>
                      <w:b/>
                      <w:bCs/>
                    </w:rPr>
                    <w:t>None</w:t>
                  </w:r>
                </w:p>
              </w:tc>
            </w:tr>
          </w:tbl>
          <w:p w14:paraId="7D4CB752"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4F0125E9" w14:textId="77777777" w:rsidTr="006A0A8E">
              <w:tc>
                <w:tcPr>
                  <w:tcW w:w="4298" w:type="dxa"/>
                </w:tcPr>
                <w:p w14:paraId="0321B8EF" w14:textId="77777777" w:rsidR="00FD31E6" w:rsidRDefault="00FD31E6" w:rsidP="006A0A8E">
                  <w:permStart w:id="1536777944" w:edGrp="everyone"/>
                </w:p>
              </w:tc>
              <w:tc>
                <w:tcPr>
                  <w:tcW w:w="4228" w:type="dxa"/>
                </w:tcPr>
                <w:p w14:paraId="3FC04AC4" w14:textId="77777777" w:rsidR="00FD31E6" w:rsidRDefault="00FD31E6" w:rsidP="006A0A8E"/>
              </w:tc>
            </w:tr>
            <w:tr w:rsidR="00FD31E6" w14:paraId="290EC4BA" w14:textId="77777777" w:rsidTr="006A0A8E">
              <w:tc>
                <w:tcPr>
                  <w:tcW w:w="4298" w:type="dxa"/>
                </w:tcPr>
                <w:p w14:paraId="7A182AEA" w14:textId="77777777" w:rsidR="00FD31E6" w:rsidRDefault="00FD31E6" w:rsidP="006A0A8E"/>
              </w:tc>
              <w:tc>
                <w:tcPr>
                  <w:tcW w:w="4228" w:type="dxa"/>
                </w:tcPr>
                <w:p w14:paraId="0C3359F5" w14:textId="77777777" w:rsidR="00FD31E6" w:rsidRDefault="00FD31E6" w:rsidP="006A0A8E"/>
              </w:tc>
            </w:tr>
            <w:tr w:rsidR="00FD31E6" w14:paraId="264DFF33" w14:textId="77777777" w:rsidTr="006A0A8E">
              <w:tc>
                <w:tcPr>
                  <w:tcW w:w="4298" w:type="dxa"/>
                </w:tcPr>
                <w:p w14:paraId="369DDA4E" w14:textId="77777777" w:rsidR="00FD31E6" w:rsidRDefault="00FD31E6" w:rsidP="006A0A8E"/>
              </w:tc>
              <w:tc>
                <w:tcPr>
                  <w:tcW w:w="4228" w:type="dxa"/>
                </w:tcPr>
                <w:p w14:paraId="60CCA7CB" w14:textId="77777777" w:rsidR="00FD31E6" w:rsidRDefault="00FD31E6" w:rsidP="006A0A8E"/>
              </w:tc>
            </w:tr>
            <w:permEnd w:id="1536777944"/>
          </w:tbl>
          <w:p w14:paraId="194402F3" w14:textId="77777777" w:rsidR="00FD31E6" w:rsidRDefault="00FD31E6" w:rsidP="006A0A8E"/>
        </w:tc>
      </w:tr>
      <w:tr w:rsidR="00FD31E6" w14:paraId="03A5C504" w14:textId="77777777" w:rsidTr="006A0A8E">
        <w:tc>
          <w:tcPr>
            <w:tcW w:w="203" w:type="pct"/>
            <w:gridSpan w:val="2"/>
            <w:tcBorders>
              <w:left w:val="single" w:sz="4" w:space="0" w:color="auto"/>
              <w:bottom w:val="nil"/>
              <w:right w:val="nil"/>
            </w:tcBorders>
          </w:tcPr>
          <w:p w14:paraId="506B3612" w14:textId="77777777" w:rsidR="00FD31E6" w:rsidRDefault="00FD31E6" w:rsidP="006A0A8E"/>
        </w:tc>
        <w:tc>
          <w:tcPr>
            <w:tcW w:w="746" w:type="pct"/>
            <w:tcBorders>
              <w:left w:val="nil"/>
              <w:bottom w:val="nil"/>
              <w:right w:val="nil"/>
            </w:tcBorders>
          </w:tcPr>
          <w:p w14:paraId="3C06201D" w14:textId="77777777" w:rsidR="00FD31E6" w:rsidRDefault="00FD31E6" w:rsidP="006A0A8E"/>
        </w:tc>
        <w:tc>
          <w:tcPr>
            <w:tcW w:w="4051" w:type="pct"/>
            <w:gridSpan w:val="2"/>
            <w:tcBorders>
              <w:left w:val="nil"/>
              <w:bottom w:val="nil"/>
              <w:right w:val="single" w:sz="4" w:space="0" w:color="auto"/>
            </w:tcBorders>
          </w:tcPr>
          <w:p w14:paraId="520ACEA1" w14:textId="77777777" w:rsidR="00FD31E6" w:rsidRDefault="00FD31E6" w:rsidP="006A0A8E"/>
        </w:tc>
      </w:tr>
      <w:tr w:rsidR="00FD31E6" w14:paraId="24F6AD57" w14:textId="77777777" w:rsidTr="006A0A8E">
        <w:tc>
          <w:tcPr>
            <w:tcW w:w="5000" w:type="pct"/>
            <w:gridSpan w:val="5"/>
            <w:tcBorders>
              <w:top w:val="nil"/>
              <w:left w:val="single" w:sz="4" w:space="0" w:color="auto"/>
              <w:bottom w:val="nil"/>
              <w:right w:val="single" w:sz="4" w:space="0" w:color="auto"/>
            </w:tcBorders>
          </w:tcPr>
          <w:p w14:paraId="0983EBB8" w14:textId="77777777" w:rsidR="00FD31E6" w:rsidRPr="00621D7D" w:rsidRDefault="00FD31E6" w:rsidP="006A0A8E">
            <w:pPr>
              <w:rPr>
                <w:b/>
                <w:bCs/>
              </w:rPr>
            </w:pPr>
            <w:r w:rsidRPr="00621D7D">
              <w:rPr>
                <w:b/>
                <w:bCs/>
              </w:rPr>
              <w:t>Please place an “X” next to the following statement to indicate your agreement:</w:t>
            </w:r>
          </w:p>
        </w:tc>
      </w:tr>
      <w:tr w:rsidR="00FD31E6" w14:paraId="3BA20BE6" w14:textId="77777777" w:rsidTr="006A0A8E">
        <w:trPr>
          <w:trHeight w:val="441"/>
        </w:trPr>
        <w:permStart w:id="561530735" w:edGrp="everyone" w:displacedByCustomXml="next"/>
        <w:sdt>
          <w:sdtPr>
            <w:id w:val="-1344004513"/>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26649EA0" w14:textId="77777777" w:rsidR="00FD31E6" w:rsidRDefault="00FD31E6" w:rsidP="006A0A8E">
                <w:r>
                  <w:rPr>
                    <w:rFonts w:ascii="MS Gothic" w:eastAsia="MS Gothic" w:hAnsi="MS Gothic" w:hint="eastAsia"/>
                  </w:rPr>
                  <w:t>☒</w:t>
                </w:r>
              </w:p>
            </w:tc>
          </w:sdtContent>
        </w:sdt>
        <w:permEnd w:id="561530735" w:displacedByCustomXml="prev"/>
        <w:tc>
          <w:tcPr>
            <w:tcW w:w="4797" w:type="pct"/>
            <w:gridSpan w:val="3"/>
            <w:tcBorders>
              <w:top w:val="nil"/>
              <w:left w:val="nil"/>
            </w:tcBorders>
            <w:vAlign w:val="bottom"/>
          </w:tcPr>
          <w:p w14:paraId="7D26268E" w14:textId="77777777" w:rsidR="00FD31E6" w:rsidRDefault="00FD31E6" w:rsidP="006A0A8E">
            <w:r>
              <w:t>I certify that I have answered every question and have not altered the wording of any of the questions on this form.</w:t>
            </w:r>
          </w:p>
        </w:tc>
      </w:tr>
    </w:tbl>
    <w:p w14:paraId="52AF4933" w14:textId="77777777" w:rsidR="00FD31E6" w:rsidRDefault="00FD31E6" w:rsidP="00FD31E6"/>
    <w:p w14:paraId="0675DDC4" w14:textId="77777777" w:rsidR="00FD31E6" w:rsidRDefault="00FD31E6" w:rsidP="00B91294"/>
    <w:p w14:paraId="15A6B119" w14:textId="77777777" w:rsidR="00FD31E6" w:rsidRDefault="00FD31E6" w:rsidP="00B9129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FD31E6" w14:paraId="04925E24" w14:textId="77777777" w:rsidTr="006A0A8E">
        <w:trPr>
          <w:trHeight w:val="643"/>
        </w:trPr>
        <w:tc>
          <w:tcPr>
            <w:tcW w:w="10800" w:type="dxa"/>
            <w:gridSpan w:val="2"/>
          </w:tcPr>
          <w:p w14:paraId="455C64C3" w14:textId="77777777" w:rsidR="00FD31E6" w:rsidRPr="008A55FE" w:rsidRDefault="00FD31E6" w:rsidP="006A0A8E">
            <w:pPr>
              <w:pStyle w:val="Heading1"/>
            </w:pPr>
            <w:r w:rsidRPr="008A55FE">
              <w:lastRenderedPageBreak/>
              <w:t>ICMJE DISCLOSURE FORM</w:t>
            </w:r>
          </w:p>
        </w:tc>
      </w:tr>
      <w:tr w:rsidR="00FD31E6" w14:paraId="1EAF75F6" w14:textId="77777777" w:rsidTr="006A0A8E">
        <w:tc>
          <w:tcPr>
            <w:tcW w:w="2880" w:type="dxa"/>
          </w:tcPr>
          <w:p w14:paraId="7E32419F" w14:textId="77777777" w:rsidR="00FD31E6" w:rsidRPr="009C7762" w:rsidRDefault="00FD31E6" w:rsidP="006A0A8E">
            <w:pPr>
              <w:rPr>
                <w:b/>
                <w:bCs/>
              </w:rPr>
            </w:pPr>
            <w:r w:rsidRPr="009C7762">
              <w:rPr>
                <w:b/>
                <w:bCs/>
              </w:rPr>
              <w:t>Date</w:t>
            </w:r>
            <w:r>
              <w:rPr>
                <w:b/>
                <w:bCs/>
              </w:rPr>
              <w:t>:</w:t>
            </w:r>
          </w:p>
        </w:tc>
        <w:sdt>
          <w:sdtPr>
            <w:id w:val="-1756585414"/>
            <w:placeholder>
              <w:docPart w:val="7A5302BE8C51A74AA9FEE4574951F9DF"/>
            </w:placeholder>
            <w:date w:fullDate="2024-10-03T00:00:00Z">
              <w:dateFormat w:val="M/d/yyyy"/>
              <w:lid w:val="en-US"/>
              <w:storeMappedDataAs w:val="dateTime"/>
              <w:calendar w:val="gregorian"/>
            </w:date>
          </w:sdtPr>
          <w:sdtContent>
            <w:tc>
              <w:tcPr>
                <w:tcW w:w="7920" w:type="dxa"/>
                <w:tcBorders>
                  <w:bottom w:val="single" w:sz="4" w:space="0" w:color="auto"/>
                </w:tcBorders>
              </w:tcPr>
              <w:p w14:paraId="690C79F4" w14:textId="77777777" w:rsidR="00FD31E6" w:rsidRDefault="00FD31E6" w:rsidP="006A0A8E">
                <w:r>
                  <w:t>10/3/2024</w:t>
                </w:r>
              </w:p>
            </w:tc>
          </w:sdtContent>
        </w:sdt>
      </w:tr>
      <w:tr w:rsidR="00FD31E6" w14:paraId="46012DD5" w14:textId="77777777" w:rsidTr="006A0A8E">
        <w:tc>
          <w:tcPr>
            <w:tcW w:w="2880" w:type="dxa"/>
          </w:tcPr>
          <w:p w14:paraId="4C4D1C8F" w14:textId="77777777" w:rsidR="00FD31E6" w:rsidRPr="009C7762" w:rsidRDefault="00FD31E6" w:rsidP="006A0A8E">
            <w:pPr>
              <w:rPr>
                <w:b/>
                <w:bCs/>
              </w:rPr>
            </w:pPr>
            <w:permStart w:id="649818146" w:edGrp="everyone" w:colFirst="1" w:colLast="1"/>
            <w:r w:rsidRPr="009C7762">
              <w:rPr>
                <w:b/>
                <w:bCs/>
              </w:rPr>
              <w:t>Your Name</w:t>
            </w:r>
            <w:r>
              <w:rPr>
                <w:b/>
                <w:bCs/>
              </w:rPr>
              <w:t>:</w:t>
            </w:r>
          </w:p>
        </w:tc>
        <w:sdt>
          <w:sdtPr>
            <w:rPr>
              <w:rFonts w:hint="eastAsia"/>
              <w:lang w:eastAsia="ja-JP"/>
            </w:rPr>
            <w:id w:val="-14237641"/>
            <w:placeholder>
              <w:docPart w:val="01AA1B9A74E9BB408176888CD245A251"/>
            </w:placeholder>
            <w15:color w:val="FFFF99"/>
            <w:text/>
          </w:sdtPr>
          <w:sdtContent>
            <w:tc>
              <w:tcPr>
                <w:tcW w:w="7920" w:type="dxa"/>
                <w:tcBorders>
                  <w:top w:val="single" w:sz="4" w:space="0" w:color="auto"/>
                  <w:bottom w:val="single" w:sz="4" w:space="0" w:color="auto"/>
                </w:tcBorders>
              </w:tcPr>
              <w:p w14:paraId="454D6AA6" w14:textId="77777777" w:rsidR="00FD31E6" w:rsidRDefault="00FD31E6" w:rsidP="006A0A8E">
                <w:r>
                  <w:rPr>
                    <w:lang w:eastAsia="ja-JP"/>
                  </w:rPr>
                  <w:t>Takahiro Itamiya</w:t>
                </w:r>
              </w:p>
            </w:tc>
          </w:sdtContent>
        </w:sdt>
      </w:tr>
      <w:tr w:rsidR="00FD31E6" w14:paraId="03BF7999" w14:textId="77777777" w:rsidTr="006A0A8E">
        <w:tc>
          <w:tcPr>
            <w:tcW w:w="2880" w:type="dxa"/>
          </w:tcPr>
          <w:p w14:paraId="364821D1" w14:textId="77777777" w:rsidR="00FD31E6" w:rsidRPr="009C7762" w:rsidRDefault="00FD31E6" w:rsidP="006A0A8E">
            <w:pPr>
              <w:rPr>
                <w:b/>
                <w:bCs/>
              </w:rPr>
            </w:pPr>
            <w:permStart w:id="1466596362" w:edGrp="everyone" w:colFirst="1" w:colLast="1"/>
            <w:permEnd w:id="649818146"/>
            <w:r w:rsidRPr="009C7762">
              <w:rPr>
                <w:b/>
                <w:bCs/>
              </w:rPr>
              <w:t>Manuscript Title</w:t>
            </w:r>
            <w:r>
              <w:rPr>
                <w:b/>
                <w:bCs/>
              </w:rPr>
              <w:t>:</w:t>
            </w:r>
          </w:p>
        </w:tc>
        <w:sdt>
          <w:sdtPr>
            <w:id w:val="1958526064"/>
            <w:placeholder>
              <w:docPart w:val="7474EA225EEFE44589147F329E6FA6DE"/>
            </w:placeholder>
            <w:text/>
          </w:sdtPr>
          <w:sdtContent>
            <w:tc>
              <w:tcPr>
                <w:tcW w:w="7920" w:type="dxa"/>
                <w:tcBorders>
                  <w:top w:val="single" w:sz="4" w:space="0" w:color="auto"/>
                  <w:bottom w:val="single" w:sz="4" w:space="0" w:color="auto"/>
                </w:tcBorders>
              </w:tcPr>
              <w:p w14:paraId="084615D0" w14:textId="77777777" w:rsidR="00FD31E6" w:rsidRDefault="00FD31E6" w:rsidP="006A0A8E">
                <w:r w:rsidRPr="00525F1F">
                  <w:t>Integration of Transcriptome with Immunophenotyping Highlights Differences in Pathogenic Kinetics of B cells Across Immune-Mediated Diseases.</w:t>
                </w:r>
              </w:p>
            </w:tc>
          </w:sdtContent>
        </w:sdt>
      </w:tr>
      <w:permEnd w:id="1466596362"/>
      <w:tr w:rsidR="00FD31E6" w14:paraId="698D9A5B" w14:textId="77777777" w:rsidTr="006A0A8E">
        <w:tc>
          <w:tcPr>
            <w:tcW w:w="2880" w:type="dxa"/>
          </w:tcPr>
          <w:p w14:paraId="63A89C6D" w14:textId="77777777" w:rsidR="00FD31E6" w:rsidRPr="009C7762" w:rsidRDefault="00FD31E6" w:rsidP="006A0A8E">
            <w:pPr>
              <w:rPr>
                <w:b/>
                <w:bCs/>
              </w:rPr>
            </w:pPr>
            <w:r w:rsidRPr="009C7762">
              <w:rPr>
                <w:b/>
                <w:bCs/>
              </w:rPr>
              <w:t>Manuscript Number (if known):</w:t>
            </w:r>
          </w:p>
        </w:tc>
        <w:sdt>
          <w:sdtPr>
            <w:id w:val="1799180325"/>
            <w:placeholder>
              <w:docPart w:val="0FE493CD8D39A244AB9ACE06B5720A04"/>
            </w:placeholder>
            <w:showingPlcHdr/>
            <w:text/>
          </w:sdtPr>
          <w:sdtContent>
            <w:permStart w:id="1345602672" w:edGrp="everyone" w:displacedByCustomXml="prev"/>
            <w:tc>
              <w:tcPr>
                <w:tcW w:w="7920" w:type="dxa"/>
                <w:tcBorders>
                  <w:top w:val="single" w:sz="4" w:space="0" w:color="auto"/>
                  <w:bottom w:val="single" w:sz="4" w:space="0" w:color="auto"/>
                </w:tcBorders>
              </w:tcPr>
              <w:p w14:paraId="5685E421" w14:textId="77777777" w:rsidR="00FD31E6" w:rsidRDefault="00FD31E6" w:rsidP="006A0A8E">
                <w:r w:rsidRPr="00DD2055">
                  <w:rPr>
                    <w:rStyle w:val="PlaceholderText"/>
                  </w:rPr>
                  <w:t>Click or tap here to enter text.</w:t>
                </w:r>
              </w:p>
            </w:tc>
            <w:permEnd w:id="1345602672" w:displacedByCustomXml="next"/>
          </w:sdtContent>
        </w:sdt>
      </w:tr>
      <w:tr w:rsidR="00FD31E6" w14:paraId="6CBD18AC" w14:textId="77777777" w:rsidTr="006A0A8E">
        <w:tc>
          <w:tcPr>
            <w:tcW w:w="10800" w:type="dxa"/>
            <w:gridSpan w:val="2"/>
            <w:tcMar>
              <w:top w:w="216" w:type="dxa"/>
              <w:left w:w="115" w:type="dxa"/>
              <w:bottom w:w="216" w:type="dxa"/>
              <w:right w:w="115" w:type="dxa"/>
            </w:tcMar>
          </w:tcPr>
          <w:p w14:paraId="78678320" w14:textId="77777777" w:rsidR="00FD31E6" w:rsidRDefault="00FD31E6" w:rsidP="006A0A8E">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361E5C4F" w14:textId="77777777" w:rsidR="00FD31E6" w:rsidRDefault="00FD31E6" w:rsidP="006A0A8E"/>
          <w:p w14:paraId="45C81BF0" w14:textId="77777777" w:rsidR="00FD31E6" w:rsidRDefault="00FD31E6" w:rsidP="006A0A8E">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28E4ACD7" w14:textId="77777777" w:rsidR="00FD31E6" w:rsidRDefault="00FD31E6" w:rsidP="006A0A8E"/>
          <w:p w14:paraId="67C78819" w14:textId="77777777" w:rsidR="00FD31E6" w:rsidRDefault="00FD31E6" w:rsidP="006A0A8E">
            <w:r>
              <w:t>In item #1 below, report all support for the work reported in this manuscript without time limit.  For all other items, the time frame for disclosure is the past 36 months.</w:t>
            </w:r>
          </w:p>
        </w:tc>
      </w:tr>
    </w:tbl>
    <w:p w14:paraId="2D686669" w14:textId="77777777" w:rsidR="00FD31E6" w:rsidRDefault="00FD31E6" w:rsidP="00FD31E6"/>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FD31E6" w:rsidRPr="00D01AAF" w14:paraId="0B584909" w14:textId="77777777" w:rsidTr="006A0A8E">
        <w:trPr>
          <w:trHeight w:val="269"/>
          <w:tblHeader/>
        </w:trPr>
        <w:tc>
          <w:tcPr>
            <w:tcW w:w="949" w:type="pct"/>
            <w:gridSpan w:val="3"/>
            <w:tcBorders>
              <w:bottom w:val="single" w:sz="4" w:space="0" w:color="auto"/>
            </w:tcBorders>
            <w:shd w:val="clear" w:color="auto" w:fill="EEECE1"/>
          </w:tcPr>
          <w:p w14:paraId="192DA197" w14:textId="77777777" w:rsidR="00FD31E6" w:rsidRPr="00D01AAF" w:rsidRDefault="00FD31E6" w:rsidP="006A0A8E">
            <w:pPr>
              <w:rPr>
                <w:rFonts w:asciiTheme="majorHAnsi" w:hAnsiTheme="majorHAnsi" w:cstheme="majorHAnsi"/>
                <w:b/>
                <w:bCs/>
                <w:szCs w:val="22"/>
              </w:rPr>
            </w:pPr>
          </w:p>
        </w:tc>
        <w:tc>
          <w:tcPr>
            <w:tcW w:w="2048" w:type="pct"/>
            <w:tcBorders>
              <w:bottom w:val="single" w:sz="4" w:space="0" w:color="auto"/>
            </w:tcBorders>
            <w:shd w:val="clear" w:color="auto" w:fill="EEECE1"/>
          </w:tcPr>
          <w:p w14:paraId="069CD05C" w14:textId="77777777" w:rsidR="00FD31E6" w:rsidRPr="00F52A77" w:rsidRDefault="00FD31E6" w:rsidP="006A0A8E">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8F21D3B" w14:textId="77777777" w:rsidR="00FD31E6" w:rsidRPr="00F52A77" w:rsidRDefault="00FD31E6" w:rsidP="006A0A8E">
            <w:pPr>
              <w:rPr>
                <w:rFonts w:asciiTheme="majorHAnsi" w:hAnsiTheme="majorHAnsi" w:cstheme="majorHAnsi"/>
                <w:b/>
                <w:bCs/>
                <w:szCs w:val="22"/>
              </w:rPr>
            </w:pPr>
            <w:r w:rsidRPr="00F52A77">
              <w:rPr>
                <w:b/>
                <w:bCs/>
              </w:rPr>
              <w:t>Specifications/Comments (e.g., if payments were made to you or to your institution)</w:t>
            </w:r>
          </w:p>
        </w:tc>
      </w:tr>
      <w:tr w:rsidR="00FD31E6" w:rsidRPr="00D01AAF" w14:paraId="1589784C" w14:textId="77777777" w:rsidTr="006A0A8E">
        <w:trPr>
          <w:trHeight w:val="269"/>
        </w:trPr>
        <w:tc>
          <w:tcPr>
            <w:tcW w:w="5000" w:type="pct"/>
            <w:gridSpan w:val="5"/>
            <w:shd w:val="clear" w:color="auto" w:fill="000000" w:themeFill="text1"/>
            <w:vAlign w:val="center"/>
          </w:tcPr>
          <w:p w14:paraId="54F6A7A0" w14:textId="77777777" w:rsidR="00FD31E6" w:rsidRPr="00F52A77" w:rsidRDefault="00FD31E6" w:rsidP="006A0A8E">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D31E6" w:rsidRPr="00D01AAF" w14:paraId="7F5F75CF" w14:textId="77777777" w:rsidTr="006A0A8E">
        <w:trPr>
          <w:trHeight w:val="269"/>
        </w:trPr>
        <w:tc>
          <w:tcPr>
            <w:tcW w:w="164" w:type="pct"/>
            <w:shd w:val="clear" w:color="auto" w:fill="auto"/>
          </w:tcPr>
          <w:p w14:paraId="55D8C6E9" w14:textId="77777777" w:rsidR="00FD31E6" w:rsidRPr="00D01AAF" w:rsidRDefault="00FD31E6" w:rsidP="006A0A8E">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7853C789" w14:textId="77777777" w:rsidR="00FD31E6" w:rsidRPr="00D01AAF" w:rsidRDefault="00FD31E6" w:rsidP="006A0A8E">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411ACC61" w14:textId="77777777" w:rsidR="00FD31E6" w:rsidRPr="00D01AAF" w:rsidRDefault="00FD31E6" w:rsidP="006A0A8E">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D31E6" w14:paraId="6BCBBA82" w14:textId="77777777" w:rsidTr="006A0A8E">
              <w:permStart w:id="1882132850" w:edGrp="everyone" w:displacedByCustomXml="next"/>
              <w:sdt>
                <w:sdtPr>
                  <w:rPr>
                    <w:rFonts w:asciiTheme="majorHAnsi" w:hAnsiTheme="majorHAnsi" w:cstheme="majorHAnsi"/>
                    <w:szCs w:val="22"/>
                  </w:rPr>
                  <w:id w:val="-230463309"/>
                  <w14:checkbox>
                    <w14:checked w14:val="1"/>
                    <w14:checkedState w14:val="2612" w14:font="MS Gothic"/>
                    <w14:uncheckedState w14:val="2610" w14:font="MS Gothic"/>
                  </w14:checkbox>
                </w:sdtPr>
                <w:sdtContent>
                  <w:tc>
                    <w:tcPr>
                      <w:tcW w:w="426" w:type="dxa"/>
                    </w:tcPr>
                    <w:p w14:paraId="3C1F7796" w14:textId="77777777" w:rsidR="00FD31E6" w:rsidRDefault="00FD31E6" w:rsidP="006A0A8E">
                      <w:pPr>
                        <w:rPr>
                          <w:rFonts w:asciiTheme="majorHAnsi" w:hAnsiTheme="majorHAnsi" w:cstheme="majorHAnsi"/>
                          <w:b/>
                          <w:bCs/>
                          <w:szCs w:val="22"/>
                        </w:rPr>
                      </w:pPr>
                      <w:r>
                        <w:rPr>
                          <w:rFonts w:ascii="MS Gothic" w:eastAsia="MS Gothic" w:hAnsi="MS Gothic" w:cstheme="majorHAnsi" w:hint="eastAsia"/>
                          <w:szCs w:val="22"/>
                        </w:rPr>
                        <w:t>☒</w:t>
                      </w:r>
                    </w:p>
                  </w:tc>
                </w:sdtContent>
              </w:sdt>
              <w:permEnd w:id="1882132850" w:displacedByCustomXml="prev"/>
              <w:tc>
                <w:tcPr>
                  <w:tcW w:w="8072" w:type="dxa"/>
                </w:tcPr>
                <w:p w14:paraId="1E3B80DF" w14:textId="77777777" w:rsidR="00FD31E6" w:rsidRDefault="00FD31E6" w:rsidP="006A0A8E">
                  <w:pPr>
                    <w:rPr>
                      <w:rFonts w:asciiTheme="majorHAnsi" w:hAnsiTheme="majorHAnsi" w:cstheme="majorHAnsi"/>
                      <w:b/>
                      <w:bCs/>
                      <w:szCs w:val="22"/>
                    </w:rPr>
                  </w:pPr>
                  <w:r>
                    <w:rPr>
                      <w:rFonts w:asciiTheme="majorHAnsi" w:hAnsiTheme="majorHAnsi" w:cstheme="majorHAnsi"/>
                      <w:b/>
                      <w:bCs/>
                      <w:szCs w:val="22"/>
                    </w:rPr>
                    <w:t>None</w:t>
                  </w:r>
                </w:p>
              </w:tc>
            </w:tr>
          </w:tbl>
          <w:p w14:paraId="01BF02B8" w14:textId="77777777" w:rsidR="00FD31E6" w:rsidRDefault="00FD31E6" w:rsidP="006A0A8E">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D31E6" w14:paraId="036FB8C3" w14:textId="77777777" w:rsidTr="006A0A8E">
              <w:tc>
                <w:tcPr>
                  <w:tcW w:w="4296" w:type="dxa"/>
                </w:tcPr>
                <w:p w14:paraId="17D7F921" w14:textId="77777777" w:rsidR="00FD31E6" w:rsidRPr="00B406C2" w:rsidRDefault="00FD31E6" w:rsidP="006A0A8E">
                  <w:pPr>
                    <w:rPr>
                      <w:rFonts w:asciiTheme="majorHAnsi" w:hAnsiTheme="majorHAnsi" w:cstheme="majorHAnsi"/>
                      <w:szCs w:val="22"/>
                    </w:rPr>
                  </w:pPr>
                  <w:permStart w:id="1480724762" w:edGrp="everyone"/>
                </w:p>
              </w:tc>
              <w:tc>
                <w:tcPr>
                  <w:tcW w:w="4202" w:type="dxa"/>
                </w:tcPr>
                <w:p w14:paraId="537D27E1" w14:textId="77777777" w:rsidR="00FD31E6" w:rsidRPr="00B406C2" w:rsidRDefault="00FD31E6" w:rsidP="006A0A8E">
                  <w:pPr>
                    <w:rPr>
                      <w:rFonts w:asciiTheme="majorHAnsi" w:hAnsiTheme="majorHAnsi" w:cstheme="majorHAnsi"/>
                      <w:szCs w:val="22"/>
                    </w:rPr>
                  </w:pPr>
                </w:p>
              </w:tc>
            </w:tr>
            <w:tr w:rsidR="00FD31E6" w14:paraId="68779026" w14:textId="77777777" w:rsidTr="006A0A8E">
              <w:tc>
                <w:tcPr>
                  <w:tcW w:w="4296" w:type="dxa"/>
                </w:tcPr>
                <w:p w14:paraId="700FB208" w14:textId="77777777" w:rsidR="00FD31E6" w:rsidRPr="00B406C2" w:rsidRDefault="00FD31E6" w:rsidP="006A0A8E">
                  <w:pPr>
                    <w:rPr>
                      <w:rFonts w:asciiTheme="majorHAnsi" w:hAnsiTheme="majorHAnsi" w:cstheme="majorHAnsi"/>
                      <w:szCs w:val="22"/>
                    </w:rPr>
                  </w:pPr>
                </w:p>
              </w:tc>
              <w:tc>
                <w:tcPr>
                  <w:tcW w:w="4202" w:type="dxa"/>
                </w:tcPr>
                <w:p w14:paraId="252DC8A8" w14:textId="77777777" w:rsidR="00FD31E6" w:rsidRPr="00B406C2" w:rsidRDefault="00FD31E6" w:rsidP="006A0A8E">
                  <w:pPr>
                    <w:rPr>
                      <w:rFonts w:asciiTheme="majorHAnsi" w:hAnsiTheme="majorHAnsi" w:cstheme="majorHAnsi"/>
                      <w:szCs w:val="22"/>
                    </w:rPr>
                  </w:pPr>
                </w:p>
              </w:tc>
            </w:tr>
            <w:tr w:rsidR="00FD31E6" w14:paraId="2EB66AD3" w14:textId="77777777" w:rsidTr="006A0A8E">
              <w:tc>
                <w:tcPr>
                  <w:tcW w:w="4296" w:type="dxa"/>
                </w:tcPr>
                <w:p w14:paraId="4DE1E7B5" w14:textId="77777777" w:rsidR="00FD31E6" w:rsidRPr="00B406C2" w:rsidRDefault="00FD31E6" w:rsidP="006A0A8E">
                  <w:pPr>
                    <w:rPr>
                      <w:rFonts w:asciiTheme="majorHAnsi" w:hAnsiTheme="majorHAnsi" w:cstheme="majorHAnsi"/>
                      <w:szCs w:val="22"/>
                    </w:rPr>
                  </w:pPr>
                </w:p>
              </w:tc>
              <w:tc>
                <w:tcPr>
                  <w:tcW w:w="4202" w:type="dxa"/>
                </w:tcPr>
                <w:p w14:paraId="6E82E5CA" w14:textId="77777777" w:rsidR="00FD31E6" w:rsidRPr="00B406C2" w:rsidRDefault="00FD31E6" w:rsidP="006A0A8E">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480724762"/>
          </w:tbl>
          <w:p w14:paraId="272CDE78" w14:textId="77777777" w:rsidR="00FD31E6" w:rsidRPr="00D01AAF" w:rsidRDefault="00FD31E6" w:rsidP="006A0A8E">
            <w:pPr>
              <w:rPr>
                <w:rFonts w:asciiTheme="majorHAnsi" w:hAnsiTheme="majorHAnsi" w:cstheme="majorHAnsi"/>
                <w:b/>
                <w:bCs/>
                <w:szCs w:val="22"/>
              </w:rPr>
            </w:pPr>
          </w:p>
        </w:tc>
      </w:tr>
      <w:tr w:rsidR="00FD31E6" w14:paraId="4A1D644D" w14:textId="77777777" w:rsidTr="006A0A8E">
        <w:tc>
          <w:tcPr>
            <w:tcW w:w="5000" w:type="pct"/>
            <w:gridSpan w:val="5"/>
            <w:shd w:val="clear" w:color="auto" w:fill="000000" w:themeFill="text1"/>
            <w:vAlign w:val="center"/>
          </w:tcPr>
          <w:p w14:paraId="0C378CB3" w14:textId="77777777" w:rsidR="00FD31E6" w:rsidRDefault="00FD31E6" w:rsidP="006A0A8E">
            <w:pPr>
              <w:jc w:val="center"/>
            </w:pPr>
            <w:r w:rsidRPr="004B25E6">
              <w:rPr>
                <w:rFonts w:asciiTheme="majorHAnsi" w:hAnsiTheme="majorHAnsi" w:cstheme="majorHAnsi"/>
                <w:b/>
                <w:bCs/>
                <w:color w:val="FFFFFF" w:themeColor="background1"/>
                <w:szCs w:val="22"/>
              </w:rPr>
              <w:t>Time frame: past 36 months</w:t>
            </w:r>
          </w:p>
        </w:tc>
      </w:tr>
      <w:tr w:rsidR="00FD31E6" w14:paraId="301BE893" w14:textId="77777777" w:rsidTr="006A0A8E">
        <w:trPr>
          <w:trHeight w:val="1493"/>
        </w:trPr>
        <w:tc>
          <w:tcPr>
            <w:tcW w:w="203" w:type="pct"/>
            <w:gridSpan w:val="2"/>
          </w:tcPr>
          <w:p w14:paraId="649DBD6E" w14:textId="77777777" w:rsidR="00FD31E6" w:rsidRPr="002E51B0" w:rsidRDefault="00FD31E6" w:rsidP="006A0A8E">
            <w:pPr>
              <w:rPr>
                <w:b/>
                <w:bCs/>
              </w:rPr>
            </w:pPr>
            <w:r w:rsidRPr="002E51B0">
              <w:rPr>
                <w:b/>
                <w:bCs/>
              </w:rPr>
              <w:t>2</w:t>
            </w:r>
          </w:p>
        </w:tc>
        <w:tc>
          <w:tcPr>
            <w:tcW w:w="746" w:type="pct"/>
            <w:tcBorders>
              <w:right w:val="single" w:sz="4" w:space="0" w:color="auto"/>
            </w:tcBorders>
          </w:tcPr>
          <w:p w14:paraId="12790E8A" w14:textId="77777777" w:rsidR="00FD31E6" w:rsidRDefault="00FD31E6" w:rsidP="006A0A8E">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D31E6" w14:paraId="0D2B2830" w14:textId="77777777" w:rsidTr="006A0A8E">
              <w:permStart w:id="1424758807" w:edGrp="everyone" w:displacedByCustomXml="next"/>
              <w:sdt>
                <w:sdtPr>
                  <w:id w:val="-472438988"/>
                  <w14:checkbox>
                    <w14:checked w14:val="1"/>
                    <w14:checkedState w14:val="2612" w14:font="MS Gothic"/>
                    <w14:uncheckedState w14:val="2610" w14:font="MS Gothic"/>
                  </w14:checkbox>
                </w:sdtPr>
                <w:sdtContent>
                  <w:tc>
                    <w:tcPr>
                      <w:tcW w:w="431" w:type="dxa"/>
                    </w:tcPr>
                    <w:p w14:paraId="492F74FC" w14:textId="77777777" w:rsidR="00FD31E6" w:rsidRDefault="00FD31E6" w:rsidP="006A0A8E">
                      <w:r>
                        <w:rPr>
                          <w:rFonts w:ascii="MS Gothic" w:eastAsia="MS Gothic" w:hAnsi="MS Gothic" w:hint="eastAsia"/>
                        </w:rPr>
                        <w:t>☒</w:t>
                      </w:r>
                    </w:p>
                  </w:tc>
                </w:sdtContent>
              </w:sdt>
              <w:permEnd w:id="1424758807" w:displacedByCustomXml="prev"/>
              <w:tc>
                <w:tcPr>
                  <w:tcW w:w="7917" w:type="dxa"/>
                </w:tcPr>
                <w:p w14:paraId="3CA7D1DF" w14:textId="77777777" w:rsidR="00FD31E6" w:rsidRPr="00045C5A" w:rsidRDefault="00FD31E6" w:rsidP="006A0A8E">
                  <w:pPr>
                    <w:rPr>
                      <w:b/>
                      <w:bCs/>
                    </w:rPr>
                  </w:pPr>
                  <w:r w:rsidRPr="00045C5A">
                    <w:rPr>
                      <w:b/>
                      <w:bCs/>
                    </w:rPr>
                    <w:t>None</w:t>
                  </w:r>
                </w:p>
              </w:tc>
            </w:tr>
          </w:tbl>
          <w:p w14:paraId="4BB17A8D" w14:textId="77777777" w:rsidR="00FD31E6" w:rsidRDefault="00FD31E6" w:rsidP="006A0A8E"/>
          <w:tbl>
            <w:tblPr>
              <w:tblStyle w:val="TableGrid"/>
              <w:tblW w:w="8348" w:type="dxa"/>
              <w:tblLayout w:type="fixed"/>
              <w:tblLook w:val="04A0" w:firstRow="1" w:lastRow="0" w:firstColumn="1" w:lastColumn="0" w:noHBand="0" w:noVBand="1"/>
            </w:tblPr>
            <w:tblGrid>
              <w:gridCol w:w="4298"/>
              <w:gridCol w:w="4050"/>
            </w:tblGrid>
            <w:tr w:rsidR="00FD31E6" w14:paraId="02DA3127" w14:textId="77777777" w:rsidTr="006A0A8E">
              <w:tc>
                <w:tcPr>
                  <w:tcW w:w="4298" w:type="dxa"/>
                </w:tcPr>
                <w:p w14:paraId="72B74724" w14:textId="77777777" w:rsidR="00FD31E6" w:rsidRPr="00B406C2" w:rsidRDefault="00FD31E6" w:rsidP="006A0A8E">
                  <w:permStart w:id="855979262" w:edGrp="everyone"/>
                </w:p>
              </w:tc>
              <w:tc>
                <w:tcPr>
                  <w:tcW w:w="4050" w:type="dxa"/>
                </w:tcPr>
                <w:p w14:paraId="7C311AB3" w14:textId="77777777" w:rsidR="00FD31E6" w:rsidRPr="00B406C2" w:rsidRDefault="00FD31E6" w:rsidP="006A0A8E"/>
              </w:tc>
            </w:tr>
            <w:tr w:rsidR="00FD31E6" w14:paraId="388A384C" w14:textId="77777777" w:rsidTr="006A0A8E">
              <w:tc>
                <w:tcPr>
                  <w:tcW w:w="4298" w:type="dxa"/>
                </w:tcPr>
                <w:p w14:paraId="079C5CD8" w14:textId="77777777" w:rsidR="00FD31E6" w:rsidRPr="00B406C2" w:rsidRDefault="00FD31E6" w:rsidP="006A0A8E"/>
              </w:tc>
              <w:tc>
                <w:tcPr>
                  <w:tcW w:w="4050" w:type="dxa"/>
                </w:tcPr>
                <w:p w14:paraId="14A27C60" w14:textId="77777777" w:rsidR="00FD31E6" w:rsidRPr="00B406C2" w:rsidRDefault="00FD31E6" w:rsidP="006A0A8E"/>
              </w:tc>
            </w:tr>
            <w:tr w:rsidR="00FD31E6" w14:paraId="679CB5EA" w14:textId="77777777" w:rsidTr="006A0A8E">
              <w:tc>
                <w:tcPr>
                  <w:tcW w:w="4298" w:type="dxa"/>
                </w:tcPr>
                <w:p w14:paraId="299E8680" w14:textId="77777777" w:rsidR="00FD31E6" w:rsidRPr="00B406C2" w:rsidRDefault="00FD31E6" w:rsidP="006A0A8E"/>
              </w:tc>
              <w:tc>
                <w:tcPr>
                  <w:tcW w:w="4050" w:type="dxa"/>
                </w:tcPr>
                <w:p w14:paraId="419AB84A" w14:textId="77777777" w:rsidR="00FD31E6" w:rsidRPr="00B406C2" w:rsidRDefault="00FD31E6" w:rsidP="006A0A8E"/>
              </w:tc>
            </w:tr>
            <w:permEnd w:id="855979262"/>
          </w:tbl>
          <w:p w14:paraId="01FBB358" w14:textId="77777777" w:rsidR="00FD31E6" w:rsidRDefault="00FD31E6" w:rsidP="006A0A8E"/>
        </w:tc>
      </w:tr>
      <w:tr w:rsidR="00FD31E6" w14:paraId="386451E6" w14:textId="77777777" w:rsidTr="006A0A8E">
        <w:trPr>
          <w:trHeight w:val="1677"/>
        </w:trPr>
        <w:tc>
          <w:tcPr>
            <w:tcW w:w="203" w:type="pct"/>
            <w:gridSpan w:val="2"/>
            <w:shd w:val="clear" w:color="auto" w:fill="EEECE1"/>
          </w:tcPr>
          <w:p w14:paraId="39B60C52" w14:textId="77777777" w:rsidR="00FD31E6" w:rsidRPr="002E51B0" w:rsidRDefault="00FD31E6" w:rsidP="006A0A8E">
            <w:pPr>
              <w:rPr>
                <w:b/>
                <w:bCs/>
              </w:rPr>
            </w:pPr>
            <w:r w:rsidRPr="002E51B0">
              <w:rPr>
                <w:b/>
                <w:bCs/>
              </w:rPr>
              <w:t>3</w:t>
            </w:r>
          </w:p>
        </w:tc>
        <w:tc>
          <w:tcPr>
            <w:tcW w:w="746" w:type="pct"/>
            <w:tcBorders>
              <w:right w:val="single" w:sz="4" w:space="0" w:color="auto"/>
            </w:tcBorders>
            <w:shd w:val="clear" w:color="auto" w:fill="EEECE1"/>
          </w:tcPr>
          <w:p w14:paraId="18038A1F" w14:textId="77777777" w:rsidR="00FD31E6" w:rsidRDefault="00FD31E6" w:rsidP="006A0A8E">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15635E23" w14:textId="77777777" w:rsidTr="006A0A8E">
              <w:sdt>
                <w:sdtPr>
                  <w:id w:val="891852569"/>
                  <w14:checkbox>
                    <w14:checked w14:val="1"/>
                    <w14:checkedState w14:val="2612" w14:font="MS Gothic"/>
                    <w14:uncheckedState w14:val="2610" w14:font="MS Gothic"/>
                  </w14:checkbox>
                </w:sdtPr>
                <w:sdtContent>
                  <w:tc>
                    <w:tcPr>
                      <w:tcW w:w="426" w:type="dxa"/>
                    </w:tcPr>
                    <w:p w14:paraId="5AD6830E" w14:textId="77777777" w:rsidR="00FD31E6" w:rsidRDefault="00FD31E6" w:rsidP="006A0A8E">
                      <w:r>
                        <w:rPr>
                          <w:rFonts w:ascii="MS Gothic" w:eastAsia="MS Gothic" w:hAnsi="MS Gothic" w:hint="eastAsia"/>
                        </w:rPr>
                        <w:t>☒</w:t>
                      </w:r>
                    </w:p>
                  </w:tc>
                </w:sdtContent>
              </w:sdt>
              <w:tc>
                <w:tcPr>
                  <w:tcW w:w="8100" w:type="dxa"/>
                </w:tcPr>
                <w:p w14:paraId="726E87F9" w14:textId="77777777" w:rsidR="00FD31E6" w:rsidRPr="00045C5A" w:rsidRDefault="00FD31E6" w:rsidP="006A0A8E">
                  <w:pPr>
                    <w:rPr>
                      <w:b/>
                      <w:bCs/>
                    </w:rPr>
                  </w:pPr>
                  <w:r w:rsidRPr="00045C5A">
                    <w:rPr>
                      <w:b/>
                      <w:bCs/>
                    </w:rPr>
                    <w:t>None</w:t>
                  </w:r>
                </w:p>
              </w:tc>
            </w:tr>
          </w:tbl>
          <w:p w14:paraId="201F0FCD" w14:textId="77777777" w:rsidR="00FD31E6" w:rsidRDefault="00FD31E6" w:rsidP="006A0A8E"/>
          <w:tbl>
            <w:tblPr>
              <w:tblStyle w:val="TableGrid"/>
              <w:tblW w:w="0" w:type="auto"/>
              <w:tblLayout w:type="fixed"/>
              <w:tblLook w:val="04A0" w:firstRow="1" w:lastRow="0" w:firstColumn="1" w:lastColumn="0" w:noHBand="0" w:noVBand="1"/>
            </w:tblPr>
            <w:tblGrid>
              <w:gridCol w:w="4296"/>
              <w:gridCol w:w="4230"/>
            </w:tblGrid>
            <w:tr w:rsidR="00FD31E6" w14:paraId="0CAEE5DA" w14:textId="77777777" w:rsidTr="006A0A8E">
              <w:tc>
                <w:tcPr>
                  <w:tcW w:w="4296" w:type="dxa"/>
                </w:tcPr>
                <w:p w14:paraId="62ADEFF5" w14:textId="77777777" w:rsidR="00FD31E6" w:rsidRDefault="00FD31E6" w:rsidP="006A0A8E">
                  <w:permStart w:id="903708668" w:edGrp="everyone"/>
                </w:p>
              </w:tc>
              <w:tc>
                <w:tcPr>
                  <w:tcW w:w="4230" w:type="dxa"/>
                </w:tcPr>
                <w:p w14:paraId="45DB6498" w14:textId="77777777" w:rsidR="00FD31E6" w:rsidRDefault="00FD31E6" w:rsidP="006A0A8E"/>
              </w:tc>
            </w:tr>
            <w:tr w:rsidR="00FD31E6" w14:paraId="56E523BB" w14:textId="77777777" w:rsidTr="006A0A8E">
              <w:tc>
                <w:tcPr>
                  <w:tcW w:w="4296" w:type="dxa"/>
                </w:tcPr>
                <w:p w14:paraId="2CB48C60" w14:textId="77777777" w:rsidR="00FD31E6" w:rsidRDefault="00FD31E6" w:rsidP="006A0A8E"/>
              </w:tc>
              <w:tc>
                <w:tcPr>
                  <w:tcW w:w="4230" w:type="dxa"/>
                </w:tcPr>
                <w:p w14:paraId="257A10D9" w14:textId="77777777" w:rsidR="00FD31E6" w:rsidRDefault="00FD31E6" w:rsidP="006A0A8E"/>
              </w:tc>
            </w:tr>
            <w:tr w:rsidR="00FD31E6" w14:paraId="3B5BC75B" w14:textId="77777777" w:rsidTr="006A0A8E">
              <w:tc>
                <w:tcPr>
                  <w:tcW w:w="4296" w:type="dxa"/>
                </w:tcPr>
                <w:p w14:paraId="2F98A10A" w14:textId="77777777" w:rsidR="00FD31E6" w:rsidRDefault="00FD31E6" w:rsidP="006A0A8E"/>
              </w:tc>
              <w:tc>
                <w:tcPr>
                  <w:tcW w:w="4230" w:type="dxa"/>
                </w:tcPr>
                <w:p w14:paraId="0D66C9E3" w14:textId="77777777" w:rsidR="00FD31E6" w:rsidRDefault="00FD31E6" w:rsidP="006A0A8E"/>
              </w:tc>
            </w:tr>
            <w:permEnd w:id="903708668"/>
          </w:tbl>
          <w:p w14:paraId="4AFBC93F" w14:textId="77777777" w:rsidR="00FD31E6" w:rsidRDefault="00FD31E6" w:rsidP="006A0A8E"/>
        </w:tc>
      </w:tr>
      <w:tr w:rsidR="00FD31E6" w14:paraId="74507D83" w14:textId="77777777" w:rsidTr="006A0A8E">
        <w:trPr>
          <w:trHeight w:val="1497"/>
        </w:trPr>
        <w:tc>
          <w:tcPr>
            <w:tcW w:w="203" w:type="pct"/>
            <w:gridSpan w:val="2"/>
          </w:tcPr>
          <w:p w14:paraId="7BA6C07D" w14:textId="77777777" w:rsidR="00FD31E6" w:rsidRPr="002E51B0" w:rsidRDefault="00FD31E6" w:rsidP="006A0A8E">
            <w:pPr>
              <w:rPr>
                <w:b/>
                <w:bCs/>
              </w:rPr>
            </w:pPr>
            <w:r w:rsidRPr="002E51B0">
              <w:rPr>
                <w:b/>
                <w:bCs/>
              </w:rPr>
              <w:lastRenderedPageBreak/>
              <w:t>4</w:t>
            </w:r>
          </w:p>
        </w:tc>
        <w:tc>
          <w:tcPr>
            <w:tcW w:w="746" w:type="pct"/>
            <w:tcBorders>
              <w:right w:val="single" w:sz="4" w:space="0" w:color="auto"/>
            </w:tcBorders>
          </w:tcPr>
          <w:p w14:paraId="473376BE" w14:textId="77777777" w:rsidR="00FD31E6" w:rsidRDefault="00FD31E6" w:rsidP="006A0A8E">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FD31E6" w14:paraId="5AC7F07C" w14:textId="77777777" w:rsidTr="006A0A8E">
              <w:sdt>
                <w:sdtPr>
                  <w:id w:val="185715172"/>
                  <w14:checkbox>
                    <w14:checked w14:val="1"/>
                    <w14:checkedState w14:val="2612" w14:font="MS Gothic"/>
                    <w14:uncheckedState w14:val="2610" w14:font="MS Gothic"/>
                  </w14:checkbox>
                </w:sdtPr>
                <w:sdtContent>
                  <w:tc>
                    <w:tcPr>
                      <w:tcW w:w="521" w:type="dxa"/>
                    </w:tcPr>
                    <w:p w14:paraId="1C5F301E" w14:textId="77777777" w:rsidR="00FD31E6" w:rsidRDefault="00FD31E6" w:rsidP="006A0A8E">
                      <w:r>
                        <w:rPr>
                          <w:rFonts w:ascii="MS Gothic" w:eastAsia="MS Gothic" w:hAnsi="MS Gothic" w:hint="eastAsia"/>
                        </w:rPr>
                        <w:t>☒</w:t>
                      </w:r>
                    </w:p>
                  </w:tc>
                </w:sdtContent>
              </w:sdt>
              <w:tc>
                <w:tcPr>
                  <w:tcW w:w="8005" w:type="dxa"/>
                </w:tcPr>
                <w:p w14:paraId="0AC5A141" w14:textId="77777777" w:rsidR="00FD31E6" w:rsidRDefault="00FD31E6" w:rsidP="006A0A8E">
                  <w:r w:rsidRPr="00045C5A">
                    <w:rPr>
                      <w:b/>
                      <w:bCs/>
                    </w:rPr>
                    <w:t>None</w:t>
                  </w:r>
                </w:p>
              </w:tc>
            </w:tr>
          </w:tbl>
          <w:p w14:paraId="4361B5E4"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78D3DC48" w14:textId="77777777" w:rsidTr="006A0A8E">
              <w:tc>
                <w:tcPr>
                  <w:tcW w:w="4298" w:type="dxa"/>
                </w:tcPr>
                <w:p w14:paraId="168BB470" w14:textId="77777777" w:rsidR="00FD31E6" w:rsidRDefault="00FD31E6" w:rsidP="006A0A8E">
                  <w:permStart w:id="1267144106" w:edGrp="everyone"/>
                </w:p>
              </w:tc>
              <w:tc>
                <w:tcPr>
                  <w:tcW w:w="4228" w:type="dxa"/>
                </w:tcPr>
                <w:p w14:paraId="0895E08B" w14:textId="77777777" w:rsidR="00FD31E6" w:rsidRDefault="00FD31E6" w:rsidP="006A0A8E"/>
              </w:tc>
            </w:tr>
            <w:tr w:rsidR="00FD31E6" w14:paraId="1B456BE9" w14:textId="77777777" w:rsidTr="006A0A8E">
              <w:tc>
                <w:tcPr>
                  <w:tcW w:w="4298" w:type="dxa"/>
                </w:tcPr>
                <w:p w14:paraId="72B6A14D" w14:textId="77777777" w:rsidR="00FD31E6" w:rsidRDefault="00FD31E6" w:rsidP="006A0A8E"/>
              </w:tc>
              <w:tc>
                <w:tcPr>
                  <w:tcW w:w="4228" w:type="dxa"/>
                </w:tcPr>
                <w:p w14:paraId="6356FD6F" w14:textId="77777777" w:rsidR="00FD31E6" w:rsidRDefault="00FD31E6" w:rsidP="006A0A8E"/>
              </w:tc>
            </w:tr>
            <w:tr w:rsidR="00FD31E6" w14:paraId="180337AC" w14:textId="77777777" w:rsidTr="006A0A8E">
              <w:tc>
                <w:tcPr>
                  <w:tcW w:w="4298" w:type="dxa"/>
                </w:tcPr>
                <w:p w14:paraId="5149824A" w14:textId="77777777" w:rsidR="00FD31E6" w:rsidRDefault="00FD31E6" w:rsidP="006A0A8E"/>
              </w:tc>
              <w:tc>
                <w:tcPr>
                  <w:tcW w:w="4228" w:type="dxa"/>
                </w:tcPr>
                <w:p w14:paraId="0C183703" w14:textId="77777777" w:rsidR="00FD31E6" w:rsidRDefault="00FD31E6" w:rsidP="006A0A8E"/>
              </w:tc>
            </w:tr>
            <w:tr w:rsidR="00FD31E6" w14:paraId="03E99741" w14:textId="77777777" w:rsidTr="006A0A8E">
              <w:tc>
                <w:tcPr>
                  <w:tcW w:w="4298" w:type="dxa"/>
                </w:tcPr>
                <w:p w14:paraId="4E7B8332" w14:textId="77777777" w:rsidR="00FD31E6" w:rsidRDefault="00FD31E6" w:rsidP="006A0A8E"/>
              </w:tc>
              <w:tc>
                <w:tcPr>
                  <w:tcW w:w="4228" w:type="dxa"/>
                </w:tcPr>
                <w:p w14:paraId="7364FA77" w14:textId="77777777" w:rsidR="00FD31E6" w:rsidRDefault="00FD31E6" w:rsidP="006A0A8E"/>
              </w:tc>
            </w:tr>
            <w:permEnd w:id="1267144106"/>
          </w:tbl>
          <w:p w14:paraId="335C3B02" w14:textId="77777777" w:rsidR="00FD31E6" w:rsidRDefault="00FD31E6" w:rsidP="006A0A8E"/>
        </w:tc>
      </w:tr>
      <w:tr w:rsidR="00FD31E6" w14:paraId="0A5C0325" w14:textId="77777777" w:rsidTr="006A0A8E">
        <w:tc>
          <w:tcPr>
            <w:tcW w:w="203" w:type="pct"/>
            <w:gridSpan w:val="2"/>
          </w:tcPr>
          <w:p w14:paraId="4EEBF6DC" w14:textId="77777777" w:rsidR="00FD31E6" w:rsidRPr="002E51B0" w:rsidRDefault="00FD31E6" w:rsidP="006A0A8E">
            <w:pPr>
              <w:rPr>
                <w:b/>
                <w:bCs/>
              </w:rPr>
            </w:pPr>
            <w:r w:rsidRPr="002E51B0">
              <w:rPr>
                <w:b/>
                <w:bCs/>
              </w:rPr>
              <w:t>5</w:t>
            </w:r>
          </w:p>
        </w:tc>
        <w:tc>
          <w:tcPr>
            <w:tcW w:w="746" w:type="pct"/>
            <w:tcBorders>
              <w:right w:val="single" w:sz="4" w:space="0" w:color="auto"/>
            </w:tcBorders>
            <w:shd w:val="clear" w:color="auto" w:fill="EEECE1"/>
          </w:tcPr>
          <w:p w14:paraId="4D6A41E5" w14:textId="77777777" w:rsidR="00FD31E6" w:rsidRDefault="00FD31E6" w:rsidP="006A0A8E">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6E6D537A" w14:textId="77777777" w:rsidTr="006A0A8E">
              <w:sdt>
                <w:sdtPr>
                  <w:id w:val="-1500654280"/>
                  <w14:checkbox>
                    <w14:checked w14:val="1"/>
                    <w14:checkedState w14:val="2612" w14:font="MS Gothic"/>
                    <w14:uncheckedState w14:val="2610" w14:font="MS Gothic"/>
                  </w14:checkbox>
                </w:sdtPr>
                <w:sdtContent>
                  <w:tc>
                    <w:tcPr>
                      <w:tcW w:w="426" w:type="dxa"/>
                    </w:tcPr>
                    <w:p w14:paraId="006EBE38" w14:textId="77777777" w:rsidR="00FD31E6" w:rsidRDefault="00FD31E6" w:rsidP="006A0A8E">
                      <w:r>
                        <w:rPr>
                          <w:rFonts w:ascii="MS Gothic" w:eastAsia="MS Gothic" w:hAnsi="MS Gothic" w:hint="eastAsia"/>
                        </w:rPr>
                        <w:t>☒</w:t>
                      </w:r>
                    </w:p>
                  </w:tc>
                </w:sdtContent>
              </w:sdt>
              <w:tc>
                <w:tcPr>
                  <w:tcW w:w="8100" w:type="dxa"/>
                </w:tcPr>
                <w:p w14:paraId="33841D85" w14:textId="77777777" w:rsidR="00FD31E6" w:rsidRPr="00045C5A" w:rsidRDefault="00FD31E6" w:rsidP="006A0A8E">
                  <w:pPr>
                    <w:rPr>
                      <w:b/>
                      <w:bCs/>
                    </w:rPr>
                  </w:pPr>
                  <w:r w:rsidRPr="00045C5A">
                    <w:rPr>
                      <w:b/>
                      <w:bCs/>
                    </w:rPr>
                    <w:t>None</w:t>
                  </w:r>
                </w:p>
              </w:tc>
            </w:tr>
          </w:tbl>
          <w:p w14:paraId="732864B1" w14:textId="77777777" w:rsidR="00FD31E6" w:rsidRDefault="00FD31E6" w:rsidP="006A0A8E"/>
          <w:tbl>
            <w:tblPr>
              <w:tblStyle w:val="TableGrid"/>
              <w:tblW w:w="8526" w:type="dxa"/>
              <w:tblLayout w:type="fixed"/>
              <w:tblLook w:val="04A0" w:firstRow="1" w:lastRow="0" w:firstColumn="1" w:lastColumn="0" w:noHBand="0" w:noVBand="1"/>
            </w:tblPr>
            <w:tblGrid>
              <w:gridCol w:w="4298"/>
              <w:gridCol w:w="4228"/>
            </w:tblGrid>
            <w:tr w:rsidR="00FD31E6" w14:paraId="0CD67EEC" w14:textId="77777777" w:rsidTr="006A0A8E">
              <w:tc>
                <w:tcPr>
                  <w:tcW w:w="4298" w:type="dxa"/>
                </w:tcPr>
                <w:p w14:paraId="6FABDC00" w14:textId="77777777" w:rsidR="00FD31E6" w:rsidRDefault="00FD31E6" w:rsidP="006A0A8E">
                  <w:permStart w:id="101137978" w:edGrp="everyone"/>
                </w:p>
              </w:tc>
              <w:tc>
                <w:tcPr>
                  <w:tcW w:w="4228" w:type="dxa"/>
                </w:tcPr>
                <w:p w14:paraId="2F23D606" w14:textId="77777777" w:rsidR="00FD31E6" w:rsidRDefault="00FD31E6" w:rsidP="006A0A8E"/>
              </w:tc>
            </w:tr>
            <w:tr w:rsidR="00FD31E6" w14:paraId="6A845C21" w14:textId="77777777" w:rsidTr="006A0A8E">
              <w:tc>
                <w:tcPr>
                  <w:tcW w:w="4298" w:type="dxa"/>
                </w:tcPr>
                <w:p w14:paraId="1BCFD5F0" w14:textId="77777777" w:rsidR="00FD31E6" w:rsidRDefault="00FD31E6" w:rsidP="006A0A8E"/>
              </w:tc>
              <w:tc>
                <w:tcPr>
                  <w:tcW w:w="4228" w:type="dxa"/>
                </w:tcPr>
                <w:p w14:paraId="0F4F267E" w14:textId="77777777" w:rsidR="00FD31E6" w:rsidRDefault="00FD31E6" w:rsidP="006A0A8E"/>
              </w:tc>
            </w:tr>
            <w:tr w:rsidR="00FD31E6" w14:paraId="6CBB6896" w14:textId="77777777" w:rsidTr="006A0A8E">
              <w:tc>
                <w:tcPr>
                  <w:tcW w:w="4298" w:type="dxa"/>
                </w:tcPr>
                <w:p w14:paraId="72CF4C34" w14:textId="77777777" w:rsidR="00FD31E6" w:rsidRDefault="00FD31E6" w:rsidP="006A0A8E"/>
              </w:tc>
              <w:tc>
                <w:tcPr>
                  <w:tcW w:w="4228" w:type="dxa"/>
                </w:tcPr>
                <w:p w14:paraId="15AB6E84" w14:textId="77777777" w:rsidR="00FD31E6" w:rsidRDefault="00FD31E6" w:rsidP="006A0A8E"/>
              </w:tc>
            </w:tr>
            <w:permEnd w:id="101137978"/>
          </w:tbl>
          <w:p w14:paraId="6CA829E4" w14:textId="77777777" w:rsidR="00FD31E6" w:rsidRDefault="00FD31E6" w:rsidP="006A0A8E"/>
        </w:tc>
      </w:tr>
      <w:tr w:rsidR="00FD31E6" w14:paraId="66BE27EE" w14:textId="77777777" w:rsidTr="006A0A8E">
        <w:trPr>
          <w:trHeight w:val="1484"/>
        </w:trPr>
        <w:tc>
          <w:tcPr>
            <w:tcW w:w="203" w:type="pct"/>
            <w:gridSpan w:val="2"/>
          </w:tcPr>
          <w:p w14:paraId="06F16AE7" w14:textId="77777777" w:rsidR="00FD31E6" w:rsidRPr="002E51B0" w:rsidRDefault="00FD31E6" w:rsidP="006A0A8E">
            <w:pPr>
              <w:rPr>
                <w:b/>
                <w:bCs/>
              </w:rPr>
            </w:pPr>
            <w:r w:rsidRPr="002E51B0">
              <w:rPr>
                <w:b/>
                <w:bCs/>
              </w:rPr>
              <w:t>6</w:t>
            </w:r>
          </w:p>
        </w:tc>
        <w:tc>
          <w:tcPr>
            <w:tcW w:w="746" w:type="pct"/>
            <w:tcBorders>
              <w:right w:val="single" w:sz="4" w:space="0" w:color="auto"/>
            </w:tcBorders>
          </w:tcPr>
          <w:p w14:paraId="769EC5D4" w14:textId="77777777" w:rsidR="00FD31E6" w:rsidRDefault="00FD31E6" w:rsidP="006A0A8E">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5FBB6FBE" w14:textId="77777777" w:rsidTr="006A0A8E">
              <w:permStart w:id="1732670504" w:edGrp="everyone" w:displacedByCustomXml="next"/>
              <w:sdt>
                <w:sdtPr>
                  <w:id w:val="522363491"/>
                  <w14:checkbox>
                    <w14:checked w14:val="1"/>
                    <w14:checkedState w14:val="2612" w14:font="MS Gothic"/>
                    <w14:uncheckedState w14:val="2610" w14:font="MS Gothic"/>
                  </w14:checkbox>
                </w:sdtPr>
                <w:sdtContent>
                  <w:tc>
                    <w:tcPr>
                      <w:tcW w:w="426" w:type="dxa"/>
                    </w:tcPr>
                    <w:p w14:paraId="441852C5" w14:textId="77777777" w:rsidR="00FD31E6" w:rsidRDefault="00FD31E6" w:rsidP="006A0A8E">
                      <w:r>
                        <w:rPr>
                          <w:rFonts w:ascii="MS Gothic" w:eastAsia="MS Gothic" w:hAnsi="MS Gothic" w:hint="eastAsia"/>
                        </w:rPr>
                        <w:t>☒</w:t>
                      </w:r>
                    </w:p>
                  </w:tc>
                </w:sdtContent>
              </w:sdt>
              <w:permEnd w:id="1732670504" w:displacedByCustomXml="prev"/>
              <w:tc>
                <w:tcPr>
                  <w:tcW w:w="8100" w:type="dxa"/>
                </w:tcPr>
                <w:p w14:paraId="742C3A09" w14:textId="77777777" w:rsidR="00FD31E6" w:rsidRPr="00045C5A" w:rsidRDefault="00FD31E6" w:rsidP="006A0A8E">
                  <w:pPr>
                    <w:rPr>
                      <w:b/>
                      <w:bCs/>
                    </w:rPr>
                  </w:pPr>
                  <w:r w:rsidRPr="00045C5A">
                    <w:rPr>
                      <w:b/>
                      <w:bCs/>
                    </w:rPr>
                    <w:t>None</w:t>
                  </w:r>
                </w:p>
              </w:tc>
            </w:tr>
          </w:tbl>
          <w:p w14:paraId="34BAAB42"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2E04AF98" w14:textId="77777777" w:rsidTr="006A0A8E">
              <w:tc>
                <w:tcPr>
                  <w:tcW w:w="4298" w:type="dxa"/>
                </w:tcPr>
                <w:p w14:paraId="7848D7A4" w14:textId="77777777" w:rsidR="00FD31E6" w:rsidRDefault="00FD31E6" w:rsidP="006A0A8E">
                  <w:permStart w:id="633093868" w:edGrp="everyone"/>
                </w:p>
              </w:tc>
              <w:tc>
                <w:tcPr>
                  <w:tcW w:w="4228" w:type="dxa"/>
                </w:tcPr>
                <w:p w14:paraId="1D85B886" w14:textId="77777777" w:rsidR="00FD31E6" w:rsidRDefault="00FD31E6" w:rsidP="006A0A8E"/>
              </w:tc>
            </w:tr>
            <w:tr w:rsidR="00FD31E6" w14:paraId="61C42626" w14:textId="77777777" w:rsidTr="006A0A8E">
              <w:tc>
                <w:tcPr>
                  <w:tcW w:w="4298" w:type="dxa"/>
                </w:tcPr>
                <w:p w14:paraId="04D11591" w14:textId="77777777" w:rsidR="00FD31E6" w:rsidRDefault="00FD31E6" w:rsidP="006A0A8E"/>
              </w:tc>
              <w:tc>
                <w:tcPr>
                  <w:tcW w:w="4228" w:type="dxa"/>
                </w:tcPr>
                <w:p w14:paraId="643509C1" w14:textId="77777777" w:rsidR="00FD31E6" w:rsidRDefault="00FD31E6" w:rsidP="006A0A8E"/>
              </w:tc>
            </w:tr>
            <w:tr w:rsidR="00FD31E6" w14:paraId="0BE1CBF9" w14:textId="77777777" w:rsidTr="006A0A8E">
              <w:tc>
                <w:tcPr>
                  <w:tcW w:w="4298" w:type="dxa"/>
                </w:tcPr>
                <w:p w14:paraId="3CF8755E" w14:textId="77777777" w:rsidR="00FD31E6" w:rsidRDefault="00FD31E6" w:rsidP="006A0A8E"/>
              </w:tc>
              <w:tc>
                <w:tcPr>
                  <w:tcW w:w="4228" w:type="dxa"/>
                </w:tcPr>
                <w:p w14:paraId="22BB70C4" w14:textId="77777777" w:rsidR="00FD31E6" w:rsidRDefault="00FD31E6" w:rsidP="006A0A8E"/>
              </w:tc>
            </w:tr>
            <w:permEnd w:id="633093868"/>
          </w:tbl>
          <w:p w14:paraId="705ACED8" w14:textId="77777777" w:rsidR="00FD31E6" w:rsidRDefault="00FD31E6" w:rsidP="006A0A8E"/>
        </w:tc>
      </w:tr>
      <w:tr w:rsidR="00FD31E6" w14:paraId="2E314E69" w14:textId="77777777" w:rsidTr="006A0A8E">
        <w:trPr>
          <w:trHeight w:val="1484"/>
        </w:trPr>
        <w:tc>
          <w:tcPr>
            <w:tcW w:w="203" w:type="pct"/>
            <w:gridSpan w:val="2"/>
            <w:shd w:val="clear" w:color="auto" w:fill="EEECE1"/>
          </w:tcPr>
          <w:p w14:paraId="280ED238" w14:textId="77777777" w:rsidR="00FD31E6" w:rsidRPr="002E51B0" w:rsidRDefault="00FD31E6" w:rsidP="006A0A8E">
            <w:pPr>
              <w:rPr>
                <w:b/>
                <w:bCs/>
              </w:rPr>
            </w:pPr>
            <w:r w:rsidRPr="002E51B0">
              <w:rPr>
                <w:b/>
                <w:bCs/>
              </w:rPr>
              <w:t>7</w:t>
            </w:r>
          </w:p>
        </w:tc>
        <w:tc>
          <w:tcPr>
            <w:tcW w:w="746" w:type="pct"/>
            <w:tcBorders>
              <w:right w:val="single" w:sz="4" w:space="0" w:color="auto"/>
            </w:tcBorders>
            <w:shd w:val="clear" w:color="auto" w:fill="EEECE1"/>
          </w:tcPr>
          <w:p w14:paraId="5BA37261" w14:textId="77777777" w:rsidR="00FD31E6" w:rsidRDefault="00FD31E6" w:rsidP="006A0A8E">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15C17184" w14:textId="77777777" w:rsidTr="006A0A8E">
              <w:permStart w:id="2145608720" w:edGrp="everyone" w:displacedByCustomXml="next"/>
              <w:sdt>
                <w:sdtPr>
                  <w:id w:val="382609841"/>
                  <w14:checkbox>
                    <w14:checked w14:val="1"/>
                    <w14:checkedState w14:val="2612" w14:font="MS Gothic"/>
                    <w14:uncheckedState w14:val="2610" w14:font="MS Gothic"/>
                  </w14:checkbox>
                </w:sdtPr>
                <w:sdtContent>
                  <w:tc>
                    <w:tcPr>
                      <w:tcW w:w="426" w:type="dxa"/>
                    </w:tcPr>
                    <w:p w14:paraId="2867CA62" w14:textId="77777777" w:rsidR="00FD31E6" w:rsidRDefault="00FD31E6" w:rsidP="006A0A8E">
                      <w:r>
                        <w:rPr>
                          <w:rFonts w:ascii="MS Gothic" w:eastAsia="MS Gothic" w:hAnsi="MS Gothic" w:hint="eastAsia"/>
                        </w:rPr>
                        <w:t>☒</w:t>
                      </w:r>
                    </w:p>
                  </w:tc>
                </w:sdtContent>
              </w:sdt>
              <w:permEnd w:id="2145608720" w:displacedByCustomXml="prev"/>
              <w:tc>
                <w:tcPr>
                  <w:tcW w:w="8100" w:type="dxa"/>
                </w:tcPr>
                <w:p w14:paraId="30CBCE98" w14:textId="77777777" w:rsidR="00FD31E6" w:rsidRPr="00045C5A" w:rsidRDefault="00FD31E6" w:rsidP="006A0A8E">
                  <w:pPr>
                    <w:rPr>
                      <w:b/>
                      <w:bCs/>
                    </w:rPr>
                  </w:pPr>
                  <w:r w:rsidRPr="00045C5A">
                    <w:rPr>
                      <w:b/>
                      <w:bCs/>
                    </w:rPr>
                    <w:t>None</w:t>
                  </w:r>
                </w:p>
              </w:tc>
            </w:tr>
          </w:tbl>
          <w:p w14:paraId="392C95B1"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210F49A4" w14:textId="77777777" w:rsidTr="006A0A8E">
              <w:tc>
                <w:tcPr>
                  <w:tcW w:w="4298" w:type="dxa"/>
                </w:tcPr>
                <w:p w14:paraId="7E777EBD" w14:textId="77777777" w:rsidR="00FD31E6" w:rsidRDefault="00FD31E6" w:rsidP="006A0A8E">
                  <w:permStart w:id="1074167420" w:edGrp="everyone"/>
                </w:p>
              </w:tc>
              <w:tc>
                <w:tcPr>
                  <w:tcW w:w="4228" w:type="dxa"/>
                </w:tcPr>
                <w:p w14:paraId="494617E3" w14:textId="77777777" w:rsidR="00FD31E6" w:rsidRDefault="00FD31E6" w:rsidP="006A0A8E"/>
              </w:tc>
            </w:tr>
            <w:tr w:rsidR="00FD31E6" w14:paraId="12849654" w14:textId="77777777" w:rsidTr="006A0A8E">
              <w:tc>
                <w:tcPr>
                  <w:tcW w:w="4298" w:type="dxa"/>
                </w:tcPr>
                <w:p w14:paraId="6288DAD0" w14:textId="77777777" w:rsidR="00FD31E6" w:rsidRDefault="00FD31E6" w:rsidP="006A0A8E"/>
              </w:tc>
              <w:tc>
                <w:tcPr>
                  <w:tcW w:w="4228" w:type="dxa"/>
                </w:tcPr>
                <w:p w14:paraId="373F4D48" w14:textId="77777777" w:rsidR="00FD31E6" w:rsidRDefault="00FD31E6" w:rsidP="006A0A8E"/>
              </w:tc>
            </w:tr>
            <w:tr w:rsidR="00FD31E6" w14:paraId="0210A28A" w14:textId="77777777" w:rsidTr="006A0A8E">
              <w:tc>
                <w:tcPr>
                  <w:tcW w:w="4298" w:type="dxa"/>
                </w:tcPr>
                <w:p w14:paraId="0387DFD3" w14:textId="77777777" w:rsidR="00FD31E6" w:rsidRDefault="00FD31E6" w:rsidP="006A0A8E"/>
              </w:tc>
              <w:tc>
                <w:tcPr>
                  <w:tcW w:w="4228" w:type="dxa"/>
                </w:tcPr>
                <w:p w14:paraId="0EA243D3" w14:textId="77777777" w:rsidR="00FD31E6" w:rsidRDefault="00FD31E6" w:rsidP="006A0A8E"/>
              </w:tc>
            </w:tr>
            <w:permEnd w:id="1074167420"/>
          </w:tbl>
          <w:p w14:paraId="5338340A" w14:textId="77777777" w:rsidR="00FD31E6" w:rsidRDefault="00FD31E6" w:rsidP="006A0A8E"/>
        </w:tc>
      </w:tr>
      <w:tr w:rsidR="00FD31E6" w14:paraId="292B75B6" w14:textId="77777777" w:rsidTr="006A0A8E">
        <w:trPr>
          <w:trHeight w:val="1484"/>
        </w:trPr>
        <w:tc>
          <w:tcPr>
            <w:tcW w:w="203" w:type="pct"/>
            <w:gridSpan w:val="2"/>
          </w:tcPr>
          <w:p w14:paraId="3499D668" w14:textId="77777777" w:rsidR="00FD31E6" w:rsidRPr="002E51B0" w:rsidRDefault="00FD31E6" w:rsidP="006A0A8E">
            <w:pPr>
              <w:rPr>
                <w:b/>
                <w:bCs/>
              </w:rPr>
            </w:pPr>
            <w:r w:rsidRPr="002E51B0">
              <w:rPr>
                <w:b/>
                <w:bCs/>
              </w:rPr>
              <w:t>8</w:t>
            </w:r>
          </w:p>
        </w:tc>
        <w:tc>
          <w:tcPr>
            <w:tcW w:w="746" w:type="pct"/>
            <w:tcBorders>
              <w:right w:val="single" w:sz="4" w:space="0" w:color="auto"/>
            </w:tcBorders>
          </w:tcPr>
          <w:p w14:paraId="0CC31978" w14:textId="77777777" w:rsidR="00FD31E6" w:rsidRDefault="00FD31E6" w:rsidP="006A0A8E">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287E112A" w14:textId="77777777" w:rsidTr="006A0A8E">
              <w:permStart w:id="357657030" w:edGrp="everyone" w:displacedByCustomXml="next"/>
              <w:sdt>
                <w:sdtPr>
                  <w:id w:val="-970288680"/>
                  <w14:checkbox>
                    <w14:checked w14:val="1"/>
                    <w14:checkedState w14:val="2612" w14:font="MS Gothic"/>
                    <w14:uncheckedState w14:val="2610" w14:font="MS Gothic"/>
                  </w14:checkbox>
                </w:sdtPr>
                <w:sdtContent>
                  <w:tc>
                    <w:tcPr>
                      <w:tcW w:w="426" w:type="dxa"/>
                    </w:tcPr>
                    <w:p w14:paraId="33B4C139" w14:textId="77777777" w:rsidR="00FD31E6" w:rsidRDefault="00FD31E6" w:rsidP="006A0A8E">
                      <w:r>
                        <w:rPr>
                          <w:rFonts w:ascii="MS Gothic" w:eastAsia="MS Gothic" w:hAnsi="MS Gothic" w:hint="eastAsia"/>
                        </w:rPr>
                        <w:t>☒</w:t>
                      </w:r>
                    </w:p>
                  </w:tc>
                </w:sdtContent>
              </w:sdt>
              <w:permEnd w:id="357657030" w:displacedByCustomXml="prev"/>
              <w:tc>
                <w:tcPr>
                  <w:tcW w:w="8100" w:type="dxa"/>
                </w:tcPr>
                <w:p w14:paraId="38657D20" w14:textId="77777777" w:rsidR="00FD31E6" w:rsidRPr="00045C5A" w:rsidRDefault="00FD31E6" w:rsidP="006A0A8E">
                  <w:pPr>
                    <w:rPr>
                      <w:b/>
                      <w:bCs/>
                    </w:rPr>
                  </w:pPr>
                  <w:r w:rsidRPr="00045C5A">
                    <w:rPr>
                      <w:b/>
                      <w:bCs/>
                    </w:rPr>
                    <w:t>None</w:t>
                  </w:r>
                </w:p>
              </w:tc>
            </w:tr>
          </w:tbl>
          <w:p w14:paraId="07653840"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080E4823" w14:textId="77777777" w:rsidTr="006A0A8E">
              <w:tc>
                <w:tcPr>
                  <w:tcW w:w="4298" w:type="dxa"/>
                </w:tcPr>
                <w:p w14:paraId="512BA75F" w14:textId="77777777" w:rsidR="00FD31E6" w:rsidRDefault="00FD31E6" w:rsidP="006A0A8E">
                  <w:permStart w:id="1949368809" w:edGrp="everyone"/>
                </w:p>
              </w:tc>
              <w:tc>
                <w:tcPr>
                  <w:tcW w:w="4228" w:type="dxa"/>
                </w:tcPr>
                <w:p w14:paraId="12C0C33A" w14:textId="77777777" w:rsidR="00FD31E6" w:rsidRDefault="00FD31E6" w:rsidP="006A0A8E"/>
              </w:tc>
            </w:tr>
            <w:tr w:rsidR="00FD31E6" w14:paraId="6B726766" w14:textId="77777777" w:rsidTr="006A0A8E">
              <w:tc>
                <w:tcPr>
                  <w:tcW w:w="4298" w:type="dxa"/>
                </w:tcPr>
                <w:p w14:paraId="26F225CE" w14:textId="77777777" w:rsidR="00FD31E6" w:rsidRDefault="00FD31E6" w:rsidP="006A0A8E"/>
              </w:tc>
              <w:tc>
                <w:tcPr>
                  <w:tcW w:w="4228" w:type="dxa"/>
                </w:tcPr>
                <w:p w14:paraId="32A1276E" w14:textId="77777777" w:rsidR="00FD31E6" w:rsidRDefault="00FD31E6" w:rsidP="006A0A8E"/>
              </w:tc>
            </w:tr>
            <w:tr w:rsidR="00FD31E6" w14:paraId="4AF592BD" w14:textId="77777777" w:rsidTr="006A0A8E">
              <w:tc>
                <w:tcPr>
                  <w:tcW w:w="4298" w:type="dxa"/>
                </w:tcPr>
                <w:p w14:paraId="1EF595FD" w14:textId="77777777" w:rsidR="00FD31E6" w:rsidRDefault="00FD31E6" w:rsidP="006A0A8E"/>
              </w:tc>
              <w:tc>
                <w:tcPr>
                  <w:tcW w:w="4228" w:type="dxa"/>
                </w:tcPr>
                <w:p w14:paraId="4E87CDF8" w14:textId="77777777" w:rsidR="00FD31E6" w:rsidRDefault="00FD31E6" w:rsidP="006A0A8E"/>
              </w:tc>
            </w:tr>
            <w:permEnd w:id="1949368809"/>
          </w:tbl>
          <w:p w14:paraId="4A0B28DD" w14:textId="77777777" w:rsidR="00FD31E6" w:rsidRDefault="00FD31E6" w:rsidP="006A0A8E"/>
        </w:tc>
      </w:tr>
      <w:tr w:rsidR="00FD31E6" w14:paraId="46B50245" w14:textId="77777777" w:rsidTr="006A0A8E">
        <w:tc>
          <w:tcPr>
            <w:tcW w:w="203" w:type="pct"/>
            <w:gridSpan w:val="2"/>
            <w:shd w:val="clear" w:color="auto" w:fill="EEECE1"/>
          </w:tcPr>
          <w:p w14:paraId="034F8F47" w14:textId="77777777" w:rsidR="00FD31E6" w:rsidRPr="002E51B0" w:rsidRDefault="00FD31E6" w:rsidP="006A0A8E">
            <w:pPr>
              <w:rPr>
                <w:b/>
                <w:bCs/>
              </w:rPr>
            </w:pPr>
            <w:r w:rsidRPr="002E51B0">
              <w:rPr>
                <w:b/>
                <w:bCs/>
              </w:rPr>
              <w:t>9</w:t>
            </w:r>
          </w:p>
        </w:tc>
        <w:tc>
          <w:tcPr>
            <w:tcW w:w="746" w:type="pct"/>
            <w:tcBorders>
              <w:right w:val="single" w:sz="4" w:space="0" w:color="auto"/>
            </w:tcBorders>
            <w:shd w:val="clear" w:color="auto" w:fill="EEECE1"/>
          </w:tcPr>
          <w:p w14:paraId="1E384733" w14:textId="77777777" w:rsidR="00FD31E6" w:rsidRDefault="00FD31E6" w:rsidP="006A0A8E">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56653701" w14:textId="77777777" w:rsidTr="006A0A8E">
              <w:permStart w:id="987448318" w:edGrp="everyone" w:displacedByCustomXml="next"/>
              <w:sdt>
                <w:sdtPr>
                  <w:id w:val="1635749018"/>
                  <w14:checkbox>
                    <w14:checked w14:val="1"/>
                    <w14:checkedState w14:val="2612" w14:font="MS Gothic"/>
                    <w14:uncheckedState w14:val="2610" w14:font="MS Gothic"/>
                  </w14:checkbox>
                </w:sdtPr>
                <w:sdtContent>
                  <w:tc>
                    <w:tcPr>
                      <w:tcW w:w="426" w:type="dxa"/>
                    </w:tcPr>
                    <w:p w14:paraId="7010300A" w14:textId="77777777" w:rsidR="00FD31E6" w:rsidRDefault="00FD31E6" w:rsidP="006A0A8E">
                      <w:r>
                        <w:rPr>
                          <w:rFonts w:ascii="MS Gothic" w:eastAsia="MS Gothic" w:hAnsi="MS Gothic" w:hint="eastAsia"/>
                        </w:rPr>
                        <w:t>☒</w:t>
                      </w:r>
                    </w:p>
                  </w:tc>
                </w:sdtContent>
              </w:sdt>
              <w:permEnd w:id="987448318" w:displacedByCustomXml="prev"/>
              <w:tc>
                <w:tcPr>
                  <w:tcW w:w="8100" w:type="dxa"/>
                </w:tcPr>
                <w:p w14:paraId="380FEF89" w14:textId="77777777" w:rsidR="00FD31E6" w:rsidRPr="00045C5A" w:rsidRDefault="00FD31E6" w:rsidP="006A0A8E">
                  <w:pPr>
                    <w:rPr>
                      <w:b/>
                      <w:bCs/>
                    </w:rPr>
                  </w:pPr>
                  <w:r w:rsidRPr="00045C5A">
                    <w:rPr>
                      <w:b/>
                      <w:bCs/>
                    </w:rPr>
                    <w:t>None</w:t>
                  </w:r>
                </w:p>
              </w:tc>
            </w:tr>
          </w:tbl>
          <w:p w14:paraId="03FC1236"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36B9F1DE" w14:textId="77777777" w:rsidTr="006A0A8E">
              <w:tc>
                <w:tcPr>
                  <w:tcW w:w="4298" w:type="dxa"/>
                </w:tcPr>
                <w:p w14:paraId="785343DB" w14:textId="77777777" w:rsidR="00FD31E6" w:rsidRDefault="00FD31E6" w:rsidP="006A0A8E">
                  <w:permStart w:id="979579074" w:edGrp="everyone"/>
                </w:p>
              </w:tc>
              <w:tc>
                <w:tcPr>
                  <w:tcW w:w="4228" w:type="dxa"/>
                </w:tcPr>
                <w:p w14:paraId="2D5F2923" w14:textId="77777777" w:rsidR="00FD31E6" w:rsidRDefault="00FD31E6" w:rsidP="006A0A8E"/>
              </w:tc>
            </w:tr>
            <w:tr w:rsidR="00FD31E6" w14:paraId="576F3FBE" w14:textId="77777777" w:rsidTr="006A0A8E">
              <w:tc>
                <w:tcPr>
                  <w:tcW w:w="4298" w:type="dxa"/>
                </w:tcPr>
                <w:p w14:paraId="1680966F" w14:textId="77777777" w:rsidR="00FD31E6" w:rsidRDefault="00FD31E6" w:rsidP="006A0A8E"/>
              </w:tc>
              <w:tc>
                <w:tcPr>
                  <w:tcW w:w="4228" w:type="dxa"/>
                </w:tcPr>
                <w:p w14:paraId="5E17F06C" w14:textId="77777777" w:rsidR="00FD31E6" w:rsidRDefault="00FD31E6" w:rsidP="006A0A8E"/>
              </w:tc>
            </w:tr>
            <w:tr w:rsidR="00FD31E6" w14:paraId="04211305" w14:textId="77777777" w:rsidTr="006A0A8E">
              <w:tc>
                <w:tcPr>
                  <w:tcW w:w="4298" w:type="dxa"/>
                </w:tcPr>
                <w:p w14:paraId="61ED3410" w14:textId="77777777" w:rsidR="00FD31E6" w:rsidRDefault="00FD31E6" w:rsidP="006A0A8E"/>
              </w:tc>
              <w:tc>
                <w:tcPr>
                  <w:tcW w:w="4228" w:type="dxa"/>
                </w:tcPr>
                <w:p w14:paraId="63F3340F" w14:textId="77777777" w:rsidR="00FD31E6" w:rsidRDefault="00FD31E6" w:rsidP="006A0A8E"/>
              </w:tc>
            </w:tr>
            <w:permEnd w:id="979579074"/>
          </w:tbl>
          <w:p w14:paraId="03E36C0E" w14:textId="77777777" w:rsidR="00FD31E6" w:rsidRDefault="00FD31E6" w:rsidP="006A0A8E"/>
        </w:tc>
      </w:tr>
      <w:tr w:rsidR="00FD31E6" w14:paraId="50CB079D" w14:textId="77777777" w:rsidTr="006A0A8E">
        <w:tc>
          <w:tcPr>
            <w:tcW w:w="203" w:type="pct"/>
            <w:gridSpan w:val="2"/>
          </w:tcPr>
          <w:p w14:paraId="2924D8D9" w14:textId="77777777" w:rsidR="00FD31E6" w:rsidRPr="002E51B0" w:rsidRDefault="00FD31E6" w:rsidP="006A0A8E">
            <w:pPr>
              <w:rPr>
                <w:b/>
                <w:bCs/>
              </w:rPr>
            </w:pPr>
            <w:r w:rsidRPr="002E51B0">
              <w:rPr>
                <w:b/>
                <w:bCs/>
              </w:rPr>
              <w:t>10</w:t>
            </w:r>
          </w:p>
        </w:tc>
        <w:tc>
          <w:tcPr>
            <w:tcW w:w="746" w:type="pct"/>
            <w:tcBorders>
              <w:right w:val="single" w:sz="4" w:space="0" w:color="auto"/>
            </w:tcBorders>
          </w:tcPr>
          <w:p w14:paraId="059FD720" w14:textId="77777777" w:rsidR="00FD31E6" w:rsidRDefault="00FD31E6" w:rsidP="006A0A8E">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6590AE2D" w14:textId="77777777" w:rsidTr="006A0A8E">
              <w:permStart w:id="1209539193" w:edGrp="everyone" w:displacedByCustomXml="next"/>
              <w:sdt>
                <w:sdtPr>
                  <w:id w:val="1207756583"/>
                  <w14:checkbox>
                    <w14:checked w14:val="1"/>
                    <w14:checkedState w14:val="2612" w14:font="MS Gothic"/>
                    <w14:uncheckedState w14:val="2610" w14:font="MS Gothic"/>
                  </w14:checkbox>
                </w:sdtPr>
                <w:sdtContent>
                  <w:tc>
                    <w:tcPr>
                      <w:tcW w:w="426" w:type="dxa"/>
                    </w:tcPr>
                    <w:p w14:paraId="600C9561" w14:textId="77777777" w:rsidR="00FD31E6" w:rsidRDefault="00FD31E6" w:rsidP="006A0A8E">
                      <w:r>
                        <w:rPr>
                          <w:rFonts w:ascii="MS Gothic" w:eastAsia="MS Gothic" w:hAnsi="MS Gothic" w:hint="eastAsia"/>
                        </w:rPr>
                        <w:t>☒</w:t>
                      </w:r>
                    </w:p>
                  </w:tc>
                </w:sdtContent>
              </w:sdt>
              <w:permEnd w:id="1209539193" w:displacedByCustomXml="prev"/>
              <w:tc>
                <w:tcPr>
                  <w:tcW w:w="8100" w:type="dxa"/>
                </w:tcPr>
                <w:p w14:paraId="5DCB9143" w14:textId="77777777" w:rsidR="00FD31E6" w:rsidRPr="00045C5A" w:rsidRDefault="00FD31E6" w:rsidP="006A0A8E">
                  <w:pPr>
                    <w:rPr>
                      <w:b/>
                      <w:bCs/>
                    </w:rPr>
                  </w:pPr>
                  <w:r w:rsidRPr="00045C5A">
                    <w:rPr>
                      <w:b/>
                      <w:bCs/>
                    </w:rPr>
                    <w:t>None</w:t>
                  </w:r>
                </w:p>
              </w:tc>
            </w:tr>
          </w:tbl>
          <w:p w14:paraId="7A76D155"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47A9EB0E" w14:textId="77777777" w:rsidTr="006A0A8E">
              <w:tc>
                <w:tcPr>
                  <w:tcW w:w="4298" w:type="dxa"/>
                </w:tcPr>
                <w:p w14:paraId="3B4993AE" w14:textId="77777777" w:rsidR="00FD31E6" w:rsidRDefault="00FD31E6" w:rsidP="006A0A8E">
                  <w:permStart w:id="1740508159" w:edGrp="everyone"/>
                </w:p>
              </w:tc>
              <w:tc>
                <w:tcPr>
                  <w:tcW w:w="4228" w:type="dxa"/>
                </w:tcPr>
                <w:p w14:paraId="10B33FF9" w14:textId="77777777" w:rsidR="00FD31E6" w:rsidRDefault="00FD31E6" w:rsidP="006A0A8E"/>
              </w:tc>
            </w:tr>
            <w:tr w:rsidR="00FD31E6" w14:paraId="394BB16C" w14:textId="77777777" w:rsidTr="006A0A8E">
              <w:tc>
                <w:tcPr>
                  <w:tcW w:w="4298" w:type="dxa"/>
                </w:tcPr>
                <w:p w14:paraId="5CAB4962" w14:textId="77777777" w:rsidR="00FD31E6" w:rsidRDefault="00FD31E6" w:rsidP="006A0A8E"/>
              </w:tc>
              <w:tc>
                <w:tcPr>
                  <w:tcW w:w="4228" w:type="dxa"/>
                </w:tcPr>
                <w:p w14:paraId="322B1184" w14:textId="77777777" w:rsidR="00FD31E6" w:rsidRDefault="00FD31E6" w:rsidP="006A0A8E"/>
              </w:tc>
            </w:tr>
            <w:tr w:rsidR="00FD31E6" w14:paraId="16AD0E15" w14:textId="77777777" w:rsidTr="006A0A8E">
              <w:tc>
                <w:tcPr>
                  <w:tcW w:w="4298" w:type="dxa"/>
                </w:tcPr>
                <w:p w14:paraId="27E2461E" w14:textId="77777777" w:rsidR="00FD31E6" w:rsidRDefault="00FD31E6" w:rsidP="006A0A8E"/>
              </w:tc>
              <w:tc>
                <w:tcPr>
                  <w:tcW w:w="4228" w:type="dxa"/>
                </w:tcPr>
                <w:p w14:paraId="2EA8A41F" w14:textId="77777777" w:rsidR="00FD31E6" w:rsidRDefault="00FD31E6" w:rsidP="006A0A8E"/>
              </w:tc>
            </w:tr>
            <w:permEnd w:id="1740508159"/>
          </w:tbl>
          <w:p w14:paraId="080206C9" w14:textId="77777777" w:rsidR="00FD31E6" w:rsidRDefault="00FD31E6" w:rsidP="006A0A8E"/>
        </w:tc>
      </w:tr>
      <w:tr w:rsidR="00FD31E6" w14:paraId="16897001" w14:textId="77777777" w:rsidTr="006A0A8E">
        <w:trPr>
          <w:trHeight w:val="1493"/>
        </w:trPr>
        <w:tc>
          <w:tcPr>
            <w:tcW w:w="203" w:type="pct"/>
            <w:gridSpan w:val="2"/>
            <w:shd w:val="clear" w:color="auto" w:fill="EEECE1"/>
          </w:tcPr>
          <w:p w14:paraId="17EFED86" w14:textId="77777777" w:rsidR="00FD31E6" w:rsidRPr="002E51B0" w:rsidRDefault="00FD31E6" w:rsidP="006A0A8E">
            <w:pPr>
              <w:rPr>
                <w:b/>
                <w:bCs/>
              </w:rPr>
            </w:pPr>
            <w:r w:rsidRPr="002E51B0">
              <w:rPr>
                <w:b/>
                <w:bCs/>
              </w:rPr>
              <w:lastRenderedPageBreak/>
              <w:t>11</w:t>
            </w:r>
          </w:p>
        </w:tc>
        <w:tc>
          <w:tcPr>
            <w:tcW w:w="746" w:type="pct"/>
            <w:tcBorders>
              <w:right w:val="single" w:sz="4" w:space="0" w:color="auto"/>
            </w:tcBorders>
            <w:shd w:val="clear" w:color="auto" w:fill="EEECE1"/>
          </w:tcPr>
          <w:p w14:paraId="6A77FF33" w14:textId="77777777" w:rsidR="00FD31E6" w:rsidRDefault="00FD31E6" w:rsidP="006A0A8E">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30ED82B1" w14:textId="77777777" w:rsidTr="006A0A8E">
              <w:permStart w:id="1032469248" w:edGrp="everyone" w:displacedByCustomXml="next"/>
              <w:sdt>
                <w:sdtPr>
                  <w:id w:val="997914668"/>
                  <w14:checkbox>
                    <w14:checked w14:val="1"/>
                    <w14:checkedState w14:val="2612" w14:font="MS Gothic"/>
                    <w14:uncheckedState w14:val="2610" w14:font="MS Gothic"/>
                  </w14:checkbox>
                </w:sdtPr>
                <w:sdtContent>
                  <w:tc>
                    <w:tcPr>
                      <w:tcW w:w="426" w:type="dxa"/>
                    </w:tcPr>
                    <w:p w14:paraId="18863959" w14:textId="77777777" w:rsidR="00FD31E6" w:rsidRDefault="00FD31E6" w:rsidP="006A0A8E">
                      <w:r>
                        <w:rPr>
                          <w:rFonts w:ascii="MS Gothic" w:eastAsia="MS Gothic" w:hAnsi="MS Gothic" w:hint="eastAsia"/>
                        </w:rPr>
                        <w:t>☒</w:t>
                      </w:r>
                    </w:p>
                  </w:tc>
                </w:sdtContent>
              </w:sdt>
              <w:permEnd w:id="1032469248" w:displacedByCustomXml="prev"/>
              <w:tc>
                <w:tcPr>
                  <w:tcW w:w="8100" w:type="dxa"/>
                </w:tcPr>
                <w:p w14:paraId="7052BB6F" w14:textId="77777777" w:rsidR="00FD31E6" w:rsidRPr="00045C5A" w:rsidRDefault="00FD31E6" w:rsidP="006A0A8E">
                  <w:pPr>
                    <w:rPr>
                      <w:b/>
                      <w:bCs/>
                    </w:rPr>
                  </w:pPr>
                  <w:r w:rsidRPr="00045C5A">
                    <w:rPr>
                      <w:b/>
                      <w:bCs/>
                    </w:rPr>
                    <w:t>None</w:t>
                  </w:r>
                </w:p>
              </w:tc>
            </w:tr>
          </w:tbl>
          <w:p w14:paraId="22BB9366"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271B2C0E" w14:textId="77777777" w:rsidTr="006A0A8E">
              <w:tc>
                <w:tcPr>
                  <w:tcW w:w="4298" w:type="dxa"/>
                </w:tcPr>
                <w:p w14:paraId="11127464" w14:textId="77777777" w:rsidR="00FD31E6" w:rsidRDefault="00FD31E6" w:rsidP="006A0A8E">
                  <w:permStart w:id="533072937" w:edGrp="everyone"/>
                </w:p>
              </w:tc>
              <w:tc>
                <w:tcPr>
                  <w:tcW w:w="4228" w:type="dxa"/>
                </w:tcPr>
                <w:p w14:paraId="0C07ECFC" w14:textId="77777777" w:rsidR="00FD31E6" w:rsidRDefault="00FD31E6" w:rsidP="006A0A8E"/>
              </w:tc>
            </w:tr>
            <w:tr w:rsidR="00FD31E6" w14:paraId="7CCAC7DB" w14:textId="77777777" w:rsidTr="006A0A8E">
              <w:tc>
                <w:tcPr>
                  <w:tcW w:w="4298" w:type="dxa"/>
                </w:tcPr>
                <w:p w14:paraId="5875EAE1" w14:textId="77777777" w:rsidR="00FD31E6" w:rsidRDefault="00FD31E6" w:rsidP="006A0A8E"/>
              </w:tc>
              <w:tc>
                <w:tcPr>
                  <w:tcW w:w="4228" w:type="dxa"/>
                </w:tcPr>
                <w:p w14:paraId="3EC092C1" w14:textId="77777777" w:rsidR="00FD31E6" w:rsidRDefault="00FD31E6" w:rsidP="006A0A8E"/>
              </w:tc>
            </w:tr>
            <w:tr w:rsidR="00FD31E6" w14:paraId="2A841578" w14:textId="77777777" w:rsidTr="006A0A8E">
              <w:tc>
                <w:tcPr>
                  <w:tcW w:w="4298" w:type="dxa"/>
                </w:tcPr>
                <w:p w14:paraId="0A622349" w14:textId="77777777" w:rsidR="00FD31E6" w:rsidRDefault="00FD31E6" w:rsidP="006A0A8E"/>
              </w:tc>
              <w:tc>
                <w:tcPr>
                  <w:tcW w:w="4228" w:type="dxa"/>
                </w:tcPr>
                <w:p w14:paraId="71F04B42" w14:textId="77777777" w:rsidR="00FD31E6" w:rsidRDefault="00FD31E6" w:rsidP="006A0A8E"/>
              </w:tc>
            </w:tr>
            <w:permEnd w:id="533072937"/>
          </w:tbl>
          <w:p w14:paraId="2838650D" w14:textId="77777777" w:rsidR="00FD31E6" w:rsidRDefault="00FD31E6" w:rsidP="006A0A8E"/>
        </w:tc>
      </w:tr>
      <w:tr w:rsidR="00FD31E6" w14:paraId="2E61D5A6" w14:textId="77777777" w:rsidTr="006A0A8E">
        <w:tc>
          <w:tcPr>
            <w:tcW w:w="203" w:type="pct"/>
            <w:gridSpan w:val="2"/>
          </w:tcPr>
          <w:p w14:paraId="319A8665" w14:textId="77777777" w:rsidR="00FD31E6" w:rsidRPr="002E51B0" w:rsidRDefault="00FD31E6" w:rsidP="006A0A8E">
            <w:pPr>
              <w:rPr>
                <w:b/>
                <w:bCs/>
              </w:rPr>
            </w:pPr>
            <w:r w:rsidRPr="002E51B0">
              <w:rPr>
                <w:b/>
                <w:bCs/>
              </w:rPr>
              <w:t>12</w:t>
            </w:r>
          </w:p>
        </w:tc>
        <w:tc>
          <w:tcPr>
            <w:tcW w:w="746" w:type="pct"/>
            <w:tcBorders>
              <w:right w:val="single" w:sz="4" w:space="0" w:color="auto"/>
            </w:tcBorders>
          </w:tcPr>
          <w:p w14:paraId="102294BB" w14:textId="77777777" w:rsidR="00FD31E6" w:rsidRDefault="00FD31E6" w:rsidP="006A0A8E">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6A6DA540" w14:textId="77777777" w:rsidTr="006A0A8E">
              <w:permStart w:id="330381282" w:edGrp="everyone" w:displacedByCustomXml="next"/>
              <w:sdt>
                <w:sdtPr>
                  <w:id w:val="754484811"/>
                  <w14:checkbox>
                    <w14:checked w14:val="1"/>
                    <w14:checkedState w14:val="2612" w14:font="MS Gothic"/>
                    <w14:uncheckedState w14:val="2610" w14:font="MS Gothic"/>
                  </w14:checkbox>
                </w:sdtPr>
                <w:sdtContent>
                  <w:tc>
                    <w:tcPr>
                      <w:tcW w:w="426" w:type="dxa"/>
                    </w:tcPr>
                    <w:p w14:paraId="19B07AB7" w14:textId="77777777" w:rsidR="00FD31E6" w:rsidRDefault="00FD31E6" w:rsidP="006A0A8E">
                      <w:r>
                        <w:rPr>
                          <w:rFonts w:ascii="MS Gothic" w:eastAsia="MS Gothic" w:hAnsi="MS Gothic" w:hint="eastAsia"/>
                        </w:rPr>
                        <w:t>☒</w:t>
                      </w:r>
                    </w:p>
                  </w:tc>
                </w:sdtContent>
              </w:sdt>
              <w:permEnd w:id="330381282" w:displacedByCustomXml="prev"/>
              <w:tc>
                <w:tcPr>
                  <w:tcW w:w="8100" w:type="dxa"/>
                </w:tcPr>
                <w:p w14:paraId="22607B79" w14:textId="77777777" w:rsidR="00FD31E6" w:rsidRPr="00045C5A" w:rsidRDefault="00FD31E6" w:rsidP="006A0A8E">
                  <w:pPr>
                    <w:rPr>
                      <w:b/>
                      <w:bCs/>
                    </w:rPr>
                  </w:pPr>
                  <w:r w:rsidRPr="00045C5A">
                    <w:rPr>
                      <w:b/>
                      <w:bCs/>
                    </w:rPr>
                    <w:t>None</w:t>
                  </w:r>
                </w:p>
              </w:tc>
            </w:tr>
          </w:tbl>
          <w:p w14:paraId="0B696F5B"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189691F1" w14:textId="77777777" w:rsidTr="006A0A8E">
              <w:tc>
                <w:tcPr>
                  <w:tcW w:w="4298" w:type="dxa"/>
                </w:tcPr>
                <w:p w14:paraId="66E1A722" w14:textId="77777777" w:rsidR="00FD31E6" w:rsidRDefault="00FD31E6" w:rsidP="006A0A8E">
                  <w:permStart w:id="427300765" w:edGrp="everyone"/>
                </w:p>
              </w:tc>
              <w:tc>
                <w:tcPr>
                  <w:tcW w:w="4228" w:type="dxa"/>
                </w:tcPr>
                <w:p w14:paraId="79D5C294" w14:textId="77777777" w:rsidR="00FD31E6" w:rsidRDefault="00FD31E6" w:rsidP="006A0A8E"/>
              </w:tc>
            </w:tr>
            <w:tr w:rsidR="00FD31E6" w14:paraId="3A6291B9" w14:textId="77777777" w:rsidTr="006A0A8E">
              <w:tc>
                <w:tcPr>
                  <w:tcW w:w="4298" w:type="dxa"/>
                </w:tcPr>
                <w:p w14:paraId="63698CDC" w14:textId="77777777" w:rsidR="00FD31E6" w:rsidRDefault="00FD31E6" w:rsidP="006A0A8E"/>
              </w:tc>
              <w:tc>
                <w:tcPr>
                  <w:tcW w:w="4228" w:type="dxa"/>
                </w:tcPr>
                <w:p w14:paraId="634DCA9B" w14:textId="77777777" w:rsidR="00FD31E6" w:rsidRDefault="00FD31E6" w:rsidP="006A0A8E"/>
              </w:tc>
            </w:tr>
            <w:tr w:rsidR="00FD31E6" w14:paraId="4D6C8509" w14:textId="77777777" w:rsidTr="006A0A8E">
              <w:tc>
                <w:tcPr>
                  <w:tcW w:w="4298" w:type="dxa"/>
                </w:tcPr>
                <w:p w14:paraId="727D31E2" w14:textId="77777777" w:rsidR="00FD31E6" w:rsidRDefault="00FD31E6" w:rsidP="006A0A8E"/>
              </w:tc>
              <w:tc>
                <w:tcPr>
                  <w:tcW w:w="4228" w:type="dxa"/>
                </w:tcPr>
                <w:p w14:paraId="47EF9679" w14:textId="77777777" w:rsidR="00FD31E6" w:rsidRDefault="00FD31E6" w:rsidP="006A0A8E"/>
              </w:tc>
            </w:tr>
            <w:permEnd w:id="427300765"/>
          </w:tbl>
          <w:p w14:paraId="57388562" w14:textId="77777777" w:rsidR="00FD31E6" w:rsidRDefault="00FD31E6" w:rsidP="006A0A8E"/>
        </w:tc>
      </w:tr>
      <w:tr w:rsidR="00FD31E6" w14:paraId="3CB1BCAD" w14:textId="77777777" w:rsidTr="006A0A8E">
        <w:trPr>
          <w:trHeight w:val="1457"/>
        </w:trPr>
        <w:tc>
          <w:tcPr>
            <w:tcW w:w="203" w:type="pct"/>
            <w:gridSpan w:val="2"/>
            <w:shd w:val="clear" w:color="auto" w:fill="EEECE1"/>
          </w:tcPr>
          <w:p w14:paraId="7A4DFAFF" w14:textId="77777777" w:rsidR="00FD31E6" w:rsidRPr="002E51B0" w:rsidRDefault="00FD31E6" w:rsidP="006A0A8E">
            <w:pPr>
              <w:rPr>
                <w:b/>
                <w:bCs/>
              </w:rPr>
            </w:pPr>
            <w:r w:rsidRPr="002E51B0">
              <w:rPr>
                <w:b/>
                <w:bCs/>
              </w:rPr>
              <w:t>13</w:t>
            </w:r>
          </w:p>
        </w:tc>
        <w:tc>
          <w:tcPr>
            <w:tcW w:w="746" w:type="pct"/>
            <w:tcBorders>
              <w:right w:val="single" w:sz="4" w:space="0" w:color="auto"/>
            </w:tcBorders>
            <w:shd w:val="clear" w:color="auto" w:fill="EEECE1"/>
          </w:tcPr>
          <w:p w14:paraId="1CA30399" w14:textId="77777777" w:rsidR="00FD31E6" w:rsidRDefault="00FD31E6" w:rsidP="006A0A8E">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28E1DB80" w14:textId="77777777" w:rsidTr="006A0A8E">
              <w:permStart w:id="1535791588" w:edGrp="everyone" w:displacedByCustomXml="next"/>
              <w:sdt>
                <w:sdtPr>
                  <w:id w:val="991138259"/>
                  <w14:checkbox>
                    <w14:checked w14:val="0"/>
                    <w14:checkedState w14:val="2612" w14:font="MS Gothic"/>
                    <w14:uncheckedState w14:val="2610" w14:font="MS Gothic"/>
                  </w14:checkbox>
                </w:sdtPr>
                <w:sdtContent>
                  <w:tc>
                    <w:tcPr>
                      <w:tcW w:w="426" w:type="dxa"/>
                    </w:tcPr>
                    <w:p w14:paraId="34CDBAE8" w14:textId="77777777" w:rsidR="00FD31E6" w:rsidRDefault="00FD31E6" w:rsidP="006A0A8E">
                      <w:r>
                        <w:rPr>
                          <w:rFonts w:ascii="MS Gothic" w:eastAsia="MS Gothic" w:hAnsi="MS Gothic" w:hint="eastAsia"/>
                        </w:rPr>
                        <w:t>☐</w:t>
                      </w:r>
                    </w:p>
                  </w:tc>
                </w:sdtContent>
              </w:sdt>
              <w:permEnd w:id="1535791588" w:displacedByCustomXml="prev"/>
              <w:tc>
                <w:tcPr>
                  <w:tcW w:w="8100" w:type="dxa"/>
                </w:tcPr>
                <w:p w14:paraId="53882435" w14:textId="77777777" w:rsidR="00FD31E6" w:rsidRPr="00045C5A" w:rsidRDefault="00FD31E6" w:rsidP="006A0A8E">
                  <w:pPr>
                    <w:rPr>
                      <w:b/>
                      <w:bCs/>
                    </w:rPr>
                  </w:pPr>
                  <w:r w:rsidRPr="00045C5A">
                    <w:rPr>
                      <w:b/>
                      <w:bCs/>
                    </w:rPr>
                    <w:t>None</w:t>
                  </w:r>
                </w:p>
              </w:tc>
            </w:tr>
          </w:tbl>
          <w:p w14:paraId="7BAE7398"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52589786" w14:textId="77777777" w:rsidTr="006A0A8E">
              <w:tc>
                <w:tcPr>
                  <w:tcW w:w="4298" w:type="dxa"/>
                </w:tcPr>
                <w:p w14:paraId="6E9593F7" w14:textId="77777777" w:rsidR="00FD31E6" w:rsidRDefault="00FD31E6" w:rsidP="006A0A8E">
                  <w:permStart w:id="981798747" w:edGrp="everyone"/>
                  <w:r w:rsidRPr="002F764B">
                    <w:t>Chugai Pharmaceutical</w:t>
                  </w:r>
                </w:p>
              </w:tc>
              <w:tc>
                <w:tcPr>
                  <w:tcW w:w="4228" w:type="dxa"/>
                </w:tcPr>
                <w:p w14:paraId="7B5A4D68" w14:textId="77777777" w:rsidR="00FD31E6" w:rsidRDefault="00FD31E6" w:rsidP="006A0A8E">
                  <w:r>
                    <w:t>T.I.</w:t>
                  </w:r>
                  <w:r w:rsidRPr="002F764B">
                    <w:t xml:space="preserve"> belong</w:t>
                  </w:r>
                  <w:r>
                    <w:rPr>
                      <w:rFonts w:hint="eastAsia"/>
                      <w:lang w:eastAsia="ja-JP"/>
                    </w:rPr>
                    <w:t>s</w:t>
                  </w:r>
                  <w:r w:rsidRPr="002F764B">
                    <w:t xml:space="preserve"> to the Social Cooperation Program, Department of Functional Genomics and Immunological Diseases, supported by Chugai Pharmaceutical.</w:t>
                  </w:r>
                </w:p>
              </w:tc>
            </w:tr>
            <w:tr w:rsidR="00FD31E6" w14:paraId="31930787" w14:textId="77777777" w:rsidTr="006A0A8E">
              <w:tc>
                <w:tcPr>
                  <w:tcW w:w="4298" w:type="dxa"/>
                </w:tcPr>
                <w:p w14:paraId="2BB9DC8D" w14:textId="77777777" w:rsidR="00FD31E6" w:rsidRDefault="00FD31E6" w:rsidP="006A0A8E"/>
              </w:tc>
              <w:tc>
                <w:tcPr>
                  <w:tcW w:w="4228" w:type="dxa"/>
                </w:tcPr>
                <w:p w14:paraId="144EE424" w14:textId="77777777" w:rsidR="00FD31E6" w:rsidRDefault="00FD31E6" w:rsidP="006A0A8E"/>
              </w:tc>
            </w:tr>
            <w:tr w:rsidR="00FD31E6" w14:paraId="5B359371" w14:textId="77777777" w:rsidTr="006A0A8E">
              <w:tc>
                <w:tcPr>
                  <w:tcW w:w="4298" w:type="dxa"/>
                </w:tcPr>
                <w:p w14:paraId="7094A6B3" w14:textId="77777777" w:rsidR="00FD31E6" w:rsidRDefault="00FD31E6" w:rsidP="006A0A8E"/>
              </w:tc>
              <w:tc>
                <w:tcPr>
                  <w:tcW w:w="4228" w:type="dxa"/>
                </w:tcPr>
                <w:p w14:paraId="11CC0702" w14:textId="77777777" w:rsidR="00FD31E6" w:rsidRDefault="00FD31E6" w:rsidP="006A0A8E"/>
              </w:tc>
            </w:tr>
            <w:permEnd w:id="981798747"/>
          </w:tbl>
          <w:p w14:paraId="31664D56" w14:textId="77777777" w:rsidR="00FD31E6" w:rsidRDefault="00FD31E6" w:rsidP="006A0A8E"/>
        </w:tc>
      </w:tr>
      <w:tr w:rsidR="00FD31E6" w14:paraId="3A167151" w14:textId="77777777" w:rsidTr="006A0A8E">
        <w:tc>
          <w:tcPr>
            <w:tcW w:w="203" w:type="pct"/>
            <w:gridSpan w:val="2"/>
            <w:tcBorders>
              <w:left w:val="single" w:sz="4" w:space="0" w:color="auto"/>
              <w:bottom w:val="nil"/>
              <w:right w:val="nil"/>
            </w:tcBorders>
          </w:tcPr>
          <w:p w14:paraId="09A009EC" w14:textId="77777777" w:rsidR="00FD31E6" w:rsidRDefault="00FD31E6" w:rsidP="006A0A8E"/>
        </w:tc>
        <w:tc>
          <w:tcPr>
            <w:tcW w:w="746" w:type="pct"/>
            <w:tcBorders>
              <w:left w:val="nil"/>
              <w:bottom w:val="nil"/>
              <w:right w:val="nil"/>
            </w:tcBorders>
          </w:tcPr>
          <w:p w14:paraId="5BA96ABD" w14:textId="77777777" w:rsidR="00FD31E6" w:rsidRDefault="00FD31E6" w:rsidP="006A0A8E"/>
        </w:tc>
        <w:tc>
          <w:tcPr>
            <w:tcW w:w="4051" w:type="pct"/>
            <w:gridSpan w:val="2"/>
            <w:tcBorders>
              <w:left w:val="nil"/>
              <w:bottom w:val="nil"/>
              <w:right w:val="single" w:sz="4" w:space="0" w:color="auto"/>
            </w:tcBorders>
          </w:tcPr>
          <w:p w14:paraId="0D70C3DB" w14:textId="77777777" w:rsidR="00FD31E6" w:rsidRDefault="00FD31E6" w:rsidP="006A0A8E"/>
        </w:tc>
      </w:tr>
      <w:tr w:rsidR="00FD31E6" w14:paraId="2129EDE4" w14:textId="77777777" w:rsidTr="006A0A8E">
        <w:tc>
          <w:tcPr>
            <w:tcW w:w="5000" w:type="pct"/>
            <w:gridSpan w:val="5"/>
            <w:tcBorders>
              <w:top w:val="nil"/>
              <w:left w:val="single" w:sz="4" w:space="0" w:color="auto"/>
              <w:bottom w:val="nil"/>
              <w:right w:val="single" w:sz="4" w:space="0" w:color="auto"/>
            </w:tcBorders>
          </w:tcPr>
          <w:p w14:paraId="0A05F237" w14:textId="77777777" w:rsidR="00FD31E6" w:rsidRPr="00621D7D" w:rsidRDefault="00FD31E6" w:rsidP="006A0A8E">
            <w:pPr>
              <w:rPr>
                <w:b/>
                <w:bCs/>
              </w:rPr>
            </w:pPr>
            <w:r w:rsidRPr="00621D7D">
              <w:rPr>
                <w:b/>
                <w:bCs/>
              </w:rPr>
              <w:t>Please place an “X” next to the following statement to indicate your agreement:</w:t>
            </w:r>
          </w:p>
        </w:tc>
      </w:tr>
      <w:tr w:rsidR="00FD31E6" w14:paraId="3835FEC4" w14:textId="77777777" w:rsidTr="006A0A8E">
        <w:trPr>
          <w:trHeight w:val="441"/>
        </w:trPr>
        <w:permStart w:id="380058681" w:edGrp="everyone" w:displacedByCustomXml="next"/>
        <w:sdt>
          <w:sdtPr>
            <w:id w:val="-1681195412"/>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098095C" w14:textId="77777777" w:rsidR="00FD31E6" w:rsidRDefault="00FD31E6" w:rsidP="006A0A8E">
                <w:r>
                  <w:rPr>
                    <w:rFonts w:ascii="MS Gothic" w:eastAsia="MS Gothic" w:hAnsi="MS Gothic" w:hint="eastAsia"/>
                  </w:rPr>
                  <w:t>☒</w:t>
                </w:r>
              </w:p>
            </w:tc>
          </w:sdtContent>
        </w:sdt>
        <w:permEnd w:id="380058681" w:displacedByCustomXml="prev"/>
        <w:tc>
          <w:tcPr>
            <w:tcW w:w="4797" w:type="pct"/>
            <w:gridSpan w:val="3"/>
            <w:tcBorders>
              <w:top w:val="nil"/>
              <w:left w:val="nil"/>
            </w:tcBorders>
            <w:vAlign w:val="bottom"/>
          </w:tcPr>
          <w:p w14:paraId="43ABFDD7" w14:textId="77777777" w:rsidR="00FD31E6" w:rsidRDefault="00FD31E6" w:rsidP="006A0A8E">
            <w:r>
              <w:t>I certify that I have answered every question and have not altered the wording of any of the questions on this form.</w:t>
            </w:r>
          </w:p>
        </w:tc>
      </w:tr>
    </w:tbl>
    <w:p w14:paraId="0A7B80FE" w14:textId="77777777" w:rsidR="00FD31E6" w:rsidRDefault="00FD31E6" w:rsidP="00FD31E6"/>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FD31E6" w14:paraId="4653BE97" w14:textId="77777777" w:rsidTr="006A0A8E">
        <w:trPr>
          <w:trHeight w:val="643"/>
        </w:trPr>
        <w:tc>
          <w:tcPr>
            <w:tcW w:w="10800" w:type="dxa"/>
            <w:gridSpan w:val="2"/>
          </w:tcPr>
          <w:p w14:paraId="3F233FCF" w14:textId="77777777" w:rsidR="00FD31E6" w:rsidRPr="008A55FE" w:rsidRDefault="00FD31E6" w:rsidP="006A0A8E">
            <w:pPr>
              <w:pStyle w:val="Heading1"/>
            </w:pPr>
            <w:r w:rsidRPr="008A55FE">
              <w:t>ICMJE DISCLOSURE FORM</w:t>
            </w:r>
          </w:p>
        </w:tc>
      </w:tr>
      <w:tr w:rsidR="00FD31E6" w14:paraId="73EF6C77" w14:textId="77777777" w:rsidTr="006A0A8E">
        <w:tc>
          <w:tcPr>
            <w:tcW w:w="2880" w:type="dxa"/>
          </w:tcPr>
          <w:p w14:paraId="15C39142" w14:textId="77777777" w:rsidR="00FD31E6" w:rsidRPr="009C7762" w:rsidRDefault="00FD31E6" w:rsidP="006A0A8E">
            <w:pPr>
              <w:rPr>
                <w:b/>
                <w:bCs/>
              </w:rPr>
            </w:pPr>
            <w:r w:rsidRPr="009C7762">
              <w:rPr>
                <w:b/>
                <w:bCs/>
              </w:rPr>
              <w:t>Date</w:t>
            </w:r>
            <w:r>
              <w:rPr>
                <w:b/>
                <w:bCs/>
              </w:rPr>
              <w:t>:</w:t>
            </w:r>
          </w:p>
        </w:tc>
        <w:sdt>
          <w:sdtPr>
            <w:id w:val="-1878076020"/>
            <w:placeholder>
              <w:docPart w:val="5AFEBF8E31701D41BD7EAD90D9FB0F63"/>
            </w:placeholder>
            <w:date w:fullDate="2024-10-03T00:00:00Z">
              <w:dateFormat w:val="M/d/yyyy"/>
              <w:lid w:val="en-US"/>
              <w:storeMappedDataAs w:val="dateTime"/>
              <w:calendar w:val="gregorian"/>
            </w:date>
          </w:sdtPr>
          <w:sdtContent>
            <w:tc>
              <w:tcPr>
                <w:tcW w:w="7920" w:type="dxa"/>
                <w:tcBorders>
                  <w:bottom w:val="single" w:sz="4" w:space="0" w:color="auto"/>
                </w:tcBorders>
              </w:tcPr>
              <w:p w14:paraId="0AA841C2" w14:textId="77777777" w:rsidR="00FD31E6" w:rsidRDefault="00FD31E6" w:rsidP="006A0A8E">
                <w:r>
                  <w:t>10/3/2024</w:t>
                </w:r>
              </w:p>
            </w:tc>
          </w:sdtContent>
        </w:sdt>
      </w:tr>
      <w:tr w:rsidR="00FD31E6" w14:paraId="412373FD" w14:textId="77777777" w:rsidTr="006A0A8E">
        <w:tc>
          <w:tcPr>
            <w:tcW w:w="2880" w:type="dxa"/>
          </w:tcPr>
          <w:p w14:paraId="43210BE3" w14:textId="77777777" w:rsidR="00FD31E6" w:rsidRPr="009C7762" w:rsidRDefault="00FD31E6" w:rsidP="006A0A8E">
            <w:pPr>
              <w:rPr>
                <w:b/>
                <w:bCs/>
              </w:rPr>
            </w:pPr>
            <w:permStart w:id="666510515" w:edGrp="everyone" w:colFirst="1" w:colLast="1"/>
            <w:r w:rsidRPr="009C7762">
              <w:rPr>
                <w:b/>
                <w:bCs/>
              </w:rPr>
              <w:t>Your Name</w:t>
            </w:r>
            <w:r>
              <w:rPr>
                <w:b/>
                <w:bCs/>
              </w:rPr>
              <w:t>:</w:t>
            </w:r>
          </w:p>
        </w:tc>
        <w:sdt>
          <w:sdtPr>
            <w:rPr>
              <w:rFonts w:hint="eastAsia"/>
              <w:lang w:eastAsia="ja-JP"/>
            </w:rPr>
            <w:id w:val="-1084987256"/>
            <w:placeholder>
              <w:docPart w:val="1F09F874E21A804C943DEC0F517C10A8"/>
            </w:placeholder>
            <w15:color w:val="FFFF99"/>
            <w:text/>
          </w:sdtPr>
          <w:sdtContent>
            <w:tc>
              <w:tcPr>
                <w:tcW w:w="7920" w:type="dxa"/>
                <w:tcBorders>
                  <w:top w:val="single" w:sz="4" w:space="0" w:color="auto"/>
                  <w:bottom w:val="single" w:sz="4" w:space="0" w:color="auto"/>
                </w:tcBorders>
              </w:tcPr>
              <w:p w14:paraId="65D1EAA4" w14:textId="77777777" w:rsidR="00FD31E6" w:rsidRDefault="00FD31E6" w:rsidP="006A0A8E">
                <w:r>
                  <w:rPr>
                    <w:rFonts w:hint="eastAsia"/>
                    <w:lang w:eastAsia="ja-JP"/>
                  </w:rPr>
                  <w:t>Mineto Ot</w:t>
                </w:r>
                <w:r>
                  <w:rPr>
                    <w:lang w:eastAsia="ja-JP"/>
                  </w:rPr>
                  <w:t>a</w:t>
                </w:r>
              </w:p>
            </w:tc>
          </w:sdtContent>
        </w:sdt>
      </w:tr>
      <w:tr w:rsidR="00FD31E6" w14:paraId="6D4A1D0E" w14:textId="77777777" w:rsidTr="006A0A8E">
        <w:tc>
          <w:tcPr>
            <w:tcW w:w="2880" w:type="dxa"/>
          </w:tcPr>
          <w:p w14:paraId="082585A8" w14:textId="77777777" w:rsidR="00FD31E6" w:rsidRPr="009C7762" w:rsidRDefault="00FD31E6" w:rsidP="006A0A8E">
            <w:pPr>
              <w:rPr>
                <w:b/>
                <w:bCs/>
              </w:rPr>
            </w:pPr>
            <w:permStart w:id="465587048" w:edGrp="everyone" w:colFirst="1" w:colLast="1"/>
            <w:permEnd w:id="666510515"/>
            <w:r w:rsidRPr="009C7762">
              <w:rPr>
                <w:b/>
                <w:bCs/>
              </w:rPr>
              <w:t>Manuscript Title</w:t>
            </w:r>
            <w:r>
              <w:rPr>
                <w:b/>
                <w:bCs/>
              </w:rPr>
              <w:t>:</w:t>
            </w:r>
          </w:p>
        </w:tc>
        <w:sdt>
          <w:sdtPr>
            <w:rPr>
              <w:rFonts w:ascii="Times New Roman" w:eastAsia="MS PGothic" w:hAnsi="Times New Roman"/>
              <w:b/>
              <w:color w:val="000000" w:themeColor="text1"/>
              <w:lang w:eastAsia="ja-JP"/>
            </w:rPr>
            <w:id w:val="1895854241"/>
            <w:placeholder>
              <w:docPart w:val="9FD7676B69BF3948A285FA2218BBA362"/>
            </w:placeholder>
            <w:text/>
          </w:sdtPr>
          <w:sdtContent>
            <w:tc>
              <w:tcPr>
                <w:tcW w:w="7920" w:type="dxa"/>
                <w:tcBorders>
                  <w:top w:val="single" w:sz="4" w:space="0" w:color="auto"/>
                  <w:bottom w:val="single" w:sz="4" w:space="0" w:color="auto"/>
                </w:tcBorders>
              </w:tcPr>
              <w:p w14:paraId="22854238" w14:textId="77777777" w:rsidR="00FD31E6" w:rsidRDefault="00FD31E6" w:rsidP="006A0A8E">
                <w:r w:rsidRPr="00117BE2">
                  <w:rPr>
                    <w:rFonts w:ascii="Times New Roman" w:eastAsia="MS PGothic" w:hAnsi="Times New Roman"/>
                    <w:b/>
                    <w:color w:val="000000" w:themeColor="text1"/>
                    <w:lang w:eastAsia="ja-JP"/>
                  </w:rPr>
                  <w:t>Integration of Transcriptome with Immunophenotyping Highlights Differences in Pathogenic Kinetics of B cells Across Immune-Mediated Diseases.</w:t>
                </w:r>
              </w:p>
            </w:tc>
          </w:sdtContent>
        </w:sdt>
      </w:tr>
      <w:permEnd w:id="465587048"/>
      <w:tr w:rsidR="00FD31E6" w14:paraId="4D58A31E" w14:textId="77777777" w:rsidTr="006A0A8E">
        <w:tc>
          <w:tcPr>
            <w:tcW w:w="2880" w:type="dxa"/>
          </w:tcPr>
          <w:p w14:paraId="4F49A390" w14:textId="77777777" w:rsidR="00FD31E6" w:rsidRPr="009C7762" w:rsidRDefault="00FD31E6" w:rsidP="006A0A8E">
            <w:pPr>
              <w:rPr>
                <w:b/>
                <w:bCs/>
              </w:rPr>
            </w:pPr>
            <w:r w:rsidRPr="009C7762">
              <w:rPr>
                <w:b/>
                <w:bCs/>
              </w:rPr>
              <w:t>Manuscript Number (if known):</w:t>
            </w:r>
          </w:p>
        </w:tc>
        <w:sdt>
          <w:sdtPr>
            <w:id w:val="702837377"/>
            <w:placeholder>
              <w:docPart w:val="642E7CA1FF7B754A9AA10473DB8AF16D"/>
            </w:placeholder>
            <w:showingPlcHdr/>
            <w:text/>
          </w:sdtPr>
          <w:sdtContent>
            <w:permStart w:id="782452277" w:edGrp="everyone" w:displacedByCustomXml="prev"/>
            <w:tc>
              <w:tcPr>
                <w:tcW w:w="7920" w:type="dxa"/>
                <w:tcBorders>
                  <w:top w:val="single" w:sz="4" w:space="0" w:color="auto"/>
                  <w:bottom w:val="single" w:sz="4" w:space="0" w:color="auto"/>
                </w:tcBorders>
              </w:tcPr>
              <w:p w14:paraId="5714A05B" w14:textId="77777777" w:rsidR="00FD31E6" w:rsidRDefault="00FD31E6" w:rsidP="006A0A8E">
                <w:r w:rsidRPr="00DD2055">
                  <w:rPr>
                    <w:rStyle w:val="PlaceholderText"/>
                  </w:rPr>
                  <w:t>Click or tap here to enter text.</w:t>
                </w:r>
              </w:p>
            </w:tc>
            <w:permEnd w:id="782452277" w:displacedByCustomXml="next"/>
          </w:sdtContent>
        </w:sdt>
      </w:tr>
      <w:tr w:rsidR="00FD31E6" w14:paraId="6C2D8786" w14:textId="77777777" w:rsidTr="006A0A8E">
        <w:tc>
          <w:tcPr>
            <w:tcW w:w="10800" w:type="dxa"/>
            <w:gridSpan w:val="2"/>
            <w:tcMar>
              <w:top w:w="216" w:type="dxa"/>
              <w:left w:w="115" w:type="dxa"/>
              <w:bottom w:w="216" w:type="dxa"/>
              <w:right w:w="115" w:type="dxa"/>
            </w:tcMar>
          </w:tcPr>
          <w:p w14:paraId="5C768A7E" w14:textId="77777777" w:rsidR="00FD31E6" w:rsidRDefault="00FD31E6" w:rsidP="006A0A8E">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4AABE062" w14:textId="77777777" w:rsidR="00FD31E6" w:rsidRDefault="00FD31E6" w:rsidP="006A0A8E"/>
          <w:p w14:paraId="3ECBFCEC" w14:textId="77777777" w:rsidR="00FD31E6" w:rsidRDefault="00FD31E6" w:rsidP="006A0A8E">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2B2C419" w14:textId="77777777" w:rsidR="00FD31E6" w:rsidRDefault="00FD31E6" w:rsidP="006A0A8E"/>
          <w:p w14:paraId="0F19CF2C" w14:textId="77777777" w:rsidR="00FD31E6" w:rsidRDefault="00FD31E6" w:rsidP="006A0A8E">
            <w:r>
              <w:t>In item #1 below, report all support for the work reported in this manuscript without time limit.  For all other items, the time frame for disclosure is the past 36 months.</w:t>
            </w:r>
          </w:p>
        </w:tc>
      </w:tr>
    </w:tbl>
    <w:p w14:paraId="29B516E4" w14:textId="77777777" w:rsidR="00FD31E6" w:rsidRDefault="00FD31E6" w:rsidP="00FD31E6"/>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FD31E6" w:rsidRPr="00D01AAF" w14:paraId="122EA022" w14:textId="77777777" w:rsidTr="006A0A8E">
        <w:trPr>
          <w:trHeight w:val="269"/>
          <w:tblHeader/>
        </w:trPr>
        <w:tc>
          <w:tcPr>
            <w:tcW w:w="949" w:type="pct"/>
            <w:gridSpan w:val="3"/>
            <w:tcBorders>
              <w:bottom w:val="single" w:sz="4" w:space="0" w:color="auto"/>
            </w:tcBorders>
            <w:shd w:val="clear" w:color="auto" w:fill="EEECE1"/>
          </w:tcPr>
          <w:p w14:paraId="233C025F" w14:textId="77777777" w:rsidR="00FD31E6" w:rsidRPr="00D01AAF" w:rsidRDefault="00FD31E6" w:rsidP="006A0A8E">
            <w:pPr>
              <w:rPr>
                <w:rFonts w:asciiTheme="majorHAnsi" w:hAnsiTheme="majorHAnsi" w:cstheme="majorHAnsi"/>
                <w:b/>
                <w:bCs/>
                <w:szCs w:val="22"/>
              </w:rPr>
            </w:pPr>
          </w:p>
        </w:tc>
        <w:tc>
          <w:tcPr>
            <w:tcW w:w="2048" w:type="pct"/>
            <w:tcBorders>
              <w:bottom w:val="single" w:sz="4" w:space="0" w:color="auto"/>
            </w:tcBorders>
            <w:shd w:val="clear" w:color="auto" w:fill="EEECE1"/>
          </w:tcPr>
          <w:p w14:paraId="5033AC4F" w14:textId="77777777" w:rsidR="00FD31E6" w:rsidRPr="00F52A77" w:rsidRDefault="00FD31E6" w:rsidP="006A0A8E">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69663C92" w14:textId="77777777" w:rsidR="00FD31E6" w:rsidRPr="00F52A77" w:rsidRDefault="00FD31E6" w:rsidP="006A0A8E">
            <w:pPr>
              <w:rPr>
                <w:rFonts w:asciiTheme="majorHAnsi" w:hAnsiTheme="majorHAnsi" w:cstheme="majorHAnsi"/>
                <w:b/>
                <w:bCs/>
                <w:szCs w:val="22"/>
              </w:rPr>
            </w:pPr>
            <w:r w:rsidRPr="00F52A77">
              <w:rPr>
                <w:b/>
                <w:bCs/>
              </w:rPr>
              <w:t>Specifications/Comments (e.g., if payments were made to you or to your institution)</w:t>
            </w:r>
          </w:p>
        </w:tc>
      </w:tr>
      <w:tr w:rsidR="00FD31E6" w:rsidRPr="00D01AAF" w14:paraId="2780F5B0" w14:textId="77777777" w:rsidTr="006A0A8E">
        <w:trPr>
          <w:trHeight w:val="269"/>
        </w:trPr>
        <w:tc>
          <w:tcPr>
            <w:tcW w:w="5000" w:type="pct"/>
            <w:gridSpan w:val="5"/>
            <w:shd w:val="clear" w:color="auto" w:fill="000000" w:themeFill="text1"/>
            <w:vAlign w:val="center"/>
          </w:tcPr>
          <w:p w14:paraId="21C1EBD4" w14:textId="77777777" w:rsidR="00FD31E6" w:rsidRPr="00F52A77" w:rsidRDefault="00FD31E6" w:rsidP="006A0A8E">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D31E6" w:rsidRPr="00D01AAF" w14:paraId="3C608001" w14:textId="77777777" w:rsidTr="006A0A8E">
        <w:trPr>
          <w:trHeight w:val="269"/>
        </w:trPr>
        <w:tc>
          <w:tcPr>
            <w:tcW w:w="164" w:type="pct"/>
            <w:shd w:val="clear" w:color="auto" w:fill="auto"/>
          </w:tcPr>
          <w:p w14:paraId="195E3A54" w14:textId="77777777" w:rsidR="00FD31E6" w:rsidRPr="00D01AAF" w:rsidRDefault="00FD31E6" w:rsidP="006A0A8E">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4EF076BD" w14:textId="77777777" w:rsidR="00FD31E6" w:rsidRPr="00D01AAF" w:rsidRDefault="00FD31E6" w:rsidP="006A0A8E">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A0822C6" w14:textId="77777777" w:rsidR="00FD31E6" w:rsidRPr="00D01AAF" w:rsidRDefault="00FD31E6" w:rsidP="006A0A8E">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D31E6" w14:paraId="549EF1CC" w14:textId="77777777" w:rsidTr="006A0A8E">
              <w:permStart w:id="296774723" w:edGrp="everyone" w:displacedByCustomXml="next"/>
              <w:sdt>
                <w:sdtPr>
                  <w:rPr>
                    <w:rFonts w:asciiTheme="majorHAnsi" w:hAnsiTheme="majorHAnsi" w:cstheme="majorHAnsi"/>
                    <w:szCs w:val="22"/>
                  </w:rPr>
                  <w:id w:val="233592628"/>
                  <w14:checkbox>
                    <w14:checked w14:val="1"/>
                    <w14:checkedState w14:val="2612" w14:font="MS Gothic"/>
                    <w14:uncheckedState w14:val="2610" w14:font="MS Gothic"/>
                  </w14:checkbox>
                </w:sdtPr>
                <w:sdtContent>
                  <w:tc>
                    <w:tcPr>
                      <w:tcW w:w="426" w:type="dxa"/>
                    </w:tcPr>
                    <w:p w14:paraId="252AF846" w14:textId="77777777" w:rsidR="00FD31E6" w:rsidRDefault="00FD31E6" w:rsidP="006A0A8E">
                      <w:pPr>
                        <w:rPr>
                          <w:rFonts w:asciiTheme="majorHAnsi" w:hAnsiTheme="majorHAnsi" w:cstheme="majorHAnsi"/>
                          <w:b/>
                          <w:bCs/>
                          <w:szCs w:val="22"/>
                        </w:rPr>
                      </w:pPr>
                      <w:r>
                        <w:rPr>
                          <w:rFonts w:ascii="MS Gothic" w:eastAsia="MS Gothic" w:hAnsi="MS Gothic" w:cstheme="majorHAnsi" w:hint="eastAsia"/>
                          <w:szCs w:val="22"/>
                        </w:rPr>
                        <w:t>☒</w:t>
                      </w:r>
                    </w:p>
                  </w:tc>
                </w:sdtContent>
              </w:sdt>
              <w:permEnd w:id="296774723" w:displacedByCustomXml="prev"/>
              <w:tc>
                <w:tcPr>
                  <w:tcW w:w="8072" w:type="dxa"/>
                </w:tcPr>
                <w:p w14:paraId="7C834FF2" w14:textId="77777777" w:rsidR="00FD31E6" w:rsidRDefault="00FD31E6" w:rsidP="006A0A8E">
                  <w:pPr>
                    <w:rPr>
                      <w:rFonts w:asciiTheme="majorHAnsi" w:hAnsiTheme="majorHAnsi" w:cstheme="majorHAnsi"/>
                      <w:b/>
                      <w:bCs/>
                      <w:szCs w:val="22"/>
                    </w:rPr>
                  </w:pPr>
                  <w:r>
                    <w:rPr>
                      <w:rFonts w:asciiTheme="majorHAnsi" w:hAnsiTheme="majorHAnsi" w:cstheme="majorHAnsi"/>
                      <w:b/>
                      <w:bCs/>
                      <w:szCs w:val="22"/>
                    </w:rPr>
                    <w:t>None</w:t>
                  </w:r>
                </w:p>
              </w:tc>
            </w:tr>
          </w:tbl>
          <w:p w14:paraId="70AEF4C0" w14:textId="77777777" w:rsidR="00FD31E6" w:rsidRDefault="00FD31E6" w:rsidP="006A0A8E">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D31E6" w14:paraId="17AD64FF" w14:textId="77777777" w:rsidTr="006A0A8E">
              <w:tc>
                <w:tcPr>
                  <w:tcW w:w="4296" w:type="dxa"/>
                </w:tcPr>
                <w:p w14:paraId="02F05B32" w14:textId="77777777" w:rsidR="00FD31E6" w:rsidRPr="00B406C2" w:rsidRDefault="00FD31E6" w:rsidP="006A0A8E">
                  <w:pPr>
                    <w:rPr>
                      <w:rFonts w:asciiTheme="majorHAnsi" w:hAnsiTheme="majorHAnsi" w:cstheme="majorHAnsi"/>
                      <w:szCs w:val="22"/>
                    </w:rPr>
                  </w:pPr>
                  <w:permStart w:id="1215711335" w:edGrp="everyone"/>
                </w:p>
              </w:tc>
              <w:tc>
                <w:tcPr>
                  <w:tcW w:w="4202" w:type="dxa"/>
                </w:tcPr>
                <w:p w14:paraId="59E740CA" w14:textId="77777777" w:rsidR="00FD31E6" w:rsidRPr="00B406C2" w:rsidRDefault="00FD31E6" w:rsidP="006A0A8E">
                  <w:pPr>
                    <w:rPr>
                      <w:rFonts w:asciiTheme="majorHAnsi" w:hAnsiTheme="majorHAnsi" w:cstheme="majorHAnsi"/>
                      <w:szCs w:val="22"/>
                    </w:rPr>
                  </w:pPr>
                </w:p>
              </w:tc>
            </w:tr>
            <w:tr w:rsidR="00FD31E6" w14:paraId="2354BBD6" w14:textId="77777777" w:rsidTr="006A0A8E">
              <w:tc>
                <w:tcPr>
                  <w:tcW w:w="4296" w:type="dxa"/>
                </w:tcPr>
                <w:p w14:paraId="72084C6C" w14:textId="77777777" w:rsidR="00FD31E6" w:rsidRPr="00B406C2" w:rsidRDefault="00FD31E6" w:rsidP="006A0A8E">
                  <w:pPr>
                    <w:rPr>
                      <w:rFonts w:asciiTheme="majorHAnsi" w:hAnsiTheme="majorHAnsi" w:cstheme="majorHAnsi"/>
                      <w:szCs w:val="22"/>
                    </w:rPr>
                  </w:pPr>
                </w:p>
              </w:tc>
              <w:tc>
                <w:tcPr>
                  <w:tcW w:w="4202" w:type="dxa"/>
                </w:tcPr>
                <w:p w14:paraId="4368B782" w14:textId="77777777" w:rsidR="00FD31E6" w:rsidRPr="00B406C2" w:rsidRDefault="00FD31E6" w:rsidP="006A0A8E">
                  <w:pPr>
                    <w:rPr>
                      <w:rFonts w:asciiTheme="majorHAnsi" w:hAnsiTheme="majorHAnsi" w:cstheme="majorHAnsi"/>
                      <w:szCs w:val="22"/>
                    </w:rPr>
                  </w:pPr>
                </w:p>
              </w:tc>
            </w:tr>
            <w:tr w:rsidR="00FD31E6" w14:paraId="18E8FD30" w14:textId="77777777" w:rsidTr="006A0A8E">
              <w:tc>
                <w:tcPr>
                  <w:tcW w:w="4296" w:type="dxa"/>
                </w:tcPr>
                <w:p w14:paraId="04B6D0C5" w14:textId="77777777" w:rsidR="00FD31E6" w:rsidRPr="00B406C2" w:rsidRDefault="00FD31E6" w:rsidP="006A0A8E">
                  <w:pPr>
                    <w:rPr>
                      <w:rFonts w:asciiTheme="majorHAnsi" w:hAnsiTheme="majorHAnsi" w:cstheme="majorHAnsi"/>
                      <w:szCs w:val="22"/>
                    </w:rPr>
                  </w:pPr>
                </w:p>
              </w:tc>
              <w:tc>
                <w:tcPr>
                  <w:tcW w:w="4202" w:type="dxa"/>
                </w:tcPr>
                <w:p w14:paraId="7473C8BD" w14:textId="77777777" w:rsidR="00FD31E6" w:rsidRPr="00B406C2" w:rsidRDefault="00FD31E6" w:rsidP="006A0A8E">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215711335"/>
          </w:tbl>
          <w:p w14:paraId="3D45DDF3" w14:textId="77777777" w:rsidR="00FD31E6" w:rsidRPr="00D01AAF" w:rsidRDefault="00FD31E6" w:rsidP="006A0A8E">
            <w:pPr>
              <w:rPr>
                <w:rFonts w:asciiTheme="majorHAnsi" w:hAnsiTheme="majorHAnsi" w:cstheme="majorHAnsi"/>
                <w:b/>
                <w:bCs/>
                <w:szCs w:val="22"/>
              </w:rPr>
            </w:pPr>
          </w:p>
        </w:tc>
      </w:tr>
      <w:tr w:rsidR="00FD31E6" w14:paraId="03121C91" w14:textId="77777777" w:rsidTr="006A0A8E">
        <w:tc>
          <w:tcPr>
            <w:tcW w:w="5000" w:type="pct"/>
            <w:gridSpan w:val="5"/>
            <w:shd w:val="clear" w:color="auto" w:fill="000000" w:themeFill="text1"/>
            <w:vAlign w:val="center"/>
          </w:tcPr>
          <w:p w14:paraId="5D1B8033" w14:textId="77777777" w:rsidR="00FD31E6" w:rsidRDefault="00FD31E6" w:rsidP="006A0A8E">
            <w:pPr>
              <w:jc w:val="center"/>
            </w:pPr>
            <w:r w:rsidRPr="004B25E6">
              <w:rPr>
                <w:rFonts w:asciiTheme="majorHAnsi" w:hAnsiTheme="majorHAnsi" w:cstheme="majorHAnsi"/>
                <w:b/>
                <w:bCs/>
                <w:color w:val="FFFFFF" w:themeColor="background1"/>
                <w:szCs w:val="22"/>
              </w:rPr>
              <w:t>Time frame: past 36 months</w:t>
            </w:r>
          </w:p>
        </w:tc>
      </w:tr>
      <w:tr w:rsidR="00FD31E6" w14:paraId="5EA26398" w14:textId="77777777" w:rsidTr="006A0A8E">
        <w:trPr>
          <w:trHeight w:val="1493"/>
        </w:trPr>
        <w:tc>
          <w:tcPr>
            <w:tcW w:w="203" w:type="pct"/>
            <w:gridSpan w:val="2"/>
          </w:tcPr>
          <w:p w14:paraId="68DE99B3" w14:textId="77777777" w:rsidR="00FD31E6" w:rsidRPr="002E51B0" w:rsidRDefault="00FD31E6" w:rsidP="006A0A8E">
            <w:pPr>
              <w:rPr>
                <w:b/>
                <w:bCs/>
              </w:rPr>
            </w:pPr>
            <w:r w:rsidRPr="002E51B0">
              <w:rPr>
                <w:b/>
                <w:bCs/>
              </w:rPr>
              <w:t>2</w:t>
            </w:r>
          </w:p>
        </w:tc>
        <w:tc>
          <w:tcPr>
            <w:tcW w:w="746" w:type="pct"/>
            <w:tcBorders>
              <w:right w:val="single" w:sz="4" w:space="0" w:color="auto"/>
            </w:tcBorders>
          </w:tcPr>
          <w:p w14:paraId="3EBB5C9E" w14:textId="77777777" w:rsidR="00FD31E6" w:rsidRDefault="00FD31E6" w:rsidP="006A0A8E">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D31E6" w14:paraId="6521C9C1" w14:textId="77777777" w:rsidTr="006A0A8E">
              <w:permStart w:id="2119047869" w:edGrp="everyone" w:displacedByCustomXml="next"/>
              <w:sdt>
                <w:sdtPr>
                  <w:id w:val="-953783257"/>
                  <w14:checkbox>
                    <w14:checked w14:val="0"/>
                    <w14:checkedState w14:val="2612" w14:font="MS Gothic"/>
                    <w14:uncheckedState w14:val="2610" w14:font="MS Gothic"/>
                  </w14:checkbox>
                </w:sdtPr>
                <w:sdtContent>
                  <w:tc>
                    <w:tcPr>
                      <w:tcW w:w="431" w:type="dxa"/>
                    </w:tcPr>
                    <w:p w14:paraId="34DCFC28" w14:textId="77777777" w:rsidR="00FD31E6" w:rsidRDefault="00FD31E6" w:rsidP="006A0A8E">
                      <w:r>
                        <w:rPr>
                          <w:rFonts w:ascii="MS Gothic" w:eastAsia="MS Gothic" w:hAnsi="MS Gothic" w:hint="eastAsia"/>
                        </w:rPr>
                        <w:t>☐</w:t>
                      </w:r>
                    </w:p>
                  </w:tc>
                </w:sdtContent>
              </w:sdt>
              <w:permEnd w:id="2119047869" w:displacedByCustomXml="prev"/>
              <w:tc>
                <w:tcPr>
                  <w:tcW w:w="7917" w:type="dxa"/>
                </w:tcPr>
                <w:p w14:paraId="1CC24D72" w14:textId="77777777" w:rsidR="00FD31E6" w:rsidRPr="00045C5A" w:rsidRDefault="00FD31E6" w:rsidP="006A0A8E">
                  <w:pPr>
                    <w:rPr>
                      <w:b/>
                      <w:bCs/>
                    </w:rPr>
                  </w:pPr>
                  <w:r w:rsidRPr="00045C5A">
                    <w:rPr>
                      <w:b/>
                      <w:bCs/>
                    </w:rPr>
                    <w:t>None</w:t>
                  </w:r>
                </w:p>
              </w:tc>
            </w:tr>
          </w:tbl>
          <w:p w14:paraId="5C45EBEB" w14:textId="77777777" w:rsidR="00FD31E6" w:rsidRDefault="00FD31E6" w:rsidP="006A0A8E"/>
          <w:tbl>
            <w:tblPr>
              <w:tblStyle w:val="TableGrid"/>
              <w:tblW w:w="8348" w:type="dxa"/>
              <w:tblLayout w:type="fixed"/>
              <w:tblLook w:val="04A0" w:firstRow="1" w:lastRow="0" w:firstColumn="1" w:lastColumn="0" w:noHBand="0" w:noVBand="1"/>
            </w:tblPr>
            <w:tblGrid>
              <w:gridCol w:w="4298"/>
              <w:gridCol w:w="4050"/>
            </w:tblGrid>
            <w:tr w:rsidR="00FD31E6" w14:paraId="0C5EAB96" w14:textId="77777777" w:rsidTr="006A0A8E">
              <w:tc>
                <w:tcPr>
                  <w:tcW w:w="4298" w:type="dxa"/>
                </w:tcPr>
                <w:p w14:paraId="01788B6A" w14:textId="77777777" w:rsidR="00FD31E6" w:rsidRPr="00B406C2" w:rsidRDefault="00FD31E6" w:rsidP="006A0A8E">
                  <w:pPr>
                    <w:rPr>
                      <w:lang w:eastAsia="ja-JP"/>
                    </w:rPr>
                  </w:pPr>
                  <w:permStart w:id="1155218180" w:edGrp="everyone"/>
                  <w:r>
                    <w:t>Chugai foundation for innovative drug discovery science</w:t>
                  </w:r>
                </w:p>
              </w:tc>
              <w:tc>
                <w:tcPr>
                  <w:tcW w:w="4050" w:type="dxa"/>
                </w:tcPr>
                <w:p w14:paraId="08890A59" w14:textId="77777777" w:rsidR="00FD31E6" w:rsidRPr="00B406C2" w:rsidRDefault="00FD31E6" w:rsidP="006A0A8E">
                  <w:r>
                    <w:rPr>
                      <w:rFonts w:hint="eastAsia"/>
                      <w:lang w:eastAsia="ja-JP"/>
                    </w:rPr>
                    <w:t>Grants for stud</w:t>
                  </w:r>
                  <w:r>
                    <w:rPr>
                      <w:lang w:eastAsia="ja-JP"/>
                    </w:rPr>
                    <w:t>ying</w:t>
                  </w:r>
                  <w:r>
                    <w:rPr>
                      <w:rFonts w:hint="eastAsia"/>
                      <w:lang w:eastAsia="ja-JP"/>
                    </w:rPr>
                    <w:t xml:space="preserve"> abroad</w:t>
                  </w:r>
                </w:p>
              </w:tc>
            </w:tr>
            <w:tr w:rsidR="00FD31E6" w14:paraId="6F30DC40" w14:textId="77777777" w:rsidTr="006A0A8E">
              <w:tc>
                <w:tcPr>
                  <w:tcW w:w="4298" w:type="dxa"/>
                </w:tcPr>
                <w:p w14:paraId="26E961C3" w14:textId="77777777" w:rsidR="00FD31E6" w:rsidRPr="00B406C2" w:rsidRDefault="00FD31E6" w:rsidP="006A0A8E">
                  <w:pPr>
                    <w:rPr>
                      <w:lang w:eastAsia="ja-JP"/>
                    </w:rPr>
                  </w:pPr>
                </w:p>
              </w:tc>
              <w:tc>
                <w:tcPr>
                  <w:tcW w:w="4050" w:type="dxa"/>
                </w:tcPr>
                <w:p w14:paraId="625843E0" w14:textId="77777777" w:rsidR="00FD31E6" w:rsidRPr="00B406C2" w:rsidRDefault="00FD31E6" w:rsidP="006A0A8E"/>
              </w:tc>
            </w:tr>
            <w:tr w:rsidR="00FD31E6" w14:paraId="326B1215" w14:textId="77777777" w:rsidTr="006A0A8E">
              <w:tc>
                <w:tcPr>
                  <w:tcW w:w="4298" w:type="dxa"/>
                </w:tcPr>
                <w:p w14:paraId="407E6CC0" w14:textId="77777777" w:rsidR="00FD31E6" w:rsidRPr="00B406C2" w:rsidRDefault="00FD31E6" w:rsidP="006A0A8E">
                  <w:pPr>
                    <w:rPr>
                      <w:lang w:eastAsia="ja-JP"/>
                    </w:rPr>
                  </w:pPr>
                </w:p>
              </w:tc>
              <w:tc>
                <w:tcPr>
                  <w:tcW w:w="4050" w:type="dxa"/>
                </w:tcPr>
                <w:p w14:paraId="4D1ED1FF" w14:textId="77777777" w:rsidR="00FD31E6" w:rsidRPr="00B406C2" w:rsidRDefault="00FD31E6" w:rsidP="006A0A8E"/>
              </w:tc>
            </w:tr>
            <w:permEnd w:id="1155218180"/>
          </w:tbl>
          <w:p w14:paraId="50A17F6D" w14:textId="77777777" w:rsidR="00FD31E6" w:rsidRDefault="00FD31E6" w:rsidP="006A0A8E"/>
        </w:tc>
      </w:tr>
      <w:tr w:rsidR="00FD31E6" w14:paraId="1156FFB8" w14:textId="77777777" w:rsidTr="006A0A8E">
        <w:trPr>
          <w:trHeight w:val="1677"/>
        </w:trPr>
        <w:tc>
          <w:tcPr>
            <w:tcW w:w="203" w:type="pct"/>
            <w:gridSpan w:val="2"/>
            <w:shd w:val="clear" w:color="auto" w:fill="EEECE1"/>
          </w:tcPr>
          <w:p w14:paraId="16D3A6BF" w14:textId="77777777" w:rsidR="00FD31E6" w:rsidRPr="002E51B0" w:rsidRDefault="00FD31E6" w:rsidP="006A0A8E">
            <w:pPr>
              <w:rPr>
                <w:b/>
                <w:bCs/>
              </w:rPr>
            </w:pPr>
            <w:r w:rsidRPr="002E51B0">
              <w:rPr>
                <w:b/>
                <w:bCs/>
              </w:rPr>
              <w:t>3</w:t>
            </w:r>
          </w:p>
        </w:tc>
        <w:tc>
          <w:tcPr>
            <w:tcW w:w="746" w:type="pct"/>
            <w:tcBorders>
              <w:right w:val="single" w:sz="4" w:space="0" w:color="auto"/>
            </w:tcBorders>
            <w:shd w:val="clear" w:color="auto" w:fill="EEECE1"/>
          </w:tcPr>
          <w:p w14:paraId="50B0AFC6" w14:textId="77777777" w:rsidR="00FD31E6" w:rsidRDefault="00FD31E6" w:rsidP="006A0A8E">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69C66044" w14:textId="77777777" w:rsidTr="006A0A8E">
              <w:sdt>
                <w:sdtPr>
                  <w:id w:val="1956441834"/>
                  <w14:checkbox>
                    <w14:checked w14:val="1"/>
                    <w14:checkedState w14:val="2612" w14:font="MS Gothic"/>
                    <w14:uncheckedState w14:val="2610" w14:font="MS Gothic"/>
                  </w14:checkbox>
                </w:sdtPr>
                <w:sdtContent>
                  <w:tc>
                    <w:tcPr>
                      <w:tcW w:w="426" w:type="dxa"/>
                    </w:tcPr>
                    <w:p w14:paraId="25541639" w14:textId="77777777" w:rsidR="00FD31E6" w:rsidRDefault="00FD31E6" w:rsidP="006A0A8E">
                      <w:r>
                        <w:rPr>
                          <w:rFonts w:ascii="MS Gothic" w:eastAsia="MS Gothic" w:hAnsi="MS Gothic" w:hint="eastAsia"/>
                        </w:rPr>
                        <w:t>☒</w:t>
                      </w:r>
                    </w:p>
                  </w:tc>
                </w:sdtContent>
              </w:sdt>
              <w:tc>
                <w:tcPr>
                  <w:tcW w:w="8100" w:type="dxa"/>
                </w:tcPr>
                <w:p w14:paraId="25E553A3" w14:textId="77777777" w:rsidR="00FD31E6" w:rsidRPr="00045C5A" w:rsidRDefault="00FD31E6" w:rsidP="006A0A8E">
                  <w:pPr>
                    <w:rPr>
                      <w:b/>
                      <w:bCs/>
                    </w:rPr>
                  </w:pPr>
                  <w:r w:rsidRPr="00045C5A">
                    <w:rPr>
                      <w:b/>
                      <w:bCs/>
                    </w:rPr>
                    <w:t>None</w:t>
                  </w:r>
                </w:p>
              </w:tc>
            </w:tr>
          </w:tbl>
          <w:p w14:paraId="7A67F88D" w14:textId="77777777" w:rsidR="00FD31E6" w:rsidRDefault="00FD31E6" w:rsidP="006A0A8E"/>
          <w:tbl>
            <w:tblPr>
              <w:tblStyle w:val="TableGrid"/>
              <w:tblW w:w="0" w:type="auto"/>
              <w:tblLayout w:type="fixed"/>
              <w:tblLook w:val="04A0" w:firstRow="1" w:lastRow="0" w:firstColumn="1" w:lastColumn="0" w:noHBand="0" w:noVBand="1"/>
            </w:tblPr>
            <w:tblGrid>
              <w:gridCol w:w="4296"/>
              <w:gridCol w:w="4230"/>
            </w:tblGrid>
            <w:tr w:rsidR="00FD31E6" w14:paraId="26C3DE1B" w14:textId="77777777" w:rsidTr="006A0A8E">
              <w:tc>
                <w:tcPr>
                  <w:tcW w:w="4296" w:type="dxa"/>
                </w:tcPr>
                <w:p w14:paraId="01B72FFD" w14:textId="77777777" w:rsidR="00FD31E6" w:rsidRDefault="00FD31E6" w:rsidP="006A0A8E">
                  <w:permStart w:id="839014266" w:edGrp="everyone"/>
                </w:p>
              </w:tc>
              <w:tc>
                <w:tcPr>
                  <w:tcW w:w="4230" w:type="dxa"/>
                </w:tcPr>
                <w:p w14:paraId="6BB8ACA3" w14:textId="77777777" w:rsidR="00FD31E6" w:rsidRDefault="00FD31E6" w:rsidP="006A0A8E"/>
              </w:tc>
            </w:tr>
            <w:tr w:rsidR="00FD31E6" w14:paraId="6BB4A69D" w14:textId="77777777" w:rsidTr="006A0A8E">
              <w:tc>
                <w:tcPr>
                  <w:tcW w:w="4296" w:type="dxa"/>
                </w:tcPr>
                <w:p w14:paraId="432C8A00" w14:textId="77777777" w:rsidR="00FD31E6" w:rsidRDefault="00FD31E6" w:rsidP="006A0A8E"/>
              </w:tc>
              <w:tc>
                <w:tcPr>
                  <w:tcW w:w="4230" w:type="dxa"/>
                </w:tcPr>
                <w:p w14:paraId="1EB6F3D3" w14:textId="77777777" w:rsidR="00FD31E6" w:rsidRDefault="00FD31E6" w:rsidP="006A0A8E"/>
              </w:tc>
            </w:tr>
            <w:tr w:rsidR="00FD31E6" w14:paraId="1C3165BF" w14:textId="77777777" w:rsidTr="006A0A8E">
              <w:tc>
                <w:tcPr>
                  <w:tcW w:w="4296" w:type="dxa"/>
                </w:tcPr>
                <w:p w14:paraId="0C68C163" w14:textId="77777777" w:rsidR="00FD31E6" w:rsidRDefault="00FD31E6" w:rsidP="006A0A8E"/>
              </w:tc>
              <w:tc>
                <w:tcPr>
                  <w:tcW w:w="4230" w:type="dxa"/>
                </w:tcPr>
                <w:p w14:paraId="29CF991B" w14:textId="77777777" w:rsidR="00FD31E6" w:rsidRDefault="00FD31E6" w:rsidP="006A0A8E"/>
              </w:tc>
            </w:tr>
            <w:permEnd w:id="839014266"/>
          </w:tbl>
          <w:p w14:paraId="2E19080F" w14:textId="77777777" w:rsidR="00FD31E6" w:rsidRDefault="00FD31E6" w:rsidP="006A0A8E"/>
        </w:tc>
      </w:tr>
      <w:tr w:rsidR="00FD31E6" w14:paraId="183D762A" w14:textId="77777777" w:rsidTr="006A0A8E">
        <w:trPr>
          <w:trHeight w:val="1497"/>
        </w:trPr>
        <w:tc>
          <w:tcPr>
            <w:tcW w:w="203" w:type="pct"/>
            <w:gridSpan w:val="2"/>
          </w:tcPr>
          <w:p w14:paraId="519CE845" w14:textId="77777777" w:rsidR="00FD31E6" w:rsidRPr="002E51B0" w:rsidRDefault="00FD31E6" w:rsidP="006A0A8E">
            <w:pPr>
              <w:rPr>
                <w:b/>
                <w:bCs/>
              </w:rPr>
            </w:pPr>
            <w:r w:rsidRPr="002E51B0">
              <w:rPr>
                <w:b/>
                <w:bCs/>
              </w:rPr>
              <w:t>4</w:t>
            </w:r>
          </w:p>
        </w:tc>
        <w:tc>
          <w:tcPr>
            <w:tcW w:w="746" w:type="pct"/>
            <w:tcBorders>
              <w:right w:val="single" w:sz="4" w:space="0" w:color="auto"/>
            </w:tcBorders>
          </w:tcPr>
          <w:p w14:paraId="0B878246" w14:textId="77777777" w:rsidR="00FD31E6" w:rsidRDefault="00FD31E6" w:rsidP="006A0A8E">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FD31E6" w14:paraId="09C3017B" w14:textId="77777777" w:rsidTr="006A0A8E">
              <w:sdt>
                <w:sdtPr>
                  <w:id w:val="-114134129"/>
                  <w14:checkbox>
                    <w14:checked w14:val="1"/>
                    <w14:checkedState w14:val="2612" w14:font="MS Gothic"/>
                    <w14:uncheckedState w14:val="2610" w14:font="MS Gothic"/>
                  </w14:checkbox>
                </w:sdtPr>
                <w:sdtContent>
                  <w:tc>
                    <w:tcPr>
                      <w:tcW w:w="521" w:type="dxa"/>
                    </w:tcPr>
                    <w:p w14:paraId="689D7DC9" w14:textId="77777777" w:rsidR="00FD31E6" w:rsidRDefault="00FD31E6" w:rsidP="006A0A8E">
                      <w:r>
                        <w:rPr>
                          <w:rFonts w:ascii="MS Gothic" w:eastAsia="MS Gothic" w:hAnsi="MS Gothic" w:hint="eastAsia"/>
                        </w:rPr>
                        <w:t>☒</w:t>
                      </w:r>
                    </w:p>
                  </w:tc>
                </w:sdtContent>
              </w:sdt>
              <w:tc>
                <w:tcPr>
                  <w:tcW w:w="8005" w:type="dxa"/>
                </w:tcPr>
                <w:p w14:paraId="7CEF775C" w14:textId="77777777" w:rsidR="00FD31E6" w:rsidRDefault="00FD31E6" w:rsidP="006A0A8E">
                  <w:r w:rsidRPr="00045C5A">
                    <w:rPr>
                      <w:b/>
                      <w:bCs/>
                    </w:rPr>
                    <w:t>None</w:t>
                  </w:r>
                </w:p>
              </w:tc>
            </w:tr>
          </w:tbl>
          <w:p w14:paraId="191C854E"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6050701A" w14:textId="77777777" w:rsidTr="006A0A8E">
              <w:tc>
                <w:tcPr>
                  <w:tcW w:w="4298" w:type="dxa"/>
                </w:tcPr>
                <w:p w14:paraId="7632CEF5" w14:textId="77777777" w:rsidR="00FD31E6" w:rsidRDefault="00FD31E6" w:rsidP="006A0A8E">
                  <w:permStart w:id="1310147830" w:edGrp="everyone"/>
                </w:p>
              </w:tc>
              <w:tc>
                <w:tcPr>
                  <w:tcW w:w="4228" w:type="dxa"/>
                </w:tcPr>
                <w:p w14:paraId="163A941A" w14:textId="77777777" w:rsidR="00FD31E6" w:rsidRDefault="00FD31E6" w:rsidP="006A0A8E"/>
              </w:tc>
            </w:tr>
            <w:tr w:rsidR="00FD31E6" w14:paraId="732BA01D" w14:textId="77777777" w:rsidTr="006A0A8E">
              <w:tc>
                <w:tcPr>
                  <w:tcW w:w="4298" w:type="dxa"/>
                </w:tcPr>
                <w:p w14:paraId="08E97A4D" w14:textId="77777777" w:rsidR="00FD31E6" w:rsidRDefault="00FD31E6" w:rsidP="006A0A8E"/>
              </w:tc>
              <w:tc>
                <w:tcPr>
                  <w:tcW w:w="4228" w:type="dxa"/>
                </w:tcPr>
                <w:p w14:paraId="0005A22F" w14:textId="77777777" w:rsidR="00FD31E6" w:rsidRDefault="00FD31E6" w:rsidP="006A0A8E"/>
              </w:tc>
            </w:tr>
            <w:tr w:rsidR="00FD31E6" w14:paraId="4C9BCAFC" w14:textId="77777777" w:rsidTr="006A0A8E">
              <w:tc>
                <w:tcPr>
                  <w:tcW w:w="4298" w:type="dxa"/>
                </w:tcPr>
                <w:p w14:paraId="6BAA7DD5" w14:textId="77777777" w:rsidR="00FD31E6" w:rsidRDefault="00FD31E6" w:rsidP="006A0A8E"/>
              </w:tc>
              <w:tc>
                <w:tcPr>
                  <w:tcW w:w="4228" w:type="dxa"/>
                </w:tcPr>
                <w:p w14:paraId="06AA4167" w14:textId="77777777" w:rsidR="00FD31E6" w:rsidRDefault="00FD31E6" w:rsidP="006A0A8E"/>
              </w:tc>
            </w:tr>
            <w:tr w:rsidR="00FD31E6" w14:paraId="51004115" w14:textId="77777777" w:rsidTr="006A0A8E">
              <w:tc>
                <w:tcPr>
                  <w:tcW w:w="4298" w:type="dxa"/>
                </w:tcPr>
                <w:p w14:paraId="0FC6F2BA" w14:textId="77777777" w:rsidR="00FD31E6" w:rsidRDefault="00FD31E6" w:rsidP="006A0A8E"/>
              </w:tc>
              <w:tc>
                <w:tcPr>
                  <w:tcW w:w="4228" w:type="dxa"/>
                </w:tcPr>
                <w:p w14:paraId="5E5A807E" w14:textId="77777777" w:rsidR="00FD31E6" w:rsidRDefault="00FD31E6" w:rsidP="006A0A8E"/>
              </w:tc>
            </w:tr>
            <w:permEnd w:id="1310147830"/>
          </w:tbl>
          <w:p w14:paraId="11CD9E45" w14:textId="77777777" w:rsidR="00FD31E6" w:rsidRDefault="00FD31E6" w:rsidP="006A0A8E"/>
        </w:tc>
      </w:tr>
      <w:tr w:rsidR="00FD31E6" w14:paraId="076D2D9C" w14:textId="77777777" w:rsidTr="006A0A8E">
        <w:tc>
          <w:tcPr>
            <w:tcW w:w="203" w:type="pct"/>
            <w:gridSpan w:val="2"/>
          </w:tcPr>
          <w:p w14:paraId="08EAEC79" w14:textId="77777777" w:rsidR="00FD31E6" w:rsidRPr="002E51B0" w:rsidRDefault="00FD31E6" w:rsidP="006A0A8E">
            <w:pPr>
              <w:rPr>
                <w:b/>
                <w:bCs/>
              </w:rPr>
            </w:pPr>
            <w:r w:rsidRPr="002E51B0">
              <w:rPr>
                <w:b/>
                <w:bCs/>
              </w:rPr>
              <w:t>5</w:t>
            </w:r>
          </w:p>
        </w:tc>
        <w:tc>
          <w:tcPr>
            <w:tcW w:w="746" w:type="pct"/>
            <w:tcBorders>
              <w:right w:val="single" w:sz="4" w:space="0" w:color="auto"/>
            </w:tcBorders>
            <w:shd w:val="clear" w:color="auto" w:fill="EEECE1"/>
          </w:tcPr>
          <w:p w14:paraId="377E8ED0" w14:textId="77777777" w:rsidR="00FD31E6" w:rsidRDefault="00FD31E6" w:rsidP="006A0A8E">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6C52D3AB" w14:textId="77777777" w:rsidTr="006A0A8E">
              <w:sdt>
                <w:sdtPr>
                  <w:id w:val="-1937039183"/>
                  <w14:checkbox>
                    <w14:checked w14:val="1"/>
                    <w14:checkedState w14:val="2612" w14:font="MS Gothic"/>
                    <w14:uncheckedState w14:val="2610" w14:font="MS Gothic"/>
                  </w14:checkbox>
                </w:sdtPr>
                <w:sdtContent>
                  <w:tc>
                    <w:tcPr>
                      <w:tcW w:w="426" w:type="dxa"/>
                    </w:tcPr>
                    <w:p w14:paraId="0D398587" w14:textId="77777777" w:rsidR="00FD31E6" w:rsidRDefault="00FD31E6" w:rsidP="006A0A8E">
                      <w:r>
                        <w:rPr>
                          <w:rFonts w:ascii="MS Gothic" w:eastAsia="MS Gothic" w:hAnsi="MS Gothic" w:hint="eastAsia"/>
                        </w:rPr>
                        <w:t>☒</w:t>
                      </w:r>
                    </w:p>
                  </w:tc>
                </w:sdtContent>
              </w:sdt>
              <w:tc>
                <w:tcPr>
                  <w:tcW w:w="8100" w:type="dxa"/>
                </w:tcPr>
                <w:p w14:paraId="72C435DA" w14:textId="77777777" w:rsidR="00FD31E6" w:rsidRPr="00045C5A" w:rsidRDefault="00FD31E6" w:rsidP="006A0A8E">
                  <w:pPr>
                    <w:rPr>
                      <w:b/>
                      <w:bCs/>
                    </w:rPr>
                  </w:pPr>
                  <w:r w:rsidRPr="00045C5A">
                    <w:rPr>
                      <w:b/>
                      <w:bCs/>
                    </w:rPr>
                    <w:t>None</w:t>
                  </w:r>
                </w:p>
              </w:tc>
            </w:tr>
          </w:tbl>
          <w:p w14:paraId="408F417B" w14:textId="77777777" w:rsidR="00FD31E6" w:rsidRDefault="00FD31E6" w:rsidP="006A0A8E"/>
          <w:tbl>
            <w:tblPr>
              <w:tblStyle w:val="TableGrid"/>
              <w:tblW w:w="8526" w:type="dxa"/>
              <w:tblLayout w:type="fixed"/>
              <w:tblLook w:val="04A0" w:firstRow="1" w:lastRow="0" w:firstColumn="1" w:lastColumn="0" w:noHBand="0" w:noVBand="1"/>
            </w:tblPr>
            <w:tblGrid>
              <w:gridCol w:w="4298"/>
              <w:gridCol w:w="4228"/>
            </w:tblGrid>
            <w:tr w:rsidR="00FD31E6" w14:paraId="2321724C" w14:textId="77777777" w:rsidTr="006A0A8E">
              <w:tc>
                <w:tcPr>
                  <w:tcW w:w="4298" w:type="dxa"/>
                </w:tcPr>
                <w:p w14:paraId="52CFD6FC" w14:textId="77777777" w:rsidR="00FD31E6" w:rsidRDefault="00FD31E6" w:rsidP="006A0A8E">
                  <w:permStart w:id="908860718" w:edGrp="everyone"/>
                </w:p>
              </w:tc>
              <w:tc>
                <w:tcPr>
                  <w:tcW w:w="4228" w:type="dxa"/>
                </w:tcPr>
                <w:p w14:paraId="0A777072" w14:textId="77777777" w:rsidR="00FD31E6" w:rsidRDefault="00FD31E6" w:rsidP="006A0A8E"/>
              </w:tc>
            </w:tr>
            <w:tr w:rsidR="00FD31E6" w14:paraId="5DF72635" w14:textId="77777777" w:rsidTr="006A0A8E">
              <w:tc>
                <w:tcPr>
                  <w:tcW w:w="4298" w:type="dxa"/>
                </w:tcPr>
                <w:p w14:paraId="552A9FE1" w14:textId="77777777" w:rsidR="00FD31E6" w:rsidRDefault="00FD31E6" w:rsidP="006A0A8E"/>
              </w:tc>
              <w:tc>
                <w:tcPr>
                  <w:tcW w:w="4228" w:type="dxa"/>
                </w:tcPr>
                <w:p w14:paraId="5F446582" w14:textId="77777777" w:rsidR="00FD31E6" w:rsidRDefault="00FD31E6" w:rsidP="006A0A8E"/>
              </w:tc>
            </w:tr>
            <w:tr w:rsidR="00FD31E6" w14:paraId="7BA308EA" w14:textId="77777777" w:rsidTr="006A0A8E">
              <w:tc>
                <w:tcPr>
                  <w:tcW w:w="4298" w:type="dxa"/>
                </w:tcPr>
                <w:p w14:paraId="6D81B45D" w14:textId="77777777" w:rsidR="00FD31E6" w:rsidRDefault="00FD31E6" w:rsidP="006A0A8E"/>
              </w:tc>
              <w:tc>
                <w:tcPr>
                  <w:tcW w:w="4228" w:type="dxa"/>
                </w:tcPr>
                <w:p w14:paraId="23F15051" w14:textId="77777777" w:rsidR="00FD31E6" w:rsidRDefault="00FD31E6" w:rsidP="006A0A8E"/>
              </w:tc>
            </w:tr>
            <w:permEnd w:id="908860718"/>
          </w:tbl>
          <w:p w14:paraId="389A02E0" w14:textId="77777777" w:rsidR="00FD31E6" w:rsidRDefault="00FD31E6" w:rsidP="006A0A8E"/>
        </w:tc>
      </w:tr>
      <w:tr w:rsidR="00FD31E6" w14:paraId="4AF813B3" w14:textId="77777777" w:rsidTr="006A0A8E">
        <w:trPr>
          <w:trHeight w:val="1484"/>
        </w:trPr>
        <w:tc>
          <w:tcPr>
            <w:tcW w:w="203" w:type="pct"/>
            <w:gridSpan w:val="2"/>
          </w:tcPr>
          <w:p w14:paraId="027B722C" w14:textId="77777777" w:rsidR="00FD31E6" w:rsidRPr="002E51B0" w:rsidRDefault="00FD31E6" w:rsidP="006A0A8E">
            <w:pPr>
              <w:rPr>
                <w:b/>
                <w:bCs/>
              </w:rPr>
            </w:pPr>
            <w:r w:rsidRPr="002E51B0">
              <w:rPr>
                <w:b/>
                <w:bCs/>
              </w:rPr>
              <w:t>6</w:t>
            </w:r>
          </w:p>
        </w:tc>
        <w:tc>
          <w:tcPr>
            <w:tcW w:w="746" w:type="pct"/>
            <w:tcBorders>
              <w:right w:val="single" w:sz="4" w:space="0" w:color="auto"/>
            </w:tcBorders>
          </w:tcPr>
          <w:p w14:paraId="54D7B3D0" w14:textId="77777777" w:rsidR="00FD31E6" w:rsidRDefault="00FD31E6" w:rsidP="006A0A8E">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574D8ABD" w14:textId="77777777" w:rsidTr="006A0A8E">
              <w:permStart w:id="1261139557" w:edGrp="everyone" w:displacedByCustomXml="next"/>
              <w:sdt>
                <w:sdtPr>
                  <w:id w:val="1825783835"/>
                  <w14:checkbox>
                    <w14:checked w14:val="1"/>
                    <w14:checkedState w14:val="2612" w14:font="MS Gothic"/>
                    <w14:uncheckedState w14:val="2610" w14:font="MS Gothic"/>
                  </w14:checkbox>
                </w:sdtPr>
                <w:sdtContent>
                  <w:tc>
                    <w:tcPr>
                      <w:tcW w:w="426" w:type="dxa"/>
                    </w:tcPr>
                    <w:p w14:paraId="721A0462" w14:textId="77777777" w:rsidR="00FD31E6" w:rsidRDefault="00FD31E6" w:rsidP="006A0A8E">
                      <w:r>
                        <w:rPr>
                          <w:rFonts w:ascii="MS Gothic" w:eastAsia="MS Gothic" w:hAnsi="MS Gothic" w:hint="eastAsia"/>
                        </w:rPr>
                        <w:t>☒</w:t>
                      </w:r>
                    </w:p>
                  </w:tc>
                </w:sdtContent>
              </w:sdt>
              <w:permEnd w:id="1261139557" w:displacedByCustomXml="prev"/>
              <w:tc>
                <w:tcPr>
                  <w:tcW w:w="8100" w:type="dxa"/>
                </w:tcPr>
                <w:p w14:paraId="6B2721EE" w14:textId="77777777" w:rsidR="00FD31E6" w:rsidRPr="00045C5A" w:rsidRDefault="00FD31E6" w:rsidP="006A0A8E">
                  <w:pPr>
                    <w:rPr>
                      <w:b/>
                      <w:bCs/>
                    </w:rPr>
                  </w:pPr>
                  <w:r w:rsidRPr="00045C5A">
                    <w:rPr>
                      <w:b/>
                      <w:bCs/>
                    </w:rPr>
                    <w:t>None</w:t>
                  </w:r>
                </w:p>
              </w:tc>
            </w:tr>
          </w:tbl>
          <w:p w14:paraId="54D0686C"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64372A41" w14:textId="77777777" w:rsidTr="006A0A8E">
              <w:tc>
                <w:tcPr>
                  <w:tcW w:w="4298" w:type="dxa"/>
                </w:tcPr>
                <w:p w14:paraId="5A42E96C" w14:textId="77777777" w:rsidR="00FD31E6" w:rsidRDefault="00FD31E6" w:rsidP="006A0A8E">
                  <w:permStart w:id="185427441" w:edGrp="everyone"/>
                </w:p>
              </w:tc>
              <w:tc>
                <w:tcPr>
                  <w:tcW w:w="4228" w:type="dxa"/>
                </w:tcPr>
                <w:p w14:paraId="5401CD8B" w14:textId="77777777" w:rsidR="00FD31E6" w:rsidRDefault="00FD31E6" w:rsidP="006A0A8E"/>
              </w:tc>
            </w:tr>
            <w:tr w:rsidR="00FD31E6" w14:paraId="567E6830" w14:textId="77777777" w:rsidTr="006A0A8E">
              <w:tc>
                <w:tcPr>
                  <w:tcW w:w="4298" w:type="dxa"/>
                </w:tcPr>
                <w:p w14:paraId="335CFADF" w14:textId="77777777" w:rsidR="00FD31E6" w:rsidRDefault="00FD31E6" w:rsidP="006A0A8E"/>
              </w:tc>
              <w:tc>
                <w:tcPr>
                  <w:tcW w:w="4228" w:type="dxa"/>
                </w:tcPr>
                <w:p w14:paraId="11110F23" w14:textId="77777777" w:rsidR="00FD31E6" w:rsidRDefault="00FD31E6" w:rsidP="006A0A8E"/>
              </w:tc>
            </w:tr>
            <w:tr w:rsidR="00FD31E6" w14:paraId="7D0305AA" w14:textId="77777777" w:rsidTr="006A0A8E">
              <w:tc>
                <w:tcPr>
                  <w:tcW w:w="4298" w:type="dxa"/>
                </w:tcPr>
                <w:p w14:paraId="4A6FD54D" w14:textId="77777777" w:rsidR="00FD31E6" w:rsidRDefault="00FD31E6" w:rsidP="006A0A8E"/>
              </w:tc>
              <w:tc>
                <w:tcPr>
                  <w:tcW w:w="4228" w:type="dxa"/>
                </w:tcPr>
                <w:p w14:paraId="3F56B8F9" w14:textId="77777777" w:rsidR="00FD31E6" w:rsidRDefault="00FD31E6" w:rsidP="006A0A8E"/>
              </w:tc>
            </w:tr>
            <w:permEnd w:id="185427441"/>
          </w:tbl>
          <w:p w14:paraId="77FD4975" w14:textId="77777777" w:rsidR="00FD31E6" w:rsidRDefault="00FD31E6" w:rsidP="006A0A8E"/>
        </w:tc>
      </w:tr>
      <w:tr w:rsidR="00FD31E6" w14:paraId="56D58269" w14:textId="77777777" w:rsidTr="006A0A8E">
        <w:trPr>
          <w:trHeight w:val="1484"/>
        </w:trPr>
        <w:tc>
          <w:tcPr>
            <w:tcW w:w="203" w:type="pct"/>
            <w:gridSpan w:val="2"/>
            <w:shd w:val="clear" w:color="auto" w:fill="EEECE1"/>
          </w:tcPr>
          <w:p w14:paraId="2A18A028" w14:textId="77777777" w:rsidR="00FD31E6" w:rsidRPr="002E51B0" w:rsidRDefault="00FD31E6" w:rsidP="006A0A8E">
            <w:pPr>
              <w:rPr>
                <w:b/>
                <w:bCs/>
              </w:rPr>
            </w:pPr>
            <w:r w:rsidRPr="002E51B0">
              <w:rPr>
                <w:b/>
                <w:bCs/>
              </w:rPr>
              <w:lastRenderedPageBreak/>
              <w:t>7</w:t>
            </w:r>
          </w:p>
        </w:tc>
        <w:tc>
          <w:tcPr>
            <w:tcW w:w="746" w:type="pct"/>
            <w:tcBorders>
              <w:right w:val="single" w:sz="4" w:space="0" w:color="auto"/>
            </w:tcBorders>
            <w:shd w:val="clear" w:color="auto" w:fill="EEECE1"/>
          </w:tcPr>
          <w:p w14:paraId="0DC4E81D" w14:textId="77777777" w:rsidR="00FD31E6" w:rsidRDefault="00FD31E6" w:rsidP="006A0A8E">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5BAD5174" w14:textId="77777777" w:rsidTr="006A0A8E">
              <w:permStart w:id="953627812" w:edGrp="everyone" w:displacedByCustomXml="next"/>
              <w:sdt>
                <w:sdtPr>
                  <w:id w:val="-1464808276"/>
                  <w14:checkbox>
                    <w14:checked w14:val="1"/>
                    <w14:checkedState w14:val="2612" w14:font="MS Gothic"/>
                    <w14:uncheckedState w14:val="2610" w14:font="MS Gothic"/>
                  </w14:checkbox>
                </w:sdtPr>
                <w:sdtContent>
                  <w:tc>
                    <w:tcPr>
                      <w:tcW w:w="426" w:type="dxa"/>
                    </w:tcPr>
                    <w:p w14:paraId="5609623F" w14:textId="77777777" w:rsidR="00FD31E6" w:rsidRDefault="00FD31E6" w:rsidP="006A0A8E">
                      <w:r>
                        <w:rPr>
                          <w:rFonts w:ascii="MS Gothic" w:eastAsia="MS Gothic" w:hAnsi="MS Gothic" w:hint="eastAsia"/>
                        </w:rPr>
                        <w:t>☒</w:t>
                      </w:r>
                    </w:p>
                  </w:tc>
                </w:sdtContent>
              </w:sdt>
              <w:permEnd w:id="953627812" w:displacedByCustomXml="prev"/>
              <w:tc>
                <w:tcPr>
                  <w:tcW w:w="8100" w:type="dxa"/>
                </w:tcPr>
                <w:p w14:paraId="410AF031" w14:textId="77777777" w:rsidR="00FD31E6" w:rsidRPr="00045C5A" w:rsidRDefault="00FD31E6" w:rsidP="006A0A8E">
                  <w:pPr>
                    <w:rPr>
                      <w:b/>
                      <w:bCs/>
                    </w:rPr>
                  </w:pPr>
                  <w:r w:rsidRPr="00045C5A">
                    <w:rPr>
                      <w:b/>
                      <w:bCs/>
                    </w:rPr>
                    <w:t>None</w:t>
                  </w:r>
                </w:p>
              </w:tc>
            </w:tr>
          </w:tbl>
          <w:p w14:paraId="231ABE30"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09F449E4" w14:textId="77777777" w:rsidTr="006A0A8E">
              <w:tc>
                <w:tcPr>
                  <w:tcW w:w="4298" w:type="dxa"/>
                </w:tcPr>
                <w:p w14:paraId="53FEF241" w14:textId="77777777" w:rsidR="00FD31E6" w:rsidRDefault="00FD31E6" w:rsidP="006A0A8E">
                  <w:permStart w:id="187654220" w:edGrp="everyone"/>
                </w:p>
              </w:tc>
              <w:tc>
                <w:tcPr>
                  <w:tcW w:w="4228" w:type="dxa"/>
                </w:tcPr>
                <w:p w14:paraId="76A09801" w14:textId="77777777" w:rsidR="00FD31E6" w:rsidRDefault="00FD31E6" w:rsidP="006A0A8E"/>
              </w:tc>
            </w:tr>
            <w:tr w:rsidR="00FD31E6" w14:paraId="0F574E5D" w14:textId="77777777" w:rsidTr="006A0A8E">
              <w:tc>
                <w:tcPr>
                  <w:tcW w:w="4298" w:type="dxa"/>
                </w:tcPr>
                <w:p w14:paraId="7BC3561D" w14:textId="77777777" w:rsidR="00FD31E6" w:rsidRDefault="00FD31E6" w:rsidP="006A0A8E"/>
              </w:tc>
              <w:tc>
                <w:tcPr>
                  <w:tcW w:w="4228" w:type="dxa"/>
                </w:tcPr>
                <w:p w14:paraId="0FCB8FC6" w14:textId="77777777" w:rsidR="00FD31E6" w:rsidRDefault="00FD31E6" w:rsidP="006A0A8E"/>
              </w:tc>
            </w:tr>
            <w:tr w:rsidR="00FD31E6" w14:paraId="74E22CAE" w14:textId="77777777" w:rsidTr="006A0A8E">
              <w:tc>
                <w:tcPr>
                  <w:tcW w:w="4298" w:type="dxa"/>
                </w:tcPr>
                <w:p w14:paraId="2365F870" w14:textId="77777777" w:rsidR="00FD31E6" w:rsidRDefault="00FD31E6" w:rsidP="006A0A8E"/>
              </w:tc>
              <w:tc>
                <w:tcPr>
                  <w:tcW w:w="4228" w:type="dxa"/>
                </w:tcPr>
                <w:p w14:paraId="19F8B270" w14:textId="77777777" w:rsidR="00FD31E6" w:rsidRDefault="00FD31E6" w:rsidP="006A0A8E"/>
              </w:tc>
            </w:tr>
            <w:permEnd w:id="187654220"/>
          </w:tbl>
          <w:p w14:paraId="23D8FFAE" w14:textId="77777777" w:rsidR="00FD31E6" w:rsidRDefault="00FD31E6" w:rsidP="006A0A8E"/>
        </w:tc>
      </w:tr>
      <w:tr w:rsidR="00FD31E6" w14:paraId="2E82FEA3" w14:textId="77777777" w:rsidTr="006A0A8E">
        <w:trPr>
          <w:trHeight w:val="1484"/>
        </w:trPr>
        <w:tc>
          <w:tcPr>
            <w:tcW w:w="203" w:type="pct"/>
            <w:gridSpan w:val="2"/>
          </w:tcPr>
          <w:p w14:paraId="57F8EBEE" w14:textId="77777777" w:rsidR="00FD31E6" w:rsidRPr="002E51B0" w:rsidRDefault="00FD31E6" w:rsidP="006A0A8E">
            <w:pPr>
              <w:rPr>
                <w:b/>
                <w:bCs/>
              </w:rPr>
            </w:pPr>
            <w:r w:rsidRPr="002E51B0">
              <w:rPr>
                <w:b/>
                <w:bCs/>
              </w:rPr>
              <w:t>8</w:t>
            </w:r>
          </w:p>
        </w:tc>
        <w:tc>
          <w:tcPr>
            <w:tcW w:w="746" w:type="pct"/>
            <w:tcBorders>
              <w:right w:val="single" w:sz="4" w:space="0" w:color="auto"/>
            </w:tcBorders>
          </w:tcPr>
          <w:p w14:paraId="037FF7FC" w14:textId="77777777" w:rsidR="00FD31E6" w:rsidRDefault="00FD31E6" w:rsidP="006A0A8E">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53FE4C11" w14:textId="77777777" w:rsidTr="006A0A8E">
              <w:permStart w:id="1389316195" w:edGrp="everyone" w:displacedByCustomXml="next"/>
              <w:sdt>
                <w:sdtPr>
                  <w:id w:val="1488524219"/>
                  <w14:checkbox>
                    <w14:checked w14:val="1"/>
                    <w14:checkedState w14:val="2612" w14:font="MS Gothic"/>
                    <w14:uncheckedState w14:val="2610" w14:font="MS Gothic"/>
                  </w14:checkbox>
                </w:sdtPr>
                <w:sdtContent>
                  <w:tc>
                    <w:tcPr>
                      <w:tcW w:w="426" w:type="dxa"/>
                    </w:tcPr>
                    <w:p w14:paraId="5F592EF3" w14:textId="77777777" w:rsidR="00FD31E6" w:rsidRDefault="00FD31E6" w:rsidP="006A0A8E">
                      <w:r>
                        <w:rPr>
                          <w:rFonts w:ascii="MS Gothic" w:eastAsia="MS Gothic" w:hAnsi="MS Gothic" w:hint="eastAsia"/>
                        </w:rPr>
                        <w:t>☒</w:t>
                      </w:r>
                    </w:p>
                  </w:tc>
                </w:sdtContent>
              </w:sdt>
              <w:permEnd w:id="1389316195" w:displacedByCustomXml="prev"/>
              <w:tc>
                <w:tcPr>
                  <w:tcW w:w="8100" w:type="dxa"/>
                </w:tcPr>
                <w:p w14:paraId="7B6B0727" w14:textId="77777777" w:rsidR="00FD31E6" w:rsidRPr="00045C5A" w:rsidRDefault="00FD31E6" w:rsidP="006A0A8E">
                  <w:pPr>
                    <w:rPr>
                      <w:b/>
                      <w:bCs/>
                    </w:rPr>
                  </w:pPr>
                  <w:r w:rsidRPr="00045C5A">
                    <w:rPr>
                      <w:b/>
                      <w:bCs/>
                    </w:rPr>
                    <w:t>None</w:t>
                  </w:r>
                </w:p>
              </w:tc>
            </w:tr>
          </w:tbl>
          <w:p w14:paraId="5DB90D67"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02F90481" w14:textId="77777777" w:rsidTr="006A0A8E">
              <w:tc>
                <w:tcPr>
                  <w:tcW w:w="4298" w:type="dxa"/>
                </w:tcPr>
                <w:p w14:paraId="1F441178" w14:textId="77777777" w:rsidR="00FD31E6" w:rsidRDefault="00FD31E6" w:rsidP="006A0A8E">
                  <w:permStart w:id="261689037" w:edGrp="everyone"/>
                </w:p>
              </w:tc>
              <w:tc>
                <w:tcPr>
                  <w:tcW w:w="4228" w:type="dxa"/>
                </w:tcPr>
                <w:p w14:paraId="115EF566" w14:textId="77777777" w:rsidR="00FD31E6" w:rsidRDefault="00FD31E6" w:rsidP="006A0A8E"/>
              </w:tc>
            </w:tr>
            <w:tr w:rsidR="00FD31E6" w14:paraId="74EDA91D" w14:textId="77777777" w:rsidTr="006A0A8E">
              <w:tc>
                <w:tcPr>
                  <w:tcW w:w="4298" w:type="dxa"/>
                </w:tcPr>
                <w:p w14:paraId="262E700D" w14:textId="77777777" w:rsidR="00FD31E6" w:rsidRDefault="00FD31E6" w:rsidP="006A0A8E"/>
              </w:tc>
              <w:tc>
                <w:tcPr>
                  <w:tcW w:w="4228" w:type="dxa"/>
                </w:tcPr>
                <w:p w14:paraId="5E8D7C7D" w14:textId="77777777" w:rsidR="00FD31E6" w:rsidRDefault="00FD31E6" w:rsidP="006A0A8E"/>
              </w:tc>
            </w:tr>
            <w:tr w:rsidR="00FD31E6" w14:paraId="06DB2704" w14:textId="77777777" w:rsidTr="006A0A8E">
              <w:tc>
                <w:tcPr>
                  <w:tcW w:w="4298" w:type="dxa"/>
                </w:tcPr>
                <w:p w14:paraId="5C7DB857" w14:textId="77777777" w:rsidR="00FD31E6" w:rsidRDefault="00FD31E6" w:rsidP="006A0A8E"/>
              </w:tc>
              <w:tc>
                <w:tcPr>
                  <w:tcW w:w="4228" w:type="dxa"/>
                </w:tcPr>
                <w:p w14:paraId="5E15D6B8" w14:textId="77777777" w:rsidR="00FD31E6" w:rsidRDefault="00FD31E6" w:rsidP="006A0A8E"/>
              </w:tc>
            </w:tr>
            <w:permEnd w:id="261689037"/>
          </w:tbl>
          <w:p w14:paraId="20747396" w14:textId="77777777" w:rsidR="00FD31E6" w:rsidRDefault="00FD31E6" w:rsidP="006A0A8E"/>
        </w:tc>
      </w:tr>
      <w:tr w:rsidR="00FD31E6" w14:paraId="7FACE110" w14:textId="77777777" w:rsidTr="006A0A8E">
        <w:tc>
          <w:tcPr>
            <w:tcW w:w="203" w:type="pct"/>
            <w:gridSpan w:val="2"/>
            <w:shd w:val="clear" w:color="auto" w:fill="EEECE1"/>
          </w:tcPr>
          <w:p w14:paraId="726F6F14" w14:textId="77777777" w:rsidR="00FD31E6" w:rsidRPr="002E51B0" w:rsidRDefault="00FD31E6" w:rsidP="006A0A8E">
            <w:pPr>
              <w:rPr>
                <w:b/>
                <w:bCs/>
              </w:rPr>
            </w:pPr>
            <w:r w:rsidRPr="002E51B0">
              <w:rPr>
                <w:b/>
                <w:bCs/>
              </w:rPr>
              <w:t>9</w:t>
            </w:r>
          </w:p>
        </w:tc>
        <w:tc>
          <w:tcPr>
            <w:tcW w:w="746" w:type="pct"/>
            <w:tcBorders>
              <w:right w:val="single" w:sz="4" w:space="0" w:color="auto"/>
            </w:tcBorders>
            <w:shd w:val="clear" w:color="auto" w:fill="EEECE1"/>
          </w:tcPr>
          <w:p w14:paraId="3805577D" w14:textId="77777777" w:rsidR="00FD31E6" w:rsidRDefault="00FD31E6" w:rsidP="006A0A8E">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0C969588" w14:textId="77777777" w:rsidTr="006A0A8E">
              <w:permStart w:id="1335435888" w:edGrp="everyone" w:displacedByCustomXml="next"/>
              <w:sdt>
                <w:sdtPr>
                  <w:id w:val="658657106"/>
                  <w14:checkbox>
                    <w14:checked w14:val="1"/>
                    <w14:checkedState w14:val="2612" w14:font="MS Gothic"/>
                    <w14:uncheckedState w14:val="2610" w14:font="MS Gothic"/>
                  </w14:checkbox>
                </w:sdtPr>
                <w:sdtContent>
                  <w:tc>
                    <w:tcPr>
                      <w:tcW w:w="426" w:type="dxa"/>
                    </w:tcPr>
                    <w:p w14:paraId="3FFA2E9A" w14:textId="77777777" w:rsidR="00FD31E6" w:rsidRDefault="00FD31E6" w:rsidP="006A0A8E">
                      <w:r>
                        <w:rPr>
                          <w:rFonts w:ascii="MS Gothic" w:eastAsia="MS Gothic" w:hAnsi="MS Gothic" w:hint="eastAsia"/>
                        </w:rPr>
                        <w:t>☒</w:t>
                      </w:r>
                    </w:p>
                  </w:tc>
                </w:sdtContent>
              </w:sdt>
              <w:permEnd w:id="1335435888" w:displacedByCustomXml="prev"/>
              <w:tc>
                <w:tcPr>
                  <w:tcW w:w="8100" w:type="dxa"/>
                </w:tcPr>
                <w:p w14:paraId="7BDA9BC4" w14:textId="77777777" w:rsidR="00FD31E6" w:rsidRPr="00045C5A" w:rsidRDefault="00FD31E6" w:rsidP="006A0A8E">
                  <w:pPr>
                    <w:rPr>
                      <w:b/>
                      <w:bCs/>
                    </w:rPr>
                  </w:pPr>
                  <w:r w:rsidRPr="00045C5A">
                    <w:rPr>
                      <w:b/>
                      <w:bCs/>
                    </w:rPr>
                    <w:t>None</w:t>
                  </w:r>
                </w:p>
              </w:tc>
            </w:tr>
          </w:tbl>
          <w:p w14:paraId="07F34878"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33398B4D" w14:textId="77777777" w:rsidTr="006A0A8E">
              <w:tc>
                <w:tcPr>
                  <w:tcW w:w="4298" w:type="dxa"/>
                </w:tcPr>
                <w:p w14:paraId="1B2FD0B4" w14:textId="77777777" w:rsidR="00FD31E6" w:rsidRDefault="00FD31E6" w:rsidP="006A0A8E">
                  <w:permStart w:id="760764732" w:edGrp="everyone"/>
                </w:p>
              </w:tc>
              <w:tc>
                <w:tcPr>
                  <w:tcW w:w="4228" w:type="dxa"/>
                </w:tcPr>
                <w:p w14:paraId="14664A35" w14:textId="77777777" w:rsidR="00FD31E6" w:rsidRDefault="00FD31E6" w:rsidP="006A0A8E"/>
              </w:tc>
            </w:tr>
            <w:tr w:rsidR="00FD31E6" w14:paraId="60DF119F" w14:textId="77777777" w:rsidTr="006A0A8E">
              <w:tc>
                <w:tcPr>
                  <w:tcW w:w="4298" w:type="dxa"/>
                </w:tcPr>
                <w:p w14:paraId="41A1DDB7" w14:textId="77777777" w:rsidR="00FD31E6" w:rsidRDefault="00FD31E6" w:rsidP="006A0A8E"/>
              </w:tc>
              <w:tc>
                <w:tcPr>
                  <w:tcW w:w="4228" w:type="dxa"/>
                </w:tcPr>
                <w:p w14:paraId="79C3A006" w14:textId="77777777" w:rsidR="00FD31E6" w:rsidRDefault="00FD31E6" w:rsidP="006A0A8E"/>
              </w:tc>
            </w:tr>
            <w:tr w:rsidR="00FD31E6" w14:paraId="2F4853D2" w14:textId="77777777" w:rsidTr="006A0A8E">
              <w:tc>
                <w:tcPr>
                  <w:tcW w:w="4298" w:type="dxa"/>
                </w:tcPr>
                <w:p w14:paraId="68B3DBF3" w14:textId="77777777" w:rsidR="00FD31E6" w:rsidRDefault="00FD31E6" w:rsidP="006A0A8E"/>
              </w:tc>
              <w:tc>
                <w:tcPr>
                  <w:tcW w:w="4228" w:type="dxa"/>
                </w:tcPr>
                <w:p w14:paraId="5709D54A" w14:textId="77777777" w:rsidR="00FD31E6" w:rsidRDefault="00FD31E6" w:rsidP="006A0A8E"/>
              </w:tc>
            </w:tr>
            <w:permEnd w:id="760764732"/>
          </w:tbl>
          <w:p w14:paraId="04C47443" w14:textId="77777777" w:rsidR="00FD31E6" w:rsidRDefault="00FD31E6" w:rsidP="006A0A8E"/>
        </w:tc>
      </w:tr>
      <w:tr w:rsidR="00FD31E6" w14:paraId="40A3D57C" w14:textId="77777777" w:rsidTr="006A0A8E">
        <w:tc>
          <w:tcPr>
            <w:tcW w:w="203" w:type="pct"/>
            <w:gridSpan w:val="2"/>
          </w:tcPr>
          <w:p w14:paraId="264321E5" w14:textId="77777777" w:rsidR="00FD31E6" w:rsidRPr="002E51B0" w:rsidRDefault="00FD31E6" w:rsidP="006A0A8E">
            <w:pPr>
              <w:rPr>
                <w:b/>
                <w:bCs/>
              </w:rPr>
            </w:pPr>
            <w:r w:rsidRPr="002E51B0">
              <w:rPr>
                <w:b/>
                <w:bCs/>
              </w:rPr>
              <w:t>10</w:t>
            </w:r>
          </w:p>
        </w:tc>
        <w:tc>
          <w:tcPr>
            <w:tcW w:w="746" w:type="pct"/>
            <w:tcBorders>
              <w:right w:val="single" w:sz="4" w:space="0" w:color="auto"/>
            </w:tcBorders>
          </w:tcPr>
          <w:p w14:paraId="78780410" w14:textId="77777777" w:rsidR="00FD31E6" w:rsidRDefault="00FD31E6" w:rsidP="006A0A8E">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3F4DE26E" w14:textId="77777777" w:rsidTr="006A0A8E">
              <w:permStart w:id="1502693135" w:edGrp="everyone" w:displacedByCustomXml="next"/>
              <w:sdt>
                <w:sdtPr>
                  <w:id w:val="1152410020"/>
                  <w14:checkbox>
                    <w14:checked w14:val="1"/>
                    <w14:checkedState w14:val="2612" w14:font="MS Gothic"/>
                    <w14:uncheckedState w14:val="2610" w14:font="MS Gothic"/>
                  </w14:checkbox>
                </w:sdtPr>
                <w:sdtContent>
                  <w:tc>
                    <w:tcPr>
                      <w:tcW w:w="426" w:type="dxa"/>
                    </w:tcPr>
                    <w:p w14:paraId="2F40CAA8" w14:textId="77777777" w:rsidR="00FD31E6" w:rsidRDefault="00FD31E6" w:rsidP="006A0A8E">
                      <w:r>
                        <w:rPr>
                          <w:rFonts w:ascii="MS Gothic" w:eastAsia="MS Gothic" w:hAnsi="MS Gothic" w:hint="eastAsia"/>
                        </w:rPr>
                        <w:t>☒</w:t>
                      </w:r>
                    </w:p>
                  </w:tc>
                </w:sdtContent>
              </w:sdt>
              <w:permEnd w:id="1502693135" w:displacedByCustomXml="prev"/>
              <w:tc>
                <w:tcPr>
                  <w:tcW w:w="8100" w:type="dxa"/>
                </w:tcPr>
                <w:p w14:paraId="63AB57A3" w14:textId="77777777" w:rsidR="00FD31E6" w:rsidRPr="00045C5A" w:rsidRDefault="00FD31E6" w:rsidP="006A0A8E">
                  <w:pPr>
                    <w:rPr>
                      <w:b/>
                      <w:bCs/>
                    </w:rPr>
                  </w:pPr>
                  <w:r w:rsidRPr="00045C5A">
                    <w:rPr>
                      <w:b/>
                      <w:bCs/>
                    </w:rPr>
                    <w:t>None</w:t>
                  </w:r>
                </w:p>
              </w:tc>
            </w:tr>
          </w:tbl>
          <w:p w14:paraId="29F4641D"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5EC1B2F9" w14:textId="77777777" w:rsidTr="006A0A8E">
              <w:tc>
                <w:tcPr>
                  <w:tcW w:w="4298" w:type="dxa"/>
                </w:tcPr>
                <w:p w14:paraId="1FB17152" w14:textId="77777777" w:rsidR="00FD31E6" w:rsidRDefault="00FD31E6" w:rsidP="006A0A8E">
                  <w:permStart w:id="1820223437" w:edGrp="everyone"/>
                </w:p>
              </w:tc>
              <w:tc>
                <w:tcPr>
                  <w:tcW w:w="4228" w:type="dxa"/>
                </w:tcPr>
                <w:p w14:paraId="755526E2" w14:textId="77777777" w:rsidR="00FD31E6" w:rsidRDefault="00FD31E6" w:rsidP="006A0A8E"/>
              </w:tc>
            </w:tr>
            <w:tr w:rsidR="00FD31E6" w14:paraId="50646B2B" w14:textId="77777777" w:rsidTr="006A0A8E">
              <w:tc>
                <w:tcPr>
                  <w:tcW w:w="4298" w:type="dxa"/>
                </w:tcPr>
                <w:p w14:paraId="47FBD27F" w14:textId="77777777" w:rsidR="00FD31E6" w:rsidRDefault="00FD31E6" w:rsidP="006A0A8E"/>
              </w:tc>
              <w:tc>
                <w:tcPr>
                  <w:tcW w:w="4228" w:type="dxa"/>
                </w:tcPr>
                <w:p w14:paraId="22C73C63" w14:textId="77777777" w:rsidR="00FD31E6" w:rsidRDefault="00FD31E6" w:rsidP="006A0A8E"/>
              </w:tc>
            </w:tr>
            <w:tr w:rsidR="00FD31E6" w14:paraId="3F79099C" w14:textId="77777777" w:rsidTr="006A0A8E">
              <w:tc>
                <w:tcPr>
                  <w:tcW w:w="4298" w:type="dxa"/>
                </w:tcPr>
                <w:p w14:paraId="37703C38" w14:textId="77777777" w:rsidR="00FD31E6" w:rsidRDefault="00FD31E6" w:rsidP="006A0A8E"/>
              </w:tc>
              <w:tc>
                <w:tcPr>
                  <w:tcW w:w="4228" w:type="dxa"/>
                </w:tcPr>
                <w:p w14:paraId="67C303E3" w14:textId="77777777" w:rsidR="00FD31E6" w:rsidRDefault="00FD31E6" w:rsidP="006A0A8E"/>
              </w:tc>
            </w:tr>
            <w:permEnd w:id="1820223437"/>
          </w:tbl>
          <w:p w14:paraId="21727FF6" w14:textId="77777777" w:rsidR="00FD31E6" w:rsidRDefault="00FD31E6" w:rsidP="006A0A8E"/>
        </w:tc>
      </w:tr>
      <w:tr w:rsidR="00FD31E6" w14:paraId="5F014060" w14:textId="77777777" w:rsidTr="006A0A8E">
        <w:trPr>
          <w:trHeight w:val="1493"/>
        </w:trPr>
        <w:tc>
          <w:tcPr>
            <w:tcW w:w="203" w:type="pct"/>
            <w:gridSpan w:val="2"/>
            <w:shd w:val="clear" w:color="auto" w:fill="EEECE1"/>
          </w:tcPr>
          <w:p w14:paraId="6841DD12" w14:textId="77777777" w:rsidR="00FD31E6" w:rsidRPr="002E51B0" w:rsidRDefault="00FD31E6" w:rsidP="006A0A8E">
            <w:pPr>
              <w:rPr>
                <w:b/>
                <w:bCs/>
              </w:rPr>
            </w:pPr>
            <w:r w:rsidRPr="002E51B0">
              <w:rPr>
                <w:b/>
                <w:bCs/>
              </w:rPr>
              <w:t>11</w:t>
            </w:r>
          </w:p>
        </w:tc>
        <w:tc>
          <w:tcPr>
            <w:tcW w:w="746" w:type="pct"/>
            <w:tcBorders>
              <w:right w:val="single" w:sz="4" w:space="0" w:color="auto"/>
            </w:tcBorders>
            <w:shd w:val="clear" w:color="auto" w:fill="EEECE1"/>
          </w:tcPr>
          <w:p w14:paraId="41CAF260" w14:textId="77777777" w:rsidR="00FD31E6" w:rsidRDefault="00FD31E6" w:rsidP="006A0A8E">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7D276CF6" w14:textId="77777777" w:rsidTr="006A0A8E">
              <w:permStart w:id="150165946" w:edGrp="everyone" w:displacedByCustomXml="next"/>
              <w:sdt>
                <w:sdtPr>
                  <w:id w:val="452610322"/>
                  <w14:checkbox>
                    <w14:checked w14:val="1"/>
                    <w14:checkedState w14:val="2612" w14:font="MS Gothic"/>
                    <w14:uncheckedState w14:val="2610" w14:font="MS Gothic"/>
                  </w14:checkbox>
                </w:sdtPr>
                <w:sdtContent>
                  <w:tc>
                    <w:tcPr>
                      <w:tcW w:w="426" w:type="dxa"/>
                    </w:tcPr>
                    <w:p w14:paraId="21C129DD" w14:textId="77777777" w:rsidR="00FD31E6" w:rsidRDefault="00FD31E6" w:rsidP="006A0A8E">
                      <w:r>
                        <w:rPr>
                          <w:rFonts w:ascii="MS Gothic" w:eastAsia="MS Gothic" w:hAnsi="MS Gothic" w:hint="eastAsia"/>
                        </w:rPr>
                        <w:t>☒</w:t>
                      </w:r>
                    </w:p>
                  </w:tc>
                </w:sdtContent>
              </w:sdt>
              <w:permEnd w:id="150165946" w:displacedByCustomXml="prev"/>
              <w:tc>
                <w:tcPr>
                  <w:tcW w:w="8100" w:type="dxa"/>
                </w:tcPr>
                <w:p w14:paraId="0A6FC6B9" w14:textId="77777777" w:rsidR="00FD31E6" w:rsidRPr="00045C5A" w:rsidRDefault="00FD31E6" w:rsidP="006A0A8E">
                  <w:pPr>
                    <w:rPr>
                      <w:b/>
                      <w:bCs/>
                    </w:rPr>
                  </w:pPr>
                  <w:r w:rsidRPr="00045C5A">
                    <w:rPr>
                      <w:b/>
                      <w:bCs/>
                    </w:rPr>
                    <w:t>None</w:t>
                  </w:r>
                </w:p>
              </w:tc>
            </w:tr>
          </w:tbl>
          <w:p w14:paraId="6C8C1DB0"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09A1E67A" w14:textId="77777777" w:rsidTr="006A0A8E">
              <w:tc>
                <w:tcPr>
                  <w:tcW w:w="4298" w:type="dxa"/>
                </w:tcPr>
                <w:p w14:paraId="565BE099" w14:textId="77777777" w:rsidR="00FD31E6" w:rsidRDefault="00FD31E6" w:rsidP="006A0A8E">
                  <w:permStart w:id="325849789" w:edGrp="everyone"/>
                </w:p>
              </w:tc>
              <w:tc>
                <w:tcPr>
                  <w:tcW w:w="4228" w:type="dxa"/>
                </w:tcPr>
                <w:p w14:paraId="1DC42A92" w14:textId="77777777" w:rsidR="00FD31E6" w:rsidRDefault="00FD31E6" w:rsidP="006A0A8E"/>
              </w:tc>
            </w:tr>
            <w:tr w:rsidR="00FD31E6" w14:paraId="3338475E" w14:textId="77777777" w:rsidTr="006A0A8E">
              <w:tc>
                <w:tcPr>
                  <w:tcW w:w="4298" w:type="dxa"/>
                </w:tcPr>
                <w:p w14:paraId="23139C15" w14:textId="77777777" w:rsidR="00FD31E6" w:rsidRDefault="00FD31E6" w:rsidP="006A0A8E"/>
              </w:tc>
              <w:tc>
                <w:tcPr>
                  <w:tcW w:w="4228" w:type="dxa"/>
                </w:tcPr>
                <w:p w14:paraId="4257893A" w14:textId="77777777" w:rsidR="00FD31E6" w:rsidRDefault="00FD31E6" w:rsidP="006A0A8E"/>
              </w:tc>
            </w:tr>
            <w:tr w:rsidR="00FD31E6" w14:paraId="25C41C0A" w14:textId="77777777" w:rsidTr="006A0A8E">
              <w:tc>
                <w:tcPr>
                  <w:tcW w:w="4298" w:type="dxa"/>
                </w:tcPr>
                <w:p w14:paraId="1116BE10" w14:textId="77777777" w:rsidR="00FD31E6" w:rsidRDefault="00FD31E6" w:rsidP="006A0A8E"/>
              </w:tc>
              <w:tc>
                <w:tcPr>
                  <w:tcW w:w="4228" w:type="dxa"/>
                </w:tcPr>
                <w:p w14:paraId="30862848" w14:textId="77777777" w:rsidR="00FD31E6" w:rsidRDefault="00FD31E6" w:rsidP="006A0A8E"/>
              </w:tc>
            </w:tr>
            <w:permEnd w:id="325849789"/>
          </w:tbl>
          <w:p w14:paraId="6F7462DA" w14:textId="77777777" w:rsidR="00FD31E6" w:rsidRDefault="00FD31E6" w:rsidP="006A0A8E"/>
        </w:tc>
      </w:tr>
      <w:tr w:rsidR="00FD31E6" w14:paraId="3AEF151A" w14:textId="77777777" w:rsidTr="006A0A8E">
        <w:tc>
          <w:tcPr>
            <w:tcW w:w="203" w:type="pct"/>
            <w:gridSpan w:val="2"/>
          </w:tcPr>
          <w:p w14:paraId="4E0F9464" w14:textId="77777777" w:rsidR="00FD31E6" w:rsidRPr="002E51B0" w:rsidRDefault="00FD31E6" w:rsidP="006A0A8E">
            <w:pPr>
              <w:rPr>
                <w:b/>
                <w:bCs/>
              </w:rPr>
            </w:pPr>
            <w:r w:rsidRPr="002E51B0">
              <w:rPr>
                <w:b/>
                <w:bCs/>
              </w:rPr>
              <w:t>12</w:t>
            </w:r>
          </w:p>
        </w:tc>
        <w:tc>
          <w:tcPr>
            <w:tcW w:w="746" w:type="pct"/>
            <w:tcBorders>
              <w:right w:val="single" w:sz="4" w:space="0" w:color="auto"/>
            </w:tcBorders>
          </w:tcPr>
          <w:p w14:paraId="46BCA149" w14:textId="77777777" w:rsidR="00FD31E6" w:rsidRDefault="00FD31E6" w:rsidP="006A0A8E">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5F1099B4" w14:textId="77777777" w:rsidTr="006A0A8E">
              <w:permStart w:id="1231440281" w:edGrp="everyone" w:displacedByCustomXml="next"/>
              <w:sdt>
                <w:sdtPr>
                  <w:id w:val="-2096547211"/>
                  <w14:checkbox>
                    <w14:checked w14:val="1"/>
                    <w14:checkedState w14:val="2612" w14:font="MS Gothic"/>
                    <w14:uncheckedState w14:val="2610" w14:font="MS Gothic"/>
                  </w14:checkbox>
                </w:sdtPr>
                <w:sdtContent>
                  <w:tc>
                    <w:tcPr>
                      <w:tcW w:w="426" w:type="dxa"/>
                    </w:tcPr>
                    <w:p w14:paraId="4D844902" w14:textId="77777777" w:rsidR="00FD31E6" w:rsidRDefault="00FD31E6" w:rsidP="006A0A8E">
                      <w:r>
                        <w:rPr>
                          <w:rFonts w:ascii="MS Gothic" w:eastAsia="MS Gothic" w:hAnsi="MS Gothic" w:hint="eastAsia"/>
                        </w:rPr>
                        <w:t>☒</w:t>
                      </w:r>
                    </w:p>
                  </w:tc>
                </w:sdtContent>
              </w:sdt>
              <w:permEnd w:id="1231440281" w:displacedByCustomXml="prev"/>
              <w:tc>
                <w:tcPr>
                  <w:tcW w:w="8100" w:type="dxa"/>
                </w:tcPr>
                <w:p w14:paraId="66F1A33F" w14:textId="77777777" w:rsidR="00FD31E6" w:rsidRPr="00045C5A" w:rsidRDefault="00FD31E6" w:rsidP="006A0A8E">
                  <w:pPr>
                    <w:rPr>
                      <w:b/>
                      <w:bCs/>
                    </w:rPr>
                  </w:pPr>
                  <w:r w:rsidRPr="00045C5A">
                    <w:rPr>
                      <w:b/>
                      <w:bCs/>
                    </w:rPr>
                    <w:t>None</w:t>
                  </w:r>
                </w:p>
              </w:tc>
            </w:tr>
          </w:tbl>
          <w:p w14:paraId="1AE564DC"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2E4D43A1" w14:textId="77777777" w:rsidTr="006A0A8E">
              <w:tc>
                <w:tcPr>
                  <w:tcW w:w="4298" w:type="dxa"/>
                </w:tcPr>
                <w:p w14:paraId="6D5B16EC" w14:textId="77777777" w:rsidR="00FD31E6" w:rsidRDefault="00FD31E6" w:rsidP="006A0A8E">
                  <w:permStart w:id="736106314" w:edGrp="everyone"/>
                </w:p>
              </w:tc>
              <w:tc>
                <w:tcPr>
                  <w:tcW w:w="4228" w:type="dxa"/>
                </w:tcPr>
                <w:p w14:paraId="5A8B551E" w14:textId="77777777" w:rsidR="00FD31E6" w:rsidRDefault="00FD31E6" w:rsidP="006A0A8E"/>
              </w:tc>
            </w:tr>
            <w:tr w:rsidR="00FD31E6" w14:paraId="38EB5F0F" w14:textId="77777777" w:rsidTr="006A0A8E">
              <w:tc>
                <w:tcPr>
                  <w:tcW w:w="4298" w:type="dxa"/>
                </w:tcPr>
                <w:p w14:paraId="65284842" w14:textId="77777777" w:rsidR="00FD31E6" w:rsidRDefault="00FD31E6" w:rsidP="006A0A8E"/>
              </w:tc>
              <w:tc>
                <w:tcPr>
                  <w:tcW w:w="4228" w:type="dxa"/>
                </w:tcPr>
                <w:p w14:paraId="556904D6" w14:textId="77777777" w:rsidR="00FD31E6" w:rsidRDefault="00FD31E6" w:rsidP="006A0A8E"/>
              </w:tc>
            </w:tr>
            <w:tr w:rsidR="00FD31E6" w14:paraId="022B5018" w14:textId="77777777" w:rsidTr="006A0A8E">
              <w:tc>
                <w:tcPr>
                  <w:tcW w:w="4298" w:type="dxa"/>
                </w:tcPr>
                <w:p w14:paraId="38AA89B5" w14:textId="77777777" w:rsidR="00FD31E6" w:rsidRDefault="00FD31E6" w:rsidP="006A0A8E"/>
              </w:tc>
              <w:tc>
                <w:tcPr>
                  <w:tcW w:w="4228" w:type="dxa"/>
                </w:tcPr>
                <w:p w14:paraId="0171B4A2" w14:textId="77777777" w:rsidR="00FD31E6" w:rsidRDefault="00FD31E6" w:rsidP="006A0A8E"/>
              </w:tc>
            </w:tr>
            <w:permEnd w:id="736106314"/>
          </w:tbl>
          <w:p w14:paraId="52AC66C2" w14:textId="77777777" w:rsidR="00FD31E6" w:rsidRDefault="00FD31E6" w:rsidP="006A0A8E"/>
        </w:tc>
      </w:tr>
      <w:tr w:rsidR="00FD31E6" w14:paraId="2601213B" w14:textId="77777777" w:rsidTr="006A0A8E">
        <w:trPr>
          <w:trHeight w:val="1457"/>
        </w:trPr>
        <w:tc>
          <w:tcPr>
            <w:tcW w:w="203" w:type="pct"/>
            <w:gridSpan w:val="2"/>
            <w:shd w:val="clear" w:color="auto" w:fill="EEECE1"/>
          </w:tcPr>
          <w:p w14:paraId="010951E7" w14:textId="77777777" w:rsidR="00FD31E6" w:rsidRPr="002E51B0" w:rsidRDefault="00FD31E6" w:rsidP="006A0A8E">
            <w:pPr>
              <w:rPr>
                <w:b/>
                <w:bCs/>
              </w:rPr>
            </w:pPr>
            <w:r w:rsidRPr="002E51B0">
              <w:rPr>
                <w:b/>
                <w:bCs/>
              </w:rPr>
              <w:t>13</w:t>
            </w:r>
          </w:p>
        </w:tc>
        <w:tc>
          <w:tcPr>
            <w:tcW w:w="746" w:type="pct"/>
            <w:tcBorders>
              <w:right w:val="single" w:sz="4" w:space="0" w:color="auto"/>
            </w:tcBorders>
            <w:shd w:val="clear" w:color="auto" w:fill="EEECE1"/>
          </w:tcPr>
          <w:p w14:paraId="5D97BB05" w14:textId="77777777" w:rsidR="00FD31E6" w:rsidRDefault="00FD31E6" w:rsidP="006A0A8E">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4D6F8EA9" w14:textId="77777777" w:rsidTr="006A0A8E">
              <w:permStart w:id="2048613091" w:edGrp="everyone" w:displacedByCustomXml="next"/>
              <w:sdt>
                <w:sdtPr>
                  <w:id w:val="-122236488"/>
                  <w14:checkbox>
                    <w14:checked w14:val="0"/>
                    <w14:checkedState w14:val="2612" w14:font="MS Gothic"/>
                    <w14:uncheckedState w14:val="2610" w14:font="MS Gothic"/>
                  </w14:checkbox>
                </w:sdtPr>
                <w:sdtContent>
                  <w:tc>
                    <w:tcPr>
                      <w:tcW w:w="426" w:type="dxa"/>
                    </w:tcPr>
                    <w:p w14:paraId="20EEA030" w14:textId="77777777" w:rsidR="00FD31E6" w:rsidRDefault="00FD31E6" w:rsidP="006A0A8E">
                      <w:r>
                        <w:rPr>
                          <w:rFonts w:ascii="MS Gothic" w:eastAsia="MS Gothic" w:hAnsi="MS Gothic" w:hint="eastAsia"/>
                        </w:rPr>
                        <w:t>☐</w:t>
                      </w:r>
                    </w:p>
                  </w:tc>
                </w:sdtContent>
              </w:sdt>
              <w:permEnd w:id="2048613091" w:displacedByCustomXml="prev"/>
              <w:tc>
                <w:tcPr>
                  <w:tcW w:w="8100" w:type="dxa"/>
                </w:tcPr>
                <w:p w14:paraId="7D84098E" w14:textId="77777777" w:rsidR="00FD31E6" w:rsidRPr="00045C5A" w:rsidRDefault="00FD31E6" w:rsidP="006A0A8E">
                  <w:pPr>
                    <w:rPr>
                      <w:b/>
                      <w:bCs/>
                    </w:rPr>
                  </w:pPr>
                  <w:r w:rsidRPr="00045C5A">
                    <w:rPr>
                      <w:b/>
                      <w:bCs/>
                    </w:rPr>
                    <w:t>None</w:t>
                  </w:r>
                </w:p>
              </w:tc>
            </w:tr>
          </w:tbl>
          <w:p w14:paraId="4BC0CFD2"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4E008DD6" w14:textId="77777777" w:rsidTr="006A0A8E">
              <w:tc>
                <w:tcPr>
                  <w:tcW w:w="4298" w:type="dxa"/>
                </w:tcPr>
                <w:p w14:paraId="3EF190BE" w14:textId="77777777" w:rsidR="00FD31E6" w:rsidRPr="00117BE2" w:rsidRDefault="00FD31E6" w:rsidP="006A0A8E">
                  <w:pPr>
                    <w:rPr>
                      <w:color w:val="000000" w:themeColor="text1"/>
                    </w:rPr>
                  </w:pPr>
                  <w:permStart w:id="1606695167" w:edGrp="everyone"/>
                  <w:r w:rsidRPr="00117BE2">
                    <w:rPr>
                      <w:bCs/>
                      <w:color w:val="000000" w:themeColor="text1"/>
                    </w:rPr>
                    <w:t>Chugai Pharmaceutical.</w:t>
                  </w:r>
                </w:p>
              </w:tc>
              <w:tc>
                <w:tcPr>
                  <w:tcW w:w="4228" w:type="dxa"/>
                </w:tcPr>
                <w:p w14:paraId="544AA09D" w14:textId="77777777" w:rsidR="00FD31E6" w:rsidRPr="00117BE2" w:rsidRDefault="00FD31E6" w:rsidP="006A0A8E">
                  <w:pPr>
                    <w:rPr>
                      <w:color w:val="000000" w:themeColor="text1"/>
                    </w:rPr>
                  </w:pPr>
                  <w:r>
                    <w:rPr>
                      <w:bCs/>
                      <w:color w:val="000000" w:themeColor="text1"/>
                    </w:rPr>
                    <w:t xml:space="preserve">M.O. </w:t>
                  </w:r>
                  <w:r w:rsidRPr="00117BE2">
                    <w:rPr>
                      <w:bCs/>
                      <w:color w:val="000000" w:themeColor="text1"/>
                    </w:rPr>
                    <w:t>belong to the Social Cooperation Program of the Department of Functional Genomics and Immunological Diseases, supported by Chugai Pharmaceutical.</w:t>
                  </w:r>
                </w:p>
              </w:tc>
            </w:tr>
            <w:tr w:rsidR="00FD31E6" w14:paraId="3410F30E" w14:textId="77777777" w:rsidTr="006A0A8E">
              <w:tc>
                <w:tcPr>
                  <w:tcW w:w="4298" w:type="dxa"/>
                </w:tcPr>
                <w:p w14:paraId="064E2CAD" w14:textId="77777777" w:rsidR="00FD31E6" w:rsidRDefault="00FD31E6" w:rsidP="006A0A8E"/>
              </w:tc>
              <w:tc>
                <w:tcPr>
                  <w:tcW w:w="4228" w:type="dxa"/>
                </w:tcPr>
                <w:p w14:paraId="0014ABD6" w14:textId="77777777" w:rsidR="00FD31E6" w:rsidRDefault="00FD31E6" w:rsidP="006A0A8E"/>
              </w:tc>
            </w:tr>
            <w:tr w:rsidR="00FD31E6" w14:paraId="5606A14E" w14:textId="77777777" w:rsidTr="006A0A8E">
              <w:tc>
                <w:tcPr>
                  <w:tcW w:w="4298" w:type="dxa"/>
                </w:tcPr>
                <w:p w14:paraId="0949306A" w14:textId="77777777" w:rsidR="00FD31E6" w:rsidRDefault="00FD31E6" w:rsidP="006A0A8E"/>
              </w:tc>
              <w:tc>
                <w:tcPr>
                  <w:tcW w:w="4228" w:type="dxa"/>
                </w:tcPr>
                <w:p w14:paraId="57D308D4" w14:textId="77777777" w:rsidR="00FD31E6" w:rsidRDefault="00FD31E6" w:rsidP="006A0A8E"/>
              </w:tc>
            </w:tr>
            <w:permEnd w:id="1606695167"/>
          </w:tbl>
          <w:p w14:paraId="57670394" w14:textId="77777777" w:rsidR="00FD31E6" w:rsidRDefault="00FD31E6" w:rsidP="006A0A8E"/>
        </w:tc>
      </w:tr>
      <w:tr w:rsidR="00FD31E6" w14:paraId="2B6C1A3B" w14:textId="77777777" w:rsidTr="006A0A8E">
        <w:tc>
          <w:tcPr>
            <w:tcW w:w="203" w:type="pct"/>
            <w:gridSpan w:val="2"/>
            <w:tcBorders>
              <w:left w:val="single" w:sz="4" w:space="0" w:color="auto"/>
              <w:bottom w:val="nil"/>
              <w:right w:val="nil"/>
            </w:tcBorders>
          </w:tcPr>
          <w:p w14:paraId="14648D75" w14:textId="77777777" w:rsidR="00FD31E6" w:rsidRDefault="00FD31E6" w:rsidP="006A0A8E"/>
        </w:tc>
        <w:tc>
          <w:tcPr>
            <w:tcW w:w="746" w:type="pct"/>
            <w:tcBorders>
              <w:left w:val="nil"/>
              <w:bottom w:val="nil"/>
              <w:right w:val="nil"/>
            </w:tcBorders>
          </w:tcPr>
          <w:p w14:paraId="70937DBE" w14:textId="77777777" w:rsidR="00FD31E6" w:rsidRDefault="00FD31E6" w:rsidP="006A0A8E"/>
        </w:tc>
        <w:tc>
          <w:tcPr>
            <w:tcW w:w="4051" w:type="pct"/>
            <w:gridSpan w:val="2"/>
            <w:tcBorders>
              <w:left w:val="nil"/>
              <w:bottom w:val="nil"/>
              <w:right w:val="single" w:sz="4" w:space="0" w:color="auto"/>
            </w:tcBorders>
          </w:tcPr>
          <w:p w14:paraId="654BE3B9" w14:textId="77777777" w:rsidR="00FD31E6" w:rsidRDefault="00FD31E6" w:rsidP="006A0A8E"/>
        </w:tc>
      </w:tr>
      <w:tr w:rsidR="00FD31E6" w14:paraId="7770A4AD" w14:textId="77777777" w:rsidTr="006A0A8E">
        <w:tc>
          <w:tcPr>
            <w:tcW w:w="5000" w:type="pct"/>
            <w:gridSpan w:val="5"/>
            <w:tcBorders>
              <w:top w:val="nil"/>
              <w:left w:val="single" w:sz="4" w:space="0" w:color="auto"/>
              <w:bottom w:val="nil"/>
              <w:right w:val="single" w:sz="4" w:space="0" w:color="auto"/>
            </w:tcBorders>
          </w:tcPr>
          <w:p w14:paraId="6D372418" w14:textId="77777777" w:rsidR="00FD31E6" w:rsidRPr="00621D7D" w:rsidRDefault="00FD31E6" w:rsidP="006A0A8E">
            <w:pPr>
              <w:rPr>
                <w:b/>
                <w:bCs/>
              </w:rPr>
            </w:pPr>
            <w:r w:rsidRPr="00621D7D">
              <w:rPr>
                <w:b/>
                <w:bCs/>
              </w:rPr>
              <w:t>Please place an “X” next to the following statement to indicate your agreement:</w:t>
            </w:r>
          </w:p>
        </w:tc>
      </w:tr>
      <w:tr w:rsidR="00FD31E6" w14:paraId="4C7BCFAB" w14:textId="77777777" w:rsidTr="006A0A8E">
        <w:trPr>
          <w:trHeight w:val="441"/>
        </w:trPr>
        <w:permStart w:id="230697679" w:edGrp="everyone" w:displacedByCustomXml="next"/>
        <w:sdt>
          <w:sdtPr>
            <w:id w:val="-492802927"/>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376A79B5" w14:textId="77777777" w:rsidR="00FD31E6" w:rsidRDefault="00FD31E6" w:rsidP="006A0A8E">
                <w:r>
                  <w:rPr>
                    <w:rFonts w:ascii="MS Gothic" w:eastAsia="MS Gothic" w:hAnsi="MS Gothic" w:hint="eastAsia"/>
                  </w:rPr>
                  <w:t>☒</w:t>
                </w:r>
              </w:p>
            </w:tc>
          </w:sdtContent>
        </w:sdt>
        <w:permEnd w:id="230697679" w:displacedByCustomXml="prev"/>
        <w:tc>
          <w:tcPr>
            <w:tcW w:w="4797" w:type="pct"/>
            <w:gridSpan w:val="3"/>
            <w:tcBorders>
              <w:top w:val="nil"/>
              <w:left w:val="nil"/>
            </w:tcBorders>
            <w:vAlign w:val="bottom"/>
          </w:tcPr>
          <w:p w14:paraId="0ACBEE26" w14:textId="77777777" w:rsidR="00FD31E6" w:rsidRDefault="00FD31E6" w:rsidP="006A0A8E">
            <w:r>
              <w:t>I certify that I have answered every question and have not altered the wording of any of the questions on this form.</w:t>
            </w:r>
          </w:p>
        </w:tc>
      </w:tr>
    </w:tbl>
    <w:p w14:paraId="44DA9EE0" w14:textId="77777777" w:rsidR="00FD31E6" w:rsidRDefault="00FD31E6" w:rsidP="00FD31E6"/>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FD31E6" w14:paraId="19D332F4" w14:textId="77777777" w:rsidTr="006A0A8E">
        <w:trPr>
          <w:trHeight w:val="643"/>
        </w:trPr>
        <w:tc>
          <w:tcPr>
            <w:tcW w:w="10800" w:type="dxa"/>
            <w:gridSpan w:val="2"/>
          </w:tcPr>
          <w:p w14:paraId="2D93CAAE" w14:textId="77777777" w:rsidR="00FD31E6" w:rsidRPr="008A55FE" w:rsidRDefault="00FD31E6" w:rsidP="006A0A8E">
            <w:pPr>
              <w:pStyle w:val="Heading1"/>
            </w:pPr>
            <w:r w:rsidRPr="008A55FE">
              <w:t>ICMJE DISCLOSURE FORM</w:t>
            </w:r>
          </w:p>
        </w:tc>
      </w:tr>
      <w:tr w:rsidR="00FD31E6" w14:paraId="5BFD72D1" w14:textId="77777777" w:rsidTr="006A0A8E">
        <w:tc>
          <w:tcPr>
            <w:tcW w:w="2880" w:type="dxa"/>
          </w:tcPr>
          <w:p w14:paraId="565687E4" w14:textId="77777777" w:rsidR="00FD31E6" w:rsidRPr="009C7762" w:rsidRDefault="00FD31E6" w:rsidP="006A0A8E">
            <w:pPr>
              <w:rPr>
                <w:b/>
                <w:bCs/>
              </w:rPr>
            </w:pPr>
            <w:r w:rsidRPr="009C7762">
              <w:rPr>
                <w:b/>
                <w:bCs/>
              </w:rPr>
              <w:t>Date</w:t>
            </w:r>
            <w:r>
              <w:rPr>
                <w:b/>
                <w:bCs/>
              </w:rPr>
              <w:t>:</w:t>
            </w:r>
          </w:p>
        </w:tc>
        <w:sdt>
          <w:sdtPr>
            <w:id w:val="-1683191555"/>
            <w:placeholder>
              <w:docPart w:val="31F52A4B8C7E3144800C38679950B1A1"/>
            </w:placeholder>
            <w:date w:fullDate="2024-10-08T00:00:00Z">
              <w:dateFormat w:val="M/d/yyyy"/>
              <w:lid w:val="en-US"/>
              <w:storeMappedDataAs w:val="dateTime"/>
              <w:calendar w:val="gregorian"/>
            </w:date>
          </w:sdtPr>
          <w:sdtContent>
            <w:tc>
              <w:tcPr>
                <w:tcW w:w="7920" w:type="dxa"/>
                <w:tcBorders>
                  <w:bottom w:val="single" w:sz="4" w:space="0" w:color="auto"/>
                </w:tcBorders>
              </w:tcPr>
              <w:p w14:paraId="50A81A15" w14:textId="77777777" w:rsidR="00FD31E6" w:rsidRDefault="00FD31E6" w:rsidP="006A0A8E">
                <w:r>
                  <w:t>10/8/2024</w:t>
                </w:r>
              </w:p>
            </w:tc>
          </w:sdtContent>
        </w:sdt>
      </w:tr>
      <w:tr w:rsidR="00FD31E6" w14:paraId="040BD699" w14:textId="77777777" w:rsidTr="006A0A8E">
        <w:tc>
          <w:tcPr>
            <w:tcW w:w="2880" w:type="dxa"/>
          </w:tcPr>
          <w:p w14:paraId="252A97F1" w14:textId="77777777" w:rsidR="00FD31E6" w:rsidRPr="009C7762" w:rsidRDefault="00FD31E6" w:rsidP="006A0A8E">
            <w:pPr>
              <w:rPr>
                <w:b/>
                <w:bCs/>
              </w:rPr>
            </w:pPr>
            <w:permStart w:id="2030384451" w:edGrp="everyone" w:colFirst="1" w:colLast="1"/>
            <w:r w:rsidRPr="009C7762">
              <w:rPr>
                <w:b/>
                <w:bCs/>
              </w:rPr>
              <w:t>Your Name</w:t>
            </w:r>
            <w:r>
              <w:rPr>
                <w:b/>
                <w:bCs/>
              </w:rPr>
              <w:t>:</w:t>
            </w:r>
          </w:p>
        </w:tc>
        <w:sdt>
          <w:sdtPr>
            <w:id w:val="-1062411475"/>
            <w:placeholder>
              <w:docPart w:val="ADCEBA3723A046429FEAB71E41A52F2F"/>
            </w:placeholder>
            <w15:color w:val="FFFF99"/>
            <w:text/>
          </w:sdtPr>
          <w:sdtContent>
            <w:tc>
              <w:tcPr>
                <w:tcW w:w="7920" w:type="dxa"/>
                <w:tcBorders>
                  <w:top w:val="single" w:sz="4" w:space="0" w:color="auto"/>
                  <w:bottom w:val="single" w:sz="4" w:space="0" w:color="auto"/>
                </w:tcBorders>
              </w:tcPr>
              <w:p w14:paraId="6E13AE1F" w14:textId="77777777" w:rsidR="00FD31E6" w:rsidRDefault="00FD31E6" w:rsidP="006A0A8E">
                <w:r>
                  <w:rPr>
                    <w:rFonts w:hint="eastAsia"/>
                    <w:lang w:eastAsia="ja-JP"/>
                  </w:rPr>
                  <w:t>Saeko Yamada</w:t>
                </w:r>
              </w:p>
            </w:tc>
          </w:sdtContent>
        </w:sdt>
      </w:tr>
      <w:tr w:rsidR="00FD31E6" w14:paraId="4E921FBE" w14:textId="77777777" w:rsidTr="006A0A8E">
        <w:tc>
          <w:tcPr>
            <w:tcW w:w="2880" w:type="dxa"/>
          </w:tcPr>
          <w:p w14:paraId="55345E4F" w14:textId="77777777" w:rsidR="00FD31E6" w:rsidRPr="009C7762" w:rsidRDefault="00FD31E6" w:rsidP="006A0A8E">
            <w:pPr>
              <w:rPr>
                <w:b/>
                <w:bCs/>
              </w:rPr>
            </w:pPr>
            <w:permStart w:id="783748444" w:edGrp="everyone" w:colFirst="1" w:colLast="1"/>
            <w:permEnd w:id="2030384451"/>
            <w:r w:rsidRPr="009C7762">
              <w:rPr>
                <w:b/>
                <w:bCs/>
              </w:rPr>
              <w:t>Manuscript Title</w:t>
            </w:r>
            <w:r>
              <w:rPr>
                <w:b/>
                <w:bCs/>
              </w:rPr>
              <w:t>:</w:t>
            </w:r>
          </w:p>
        </w:tc>
        <w:sdt>
          <w:sdtPr>
            <w:id w:val="-1573655934"/>
            <w:placeholder>
              <w:docPart w:val="6877B84904452343B8C428D9FCB2020F"/>
            </w:placeholder>
            <w:text/>
          </w:sdtPr>
          <w:sdtContent>
            <w:tc>
              <w:tcPr>
                <w:tcW w:w="7920" w:type="dxa"/>
                <w:tcBorders>
                  <w:top w:val="single" w:sz="4" w:space="0" w:color="auto"/>
                  <w:bottom w:val="single" w:sz="4" w:space="0" w:color="auto"/>
                </w:tcBorders>
              </w:tcPr>
              <w:p w14:paraId="5512D56A" w14:textId="77777777" w:rsidR="00FD31E6" w:rsidRDefault="00FD31E6" w:rsidP="006A0A8E">
                <w:r w:rsidRPr="004D57E8">
                  <w:t>Integration of Transcriptome with Immunophenotyping Highlights Differences in Pathogenic Kinetics of B cells Across Immune-Mediated Diseases.</w:t>
                </w:r>
              </w:p>
            </w:tc>
          </w:sdtContent>
        </w:sdt>
      </w:tr>
      <w:permEnd w:id="783748444"/>
      <w:tr w:rsidR="00FD31E6" w14:paraId="4BDA5CD4" w14:textId="77777777" w:rsidTr="006A0A8E">
        <w:tc>
          <w:tcPr>
            <w:tcW w:w="2880" w:type="dxa"/>
          </w:tcPr>
          <w:p w14:paraId="56D8ACDD" w14:textId="77777777" w:rsidR="00FD31E6" w:rsidRPr="009C7762" w:rsidRDefault="00FD31E6" w:rsidP="006A0A8E">
            <w:pPr>
              <w:rPr>
                <w:b/>
                <w:bCs/>
              </w:rPr>
            </w:pPr>
            <w:r w:rsidRPr="009C7762">
              <w:rPr>
                <w:b/>
                <w:bCs/>
              </w:rPr>
              <w:t>Manuscript Number (if known):</w:t>
            </w:r>
          </w:p>
        </w:tc>
        <w:sdt>
          <w:sdtPr>
            <w:id w:val="-480767172"/>
            <w:placeholder>
              <w:docPart w:val="0F45C21C4293FA41B7AD07D6C3B0035D"/>
            </w:placeholder>
            <w:showingPlcHdr/>
            <w:text/>
          </w:sdtPr>
          <w:sdtContent>
            <w:permStart w:id="640183370" w:edGrp="everyone" w:displacedByCustomXml="prev"/>
            <w:tc>
              <w:tcPr>
                <w:tcW w:w="7920" w:type="dxa"/>
                <w:tcBorders>
                  <w:top w:val="single" w:sz="4" w:space="0" w:color="auto"/>
                  <w:bottom w:val="single" w:sz="4" w:space="0" w:color="auto"/>
                </w:tcBorders>
              </w:tcPr>
              <w:p w14:paraId="516C8941" w14:textId="77777777" w:rsidR="00FD31E6" w:rsidRDefault="00FD31E6" w:rsidP="006A0A8E">
                <w:r w:rsidRPr="00DD2055">
                  <w:rPr>
                    <w:rStyle w:val="PlaceholderText"/>
                  </w:rPr>
                  <w:t>Click or tap here to enter text.</w:t>
                </w:r>
              </w:p>
            </w:tc>
            <w:permEnd w:id="640183370" w:displacedByCustomXml="next"/>
          </w:sdtContent>
        </w:sdt>
      </w:tr>
      <w:tr w:rsidR="00FD31E6" w14:paraId="60A94C7E" w14:textId="77777777" w:rsidTr="006A0A8E">
        <w:tc>
          <w:tcPr>
            <w:tcW w:w="10800" w:type="dxa"/>
            <w:gridSpan w:val="2"/>
            <w:tcMar>
              <w:top w:w="216" w:type="dxa"/>
              <w:left w:w="115" w:type="dxa"/>
              <w:bottom w:w="216" w:type="dxa"/>
              <w:right w:w="115" w:type="dxa"/>
            </w:tcMar>
          </w:tcPr>
          <w:p w14:paraId="1327FF2B" w14:textId="77777777" w:rsidR="00FD31E6" w:rsidRDefault="00FD31E6" w:rsidP="006A0A8E">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0074D969" w14:textId="77777777" w:rsidR="00FD31E6" w:rsidRDefault="00FD31E6" w:rsidP="006A0A8E"/>
          <w:p w14:paraId="1DC53AE2" w14:textId="77777777" w:rsidR="00FD31E6" w:rsidRDefault="00FD31E6" w:rsidP="006A0A8E">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270AA40" w14:textId="77777777" w:rsidR="00FD31E6" w:rsidRDefault="00FD31E6" w:rsidP="006A0A8E"/>
          <w:p w14:paraId="2740166E" w14:textId="77777777" w:rsidR="00FD31E6" w:rsidRDefault="00FD31E6" w:rsidP="006A0A8E">
            <w:r>
              <w:t>In item #1 below, report all support for the work reported in this manuscript without time limit.  For all other items, the time frame for disclosure is the past 36 months.</w:t>
            </w:r>
          </w:p>
        </w:tc>
      </w:tr>
    </w:tbl>
    <w:p w14:paraId="59E86DC1" w14:textId="77777777" w:rsidR="00FD31E6" w:rsidRDefault="00FD31E6" w:rsidP="00FD31E6"/>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FD31E6" w:rsidRPr="00D01AAF" w14:paraId="64B2C283" w14:textId="77777777" w:rsidTr="006A0A8E">
        <w:trPr>
          <w:trHeight w:val="269"/>
          <w:tblHeader/>
        </w:trPr>
        <w:tc>
          <w:tcPr>
            <w:tcW w:w="949" w:type="pct"/>
            <w:gridSpan w:val="3"/>
            <w:tcBorders>
              <w:bottom w:val="single" w:sz="4" w:space="0" w:color="auto"/>
            </w:tcBorders>
            <w:shd w:val="clear" w:color="auto" w:fill="EEECE1"/>
          </w:tcPr>
          <w:p w14:paraId="44C75D87" w14:textId="77777777" w:rsidR="00FD31E6" w:rsidRPr="00D01AAF" w:rsidRDefault="00FD31E6" w:rsidP="006A0A8E">
            <w:pPr>
              <w:rPr>
                <w:rFonts w:asciiTheme="majorHAnsi" w:hAnsiTheme="majorHAnsi" w:cstheme="majorHAnsi"/>
                <w:b/>
                <w:bCs/>
                <w:szCs w:val="22"/>
              </w:rPr>
            </w:pPr>
          </w:p>
        </w:tc>
        <w:tc>
          <w:tcPr>
            <w:tcW w:w="2048" w:type="pct"/>
            <w:tcBorders>
              <w:bottom w:val="single" w:sz="4" w:space="0" w:color="auto"/>
            </w:tcBorders>
            <w:shd w:val="clear" w:color="auto" w:fill="EEECE1"/>
          </w:tcPr>
          <w:p w14:paraId="2F5BEAC5" w14:textId="77777777" w:rsidR="00FD31E6" w:rsidRPr="00F52A77" w:rsidRDefault="00FD31E6" w:rsidP="006A0A8E">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744A6287" w14:textId="77777777" w:rsidR="00FD31E6" w:rsidRPr="00F52A77" w:rsidRDefault="00FD31E6" w:rsidP="006A0A8E">
            <w:pPr>
              <w:rPr>
                <w:rFonts w:asciiTheme="majorHAnsi" w:hAnsiTheme="majorHAnsi" w:cstheme="majorHAnsi"/>
                <w:b/>
                <w:bCs/>
                <w:szCs w:val="22"/>
              </w:rPr>
            </w:pPr>
            <w:r w:rsidRPr="00F52A77">
              <w:rPr>
                <w:b/>
                <w:bCs/>
              </w:rPr>
              <w:t>Specifications/Comments (e.g., if payments were made to you or to your institution)</w:t>
            </w:r>
          </w:p>
        </w:tc>
      </w:tr>
      <w:tr w:rsidR="00FD31E6" w:rsidRPr="00D01AAF" w14:paraId="11EDF58C" w14:textId="77777777" w:rsidTr="006A0A8E">
        <w:trPr>
          <w:trHeight w:val="269"/>
        </w:trPr>
        <w:tc>
          <w:tcPr>
            <w:tcW w:w="5000" w:type="pct"/>
            <w:gridSpan w:val="5"/>
            <w:shd w:val="clear" w:color="auto" w:fill="000000" w:themeFill="text1"/>
            <w:vAlign w:val="center"/>
          </w:tcPr>
          <w:p w14:paraId="38DD03F7" w14:textId="77777777" w:rsidR="00FD31E6" w:rsidRPr="00F52A77" w:rsidRDefault="00FD31E6" w:rsidP="006A0A8E">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D31E6" w:rsidRPr="00D01AAF" w14:paraId="3AD26BD7" w14:textId="77777777" w:rsidTr="006A0A8E">
        <w:trPr>
          <w:trHeight w:val="269"/>
        </w:trPr>
        <w:tc>
          <w:tcPr>
            <w:tcW w:w="164" w:type="pct"/>
            <w:shd w:val="clear" w:color="auto" w:fill="auto"/>
          </w:tcPr>
          <w:p w14:paraId="70F1B507" w14:textId="77777777" w:rsidR="00FD31E6" w:rsidRPr="00D01AAF" w:rsidRDefault="00FD31E6" w:rsidP="006A0A8E">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03BABE17" w14:textId="77777777" w:rsidR="00FD31E6" w:rsidRPr="00D01AAF" w:rsidRDefault="00FD31E6" w:rsidP="006A0A8E">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2E1B2517" w14:textId="77777777" w:rsidR="00FD31E6" w:rsidRPr="00D01AAF" w:rsidRDefault="00FD31E6" w:rsidP="006A0A8E">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D31E6" w14:paraId="6AAE4C82" w14:textId="77777777" w:rsidTr="006A0A8E">
              <w:permStart w:id="1085607844" w:edGrp="everyone" w:displacedByCustomXml="next"/>
              <w:sdt>
                <w:sdtPr>
                  <w:rPr>
                    <w:rFonts w:asciiTheme="majorHAnsi" w:hAnsiTheme="majorHAnsi" w:cstheme="majorHAnsi"/>
                    <w:szCs w:val="22"/>
                  </w:rPr>
                  <w:id w:val="1778210112"/>
                  <w14:checkbox>
                    <w14:checked w14:val="1"/>
                    <w14:checkedState w14:val="2612" w14:font="MS Gothic"/>
                    <w14:uncheckedState w14:val="2610" w14:font="MS Gothic"/>
                  </w14:checkbox>
                </w:sdtPr>
                <w:sdtContent>
                  <w:tc>
                    <w:tcPr>
                      <w:tcW w:w="426" w:type="dxa"/>
                    </w:tcPr>
                    <w:p w14:paraId="626AA7B0" w14:textId="77777777" w:rsidR="00FD31E6" w:rsidRDefault="00FD31E6" w:rsidP="006A0A8E">
                      <w:pPr>
                        <w:rPr>
                          <w:rFonts w:asciiTheme="majorHAnsi" w:hAnsiTheme="majorHAnsi" w:cstheme="majorHAnsi"/>
                          <w:b/>
                          <w:bCs/>
                          <w:szCs w:val="22"/>
                        </w:rPr>
                      </w:pPr>
                      <w:r>
                        <w:rPr>
                          <w:rFonts w:ascii="MS Gothic" w:eastAsia="MS Gothic" w:hAnsi="MS Gothic" w:cstheme="majorHAnsi" w:hint="eastAsia"/>
                          <w:szCs w:val="22"/>
                        </w:rPr>
                        <w:t>☒</w:t>
                      </w:r>
                    </w:p>
                  </w:tc>
                </w:sdtContent>
              </w:sdt>
              <w:permEnd w:id="1085607844" w:displacedByCustomXml="prev"/>
              <w:tc>
                <w:tcPr>
                  <w:tcW w:w="8072" w:type="dxa"/>
                </w:tcPr>
                <w:p w14:paraId="30AFFDF4" w14:textId="77777777" w:rsidR="00FD31E6" w:rsidRDefault="00FD31E6" w:rsidP="006A0A8E">
                  <w:pPr>
                    <w:rPr>
                      <w:rFonts w:asciiTheme="majorHAnsi" w:hAnsiTheme="majorHAnsi" w:cstheme="majorHAnsi"/>
                      <w:b/>
                      <w:bCs/>
                      <w:szCs w:val="22"/>
                    </w:rPr>
                  </w:pPr>
                  <w:r>
                    <w:rPr>
                      <w:rFonts w:asciiTheme="majorHAnsi" w:hAnsiTheme="majorHAnsi" w:cstheme="majorHAnsi"/>
                      <w:b/>
                      <w:bCs/>
                      <w:szCs w:val="22"/>
                    </w:rPr>
                    <w:t>None</w:t>
                  </w:r>
                </w:p>
              </w:tc>
            </w:tr>
          </w:tbl>
          <w:p w14:paraId="3BBA1362" w14:textId="77777777" w:rsidR="00FD31E6" w:rsidRDefault="00FD31E6" w:rsidP="006A0A8E">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D31E6" w14:paraId="28AEB5E0" w14:textId="77777777" w:rsidTr="006A0A8E">
              <w:tc>
                <w:tcPr>
                  <w:tcW w:w="4296" w:type="dxa"/>
                </w:tcPr>
                <w:p w14:paraId="6C866F9D" w14:textId="77777777" w:rsidR="00FD31E6" w:rsidRPr="00B406C2" w:rsidRDefault="00FD31E6" w:rsidP="006A0A8E">
                  <w:pPr>
                    <w:rPr>
                      <w:rFonts w:asciiTheme="majorHAnsi" w:hAnsiTheme="majorHAnsi" w:cstheme="majorHAnsi"/>
                      <w:szCs w:val="22"/>
                    </w:rPr>
                  </w:pPr>
                  <w:permStart w:id="730602665" w:edGrp="everyone"/>
                </w:p>
              </w:tc>
              <w:tc>
                <w:tcPr>
                  <w:tcW w:w="4202" w:type="dxa"/>
                </w:tcPr>
                <w:p w14:paraId="7C74D224" w14:textId="77777777" w:rsidR="00FD31E6" w:rsidRPr="00B406C2" w:rsidRDefault="00FD31E6" w:rsidP="006A0A8E">
                  <w:pPr>
                    <w:rPr>
                      <w:rFonts w:asciiTheme="majorHAnsi" w:hAnsiTheme="majorHAnsi" w:cstheme="majorHAnsi"/>
                      <w:szCs w:val="22"/>
                    </w:rPr>
                  </w:pPr>
                </w:p>
              </w:tc>
            </w:tr>
            <w:tr w:rsidR="00FD31E6" w14:paraId="0360E3BF" w14:textId="77777777" w:rsidTr="006A0A8E">
              <w:tc>
                <w:tcPr>
                  <w:tcW w:w="4296" w:type="dxa"/>
                </w:tcPr>
                <w:p w14:paraId="51842386" w14:textId="77777777" w:rsidR="00FD31E6" w:rsidRPr="00B406C2" w:rsidRDefault="00FD31E6" w:rsidP="006A0A8E">
                  <w:pPr>
                    <w:rPr>
                      <w:rFonts w:asciiTheme="majorHAnsi" w:hAnsiTheme="majorHAnsi" w:cstheme="majorHAnsi"/>
                      <w:szCs w:val="22"/>
                    </w:rPr>
                  </w:pPr>
                </w:p>
              </w:tc>
              <w:tc>
                <w:tcPr>
                  <w:tcW w:w="4202" w:type="dxa"/>
                </w:tcPr>
                <w:p w14:paraId="55539AA7" w14:textId="77777777" w:rsidR="00FD31E6" w:rsidRPr="00B406C2" w:rsidRDefault="00FD31E6" w:rsidP="006A0A8E">
                  <w:pPr>
                    <w:rPr>
                      <w:rFonts w:asciiTheme="majorHAnsi" w:hAnsiTheme="majorHAnsi" w:cstheme="majorHAnsi"/>
                      <w:szCs w:val="22"/>
                    </w:rPr>
                  </w:pPr>
                </w:p>
              </w:tc>
            </w:tr>
            <w:tr w:rsidR="00FD31E6" w14:paraId="1B3CF6C7" w14:textId="77777777" w:rsidTr="006A0A8E">
              <w:tc>
                <w:tcPr>
                  <w:tcW w:w="4296" w:type="dxa"/>
                </w:tcPr>
                <w:p w14:paraId="370DB928" w14:textId="77777777" w:rsidR="00FD31E6" w:rsidRPr="00B406C2" w:rsidRDefault="00FD31E6" w:rsidP="006A0A8E">
                  <w:pPr>
                    <w:rPr>
                      <w:rFonts w:asciiTheme="majorHAnsi" w:hAnsiTheme="majorHAnsi" w:cstheme="majorHAnsi"/>
                      <w:szCs w:val="22"/>
                    </w:rPr>
                  </w:pPr>
                </w:p>
              </w:tc>
              <w:tc>
                <w:tcPr>
                  <w:tcW w:w="4202" w:type="dxa"/>
                </w:tcPr>
                <w:p w14:paraId="2484F1CC" w14:textId="77777777" w:rsidR="00FD31E6" w:rsidRPr="00B406C2" w:rsidRDefault="00FD31E6" w:rsidP="006A0A8E">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730602665"/>
          </w:tbl>
          <w:p w14:paraId="0CD3F7B4" w14:textId="77777777" w:rsidR="00FD31E6" w:rsidRPr="00D01AAF" w:rsidRDefault="00FD31E6" w:rsidP="006A0A8E">
            <w:pPr>
              <w:rPr>
                <w:rFonts w:asciiTheme="majorHAnsi" w:hAnsiTheme="majorHAnsi" w:cstheme="majorHAnsi"/>
                <w:b/>
                <w:bCs/>
                <w:szCs w:val="22"/>
              </w:rPr>
            </w:pPr>
          </w:p>
        </w:tc>
      </w:tr>
      <w:tr w:rsidR="00FD31E6" w14:paraId="04ECEC63" w14:textId="77777777" w:rsidTr="006A0A8E">
        <w:tc>
          <w:tcPr>
            <w:tcW w:w="5000" w:type="pct"/>
            <w:gridSpan w:val="5"/>
            <w:shd w:val="clear" w:color="auto" w:fill="000000" w:themeFill="text1"/>
            <w:vAlign w:val="center"/>
          </w:tcPr>
          <w:p w14:paraId="357FDA78" w14:textId="77777777" w:rsidR="00FD31E6" w:rsidRDefault="00FD31E6" w:rsidP="006A0A8E">
            <w:pPr>
              <w:jc w:val="center"/>
            </w:pPr>
            <w:r w:rsidRPr="004B25E6">
              <w:rPr>
                <w:rFonts w:asciiTheme="majorHAnsi" w:hAnsiTheme="majorHAnsi" w:cstheme="majorHAnsi"/>
                <w:b/>
                <w:bCs/>
                <w:color w:val="FFFFFF" w:themeColor="background1"/>
                <w:szCs w:val="22"/>
              </w:rPr>
              <w:t>Time frame: past 36 months</w:t>
            </w:r>
          </w:p>
        </w:tc>
      </w:tr>
      <w:tr w:rsidR="00FD31E6" w14:paraId="58E6419B" w14:textId="77777777" w:rsidTr="006A0A8E">
        <w:trPr>
          <w:trHeight w:val="1493"/>
        </w:trPr>
        <w:tc>
          <w:tcPr>
            <w:tcW w:w="203" w:type="pct"/>
            <w:gridSpan w:val="2"/>
          </w:tcPr>
          <w:p w14:paraId="10354DB0" w14:textId="77777777" w:rsidR="00FD31E6" w:rsidRPr="002E51B0" w:rsidRDefault="00FD31E6" w:rsidP="006A0A8E">
            <w:pPr>
              <w:rPr>
                <w:b/>
                <w:bCs/>
              </w:rPr>
            </w:pPr>
            <w:r w:rsidRPr="002E51B0">
              <w:rPr>
                <w:b/>
                <w:bCs/>
              </w:rPr>
              <w:t>2</w:t>
            </w:r>
          </w:p>
        </w:tc>
        <w:tc>
          <w:tcPr>
            <w:tcW w:w="746" w:type="pct"/>
            <w:tcBorders>
              <w:right w:val="single" w:sz="4" w:space="0" w:color="auto"/>
            </w:tcBorders>
          </w:tcPr>
          <w:p w14:paraId="67F2037F" w14:textId="77777777" w:rsidR="00FD31E6" w:rsidRDefault="00FD31E6" w:rsidP="006A0A8E">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D31E6" w14:paraId="227F018B" w14:textId="77777777" w:rsidTr="006A0A8E">
              <w:permStart w:id="1968332982" w:edGrp="everyone" w:displacedByCustomXml="next"/>
              <w:sdt>
                <w:sdtPr>
                  <w:id w:val="-816106598"/>
                  <w14:checkbox>
                    <w14:checked w14:val="1"/>
                    <w14:checkedState w14:val="2612" w14:font="MS Gothic"/>
                    <w14:uncheckedState w14:val="2610" w14:font="MS Gothic"/>
                  </w14:checkbox>
                </w:sdtPr>
                <w:sdtContent>
                  <w:tc>
                    <w:tcPr>
                      <w:tcW w:w="431" w:type="dxa"/>
                    </w:tcPr>
                    <w:p w14:paraId="4A7CFF92" w14:textId="77777777" w:rsidR="00FD31E6" w:rsidRDefault="00FD31E6" w:rsidP="006A0A8E">
                      <w:r>
                        <w:rPr>
                          <w:rFonts w:ascii="MS Gothic" w:eastAsia="MS Gothic" w:hAnsi="MS Gothic" w:hint="eastAsia"/>
                        </w:rPr>
                        <w:t>☒</w:t>
                      </w:r>
                    </w:p>
                  </w:tc>
                </w:sdtContent>
              </w:sdt>
              <w:permEnd w:id="1968332982" w:displacedByCustomXml="prev"/>
              <w:tc>
                <w:tcPr>
                  <w:tcW w:w="7917" w:type="dxa"/>
                </w:tcPr>
                <w:p w14:paraId="3865551D" w14:textId="77777777" w:rsidR="00FD31E6" w:rsidRPr="00045C5A" w:rsidRDefault="00FD31E6" w:rsidP="006A0A8E">
                  <w:pPr>
                    <w:rPr>
                      <w:b/>
                      <w:bCs/>
                    </w:rPr>
                  </w:pPr>
                  <w:r w:rsidRPr="00045C5A">
                    <w:rPr>
                      <w:b/>
                      <w:bCs/>
                    </w:rPr>
                    <w:t>None</w:t>
                  </w:r>
                </w:p>
              </w:tc>
            </w:tr>
          </w:tbl>
          <w:p w14:paraId="7D6AFA53" w14:textId="77777777" w:rsidR="00FD31E6" w:rsidRDefault="00FD31E6" w:rsidP="006A0A8E"/>
          <w:tbl>
            <w:tblPr>
              <w:tblStyle w:val="TableGrid"/>
              <w:tblW w:w="8348" w:type="dxa"/>
              <w:tblLayout w:type="fixed"/>
              <w:tblLook w:val="04A0" w:firstRow="1" w:lastRow="0" w:firstColumn="1" w:lastColumn="0" w:noHBand="0" w:noVBand="1"/>
            </w:tblPr>
            <w:tblGrid>
              <w:gridCol w:w="4298"/>
              <w:gridCol w:w="4050"/>
            </w:tblGrid>
            <w:tr w:rsidR="00FD31E6" w14:paraId="5D59661F" w14:textId="77777777" w:rsidTr="006A0A8E">
              <w:tc>
                <w:tcPr>
                  <w:tcW w:w="4298" w:type="dxa"/>
                </w:tcPr>
                <w:p w14:paraId="0C123146" w14:textId="77777777" w:rsidR="00FD31E6" w:rsidRPr="00B406C2" w:rsidRDefault="00FD31E6" w:rsidP="006A0A8E">
                  <w:permStart w:id="97126797" w:edGrp="everyone"/>
                </w:p>
              </w:tc>
              <w:tc>
                <w:tcPr>
                  <w:tcW w:w="4050" w:type="dxa"/>
                </w:tcPr>
                <w:p w14:paraId="30F90C4B" w14:textId="77777777" w:rsidR="00FD31E6" w:rsidRPr="00B406C2" w:rsidRDefault="00FD31E6" w:rsidP="006A0A8E"/>
              </w:tc>
            </w:tr>
            <w:tr w:rsidR="00FD31E6" w14:paraId="336577F4" w14:textId="77777777" w:rsidTr="006A0A8E">
              <w:tc>
                <w:tcPr>
                  <w:tcW w:w="4298" w:type="dxa"/>
                </w:tcPr>
                <w:p w14:paraId="49AF9B0A" w14:textId="77777777" w:rsidR="00FD31E6" w:rsidRPr="00B406C2" w:rsidRDefault="00FD31E6" w:rsidP="006A0A8E"/>
              </w:tc>
              <w:tc>
                <w:tcPr>
                  <w:tcW w:w="4050" w:type="dxa"/>
                </w:tcPr>
                <w:p w14:paraId="70DB980F" w14:textId="77777777" w:rsidR="00FD31E6" w:rsidRPr="00B406C2" w:rsidRDefault="00FD31E6" w:rsidP="006A0A8E"/>
              </w:tc>
            </w:tr>
            <w:tr w:rsidR="00FD31E6" w14:paraId="0ABFB491" w14:textId="77777777" w:rsidTr="006A0A8E">
              <w:tc>
                <w:tcPr>
                  <w:tcW w:w="4298" w:type="dxa"/>
                </w:tcPr>
                <w:p w14:paraId="56B792E5" w14:textId="77777777" w:rsidR="00FD31E6" w:rsidRPr="00B406C2" w:rsidRDefault="00FD31E6" w:rsidP="006A0A8E"/>
              </w:tc>
              <w:tc>
                <w:tcPr>
                  <w:tcW w:w="4050" w:type="dxa"/>
                </w:tcPr>
                <w:p w14:paraId="5B8B516D" w14:textId="77777777" w:rsidR="00FD31E6" w:rsidRPr="00B406C2" w:rsidRDefault="00FD31E6" w:rsidP="006A0A8E"/>
              </w:tc>
            </w:tr>
            <w:permEnd w:id="97126797"/>
          </w:tbl>
          <w:p w14:paraId="777EDCB7" w14:textId="77777777" w:rsidR="00FD31E6" w:rsidRDefault="00FD31E6" w:rsidP="006A0A8E"/>
        </w:tc>
      </w:tr>
      <w:tr w:rsidR="00FD31E6" w14:paraId="2477759C" w14:textId="77777777" w:rsidTr="006A0A8E">
        <w:trPr>
          <w:trHeight w:val="1677"/>
        </w:trPr>
        <w:tc>
          <w:tcPr>
            <w:tcW w:w="203" w:type="pct"/>
            <w:gridSpan w:val="2"/>
            <w:shd w:val="clear" w:color="auto" w:fill="EEECE1"/>
          </w:tcPr>
          <w:p w14:paraId="146FAB28" w14:textId="77777777" w:rsidR="00FD31E6" w:rsidRPr="002E51B0" w:rsidRDefault="00FD31E6" w:rsidP="006A0A8E">
            <w:pPr>
              <w:rPr>
                <w:b/>
                <w:bCs/>
              </w:rPr>
            </w:pPr>
            <w:r w:rsidRPr="002E51B0">
              <w:rPr>
                <w:b/>
                <w:bCs/>
              </w:rPr>
              <w:t>3</w:t>
            </w:r>
          </w:p>
        </w:tc>
        <w:tc>
          <w:tcPr>
            <w:tcW w:w="746" w:type="pct"/>
            <w:tcBorders>
              <w:right w:val="single" w:sz="4" w:space="0" w:color="auto"/>
            </w:tcBorders>
            <w:shd w:val="clear" w:color="auto" w:fill="EEECE1"/>
          </w:tcPr>
          <w:p w14:paraId="1B05DAD3" w14:textId="77777777" w:rsidR="00FD31E6" w:rsidRDefault="00FD31E6" w:rsidP="006A0A8E">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7546EB33" w14:textId="77777777" w:rsidTr="006A0A8E">
              <w:sdt>
                <w:sdtPr>
                  <w:id w:val="-133481747"/>
                  <w14:checkbox>
                    <w14:checked w14:val="1"/>
                    <w14:checkedState w14:val="2612" w14:font="MS Gothic"/>
                    <w14:uncheckedState w14:val="2610" w14:font="MS Gothic"/>
                  </w14:checkbox>
                </w:sdtPr>
                <w:sdtContent>
                  <w:tc>
                    <w:tcPr>
                      <w:tcW w:w="426" w:type="dxa"/>
                    </w:tcPr>
                    <w:p w14:paraId="4AA89A75" w14:textId="77777777" w:rsidR="00FD31E6" w:rsidRDefault="00FD31E6" w:rsidP="006A0A8E">
                      <w:r>
                        <w:rPr>
                          <w:rFonts w:ascii="MS Gothic" w:eastAsia="MS Gothic" w:hAnsi="MS Gothic" w:hint="eastAsia"/>
                        </w:rPr>
                        <w:t>☒</w:t>
                      </w:r>
                    </w:p>
                  </w:tc>
                </w:sdtContent>
              </w:sdt>
              <w:tc>
                <w:tcPr>
                  <w:tcW w:w="8100" w:type="dxa"/>
                </w:tcPr>
                <w:p w14:paraId="413A511F" w14:textId="77777777" w:rsidR="00FD31E6" w:rsidRPr="00045C5A" w:rsidRDefault="00FD31E6" w:rsidP="006A0A8E">
                  <w:pPr>
                    <w:rPr>
                      <w:b/>
                      <w:bCs/>
                    </w:rPr>
                  </w:pPr>
                  <w:r w:rsidRPr="00045C5A">
                    <w:rPr>
                      <w:b/>
                      <w:bCs/>
                    </w:rPr>
                    <w:t>None</w:t>
                  </w:r>
                </w:p>
              </w:tc>
            </w:tr>
          </w:tbl>
          <w:p w14:paraId="3CB9F4AB" w14:textId="77777777" w:rsidR="00FD31E6" w:rsidRDefault="00FD31E6" w:rsidP="006A0A8E"/>
          <w:tbl>
            <w:tblPr>
              <w:tblStyle w:val="TableGrid"/>
              <w:tblW w:w="0" w:type="auto"/>
              <w:tblLayout w:type="fixed"/>
              <w:tblLook w:val="04A0" w:firstRow="1" w:lastRow="0" w:firstColumn="1" w:lastColumn="0" w:noHBand="0" w:noVBand="1"/>
            </w:tblPr>
            <w:tblGrid>
              <w:gridCol w:w="4296"/>
              <w:gridCol w:w="4230"/>
            </w:tblGrid>
            <w:tr w:rsidR="00FD31E6" w14:paraId="18EF6D80" w14:textId="77777777" w:rsidTr="006A0A8E">
              <w:tc>
                <w:tcPr>
                  <w:tcW w:w="4296" w:type="dxa"/>
                </w:tcPr>
                <w:p w14:paraId="44EC289A" w14:textId="77777777" w:rsidR="00FD31E6" w:rsidRDefault="00FD31E6" w:rsidP="006A0A8E">
                  <w:permStart w:id="78397253" w:edGrp="everyone"/>
                </w:p>
              </w:tc>
              <w:tc>
                <w:tcPr>
                  <w:tcW w:w="4230" w:type="dxa"/>
                </w:tcPr>
                <w:p w14:paraId="32DE65AD" w14:textId="77777777" w:rsidR="00FD31E6" w:rsidRDefault="00FD31E6" w:rsidP="006A0A8E"/>
              </w:tc>
            </w:tr>
            <w:tr w:rsidR="00FD31E6" w14:paraId="0DE17677" w14:textId="77777777" w:rsidTr="006A0A8E">
              <w:tc>
                <w:tcPr>
                  <w:tcW w:w="4296" w:type="dxa"/>
                </w:tcPr>
                <w:p w14:paraId="34487E33" w14:textId="77777777" w:rsidR="00FD31E6" w:rsidRDefault="00FD31E6" w:rsidP="006A0A8E"/>
              </w:tc>
              <w:tc>
                <w:tcPr>
                  <w:tcW w:w="4230" w:type="dxa"/>
                </w:tcPr>
                <w:p w14:paraId="5C1E34EE" w14:textId="77777777" w:rsidR="00FD31E6" w:rsidRDefault="00FD31E6" w:rsidP="006A0A8E"/>
              </w:tc>
            </w:tr>
            <w:tr w:rsidR="00FD31E6" w14:paraId="37DEA36D" w14:textId="77777777" w:rsidTr="006A0A8E">
              <w:tc>
                <w:tcPr>
                  <w:tcW w:w="4296" w:type="dxa"/>
                </w:tcPr>
                <w:p w14:paraId="1D8A6B34" w14:textId="77777777" w:rsidR="00FD31E6" w:rsidRDefault="00FD31E6" w:rsidP="006A0A8E"/>
              </w:tc>
              <w:tc>
                <w:tcPr>
                  <w:tcW w:w="4230" w:type="dxa"/>
                </w:tcPr>
                <w:p w14:paraId="623F77AA" w14:textId="77777777" w:rsidR="00FD31E6" w:rsidRDefault="00FD31E6" w:rsidP="006A0A8E"/>
              </w:tc>
            </w:tr>
            <w:permEnd w:id="78397253"/>
          </w:tbl>
          <w:p w14:paraId="7330714C" w14:textId="77777777" w:rsidR="00FD31E6" w:rsidRDefault="00FD31E6" w:rsidP="006A0A8E"/>
        </w:tc>
      </w:tr>
      <w:tr w:rsidR="00FD31E6" w14:paraId="1E53AB8E" w14:textId="77777777" w:rsidTr="006A0A8E">
        <w:trPr>
          <w:trHeight w:val="1497"/>
        </w:trPr>
        <w:tc>
          <w:tcPr>
            <w:tcW w:w="203" w:type="pct"/>
            <w:gridSpan w:val="2"/>
          </w:tcPr>
          <w:p w14:paraId="15E7A509" w14:textId="77777777" w:rsidR="00FD31E6" w:rsidRPr="002E51B0" w:rsidRDefault="00FD31E6" w:rsidP="006A0A8E">
            <w:pPr>
              <w:rPr>
                <w:b/>
                <w:bCs/>
              </w:rPr>
            </w:pPr>
            <w:r w:rsidRPr="002E51B0">
              <w:rPr>
                <w:b/>
                <w:bCs/>
              </w:rPr>
              <w:lastRenderedPageBreak/>
              <w:t>4</w:t>
            </w:r>
          </w:p>
        </w:tc>
        <w:tc>
          <w:tcPr>
            <w:tcW w:w="746" w:type="pct"/>
            <w:tcBorders>
              <w:right w:val="single" w:sz="4" w:space="0" w:color="auto"/>
            </w:tcBorders>
          </w:tcPr>
          <w:p w14:paraId="72B3090F" w14:textId="77777777" w:rsidR="00FD31E6" w:rsidRDefault="00FD31E6" w:rsidP="006A0A8E">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FD31E6" w14:paraId="745C96D1" w14:textId="77777777" w:rsidTr="006A0A8E">
              <w:sdt>
                <w:sdtPr>
                  <w:id w:val="-593712958"/>
                  <w14:checkbox>
                    <w14:checked w14:val="1"/>
                    <w14:checkedState w14:val="2612" w14:font="MS Gothic"/>
                    <w14:uncheckedState w14:val="2610" w14:font="MS Gothic"/>
                  </w14:checkbox>
                </w:sdtPr>
                <w:sdtContent>
                  <w:tc>
                    <w:tcPr>
                      <w:tcW w:w="521" w:type="dxa"/>
                    </w:tcPr>
                    <w:p w14:paraId="596F6687" w14:textId="77777777" w:rsidR="00FD31E6" w:rsidRDefault="00FD31E6" w:rsidP="006A0A8E">
                      <w:r>
                        <w:rPr>
                          <w:rFonts w:ascii="MS Gothic" w:eastAsia="MS Gothic" w:hAnsi="MS Gothic" w:hint="eastAsia"/>
                        </w:rPr>
                        <w:t>☒</w:t>
                      </w:r>
                    </w:p>
                  </w:tc>
                </w:sdtContent>
              </w:sdt>
              <w:tc>
                <w:tcPr>
                  <w:tcW w:w="8005" w:type="dxa"/>
                </w:tcPr>
                <w:p w14:paraId="21BD4068" w14:textId="77777777" w:rsidR="00FD31E6" w:rsidRDefault="00FD31E6" w:rsidP="006A0A8E">
                  <w:r w:rsidRPr="00045C5A">
                    <w:rPr>
                      <w:b/>
                      <w:bCs/>
                    </w:rPr>
                    <w:t>None</w:t>
                  </w:r>
                </w:p>
              </w:tc>
            </w:tr>
          </w:tbl>
          <w:p w14:paraId="1F12C33E"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72589B42" w14:textId="77777777" w:rsidTr="006A0A8E">
              <w:tc>
                <w:tcPr>
                  <w:tcW w:w="4298" w:type="dxa"/>
                </w:tcPr>
                <w:p w14:paraId="2DD8E9FB" w14:textId="77777777" w:rsidR="00FD31E6" w:rsidRDefault="00FD31E6" w:rsidP="006A0A8E">
                  <w:permStart w:id="1929665087" w:edGrp="everyone"/>
                </w:p>
              </w:tc>
              <w:tc>
                <w:tcPr>
                  <w:tcW w:w="4228" w:type="dxa"/>
                </w:tcPr>
                <w:p w14:paraId="75950E75" w14:textId="77777777" w:rsidR="00FD31E6" w:rsidRDefault="00FD31E6" w:rsidP="006A0A8E"/>
              </w:tc>
            </w:tr>
            <w:tr w:rsidR="00FD31E6" w14:paraId="6FA79D91" w14:textId="77777777" w:rsidTr="006A0A8E">
              <w:tc>
                <w:tcPr>
                  <w:tcW w:w="4298" w:type="dxa"/>
                </w:tcPr>
                <w:p w14:paraId="4C491D73" w14:textId="77777777" w:rsidR="00FD31E6" w:rsidRDefault="00FD31E6" w:rsidP="006A0A8E"/>
              </w:tc>
              <w:tc>
                <w:tcPr>
                  <w:tcW w:w="4228" w:type="dxa"/>
                </w:tcPr>
                <w:p w14:paraId="2BFBA2F7" w14:textId="77777777" w:rsidR="00FD31E6" w:rsidRDefault="00FD31E6" w:rsidP="006A0A8E"/>
              </w:tc>
            </w:tr>
            <w:tr w:rsidR="00FD31E6" w14:paraId="38C60AF7" w14:textId="77777777" w:rsidTr="006A0A8E">
              <w:tc>
                <w:tcPr>
                  <w:tcW w:w="4298" w:type="dxa"/>
                </w:tcPr>
                <w:p w14:paraId="0C54BA97" w14:textId="77777777" w:rsidR="00FD31E6" w:rsidRDefault="00FD31E6" w:rsidP="006A0A8E"/>
              </w:tc>
              <w:tc>
                <w:tcPr>
                  <w:tcW w:w="4228" w:type="dxa"/>
                </w:tcPr>
                <w:p w14:paraId="2986F086" w14:textId="77777777" w:rsidR="00FD31E6" w:rsidRDefault="00FD31E6" w:rsidP="006A0A8E"/>
              </w:tc>
            </w:tr>
            <w:tr w:rsidR="00FD31E6" w14:paraId="40B4F747" w14:textId="77777777" w:rsidTr="006A0A8E">
              <w:tc>
                <w:tcPr>
                  <w:tcW w:w="4298" w:type="dxa"/>
                </w:tcPr>
                <w:p w14:paraId="209F67BF" w14:textId="77777777" w:rsidR="00FD31E6" w:rsidRDefault="00FD31E6" w:rsidP="006A0A8E"/>
              </w:tc>
              <w:tc>
                <w:tcPr>
                  <w:tcW w:w="4228" w:type="dxa"/>
                </w:tcPr>
                <w:p w14:paraId="1E5BBED7" w14:textId="77777777" w:rsidR="00FD31E6" w:rsidRDefault="00FD31E6" w:rsidP="006A0A8E"/>
              </w:tc>
            </w:tr>
            <w:permEnd w:id="1929665087"/>
          </w:tbl>
          <w:p w14:paraId="797F28F8" w14:textId="77777777" w:rsidR="00FD31E6" w:rsidRDefault="00FD31E6" w:rsidP="006A0A8E"/>
        </w:tc>
      </w:tr>
      <w:tr w:rsidR="00FD31E6" w14:paraId="41DB0491" w14:textId="77777777" w:rsidTr="006A0A8E">
        <w:tc>
          <w:tcPr>
            <w:tcW w:w="203" w:type="pct"/>
            <w:gridSpan w:val="2"/>
          </w:tcPr>
          <w:p w14:paraId="0AE92B00" w14:textId="77777777" w:rsidR="00FD31E6" w:rsidRPr="002E51B0" w:rsidRDefault="00FD31E6" w:rsidP="006A0A8E">
            <w:pPr>
              <w:rPr>
                <w:b/>
                <w:bCs/>
              </w:rPr>
            </w:pPr>
            <w:r w:rsidRPr="002E51B0">
              <w:rPr>
                <w:b/>
                <w:bCs/>
              </w:rPr>
              <w:t>5</w:t>
            </w:r>
          </w:p>
        </w:tc>
        <w:tc>
          <w:tcPr>
            <w:tcW w:w="746" w:type="pct"/>
            <w:tcBorders>
              <w:right w:val="single" w:sz="4" w:space="0" w:color="auto"/>
            </w:tcBorders>
            <w:shd w:val="clear" w:color="auto" w:fill="EEECE1"/>
          </w:tcPr>
          <w:p w14:paraId="2E234C42" w14:textId="77777777" w:rsidR="00FD31E6" w:rsidRDefault="00FD31E6" w:rsidP="006A0A8E">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761D2726" w14:textId="77777777" w:rsidTr="006A0A8E">
              <w:sdt>
                <w:sdtPr>
                  <w:id w:val="2066452360"/>
                  <w14:checkbox>
                    <w14:checked w14:val="1"/>
                    <w14:checkedState w14:val="2612" w14:font="MS Gothic"/>
                    <w14:uncheckedState w14:val="2610" w14:font="MS Gothic"/>
                  </w14:checkbox>
                </w:sdtPr>
                <w:sdtContent>
                  <w:tc>
                    <w:tcPr>
                      <w:tcW w:w="426" w:type="dxa"/>
                    </w:tcPr>
                    <w:p w14:paraId="1B314EBB" w14:textId="77777777" w:rsidR="00FD31E6" w:rsidRDefault="00FD31E6" w:rsidP="006A0A8E">
                      <w:r>
                        <w:rPr>
                          <w:rFonts w:ascii="MS Gothic" w:eastAsia="MS Gothic" w:hAnsi="MS Gothic" w:hint="eastAsia"/>
                        </w:rPr>
                        <w:t>☒</w:t>
                      </w:r>
                    </w:p>
                  </w:tc>
                </w:sdtContent>
              </w:sdt>
              <w:tc>
                <w:tcPr>
                  <w:tcW w:w="8100" w:type="dxa"/>
                </w:tcPr>
                <w:p w14:paraId="4DA60BBD" w14:textId="77777777" w:rsidR="00FD31E6" w:rsidRPr="00045C5A" w:rsidRDefault="00FD31E6" w:rsidP="006A0A8E">
                  <w:pPr>
                    <w:rPr>
                      <w:b/>
                      <w:bCs/>
                    </w:rPr>
                  </w:pPr>
                  <w:r w:rsidRPr="00045C5A">
                    <w:rPr>
                      <w:b/>
                      <w:bCs/>
                    </w:rPr>
                    <w:t>None</w:t>
                  </w:r>
                </w:p>
              </w:tc>
            </w:tr>
          </w:tbl>
          <w:p w14:paraId="5773E6AC" w14:textId="77777777" w:rsidR="00FD31E6" w:rsidRDefault="00FD31E6" w:rsidP="006A0A8E"/>
          <w:tbl>
            <w:tblPr>
              <w:tblStyle w:val="TableGrid"/>
              <w:tblW w:w="8526" w:type="dxa"/>
              <w:tblLayout w:type="fixed"/>
              <w:tblLook w:val="04A0" w:firstRow="1" w:lastRow="0" w:firstColumn="1" w:lastColumn="0" w:noHBand="0" w:noVBand="1"/>
            </w:tblPr>
            <w:tblGrid>
              <w:gridCol w:w="4298"/>
              <w:gridCol w:w="4228"/>
            </w:tblGrid>
            <w:tr w:rsidR="00FD31E6" w14:paraId="7A3486CB" w14:textId="77777777" w:rsidTr="006A0A8E">
              <w:tc>
                <w:tcPr>
                  <w:tcW w:w="4298" w:type="dxa"/>
                </w:tcPr>
                <w:p w14:paraId="146536B8" w14:textId="77777777" w:rsidR="00FD31E6" w:rsidRDefault="00FD31E6" w:rsidP="006A0A8E">
                  <w:permStart w:id="882980591" w:edGrp="everyone"/>
                </w:p>
              </w:tc>
              <w:tc>
                <w:tcPr>
                  <w:tcW w:w="4228" w:type="dxa"/>
                </w:tcPr>
                <w:p w14:paraId="09F0E958" w14:textId="77777777" w:rsidR="00FD31E6" w:rsidRDefault="00FD31E6" w:rsidP="006A0A8E"/>
              </w:tc>
            </w:tr>
            <w:tr w:rsidR="00FD31E6" w14:paraId="4934115E" w14:textId="77777777" w:rsidTr="006A0A8E">
              <w:tc>
                <w:tcPr>
                  <w:tcW w:w="4298" w:type="dxa"/>
                </w:tcPr>
                <w:p w14:paraId="4C2411EE" w14:textId="77777777" w:rsidR="00FD31E6" w:rsidRDefault="00FD31E6" w:rsidP="006A0A8E"/>
              </w:tc>
              <w:tc>
                <w:tcPr>
                  <w:tcW w:w="4228" w:type="dxa"/>
                </w:tcPr>
                <w:p w14:paraId="1ED0BECA" w14:textId="77777777" w:rsidR="00FD31E6" w:rsidRDefault="00FD31E6" w:rsidP="006A0A8E"/>
              </w:tc>
            </w:tr>
            <w:tr w:rsidR="00FD31E6" w14:paraId="714277FA" w14:textId="77777777" w:rsidTr="006A0A8E">
              <w:tc>
                <w:tcPr>
                  <w:tcW w:w="4298" w:type="dxa"/>
                </w:tcPr>
                <w:p w14:paraId="6D8B0FA6" w14:textId="77777777" w:rsidR="00FD31E6" w:rsidRDefault="00FD31E6" w:rsidP="006A0A8E"/>
              </w:tc>
              <w:tc>
                <w:tcPr>
                  <w:tcW w:w="4228" w:type="dxa"/>
                </w:tcPr>
                <w:p w14:paraId="0AE43E9B" w14:textId="77777777" w:rsidR="00FD31E6" w:rsidRDefault="00FD31E6" w:rsidP="006A0A8E"/>
              </w:tc>
            </w:tr>
            <w:permEnd w:id="882980591"/>
          </w:tbl>
          <w:p w14:paraId="1E01B074" w14:textId="77777777" w:rsidR="00FD31E6" w:rsidRDefault="00FD31E6" w:rsidP="006A0A8E"/>
        </w:tc>
      </w:tr>
      <w:tr w:rsidR="00FD31E6" w14:paraId="4C33EADB" w14:textId="77777777" w:rsidTr="006A0A8E">
        <w:trPr>
          <w:trHeight w:val="1484"/>
        </w:trPr>
        <w:tc>
          <w:tcPr>
            <w:tcW w:w="203" w:type="pct"/>
            <w:gridSpan w:val="2"/>
          </w:tcPr>
          <w:p w14:paraId="0A4B11E2" w14:textId="77777777" w:rsidR="00FD31E6" w:rsidRPr="002E51B0" w:rsidRDefault="00FD31E6" w:rsidP="006A0A8E">
            <w:pPr>
              <w:rPr>
                <w:b/>
                <w:bCs/>
              </w:rPr>
            </w:pPr>
            <w:r w:rsidRPr="002E51B0">
              <w:rPr>
                <w:b/>
                <w:bCs/>
              </w:rPr>
              <w:t>6</w:t>
            </w:r>
          </w:p>
        </w:tc>
        <w:tc>
          <w:tcPr>
            <w:tcW w:w="746" w:type="pct"/>
            <w:tcBorders>
              <w:right w:val="single" w:sz="4" w:space="0" w:color="auto"/>
            </w:tcBorders>
          </w:tcPr>
          <w:p w14:paraId="7CF9D175" w14:textId="77777777" w:rsidR="00FD31E6" w:rsidRDefault="00FD31E6" w:rsidP="006A0A8E">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270C8797" w14:textId="77777777" w:rsidTr="006A0A8E">
              <w:permStart w:id="1485588153" w:edGrp="everyone" w:displacedByCustomXml="next"/>
              <w:sdt>
                <w:sdtPr>
                  <w:id w:val="-1235699715"/>
                  <w14:checkbox>
                    <w14:checked w14:val="1"/>
                    <w14:checkedState w14:val="2612" w14:font="MS Gothic"/>
                    <w14:uncheckedState w14:val="2610" w14:font="MS Gothic"/>
                  </w14:checkbox>
                </w:sdtPr>
                <w:sdtContent>
                  <w:tc>
                    <w:tcPr>
                      <w:tcW w:w="426" w:type="dxa"/>
                    </w:tcPr>
                    <w:p w14:paraId="16E564DA" w14:textId="77777777" w:rsidR="00FD31E6" w:rsidRDefault="00FD31E6" w:rsidP="006A0A8E">
                      <w:r>
                        <w:rPr>
                          <w:rFonts w:ascii="MS Gothic" w:eastAsia="MS Gothic" w:hAnsi="MS Gothic" w:hint="eastAsia"/>
                        </w:rPr>
                        <w:t>☒</w:t>
                      </w:r>
                    </w:p>
                  </w:tc>
                </w:sdtContent>
              </w:sdt>
              <w:permEnd w:id="1485588153" w:displacedByCustomXml="prev"/>
              <w:tc>
                <w:tcPr>
                  <w:tcW w:w="8100" w:type="dxa"/>
                </w:tcPr>
                <w:p w14:paraId="795AAF85" w14:textId="77777777" w:rsidR="00FD31E6" w:rsidRPr="00045C5A" w:rsidRDefault="00FD31E6" w:rsidP="006A0A8E">
                  <w:pPr>
                    <w:rPr>
                      <w:b/>
                      <w:bCs/>
                    </w:rPr>
                  </w:pPr>
                  <w:r w:rsidRPr="00045C5A">
                    <w:rPr>
                      <w:b/>
                      <w:bCs/>
                    </w:rPr>
                    <w:t>None</w:t>
                  </w:r>
                </w:p>
              </w:tc>
            </w:tr>
          </w:tbl>
          <w:p w14:paraId="26BA7284"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0DAAB42C" w14:textId="77777777" w:rsidTr="006A0A8E">
              <w:tc>
                <w:tcPr>
                  <w:tcW w:w="4298" w:type="dxa"/>
                </w:tcPr>
                <w:p w14:paraId="59C7F071" w14:textId="77777777" w:rsidR="00FD31E6" w:rsidRDefault="00FD31E6" w:rsidP="006A0A8E">
                  <w:permStart w:id="1452034161" w:edGrp="everyone"/>
                </w:p>
              </w:tc>
              <w:tc>
                <w:tcPr>
                  <w:tcW w:w="4228" w:type="dxa"/>
                </w:tcPr>
                <w:p w14:paraId="66600B9F" w14:textId="77777777" w:rsidR="00FD31E6" w:rsidRDefault="00FD31E6" w:rsidP="006A0A8E"/>
              </w:tc>
            </w:tr>
            <w:tr w:rsidR="00FD31E6" w14:paraId="39648F17" w14:textId="77777777" w:rsidTr="006A0A8E">
              <w:tc>
                <w:tcPr>
                  <w:tcW w:w="4298" w:type="dxa"/>
                </w:tcPr>
                <w:p w14:paraId="68CEB48E" w14:textId="77777777" w:rsidR="00FD31E6" w:rsidRDefault="00FD31E6" w:rsidP="006A0A8E"/>
              </w:tc>
              <w:tc>
                <w:tcPr>
                  <w:tcW w:w="4228" w:type="dxa"/>
                </w:tcPr>
                <w:p w14:paraId="5CF18ABE" w14:textId="77777777" w:rsidR="00FD31E6" w:rsidRDefault="00FD31E6" w:rsidP="006A0A8E"/>
              </w:tc>
            </w:tr>
            <w:tr w:rsidR="00FD31E6" w14:paraId="20ECD2E3" w14:textId="77777777" w:rsidTr="006A0A8E">
              <w:tc>
                <w:tcPr>
                  <w:tcW w:w="4298" w:type="dxa"/>
                </w:tcPr>
                <w:p w14:paraId="61D226B1" w14:textId="77777777" w:rsidR="00FD31E6" w:rsidRDefault="00FD31E6" w:rsidP="006A0A8E"/>
              </w:tc>
              <w:tc>
                <w:tcPr>
                  <w:tcW w:w="4228" w:type="dxa"/>
                </w:tcPr>
                <w:p w14:paraId="56233D20" w14:textId="77777777" w:rsidR="00FD31E6" w:rsidRDefault="00FD31E6" w:rsidP="006A0A8E"/>
              </w:tc>
            </w:tr>
            <w:permEnd w:id="1452034161"/>
          </w:tbl>
          <w:p w14:paraId="38631546" w14:textId="77777777" w:rsidR="00FD31E6" w:rsidRDefault="00FD31E6" w:rsidP="006A0A8E"/>
        </w:tc>
      </w:tr>
      <w:tr w:rsidR="00FD31E6" w14:paraId="0970C9AD" w14:textId="77777777" w:rsidTr="006A0A8E">
        <w:trPr>
          <w:trHeight w:val="1484"/>
        </w:trPr>
        <w:tc>
          <w:tcPr>
            <w:tcW w:w="203" w:type="pct"/>
            <w:gridSpan w:val="2"/>
            <w:shd w:val="clear" w:color="auto" w:fill="EEECE1"/>
          </w:tcPr>
          <w:p w14:paraId="7EC5B7E2" w14:textId="77777777" w:rsidR="00FD31E6" w:rsidRPr="002E51B0" w:rsidRDefault="00FD31E6" w:rsidP="006A0A8E">
            <w:pPr>
              <w:rPr>
                <w:b/>
                <w:bCs/>
              </w:rPr>
            </w:pPr>
            <w:r w:rsidRPr="002E51B0">
              <w:rPr>
                <w:b/>
                <w:bCs/>
              </w:rPr>
              <w:t>7</w:t>
            </w:r>
          </w:p>
        </w:tc>
        <w:tc>
          <w:tcPr>
            <w:tcW w:w="746" w:type="pct"/>
            <w:tcBorders>
              <w:right w:val="single" w:sz="4" w:space="0" w:color="auto"/>
            </w:tcBorders>
            <w:shd w:val="clear" w:color="auto" w:fill="EEECE1"/>
          </w:tcPr>
          <w:p w14:paraId="022C61A0" w14:textId="77777777" w:rsidR="00FD31E6" w:rsidRDefault="00FD31E6" w:rsidP="006A0A8E">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3830C78F" w14:textId="77777777" w:rsidTr="006A0A8E">
              <w:permStart w:id="1571189246" w:edGrp="everyone" w:displacedByCustomXml="next"/>
              <w:sdt>
                <w:sdtPr>
                  <w:id w:val="-876772262"/>
                  <w14:checkbox>
                    <w14:checked w14:val="1"/>
                    <w14:checkedState w14:val="2612" w14:font="MS Gothic"/>
                    <w14:uncheckedState w14:val="2610" w14:font="MS Gothic"/>
                  </w14:checkbox>
                </w:sdtPr>
                <w:sdtContent>
                  <w:tc>
                    <w:tcPr>
                      <w:tcW w:w="426" w:type="dxa"/>
                    </w:tcPr>
                    <w:p w14:paraId="7BA9E8A6" w14:textId="77777777" w:rsidR="00FD31E6" w:rsidRDefault="00FD31E6" w:rsidP="006A0A8E">
                      <w:r>
                        <w:rPr>
                          <w:rFonts w:ascii="MS Gothic" w:eastAsia="MS Gothic" w:hAnsi="MS Gothic" w:hint="eastAsia"/>
                        </w:rPr>
                        <w:t>☒</w:t>
                      </w:r>
                    </w:p>
                  </w:tc>
                </w:sdtContent>
              </w:sdt>
              <w:permEnd w:id="1571189246" w:displacedByCustomXml="prev"/>
              <w:tc>
                <w:tcPr>
                  <w:tcW w:w="8100" w:type="dxa"/>
                </w:tcPr>
                <w:p w14:paraId="404F2AFB" w14:textId="77777777" w:rsidR="00FD31E6" w:rsidRPr="00045C5A" w:rsidRDefault="00FD31E6" w:rsidP="006A0A8E">
                  <w:pPr>
                    <w:rPr>
                      <w:b/>
                      <w:bCs/>
                    </w:rPr>
                  </w:pPr>
                  <w:r w:rsidRPr="00045C5A">
                    <w:rPr>
                      <w:b/>
                      <w:bCs/>
                    </w:rPr>
                    <w:t>None</w:t>
                  </w:r>
                </w:p>
              </w:tc>
            </w:tr>
          </w:tbl>
          <w:p w14:paraId="426493C3"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542FFC2E" w14:textId="77777777" w:rsidTr="006A0A8E">
              <w:tc>
                <w:tcPr>
                  <w:tcW w:w="4298" w:type="dxa"/>
                </w:tcPr>
                <w:p w14:paraId="27857F60" w14:textId="77777777" w:rsidR="00FD31E6" w:rsidRDefault="00FD31E6" w:rsidP="006A0A8E">
                  <w:permStart w:id="1388078999" w:edGrp="everyone"/>
                </w:p>
              </w:tc>
              <w:tc>
                <w:tcPr>
                  <w:tcW w:w="4228" w:type="dxa"/>
                </w:tcPr>
                <w:p w14:paraId="4774500E" w14:textId="77777777" w:rsidR="00FD31E6" w:rsidRDefault="00FD31E6" w:rsidP="006A0A8E"/>
              </w:tc>
            </w:tr>
            <w:tr w:rsidR="00FD31E6" w14:paraId="59E93FFB" w14:textId="77777777" w:rsidTr="006A0A8E">
              <w:tc>
                <w:tcPr>
                  <w:tcW w:w="4298" w:type="dxa"/>
                </w:tcPr>
                <w:p w14:paraId="4FEA5B68" w14:textId="77777777" w:rsidR="00FD31E6" w:rsidRDefault="00FD31E6" w:rsidP="006A0A8E"/>
              </w:tc>
              <w:tc>
                <w:tcPr>
                  <w:tcW w:w="4228" w:type="dxa"/>
                </w:tcPr>
                <w:p w14:paraId="6CC197CB" w14:textId="77777777" w:rsidR="00FD31E6" w:rsidRDefault="00FD31E6" w:rsidP="006A0A8E"/>
              </w:tc>
            </w:tr>
            <w:tr w:rsidR="00FD31E6" w14:paraId="02B9537E" w14:textId="77777777" w:rsidTr="006A0A8E">
              <w:tc>
                <w:tcPr>
                  <w:tcW w:w="4298" w:type="dxa"/>
                </w:tcPr>
                <w:p w14:paraId="644855F9" w14:textId="77777777" w:rsidR="00FD31E6" w:rsidRDefault="00FD31E6" w:rsidP="006A0A8E"/>
              </w:tc>
              <w:tc>
                <w:tcPr>
                  <w:tcW w:w="4228" w:type="dxa"/>
                </w:tcPr>
                <w:p w14:paraId="461730D6" w14:textId="77777777" w:rsidR="00FD31E6" w:rsidRDefault="00FD31E6" w:rsidP="006A0A8E"/>
              </w:tc>
            </w:tr>
            <w:permEnd w:id="1388078999"/>
          </w:tbl>
          <w:p w14:paraId="1AC4C2C5" w14:textId="77777777" w:rsidR="00FD31E6" w:rsidRDefault="00FD31E6" w:rsidP="006A0A8E"/>
        </w:tc>
      </w:tr>
      <w:tr w:rsidR="00FD31E6" w14:paraId="0BB86E36" w14:textId="77777777" w:rsidTr="006A0A8E">
        <w:trPr>
          <w:trHeight w:val="1484"/>
        </w:trPr>
        <w:tc>
          <w:tcPr>
            <w:tcW w:w="203" w:type="pct"/>
            <w:gridSpan w:val="2"/>
          </w:tcPr>
          <w:p w14:paraId="46F5AE9D" w14:textId="77777777" w:rsidR="00FD31E6" w:rsidRPr="002E51B0" w:rsidRDefault="00FD31E6" w:rsidP="006A0A8E">
            <w:pPr>
              <w:rPr>
                <w:b/>
                <w:bCs/>
              </w:rPr>
            </w:pPr>
            <w:r w:rsidRPr="002E51B0">
              <w:rPr>
                <w:b/>
                <w:bCs/>
              </w:rPr>
              <w:t>8</w:t>
            </w:r>
          </w:p>
        </w:tc>
        <w:tc>
          <w:tcPr>
            <w:tcW w:w="746" w:type="pct"/>
            <w:tcBorders>
              <w:right w:val="single" w:sz="4" w:space="0" w:color="auto"/>
            </w:tcBorders>
          </w:tcPr>
          <w:p w14:paraId="5A38A2C9" w14:textId="77777777" w:rsidR="00FD31E6" w:rsidRDefault="00FD31E6" w:rsidP="006A0A8E">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362CFE37" w14:textId="77777777" w:rsidTr="006A0A8E">
              <w:permStart w:id="529935049" w:edGrp="everyone" w:displacedByCustomXml="next"/>
              <w:sdt>
                <w:sdtPr>
                  <w:id w:val="-573667418"/>
                  <w14:checkbox>
                    <w14:checked w14:val="1"/>
                    <w14:checkedState w14:val="2612" w14:font="MS Gothic"/>
                    <w14:uncheckedState w14:val="2610" w14:font="MS Gothic"/>
                  </w14:checkbox>
                </w:sdtPr>
                <w:sdtContent>
                  <w:tc>
                    <w:tcPr>
                      <w:tcW w:w="426" w:type="dxa"/>
                    </w:tcPr>
                    <w:p w14:paraId="49C9EC7C" w14:textId="77777777" w:rsidR="00FD31E6" w:rsidRDefault="00FD31E6" w:rsidP="006A0A8E">
                      <w:r>
                        <w:rPr>
                          <w:rFonts w:ascii="MS Gothic" w:eastAsia="MS Gothic" w:hAnsi="MS Gothic" w:hint="eastAsia"/>
                        </w:rPr>
                        <w:t>☒</w:t>
                      </w:r>
                    </w:p>
                  </w:tc>
                </w:sdtContent>
              </w:sdt>
              <w:permEnd w:id="529935049" w:displacedByCustomXml="prev"/>
              <w:tc>
                <w:tcPr>
                  <w:tcW w:w="8100" w:type="dxa"/>
                </w:tcPr>
                <w:p w14:paraId="6282275D" w14:textId="77777777" w:rsidR="00FD31E6" w:rsidRPr="00045C5A" w:rsidRDefault="00FD31E6" w:rsidP="006A0A8E">
                  <w:pPr>
                    <w:rPr>
                      <w:b/>
                      <w:bCs/>
                    </w:rPr>
                  </w:pPr>
                  <w:r w:rsidRPr="00045C5A">
                    <w:rPr>
                      <w:b/>
                      <w:bCs/>
                    </w:rPr>
                    <w:t>None</w:t>
                  </w:r>
                </w:p>
              </w:tc>
            </w:tr>
          </w:tbl>
          <w:p w14:paraId="77215F3D"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25E2F46D" w14:textId="77777777" w:rsidTr="006A0A8E">
              <w:tc>
                <w:tcPr>
                  <w:tcW w:w="4298" w:type="dxa"/>
                </w:tcPr>
                <w:p w14:paraId="564FB081" w14:textId="77777777" w:rsidR="00FD31E6" w:rsidRDefault="00FD31E6" w:rsidP="006A0A8E">
                  <w:permStart w:id="182021867" w:edGrp="everyone"/>
                </w:p>
              </w:tc>
              <w:tc>
                <w:tcPr>
                  <w:tcW w:w="4228" w:type="dxa"/>
                </w:tcPr>
                <w:p w14:paraId="4A331CC1" w14:textId="77777777" w:rsidR="00FD31E6" w:rsidRDefault="00FD31E6" w:rsidP="006A0A8E"/>
              </w:tc>
            </w:tr>
            <w:tr w:rsidR="00FD31E6" w14:paraId="2994EC0F" w14:textId="77777777" w:rsidTr="006A0A8E">
              <w:tc>
                <w:tcPr>
                  <w:tcW w:w="4298" w:type="dxa"/>
                </w:tcPr>
                <w:p w14:paraId="0EC7CB0C" w14:textId="77777777" w:rsidR="00FD31E6" w:rsidRDefault="00FD31E6" w:rsidP="006A0A8E"/>
              </w:tc>
              <w:tc>
                <w:tcPr>
                  <w:tcW w:w="4228" w:type="dxa"/>
                </w:tcPr>
                <w:p w14:paraId="21C54FD9" w14:textId="77777777" w:rsidR="00FD31E6" w:rsidRDefault="00FD31E6" w:rsidP="006A0A8E"/>
              </w:tc>
            </w:tr>
            <w:tr w:rsidR="00FD31E6" w14:paraId="4503AE2C" w14:textId="77777777" w:rsidTr="006A0A8E">
              <w:tc>
                <w:tcPr>
                  <w:tcW w:w="4298" w:type="dxa"/>
                </w:tcPr>
                <w:p w14:paraId="5130C614" w14:textId="77777777" w:rsidR="00FD31E6" w:rsidRDefault="00FD31E6" w:rsidP="006A0A8E"/>
              </w:tc>
              <w:tc>
                <w:tcPr>
                  <w:tcW w:w="4228" w:type="dxa"/>
                </w:tcPr>
                <w:p w14:paraId="572BC3CF" w14:textId="77777777" w:rsidR="00FD31E6" w:rsidRDefault="00FD31E6" w:rsidP="006A0A8E"/>
              </w:tc>
            </w:tr>
            <w:permEnd w:id="182021867"/>
          </w:tbl>
          <w:p w14:paraId="393D9CE2" w14:textId="77777777" w:rsidR="00FD31E6" w:rsidRDefault="00FD31E6" w:rsidP="006A0A8E"/>
        </w:tc>
      </w:tr>
      <w:tr w:rsidR="00FD31E6" w14:paraId="19274FC9" w14:textId="77777777" w:rsidTr="006A0A8E">
        <w:tc>
          <w:tcPr>
            <w:tcW w:w="203" w:type="pct"/>
            <w:gridSpan w:val="2"/>
            <w:shd w:val="clear" w:color="auto" w:fill="EEECE1"/>
          </w:tcPr>
          <w:p w14:paraId="3D68B481" w14:textId="77777777" w:rsidR="00FD31E6" w:rsidRPr="002E51B0" w:rsidRDefault="00FD31E6" w:rsidP="006A0A8E">
            <w:pPr>
              <w:rPr>
                <w:b/>
                <w:bCs/>
              </w:rPr>
            </w:pPr>
            <w:r w:rsidRPr="002E51B0">
              <w:rPr>
                <w:b/>
                <w:bCs/>
              </w:rPr>
              <w:t>9</w:t>
            </w:r>
          </w:p>
        </w:tc>
        <w:tc>
          <w:tcPr>
            <w:tcW w:w="746" w:type="pct"/>
            <w:tcBorders>
              <w:right w:val="single" w:sz="4" w:space="0" w:color="auto"/>
            </w:tcBorders>
            <w:shd w:val="clear" w:color="auto" w:fill="EEECE1"/>
          </w:tcPr>
          <w:p w14:paraId="74E19D1D" w14:textId="77777777" w:rsidR="00FD31E6" w:rsidRDefault="00FD31E6" w:rsidP="006A0A8E">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7E00252B" w14:textId="77777777" w:rsidTr="006A0A8E">
              <w:permStart w:id="1435780762" w:edGrp="everyone" w:displacedByCustomXml="next"/>
              <w:sdt>
                <w:sdtPr>
                  <w:id w:val="1450511454"/>
                  <w14:checkbox>
                    <w14:checked w14:val="1"/>
                    <w14:checkedState w14:val="2612" w14:font="MS Gothic"/>
                    <w14:uncheckedState w14:val="2610" w14:font="MS Gothic"/>
                  </w14:checkbox>
                </w:sdtPr>
                <w:sdtContent>
                  <w:tc>
                    <w:tcPr>
                      <w:tcW w:w="426" w:type="dxa"/>
                    </w:tcPr>
                    <w:p w14:paraId="0E556317" w14:textId="77777777" w:rsidR="00FD31E6" w:rsidRDefault="00FD31E6" w:rsidP="006A0A8E">
                      <w:r>
                        <w:rPr>
                          <w:rFonts w:ascii="MS Gothic" w:eastAsia="MS Gothic" w:hAnsi="MS Gothic" w:hint="eastAsia"/>
                        </w:rPr>
                        <w:t>☒</w:t>
                      </w:r>
                    </w:p>
                  </w:tc>
                </w:sdtContent>
              </w:sdt>
              <w:permEnd w:id="1435780762" w:displacedByCustomXml="prev"/>
              <w:tc>
                <w:tcPr>
                  <w:tcW w:w="8100" w:type="dxa"/>
                </w:tcPr>
                <w:p w14:paraId="7CC71F13" w14:textId="77777777" w:rsidR="00FD31E6" w:rsidRPr="00045C5A" w:rsidRDefault="00FD31E6" w:rsidP="006A0A8E">
                  <w:pPr>
                    <w:rPr>
                      <w:b/>
                      <w:bCs/>
                    </w:rPr>
                  </w:pPr>
                  <w:r w:rsidRPr="00045C5A">
                    <w:rPr>
                      <w:b/>
                      <w:bCs/>
                    </w:rPr>
                    <w:t>None</w:t>
                  </w:r>
                </w:p>
              </w:tc>
            </w:tr>
          </w:tbl>
          <w:p w14:paraId="669ED9D4"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32E65348" w14:textId="77777777" w:rsidTr="006A0A8E">
              <w:tc>
                <w:tcPr>
                  <w:tcW w:w="4298" w:type="dxa"/>
                </w:tcPr>
                <w:p w14:paraId="771799EA" w14:textId="77777777" w:rsidR="00FD31E6" w:rsidRDefault="00FD31E6" w:rsidP="006A0A8E">
                  <w:permStart w:id="1732790545" w:edGrp="everyone"/>
                </w:p>
              </w:tc>
              <w:tc>
                <w:tcPr>
                  <w:tcW w:w="4228" w:type="dxa"/>
                </w:tcPr>
                <w:p w14:paraId="5F78A888" w14:textId="77777777" w:rsidR="00FD31E6" w:rsidRDefault="00FD31E6" w:rsidP="006A0A8E"/>
              </w:tc>
            </w:tr>
            <w:tr w:rsidR="00FD31E6" w14:paraId="5BEDCF39" w14:textId="77777777" w:rsidTr="006A0A8E">
              <w:tc>
                <w:tcPr>
                  <w:tcW w:w="4298" w:type="dxa"/>
                </w:tcPr>
                <w:p w14:paraId="4915BDE2" w14:textId="77777777" w:rsidR="00FD31E6" w:rsidRDefault="00FD31E6" w:rsidP="006A0A8E"/>
              </w:tc>
              <w:tc>
                <w:tcPr>
                  <w:tcW w:w="4228" w:type="dxa"/>
                </w:tcPr>
                <w:p w14:paraId="622260F0" w14:textId="77777777" w:rsidR="00FD31E6" w:rsidRDefault="00FD31E6" w:rsidP="006A0A8E"/>
              </w:tc>
            </w:tr>
            <w:tr w:rsidR="00FD31E6" w14:paraId="42066A74" w14:textId="77777777" w:rsidTr="006A0A8E">
              <w:tc>
                <w:tcPr>
                  <w:tcW w:w="4298" w:type="dxa"/>
                </w:tcPr>
                <w:p w14:paraId="4D339719" w14:textId="77777777" w:rsidR="00FD31E6" w:rsidRDefault="00FD31E6" w:rsidP="006A0A8E"/>
              </w:tc>
              <w:tc>
                <w:tcPr>
                  <w:tcW w:w="4228" w:type="dxa"/>
                </w:tcPr>
                <w:p w14:paraId="4F38684E" w14:textId="77777777" w:rsidR="00FD31E6" w:rsidRDefault="00FD31E6" w:rsidP="006A0A8E"/>
              </w:tc>
            </w:tr>
            <w:permEnd w:id="1732790545"/>
          </w:tbl>
          <w:p w14:paraId="0B2EB01F" w14:textId="77777777" w:rsidR="00FD31E6" w:rsidRDefault="00FD31E6" w:rsidP="006A0A8E"/>
        </w:tc>
      </w:tr>
      <w:tr w:rsidR="00FD31E6" w14:paraId="67619D51" w14:textId="77777777" w:rsidTr="006A0A8E">
        <w:tc>
          <w:tcPr>
            <w:tcW w:w="203" w:type="pct"/>
            <w:gridSpan w:val="2"/>
          </w:tcPr>
          <w:p w14:paraId="142C802E" w14:textId="77777777" w:rsidR="00FD31E6" w:rsidRPr="002E51B0" w:rsidRDefault="00FD31E6" w:rsidP="006A0A8E">
            <w:pPr>
              <w:rPr>
                <w:b/>
                <w:bCs/>
              </w:rPr>
            </w:pPr>
            <w:r w:rsidRPr="002E51B0">
              <w:rPr>
                <w:b/>
                <w:bCs/>
              </w:rPr>
              <w:t>10</w:t>
            </w:r>
          </w:p>
        </w:tc>
        <w:tc>
          <w:tcPr>
            <w:tcW w:w="746" w:type="pct"/>
            <w:tcBorders>
              <w:right w:val="single" w:sz="4" w:space="0" w:color="auto"/>
            </w:tcBorders>
          </w:tcPr>
          <w:p w14:paraId="0A3E13FF" w14:textId="77777777" w:rsidR="00FD31E6" w:rsidRDefault="00FD31E6" w:rsidP="006A0A8E">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0327A930" w14:textId="77777777" w:rsidTr="006A0A8E">
              <w:permStart w:id="823331197" w:edGrp="everyone" w:displacedByCustomXml="next"/>
              <w:sdt>
                <w:sdtPr>
                  <w:id w:val="-974051397"/>
                  <w14:checkbox>
                    <w14:checked w14:val="1"/>
                    <w14:checkedState w14:val="2612" w14:font="MS Gothic"/>
                    <w14:uncheckedState w14:val="2610" w14:font="MS Gothic"/>
                  </w14:checkbox>
                </w:sdtPr>
                <w:sdtContent>
                  <w:tc>
                    <w:tcPr>
                      <w:tcW w:w="426" w:type="dxa"/>
                    </w:tcPr>
                    <w:p w14:paraId="0A91C25B" w14:textId="77777777" w:rsidR="00FD31E6" w:rsidRDefault="00FD31E6" w:rsidP="006A0A8E">
                      <w:r>
                        <w:rPr>
                          <w:rFonts w:ascii="MS Gothic" w:eastAsia="MS Gothic" w:hAnsi="MS Gothic" w:hint="eastAsia"/>
                        </w:rPr>
                        <w:t>☒</w:t>
                      </w:r>
                    </w:p>
                  </w:tc>
                </w:sdtContent>
              </w:sdt>
              <w:permEnd w:id="823331197" w:displacedByCustomXml="prev"/>
              <w:tc>
                <w:tcPr>
                  <w:tcW w:w="8100" w:type="dxa"/>
                </w:tcPr>
                <w:p w14:paraId="14D9D0B0" w14:textId="77777777" w:rsidR="00FD31E6" w:rsidRPr="00045C5A" w:rsidRDefault="00FD31E6" w:rsidP="006A0A8E">
                  <w:pPr>
                    <w:rPr>
                      <w:b/>
                      <w:bCs/>
                    </w:rPr>
                  </w:pPr>
                  <w:r w:rsidRPr="00045C5A">
                    <w:rPr>
                      <w:b/>
                      <w:bCs/>
                    </w:rPr>
                    <w:t>None</w:t>
                  </w:r>
                </w:p>
              </w:tc>
            </w:tr>
          </w:tbl>
          <w:p w14:paraId="23924139"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3A839DF2" w14:textId="77777777" w:rsidTr="006A0A8E">
              <w:tc>
                <w:tcPr>
                  <w:tcW w:w="4298" w:type="dxa"/>
                </w:tcPr>
                <w:p w14:paraId="3CDCF6AF" w14:textId="77777777" w:rsidR="00FD31E6" w:rsidRDefault="00FD31E6" w:rsidP="006A0A8E">
                  <w:permStart w:id="693789513" w:edGrp="everyone"/>
                </w:p>
              </w:tc>
              <w:tc>
                <w:tcPr>
                  <w:tcW w:w="4228" w:type="dxa"/>
                </w:tcPr>
                <w:p w14:paraId="03F0734A" w14:textId="77777777" w:rsidR="00FD31E6" w:rsidRDefault="00FD31E6" w:rsidP="006A0A8E"/>
              </w:tc>
            </w:tr>
            <w:tr w:rsidR="00FD31E6" w14:paraId="0D379477" w14:textId="77777777" w:rsidTr="006A0A8E">
              <w:tc>
                <w:tcPr>
                  <w:tcW w:w="4298" w:type="dxa"/>
                </w:tcPr>
                <w:p w14:paraId="664F325D" w14:textId="77777777" w:rsidR="00FD31E6" w:rsidRDefault="00FD31E6" w:rsidP="006A0A8E"/>
              </w:tc>
              <w:tc>
                <w:tcPr>
                  <w:tcW w:w="4228" w:type="dxa"/>
                </w:tcPr>
                <w:p w14:paraId="074C17BE" w14:textId="77777777" w:rsidR="00FD31E6" w:rsidRDefault="00FD31E6" w:rsidP="006A0A8E"/>
              </w:tc>
            </w:tr>
            <w:tr w:rsidR="00FD31E6" w14:paraId="6331142D" w14:textId="77777777" w:rsidTr="006A0A8E">
              <w:tc>
                <w:tcPr>
                  <w:tcW w:w="4298" w:type="dxa"/>
                </w:tcPr>
                <w:p w14:paraId="284754CD" w14:textId="77777777" w:rsidR="00FD31E6" w:rsidRDefault="00FD31E6" w:rsidP="006A0A8E"/>
              </w:tc>
              <w:tc>
                <w:tcPr>
                  <w:tcW w:w="4228" w:type="dxa"/>
                </w:tcPr>
                <w:p w14:paraId="538CFF75" w14:textId="77777777" w:rsidR="00FD31E6" w:rsidRDefault="00FD31E6" w:rsidP="006A0A8E"/>
              </w:tc>
            </w:tr>
            <w:permEnd w:id="693789513"/>
          </w:tbl>
          <w:p w14:paraId="6CDFF908" w14:textId="77777777" w:rsidR="00FD31E6" w:rsidRDefault="00FD31E6" w:rsidP="006A0A8E"/>
        </w:tc>
      </w:tr>
      <w:tr w:rsidR="00FD31E6" w14:paraId="01E22CE2" w14:textId="77777777" w:rsidTr="006A0A8E">
        <w:trPr>
          <w:trHeight w:val="1493"/>
        </w:trPr>
        <w:tc>
          <w:tcPr>
            <w:tcW w:w="203" w:type="pct"/>
            <w:gridSpan w:val="2"/>
            <w:shd w:val="clear" w:color="auto" w:fill="EEECE1"/>
          </w:tcPr>
          <w:p w14:paraId="26DD1E8B" w14:textId="77777777" w:rsidR="00FD31E6" w:rsidRPr="002E51B0" w:rsidRDefault="00FD31E6" w:rsidP="006A0A8E">
            <w:pPr>
              <w:rPr>
                <w:b/>
                <w:bCs/>
              </w:rPr>
            </w:pPr>
            <w:r w:rsidRPr="002E51B0">
              <w:rPr>
                <w:b/>
                <w:bCs/>
              </w:rPr>
              <w:lastRenderedPageBreak/>
              <w:t>11</w:t>
            </w:r>
          </w:p>
        </w:tc>
        <w:tc>
          <w:tcPr>
            <w:tcW w:w="746" w:type="pct"/>
            <w:tcBorders>
              <w:right w:val="single" w:sz="4" w:space="0" w:color="auto"/>
            </w:tcBorders>
            <w:shd w:val="clear" w:color="auto" w:fill="EEECE1"/>
          </w:tcPr>
          <w:p w14:paraId="0BE9867A" w14:textId="77777777" w:rsidR="00FD31E6" w:rsidRDefault="00FD31E6" w:rsidP="006A0A8E">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765C5BC4" w14:textId="77777777" w:rsidTr="006A0A8E">
              <w:permStart w:id="1857562305" w:edGrp="everyone" w:displacedByCustomXml="next"/>
              <w:sdt>
                <w:sdtPr>
                  <w:id w:val="1997229888"/>
                  <w14:checkbox>
                    <w14:checked w14:val="1"/>
                    <w14:checkedState w14:val="2612" w14:font="MS Gothic"/>
                    <w14:uncheckedState w14:val="2610" w14:font="MS Gothic"/>
                  </w14:checkbox>
                </w:sdtPr>
                <w:sdtContent>
                  <w:tc>
                    <w:tcPr>
                      <w:tcW w:w="426" w:type="dxa"/>
                    </w:tcPr>
                    <w:p w14:paraId="18D8B0D8" w14:textId="77777777" w:rsidR="00FD31E6" w:rsidRDefault="00FD31E6" w:rsidP="006A0A8E">
                      <w:r>
                        <w:rPr>
                          <w:rFonts w:ascii="MS Gothic" w:eastAsia="MS Gothic" w:hAnsi="MS Gothic" w:hint="eastAsia"/>
                        </w:rPr>
                        <w:t>☒</w:t>
                      </w:r>
                    </w:p>
                  </w:tc>
                </w:sdtContent>
              </w:sdt>
              <w:permEnd w:id="1857562305" w:displacedByCustomXml="prev"/>
              <w:tc>
                <w:tcPr>
                  <w:tcW w:w="8100" w:type="dxa"/>
                </w:tcPr>
                <w:p w14:paraId="4C04FCA0" w14:textId="77777777" w:rsidR="00FD31E6" w:rsidRPr="00045C5A" w:rsidRDefault="00FD31E6" w:rsidP="006A0A8E">
                  <w:pPr>
                    <w:rPr>
                      <w:b/>
                      <w:bCs/>
                    </w:rPr>
                  </w:pPr>
                  <w:r w:rsidRPr="00045C5A">
                    <w:rPr>
                      <w:b/>
                      <w:bCs/>
                    </w:rPr>
                    <w:t>None</w:t>
                  </w:r>
                </w:p>
              </w:tc>
            </w:tr>
          </w:tbl>
          <w:p w14:paraId="50395FA5"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1B8BEBB0" w14:textId="77777777" w:rsidTr="006A0A8E">
              <w:tc>
                <w:tcPr>
                  <w:tcW w:w="4298" w:type="dxa"/>
                </w:tcPr>
                <w:p w14:paraId="441716EE" w14:textId="77777777" w:rsidR="00FD31E6" w:rsidRDefault="00FD31E6" w:rsidP="006A0A8E">
                  <w:permStart w:id="1787980599" w:edGrp="everyone"/>
                </w:p>
              </w:tc>
              <w:tc>
                <w:tcPr>
                  <w:tcW w:w="4228" w:type="dxa"/>
                </w:tcPr>
                <w:p w14:paraId="44D78812" w14:textId="77777777" w:rsidR="00FD31E6" w:rsidRDefault="00FD31E6" w:rsidP="006A0A8E"/>
              </w:tc>
            </w:tr>
            <w:tr w:rsidR="00FD31E6" w14:paraId="303371FA" w14:textId="77777777" w:rsidTr="006A0A8E">
              <w:tc>
                <w:tcPr>
                  <w:tcW w:w="4298" w:type="dxa"/>
                </w:tcPr>
                <w:p w14:paraId="61DD8DE9" w14:textId="77777777" w:rsidR="00FD31E6" w:rsidRDefault="00FD31E6" w:rsidP="006A0A8E"/>
              </w:tc>
              <w:tc>
                <w:tcPr>
                  <w:tcW w:w="4228" w:type="dxa"/>
                </w:tcPr>
                <w:p w14:paraId="0B9A0EB8" w14:textId="77777777" w:rsidR="00FD31E6" w:rsidRDefault="00FD31E6" w:rsidP="006A0A8E"/>
              </w:tc>
            </w:tr>
            <w:tr w:rsidR="00FD31E6" w14:paraId="100AA3CE" w14:textId="77777777" w:rsidTr="006A0A8E">
              <w:tc>
                <w:tcPr>
                  <w:tcW w:w="4298" w:type="dxa"/>
                </w:tcPr>
                <w:p w14:paraId="40A84216" w14:textId="77777777" w:rsidR="00FD31E6" w:rsidRDefault="00FD31E6" w:rsidP="006A0A8E"/>
              </w:tc>
              <w:tc>
                <w:tcPr>
                  <w:tcW w:w="4228" w:type="dxa"/>
                </w:tcPr>
                <w:p w14:paraId="11FC1DA9" w14:textId="77777777" w:rsidR="00FD31E6" w:rsidRDefault="00FD31E6" w:rsidP="006A0A8E"/>
              </w:tc>
            </w:tr>
            <w:permEnd w:id="1787980599"/>
          </w:tbl>
          <w:p w14:paraId="033ACD49" w14:textId="77777777" w:rsidR="00FD31E6" w:rsidRDefault="00FD31E6" w:rsidP="006A0A8E"/>
        </w:tc>
      </w:tr>
      <w:tr w:rsidR="00FD31E6" w14:paraId="295820ED" w14:textId="77777777" w:rsidTr="006A0A8E">
        <w:tc>
          <w:tcPr>
            <w:tcW w:w="203" w:type="pct"/>
            <w:gridSpan w:val="2"/>
          </w:tcPr>
          <w:p w14:paraId="5CE098E4" w14:textId="77777777" w:rsidR="00FD31E6" w:rsidRPr="002E51B0" w:rsidRDefault="00FD31E6" w:rsidP="006A0A8E">
            <w:pPr>
              <w:rPr>
                <w:b/>
                <w:bCs/>
              </w:rPr>
            </w:pPr>
            <w:r w:rsidRPr="002E51B0">
              <w:rPr>
                <w:b/>
                <w:bCs/>
              </w:rPr>
              <w:t>12</w:t>
            </w:r>
          </w:p>
        </w:tc>
        <w:tc>
          <w:tcPr>
            <w:tcW w:w="746" w:type="pct"/>
            <w:tcBorders>
              <w:right w:val="single" w:sz="4" w:space="0" w:color="auto"/>
            </w:tcBorders>
          </w:tcPr>
          <w:p w14:paraId="2F565BE9" w14:textId="77777777" w:rsidR="00FD31E6" w:rsidRDefault="00FD31E6" w:rsidP="006A0A8E">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099FAEA1" w14:textId="77777777" w:rsidTr="006A0A8E">
              <w:permStart w:id="355875867" w:edGrp="everyone" w:displacedByCustomXml="next"/>
              <w:sdt>
                <w:sdtPr>
                  <w:id w:val="-1774394346"/>
                  <w14:checkbox>
                    <w14:checked w14:val="1"/>
                    <w14:checkedState w14:val="2612" w14:font="MS Gothic"/>
                    <w14:uncheckedState w14:val="2610" w14:font="MS Gothic"/>
                  </w14:checkbox>
                </w:sdtPr>
                <w:sdtContent>
                  <w:tc>
                    <w:tcPr>
                      <w:tcW w:w="426" w:type="dxa"/>
                    </w:tcPr>
                    <w:p w14:paraId="1F10B9DC" w14:textId="77777777" w:rsidR="00FD31E6" w:rsidRDefault="00FD31E6" w:rsidP="006A0A8E">
                      <w:r>
                        <w:rPr>
                          <w:rFonts w:ascii="MS Gothic" w:eastAsia="MS Gothic" w:hAnsi="MS Gothic" w:hint="eastAsia"/>
                        </w:rPr>
                        <w:t>☒</w:t>
                      </w:r>
                    </w:p>
                  </w:tc>
                </w:sdtContent>
              </w:sdt>
              <w:permEnd w:id="355875867" w:displacedByCustomXml="prev"/>
              <w:tc>
                <w:tcPr>
                  <w:tcW w:w="8100" w:type="dxa"/>
                </w:tcPr>
                <w:p w14:paraId="5FB6F9F2" w14:textId="77777777" w:rsidR="00FD31E6" w:rsidRPr="00045C5A" w:rsidRDefault="00FD31E6" w:rsidP="006A0A8E">
                  <w:pPr>
                    <w:rPr>
                      <w:b/>
                      <w:bCs/>
                    </w:rPr>
                  </w:pPr>
                  <w:r w:rsidRPr="00045C5A">
                    <w:rPr>
                      <w:b/>
                      <w:bCs/>
                    </w:rPr>
                    <w:t>None</w:t>
                  </w:r>
                </w:p>
              </w:tc>
            </w:tr>
          </w:tbl>
          <w:p w14:paraId="4DFB17AD"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21FFBA88" w14:textId="77777777" w:rsidTr="006A0A8E">
              <w:tc>
                <w:tcPr>
                  <w:tcW w:w="4298" w:type="dxa"/>
                </w:tcPr>
                <w:p w14:paraId="34C822BD" w14:textId="77777777" w:rsidR="00FD31E6" w:rsidRDefault="00FD31E6" w:rsidP="006A0A8E">
                  <w:permStart w:id="102067507" w:edGrp="everyone"/>
                </w:p>
              </w:tc>
              <w:tc>
                <w:tcPr>
                  <w:tcW w:w="4228" w:type="dxa"/>
                </w:tcPr>
                <w:p w14:paraId="7CE96CCC" w14:textId="77777777" w:rsidR="00FD31E6" w:rsidRDefault="00FD31E6" w:rsidP="006A0A8E"/>
              </w:tc>
            </w:tr>
            <w:tr w:rsidR="00FD31E6" w14:paraId="2CDE7786" w14:textId="77777777" w:rsidTr="006A0A8E">
              <w:tc>
                <w:tcPr>
                  <w:tcW w:w="4298" w:type="dxa"/>
                </w:tcPr>
                <w:p w14:paraId="6AA3C6F3" w14:textId="77777777" w:rsidR="00FD31E6" w:rsidRDefault="00FD31E6" w:rsidP="006A0A8E"/>
              </w:tc>
              <w:tc>
                <w:tcPr>
                  <w:tcW w:w="4228" w:type="dxa"/>
                </w:tcPr>
                <w:p w14:paraId="2814466C" w14:textId="77777777" w:rsidR="00FD31E6" w:rsidRDefault="00FD31E6" w:rsidP="006A0A8E"/>
              </w:tc>
            </w:tr>
            <w:tr w:rsidR="00FD31E6" w14:paraId="1FFF4844" w14:textId="77777777" w:rsidTr="006A0A8E">
              <w:tc>
                <w:tcPr>
                  <w:tcW w:w="4298" w:type="dxa"/>
                </w:tcPr>
                <w:p w14:paraId="6D9C24CC" w14:textId="77777777" w:rsidR="00FD31E6" w:rsidRDefault="00FD31E6" w:rsidP="006A0A8E"/>
              </w:tc>
              <w:tc>
                <w:tcPr>
                  <w:tcW w:w="4228" w:type="dxa"/>
                </w:tcPr>
                <w:p w14:paraId="1A3C8D23" w14:textId="77777777" w:rsidR="00FD31E6" w:rsidRDefault="00FD31E6" w:rsidP="006A0A8E"/>
              </w:tc>
            </w:tr>
            <w:permEnd w:id="102067507"/>
          </w:tbl>
          <w:p w14:paraId="1F84164C" w14:textId="77777777" w:rsidR="00FD31E6" w:rsidRDefault="00FD31E6" w:rsidP="006A0A8E"/>
        </w:tc>
      </w:tr>
      <w:tr w:rsidR="00FD31E6" w14:paraId="264FE2CD" w14:textId="77777777" w:rsidTr="006A0A8E">
        <w:trPr>
          <w:trHeight w:val="1457"/>
        </w:trPr>
        <w:tc>
          <w:tcPr>
            <w:tcW w:w="203" w:type="pct"/>
            <w:gridSpan w:val="2"/>
            <w:shd w:val="clear" w:color="auto" w:fill="EEECE1"/>
          </w:tcPr>
          <w:p w14:paraId="34F3EA3B" w14:textId="77777777" w:rsidR="00FD31E6" w:rsidRPr="002E51B0" w:rsidRDefault="00FD31E6" w:rsidP="006A0A8E">
            <w:pPr>
              <w:rPr>
                <w:b/>
                <w:bCs/>
              </w:rPr>
            </w:pPr>
            <w:r w:rsidRPr="002E51B0">
              <w:rPr>
                <w:b/>
                <w:bCs/>
              </w:rPr>
              <w:t>13</w:t>
            </w:r>
          </w:p>
        </w:tc>
        <w:tc>
          <w:tcPr>
            <w:tcW w:w="746" w:type="pct"/>
            <w:tcBorders>
              <w:right w:val="single" w:sz="4" w:space="0" w:color="auto"/>
            </w:tcBorders>
            <w:shd w:val="clear" w:color="auto" w:fill="EEECE1"/>
          </w:tcPr>
          <w:p w14:paraId="0C6DB3E0" w14:textId="77777777" w:rsidR="00FD31E6" w:rsidRDefault="00FD31E6" w:rsidP="006A0A8E">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6D74ED96" w14:textId="77777777" w:rsidTr="006A0A8E">
              <w:permStart w:id="1128401388" w:edGrp="everyone" w:displacedByCustomXml="next"/>
              <w:sdt>
                <w:sdtPr>
                  <w:id w:val="-1922629370"/>
                  <w14:checkbox>
                    <w14:checked w14:val="1"/>
                    <w14:checkedState w14:val="2612" w14:font="MS Gothic"/>
                    <w14:uncheckedState w14:val="2610" w14:font="MS Gothic"/>
                  </w14:checkbox>
                </w:sdtPr>
                <w:sdtContent>
                  <w:tc>
                    <w:tcPr>
                      <w:tcW w:w="426" w:type="dxa"/>
                    </w:tcPr>
                    <w:p w14:paraId="679A5511" w14:textId="77777777" w:rsidR="00FD31E6" w:rsidRDefault="00FD31E6" w:rsidP="006A0A8E">
                      <w:r>
                        <w:rPr>
                          <w:rFonts w:ascii="MS Gothic" w:eastAsia="MS Gothic" w:hAnsi="MS Gothic" w:hint="eastAsia"/>
                        </w:rPr>
                        <w:t>☒</w:t>
                      </w:r>
                    </w:p>
                  </w:tc>
                </w:sdtContent>
              </w:sdt>
              <w:permEnd w:id="1128401388" w:displacedByCustomXml="prev"/>
              <w:tc>
                <w:tcPr>
                  <w:tcW w:w="8100" w:type="dxa"/>
                </w:tcPr>
                <w:p w14:paraId="26BE4BF6" w14:textId="77777777" w:rsidR="00FD31E6" w:rsidRPr="00045C5A" w:rsidRDefault="00FD31E6" w:rsidP="006A0A8E">
                  <w:pPr>
                    <w:rPr>
                      <w:b/>
                      <w:bCs/>
                    </w:rPr>
                  </w:pPr>
                  <w:r w:rsidRPr="00045C5A">
                    <w:rPr>
                      <w:b/>
                      <w:bCs/>
                    </w:rPr>
                    <w:t>None</w:t>
                  </w:r>
                </w:p>
              </w:tc>
            </w:tr>
          </w:tbl>
          <w:p w14:paraId="39CB8FCD"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59064D6C" w14:textId="77777777" w:rsidTr="006A0A8E">
              <w:tc>
                <w:tcPr>
                  <w:tcW w:w="4298" w:type="dxa"/>
                </w:tcPr>
                <w:p w14:paraId="51586C23" w14:textId="77777777" w:rsidR="00FD31E6" w:rsidRDefault="00FD31E6" w:rsidP="006A0A8E">
                  <w:permStart w:id="164431601" w:edGrp="everyone"/>
                </w:p>
              </w:tc>
              <w:tc>
                <w:tcPr>
                  <w:tcW w:w="4228" w:type="dxa"/>
                </w:tcPr>
                <w:p w14:paraId="48394B30" w14:textId="77777777" w:rsidR="00FD31E6" w:rsidRDefault="00FD31E6" w:rsidP="006A0A8E"/>
              </w:tc>
            </w:tr>
            <w:tr w:rsidR="00FD31E6" w14:paraId="145E4F82" w14:textId="77777777" w:rsidTr="006A0A8E">
              <w:tc>
                <w:tcPr>
                  <w:tcW w:w="4298" w:type="dxa"/>
                </w:tcPr>
                <w:p w14:paraId="61D51208" w14:textId="77777777" w:rsidR="00FD31E6" w:rsidRDefault="00FD31E6" w:rsidP="006A0A8E"/>
              </w:tc>
              <w:tc>
                <w:tcPr>
                  <w:tcW w:w="4228" w:type="dxa"/>
                </w:tcPr>
                <w:p w14:paraId="4621A907" w14:textId="77777777" w:rsidR="00FD31E6" w:rsidRDefault="00FD31E6" w:rsidP="006A0A8E"/>
              </w:tc>
            </w:tr>
            <w:tr w:rsidR="00FD31E6" w14:paraId="56147FAB" w14:textId="77777777" w:rsidTr="006A0A8E">
              <w:tc>
                <w:tcPr>
                  <w:tcW w:w="4298" w:type="dxa"/>
                </w:tcPr>
                <w:p w14:paraId="011CD92A" w14:textId="77777777" w:rsidR="00FD31E6" w:rsidRDefault="00FD31E6" w:rsidP="006A0A8E"/>
              </w:tc>
              <w:tc>
                <w:tcPr>
                  <w:tcW w:w="4228" w:type="dxa"/>
                </w:tcPr>
                <w:p w14:paraId="4AC3D6CE" w14:textId="77777777" w:rsidR="00FD31E6" w:rsidRDefault="00FD31E6" w:rsidP="006A0A8E"/>
              </w:tc>
            </w:tr>
            <w:permEnd w:id="164431601"/>
          </w:tbl>
          <w:p w14:paraId="6B729876" w14:textId="77777777" w:rsidR="00FD31E6" w:rsidRDefault="00FD31E6" w:rsidP="006A0A8E"/>
        </w:tc>
      </w:tr>
      <w:tr w:rsidR="00FD31E6" w14:paraId="2EF83E5D" w14:textId="77777777" w:rsidTr="006A0A8E">
        <w:tc>
          <w:tcPr>
            <w:tcW w:w="203" w:type="pct"/>
            <w:gridSpan w:val="2"/>
            <w:tcBorders>
              <w:left w:val="single" w:sz="4" w:space="0" w:color="auto"/>
              <w:bottom w:val="nil"/>
              <w:right w:val="nil"/>
            </w:tcBorders>
          </w:tcPr>
          <w:p w14:paraId="61BC9695" w14:textId="77777777" w:rsidR="00FD31E6" w:rsidRDefault="00FD31E6" w:rsidP="006A0A8E"/>
        </w:tc>
        <w:tc>
          <w:tcPr>
            <w:tcW w:w="746" w:type="pct"/>
            <w:tcBorders>
              <w:left w:val="nil"/>
              <w:bottom w:val="nil"/>
              <w:right w:val="nil"/>
            </w:tcBorders>
          </w:tcPr>
          <w:p w14:paraId="1AE9B03E" w14:textId="77777777" w:rsidR="00FD31E6" w:rsidRDefault="00FD31E6" w:rsidP="006A0A8E"/>
        </w:tc>
        <w:tc>
          <w:tcPr>
            <w:tcW w:w="4051" w:type="pct"/>
            <w:gridSpan w:val="2"/>
            <w:tcBorders>
              <w:left w:val="nil"/>
              <w:bottom w:val="nil"/>
              <w:right w:val="single" w:sz="4" w:space="0" w:color="auto"/>
            </w:tcBorders>
          </w:tcPr>
          <w:p w14:paraId="121AF366" w14:textId="77777777" w:rsidR="00FD31E6" w:rsidRDefault="00FD31E6" w:rsidP="006A0A8E"/>
        </w:tc>
      </w:tr>
      <w:tr w:rsidR="00FD31E6" w14:paraId="521A7033" w14:textId="77777777" w:rsidTr="006A0A8E">
        <w:tc>
          <w:tcPr>
            <w:tcW w:w="5000" w:type="pct"/>
            <w:gridSpan w:val="5"/>
            <w:tcBorders>
              <w:top w:val="nil"/>
              <w:left w:val="single" w:sz="4" w:space="0" w:color="auto"/>
              <w:bottom w:val="nil"/>
              <w:right w:val="single" w:sz="4" w:space="0" w:color="auto"/>
            </w:tcBorders>
          </w:tcPr>
          <w:p w14:paraId="047D3301" w14:textId="77777777" w:rsidR="00FD31E6" w:rsidRPr="00621D7D" w:rsidRDefault="00FD31E6" w:rsidP="006A0A8E">
            <w:pPr>
              <w:rPr>
                <w:b/>
                <w:bCs/>
              </w:rPr>
            </w:pPr>
            <w:r w:rsidRPr="00621D7D">
              <w:rPr>
                <w:b/>
                <w:bCs/>
              </w:rPr>
              <w:t>Please place an “X” next to the following statement to indicate your agreement:</w:t>
            </w:r>
          </w:p>
        </w:tc>
      </w:tr>
      <w:tr w:rsidR="00FD31E6" w14:paraId="15AA515F" w14:textId="77777777" w:rsidTr="006A0A8E">
        <w:trPr>
          <w:trHeight w:val="441"/>
        </w:trPr>
        <w:permStart w:id="292567484" w:edGrp="everyone" w:displacedByCustomXml="next"/>
        <w:sdt>
          <w:sdtPr>
            <w:id w:val="-2063091391"/>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5B4F2F44" w14:textId="77777777" w:rsidR="00FD31E6" w:rsidRDefault="00FD31E6" w:rsidP="006A0A8E">
                <w:r>
                  <w:rPr>
                    <w:rFonts w:ascii="MS Gothic" w:eastAsia="MS Gothic" w:hAnsi="MS Gothic" w:hint="eastAsia"/>
                  </w:rPr>
                  <w:t>☒</w:t>
                </w:r>
              </w:p>
            </w:tc>
          </w:sdtContent>
        </w:sdt>
        <w:permEnd w:id="292567484" w:displacedByCustomXml="prev"/>
        <w:tc>
          <w:tcPr>
            <w:tcW w:w="4797" w:type="pct"/>
            <w:gridSpan w:val="3"/>
            <w:tcBorders>
              <w:top w:val="nil"/>
              <w:left w:val="nil"/>
            </w:tcBorders>
            <w:vAlign w:val="bottom"/>
          </w:tcPr>
          <w:p w14:paraId="07D51C46" w14:textId="77777777" w:rsidR="00FD31E6" w:rsidRDefault="00FD31E6" w:rsidP="006A0A8E">
            <w:r>
              <w:t>I certify that I have answered every question and have not altered the wording of any of the questions on this form.</w:t>
            </w:r>
          </w:p>
        </w:tc>
      </w:tr>
    </w:tbl>
    <w:p w14:paraId="420055DF" w14:textId="77777777" w:rsidR="00FD31E6" w:rsidRDefault="00FD31E6" w:rsidP="00FD31E6"/>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FD31E6" w14:paraId="1925F01A" w14:textId="77777777" w:rsidTr="006A0A8E">
        <w:trPr>
          <w:trHeight w:val="643"/>
        </w:trPr>
        <w:tc>
          <w:tcPr>
            <w:tcW w:w="10800" w:type="dxa"/>
            <w:gridSpan w:val="2"/>
          </w:tcPr>
          <w:p w14:paraId="342F6441" w14:textId="77777777" w:rsidR="00FD31E6" w:rsidRPr="008A55FE" w:rsidRDefault="00FD31E6" w:rsidP="006A0A8E">
            <w:pPr>
              <w:pStyle w:val="Heading1"/>
            </w:pPr>
            <w:r w:rsidRPr="008A55FE">
              <w:t>ICMJE DISCLOSURE FORM</w:t>
            </w:r>
          </w:p>
        </w:tc>
      </w:tr>
      <w:tr w:rsidR="00FD31E6" w14:paraId="40F4E170" w14:textId="77777777" w:rsidTr="006A0A8E">
        <w:tc>
          <w:tcPr>
            <w:tcW w:w="2880" w:type="dxa"/>
          </w:tcPr>
          <w:p w14:paraId="5F78CACB" w14:textId="77777777" w:rsidR="00FD31E6" w:rsidRPr="009C7762" w:rsidRDefault="00FD31E6" w:rsidP="006A0A8E">
            <w:pPr>
              <w:rPr>
                <w:b/>
                <w:bCs/>
              </w:rPr>
            </w:pPr>
            <w:r w:rsidRPr="009C7762">
              <w:rPr>
                <w:b/>
                <w:bCs/>
              </w:rPr>
              <w:t>Date</w:t>
            </w:r>
            <w:r>
              <w:rPr>
                <w:b/>
                <w:bCs/>
              </w:rPr>
              <w:t>:</w:t>
            </w:r>
          </w:p>
        </w:tc>
        <w:sdt>
          <w:sdtPr>
            <w:id w:val="-824273463"/>
            <w:placeholder>
              <w:docPart w:val="7B53A5C471D7D943BBA41E6A656EACE5"/>
            </w:placeholder>
            <w:date w:fullDate="2024-10-03T00:00:00Z">
              <w:dateFormat w:val="M/d/yyyy"/>
              <w:lid w:val="en-US"/>
              <w:storeMappedDataAs w:val="dateTime"/>
              <w:calendar w:val="gregorian"/>
            </w:date>
          </w:sdtPr>
          <w:sdtContent>
            <w:tc>
              <w:tcPr>
                <w:tcW w:w="7920" w:type="dxa"/>
                <w:tcBorders>
                  <w:bottom w:val="single" w:sz="4" w:space="0" w:color="auto"/>
                </w:tcBorders>
              </w:tcPr>
              <w:p w14:paraId="3808B42D" w14:textId="77777777" w:rsidR="00FD31E6" w:rsidRDefault="00FD31E6" w:rsidP="006A0A8E">
                <w:r>
                  <w:t>10/3/2024</w:t>
                </w:r>
              </w:p>
            </w:tc>
          </w:sdtContent>
        </w:sdt>
      </w:tr>
      <w:tr w:rsidR="00FD31E6" w14:paraId="021FD027" w14:textId="77777777" w:rsidTr="006A0A8E">
        <w:tc>
          <w:tcPr>
            <w:tcW w:w="2880" w:type="dxa"/>
          </w:tcPr>
          <w:p w14:paraId="0D795D48" w14:textId="77777777" w:rsidR="00FD31E6" w:rsidRPr="009C7762" w:rsidRDefault="00FD31E6" w:rsidP="006A0A8E">
            <w:pPr>
              <w:rPr>
                <w:b/>
                <w:bCs/>
              </w:rPr>
            </w:pPr>
            <w:permStart w:id="1010525505" w:edGrp="everyone" w:colFirst="1" w:colLast="1"/>
            <w:r w:rsidRPr="009C7762">
              <w:rPr>
                <w:b/>
                <w:bCs/>
              </w:rPr>
              <w:t>Your Name</w:t>
            </w:r>
            <w:r>
              <w:rPr>
                <w:b/>
                <w:bCs/>
              </w:rPr>
              <w:t>:</w:t>
            </w:r>
          </w:p>
        </w:tc>
        <w:sdt>
          <w:sdtPr>
            <w:id w:val="-1899346614"/>
            <w:placeholder>
              <w:docPart w:val="D37DED681B6EC84DBDC11A8D860AE85C"/>
            </w:placeholder>
            <w15:color w:val="FFFF99"/>
            <w:text/>
          </w:sdtPr>
          <w:sdtContent>
            <w:tc>
              <w:tcPr>
                <w:tcW w:w="7920" w:type="dxa"/>
                <w:tcBorders>
                  <w:top w:val="single" w:sz="4" w:space="0" w:color="auto"/>
                  <w:bottom w:val="single" w:sz="4" w:space="0" w:color="auto"/>
                </w:tcBorders>
              </w:tcPr>
              <w:p w14:paraId="03FC5399" w14:textId="77777777" w:rsidR="00FD31E6" w:rsidRDefault="00FD31E6" w:rsidP="006A0A8E">
                <w:r>
                  <w:t>Yasuo Nagafuchi</w:t>
                </w:r>
              </w:p>
            </w:tc>
          </w:sdtContent>
        </w:sdt>
      </w:tr>
      <w:tr w:rsidR="00FD31E6" w14:paraId="31A6C8CC" w14:textId="77777777" w:rsidTr="006A0A8E">
        <w:tc>
          <w:tcPr>
            <w:tcW w:w="2880" w:type="dxa"/>
          </w:tcPr>
          <w:p w14:paraId="19812B28" w14:textId="77777777" w:rsidR="00FD31E6" w:rsidRPr="009C7762" w:rsidRDefault="00FD31E6" w:rsidP="006A0A8E">
            <w:pPr>
              <w:rPr>
                <w:b/>
                <w:bCs/>
              </w:rPr>
            </w:pPr>
            <w:permStart w:id="1258124847" w:edGrp="everyone" w:colFirst="1" w:colLast="1"/>
            <w:permEnd w:id="1010525505"/>
            <w:r w:rsidRPr="009C7762">
              <w:rPr>
                <w:b/>
                <w:bCs/>
              </w:rPr>
              <w:t>Manuscript Title</w:t>
            </w:r>
            <w:r>
              <w:rPr>
                <w:b/>
                <w:bCs/>
              </w:rPr>
              <w:t>:</w:t>
            </w:r>
          </w:p>
        </w:tc>
        <w:sdt>
          <w:sdtPr>
            <w:id w:val="-1923710926"/>
            <w:placeholder>
              <w:docPart w:val="C4B357538CA6444480FF8C4635ED28C9"/>
            </w:placeholder>
            <w:text/>
          </w:sdtPr>
          <w:sdtContent>
            <w:tc>
              <w:tcPr>
                <w:tcW w:w="7920" w:type="dxa"/>
                <w:tcBorders>
                  <w:top w:val="single" w:sz="4" w:space="0" w:color="auto"/>
                  <w:bottom w:val="single" w:sz="4" w:space="0" w:color="auto"/>
                </w:tcBorders>
              </w:tcPr>
              <w:p w14:paraId="0B615FD9" w14:textId="77777777" w:rsidR="00FD31E6" w:rsidRDefault="00FD31E6" w:rsidP="006A0A8E">
                <w:r w:rsidRPr="004D57E8">
                  <w:t>Integration of Transcriptome with Immunophenotyping Highlights Differences in Pathogenic Kinetics of B cells Across Immune-Mediated Diseases.</w:t>
                </w:r>
              </w:p>
            </w:tc>
          </w:sdtContent>
        </w:sdt>
      </w:tr>
      <w:permEnd w:id="1258124847"/>
      <w:tr w:rsidR="00FD31E6" w14:paraId="788A00A3" w14:textId="77777777" w:rsidTr="006A0A8E">
        <w:tc>
          <w:tcPr>
            <w:tcW w:w="2880" w:type="dxa"/>
          </w:tcPr>
          <w:p w14:paraId="66720017" w14:textId="77777777" w:rsidR="00FD31E6" w:rsidRPr="009C7762" w:rsidRDefault="00FD31E6" w:rsidP="006A0A8E">
            <w:pPr>
              <w:rPr>
                <w:b/>
                <w:bCs/>
              </w:rPr>
            </w:pPr>
            <w:r w:rsidRPr="009C7762">
              <w:rPr>
                <w:b/>
                <w:bCs/>
              </w:rPr>
              <w:t>Manuscript Number (if known):</w:t>
            </w:r>
          </w:p>
        </w:tc>
        <w:sdt>
          <w:sdtPr>
            <w:id w:val="1615335598"/>
            <w:placeholder>
              <w:docPart w:val="2C1C3E18824FA1479F1E0B2F62C6E965"/>
            </w:placeholder>
            <w:showingPlcHdr/>
            <w:text/>
          </w:sdtPr>
          <w:sdtContent>
            <w:permStart w:id="51185380" w:edGrp="everyone" w:displacedByCustomXml="prev"/>
            <w:tc>
              <w:tcPr>
                <w:tcW w:w="7920" w:type="dxa"/>
                <w:tcBorders>
                  <w:top w:val="single" w:sz="4" w:space="0" w:color="auto"/>
                  <w:bottom w:val="single" w:sz="4" w:space="0" w:color="auto"/>
                </w:tcBorders>
              </w:tcPr>
              <w:p w14:paraId="3E7A6539" w14:textId="77777777" w:rsidR="00FD31E6" w:rsidRDefault="00FD31E6" w:rsidP="006A0A8E">
                <w:r w:rsidRPr="00DD2055">
                  <w:rPr>
                    <w:rStyle w:val="PlaceholderText"/>
                  </w:rPr>
                  <w:t>Click or tap here to enter text.</w:t>
                </w:r>
              </w:p>
            </w:tc>
            <w:permEnd w:id="51185380" w:displacedByCustomXml="next"/>
          </w:sdtContent>
        </w:sdt>
      </w:tr>
      <w:tr w:rsidR="00FD31E6" w14:paraId="47904F31" w14:textId="77777777" w:rsidTr="006A0A8E">
        <w:tc>
          <w:tcPr>
            <w:tcW w:w="10800" w:type="dxa"/>
            <w:gridSpan w:val="2"/>
            <w:tcMar>
              <w:top w:w="216" w:type="dxa"/>
              <w:left w:w="115" w:type="dxa"/>
              <w:bottom w:w="216" w:type="dxa"/>
              <w:right w:w="115" w:type="dxa"/>
            </w:tcMar>
          </w:tcPr>
          <w:p w14:paraId="6147719D" w14:textId="77777777" w:rsidR="00FD31E6" w:rsidRDefault="00FD31E6" w:rsidP="006A0A8E">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0CDE6C61" w14:textId="77777777" w:rsidR="00FD31E6" w:rsidRDefault="00FD31E6" w:rsidP="006A0A8E"/>
          <w:p w14:paraId="4BF07EA2" w14:textId="77777777" w:rsidR="00FD31E6" w:rsidRDefault="00FD31E6" w:rsidP="006A0A8E">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6436EBEF" w14:textId="77777777" w:rsidR="00FD31E6" w:rsidRDefault="00FD31E6" w:rsidP="006A0A8E"/>
          <w:p w14:paraId="2A061CEC" w14:textId="77777777" w:rsidR="00FD31E6" w:rsidRDefault="00FD31E6" w:rsidP="006A0A8E">
            <w:r>
              <w:t>In item #1 below, report all support for the work reported in this manuscript without time limit.  For all other items, the time frame for disclosure is the past 36 months.</w:t>
            </w:r>
          </w:p>
        </w:tc>
      </w:tr>
    </w:tbl>
    <w:p w14:paraId="063AF341" w14:textId="77777777" w:rsidR="00FD31E6" w:rsidRDefault="00FD31E6" w:rsidP="00FD31E6"/>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FD31E6" w:rsidRPr="00D01AAF" w14:paraId="3B6B019E" w14:textId="77777777" w:rsidTr="006A0A8E">
        <w:trPr>
          <w:trHeight w:val="269"/>
          <w:tblHeader/>
        </w:trPr>
        <w:tc>
          <w:tcPr>
            <w:tcW w:w="949" w:type="pct"/>
            <w:gridSpan w:val="3"/>
            <w:tcBorders>
              <w:bottom w:val="single" w:sz="4" w:space="0" w:color="auto"/>
            </w:tcBorders>
            <w:shd w:val="clear" w:color="auto" w:fill="EEECE1"/>
          </w:tcPr>
          <w:p w14:paraId="1E92C009" w14:textId="77777777" w:rsidR="00FD31E6" w:rsidRPr="00D01AAF" w:rsidRDefault="00FD31E6" w:rsidP="006A0A8E">
            <w:pPr>
              <w:rPr>
                <w:rFonts w:asciiTheme="majorHAnsi" w:hAnsiTheme="majorHAnsi" w:cstheme="majorHAnsi"/>
                <w:b/>
                <w:bCs/>
                <w:szCs w:val="22"/>
              </w:rPr>
            </w:pPr>
          </w:p>
        </w:tc>
        <w:tc>
          <w:tcPr>
            <w:tcW w:w="2048" w:type="pct"/>
            <w:tcBorders>
              <w:bottom w:val="single" w:sz="4" w:space="0" w:color="auto"/>
            </w:tcBorders>
            <w:shd w:val="clear" w:color="auto" w:fill="EEECE1"/>
          </w:tcPr>
          <w:p w14:paraId="7EDDCE51" w14:textId="77777777" w:rsidR="00FD31E6" w:rsidRPr="00F52A77" w:rsidRDefault="00FD31E6" w:rsidP="006A0A8E">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1E40EA58" w14:textId="77777777" w:rsidR="00FD31E6" w:rsidRPr="00F52A77" w:rsidRDefault="00FD31E6" w:rsidP="006A0A8E">
            <w:pPr>
              <w:rPr>
                <w:rFonts w:asciiTheme="majorHAnsi" w:hAnsiTheme="majorHAnsi" w:cstheme="majorHAnsi"/>
                <w:b/>
                <w:bCs/>
                <w:szCs w:val="22"/>
              </w:rPr>
            </w:pPr>
            <w:r w:rsidRPr="00F52A77">
              <w:rPr>
                <w:b/>
                <w:bCs/>
              </w:rPr>
              <w:t>Specifications/Comments (e.g., if payments were made to you or to your institution)</w:t>
            </w:r>
          </w:p>
        </w:tc>
      </w:tr>
      <w:tr w:rsidR="00FD31E6" w:rsidRPr="00D01AAF" w14:paraId="49A16445" w14:textId="77777777" w:rsidTr="006A0A8E">
        <w:trPr>
          <w:trHeight w:val="269"/>
        </w:trPr>
        <w:tc>
          <w:tcPr>
            <w:tcW w:w="5000" w:type="pct"/>
            <w:gridSpan w:val="5"/>
            <w:shd w:val="clear" w:color="auto" w:fill="000000" w:themeFill="text1"/>
            <w:vAlign w:val="center"/>
          </w:tcPr>
          <w:p w14:paraId="1329E776" w14:textId="77777777" w:rsidR="00FD31E6" w:rsidRPr="00F52A77" w:rsidRDefault="00FD31E6" w:rsidP="006A0A8E">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D31E6" w:rsidRPr="00D01AAF" w14:paraId="2E155166" w14:textId="77777777" w:rsidTr="006A0A8E">
        <w:trPr>
          <w:trHeight w:val="269"/>
        </w:trPr>
        <w:tc>
          <w:tcPr>
            <w:tcW w:w="164" w:type="pct"/>
            <w:shd w:val="clear" w:color="auto" w:fill="auto"/>
          </w:tcPr>
          <w:p w14:paraId="4F909311" w14:textId="77777777" w:rsidR="00FD31E6" w:rsidRPr="00D01AAF" w:rsidRDefault="00FD31E6" w:rsidP="006A0A8E">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7866D182" w14:textId="77777777" w:rsidR="00FD31E6" w:rsidRPr="00D01AAF" w:rsidRDefault="00FD31E6" w:rsidP="006A0A8E">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1B805C5E" w14:textId="77777777" w:rsidR="00FD31E6" w:rsidRPr="00D01AAF" w:rsidRDefault="00FD31E6" w:rsidP="006A0A8E">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D31E6" w14:paraId="58F0C51A" w14:textId="77777777" w:rsidTr="006A0A8E">
              <w:permStart w:id="1509703038" w:edGrp="everyone" w:displacedByCustomXml="next"/>
              <w:sdt>
                <w:sdtPr>
                  <w:rPr>
                    <w:rFonts w:asciiTheme="majorHAnsi" w:hAnsiTheme="majorHAnsi" w:cstheme="majorHAnsi"/>
                    <w:szCs w:val="22"/>
                  </w:rPr>
                  <w:id w:val="766977673"/>
                  <w14:checkbox>
                    <w14:checked w14:val="1"/>
                    <w14:checkedState w14:val="2612" w14:font="MS Gothic"/>
                    <w14:uncheckedState w14:val="2610" w14:font="MS Gothic"/>
                  </w14:checkbox>
                </w:sdtPr>
                <w:sdtContent>
                  <w:tc>
                    <w:tcPr>
                      <w:tcW w:w="426" w:type="dxa"/>
                    </w:tcPr>
                    <w:p w14:paraId="26644A75" w14:textId="77777777" w:rsidR="00FD31E6" w:rsidRDefault="00FD31E6" w:rsidP="006A0A8E">
                      <w:pPr>
                        <w:rPr>
                          <w:rFonts w:asciiTheme="majorHAnsi" w:hAnsiTheme="majorHAnsi" w:cstheme="majorHAnsi"/>
                          <w:b/>
                          <w:bCs/>
                          <w:szCs w:val="22"/>
                        </w:rPr>
                      </w:pPr>
                      <w:r>
                        <w:rPr>
                          <w:rFonts w:ascii="MS Gothic" w:eastAsia="MS Gothic" w:hAnsi="MS Gothic" w:cstheme="majorHAnsi" w:hint="eastAsia"/>
                          <w:szCs w:val="22"/>
                        </w:rPr>
                        <w:t>☒</w:t>
                      </w:r>
                    </w:p>
                  </w:tc>
                </w:sdtContent>
              </w:sdt>
              <w:permEnd w:id="1509703038" w:displacedByCustomXml="prev"/>
              <w:tc>
                <w:tcPr>
                  <w:tcW w:w="8072" w:type="dxa"/>
                </w:tcPr>
                <w:p w14:paraId="708928D7" w14:textId="77777777" w:rsidR="00FD31E6" w:rsidRDefault="00FD31E6" w:rsidP="006A0A8E">
                  <w:pPr>
                    <w:rPr>
                      <w:rFonts w:asciiTheme="majorHAnsi" w:hAnsiTheme="majorHAnsi" w:cstheme="majorHAnsi"/>
                      <w:b/>
                      <w:bCs/>
                      <w:szCs w:val="22"/>
                    </w:rPr>
                  </w:pPr>
                  <w:r>
                    <w:rPr>
                      <w:rFonts w:asciiTheme="majorHAnsi" w:hAnsiTheme="majorHAnsi" w:cstheme="majorHAnsi"/>
                      <w:b/>
                      <w:bCs/>
                      <w:szCs w:val="22"/>
                    </w:rPr>
                    <w:t>None</w:t>
                  </w:r>
                </w:p>
              </w:tc>
            </w:tr>
          </w:tbl>
          <w:p w14:paraId="27C6602C" w14:textId="77777777" w:rsidR="00FD31E6" w:rsidRDefault="00FD31E6" w:rsidP="006A0A8E">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D31E6" w14:paraId="5F234003" w14:textId="77777777" w:rsidTr="006A0A8E">
              <w:tc>
                <w:tcPr>
                  <w:tcW w:w="4296" w:type="dxa"/>
                </w:tcPr>
                <w:p w14:paraId="006436C7" w14:textId="77777777" w:rsidR="00FD31E6" w:rsidRPr="00B406C2" w:rsidRDefault="00FD31E6" w:rsidP="006A0A8E">
                  <w:pPr>
                    <w:rPr>
                      <w:rFonts w:asciiTheme="majorHAnsi" w:hAnsiTheme="majorHAnsi" w:cstheme="majorHAnsi"/>
                      <w:szCs w:val="22"/>
                    </w:rPr>
                  </w:pPr>
                  <w:permStart w:id="473192140" w:edGrp="everyone"/>
                </w:p>
              </w:tc>
              <w:tc>
                <w:tcPr>
                  <w:tcW w:w="4202" w:type="dxa"/>
                </w:tcPr>
                <w:p w14:paraId="1F962C03" w14:textId="77777777" w:rsidR="00FD31E6" w:rsidRPr="00B406C2" w:rsidRDefault="00FD31E6" w:rsidP="006A0A8E">
                  <w:pPr>
                    <w:rPr>
                      <w:rFonts w:asciiTheme="majorHAnsi" w:hAnsiTheme="majorHAnsi" w:cstheme="majorHAnsi"/>
                      <w:szCs w:val="22"/>
                    </w:rPr>
                  </w:pPr>
                </w:p>
              </w:tc>
            </w:tr>
            <w:tr w:rsidR="00FD31E6" w14:paraId="3357BB21" w14:textId="77777777" w:rsidTr="006A0A8E">
              <w:tc>
                <w:tcPr>
                  <w:tcW w:w="4296" w:type="dxa"/>
                </w:tcPr>
                <w:p w14:paraId="665BA1E8" w14:textId="77777777" w:rsidR="00FD31E6" w:rsidRPr="00B406C2" w:rsidRDefault="00FD31E6" w:rsidP="006A0A8E">
                  <w:pPr>
                    <w:rPr>
                      <w:rFonts w:asciiTheme="majorHAnsi" w:hAnsiTheme="majorHAnsi" w:cstheme="majorHAnsi"/>
                      <w:szCs w:val="22"/>
                    </w:rPr>
                  </w:pPr>
                </w:p>
              </w:tc>
              <w:tc>
                <w:tcPr>
                  <w:tcW w:w="4202" w:type="dxa"/>
                </w:tcPr>
                <w:p w14:paraId="645F33EB" w14:textId="77777777" w:rsidR="00FD31E6" w:rsidRPr="00B406C2" w:rsidRDefault="00FD31E6" w:rsidP="006A0A8E">
                  <w:pPr>
                    <w:rPr>
                      <w:rFonts w:asciiTheme="majorHAnsi" w:hAnsiTheme="majorHAnsi" w:cstheme="majorHAnsi"/>
                      <w:szCs w:val="22"/>
                    </w:rPr>
                  </w:pPr>
                </w:p>
              </w:tc>
            </w:tr>
            <w:tr w:rsidR="00FD31E6" w14:paraId="43396325" w14:textId="77777777" w:rsidTr="006A0A8E">
              <w:tc>
                <w:tcPr>
                  <w:tcW w:w="4296" w:type="dxa"/>
                </w:tcPr>
                <w:p w14:paraId="47B2A506" w14:textId="77777777" w:rsidR="00FD31E6" w:rsidRPr="00B406C2" w:rsidRDefault="00FD31E6" w:rsidP="006A0A8E">
                  <w:pPr>
                    <w:rPr>
                      <w:rFonts w:asciiTheme="majorHAnsi" w:hAnsiTheme="majorHAnsi" w:cstheme="majorHAnsi"/>
                      <w:szCs w:val="22"/>
                    </w:rPr>
                  </w:pPr>
                </w:p>
              </w:tc>
              <w:tc>
                <w:tcPr>
                  <w:tcW w:w="4202" w:type="dxa"/>
                </w:tcPr>
                <w:p w14:paraId="2B71AE53" w14:textId="77777777" w:rsidR="00FD31E6" w:rsidRPr="00B406C2" w:rsidRDefault="00FD31E6" w:rsidP="006A0A8E">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473192140"/>
          </w:tbl>
          <w:p w14:paraId="0B9D56BD" w14:textId="77777777" w:rsidR="00FD31E6" w:rsidRPr="00D01AAF" w:rsidRDefault="00FD31E6" w:rsidP="006A0A8E">
            <w:pPr>
              <w:rPr>
                <w:rFonts w:asciiTheme="majorHAnsi" w:hAnsiTheme="majorHAnsi" w:cstheme="majorHAnsi"/>
                <w:b/>
                <w:bCs/>
                <w:szCs w:val="22"/>
              </w:rPr>
            </w:pPr>
          </w:p>
        </w:tc>
      </w:tr>
      <w:tr w:rsidR="00FD31E6" w14:paraId="7BA11A00" w14:textId="77777777" w:rsidTr="006A0A8E">
        <w:tc>
          <w:tcPr>
            <w:tcW w:w="5000" w:type="pct"/>
            <w:gridSpan w:val="5"/>
            <w:shd w:val="clear" w:color="auto" w:fill="000000" w:themeFill="text1"/>
            <w:vAlign w:val="center"/>
          </w:tcPr>
          <w:p w14:paraId="02E08D80" w14:textId="77777777" w:rsidR="00FD31E6" w:rsidRDefault="00FD31E6" w:rsidP="006A0A8E">
            <w:pPr>
              <w:jc w:val="center"/>
            </w:pPr>
            <w:r w:rsidRPr="004B25E6">
              <w:rPr>
                <w:rFonts w:asciiTheme="majorHAnsi" w:hAnsiTheme="majorHAnsi" w:cstheme="majorHAnsi"/>
                <w:b/>
                <w:bCs/>
                <w:color w:val="FFFFFF" w:themeColor="background1"/>
                <w:szCs w:val="22"/>
              </w:rPr>
              <w:t>Time frame: past 36 months</w:t>
            </w:r>
          </w:p>
        </w:tc>
      </w:tr>
      <w:tr w:rsidR="00FD31E6" w14:paraId="371E409D" w14:textId="77777777" w:rsidTr="006A0A8E">
        <w:trPr>
          <w:trHeight w:val="1493"/>
        </w:trPr>
        <w:tc>
          <w:tcPr>
            <w:tcW w:w="203" w:type="pct"/>
            <w:gridSpan w:val="2"/>
          </w:tcPr>
          <w:p w14:paraId="6E6F5C2C" w14:textId="77777777" w:rsidR="00FD31E6" w:rsidRPr="002E51B0" w:rsidRDefault="00FD31E6" w:rsidP="006A0A8E">
            <w:pPr>
              <w:rPr>
                <w:b/>
                <w:bCs/>
              </w:rPr>
            </w:pPr>
            <w:r w:rsidRPr="002E51B0">
              <w:rPr>
                <w:b/>
                <w:bCs/>
              </w:rPr>
              <w:t>2</w:t>
            </w:r>
          </w:p>
        </w:tc>
        <w:tc>
          <w:tcPr>
            <w:tcW w:w="746" w:type="pct"/>
            <w:tcBorders>
              <w:right w:val="single" w:sz="4" w:space="0" w:color="auto"/>
            </w:tcBorders>
          </w:tcPr>
          <w:p w14:paraId="41300396" w14:textId="77777777" w:rsidR="00FD31E6" w:rsidRDefault="00FD31E6" w:rsidP="006A0A8E">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D31E6" w14:paraId="26D6B8CF" w14:textId="77777777" w:rsidTr="006A0A8E">
              <w:permStart w:id="283125882" w:edGrp="everyone" w:displacedByCustomXml="next"/>
              <w:sdt>
                <w:sdtPr>
                  <w:id w:val="-1356494822"/>
                  <w14:checkbox>
                    <w14:checked w14:val="1"/>
                    <w14:checkedState w14:val="2612" w14:font="MS Gothic"/>
                    <w14:uncheckedState w14:val="2610" w14:font="MS Gothic"/>
                  </w14:checkbox>
                </w:sdtPr>
                <w:sdtContent>
                  <w:tc>
                    <w:tcPr>
                      <w:tcW w:w="431" w:type="dxa"/>
                    </w:tcPr>
                    <w:p w14:paraId="6A067837" w14:textId="77777777" w:rsidR="00FD31E6" w:rsidRDefault="00FD31E6" w:rsidP="006A0A8E">
                      <w:r>
                        <w:rPr>
                          <w:rFonts w:ascii="MS Gothic" w:eastAsia="MS Gothic" w:hAnsi="MS Gothic" w:hint="eastAsia"/>
                        </w:rPr>
                        <w:t>☒</w:t>
                      </w:r>
                    </w:p>
                  </w:tc>
                </w:sdtContent>
              </w:sdt>
              <w:permEnd w:id="283125882" w:displacedByCustomXml="prev"/>
              <w:tc>
                <w:tcPr>
                  <w:tcW w:w="7917" w:type="dxa"/>
                </w:tcPr>
                <w:p w14:paraId="153ED74F" w14:textId="77777777" w:rsidR="00FD31E6" w:rsidRPr="00045C5A" w:rsidRDefault="00FD31E6" w:rsidP="006A0A8E">
                  <w:pPr>
                    <w:rPr>
                      <w:b/>
                      <w:bCs/>
                    </w:rPr>
                  </w:pPr>
                  <w:r w:rsidRPr="00045C5A">
                    <w:rPr>
                      <w:b/>
                      <w:bCs/>
                    </w:rPr>
                    <w:t>None</w:t>
                  </w:r>
                </w:p>
              </w:tc>
            </w:tr>
          </w:tbl>
          <w:p w14:paraId="167C9F24" w14:textId="77777777" w:rsidR="00FD31E6" w:rsidRDefault="00FD31E6" w:rsidP="006A0A8E"/>
          <w:tbl>
            <w:tblPr>
              <w:tblStyle w:val="TableGrid"/>
              <w:tblW w:w="8348" w:type="dxa"/>
              <w:tblLayout w:type="fixed"/>
              <w:tblLook w:val="04A0" w:firstRow="1" w:lastRow="0" w:firstColumn="1" w:lastColumn="0" w:noHBand="0" w:noVBand="1"/>
            </w:tblPr>
            <w:tblGrid>
              <w:gridCol w:w="4298"/>
              <w:gridCol w:w="4050"/>
            </w:tblGrid>
            <w:tr w:rsidR="00FD31E6" w14:paraId="6EC2AE1C" w14:textId="77777777" w:rsidTr="006A0A8E">
              <w:tc>
                <w:tcPr>
                  <w:tcW w:w="4298" w:type="dxa"/>
                </w:tcPr>
                <w:p w14:paraId="45F1D58F" w14:textId="77777777" w:rsidR="00FD31E6" w:rsidRPr="00B406C2" w:rsidRDefault="00FD31E6" w:rsidP="006A0A8E">
                  <w:permStart w:id="631574756" w:edGrp="everyone"/>
                </w:p>
              </w:tc>
              <w:tc>
                <w:tcPr>
                  <w:tcW w:w="4050" w:type="dxa"/>
                </w:tcPr>
                <w:p w14:paraId="699AB29A" w14:textId="77777777" w:rsidR="00FD31E6" w:rsidRPr="00B406C2" w:rsidRDefault="00FD31E6" w:rsidP="006A0A8E"/>
              </w:tc>
            </w:tr>
            <w:tr w:rsidR="00FD31E6" w14:paraId="640F96F3" w14:textId="77777777" w:rsidTr="006A0A8E">
              <w:tc>
                <w:tcPr>
                  <w:tcW w:w="4298" w:type="dxa"/>
                </w:tcPr>
                <w:p w14:paraId="3D9E6527" w14:textId="77777777" w:rsidR="00FD31E6" w:rsidRPr="00B406C2" w:rsidRDefault="00FD31E6" w:rsidP="006A0A8E"/>
              </w:tc>
              <w:tc>
                <w:tcPr>
                  <w:tcW w:w="4050" w:type="dxa"/>
                </w:tcPr>
                <w:p w14:paraId="009B621D" w14:textId="77777777" w:rsidR="00FD31E6" w:rsidRPr="00B406C2" w:rsidRDefault="00FD31E6" w:rsidP="006A0A8E"/>
              </w:tc>
            </w:tr>
            <w:tr w:rsidR="00FD31E6" w14:paraId="6773A51D" w14:textId="77777777" w:rsidTr="006A0A8E">
              <w:tc>
                <w:tcPr>
                  <w:tcW w:w="4298" w:type="dxa"/>
                </w:tcPr>
                <w:p w14:paraId="451ECCC2" w14:textId="77777777" w:rsidR="00FD31E6" w:rsidRPr="00B406C2" w:rsidRDefault="00FD31E6" w:rsidP="006A0A8E"/>
              </w:tc>
              <w:tc>
                <w:tcPr>
                  <w:tcW w:w="4050" w:type="dxa"/>
                </w:tcPr>
                <w:p w14:paraId="49A203AB" w14:textId="77777777" w:rsidR="00FD31E6" w:rsidRPr="00B406C2" w:rsidRDefault="00FD31E6" w:rsidP="006A0A8E"/>
              </w:tc>
            </w:tr>
            <w:permEnd w:id="631574756"/>
          </w:tbl>
          <w:p w14:paraId="5A923C40" w14:textId="77777777" w:rsidR="00FD31E6" w:rsidRDefault="00FD31E6" w:rsidP="006A0A8E"/>
        </w:tc>
      </w:tr>
      <w:tr w:rsidR="00FD31E6" w14:paraId="774A45ED" w14:textId="77777777" w:rsidTr="006A0A8E">
        <w:trPr>
          <w:trHeight w:val="1677"/>
        </w:trPr>
        <w:tc>
          <w:tcPr>
            <w:tcW w:w="203" w:type="pct"/>
            <w:gridSpan w:val="2"/>
            <w:shd w:val="clear" w:color="auto" w:fill="EEECE1"/>
          </w:tcPr>
          <w:p w14:paraId="1EA186F4" w14:textId="77777777" w:rsidR="00FD31E6" w:rsidRPr="002E51B0" w:rsidRDefault="00FD31E6" w:rsidP="006A0A8E">
            <w:pPr>
              <w:rPr>
                <w:b/>
                <w:bCs/>
              </w:rPr>
            </w:pPr>
            <w:r w:rsidRPr="002E51B0">
              <w:rPr>
                <w:b/>
                <w:bCs/>
              </w:rPr>
              <w:t>3</w:t>
            </w:r>
          </w:p>
        </w:tc>
        <w:tc>
          <w:tcPr>
            <w:tcW w:w="746" w:type="pct"/>
            <w:tcBorders>
              <w:right w:val="single" w:sz="4" w:space="0" w:color="auto"/>
            </w:tcBorders>
            <w:shd w:val="clear" w:color="auto" w:fill="EEECE1"/>
          </w:tcPr>
          <w:p w14:paraId="35C2EFCB" w14:textId="77777777" w:rsidR="00FD31E6" w:rsidRDefault="00FD31E6" w:rsidP="006A0A8E">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409FAFE7" w14:textId="77777777" w:rsidTr="006A0A8E">
              <w:sdt>
                <w:sdtPr>
                  <w:id w:val="-1336141901"/>
                  <w14:checkbox>
                    <w14:checked w14:val="1"/>
                    <w14:checkedState w14:val="2612" w14:font="MS Gothic"/>
                    <w14:uncheckedState w14:val="2610" w14:font="MS Gothic"/>
                  </w14:checkbox>
                </w:sdtPr>
                <w:sdtContent>
                  <w:tc>
                    <w:tcPr>
                      <w:tcW w:w="426" w:type="dxa"/>
                    </w:tcPr>
                    <w:p w14:paraId="12761E95" w14:textId="77777777" w:rsidR="00FD31E6" w:rsidRDefault="00FD31E6" w:rsidP="006A0A8E">
                      <w:r>
                        <w:rPr>
                          <w:rFonts w:ascii="MS Gothic" w:eastAsia="MS Gothic" w:hAnsi="MS Gothic" w:hint="eastAsia"/>
                        </w:rPr>
                        <w:t>☒</w:t>
                      </w:r>
                    </w:p>
                  </w:tc>
                </w:sdtContent>
              </w:sdt>
              <w:tc>
                <w:tcPr>
                  <w:tcW w:w="8100" w:type="dxa"/>
                </w:tcPr>
                <w:p w14:paraId="587FF9D1" w14:textId="77777777" w:rsidR="00FD31E6" w:rsidRPr="00045C5A" w:rsidRDefault="00FD31E6" w:rsidP="006A0A8E">
                  <w:pPr>
                    <w:rPr>
                      <w:b/>
                      <w:bCs/>
                    </w:rPr>
                  </w:pPr>
                  <w:r w:rsidRPr="00045C5A">
                    <w:rPr>
                      <w:b/>
                      <w:bCs/>
                    </w:rPr>
                    <w:t>None</w:t>
                  </w:r>
                </w:p>
              </w:tc>
            </w:tr>
          </w:tbl>
          <w:p w14:paraId="492BF6C0" w14:textId="77777777" w:rsidR="00FD31E6" w:rsidRDefault="00FD31E6" w:rsidP="006A0A8E"/>
          <w:tbl>
            <w:tblPr>
              <w:tblStyle w:val="TableGrid"/>
              <w:tblW w:w="0" w:type="auto"/>
              <w:tblLayout w:type="fixed"/>
              <w:tblLook w:val="04A0" w:firstRow="1" w:lastRow="0" w:firstColumn="1" w:lastColumn="0" w:noHBand="0" w:noVBand="1"/>
            </w:tblPr>
            <w:tblGrid>
              <w:gridCol w:w="4296"/>
              <w:gridCol w:w="4230"/>
            </w:tblGrid>
            <w:tr w:rsidR="00FD31E6" w14:paraId="31BF5B40" w14:textId="77777777" w:rsidTr="006A0A8E">
              <w:tc>
                <w:tcPr>
                  <w:tcW w:w="4296" w:type="dxa"/>
                </w:tcPr>
                <w:p w14:paraId="36A608AE" w14:textId="77777777" w:rsidR="00FD31E6" w:rsidRDefault="00FD31E6" w:rsidP="006A0A8E">
                  <w:permStart w:id="1245605336" w:edGrp="everyone"/>
                </w:p>
              </w:tc>
              <w:tc>
                <w:tcPr>
                  <w:tcW w:w="4230" w:type="dxa"/>
                </w:tcPr>
                <w:p w14:paraId="1AA7C864" w14:textId="77777777" w:rsidR="00FD31E6" w:rsidRDefault="00FD31E6" w:rsidP="006A0A8E"/>
              </w:tc>
            </w:tr>
            <w:tr w:rsidR="00FD31E6" w14:paraId="6A034BF3" w14:textId="77777777" w:rsidTr="006A0A8E">
              <w:tc>
                <w:tcPr>
                  <w:tcW w:w="4296" w:type="dxa"/>
                </w:tcPr>
                <w:p w14:paraId="151C8590" w14:textId="77777777" w:rsidR="00FD31E6" w:rsidRDefault="00FD31E6" w:rsidP="006A0A8E"/>
              </w:tc>
              <w:tc>
                <w:tcPr>
                  <w:tcW w:w="4230" w:type="dxa"/>
                </w:tcPr>
                <w:p w14:paraId="023C9A97" w14:textId="77777777" w:rsidR="00FD31E6" w:rsidRDefault="00FD31E6" w:rsidP="006A0A8E"/>
              </w:tc>
            </w:tr>
            <w:tr w:rsidR="00FD31E6" w14:paraId="660CFAC3" w14:textId="77777777" w:rsidTr="006A0A8E">
              <w:tc>
                <w:tcPr>
                  <w:tcW w:w="4296" w:type="dxa"/>
                </w:tcPr>
                <w:p w14:paraId="1B8592DB" w14:textId="77777777" w:rsidR="00FD31E6" w:rsidRDefault="00FD31E6" w:rsidP="006A0A8E"/>
              </w:tc>
              <w:tc>
                <w:tcPr>
                  <w:tcW w:w="4230" w:type="dxa"/>
                </w:tcPr>
                <w:p w14:paraId="6E5FA36A" w14:textId="77777777" w:rsidR="00FD31E6" w:rsidRDefault="00FD31E6" w:rsidP="006A0A8E"/>
              </w:tc>
            </w:tr>
            <w:permEnd w:id="1245605336"/>
          </w:tbl>
          <w:p w14:paraId="1AFD0234" w14:textId="77777777" w:rsidR="00FD31E6" w:rsidRDefault="00FD31E6" w:rsidP="006A0A8E"/>
        </w:tc>
      </w:tr>
      <w:tr w:rsidR="00FD31E6" w14:paraId="05CD36FF" w14:textId="77777777" w:rsidTr="006A0A8E">
        <w:trPr>
          <w:trHeight w:val="1497"/>
        </w:trPr>
        <w:tc>
          <w:tcPr>
            <w:tcW w:w="203" w:type="pct"/>
            <w:gridSpan w:val="2"/>
          </w:tcPr>
          <w:p w14:paraId="77698869" w14:textId="77777777" w:rsidR="00FD31E6" w:rsidRPr="002E51B0" w:rsidRDefault="00FD31E6" w:rsidP="006A0A8E">
            <w:pPr>
              <w:rPr>
                <w:b/>
                <w:bCs/>
              </w:rPr>
            </w:pPr>
            <w:r w:rsidRPr="002E51B0">
              <w:rPr>
                <w:b/>
                <w:bCs/>
              </w:rPr>
              <w:t>4</w:t>
            </w:r>
          </w:p>
        </w:tc>
        <w:tc>
          <w:tcPr>
            <w:tcW w:w="746" w:type="pct"/>
            <w:tcBorders>
              <w:right w:val="single" w:sz="4" w:space="0" w:color="auto"/>
            </w:tcBorders>
          </w:tcPr>
          <w:p w14:paraId="26A312F7" w14:textId="77777777" w:rsidR="00FD31E6" w:rsidRDefault="00FD31E6" w:rsidP="006A0A8E">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FD31E6" w14:paraId="1E3B3431" w14:textId="77777777" w:rsidTr="006A0A8E">
              <w:sdt>
                <w:sdtPr>
                  <w:id w:val="1872946899"/>
                  <w14:checkbox>
                    <w14:checked w14:val="1"/>
                    <w14:checkedState w14:val="2612" w14:font="MS Gothic"/>
                    <w14:uncheckedState w14:val="2610" w14:font="MS Gothic"/>
                  </w14:checkbox>
                </w:sdtPr>
                <w:sdtContent>
                  <w:tc>
                    <w:tcPr>
                      <w:tcW w:w="521" w:type="dxa"/>
                    </w:tcPr>
                    <w:p w14:paraId="591B5A15" w14:textId="77777777" w:rsidR="00FD31E6" w:rsidRDefault="00FD31E6" w:rsidP="006A0A8E">
                      <w:r>
                        <w:rPr>
                          <w:rFonts w:ascii="MS Gothic" w:eastAsia="MS Gothic" w:hAnsi="MS Gothic" w:hint="eastAsia"/>
                        </w:rPr>
                        <w:t>☒</w:t>
                      </w:r>
                    </w:p>
                  </w:tc>
                </w:sdtContent>
              </w:sdt>
              <w:tc>
                <w:tcPr>
                  <w:tcW w:w="8005" w:type="dxa"/>
                </w:tcPr>
                <w:p w14:paraId="095BB4FE" w14:textId="77777777" w:rsidR="00FD31E6" w:rsidRDefault="00FD31E6" w:rsidP="006A0A8E">
                  <w:r w:rsidRPr="00045C5A">
                    <w:rPr>
                      <w:b/>
                      <w:bCs/>
                    </w:rPr>
                    <w:t>None</w:t>
                  </w:r>
                </w:p>
              </w:tc>
            </w:tr>
          </w:tbl>
          <w:p w14:paraId="604DECF4"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3FE9A9B4" w14:textId="77777777" w:rsidTr="006A0A8E">
              <w:tc>
                <w:tcPr>
                  <w:tcW w:w="4298" w:type="dxa"/>
                </w:tcPr>
                <w:p w14:paraId="28882C7A" w14:textId="77777777" w:rsidR="00FD31E6" w:rsidRDefault="00FD31E6" w:rsidP="006A0A8E">
                  <w:permStart w:id="1865705778" w:edGrp="everyone"/>
                </w:p>
              </w:tc>
              <w:tc>
                <w:tcPr>
                  <w:tcW w:w="4228" w:type="dxa"/>
                </w:tcPr>
                <w:p w14:paraId="0B1F0403" w14:textId="77777777" w:rsidR="00FD31E6" w:rsidRDefault="00FD31E6" w:rsidP="006A0A8E"/>
              </w:tc>
            </w:tr>
            <w:tr w:rsidR="00FD31E6" w14:paraId="6238D164" w14:textId="77777777" w:rsidTr="006A0A8E">
              <w:tc>
                <w:tcPr>
                  <w:tcW w:w="4298" w:type="dxa"/>
                </w:tcPr>
                <w:p w14:paraId="0220243A" w14:textId="77777777" w:rsidR="00FD31E6" w:rsidRDefault="00FD31E6" w:rsidP="006A0A8E"/>
              </w:tc>
              <w:tc>
                <w:tcPr>
                  <w:tcW w:w="4228" w:type="dxa"/>
                </w:tcPr>
                <w:p w14:paraId="261A83A3" w14:textId="77777777" w:rsidR="00FD31E6" w:rsidRDefault="00FD31E6" w:rsidP="006A0A8E"/>
              </w:tc>
            </w:tr>
            <w:tr w:rsidR="00FD31E6" w14:paraId="6D5E8C0A" w14:textId="77777777" w:rsidTr="006A0A8E">
              <w:tc>
                <w:tcPr>
                  <w:tcW w:w="4298" w:type="dxa"/>
                </w:tcPr>
                <w:p w14:paraId="38C5DD9E" w14:textId="77777777" w:rsidR="00FD31E6" w:rsidRDefault="00FD31E6" w:rsidP="006A0A8E"/>
              </w:tc>
              <w:tc>
                <w:tcPr>
                  <w:tcW w:w="4228" w:type="dxa"/>
                </w:tcPr>
                <w:p w14:paraId="19D3CCA5" w14:textId="77777777" w:rsidR="00FD31E6" w:rsidRDefault="00FD31E6" w:rsidP="006A0A8E"/>
              </w:tc>
            </w:tr>
            <w:tr w:rsidR="00FD31E6" w14:paraId="0F0459A9" w14:textId="77777777" w:rsidTr="006A0A8E">
              <w:tc>
                <w:tcPr>
                  <w:tcW w:w="4298" w:type="dxa"/>
                </w:tcPr>
                <w:p w14:paraId="5F2F3B04" w14:textId="77777777" w:rsidR="00FD31E6" w:rsidRDefault="00FD31E6" w:rsidP="006A0A8E"/>
              </w:tc>
              <w:tc>
                <w:tcPr>
                  <w:tcW w:w="4228" w:type="dxa"/>
                </w:tcPr>
                <w:p w14:paraId="31F7EB23" w14:textId="77777777" w:rsidR="00FD31E6" w:rsidRDefault="00FD31E6" w:rsidP="006A0A8E"/>
              </w:tc>
            </w:tr>
            <w:permEnd w:id="1865705778"/>
          </w:tbl>
          <w:p w14:paraId="34F067DC" w14:textId="77777777" w:rsidR="00FD31E6" w:rsidRDefault="00FD31E6" w:rsidP="006A0A8E"/>
        </w:tc>
      </w:tr>
      <w:tr w:rsidR="00FD31E6" w14:paraId="655352BB" w14:textId="77777777" w:rsidTr="006A0A8E">
        <w:tc>
          <w:tcPr>
            <w:tcW w:w="203" w:type="pct"/>
            <w:gridSpan w:val="2"/>
          </w:tcPr>
          <w:p w14:paraId="2CC38079" w14:textId="77777777" w:rsidR="00FD31E6" w:rsidRPr="002E51B0" w:rsidRDefault="00FD31E6" w:rsidP="006A0A8E">
            <w:pPr>
              <w:rPr>
                <w:b/>
                <w:bCs/>
              </w:rPr>
            </w:pPr>
            <w:r w:rsidRPr="002E51B0">
              <w:rPr>
                <w:b/>
                <w:bCs/>
              </w:rPr>
              <w:t>5</w:t>
            </w:r>
          </w:p>
        </w:tc>
        <w:tc>
          <w:tcPr>
            <w:tcW w:w="746" w:type="pct"/>
            <w:tcBorders>
              <w:right w:val="single" w:sz="4" w:space="0" w:color="auto"/>
            </w:tcBorders>
            <w:shd w:val="clear" w:color="auto" w:fill="EEECE1"/>
          </w:tcPr>
          <w:p w14:paraId="63245F65" w14:textId="77777777" w:rsidR="00FD31E6" w:rsidRDefault="00FD31E6" w:rsidP="006A0A8E">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7DC449BC" w14:textId="77777777" w:rsidTr="006A0A8E">
              <w:sdt>
                <w:sdtPr>
                  <w:id w:val="-1904207494"/>
                  <w14:checkbox>
                    <w14:checked w14:val="1"/>
                    <w14:checkedState w14:val="2612" w14:font="MS Gothic"/>
                    <w14:uncheckedState w14:val="2610" w14:font="MS Gothic"/>
                  </w14:checkbox>
                </w:sdtPr>
                <w:sdtContent>
                  <w:tc>
                    <w:tcPr>
                      <w:tcW w:w="426" w:type="dxa"/>
                    </w:tcPr>
                    <w:p w14:paraId="056CA3CD" w14:textId="77777777" w:rsidR="00FD31E6" w:rsidRDefault="00FD31E6" w:rsidP="006A0A8E">
                      <w:r>
                        <w:rPr>
                          <w:rFonts w:ascii="MS Gothic" w:eastAsia="MS Gothic" w:hAnsi="MS Gothic" w:hint="eastAsia"/>
                        </w:rPr>
                        <w:t>☒</w:t>
                      </w:r>
                    </w:p>
                  </w:tc>
                </w:sdtContent>
              </w:sdt>
              <w:tc>
                <w:tcPr>
                  <w:tcW w:w="8100" w:type="dxa"/>
                </w:tcPr>
                <w:p w14:paraId="33D4977C" w14:textId="77777777" w:rsidR="00FD31E6" w:rsidRPr="00045C5A" w:rsidRDefault="00FD31E6" w:rsidP="006A0A8E">
                  <w:pPr>
                    <w:rPr>
                      <w:b/>
                      <w:bCs/>
                    </w:rPr>
                  </w:pPr>
                  <w:r w:rsidRPr="00045C5A">
                    <w:rPr>
                      <w:b/>
                      <w:bCs/>
                    </w:rPr>
                    <w:t>None</w:t>
                  </w:r>
                </w:p>
              </w:tc>
            </w:tr>
          </w:tbl>
          <w:p w14:paraId="6E4D9B65" w14:textId="77777777" w:rsidR="00FD31E6" w:rsidRDefault="00FD31E6" w:rsidP="006A0A8E"/>
          <w:tbl>
            <w:tblPr>
              <w:tblStyle w:val="TableGrid"/>
              <w:tblW w:w="8526" w:type="dxa"/>
              <w:tblLayout w:type="fixed"/>
              <w:tblLook w:val="04A0" w:firstRow="1" w:lastRow="0" w:firstColumn="1" w:lastColumn="0" w:noHBand="0" w:noVBand="1"/>
            </w:tblPr>
            <w:tblGrid>
              <w:gridCol w:w="4298"/>
              <w:gridCol w:w="4228"/>
            </w:tblGrid>
            <w:tr w:rsidR="00FD31E6" w14:paraId="2FF02728" w14:textId="77777777" w:rsidTr="006A0A8E">
              <w:tc>
                <w:tcPr>
                  <w:tcW w:w="4298" w:type="dxa"/>
                </w:tcPr>
                <w:p w14:paraId="324F5353" w14:textId="77777777" w:rsidR="00FD31E6" w:rsidRDefault="00FD31E6" w:rsidP="006A0A8E">
                  <w:permStart w:id="1924496568" w:edGrp="everyone"/>
                </w:p>
              </w:tc>
              <w:tc>
                <w:tcPr>
                  <w:tcW w:w="4228" w:type="dxa"/>
                </w:tcPr>
                <w:p w14:paraId="283C64B4" w14:textId="77777777" w:rsidR="00FD31E6" w:rsidRDefault="00FD31E6" w:rsidP="006A0A8E"/>
              </w:tc>
            </w:tr>
            <w:tr w:rsidR="00FD31E6" w14:paraId="7AD8C78C" w14:textId="77777777" w:rsidTr="006A0A8E">
              <w:tc>
                <w:tcPr>
                  <w:tcW w:w="4298" w:type="dxa"/>
                </w:tcPr>
                <w:p w14:paraId="2B1AF43D" w14:textId="77777777" w:rsidR="00FD31E6" w:rsidRDefault="00FD31E6" w:rsidP="006A0A8E"/>
              </w:tc>
              <w:tc>
                <w:tcPr>
                  <w:tcW w:w="4228" w:type="dxa"/>
                </w:tcPr>
                <w:p w14:paraId="44187F4F" w14:textId="77777777" w:rsidR="00FD31E6" w:rsidRDefault="00FD31E6" w:rsidP="006A0A8E"/>
              </w:tc>
            </w:tr>
            <w:tr w:rsidR="00FD31E6" w14:paraId="64B90CDA" w14:textId="77777777" w:rsidTr="006A0A8E">
              <w:tc>
                <w:tcPr>
                  <w:tcW w:w="4298" w:type="dxa"/>
                </w:tcPr>
                <w:p w14:paraId="696C3B7F" w14:textId="77777777" w:rsidR="00FD31E6" w:rsidRDefault="00FD31E6" w:rsidP="006A0A8E"/>
              </w:tc>
              <w:tc>
                <w:tcPr>
                  <w:tcW w:w="4228" w:type="dxa"/>
                </w:tcPr>
                <w:p w14:paraId="783357B7" w14:textId="77777777" w:rsidR="00FD31E6" w:rsidRDefault="00FD31E6" w:rsidP="006A0A8E"/>
              </w:tc>
            </w:tr>
            <w:permEnd w:id="1924496568"/>
          </w:tbl>
          <w:p w14:paraId="2A2EED53" w14:textId="77777777" w:rsidR="00FD31E6" w:rsidRDefault="00FD31E6" w:rsidP="006A0A8E"/>
        </w:tc>
      </w:tr>
      <w:tr w:rsidR="00FD31E6" w14:paraId="7A9CAB3C" w14:textId="77777777" w:rsidTr="006A0A8E">
        <w:trPr>
          <w:trHeight w:val="1484"/>
        </w:trPr>
        <w:tc>
          <w:tcPr>
            <w:tcW w:w="203" w:type="pct"/>
            <w:gridSpan w:val="2"/>
          </w:tcPr>
          <w:p w14:paraId="4899B802" w14:textId="77777777" w:rsidR="00FD31E6" w:rsidRPr="002E51B0" w:rsidRDefault="00FD31E6" w:rsidP="006A0A8E">
            <w:pPr>
              <w:rPr>
                <w:b/>
                <w:bCs/>
              </w:rPr>
            </w:pPr>
            <w:r w:rsidRPr="002E51B0">
              <w:rPr>
                <w:b/>
                <w:bCs/>
              </w:rPr>
              <w:t>6</w:t>
            </w:r>
          </w:p>
        </w:tc>
        <w:tc>
          <w:tcPr>
            <w:tcW w:w="746" w:type="pct"/>
            <w:tcBorders>
              <w:right w:val="single" w:sz="4" w:space="0" w:color="auto"/>
            </w:tcBorders>
          </w:tcPr>
          <w:p w14:paraId="4C350A07" w14:textId="77777777" w:rsidR="00FD31E6" w:rsidRDefault="00FD31E6" w:rsidP="006A0A8E">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50366B74" w14:textId="77777777" w:rsidTr="006A0A8E">
              <w:permStart w:id="1636388237" w:edGrp="everyone" w:displacedByCustomXml="next"/>
              <w:sdt>
                <w:sdtPr>
                  <w:id w:val="-1232385460"/>
                  <w14:checkbox>
                    <w14:checked w14:val="1"/>
                    <w14:checkedState w14:val="2612" w14:font="MS Gothic"/>
                    <w14:uncheckedState w14:val="2610" w14:font="MS Gothic"/>
                  </w14:checkbox>
                </w:sdtPr>
                <w:sdtContent>
                  <w:tc>
                    <w:tcPr>
                      <w:tcW w:w="426" w:type="dxa"/>
                    </w:tcPr>
                    <w:p w14:paraId="29CE9E90" w14:textId="77777777" w:rsidR="00FD31E6" w:rsidRDefault="00FD31E6" w:rsidP="006A0A8E">
                      <w:r>
                        <w:rPr>
                          <w:rFonts w:ascii="MS Gothic" w:eastAsia="MS Gothic" w:hAnsi="MS Gothic" w:hint="eastAsia"/>
                        </w:rPr>
                        <w:t>☒</w:t>
                      </w:r>
                    </w:p>
                  </w:tc>
                </w:sdtContent>
              </w:sdt>
              <w:permEnd w:id="1636388237" w:displacedByCustomXml="prev"/>
              <w:tc>
                <w:tcPr>
                  <w:tcW w:w="8100" w:type="dxa"/>
                </w:tcPr>
                <w:p w14:paraId="76A5C2FD" w14:textId="77777777" w:rsidR="00FD31E6" w:rsidRPr="00045C5A" w:rsidRDefault="00FD31E6" w:rsidP="006A0A8E">
                  <w:pPr>
                    <w:rPr>
                      <w:b/>
                      <w:bCs/>
                    </w:rPr>
                  </w:pPr>
                  <w:r w:rsidRPr="00045C5A">
                    <w:rPr>
                      <w:b/>
                      <w:bCs/>
                    </w:rPr>
                    <w:t>None</w:t>
                  </w:r>
                </w:p>
              </w:tc>
            </w:tr>
          </w:tbl>
          <w:p w14:paraId="52C5319B"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560277D0" w14:textId="77777777" w:rsidTr="006A0A8E">
              <w:tc>
                <w:tcPr>
                  <w:tcW w:w="4298" w:type="dxa"/>
                </w:tcPr>
                <w:p w14:paraId="720CF9CC" w14:textId="77777777" w:rsidR="00FD31E6" w:rsidRDefault="00FD31E6" w:rsidP="006A0A8E">
                  <w:permStart w:id="1732516330" w:edGrp="everyone"/>
                </w:p>
              </w:tc>
              <w:tc>
                <w:tcPr>
                  <w:tcW w:w="4228" w:type="dxa"/>
                </w:tcPr>
                <w:p w14:paraId="76D7F5ED" w14:textId="77777777" w:rsidR="00FD31E6" w:rsidRDefault="00FD31E6" w:rsidP="006A0A8E"/>
              </w:tc>
            </w:tr>
            <w:tr w:rsidR="00FD31E6" w14:paraId="13730380" w14:textId="77777777" w:rsidTr="006A0A8E">
              <w:tc>
                <w:tcPr>
                  <w:tcW w:w="4298" w:type="dxa"/>
                </w:tcPr>
                <w:p w14:paraId="37BB4400" w14:textId="77777777" w:rsidR="00FD31E6" w:rsidRDefault="00FD31E6" w:rsidP="006A0A8E"/>
              </w:tc>
              <w:tc>
                <w:tcPr>
                  <w:tcW w:w="4228" w:type="dxa"/>
                </w:tcPr>
                <w:p w14:paraId="262C7AE2" w14:textId="77777777" w:rsidR="00FD31E6" w:rsidRDefault="00FD31E6" w:rsidP="006A0A8E"/>
              </w:tc>
            </w:tr>
            <w:tr w:rsidR="00FD31E6" w14:paraId="7930C3DE" w14:textId="77777777" w:rsidTr="006A0A8E">
              <w:tc>
                <w:tcPr>
                  <w:tcW w:w="4298" w:type="dxa"/>
                </w:tcPr>
                <w:p w14:paraId="3E59FF58" w14:textId="77777777" w:rsidR="00FD31E6" w:rsidRDefault="00FD31E6" w:rsidP="006A0A8E"/>
              </w:tc>
              <w:tc>
                <w:tcPr>
                  <w:tcW w:w="4228" w:type="dxa"/>
                </w:tcPr>
                <w:p w14:paraId="1DA5B580" w14:textId="77777777" w:rsidR="00FD31E6" w:rsidRDefault="00FD31E6" w:rsidP="006A0A8E"/>
              </w:tc>
            </w:tr>
            <w:permEnd w:id="1732516330"/>
          </w:tbl>
          <w:p w14:paraId="5ED709B7" w14:textId="77777777" w:rsidR="00FD31E6" w:rsidRDefault="00FD31E6" w:rsidP="006A0A8E"/>
        </w:tc>
      </w:tr>
      <w:tr w:rsidR="00FD31E6" w14:paraId="41C340E4" w14:textId="77777777" w:rsidTr="006A0A8E">
        <w:trPr>
          <w:trHeight w:val="1484"/>
        </w:trPr>
        <w:tc>
          <w:tcPr>
            <w:tcW w:w="203" w:type="pct"/>
            <w:gridSpan w:val="2"/>
            <w:shd w:val="clear" w:color="auto" w:fill="EEECE1"/>
          </w:tcPr>
          <w:p w14:paraId="6762235E" w14:textId="77777777" w:rsidR="00FD31E6" w:rsidRPr="002E51B0" w:rsidRDefault="00FD31E6" w:rsidP="006A0A8E">
            <w:pPr>
              <w:rPr>
                <w:b/>
                <w:bCs/>
              </w:rPr>
            </w:pPr>
            <w:r w:rsidRPr="002E51B0">
              <w:rPr>
                <w:b/>
                <w:bCs/>
              </w:rPr>
              <w:lastRenderedPageBreak/>
              <w:t>7</w:t>
            </w:r>
          </w:p>
        </w:tc>
        <w:tc>
          <w:tcPr>
            <w:tcW w:w="746" w:type="pct"/>
            <w:tcBorders>
              <w:right w:val="single" w:sz="4" w:space="0" w:color="auto"/>
            </w:tcBorders>
            <w:shd w:val="clear" w:color="auto" w:fill="EEECE1"/>
          </w:tcPr>
          <w:p w14:paraId="3AF3AFAE" w14:textId="77777777" w:rsidR="00FD31E6" w:rsidRDefault="00FD31E6" w:rsidP="006A0A8E">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54807E10" w14:textId="77777777" w:rsidTr="006A0A8E">
              <w:permStart w:id="634419842" w:edGrp="everyone" w:displacedByCustomXml="next"/>
              <w:sdt>
                <w:sdtPr>
                  <w:id w:val="-1552990104"/>
                  <w14:checkbox>
                    <w14:checked w14:val="1"/>
                    <w14:checkedState w14:val="2612" w14:font="MS Gothic"/>
                    <w14:uncheckedState w14:val="2610" w14:font="MS Gothic"/>
                  </w14:checkbox>
                </w:sdtPr>
                <w:sdtContent>
                  <w:tc>
                    <w:tcPr>
                      <w:tcW w:w="426" w:type="dxa"/>
                    </w:tcPr>
                    <w:p w14:paraId="31A77A95" w14:textId="77777777" w:rsidR="00FD31E6" w:rsidRDefault="00FD31E6" w:rsidP="006A0A8E">
                      <w:r>
                        <w:rPr>
                          <w:rFonts w:ascii="MS Gothic" w:eastAsia="MS Gothic" w:hAnsi="MS Gothic" w:hint="eastAsia"/>
                        </w:rPr>
                        <w:t>☒</w:t>
                      </w:r>
                    </w:p>
                  </w:tc>
                </w:sdtContent>
              </w:sdt>
              <w:permEnd w:id="634419842" w:displacedByCustomXml="prev"/>
              <w:tc>
                <w:tcPr>
                  <w:tcW w:w="8100" w:type="dxa"/>
                </w:tcPr>
                <w:p w14:paraId="01166DD7" w14:textId="77777777" w:rsidR="00FD31E6" w:rsidRPr="00045C5A" w:rsidRDefault="00FD31E6" w:rsidP="006A0A8E">
                  <w:pPr>
                    <w:rPr>
                      <w:b/>
                      <w:bCs/>
                    </w:rPr>
                  </w:pPr>
                  <w:r w:rsidRPr="00045C5A">
                    <w:rPr>
                      <w:b/>
                      <w:bCs/>
                    </w:rPr>
                    <w:t>None</w:t>
                  </w:r>
                </w:p>
              </w:tc>
            </w:tr>
          </w:tbl>
          <w:p w14:paraId="6071050D"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4F249783" w14:textId="77777777" w:rsidTr="006A0A8E">
              <w:tc>
                <w:tcPr>
                  <w:tcW w:w="4298" w:type="dxa"/>
                </w:tcPr>
                <w:p w14:paraId="6ADBB5D6" w14:textId="77777777" w:rsidR="00FD31E6" w:rsidRDefault="00FD31E6" w:rsidP="006A0A8E">
                  <w:permStart w:id="969761039" w:edGrp="everyone"/>
                </w:p>
              </w:tc>
              <w:tc>
                <w:tcPr>
                  <w:tcW w:w="4228" w:type="dxa"/>
                </w:tcPr>
                <w:p w14:paraId="09DBC516" w14:textId="77777777" w:rsidR="00FD31E6" w:rsidRDefault="00FD31E6" w:rsidP="006A0A8E"/>
              </w:tc>
            </w:tr>
            <w:tr w:rsidR="00FD31E6" w14:paraId="5BAF4101" w14:textId="77777777" w:rsidTr="006A0A8E">
              <w:tc>
                <w:tcPr>
                  <w:tcW w:w="4298" w:type="dxa"/>
                </w:tcPr>
                <w:p w14:paraId="49D5511C" w14:textId="77777777" w:rsidR="00FD31E6" w:rsidRDefault="00FD31E6" w:rsidP="006A0A8E"/>
              </w:tc>
              <w:tc>
                <w:tcPr>
                  <w:tcW w:w="4228" w:type="dxa"/>
                </w:tcPr>
                <w:p w14:paraId="179574D1" w14:textId="77777777" w:rsidR="00FD31E6" w:rsidRDefault="00FD31E6" w:rsidP="006A0A8E"/>
              </w:tc>
            </w:tr>
            <w:tr w:rsidR="00FD31E6" w14:paraId="7BBD327B" w14:textId="77777777" w:rsidTr="006A0A8E">
              <w:tc>
                <w:tcPr>
                  <w:tcW w:w="4298" w:type="dxa"/>
                </w:tcPr>
                <w:p w14:paraId="6D5D9D5A" w14:textId="77777777" w:rsidR="00FD31E6" w:rsidRDefault="00FD31E6" w:rsidP="006A0A8E"/>
              </w:tc>
              <w:tc>
                <w:tcPr>
                  <w:tcW w:w="4228" w:type="dxa"/>
                </w:tcPr>
                <w:p w14:paraId="3B6A654E" w14:textId="77777777" w:rsidR="00FD31E6" w:rsidRDefault="00FD31E6" w:rsidP="006A0A8E"/>
              </w:tc>
            </w:tr>
            <w:permEnd w:id="969761039"/>
          </w:tbl>
          <w:p w14:paraId="24468E06" w14:textId="77777777" w:rsidR="00FD31E6" w:rsidRDefault="00FD31E6" w:rsidP="006A0A8E"/>
        </w:tc>
      </w:tr>
      <w:tr w:rsidR="00FD31E6" w14:paraId="7FACE70B" w14:textId="77777777" w:rsidTr="006A0A8E">
        <w:trPr>
          <w:trHeight w:val="1484"/>
        </w:trPr>
        <w:tc>
          <w:tcPr>
            <w:tcW w:w="203" w:type="pct"/>
            <w:gridSpan w:val="2"/>
          </w:tcPr>
          <w:p w14:paraId="7A9D33F4" w14:textId="77777777" w:rsidR="00FD31E6" w:rsidRPr="002E51B0" w:rsidRDefault="00FD31E6" w:rsidP="006A0A8E">
            <w:pPr>
              <w:rPr>
                <w:b/>
                <w:bCs/>
              </w:rPr>
            </w:pPr>
            <w:r w:rsidRPr="002E51B0">
              <w:rPr>
                <w:b/>
                <w:bCs/>
              </w:rPr>
              <w:t>8</w:t>
            </w:r>
          </w:p>
        </w:tc>
        <w:tc>
          <w:tcPr>
            <w:tcW w:w="746" w:type="pct"/>
            <w:tcBorders>
              <w:right w:val="single" w:sz="4" w:space="0" w:color="auto"/>
            </w:tcBorders>
          </w:tcPr>
          <w:p w14:paraId="7BDF22A1" w14:textId="77777777" w:rsidR="00FD31E6" w:rsidRDefault="00FD31E6" w:rsidP="006A0A8E">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1C67D9C8" w14:textId="77777777" w:rsidTr="006A0A8E">
              <w:permStart w:id="523508751" w:edGrp="everyone" w:displacedByCustomXml="next"/>
              <w:sdt>
                <w:sdtPr>
                  <w:id w:val="602069551"/>
                  <w14:checkbox>
                    <w14:checked w14:val="1"/>
                    <w14:checkedState w14:val="2612" w14:font="MS Gothic"/>
                    <w14:uncheckedState w14:val="2610" w14:font="MS Gothic"/>
                  </w14:checkbox>
                </w:sdtPr>
                <w:sdtContent>
                  <w:tc>
                    <w:tcPr>
                      <w:tcW w:w="426" w:type="dxa"/>
                    </w:tcPr>
                    <w:p w14:paraId="3A407898" w14:textId="77777777" w:rsidR="00FD31E6" w:rsidRDefault="00FD31E6" w:rsidP="006A0A8E">
                      <w:r>
                        <w:rPr>
                          <w:rFonts w:ascii="MS Gothic" w:eastAsia="MS Gothic" w:hAnsi="MS Gothic" w:hint="eastAsia"/>
                        </w:rPr>
                        <w:t>☒</w:t>
                      </w:r>
                    </w:p>
                  </w:tc>
                </w:sdtContent>
              </w:sdt>
              <w:permEnd w:id="523508751" w:displacedByCustomXml="prev"/>
              <w:tc>
                <w:tcPr>
                  <w:tcW w:w="8100" w:type="dxa"/>
                </w:tcPr>
                <w:p w14:paraId="565F2DAB" w14:textId="77777777" w:rsidR="00FD31E6" w:rsidRPr="00045C5A" w:rsidRDefault="00FD31E6" w:rsidP="006A0A8E">
                  <w:pPr>
                    <w:rPr>
                      <w:b/>
                      <w:bCs/>
                    </w:rPr>
                  </w:pPr>
                  <w:r w:rsidRPr="00045C5A">
                    <w:rPr>
                      <w:b/>
                      <w:bCs/>
                    </w:rPr>
                    <w:t>None</w:t>
                  </w:r>
                </w:p>
              </w:tc>
            </w:tr>
          </w:tbl>
          <w:p w14:paraId="571A8D45"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5BE5121C" w14:textId="77777777" w:rsidTr="006A0A8E">
              <w:tc>
                <w:tcPr>
                  <w:tcW w:w="4298" w:type="dxa"/>
                </w:tcPr>
                <w:p w14:paraId="30AA7213" w14:textId="77777777" w:rsidR="00FD31E6" w:rsidRDefault="00FD31E6" w:rsidP="006A0A8E">
                  <w:permStart w:id="1403930517" w:edGrp="everyone"/>
                </w:p>
              </w:tc>
              <w:tc>
                <w:tcPr>
                  <w:tcW w:w="4228" w:type="dxa"/>
                </w:tcPr>
                <w:p w14:paraId="15E70CDC" w14:textId="77777777" w:rsidR="00FD31E6" w:rsidRDefault="00FD31E6" w:rsidP="006A0A8E"/>
              </w:tc>
            </w:tr>
            <w:tr w:rsidR="00FD31E6" w14:paraId="4820DD96" w14:textId="77777777" w:rsidTr="006A0A8E">
              <w:tc>
                <w:tcPr>
                  <w:tcW w:w="4298" w:type="dxa"/>
                </w:tcPr>
                <w:p w14:paraId="7DF4B33B" w14:textId="77777777" w:rsidR="00FD31E6" w:rsidRDefault="00FD31E6" w:rsidP="006A0A8E"/>
              </w:tc>
              <w:tc>
                <w:tcPr>
                  <w:tcW w:w="4228" w:type="dxa"/>
                </w:tcPr>
                <w:p w14:paraId="2F8CD053" w14:textId="77777777" w:rsidR="00FD31E6" w:rsidRDefault="00FD31E6" w:rsidP="006A0A8E"/>
              </w:tc>
            </w:tr>
            <w:tr w:rsidR="00FD31E6" w14:paraId="1BC8F74C" w14:textId="77777777" w:rsidTr="006A0A8E">
              <w:tc>
                <w:tcPr>
                  <w:tcW w:w="4298" w:type="dxa"/>
                </w:tcPr>
                <w:p w14:paraId="2FE1B0BD" w14:textId="77777777" w:rsidR="00FD31E6" w:rsidRDefault="00FD31E6" w:rsidP="006A0A8E"/>
              </w:tc>
              <w:tc>
                <w:tcPr>
                  <w:tcW w:w="4228" w:type="dxa"/>
                </w:tcPr>
                <w:p w14:paraId="0046160F" w14:textId="77777777" w:rsidR="00FD31E6" w:rsidRDefault="00FD31E6" w:rsidP="006A0A8E"/>
              </w:tc>
            </w:tr>
            <w:permEnd w:id="1403930517"/>
          </w:tbl>
          <w:p w14:paraId="07C3DAC8" w14:textId="77777777" w:rsidR="00FD31E6" w:rsidRDefault="00FD31E6" w:rsidP="006A0A8E"/>
        </w:tc>
      </w:tr>
      <w:tr w:rsidR="00FD31E6" w14:paraId="549D26CD" w14:textId="77777777" w:rsidTr="006A0A8E">
        <w:tc>
          <w:tcPr>
            <w:tcW w:w="203" w:type="pct"/>
            <w:gridSpan w:val="2"/>
            <w:shd w:val="clear" w:color="auto" w:fill="EEECE1"/>
          </w:tcPr>
          <w:p w14:paraId="2728A0A3" w14:textId="77777777" w:rsidR="00FD31E6" w:rsidRPr="002E51B0" w:rsidRDefault="00FD31E6" w:rsidP="006A0A8E">
            <w:pPr>
              <w:rPr>
                <w:b/>
                <w:bCs/>
              </w:rPr>
            </w:pPr>
            <w:r w:rsidRPr="002E51B0">
              <w:rPr>
                <w:b/>
                <w:bCs/>
              </w:rPr>
              <w:t>9</w:t>
            </w:r>
          </w:p>
        </w:tc>
        <w:tc>
          <w:tcPr>
            <w:tcW w:w="746" w:type="pct"/>
            <w:tcBorders>
              <w:right w:val="single" w:sz="4" w:space="0" w:color="auto"/>
            </w:tcBorders>
            <w:shd w:val="clear" w:color="auto" w:fill="EEECE1"/>
          </w:tcPr>
          <w:p w14:paraId="5CA748A2" w14:textId="77777777" w:rsidR="00FD31E6" w:rsidRDefault="00FD31E6" w:rsidP="006A0A8E">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4B77FC8D" w14:textId="77777777" w:rsidTr="006A0A8E">
              <w:permStart w:id="273551133" w:edGrp="everyone" w:displacedByCustomXml="next"/>
              <w:sdt>
                <w:sdtPr>
                  <w:id w:val="-1212962664"/>
                  <w14:checkbox>
                    <w14:checked w14:val="1"/>
                    <w14:checkedState w14:val="2612" w14:font="MS Gothic"/>
                    <w14:uncheckedState w14:val="2610" w14:font="MS Gothic"/>
                  </w14:checkbox>
                </w:sdtPr>
                <w:sdtContent>
                  <w:tc>
                    <w:tcPr>
                      <w:tcW w:w="426" w:type="dxa"/>
                    </w:tcPr>
                    <w:p w14:paraId="189A4A44" w14:textId="77777777" w:rsidR="00FD31E6" w:rsidRDefault="00FD31E6" w:rsidP="006A0A8E">
                      <w:r>
                        <w:rPr>
                          <w:rFonts w:ascii="MS Gothic" w:eastAsia="MS Gothic" w:hAnsi="MS Gothic" w:hint="eastAsia"/>
                        </w:rPr>
                        <w:t>☒</w:t>
                      </w:r>
                    </w:p>
                  </w:tc>
                </w:sdtContent>
              </w:sdt>
              <w:permEnd w:id="273551133" w:displacedByCustomXml="prev"/>
              <w:tc>
                <w:tcPr>
                  <w:tcW w:w="8100" w:type="dxa"/>
                </w:tcPr>
                <w:p w14:paraId="721FDD41" w14:textId="77777777" w:rsidR="00FD31E6" w:rsidRPr="00045C5A" w:rsidRDefault="00FD31E6" w:rsidP="006A0A8E">
                  <w:pPr>
                    <w:rPr>
                      <w:b/>
                      <w:bCs/>
                    </w:rPr>
                  </w:pPr>
                  <w:r w:rsidRPr="00045C5A">
                    <w:rPr>
                      <w:b/>
                      <w:bCs/>
                    </w:rPr>
                    <w:t>None</w:t>
                  </w:r>
                </w:p>
              </w:tc>
            </w:tr>
          </w:tbl>
          <w:p w14:paraId="55208350"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569CB4C6" w14:textId="77777777" w:rsidTr="006A0A8E">
              <w:tc>
                <w:tcPr>
                  <w:tcW w:w="4298" w:type="dxa"/>
                </w:tcPr>
                <w:p w14:paraId="5B5A88F3" w14:textId="77777777" w:rsidR="00FD31E6" w:rsidRDefault="00FD31E6" w:rsidP="006A0A8E">
                  <w:permStart w:id="890184907" w:edGrp="everyone"/>
                </w:p>
              </w:tc>
              <w:tc>
                <w:tcPr>
                  <w:tcW w:w="4228" w:type="dxa"/>
                </w:tcPr>
                <w:p w14:paraId="3B44B9E7" w14:textId="77777777" w:rsidR="00FD31E6" w:rsidRDefault="00FD31E6" w:rsidP="006A0A8E"/>
              </w:tc>
            </w:tr>
            <w:tr w:rsidR="00FD31E6" w14:paraId="4AFFB116" w14:textId="77777777" w:rsidTr="006A0A8E">
              <w:tc>
                <w:tcPr>
                  <w:tcW w:w="4298" w:type="dxa"/>
                </w:tcPr>
                <w:p w14:paraId="54CFF24F" w14:textId="77777777" w:rsidR="00FD31E6" w:rsidRDefault="00FD31E6" w:rsidP="006A0A8E"/>
              </w:tc>
              <w:tc>
                <w:tcPr>
                  <w:tcW w:w="4228" w:type="dxa"/>
                </w:tcPr>
                <w:p w14:paraId="488FAD7F" w14:textId="77777777" w:rsidR="00FD31E6" w:rsidRDefault="00FD31E6" w:rsidP="006A0A8E"/>
              </w:tc>
            </w:tr>
            <w:tr w:rsidR="00FD31E6" w14:paraId="37F3D7B8" w14:textId="77777777" w:rsidTr="006A0A8E">
              <w:tc>
                <w:tcPr>
                  <w:tcW w:w="4298" w:type="dxa"/>
                </w:tcPr>
                <w:p w14:paraId="4E396B90" w14:textId="77777777" w:rsidR="00FD31E6" w:rsidRDefault="00FD31E6" w:rsidP="006A0A8E"/>
              </w:tc>
              <w:tc>
                <w:tcPr>
                  <w:tcW w:w="4228" w:type="dxa"/>
                </w:tcPr>
                <w:p w14:paraId="0BE05399" w14:textId="77777777" w:rsidR="00FD31E6" w:rsidRDefault="00FD31E6" w:rsidP="006A0A8E"/>
              </w:tc>
            </w:tr>
            <w:permEnd w:id="890184907"/>
          </w:tbl>
          <w:p w14:paraId="20A77E18" w14:textId="77777777" w:rsidR="00FD31E6" w:rsidRDefault="00FD31E6" w:rsidP="006A0A8E"/>
        </w:tc>
      </w:tr>
      <w:tr w:rsidR="00FD31E6" w14:paraId="03BE05BC" w14:textId="77777777" w:rsidTr="006A0A8E">
        <w:tc>
          <w:tcPr>
            <w:tcW w:w="203" w:type="pct"/>
            <w:gridSpan w:val="2"/>
          </w:tcPr>
          <w:p w14:paraId="2BE65646" w14:textId="77777777" w:rsidR="00FD31E6" w:rsidRPr="002E51B0" w:rsidRDefault="00FD31E6" w:rsidP="006A0A8E">
            <w:pPr>
              <w:rPr>
                <w:b/>
                <w:bCs/>
              </w:rPr>
            </w:pPr>
            <w:r w:rsidRPr="002E51B0">
              <w:rPr>
                <w:b/>
                <w:bCs/>
              </w:rPr>
              <w:t>10</w:t>
            </w:r>
          </w:p>
        </w:tc>
        <w:tc>
          <w:tcPr>
            <w:tcW w:w="746" w:type="pct"/>
            <w:tcBorders>
              <w:right w:val="single" w:sz="4" w:space="0" w:color="auto"/>
            </w:tcBorders>
          </w:tcPr>
          <w:p w14:paraId="3E888010" w14:textId="77777777" w:rsidR="00FD31E6" w:rsidRDefault="00FD31E6" w:rsidP="006A0A8E">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61F86490" w14:textId="77777777" w:rsidTr="006A0A8E">
              <w:permStart w:id="992488982" w:edGrp="everyone" w:displacedByCustomXml="next"/>
              <w:sdt>
                <w:sdtPr>
                  <w:id w:val="1006483763"/>
                  <w14:checkbox>
                    <w14:checked w14:val="1"/>
                    <w14:checkedState w14:val="2612" w14:font="MS Gothic"/>
                    <w14:uncheckedState w14:val="2610" w14:font="MS Gothic"/>
                  </w14:checkbox>
                </w:sdtPr>
                <w:sdtContent>
                  <w:tc>
                    <w:tcPr>
                      <w:tcW w:w="426" w:type="dxa"/>
                    </w:tcPr>
                    <w:p w14:paraId="15A5CE57" w14:textId="77777777" w:rsidR="00FD31E6" w:rsidRDefault="00FD31E6" w:rsidP="006A0A8E">
                      <w:r>
                        <w:rPr>
                          <w:rFonts w:ascii="MS Gothic" w:eastAsia="MS Gothic" w:hAnsi="MS Gothic" w:hint="eastAsia"/>
                        </w:rPr>
                        <w:t>☒</w:t>
                      </w:r>
                    </w:p>
                  </w:tc>
                </w:sdtContent>
              </w:sdt>
              <w:permEnd w:id="992488982" w:displacedByCustomXml="prev"/>
              <w:tc>
                <w:tcPr>
                  <w:tcW w:w="8100" w:type="dxa"/>
                </w:tcPr>
                <w:p w14:paraId="14E9A1FF" w14:textId="77777777" w:rsidR="00FD31E6" w:rsidRPr="00045C5A" w:rsidRDefault="00FD31E6" w:rsidP="006A0A8E">
                  <w:pPr>
                    <w:rPr>
                      <w:b/>
                      <w:bCs/>
                    </w:rPr>
                  </w:pPr>
                  <w:r w:rsidRPr="00045C5A">
                    <w:rPr>
                      <w:b/>
                      <w:bCs/>
                    </w:rPr>
                    <w:t>None</w:t>
                  </w:r>
                </w:p>
              </w:tc>
            </w:tr>
          </w:tbl>
          <w:p w14:paraId="1136D99B"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56608DD4" w14:textId="77777777" w:rsidTr="006A0A8E">
              <w:tc>
                <w:tcPr>
                  <w:tcW w:w="4298" w:type="dxa"/>
                </w:tcPr>
                <w:p w14:paraId="0046DB5D" w14:textId="77777777" w:rsidR="00FD31E6" w:rsidRDefault="00FD31E6" w:rsidP="006A0A8E">
                  <w:permStart w:id="645803488" w:edGrp="everyone"/>
                </w:p>
              </w:tc>
              <w:tc>
                <w:tcPr>
                  <w:tcW w:w="4228" w:type="dxa"/>
                </w:tcPr>
                <w:p w14:paraId="395A4046" w14:textId="77777777" w:rsidR="00FD31E6" w:rsidRDefault="00FD31E6" w:rsidP="006A0A8E"/>
              </w:tc>
            </w:tr>
            <w:tr w:rsidR="00FD31E6" w14:paraId="7B5D0967" w14:textId="77777777" w:rsidTr="006A0A8E">
              <w:tc>
                <w:tcPr>
                  <w:tcW w:w="4298" w:type="dxa"/>
                </w:tcPr>
                <w:p w14:paraId="512DE26B" w14:textId="77777777" w:rsidR="00FD31E6" w:rsidRDefault="00FD31E6" w:rsidP="006A0A8E"/>
              </w:tc>
              <w:tc>
                <w:tcPr>
                  <w:tcW w:w="4228" w:type="dxa"/>
                </w:tcPr>
                <w:p w14:paraId="68540BFE" w14:textId="77777777" w:rsidR="00FD31E6" w:rsidRDefault="00FD31E6" w:rsidP="006A0A8E"/>
              </w:tc>
            </w:tr>
            <w:tr w:rsidR="00FD31E6" w14:paraId="6181586E" w14:textId="77777777" w:rsidTr="006A0A8E">
              <w:tc>
                <w:tcPr>
                  <w:tcW w:w="4298" w:type="dxa"/>
                </w:tcPr>
                <w:p w14:paraId="3B3EB778" w14:textId="77777777" w:rsidR="00FD31E6" w:rsidRDefault="00FD31E6" w:rsidP="006A0A8E"/>
              </w:tc>
              <w:tc>
                <w:tcPr>
                  <w:tcW w:w="4228" w:type="dxa"/>
                </w:tcPr>
                <w:p w14:paraId="70114497" w14:textId="77777777" w:rsidR="00FD31E6" w:rsidRDefault="00FD31E6" w:rsidP="006A0A8E"/>
              </w:tc>
            </w:tr>
            <w:permEnd w:id="645803488"/>
          </w:tbl>
          <w:p w14:paraId="3A2A4C4D" w14:textId="77777777" w:rsidR="00FD31E6" w:rsidRDefault="00FD31E6" w:rsidP="006A0A8E"/>
        </w:tc>
      </w:tr>
      <w:tr w:rsidR="00FD31E6" w14:paraId="2A12CFAC" w14:textId="77777777" w:rsidTr="006A0A8E">
        <w:trPr>
          <w:trHeight w:val="1493"/>
        </w:trPr>
        <w:tc>
          <w:tcPr>
            <w:tcW w:w="203" w:type="pct"/>
            <w:gridSpan w:val="2"/>
            <w:shd w:val="clear" w:color="auto" w:fill="EEECE1"/>
          </w:tcPr>
          <w:p w14:paraId="2BEEB605" w14:textId="77777777" w:rsidR="00FD31E6" w:rsidRPr="002E51B0" w:rsidRDefault="00FD31E6" w:rsidP="006A0A8E">
            <w:pPr>
              <w:rPr>
                <w:b/>
                <w:bCs/>
              </w:rPr>
            </w:pPr>
            <w:r w:rsidRPr="002E51B0">
              <w:rPr>
                <w:b/>
                <w:bCs/>
              </w:rPr>
              <w:t>11</w:t>
            </w:r>
          </w:p>
        </w:tc>
        <w:tc>
          <w:tcPr>
            <w:tcW w:w="746" w:type="pct"/>
            <w:tcBorders>
              <w:right w:val="single" w:sz="4" w:space="0" w:color="auto"/>
            </w:tcBorders>
            <w:shd w:val="clear" w:color="auto" w:fill="EEECE1"/>
          </w:tcPr>
          <w:p w14:paraId="7FC9A48C" w14:textId="77777777" w:rsidR="00FD31E6" w:rsidRDefault="00FD31E6" w:rsidP="006A0A8E">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63100E1F" w14:textId="77777777" w:rsidTr="006A0A8E">
              <w:permStart w:id="1045784941" w:edGrp="everyone" w:displacedByCustomXml="next"/>
              <w:sdt>
                <w:sdtPr>
                  <w:id w:val="759802733"/>
                  <w14:checkbox>
                    <w14:checked w14:val="1"/>
                    <w14:checkedState w14:val="2612" w14:font="MS Gothic"/>
                    <w14:uncheckedState w14:val="2610" w14:font="MS Gothic"/>
                  </w14:checkbox>
                </w:sdtPr>
                <w:sdtContent>
                  <w:tc>
                    <w:tcPr>
                      <w:tcW w:w="426" w:type="dxa"/>
                    </w:tcPr>
                    <w:p w14:paraId="75BA7AAE" w14:textId="77777777" w:rsidR="00FD31E6" w:rsidRDefault="00FD31E6" w:rsidP="006A0A8E">
                      <w:r>
                        <w:rPr>
                          <w:rFonts w:ascii="MS Gothic" w:eastAsia="MS Gothic" w:hAnsi="MS Gothic" w:hint="eastAsia"/>
                        </w:rPr>
                        <w:t>☒</w:t>
                      </w:r>
                    </w:p>
                  </w:tc>
                </w:sdtContent>
              </w:sdt>
              <w:permEnd w:id="1045784941" w:displacedByCustomXml="prev"/>
              <w:tc>
                <w:tcPr>
                  <w:tcW w:w="8100" w:type="dxa"/>
                </w:tcPr>
                <w:p w14:paraId="0E014DBD" w14:textId="77777777" w:rsidR="00FD31E6" w:rsidRPr="00045C5A" w:rsidRDefault="00FD31E6" w:rsidP="006A0A8E">
                  <w:pPr>
                    <w:rPr>
                      <w:b/>
                      <w:bCs/>
                    </w:rPr>
                  </w:pPr>
                  <w:r w:rsidRPr="00045C5A">
                    <w:rPr>
                      <w:b/>
                      <w:bCs/>
                    </w:rPr>
                    <w:t>None</w:t>
                  </w:r>
                </w:p>
              </w:tc>
            </w:tr>
          </w:tbl>
          <w:p w14:paraId="79FA9985"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5B95D0F1" w14:textId="77777777" w:rsidTr="006A0A8E">
              <w:tc>
                <w:tcPr>
                  <w:tcW w:w="4298" w:type="dxa"/>
                </w:tcPr>
                <w:p w14:paraId="1DE0707D" w14:textId="77777777" w:rsidR="00FD31E6" w:rsidRDefault="00FD31E6" w:rsidP="006A0A8E">
                  <w:permStart w:id="166166006" w:edGrp="everyone"/>
                </w:p>
              </w:tc>
              <w:tc>
                <w:tcPr>
                  <w:tcW w:w="4228" w:type="dxa"/>
                </w:tcPr>
                <w:p w14:paraId="464837E9" w14:textId="77777777" w:rsidR="00FD31E6" w:rsidRDefault="00FD31E6" w:rsidP="006A0A8E"/>
              </w:tc>
            </w:tr>
            <w:tr w:rsidR="00FD31E6" w14:paraId="415BD844" w14:textId="77777777" w:rsidTr="006A0A8E">
              <w:tc>
                <w:tcPr>
                  <w:tcW w:w="4298" w:type="dxa"/>
                </w:tcPr>
                <w:p w14:paraId="1D7D8B97" w14:textId="77777777" w:rsidR="00FD31E6" w:rsidRDefault="00FD31E6" w:rsidP="006A0A8E"/>
              </w:tc>
              <w:tc>
                <w:tcPr>
                  <w:tcW w:w="4228" w:type="dxa"/>
                </w:tcPr>
                <w:p w14:paraId="7460D1C1" w14:textId="77777777" w:rsidR="00FD31E6" w:rsidRDefault="00FD31E6" w:rsidP="006A0A8E"/>
              </w:tc>
            </w:tr>
            <w:tr w:rsidR="00FD31E6" w14:paraId="089CC93D" w14:textId="77777777" w:rsidTr="006A0A8E">
              <w:tc>
                <w:tcPr>
                  <w:tcW w:w="4298" w:type="dxa"/>
                </w:tcPr>
                <w:p w14:paraId="7B848BFB" w14:textId="77777777" w:rsidR="00FD31E6" w:rsidRDefault="00FD31E6" w:rsidP="006A0A8E"/>
              </w:tc>
              <w:tc>
                <w:tcPr>
                  <w:tcW w:w="4228" w:type="dxa"/>
                </w:tcPr>
                <w:p w14:paraId="26FB0FE0" w14:textId="77777777" w:rsidR="00FD31E6" w:rsidRDefault="00FD31E6" w:rsidP="006A0A8E"/>
              </w:tc>
            </w:tr>
            <w:permEnd w:id="166166006"/>
          </w:tbl>
          <w:p w14:paraId="01E0D9DE" w14:textId="77777777" w:rsidR="00FD31E6" w:rsidRDefault="00FD31E6" w:rsidP="006A0A8E"/>
        </w:tc>
      </w:tr>
      <w:tr w:rsidR="00FD31E6" w14:paraId="54FCB116" w14:textId="77777777" w:rsidTr="006A0A8E">
        <w:tc>
          <w:tcPr>
            <w:tcW w:w="203" w:type="pct"/>
            <w:gridSpan w:val="2"/>
          </w:tcPr>
          <w:p w14:paraId="2EB5D1E7" w14:textId="77777777" w:rsidR="00FD31E6" w:rsidRPr="002E51B0" w:rsidRDefault="00FD31E6" w:rsidP="006A0A8E">
            <w:pPr>
              <w:rPr>
                <w:b/>
                <w:bCs/>
              </w:rPr>
            </w:pPr>
            <w:r w:rsidRPr="002E51B0">
              <w:rPr>
                <w:b/>
                <w:bCs/>
              </w:rPr>
              <w:t>12</w:t>
            </w:r>
          </w:p>
        </w:tc>
        <w:tc>
          <w:tcPr>
            <w:tcW w:w="746" w:type="pct"/>
            <w:tcBorders>
              <w:right w:val="single" w:sz="4" w:space="0" w:color="auto"/>
            </w:tcBorders>
          </w:tcPr>
          <w:p w14:paraId="1042624A" w14:textId="77777777" w:rsidR="00FD31E6" w:rsidRDefault="00FD31E6" w:rsidP="006A0A8E">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3D406CB3" w14:textId="77777777" w:rsidTr="006A0A8E">
              <w:permStart w:id="1735663543" w:edGrp="everyone" w:displacedByCustomXml="next"/>
              <w:sdt>
                <w:sdtPr>
                  <w:id w:val="-949468686"/>
                  <w14:checkbox>
                    <w14:checked w14:val="1"/>
                    <w14:checkedState w14:val="2612" w14:font="MS Gothic"/>
                    <w14:uncheckedState w14:val="2610" w14:font="MS Gothic"/>
                  </w14:checkbox>
                </w:sdtPr>
                <w:sdtContent>
                  <w:tc>
                    <w:tcPr>
                      <w:tcW w:w="426" w:type="dxa"/>
                    </w:tcPr>
                    <w:p w14:paraId="5DC15C6A" w14:textId="77777777" w:rsidR="00FD31E6" w:rsidRDefault="00FD31E6" w:rsidP="006A0A8E">
                      <w:r>
                        <w:rPr>
                          <w:rFonts w:ascii="MS Gothic" w:eastAsia="MS Gothic" w:hAnsi="MS Gothic" w:hint="eastAsia"/>
                        </w:rPr>
                        <w:t>☒</w:t>
                      </w:r>
                    </w:p>
                  </w:tc>
                </w:sdtContent>
              </w:sdt>
              <w:permEnd w:id="1735663543" w:displacedByCustomXml="prev"/>
              <w:tc>
                <w:tcPr>
                  <w:tcW w:w="8100" w:type="dxa"/>
                </w:tcPr>
                <w:p w14:paraId="5E033CCD" w14:textId="77777777" w:rsidR="00FD31E6" w:rsidRPr="00045C5A" w:rsidRDefault="00FD31E6" w:rsidP="006A0A8E">
                  <w:pPr>
                    <w:rPr>
                      <w:b/>
                      <w:bCs/>
                    </w:rPr>
                  </w:pPr>
                  <w:r w:rsidRPr="00045C5A">
                    <w:rPr>
                      <w:b/>
                      <w:bCs/>
                    </w:rPr>
                    <w:t>None</w:t>
                  </w:r>
                </w:p>
              </w:tc>
            </w:tr>
          </w:tbl>
          <w:p w14:paraId="6B96DBE7"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7277E4BA" w14:textId="77777777" w:rsidTr="006A0A8E">
              <w:tc>
                <w:tcPr>
                  <w:tcW w:w="4298" w:type="dxa"/>
                </w:tcPr>
                <w:p w14:paraId="157F14B2" w14:textId="77777777" w:rsidR="00FD31E6" w:rsidRDefault="00FD31E6" w:rsidP="006A0A8E">
                  <w:permStart w:id="1835671386" w:edGrp="everyone"/>
                </w:p>
              </w:tc>
              <w:tc>
                <w:tcPr>
                  <w:tcW w:w="4228" w:type="dxa"/>
                </w:tcPr>
                <w:p w14:paraId="4749BA2B" w14:textId="77777777" w:rsidR="00FD31E6" w:rsidRDefault="00FD31E6" w:rsidP="006A0A8E"/>
              </w:tc>
            </w:tr>
            <w:tr w:rsidR="00FD31E6" w14:paraId="07B80286" w14:textId="77777777" w:rsidTr="006A0A8E">
              <w:tc>
                <w:tcPr>
                  <w:tcW w:w="4298" w:type="dxa"/>
                </w:tcPr>
                <w:p w14:paraId="7C8E9CFE" w14:textId="77777777" w:rsidR="00FD31E6" w:rsidRDefault="00FD31E6" w:rsidP="006A0A8E"/>
              </w:tc>
              <w:tc>
                <w:tcPr>
                  <w:tcW w:w="4228" w:type="dxa"/>
                </w:tcPr>
                <w:p w14:paraId="0629ABFF" w14:textId="77777777" w:rsidR="00FD31E6" w:rsidRDefault="00FD31E6" w:rsidP="006A0A8E"/>
              </w:tc>
            </w:tr>
            <w:tr w:rsidR="00FD31E6" w14:paraId="008F7F54" w14:textId="77777777" w:rsidTr="006A0A8E">
              <w:tc>
                <w:tcPr>
                  <w:tcW w:w="4298" w:type="dxa"/>
                </w:tcPr>
                <w:p w14:paraId="39457A97" w14:textId="77777777" w:rsidR="00FD31E6" w:rsidRDefault="00FD31E6" w:rsidP="006A0A8E"/>
              </w:tc>
              <w:tc>
                <w:tcPr>
                  <w:tcW w:w="4228" w:type="dxa"/>
                </w:tcPr>
                <w:p w14:paraId="397CB744" w14:textId="77777777" w:rsidR="00FD31E6" w:rsidRDefault="00FD31E6" w:rsidP="006A0A8E"/>
              </w:tc>
            </w:tr>
            <w:permEnd w:id="1835671386"/>
          </w:tbl>
          <w:p w14:paraId="1C1461E8" w14:textId="77777777" w:rsidR="00FD31E6" w:rsidRDefault="00FD31E6" w:rsidP="006A0A8E"/>
        </w:tc>
      </w:tr>
      <w:tr w:rsidR="00FD31E6" w14:paraId="5C0D7CBE" w14:textId="77777777" w:rsidTr="006A0A8E">
        <w:trPr>
          <w:trHeight w:val="1457"/>
        </w:trPr>
        <w:tc>
          <w:tcPr>
            <w:tcW w:w="203" w:type="pct"/>
            <w:gridSpan w:val="2"/>
            <w:shd w:val="clear" w:color="auto" w:fill="EEECE1"/>
          </w:tcPr>
          <w:p w14:paraId="7D2279FC" w14:textId="77777777" w:rsidR="00FD31E6" w:rsidRPr="002E51B0" w:rsidRDefault="00FD31E6" w:rsidP="006A0A8E">
            <w:pPr>
              <w:rPr>
                <w:b/>
                <w:bCs/>
              </w:rPr>
            </w:pPr>
            <w:r w:rsidRPr="002E51B0">
              <w:rPr>
                <w:b/>
                <w:bCs/>
              </w:rPr>
              <w:t>13</w:t>
            </w:r>
          </w:p>
        </w:tc>
        <w:tc>
          <w:tcPr>
            <w:tcW w:w="746" w:type="pct"/>
            <w:tcBorders>
              <w:right w:val="single" w:sz="4" w:space="0" w:color="auto"/>
            </w:tcBorders>
            <w:shd w:val="clear" w:color="auto" w:fill="EEECE1"/>
          </w:tcPr>
          <w:p w14:paraId="2EAEAABD" w14:textId="77777777" w:rsidR="00FD31E6" w:rsidRDefault="00FD31E6" w:rsidP="006A0A8E">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1D6E416F" w14:textId="77777777" w:rsidTr="006A0A8E">
              <w:permStart w:id="169695594" w:edGrp="everyone" w:displacedByCustomXml="next"/>
              <w:sdt>
                <w:sdtPr>
                  <w:id w:val="835808733"/>
                  <w14:checkbox>
                    <w14:checked w14:val="0"/>
                    <w14:checkedState w14:val="2612" w14:font="MS Gothic"/>
                    <w14:uncheckedState w14:val="2610" w14:font="MS Gothic"/>
                  </w14:checkbox>
                </w:sdtPr>
                <w:sdtContent>
                  <w:tc>
                    <w:tcPr>
                      <w:tcW w:w="426" w:type="dxa"/>
                    </w:tcPr>
                    <w:p w14:paraId="7DD8E79A" w14:textId="77777777" w:rsidR="00FD31E6" w:rsidRDefault="00FD31E6" w:rsidP="006A0A8E">
                      <w:r>
                        <w:rPr>
                          <w:rFonts w:ascii="MS Gothic" w:eastAsia="MS Gothic" w:hAnsi="MS Gothic" w:hint="eastAsia"/>
                        </w:rPr>
                        <w:t>☐</w:t>
                      </w:r>
                    </w:p>
                  </w:tc>
                </w:sdtContent>
              </w:sdt>
              <w:permEnd w:id="169695594" w:displacedByCustomXml="prev"/>
              <w:tc>
                <w:tcPr>
                  <w:tcW w:w="8100" w:type="dxa"/>
                </w:tcPr>
                <w:p w14:paraId="053A0213" w14:textId="77777777" w:rsidR="00FD31E6" w:rsidRPr="00045C5A" w:rsidRDefault="00FD31E6" w:rsidP="006A0A8E">
                  <w:pPr>
                    <w:rPr>
                      <w:b/>
                      <w:bCs/>
                    </w:rPr>
                  </w:pPr>
                  <w:r w:rsidRPr="00045C5A">
                    <w:rPr>
                      <w:b/>
                      <w:bCs/>
                    </w:rPr>
                    <w:t>None</w:t>
                  </w:r>
                </w:p>
              </w:tc>
            </w:tr>
          </w:tbl>
          <w:p w14:paraId="29D11173"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64D54489" w14:textId="77777777" w:rsidTr="006A0A8E">
              <w:tc>
                <w:tcPr>
                  <w:tcW w:w="4298" w:type="dxa"/>
                </w:tcPr>
                <w:p w14:paraId="54971F40" w14:textId="77777777" w:rsidR="00FD31E6" w:rsidRDefault="00FD31E6" w:rsidP="006A0A8E">
                  <w:permStart w:id="1070407015" w:edGrp="everyone"/>
                  <w:r w:rsidRPr="002F764B">
                    <w:t>Chugai Pharmaceutical</w:t>
                  </w:r>
                </w:p>
              </w:tc>
              <w:tc>
                <w:tcPr>
                  <w:tcW w:w="4228" w:type="dxa"/>
                </w:tcPr>
                <w:p w14:paraId="4496B61D" w14:textId="77777777" w:rsidR="00FD31E6" w:rsidRDefault="00FD31E6" w:rsidP="006A0A8E">
                  <w:r>
                    <w:rPr>
                      <w:lang w:eastAsia="ja-JP"/>
                    </w:rPr>
                    <w:t>Y</w:t>
                  </w:r>
                  <w:r>
                    <w:rPr>
                      <w:rFonts w:hint="eastAsia"/>
                      <w:lang w:eastAsia="ja-JP"/>
                    </w:rPr>
                    <w:t>.</w:t>
                  </w:r>
                  <w:r>
                    <w:t>N</w:t>
                  </w:r>
                  <w:r>
                    <w:rPr>
                      <w:rFonts w:hint="eastAsia"/>
                      <w:lang w:eastAsia="ja-JP"/>
                    </w:rPr>
                    <w:t>.</w:t>
                  </w:r>
                  <w:r w:rsidRPr="002F764B">
                    <w:t xml:space="preserve"> belong</w:t>
                  </w:r>
                  <w:r>
                    <w:rPr>
                      <w:rFonts w:hint="eastAsia"/>
                      <w:lang w:eastAsia="ja-JP"/>
                    </w:rPr>
                    <w:t>s</w:t>
                  </w:r>
                  <w:r w:rsidRPr="002F764B">
                    <w:t xml:space="preserve"> to the Social Cooperation Program, Department of Functional Genomics and Immunological Diseases, supported by Chugai Pharmaceutical.</w:t>
                  </w:r>
                </w:p>
              </w:tc>
            </w:tr>
            <w:tr w:rsidR="00FD31E6" w14:paraId="2B294D71" w14:textId="77777777" w:rsidTr="006A0A8E">
              <w:tc>
                <w:tcPr>
                  <w:tcW w:w="4298" w:type="dxa"/>
                </w:tcPr>
                <w:p w14:paraId="64B318FA" w14:textId="77777777" w:rsidR="00FD31E6" w:rsidRDefault="00FD31E6" w:rsidP="006A0A8E"/>
              </w:tc>
              <w:tc>
                <w:tcPr>
                  <w:tcW w:w="4228" w:type="dxa"/>
                </w:tcPr>
                <w:p w14:paraId="45D22D86" w14:textId="77777777" w:rsidR="00FD31E6" w:rsidRDefault="00FD31E6" w:rsidP="006A0A8E"/>
              </w:tc>
            </w:tr>
            <w:tr w:rsidR="00FD31E6" w14:paraId="21074938" w14:textId="77777777" w:rsidTr="006A0A8E">
              <w:tc>
                <w:tcPr>
                  <w:tcW w:w="4298" w:type="dxa"/>
                </w:tcPr>
                <w:p w14:paraId="6A8CA0C5" w14:textId="77777777" w:rsidR="00FD31E6" w:rsidRDefault="00FD31E6" w:rsidP="006A0A8E"/>
              </w:tc>
              <w:tc>
                <w:tcPr>
                  <w:tcW w:w="4228" w:type="dxa"/>
                </w:tcPr>
                <w:p w14:paraId="300092AA" w14:textId="77777777" w:rsidR="00FD31E6" w:rsidRDefault="00FD31E6" w:rsidP="006A0A8E"/>
              </w:tc>
            </w:tr>
            <w:permEnd w:id="1070407015"/>
          </w:tbl>
          <w:p w14:paraId="2F90AB6F" w14:textId="77777777" w:rsidR="00FD31E6" w:rsidRDefault="00FD31E6" w:rsidP="006A0A8E"/>
        </w:tc>
      </w:tr>
      <w:tr w:rsidR="00FD31E6" w14:paraId="2808522D" w14:textId="77777777" w:rsidTr="006A0A8E">
        <w:tc>
          <w:tcPr>
            <w:tcW w:w="203" w:type="pct"/>
            <w:gridSpan w:val="2"/>
            <w:tcBorders>
              <w:left w:val="single" w:sz="4" w:space="0" w:color="auto"/>
              <w:bottom w:val="nil"/>
              <w:right w:val="nil"/>
            </w:tcBorders>
          </w:tcPr>
          <w:p w14:paraId="0C776070" w14:textId="77777777" w:rsidR="00FD31E6" w:rsidRDefault="00FD31E6" w:rsidP="006A0A8E"/>
        </w:tc>
        <w:tc>
          <w:tcPr>
            <w:tcW w:w="746" w:type="pct"/>
            <w:tcBorders>
              <w:left w:val="nil"/>
              <w:bottom w:val="nil"/>
              <w:right w:val="nil"/>
            </w:tcBorders>
          </w:tcPr>
          <w:p w14:paraId="5ABB733D" w14:textId="77777777" w:rsidR="00FD31E6" w:rsidRDefault="00FD31E6" w:rsidP="006A0A8E"/>
        </w:tc>
        <w:tc>
          <w:tcPr>
            <w:tcW w:w="4051" w:type="pct"/>
            <w:gridSpan w:val="2"/>
            <w:tcBorders>
              <w:left w:val="nil"/>
              <w:bottom w:val="nil"/>
              <w:right w:val="single" w:sz="4" w:space="0" w:color="auto"/>
            </w:tcBorders>
          </w:tcPr>
          <w:p w14:paraId="6440E118" w14:textId="77777777" w:rsidR="00FD31E6" w:rsidRDefault="00FD31E6" w:rsidP="006A0A8E"/>
        </w:tc>
      </w:tr>
      <w:tr w:rsidR="00FD31E6" w14:paraId="192290A4" w14:textId="77777777" w:rsidTr="006A0A8E">
        <w:tc>
          <w:tcPr>
            <w:tcW w:w="5000" w:type="pct"/>
            <w:gridSpan w:val="5"/>
            <w:tcBorders>
              <w:top w:val="nil"/>
              <w:left w:val="single" w:sz="4" w:space="0" w:color="auto"/>
              <w:bottom w:val="nil"/>
              <w:right w:val="single" w:sz="4" w:space="0" w:color="auto"/>
            </w:tcBorders>
          </w:tcPr>
          <w:p w14:paraId="624556DF" w14:textId="77777777" w:rsidR="00FD31E6" w:rsidRPr="00621D7D" w:rsidRDefault="00FD31E6" w:rsidP="006A0A8E">
            <w:pPr>
              <w:rPr>
                <w:b/>
                <w:bCs/>
              </w:rPr>
            </w:pPr>
            <w:r w:rsidRPr="00621D7D">
              <w:rPr>
                <w:b/>
                <w:bCs/>
              </w:rPr>
              <w:t>Please place an “X” next to the following statement to indicate your agreement:</w:t>
            </w:r>
          </w:p>
        </w:tc>
      </w:tr>
      <w:tr w:rsidR="00FD31E6" w14:paraId="3A9BBF2B" w14:textId="77777777" w:rsidTr="006A0A8E">
        <w:trPr>
          <w:trHeight w:val="441"/>
        </w:trPr>
        <w:permStart w:id="1639533241" w:edGrp="everyone" w:displacedByCustomXml="next"/>
        <w:sdt>
          <w:sdtPr>
            <w:id w:val="527220533"/>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5E139F12" w14:textId="77777777" w:rsidR="00FD31E6" w:rsidRDefault="00FD31E6" w:rsidP="006A0A8E">
                <w:r>
                  <w:rPr>
                    <w:rFonts w:ascii="MS Gothic" w:eastAsia="MS Gothic" w:hAnsi="MS Gothic" w:hint="eastAsia"/>
                  </w:rPr>
                  <w:t>☒</w:t>
                </w:r>
              </w:p>
            </w:tc>
          </w:sdtContent>
        </w:sdt>
        <w:permEnd w:id="1639533241" w:displacedByCustomXml="prev"/>
        <w:tc>
          <w:tcPr>
            <w:tcW w:w="4797" w:type="pct"/>
            <w:gridSpan w:val="3"/>
            <w:tcBorders>
              <w:top w:val="nil"/>
              <w:left w:val="nil"/>
            </w:tcBorders>
            <w:vAlign w:val="bottom"/>
          </w:tcPr>
          <w:p w14:paraId="31CA57EC" w14:textId="77777777" w:rsidR="00FD31E6" w:rsidRDefault="00FD31E6" w:rsidP="006A0A8E">
            <w:r>
              <w:t>I certify that I have answered every question and have not altered the wording of any of the questions on this form.</w:t>
            </w:r>
          </w:p>
        </w:tc>
      </w:tr>
    </w:tbl>
    <w:p w14:paraId="0401A493" w14:textId="77777777" w:rsidR="00FD31E6" w:rsidRDefault="00FD31E6" w:rsidP="00FD31E6"/>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FD31E6" w14:paraId="5592D7B2" w14:textId="77777777" w:rsidTr="006A0A8E">
        <w:trPr>
          <w:trHeight w:val="643"/>
        </w:trPr>
        <w:tc>
          <w:tcPr>
            <w:tcW w:w="10800" w:type="dxa"/>
            <w:gridSpan w:val="2"/>
          </w:tcPr>
          <w:p w14:paraId="7F35FF5F" w14:textId="77777777" w:rsidR="00FD31E6" w:rsidRPr="008A55FE" w:rsidRDefault="00FD31E6" w:rsidP="006A0A8E">
            <w:pPr>
              <w:pStyle w:val="Heading1"/>
            </w:pPr>
            <w:r w:rsidRPr="008A55FE">
              <w:t>ICMJE DISCLOSURE FORM</w:t>
            </w:r>
          </w:p>
        </w:tc>
      </w:tr>
      <w:tr w:rsidR="00FD31E6" w14:paraId="57C20C7A" w14:textId="77777777" w:rsidTr="006A0A8E">
        <w:tc>
          <w:tcPr>
            <w:tcW w:w="2880" w:type="dxa"/>
          </w:tcPr>
          <w:p w14:paraId="7D69AEFD" w14:textId="77777777" w:rsidR="00FD31E6" w:rsidRPr="009C7762" w:rsidRDefault="00FD31E6" w:rsidP="006A0A8E">
            <w:pPr>
              <w:rPr>
                <w:b/>
                <w:bCs/>
              </w:rPr>
            </w:pPr>
            <w:r w:rsidRPr="009C7762">
              <w:rPr>
                <w:b/>
                <w:bCs/>
              </w:rPr>
              <w:t>Date</w:t>
            </w:r>
            <w:r>
              <w:rPr>
                <w:b/>
                <w:bCs/>
              </w:rPr>
              <w:t>:</w:t>
            </w:r>
          </w:p>
        </w:tc>
        <w:sdt>
          <w:sdtPr>
            <w:id w:val="1979798391"/>
            <w:placeholder>
              <w:docPart w:val="FD0EFFFE32534643B5A0B9761A73CF66"/>
            </w:placeholder>
            <w:date w:fullDate="2024-10-03T00:00:00Z">
              <w:dateFormat w:val="M/d/yyyy"/>
              <w:lid w:val="en-US"/>
              <w:storeMappedDataAs w:val="dateTime"/>
              <w:calendar w:val="gregorian"/>
            </w:date>
          </w:sdtPr>
          <w:sdtContent>
            <w:tc>
              <w:tcPr>
                <w:tcW w:w="7920" w:type="dxa"/>
                <w:tcBorders>
                  <w:bottom w:val="single" w:sz="4" w:space="0" w:color="auto"/>
                </w:tcBorders>
              </w:tcPr>
              <w:p w14:paraId="5A6B0C41" w14:textId="77777777" w:rsidR="00FD31E6" w:rsidRDefault="00FD31E6" w:rsidP="006A0A8E">
                <w:r>
                  <w:t>10/3/2024</w:t>
                </w:r>
              </w:p>
            </w:tc>
          </w:sdtContent>
        </w:sdt>
      </w:tr>
      <w:tr w:rsidR="00FD31E6" w14:paraId="79564096" w14:textId="77777777" w:rsidTr="006A0A8E">
        <w:tc>
          <w:tcPr>
            <w:tcW w:w="2880" w:type="dxa"/>
          </w:tcPr>
          <w:p w14:paraId="4A658F9E" w14:textId="77777777" w:rsidR="00FD31E6" w:rsidRPr="009C7762" w:rsidRDefault="00FD31E6" w:rsidP="006A0A8E">
            <w:pPr>
              <w:rPr>
                <w:b/>
                <w:bCs/>
              </w:rPr>
            </w:pPr>
            <w:permStart w:id="1924094087" w:edGrp="everyone" w:colFirst="1" w:colLast="1"/>
            <w:r w:rsidRPr="009C7762">
              <w:rPr>
                <w:b/>
                <w:bCs/>
              </w:rPr>
              <w:t>Your Name</w:t>
            </w:r>
            <w:r>
              <w:rPr>
                <w:b/>
                <w:bCs/>
              </w:rPr>
              <w:t>:</w:t>
            </w:r>
          </w:p>
        </w:tc>
        <w:sdt>
          <w:sdtPr>
            <w:id w:val="1583866729"/>
            <w:placeholder>
              <w:docPart w:val="D50C2555914775479F1A4C6798C4684A"/>
            </w:placeholder>
            <w15:color w:val="FFFF99"/>
            <w:text/>
          </w:sdtPr>
          <w:sdtContent>
            <w:tc>
              <w:tcPr>
                <w:tcW w:w="7920" w:type="dxa"/>
                <w:tcBorders>
                  <w:top w:val="single" w:sz="4" w:space="0" w:color="auto"/>
                  <w:bottom w:val="single" w:sz="4" w:space="0" w:color="auto"/>
                </w:tcBorders>
              </w:tcPr>
              <w:p w14:paraId="35437E6F" w14:textId="77777777" w:rsidR="00FD31E6" w:rsidRDefault="00FD31E6" w:rsidP="006A0A8E">
                <w:r>
                  <w:t>Hirofumi Shoda</w:t>
                </w:r>
              </w:p>
            </w:tc>
          </w:sdtContent>
        </w:sdt>
      </w:tr>
      <w:tr w:rsidR="00FD31E6" w14:paraId="53EBA21B" w14:textId="77777777" w:rsidTr="006A0A8E">
        <w:tc>
          <w:tcPr>
            <w:tcW w:w="2880" w:type="dxa"/>
          </w:tcPr>
          <w:p w14:paraId="7CF8B9A4" w14:textId="77777777" w:rsidR="00FD31E6" w:rsidRPr="009C7762" w:rsidRDefault="00FD31E6" w:rsidP="006A0A8E">
            <w:pPr>
              <w:rPr>
                <w:b/>
                <w:bCs/>
              </w:rPr>
            </w:pPr>
            <w:permStart w:id="574188368" w:edGrp="everyone" w:colFirst="1" w:colLast="1"/>
            <w:permEnd w:id="1924094087"/>
            <w:r w:rsidRPr="009C7762">
              <w:rPr>
                <w:b/>
                <w:bCs/>
              </w:rPr>
              <w:t>Manuscript Title</w:t>
            </w:r>
            <w:r>
              <w:rPr>
                <w:b/>
                <w:bCs/>
              </w:rPr>
              <w:t>:</w:t>
            </w:r>
          </w:p>
        </w:tc>
        <w:sdt>
          <w:sdtPr>
            <w:id w:val="-1582138245"/>
            <w:placeholder>
              <w:docPart w:val="58181FD0A55B784F9E89A5944542D0DC"/>
            </w:placeholder>
            <w:text/>
          </w:sdtPr>
          <w:sdtContent>
            <w:tc>
              <w:tcPr>
                <w:tcW w:w="7920" w:type="dxa"/>
                <w:tcBorders>
                  <w:top w:val="single" w:sz="4" w:space="0" w:color="auto"/>
                  <w:bottom w:val="single" w:sz="4" w:space="0" w:color="auto"/>
                </w:tcBorders>
              </w:tcPr>
              <w:p w14:paraId="6CF6D238" w14:textId="77777777" w:rsidR="00FD31E6" w:rsidRDefault="00FD31E6" w:rsidP="006A0A8E">
                <w:r w:rsidRPr="004D57E8">
                  <w:t>Integration of Transcriptome with Immunophenotyping Highlights Differences in Pathogenic Kinetics of B cells Across Immune-Mediated Diseases.</w:t>
                </w:r>
              </w:p>
            </w:tc>
          </w:sdtContent>
        </w:sdt>
      </w:tr>
      <w:permEnd w:id="574188368"/>
      <w:tr w:rsidR="00FD31E6" w14:paraId="52536C91" w14:textId="77777777" w:rsidTr="006A0A8E">
        <w:tc>
          <w:tcPr>
            <w:tcW w:w="2880" w:type="dxa"/>
          </w:tcPr>
          <w:p w14:paraId="11B6D814" w14:textId="77777777" w:rsidR="00FD31E6" w:rsidRPr="009C7762" w:rsidRDefault="00FD31E6" w:rsidP="006A0A8E">
            <w:pPr>
              <w:rPr>
                <w:b/>
                <w:bCs/>
              </w:rPr>
            </w:pPr>
            <w:r w:rsidRPr="009C7762">
              <w:rPr>
                <w:b/>
                <w:bCs/>
              </w:rPr>
              <w:t>Manuscript Number (if known):</w:t>
            </w:r>
          </w:p>
        </w:tc>
        <w:sdt>
          <w:sdtPr>
            <w:id w:val="-636497698"/>
            <w:placeholder>
              <w:docPart w:val="87C7AE1E3F31E94EAEC26274C1F09543"/>
            </w:placeholder>
            <w:showingPlcHdr/>
            <w:text/>
          </w:sdtPr>
          <w:sdtContent>
            <w:permStart w:id="457911379" w:edGrp="everyone" w:displacedByCustomXml="prev"/>
            <w:tc>
              <w:tcPr>
                <w:tcW w:w="7920" w:type="dxa"/>
                <w:tcBorders>
                  <w:top w:val="single" w:sz="4" w:space="0" w:color="auto"/>
                  <w:bottom w:val="single" w:sz="4" w:space="0" w:color="auto"/>
                </w:tcBorders>
              </w:tcPr>
              <w:p w14:paraId="2E8C2AD1" w14:textId="77777777" w:rsidR="00FD31E6" w:rsidRDefault="00FD31E6" w:rsidP="006A0A8E">
                <w:r w:rsidRPr="00DD2055">
                  <w:rPr>
                    <w:rStyle w:val="PlaceholderText"/>
                  </w:rPr>
                  <w:t>Click or tap here to enter text.</w:t>
                </w:r>
              </w:p>
            </w:tc>
            <w:permEnd w:id="457911379" w:displacedByCustomXml="next"/>
          </w:sdtContent>
        </w:sdt>
      </w:tr>
      <w:tr w:rsidR="00FD31E6" w14:paraId="04AFFDEB" w14:textId="77777777" w:rsidTr="006A0A8E">
        <w:tc>
          <w:tcPr>
            <w:tcW w:w="10800" w:type="dxa"/>
            <w:gridSpan w:val="2"/>
            <w:tcMar>
              <w:top w:w="216" w:type="dxa"/>
              <w:left w:w="115" w:type="dxa"/>
              <w:bottom w:w="216" w:type="dxa"/>
              <w:right w:w="115" w:type="dxa"/>
            </w:tcMar>
          </w:tcPr>
          <w:p w14:paraId="6578CBF1" w14:textId="77777777" w:rsidR="00FD31E6" w:rsidRDefault="00FD31E6" w:rsidP="006A0A8E">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6634D183" w14:textId="77777777" w:rsidR="00FD31E6" w:rsidRDefault="00FD31E6" w:rsidP="006A0A8E"/>
          <w:p w14:paraId="13567D30" w14:textId="77777777" w:rsidR="00FD31E6" w:rsidRDefault="00FD31E6" w:rsidP="006A0A8E">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780D51CE" w14:textId="77777777" w:rsidR="00FD31E6" w:rsidRDefault="00FD31E6" w:rsidP="006A0A8E"/>
          <w:p w14:paraId="320854F5" w14:textId="77777777" w:rsidR="00FD31E6" w:rsidRDefault="00FD31E6" w:rsidP="006A0A8E">
            <w:r>
              <w:t>In item #1 below, report all support for the work reported in this manuscript without time limit.  For all other items, the time frame for disclosure is the past 36 months.</w:t>
            </w:r>
          </w:p>
        </w:tc>
      </w:tr>
    </w:tbl>
    <w:p w14:paraId="6EACDBB6" w14:textId="77777777" w:rsidR="00FD31E6" w:rsidRDefault="00FD31E6" w:rsidP="00FD31E6"/>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FD31E6" w:rsidRPr="00D01AAF" w14:paraId="6A8B315D" w14:textId="77777777" w:rsidTr="006A0A8E">
        <w:trPr>
          <w:trHeight w:val="269"/>
          <w:tblHeader/>
        </w:trPr>
        <w:tc>
          <w:tcPr>
            <w:tcW w:w="949" w:type="pct"/>
            <w:gridSpan w:val="3"/>
            <w:tcBorders>
              <w:bottom w:val="single" w:sz="4" w:space="0" w:color="auto"/>
            </w:tcBorders>
            <w:shd w:val="clear" w:color="auto" w:fill="EEECE1"/>
          </w:tcPr>
          <w:p w14:paraId="7875CFEC" w14:textId="77777777" w:rsidR="00FD31E6" w:rsidRPr="00D01AAF" w:rsidRDefault="00FD31E6" w:rsidP="006A0A8E">
            <w:pPr>
              <w:rPr>
                <w:rFonts w:asciiTheme="majorHAnsi" w:hAnsiTheme="majorHAnsi" w:cstheme="majorHAnsi"/>
                <w:b/>
                <w:bCs/>
                <w:szCs w:val="22"/>
              </w:rPr>
            </w:pPr>
          </w:p>
        </w:tc>
        <w:tc>
          <w:tcPr>
            <w:tcW w:w="2048" w:type="pct"/>
            <w:tcBorders>
              <w:bottom w:val="single" w:sz="4" w:space="0" w:color="auto"/>
            </w:tcBorders>
            <w:shd w:val="clear" w:color="auto" w:fill="EEECE1"/>
          </w:tcPr>
          <w:p w14:paraId="5AB685D9" w14:textId="77777777" w:rsidR="00FD31E6" w:rsidRPr="00F52A77" w:rsidRDefault="00FD31E6" w:rsidP="006A0A8E">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2739AC14" w14:textId="77777777" w:rsidR="00FD31E6" w:rsidRPr="00F52A77" w:rsidRDefault="00FD31E6" w:rsidP="006A0A8E">
            <w:pPr>
              <w:rPr>
                <w:rFonts w:asciiTheme="majorHAnsi" w:hAnsiTheme="majorHAnsi" w:cstheme="majorHAnsi"/>
                <w:b/>
                <w:bCs/>
                <w:szCs w:val="22"/>
              </w:rPr>
            </w:pPr>
            <w:r w:rsidRPr="00F52A77">
              <w:rPr>
                <w:b/>
                <w:bCs/>
              </w:rPr>
              <w:t>Specifications/Comments (e.g., if payments were made to you or to your institution)</w:t>
            </w:r>
          </w:p>
        </w:tc>
      </w:tr>
      <w:tr w:rsidR="00FD31E6" w:rsidRPr="00D01AAF" w14:paraId="68010039" w14:textId="77777777" w:rsidTr="006A0A8E">
        <w:trPr>
          <w:trHeight w:val="269"/>
        </w:trPr>
        <w:tc>
          <w:tcPr>
            <w:tcW w:w="5000" w:type="pct"/>
            <w:gridSpan w:val="5"/>
            <w:shd w:val="clear" w:color="auto" w:fill="000000" w:themeFill="text1"/>
            <w:vAlign w:val="center"/>
          </w:tcPr>
          <w:p w14:paraId="78F19C2A" w14:textId="77777777" w:rsidR="00FD31E6" w:rsidRPr="00F52A77" w:rsidRDefault="00FD31E6" w:rsidP="006A0A8E">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D31E6" w:rsidRPr="00D01AAF" w14:paraId="67E47745" w14:textId="77777777" w:rsidTr="006A0A8E">
        <w:trPr>
          <w:trHeight w:val="269"/>
        </w:trPr>
        <w:tc>
          <w:tcPr>
            <w:tcW w:w="164" w:type="pct"/>
            <w:shd w:val="clear" w:color="auto" w:fill="auto"/>
          </w:tcPr>
          <w:p w14:paraId="09728C69" w14:textId="77777777" w:rsidR="00FD31E6" w:rsidRPr="00D01AAF" w:rsidRDefault="00FD31E6" w:rsidP="006A0A8E">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0A815BBC" w14:textId="77777777" w:rsidR="00FD31E6" w:rsidRPr="00D01AAF" w:rsidRDefault="00FD31E6" w:rsidP="006A0A8E">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1FA8E8A1" w14:textId="77777777" w:rsidR="00FD31E6" w:rsidRPr="00D01AAF" w:rsidRDefault="00FD31E6" w:rsidP="006A0A8E">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D31E6" w14:paraId="75C4E4D6" w14:textId="77777777" w:rsidTr="006A0A8E">
              <w:permStart w:id="28652516" w:edGrp="everyone" w:displacedByCustomXml="next"/>
              <w:sdt>
                <w:sdtPr>
                  <w:rPr>
                    <w:rFonts w:asciiTheme="majorHAnsi" w:hAnsiTheme="majorHAnsi" w:cstheme="majorHAnsi"/>
                    <w:szCs w:val="22"/>
                  </w:rPr>
                  <w:id w:val="984979073"/>
                  <w14:checkbox>
                    <w14:checked w14:val="1"/>
                    <w14:checkedState w14:val="2612" w14:font="MS Gothic"/>
                    <w14:uncheckedState w14:val="2610" w14:font="MS Gothic"/>
                  </w14:checkbox>
                </w:sdtPr>
                <w:sdtContent>
                  <w:tc>
                    <w:tcPr>
                      <w:tcW w:w="426" w:type="dxa"/>
                    </w:tcPr>
                    <w:p w14:paraId="2DF13E35" w14:textId="77777777" w:rsidR="00FD31E6" w:rsidRDefault="00FD31E6" w:rsidP="006A0A8E">
                      <w:pPr>
                        <w:rPr>
                          <w:rFonts w:asciiTheme="majorHAnsi" w:hAnsiTheme="majorHAnsi" w:cstheme="majorHAnsi"/>
                          <w:b/>
                          <w:bCs/>
                          <w:szCs w:val="22"/>
                        </w:rPr>
                      </w:pPr>
                      <w:r>
                        <w:rPr>
                          <w:rFonts w:ascii="MS Gothic" w:eastAsia="MS Gothic" w:hAnsi="MS Gothic" w:cstheme="majorHAnsi" w:hint="eastAsia"/>
                          <w:szCs w:val="22"/>
                        </w:rPr>
                        <w:t>☒</w:t>
                      </w:r>
                    </w:p>
                  </w:tc>
                </w:sdtContent>
              </w:sdt>
              <w:permEnd w:id="28652516" w:displacedByCustomXml="prev"/>
              <w:tc>
                <w:tcPr>
                  <w:tcW w:w="8072" w:type="dxa"/>
                </w:tcPr>
                <w:p w14:paraId="1AEC494E" w14:textId="77777777" w:rsidR="00FD31E6" w:rsidRDefault="00FD31E6" w:rsidP="006A0A8E">
                  <w:pPr>
                    <w:rPr>
                      <w:rFonts w:asciiTheme="majorHAnsi" w:hAnsiTheme="majorHAnsi" w:cstheme="majorHAnsi"/>
                      <w:b/>
                      <w:bCs/>
                      <w:szCs w:val="22"/>
                    </w:rPr>
                  </w:pPr>
                  <w:r>
                    <w:rPr>
                      <w:rFonts w:asciiTheme="majorHAnsi" w:hAnsiTheme="majorHAnsi" w:cstheme="majorHAnsi"/>
                      <w:b/>
                      <w:bCs/>
                      <w:szCs w:val="22"/>
                    </w:rPr>
                    <w:t>None</w:t>
                  </w:r>
                </w:p>
              </w:tc>
            </w:tr>
          </w:tbl>
          <w:p w14:paraId="1D8BEC17" w14:textId="77777777" w:rsidR="00FD31E6" w:rsidRDefault="00FD31E6" w:rsidP="006A0A8E">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D31E6" w14:paraId="10BBE3D9" w14:textId="77777777" w:rsidTr="006A0A8E">
              <w:tc>
                <w:tcPr>
                  <w:tcW w:w="4296" w:type="dxa"/>
                </w:tcPr>
                <w:p w14:paraId="1BECFC0F" w14:textId="77777777" w:rsidR="00FD31E6" w:rsidRPr="00B406C2" w:rsidRDefault="00FD31E6" w:rsidP="006A0A8E">
                  <w:pPr>
                    <w:rPr>
                      <w:rFonts w:asciiTheme="majorHAnsi" w:hAnsiTheme="majorHAnsi" w:cstheme="majorHAnsi"/>
                      <w:szCs w:val="22"/>
                    </w:rPr>
                  </w:pPr>
                  <w:permStart w:id="593246579" w:edGrp="everyone"/>
                </w:p>
              </w:tc>
              <w:tc>
                <w:tcPr>
                  <w:tcW w:w="4202" w:type="dxa"/>
                </w:tcPr>
                <w:p w14:paraId="6D8E8CC9" w14:textId="77777777" w:rsidR="00FD31E6" w:rsidRPr="00B406C2" w:rsidRDefault="00FD31E6" w:rsidP="006A0A8E">
                  <w:pPr>
                    <w:rPr>
                      <w:rFonts w:asciiTheme="majorHAnsi" w:hAnsiTheme="majorHAnsi" w:cstheme="majorHAnsi"/>
                      <w:szCs w:val="22"/>
                    </w:rPr>
                  </w:pPr>
                </w:p>
              </w:tc>
            </w:tr>
            <w:tr w:rsidR="00FD31E6" w14:paraId="2B5D5658" w14:textId="77777777" w:rsidTr="006A0A8E">
              <w:tc>
                <w:tcPr>
                  <w:tcW w:w="4296" w:type="dxa"/>
                </w:tcPr>
                <w:p w14:paraId="1320B3CE" w14:textId="77777777" w:rsidR="00FD31E6" w:rsidRPr="00B406C2" w:rsidRDefault="00FD31E6" w:rsidP="006A0A8E">
                  <w:pPr>
                    <w:rPr>
                      <w:rFonts w:asciiTheme="majorHAnsi" w:hAnsiTheme="majorHAnsi" w:cstheme="majorHAnsi"/>
                      <w:szCs w:val="22"/>
                    </w:rPr>
                  </w:pPr>
                </w:p>
              </w:tc>
              <w:tc>
                <w:tcPr>
                  <w:tcW w:w="4202" w:type="dxa"/>
                </w:tcPr>
                <w:p w14:paraId="689EB39C" w14:textId="77777777" w:rsidR="00FD31E6" w:rsidRPr="00B406C2" w:rsidRDefault="00FD31E6" w:rsidP="006A0A8E">
                  <w:pPr>
                    <w:rPr>
                      <w:rFonts w:asciiTheme="majorHAnsi" w:hAnsiTheme="majorHAnsi" w:cstheme="majorHAnsi"/>
                      <w:szCs w:val="22"/>
                    </w:rPr>
                  </w:pPr>
                </w:p>
              </w:tc>
            </w:tr>
            <w:tr w:rsidR="00FD31E6" w14:paraId="4205F387" w14:textId="77777777" w:rsidTr="006A0A8E">
              <w:tc>
                <w:tcPr>
                  <w:tcW w:w="4296" w:type="dxa"/>
                </w:tcPr>
                <w:p w14:paraId="36C62C4F" w14:textId="77777777" w:rsidR="00FD31E6" w:rsidRPr="00B406C2" w:rsidRDefault="00FD31E6" w:rsidP="006A0A8E">
                  <w:pPr>
                    <w:rPr>
                      <w:rFonts w:asciiTheme="majorHAnsi" w:hAnsiTheme="majorHAnsi" w:cstheme="majorHAnsi"/>
                      <w:szCs w:val="22"/>
                    </w:rPr>
                  </w:pPr>
                </w:p>
              </w:tc>
              <w:tc>
                <w:tcPr>
                  <w:tcW w:w="4202" w:type="dxa"/>
                </w:tcPr>
                <w:p w14:paraId="6B9EB155" w14:textId="77777777" w:rsidR="00FD31E6" w:rsidRPr="00B406C2" w:rsidRDefault="00FD31E6" w:rsidP="006A0A8E">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593246579"/>
          </w:tbl>
          <w:p w14:paraId="795C603A" w14:textId="77777777" w:rsidR="00FD31E6" w:rsidRPr="00D01AAF" w:rsidRDefault="00FD31E6" w:rsidP="006A0A8E">
            <w:pPr>
              <w:rPr>
                <w:rFonts w:asciiTheme="majorHAnsi" w:hAnsiTheme="majorHAnsi" w:cstheme="majorHAnsi"/>
                <w:b/>
                <w:bCs/>
                <w:szCs w:val="22"/>
              </w:rPr>
            </w:pPr>
          </w:p>
        </w:tc>
      </w:tr>
      <w:tr w:rsidR="00FD31E6" w14:paraId="6F53C2C6" w14:textId="77777777" w:rsidTr="006A0A8E">
        <w:tc>
          <w:tcPr>
            <w:tcW w:w="5000" w:type="pct"/>
            <w:gridSpan w:val="5"/>
            <w:shd w:val="clear" w:color="auto" w:fill="000000" w:themeFill="text1"/>
            <w:vAlign w:val="center"/>
          </w:tcPr>
          <w:p w14:paraId="42C088FA" w14:textId="77777777" w:rsidR="00FD31E6" w:rsidRDefault="00FD31E6" w:rsidP="006A0A8E">
            <w:pPr>
              <w:jc w:val="center"/>
            </w:pPr>
            <w:r w:rsidRPr="004B25E6">
              <w:rPr>
                <w:rFonts w:asciiTheme="majorHAnsi" w:hAnsiTheme="majorHAnsi" w:cstheme="majorHAnsi"/>
                <w:b/>
                <w:bCs/>
                <w:color w:val="FFFFFF" w:themeColor="background1"/>
                <w:szCs w:val="22"/>
              </w:rPr>
              <w:t>Time frame: past 36 months</w:t>
            </w:r>
          </w:p>
        </w:tc>
      </w:tr>
      <w:tr w:rsidR="00FD31E6" w14:paraId="77EC4C38" w14:textId="77777777" w:rsidTr="006A0A8E">
        <w:trPr>
          <w:trHeight w:val="1493"/>
        </w:trPr>
        <w:tc>
          <w:tcPr>
            <w:tcW w:w="203" w:type="pct"/>
            <w:gridSpan w:val="2"/>
          </w:tcPr>
          <w:p w14:paraId="7B640B9B" w14:textId="77777777" w:rsidR="00FD31E6" w:rsidRPr="002E51B0" w:rsidRDefault="00FD31E6" w:rsidP="006A0A8E">
            <w:pPr>
              <w:rPr>
                <w:b/>
                <w:bCs/>
              </w:rPr>
            </w:pPr>
            <w:r w:rsidRPr="002E51B0">
              <w:rPr>
                <w:b/>
                <w:bCs/>
              </w:rPr>
              <w:t>2</w:t>
            </w:r>
          </w:p>
        </w:tc>
        <w:tc>
          <w:tcPr>
            <w:tcW w:w="746" w:type="pct"/>
            <w:tcBorders>
              <w:right w:val="single" w:sz="4" w:space="0" w:color="auto"/>
            </w:tcBorders>
          </w:tcPr>
          <w:p w14:paraId="481E25E1" w14:textId="77777777" w:rsidR="00FD31E6" w:rsidRDefault="00FD31E6" w:rsidP="006A0A8E">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D31E6" w14:paraId="74D807EC" w14:textId="77777777" w:rsidTr="006A0A8E">
              <w:permStart w:id="37695697" w:edGrp="everyone" w:displacedByCustomXml="next"/>
              <w:sdt>
                <w:sdtPr>
                  <w:id w:val="846992063"/>
                  <w14:checkbox>
                    <w14:checked w14:val="1"/>
                    <w14:checkedState w14:val="2612" w14:font="MS Gothic"/>
                    <w14:uncheckedState w14:val="2610" w14:font="MS Gothic"/>
                  </w14:checkbox>
                </w:sdtPr>
                <w:sdtContent>
                  <w:tc>
                    <w:tcPr>
                      <w:tcW w:w="431" w:type="dxa"/>
                    </w:tcPr>
                    <w:p w14:paraId="47A00A38" w14:textId="77777777" w:rsidR="00FD31E6" w:rsidRDefault="00FD31E6" w:rsidP="006A0A8E">
                      <w:r>
                        <w:rPr>
                          <w:rFonts w:ascii="MS Gothic" w:eastAsia="MS Gothic" w:hAnsi="MS Gothic" w:hint="eastAsia"/>
                        </w:rPr>
                        <w:t>☒</w:t>
                      </w:r>
                    </w:p>
                  </w:tc>
                </w:sdtContent>
              </w:sdt>
              <w:permEnd w:id="37695697" w:displacedByCustomXml="prev"/>
              <w:tc>
                <w:tcPr>
                  <w:tcW w:w="7917" w:type="dxa"/>
                </w:tcPr>
                <w:p w14:paraId="61B4EC3F" w14:textId="77777777" w:rsidR="00FD31E6" w:rsidRPr="00045C5A" w:rsidRDefault="00FD31E6" w:rsidP="006A0A8E">
                  <w:pPr>
                    <w:rPr>
                      <w:b/>
                      <w:bCs/>
                    </w:rPr>
                  </w:pPr>
                  <w:r w:rsidRPr="00045C5A">
                    <w:rPr>
                      <w:b/>
                      <w:bCs/>
                    </w:rPr>
                    <w:t>None</w:t>
                  </w:r>
                </w:p>
              </w:tc>
            </w:tr>
          </w:tbl>
          <w:p w14:paraId="1EB4DD2D" w14:textId="77777777" w:rsidR="00FD31E6" w:rsidRDefault="00FD31E6" w:rsidP="006A0A8E"/>
          <w:tbl>
            <w:tblPr>
              <w:tblStyle w:val="TableGrid"/>
              <w:tblW w:w="8348" w:type="dxa"/>
              <w:tblLayout w:type="fixed"/>
              <w:tblLook w:val="04A0" w:firstRow="1" w:lastRow="0" w:firstColumn="1" w:lastColumn="0" w:noHBand="0" w:noVBand="1"/>
            </w:tblPr>
            <w:tblGrid>
              <w:gridCol w:w="4298"/>
              <w:gridCol w:w="4050"/>
            </w:tblGrid>
            <w:tr w:rsidR="00FD31E6" w14:paraId="7DB41873" w14:textId="77777777" w:rsidTr="006A0A8E">
              <w:tc>
                <w:tcPr>
                  <w:tcW w:w="4298" w:type="dxa"/>
                </w:tcPr>
                <w:p w14:paraId="1B95C52B" w14:textId="77777777" w:rsidR="00FD31E6" w:rsidRPr="00B406C2" w:rsidRDefault="00FD31E6" w:rsidP="006A0A8E">
                  <w:permStart w:id="894457872" w:edGrp="everyone"/>
                </w:p>
              </w:tc>
              <w:tc>
                <w:tcPr>
                  <w:tcW w:w="4050" w:type="dxa"/>
                </w:tcPr>
                <w:p w14:paraId="5BB9B07A" w14:textId="77777777" w:rsidR="00FD31E6" w:rsidRPr="00B406C2" w:rsidRDefault="00FD31E6" w:rsidP="006A0A8E"/>
              </w:tc>
            </w:tr>
            <w:tr w:rsidR="00FD31E6" w14:paraId="71B6EF6F" w14:textId="77777777" w:rsidTr="006A0A8E">
              <w:tc>
                <w:tcPr>
                  <w:tcW w:w="4298" w:type="dxa"/>
                </w:tcPr>
                <w:p w14:paraId="011AF5B5" w14:textId="77777777" w:rsidR="00FD31E6" w:rsidRPr="00B406C2" w:rsidRDefault="00FD31E6" w:rsidP="006A0A8E"/>
              </w:tc>
              <w:tc>
                <w:tcPr>
                  <w:tcW w:w="4050" w:type="dxa"/>
                </w:tcPr>
                <w:p w14:paraId="0250D2E3" w14:textId="77777777" w:rsidR="00FD31E6" w:rsidRPr="00B406C2" w:rsidRDefault="00FD31E6" w:rsidP="006A0A8E"/>
              </w:tc>
            </w:tr>
            <w:tr w:rsidR="00FD31E6" w14:paraId="5B0DA114" w14:textId="77777777" w:rsidTr="006A0A8E">
              <w:tc>
                <w:tcPr>
                  <w:tcW w:w="4298" w:type="dxa"/>
                </w:tcPr>
                <w:p w14:paraId="120C57AB" w14:textId="77777777" w:rsidR="00FD31E6" w:rsidRPr="00B406C2" w:rsidRDefault="00FD31E6" w:rsidP="006A0A8E"/>
              </w:tc>
              <w:tc>
                <w:tcPr>
                  <w:tcW w:w="4050" w:type="dxa"/>
                </w:tcPr>
                <w:p w14:paraId="7E8BFA48" w14:textId="77777777" w:rsidR="00FD31E6" w:rsidRPr="00B406C2" w:rsidRDefault="00FD31E6" w:rsidP="006A0A8E"/>
              </w:tc>
            </w:tr>
            <w:permEnd w:id="894457872"/>
          </w:tbl>
          <w:p w14:paraId="34E95EF2" w14:textId="77777777" w:rsidR="00FD31E6" w:rsidRDefault="00FD31E6" w:rsidP="006A0A8E"/>
        </w:tc>
      </w:tr>
      <w:tr w:rsidR="00FD31E6" w14:paraId="394E3F32" w14:textId="77777777" w:rsidTr="006A0A8E">
        <w:trPr>
          <w:trHeight w:val="1677"/>
        </w:trPr>
        <w:tc>
          <w:tcPr>
            <w:tcW w:w="203" w:type="pct"/>
            <w:gridSpan w:val="2"/>
            <w:shd w:val="clear" w:color="auto" w:fill="EEECE1"/>
          </w:tcPr>
          <w:p w14:paraId="3F34E62C" w14:textId="77777777" w:rsidR="00FD31E6" w:rsidRPr="002E51B0" w:rsidRDefault="00FD31E6" w:rsidP="006A0A8E">
            <w:pPr>
              <w:rPr>
                <w:b/>
                <w:bCs/>
              </w:rPr>
            </w:pPr>
            <w:r w:rsidRPr="002E51B0">
              <w:rPr>
                <w:b/>
                <w:bCs/>
              </w:rPr>
              <w:t>3</w:t>
            </w:r>
          </w:p>
        </w:tc>
        <w:tc>
          <w:tcPr>
            <w:tcW w:w="746" w:type="pct"/>
            <w:tcBorders>
              <w:right w:val="single" w:sz="4" w:space="0" w:color="auto"/>
            </w:tcBorders>
            <w:shd w:val="clear" w:color="auto" w:fill="EEECE1"/>
          </w:tcPr>
          <w:p w14:paraId="6B6EFA20" w14:textId="77777777" w:rsidR="00FD31E6" w:rsidRDefault="00FD31E6" w:rsidP="006A0A8E">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6B76434F" w14:textId="77777777" w:rsidTr="006A0A8E">
              <w:sdt>
                <w:sdtPr>
                  <w:id w:val="2110380733"/>
                  <w14:checkbox>
                    <w14:checked w14:val="1"/>
                    <w14:checkedState w14:val="2612" w14:font="MS Gothic"/>
                    <w14:uncheckedState w14:val="2610" w14:font="MS Gothic"/>
                  </w14:checkbox>
                </w:sdtPr>
                <w:sdtContent>
                  <w:tc>
                    <w:tcPr>
                      <w:tcW w:w="426" w:type="dxa"/>
                    </w:tcPr>
                    <w:p w14:paraId="1B7E9D28" w14:textId="77777777" w:rsidR="00FD31E6" w:rsidRDefault="00FD31E6" w:rsidP="006A0A8E">
                      <w:r>
                        <w:rPr>
                          <w:rFonts w:ascii="MS Gothic" w:eastAsia="MS Gothic" w:hAnsi="MS Gothic" w:hint="eastAsia"/>
                        </w:rPr>
                        <w:t>☒</w:t>
                      </w:r>
                    </w:p>
                  </w:tc>
                </w:sdtContent>
              </w:sdt>
              <w:tc>
                <w:tcPr>
                  <w:tcW w:w="8100" w:type="dxa"/>
                </w:tcPr>
                <w:p w14:paraId="635FC0D9" w14:textId="77777777" w:rsidR="00FD31E6" w:rsidRPr="00045C5A" w:rsidRDefault="00FD31E6" w:rsidP="006A0A8E">
                  <w:pPr>
                    <w:rPr>
                      <w:b/>
                      <w:bCs/>
                    </w:rPr>
                  </w:pPr>
                  <w:r w:rsidRPr="00045C5A">
                    <w:rPr>
                      <w:b/>
                      <w:bCs/>
                    </w:rPr>
                    <w:t>None</w:t>
                  </w:r>
                </w:p>
              </w:tc>
            </w:tr>
          </w:tbl>
          <w:p w14:paraId="33011EEB" w14:textId="77777777" w:rsidR="00FD31E6" w:rsidRDefault="00FD31E6" w:rsidP="006A0A8E"/>
          <w:tbl>
            <w:tblPr>
              <w:tblStyle w:val="TableGrid"/>
              <w:tblW w:w="0" w:type="auto"/>
              <w:tblLayout w:type="fixed"/>
              <w:tblLook w:val="04A0" w:firstRow="1" w:lastRow="0" w:firstColumn="1" w:lastColumn="0" w:noHBand="0" w:noVBand="1"/>
            </w:tblPr>
            <w:tblGrid>
              <w:gridCol w:w="4296"/>
              <w:gridCol w:w="4230"/>
            </w:tblGrid>
            <w:tr w:rsidR="00FD31E6" w14:paraId="451C5A73" w14:textId="77777777" w:rsidTr="006A0A8E">
              <w:tc>
                <w:tcPr>
                  <w:tcW w:w="4296" w:type="dxa"/>
                </w:tcPr>
                <w:p w14:paraId="4D0BE288" w14:textId="77777777" w:rsidR="00FD31E6" w:rsidRDefault="00FD31E6" w:rsidP="006A0A8E">
                  <w:permStart w:id="1398804175" w:edGrp="everyone"/>
                </w:p>
              </w:tc>
              <w:tc>
                <w:tcPr>
                  <w:tcW w:w="4230" w:type="dxa"/>
                </w:tcPr>
                <w:p w14:paraId="5BFE47FB" w14:textId="77777777" w:rsidR="00FD31E6" w:rsidRDefault="00FD31E6" w:rsidP="006A0A8E"/>
              </w:tc>
            </w:tr>
            <w:tr w:rsidR="00FD31E6" w14:paraId="296F57E5" w14:textId="77777777" w:rsidTr="006A0A8E">
              <w:tc>
                <w:tcPr>
                  <w:tcW w:w="4296" w:type="dxa"/>
                </w:tcPr>
                <w:p w14:paraId="6BC6C7B0" w14:textId="77777777" w:rsidR="00FD31E6" w:rsidRDefault="00FD31E6" w:rsidP="006A0A8E"/>
              </w:tc>
              <w:tc>
                <w:tcPr>
                  <w:tcW w:w="4230" w:type="dxa"/>
                </w:tcPr>
                <w:p w14:paraId="43E7A9F1" w14:textId="77777777" w:rsidR="00FD31E6" w:rsidRDefault="00FD31E6" w:rsidP="006A0A8E"/>
              </w:tc>
            </w:tr>
            <w:tr w:rsidR="00FD31E6" w14:paraId="36115D63" w14:textId="77777777" w:rsidTr="006A0A8E">
              <w:tc>
                <w:tcPr>
                  <w:tcW w:w="4296" w:type="dxa"/>
                </w:tcPr>
                <w:p w14:paraId="2F8BC1C3" w14:textId="77777777" w:rsidR="00FD31E6" w:rsidRDefault="00FD31E6" w:rsidP="006A0A8E"/>
              </w:tc>
              <w:tc>
                <w:tcPr>
                  <w:tcW w:w="4230" w:type="dxa"/>
                </w:tcPr>
                <w:p w14:paraId="1F9519F4" w14:textId="77777777" w:rsidR="00FD31E6" w:rsidRDefault="00FD31E6" w:rsidP="006A0A8E"/>
              </w:tc>
            </w:tr>
            <w:permEnd w:id="1398804175"/>
          </w:tbl>
          <w:p w14:paraId="53387E33" w14:textId="77777777" w:rsidR="00FD31E6" w:rsidRDefault="00FD31E6" w:rsidP="006A0A8E"/>
        </w:tc>
      </w:tr>
      <w:tr w:rsidR="00FD31E6" w14:paraId="31293F9B" w14:textId="77777777" w:rsidTr="006A0A8E">
        <w:trPr>
          <w:trHeight w:val="1497"/>
        </w:trPr>
        <w:tc>
          <w:tcPr>
            <w:tcW w:w="203" w:type="pct"/>
            <w:gridSpan w:val="2"/>
          </w:tcPr>
          <w:p w14:paraId="09DB44BF" w14:textId="77777777" w:rsidR="00FD31E6" w:rsidRPr="002E51B0" w:rsidRDefault="00FD31E6" w:rsidP="006A0A8E">
            <w:pPr>
              <w:rPr>
                <w:b/>
                <w:bCs/>
              </w:rPr>
            </w:pPr>
            <w:r w:rsidRPr="002E51B0">
              <w:rPr>
                <w:b/>
                <w:bCs/>
              </w:rPr>
              <w:lastRenderedPageBreak/>
              <w:t>4</w:t>
            </w:r>
          </w:p>
        </w:tc>
        <w:tc>
          <w:tcPr>
            <w:tcW w:w="746" w:type="pct"/>
            <w:tcBorders>
              <w:right w:val="single" w:sz="4" w:space="0" w:color="auto"/>
            </w:tcBorders>
          </w:tcPr>
          <w:p w14:paraId="3BE91639" w14:textId="77777777" w:rsidR="00FD31E6" w:rsidRDefault="00FD31E6" w:rsidP="006A0A8E">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FD31E6" w14:paraId="375A3F7C" w14:textId="77777777" w:rsidTr="006A0A8E">
              <w:sdt>
                <w:sdtPr>
                  <w:id w:val="-441842809"/>
                  <w14:checkbox>
                    <w14:checked w14:val="1"/>
                    <w14:checkedState w14:val="2612" w14:font="MS Gothic"/>
                    <w14:uncheckedState w14:val="2610" w14:font="MS Gothic"/>
                  </w14:checkbox>
                </w:sdtPr>
                <w:sdtContent>
                  <w:tc>
                    <w:tcPr>
                      <w:tcW w:w="521" w:type="dxa"/>
                    </w:tcPr>
                    <w:p w14:paraId="78066371" w14:textId="77777777" w:rsidR="00FD31E6" w:rsidRDefault="00FD31E6" w:rsidP="006A0A8E">
                      <w:r>
                        <w:rPr>
                          <w:rFonts w:ascii="MS Gothic" w:eastAsia="MS Gothic" w:hAnsi="MS Gothic" w:hint="eastAsia"/>
                        </w:rPr>
                        <w:t>☒</w:t>
                      </w:r>
                    </w:p>
                  </w:tc>
                </w:sdtContent>
              </w:sdt>
              <w:tc>
                <w:tcPr>
                  <w:tcW w:w="8005" w:type="dxa"/>
                </w:tcPr>
                <w:p w14:paraId="2821E4FB" w14:textId="77777777" w:rsidR="00FD31E6" w:rsidRDefault="00FD31E6" w:rsidP="006A0A8E">
                  <w:r w:rsidRPr="00045C5A">
                    <w:rPr>
                      <w:b/>
                      <w:bCs/>
                    </w:rPr>
                    <w:t>None</w:t>
                  </w:r>
                </w:p>
              </w:tc>
            </w:tr>
          </w:tbl>
          <w:p w14:paraId="1C424AC5"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1C3969C6" w14:textId="77777777" w:rsidTr="006A0A8E">
              <w:tc>
                <w:tcPr>
                  <w:tcW w:w="4298" w:type="dxa"/>
                </w:tcPr>
                <w:p w14:paraId="363B2F6C" w14:textId="77777777" w:rsidR="00FD31E6" w:rsidRDefault="00FD31E6" w:rsidP="006A0A8E">
                  <w:permStart w:id="1453217195" w:edGrp="everyone"/>
                </w:p>
              </w:tc>
              <w:tc>
                <w:tcPr>
                  <w:tcW w:w="4228" w:type="dxa"/>
                </w:tcPr>
                <w:p w14:paraId="1797237E" w14:textId="77777777" w:rsidR="00FD31E6" w:rsidRDefault="00FD31E6" w:rsidP="006A0A8E"/>
              </w:tc>
            </w:tr>
            <w:tr w:rsidR="00FD31E6" w14:paraId="131128BE" w14:textId="77777777" w:rsidTr="006A0A8E">
              <w:tc>
                <w:tcPr>
                  <w:tcW w:w="4298" w:type="dxa"/>
                </w:tcPr>
                <w:p w14:paraId="619B91F7" w14:textId="77777777" w:rsidR="00FD31E6" w:rsidRDefault="00FD31E6" w:rsidP="006A0A8E"/>
              </w:tc>
              <w:tc>
                <w:tcPr>
                  <w:tcW w:w="4228" w:type="dxa"/>
                </w:tcPr>
                <w:p w14:paraId="283BA40C" w14:textId="77777777" w:rsidR="00FD31E6" w:rsidRDefault="00FD31E6" w:rsidP="006A0A8E"/>
              </w:tc>
            </w:tr>
            <w:tr w:rsidR="00FD31E6" w14:paraId="068F375B" w14:textId="77777777" w:rsidTr="006A0A8E">
              <w:tc>
                <w:tcPr>
                  <w:tcW w:w="4298" w:type="dxa"/>
                </w:tcPr>
                <w:p w14:paraId="1454C656" w14:textId="77777777" w:rsidR="00FD31E6" w:rsidRDefault="00FD31E6" w:rsidP="006A0A8E"/>
              </w:tc>
              <w:tc>
                <w:tcPr>
                  <w:tcW w:w="4228" w:type="dxa"/>
                </w:tcPr>
                <w:p w14:paraId="13498565" w14:textId="77777777" w:rsidR="00FD31E6" w:rsidRDefault="00FD31E6" w:rsidP="006A0A8E"/>
              </w:tc>
            </w:tr>
            <w:tr w:rsidR="00FD31E6" w14:paraId="6267433C" w14:textId="77777777" w:rsidTr="006A0A8E">
              <w:tc>
                <w:tcPr>
                  <w:tcW w:w="4298" w:type="dxa"/>
                </w:tcPr>
                <w:p w14:paraId="3F4B525C" w14:textId="77777777" w:rsidR="00FD31E6" w:rsidRDefault="00FD31E6" w:rsidP="006A0A8E"/>
              </w:tc>
              <w:tc>
                <w:tcPr>
                  <w:tcW w:w="4228" w:type="dxa"/>
                </w:tcPr>
                <w:p w14:paraId="47A36505" w14:textId="77777777" w:rsidR="00FD31E6" w:rsidRDefault="00FD31E6" w:rsidP="006A0A8E"/>
              </w:tc>
            </w:tr>
            <w:permEnd w:id="1453217195"/>
          </w:tbl>
          <w:p w14:paraId="2E8B4D82" w14:textId="77777777" w:rsidR="00FD31E6" w:rsidRDefault="00FD31E6" w:rsidP="006A0A8E"/>
        </w:tc>
      </w:tr>
      <w:tr w:rsidR="00FD31E6" w14:paraId="7381C0A0" w14:textId="77777777" w:rsidTr="006A0A8E">
        <w:tc>
          <w:tcPr>
            <w:tcW w:w="203" w:type="pct"/>
            <w:gridSpan w:val="2"/>
          </w:tcPr>
          <w:p w14:paraId="1679ECCF" w14:textId="77777777" w:rsidR="00FD31E6" w:rsidRPr="002E51B0" w:rsidRDefault="00FD31E6" w:rsidP="006A0A8E">
            <w:pPr>
              <w:rPr>
                <w:b/>
                <w:bCs/>
              </w:rPr>
            </w:pPr>
            <w:r w:rsidRPr="002E51B0">
              <w:rPr>
                <w:b/>
                <w:bCs/>
              </w:rPr>
              <w:t>5</w:t>
            </w:r>
          </w:p>
        </w:tc>
        <w:tc>
          <w:tcPr>
            <w:tcW w:w="746" w:type="pct"/>
            <w:tcBorders>
              <w:right w:val="single" w:sz="4" w:space="0" w:color="auto"/>
            </w:tcBorders>
            <w:shd w:val="clear" w:color="auto" w:fill="EEECE1"/>
          </w:tcPr>
          <w:p w14:paraId="5E7E9052" w14:textId="77777777" w:rsidR="00FD31E6" w:rsidRDefault="00FD31E6" w:rsidP="006A0A8E">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016345CE" w14:textId="77777777" w:rsidTr="006A0A8E">
              <w:sdt>
                <w:sdtPr>
                  <w:id w:val="-1650504095"/>
                  <w14:checkbox>
                    <w14:checked w14:val="1"/>
                    <w14:checkedState w14:val="2612" w14:font="MS Gothic"/>
                    <w14:uncheckedState w14:val="2610" w14:font="MS Gothic"/>
                  </w14:checkbox>
                </w:sdtPr>
                <w:sdtContent>
                  <w:tc>
                    <w:tcPr>
                      <w:tcW w:w="426" w:type="dxa"/>
                    </w:tcPr>
                    <w:p w14:paraId="387392CD" w14:textId="77777777" w:rsidR="00FD31E6" w:rsidRDefault="00FD31E6" w:rsidP="006A0A8E">
                      <w:r>
                        <w:rPr>
                          <w:rFonts w:ascii="MS Gothic" w:eastAsia="MS Gothic" w:hAnsi="MS Gothic" w:hint="eastAsia"/>
                        </w:rPr>
                        <w:t>☒</w:t>
                      </w:r>
                    </w:p>
                  </w:tc>
                </w:sdtContent>
              </w:sdt>
              <w:tc>
                <w:tcPr>
                  <w:tcW w:w="8100" w:type="dxa"/>
                </w:tcPr>
                <w:p w14:paraId="44D3835C" w14:textId="77777777" w:rsidR="00FD31E6" w:rsidRPr="00045C5A" w:rsidRDefault="00FD31E6" w:rsidP="006A0A8E">
                  <w:pPr>
                    <w:rPr>
                      <w:b/>
                      <w:bCs/>
                    </w:rPr>
                  </w:pPr>
                  <w:r w:rsidRPr="00045C5A">
                    <w:rPr>
                      <w:b/>
                      <w:bCs/>
                    </w:rPr>
                    <w:t>None</w:t>
                  </w:r>
                </w:p>
              </w:tc>
            </w:tr>
          </w:tbl>
          <w:p w14:paraId="58799A18" w14:textId="77777777" w:rsidR="00FD31E6" w:rsidRDefault="00FD31E6" w:rsidP="006A0A8E"/>
          <w:tbl>
            <w:tblPr>
              <w:tblStyle w:val="TableGrid"/>
              <w:tblW w:w="8526" w:type="dxa"/>
              <w:tblLayout w:type="fixed"/>
              <w:tblLook w:val="04A0" w:firstRow="1" w:lastRow="0" w:firstColumn="1" w:lastColumn="0" w:noHBand="0" w:noVBand="1"/>
            </w:tblPr>
            <w:tblGrid>
              <w:gridCol w:w="4298"/>
              <w:gridCol w:w="4228"/>
            </w:tblGrid>
            <w:tr w:rsidR="00FD31E6" w14:paraId="5F212F6F" w14:textId="77777777" w:rsidTr="006A0A8E">
              <w:tc>
                <w:tcPr>
                  <w:tcW w:w="4298" w:type="dxa"/>
                </w:tcPr>
                <w:p w14:paraId="4C1975A4" w14:textId="77777777" w:rsidR="00FD31E6" w:rsidRDefault="00FD31E6" w:rsidP="006A0A8E">
                  <w:permStart w:id="1003304684" w:edGrp="everyone"/>
                </w:p>
              </w:tc>
              <w:tc>
                <w:tcPr>
                  <w:tcW w:w="4228" w:type="dxa"/>
                </w:tcPr>
                <w:p w14:paraId="07C3019A" w14:textId="77777777" w:rsidR="00FD31E6" w:rsidRDefault="00FD31E6" w:rsidP="006A0A8E"/>
              </w:tc>
            </w:tr>
            <w:tr w:rsidR="00FD31E6" w14:paraId="101D5F85" w14:textId="77777777" w:rsidTr="006A0A8E">
              <w:tc>
                <w:tcPr>
                  <w:tcW w:w="4298" w:type="dxa"/>
                </w:tcPr>
                <w:p w14:paraId="1725A1E6" w14:textId="77777777" w:rsidR="00FD31E6" w:rsidRDefault="00FD31E6" w:rsidP="006A0A8E"/>
              </w:tc>
              <w:tc>
                <w:tcPr>
                  <w:tcW w:w="4228" w:type="dxa"/>
                </w:tcPr>
                <w:p w14:paraId="19C0AF9A" w14:textId="77777777" w:rsidR="00FD31E6" w:rsidRDefault="00FD31E6" w:rsidP="006A0A8E"/>
              </w:tc>
            </w:tr>
            <w:tr w:rsidR="00FD31E6" w14:paraId="0CADAD80" w14:textId="77777777" w:rsidTr="006A0A8E">
              <w:tc>
                <w:tcPr>
                  <w:tcW w:w="4298" w:type="dxa"/>
                </w:tcPr>
                <w:p w14:paraId="51E62A1C" w14:textId="77777777" w:rsidR="00FD31E6" w:rsidRDefault="00FD31E6" w:rsidP="006A0A8E"/>
              </w:tc>
              <w:tc>
                <w:tcPr>
                  <w:tcW w:w="4228" w:type="dxa"/>
                </w:tcPr>
                <w:p w14:paraId="05EA683D" w14:textId="77777777" w:rsidR="00FD31E6" w:rsidRDefault="00FD31E6" w:rsidP="006A0A8E"/>
              </w:tc>
            </w:tr>
            <w:permEnd w:id="1003304684"/>
          </w:tbl>
          <w:p w14:paraId="7DE5C9F5" w14:textId="77777777" w:rsidR="00FD31E6" w:rsidRDefault="00FD31E6" w:rsidP="006A0A8E"/>
        </w:tc>
      </w:tr>
      <w:tr w:rsidR="00FD31E6" w14:paraId="5513222C" w14:textId="77777777" w:rsidTr="006A0A8E">
        <w:trPr>
          <w:trHeight w:val="1484"/>
        </w:trPr>
        <w:tc>
          <w:tcPr>
            <w:tcW w:w="203" w:type="pct"/>
            <w:gridSpan w:val="2"/>
          </w:tcPr>
          <w:p w14:paraId="53C7A74B" w14:textId="77777777" w:rsidR="00FD31E6" w:rsidRPr="002E51B0" w:rsidRDefault="00FD31E6" w:rsidP="006A0A8E">
            <w:pPr>
              <w:rPr>
                <w:b/>
                <w:bCs/>
              </w:rPr>
            </w:pPr>
            <w:r w:rsidRPr="002E51B0">
              <w:rPr>
                <w:b/>
                <w:bCs/>
              </w:rPr>
              <w:t>6</w:t>
            </w:r>
          </w:p>
        </w:tc>
        <w:tc>
          <w:tcPr>
            <w:tcW w:w="746" w:type="pct"/>
            <w:tcBorders>
              <w:right w:val="single" w:sz="4" w:space="0" w:color="auto"/>
            </w:tcBorders>
          </w:tcPr>
          <w:p w14:paraId="2D69DB1D" w14:textId="77777777" w:rsidR="00FD31E6" w:rsidRDefault="00FD31E6" w:rsidP="006A0A8E">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2691D9C1" w14:textId="77777777" w:rsidTr="006A0A8E">
              <w:permStart w:id="353135520" w:edGrp="everyone" w:displacedByCustomXml="next"/>
              <w:sdt>
                <w:sdtPr>
                  <w:id w:val="696433676"/>
                  <w14:checkbox>
                    <w14:checked w14:val="1"/>
                    <w14:checkedState w14:val="2612" w14:font="MS Gothic"/>
                    <w14:uncheckedState w14:val="2610" w14:font="MS Gothic"/>
                  </w14:checkbox>
                </w:sdtPr>
                <w:sdtContent>
                  <w:tc>
                    <w:tcPr>
                      <w:tcW w:w="426" w:type="dxa"/>
                    </w:tcPr>
                    <w:p w14:paraId="5107AC78" w14:textId="77777777" w:rsidR="00FD31E6" w:rsidRDefault="00FD31E6" w:rsidP="006A0A8E">
                      <w:r>
                        <w:rPr>
                          <w:rFonts w:ascii="MS Gothic" w:eastAsia="MS Gothic" w:hAnsi="MS Gothic" w:hint="eastAsia"/>
                        </w:rPr>
                        <w:t>☒</w:t>
                      </w:r>
                    </w:p>
                  </w:tc>
                </w:sdtContent>
              </w:sdt>
              <w:permEnd w:id="353135520" w:displacedByCustomXml="prev"/>
              <w:tc>
                <w:tcPr>
                  <w:tcW w:w="8100" w:type="dxa"/>
                </w:tcPr>
                <w:p w14:paraId="2E7055A1" w14:textId="77777777" w:rsidR="00FD31E6" w:rsidRPr="00045C5A" w:rsidRDefault="00FD31E6" w:rsidP="006A0A8E">
                  <w:pPr>
                    <w:rPr>
                      <w:b/>
                      <w:bCs/>
                    </w:rPr>
                  </w:pPr>
                  <w:r w:rsidRPr="00045C5A">
                    <w:rPr>
                      <w:b/>
                      <w:bCs/>
                    </w:rPr>
                    <w:t>None</w:t>
                  </w:r>
                </w:p>
              </w:tc>
            </w:tr>
          </w:tbl>
          <w:p w14:paraId="445B99E7"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35F57F87" w14:textId="77777777" w:rsidTr="006A0A8E">
              <w:tc>
                <w:tcPr>
                  <w:tcW w:w="4298" w:type="dxa"/>
                </w:tcPr>
                <w:p w14:paraId="092C1620" w14:textId="77777777" w:rsidR="00FD31E6" w:rsidRDefault="00FD31E6" w:rsidP="006A0A8E">
                  <w:permStart w:id="1094069575" w:edGrp="everyone"/>
                </w:p>
              </w:tc>
              <w:tc>
                <w:tcPr>
                  <w:tcW w:w="4228" w:type="dxa"/>
                </w:tcPr>
                <w:p w14:paraId="7B598FFB" w14:textId="77777777" w:rsidR="00FD31E6" w:rsidRDefault="00FD31E6" w:rsidP="006A0A8E"/>
              </w:tc>
            </w:tr>
            <w:tr w:rsidR="00FD31E6" w14:paraId="7C4CE7E8" w14:textId="77777777" w:rsidTr="006A0A8E">
              <w:tc>
                <w:tcPr>
                  <w:tcW w:w="4298" w:type="dxa"/>
                </w:tcPr>
                <w:p w14:paraId="262A34BD" w14:textId="77777777" w:rsidR="00FD31E6" w:rsidRDefault="00FD31E6" w:rsidP="006A0A8E"/>
              </w:tc>
              <w:tc>
                <w:tcPr>
                  <w:tcW w:w="4228" w:type="dxa"/>
                </w:tcPr>
                <w:p w14:paraId="3C35F035" w14:textId="77777777" w:rsidR="00FD31E6" w:rsidRDefault="00FD31E6" w:rsidP="006A0A8E"/>
              </w:tc>
            </w:tr>
            <w:tr w:rsidR="00FD31E6" w14:paraId="3050AF29" w14:textId="77777777" w:rsidTr="006A0A8E">
              <w:tc>
                <w:tcPr>
                  <w:tcW w:w="4298" w:type="dxa"/>
                </w:tcPr>
                <w:p w14:paraId="2D69BA80" w14:textId="77777777" w:rsidR="00FD31E6" w:rsidRDefault="00FD31E6" w:rsidP="006A0A8E"/>
              </w:tc>
              <w:tc>
                <w:tcPr>
                  <w:tcW w:w="4228" w:type="dxa"/>
                </w:tcPr>
                <w:p w14:paraId="4C2486B5" w14:textId="77777777" w:rsidR="00FD31E6" w:rsidRDefault="00FD31E6" w:rsidP="006A0A8E"/>
              </w:tc>
            </w:tr>
            <w:permEnd w:id="1094069575"/>
          </w:tbl>
          <w:p w14:paraId="225C96D5" w14:textId="77777777" w:rsidR="00FD31E6" w:rsidRDefault="00FD31E6" w:rsidP="006A0A8E"/>
        </w:tc>
      </w:tr>
      <w:tr w:rsidR="00FD31E6" w14:paraId="492C6DE6" w14:textId="77777777" w:rsidTr="006A0A8E">
        <w:trPr>
          <w:trHeight w:val="1484"/>
        </w:trPr>
        <w:tc>
          <w:tcPr>
            <w:tcW w:w="203" w:type="pct"/>
            <w:gridSpan w:val="2"/>
            <w:shd w:val="clear" w:color="auto" w:fill="EEECE1"/>
          </w:tcPr>
          <w:p w14:paraId="5A12E60C" w14:textId="77777777" w:rsidR="00FD31E6" w:rsidRPr="002E51B0" w:rsidRDefault="00FD31E6" w:rsidP="006A0A8E">
            <w:pPr>
              <w:rPr>
                <w:b/>
                <w:bCs/>
              </w:rPr>
            </w:pPr>
            <w:r w:rsidRPr="002E51B0">
              <w:rPr>
                <w:b/>
                <w:bCs/>
              </w:rPr>
              <w:t>7</w:t>
            </w:r>
          </w:p>
        </w:tc>
        <w:tc>
          <w:tcPr>
            <w:tcW w:w="746" w:type="pct"/>
            <w:tcBorders>
              <w:right w:val="single" w:sz="4" w:space="0" w:color="auto"/>
            </w:tcBorders>
            <w:shd w:val="clear" w:color="auto" w:fill="EEECE1"/>
          </w:tcPr>
          <w:p w14:paraId="22104210" w14:textId="77777777" w:rsidR="00FD31E6" w:rsidRDefault="00FD31E6" w:rsidP="006A0A8E">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75750E1B" w14:textId="77777777" w:rsidTr="006A0A8E">
              <w:permStart w:id="286786006" w:edGrp="everyone" w:displacedByCustomXml="next"/>
              <w:sdt>
                <w:sdtPr>
                  <w:id w:val="-2035881405"/>
                  <w14:checkbox>
                    <w14:checked w14:val="1"/>
                    <w14:checkedState w14:val="2612" w14:font="MS Gothic"/>
                    <w14:uncheckedState w14:val="2610" w14:font="MS Gothic"/>
                  </w14:checkbox>
                </w:sdtPr>
                <w:sdtContent>
                  <w:tc>
                    <w:tcPr>
                      <w:tcW w:w="426" w:type="dxa"/>
                    </w:tcPr>
                    <w:p w14:paraId="64C32246" w14:textId="77777777" w:rsidR="00FD31E6" w:rsidRDefault="00FD31E6" w:rsidP="006A0A8E">
                      <w:r>
                        <w:rPr>
                          <w:rFonts w:ascii="MS Gothic" w:eastAsia="MS Gothic" w:hAnsi="MS Gothic" w:hint="eastAsia"/>
                        </w:rPr>
                        <w:t>☒</w:t>
                      </w:r>
                    </w:p>
                  </w:tc>
                </w:sdtContent>
              </w:sdt>
              <w:permEnd w:id="286786006" w:displacedByCustomXml="prev"/>
              <w:tc>
                <w:tcPr>
                  <w:tcW w:w="8100" w:type="dxa"/>
                </w:tcPr>
                <w:p w14:paraId="2D06B5B1" w14:textId="77777777" w:rsidR="00FD31E6" w:rsidRPr="00045C5A" w:rsidRDefault="00FD31E6" w:rsidP="006A0A8E">
                  <w:pPr>
                    <w:rPr>
                      <w:b/>
                      <w:bCs/>
                    </w:rPr>
                  </w:pPr>
                  <w:r w:rsidRPr="00045C5A">
                    <w:rPr>
                      <w:b/>
                      <w:bCs/>
                    </w:rPr>
                    <w:t>None</w:t>
                  </w:r>
                </w:p>
              </w:tc>
            </w:tr>
          </w:tbl>
          <w:p w14:paraId="26AB149A"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2834295E" w14:textId="77777777" w:rsidTr="006A0A8E">
              <w:tc>
                <w:tcPr>
                  <w:tcW w:w="4298" w:type="dxa"/>
                </w:tcPr>
                <w:p w14:paraId="0C4215EA" w14:textId="77777777" w:rsidR="00FD31E6" w:rsidRDefault="00FD31E6" w:rsidP="006A0A8E">
                  <w:permStart w:id="1853191905" w:edGrp="everyone"/>
                </w:p>
              </w:tc>
              <w:tc>
                <w:tcPr>
                  <w:tcW w:w="4228" w:type="dxa"/>
                </w:tcPr>
                <w:p w14:paraId="5E4F6DCD" w14:textId="77777777" w:rsidR="00FD31E6" w:rsidRDefault="00FD31E6" w:rsidP="006A0A8E"/>
              </w:tc>
            </w:tr>
            <w:tr w:rsidR="00FD31E6" w14:paraId="7E386EF6" w14:textId="77777777" w:rsidTr="006A0A8E">
              <w:tc>
                <w:tcPr>
                  <w:tcW w:w="4298" w:type="dxa"/>
                </w:tcPr>
                <w:p w14:paraId="7423B118" w14:textId="77777777" w:rsidR="00FD31E6" w:rsidRDefault="00FD31E6" w:rsidP="006A0A8E"/>
              </w:tc>
              <w:tc>
                <w:tcPr>
                  <w:tcW w:w="4228" w:type="dxa"/>
                </w:tcPr>
                <w:p w14:paraId="184DDD88" w14:textId="77777777" w:rsidR="00FD31E6" w:rsidRDefault="00FD31E6" w:rsidP="006A0A8E"/>
              </w:tc>
            </w:tr>
            <w:tr w:rsidR="00FD31E6" w14:paraId="3FDD0F3F" w14:textId="77777777" w:rsidTr="006A0A8E">
              <w:tc>
                <w:tcPr>
                  <w:tcW w:w="4298" w:type="dxa"/>
                </w:tcPr>
                <w:p w14:paraId="5605DB49" w14:textId="77777777" w:rsidR="00FD31E6" w:rsidRDefault="00FD31E6" w:rsidP="006A0A8E"/>
              </w:tc>
              <w:tc>
                <w:tcPr>
                  <w:tcW w:w="4228" w:type="dxa"/>
                </w:tcPr>
                <w:p w14:paraId="39BA6C64" w14:textId="77777777" w:rsidR="00FD31E6" w:rsidRDefault="00FD31E6" w:rsidP="006A0A8E"/>
              </w:tc>
            </w:tr>
            <w:permEnd w:id="1853191905"/>
          </w:tbl>
          <w:p w14:paraId="1E9EB257" w14:textId="77777777" w:rsidR="00FD31E6" w:rsidRDefault="00FD31E6" w:rsidP="006A0A8E"/>
        </w:tc>
      </w:tr>
      <w:tr w:rsidR="00FD31E6" w14:paraId="6AA158FF" w14:textId="77777777" w:rsidTr="006A0A8E">
        <w:trPr>
          <w:trHeight w:val="1484"/>
        </w:trPr>
        <w:tc>
          <w:tcPr>
            <w:tcW w:w="203" w:type="pct"/>
            <w:gridSpan w:val="2"/>
          </w:tcPr>
          <w:p w14:paraId="4880F688" w14:textId="77777777" w:rsidR="00FD31E6" w:rsidRPr="002E51B0" w:rsidRDefault="00FD31E6" w:rsidP="006A0A8E">
            <w:pPr>
              <w:rPr>
                <w:b/>
                <w:bCs/>
              </w:rPr>
            </w:pPr>
            <w:r w:rsidRPr="002E51B0">
              <w:rPr>
                <w:b/>
                <w:bCs/>
              </w:rPr>
              <w:t>8</w:t>
            </w:r>
          </w:p>
        </w:tc>
        <w:tc>
          <w:tcPr>
            <w:tcW w:w="746" w:type="pct"/>
            <w:tcBorders>
              <w:right w:val="single" w:sz="4" w:space="0" w:color="auto"/>
            </w:tcBorders>
          </w:tcPr>
          <w:p w14:paraId="167EA16A" w14:textId="77777777" w:rsidR="00FD31E6" w:rsidRDefault="00FD31E6" w:rsidP="006A0A8E">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58CA97EE" w14:textId="77777777" w:rsidTr="006A0A8E">
              <w:permStart w:id="1980915300" w:edGrp="everyone" w:displacedByCustomXml="next"/>
              <w:sdt>
                <w:sdtPr>
                  <w:id w:val="2116011175"/>
                  <w14:checkbox>
                    <w14:checked w14:val="1"/>
                    <w14:checkedState w14:val="2612" w14:font="MS Gothic"/>
                    <w14:uncheckedState w14:val="2610" w14:font="MS Gothic"/>
                  </w14:checkbox>
                </w:sdtPr>
                <w:sdtContent>
                  <w:tc>
                    <w:tcPr>
                      <w:tcW w:w="426" w:type="dxa"/>
                    </w:tcPr>
                    <w:p w14:paraId="13032977" w14:textId="77777777" w:rsidR="00FD31E6" w:rsidRDefault="00FD31E6" w:rsidP="006A0A8E">
                      <w:r>
                        <w:rPr>
                          <w:rFonts w:ascii="MS Gothic" w:eastAsia="MS Gothic" w:hAnsi="MS Gothic" w:hint="eastAsia"/>
                        </w:rPr>
                        <w:t>☒</w:t>
                      </w:r>
                    </w:p>
                  </w:tc>
                </w:sdtContent>
              </w:sdt>
              <w:permEnd w:id="1980915300" w:displacedByCustomXml="prev"/>
              <w:tc>
                <w:tcPr>
                  <w:tcW w:w="8100" w:type="dxa"/>
                </w:tcPr>
                <w:p w14:paraId="7B5A786B" w14:textId="77777777" w:rsidR="00FD31E6" w:rsidRPr="00045C5A" w:rsidRDefault="00FD31E6" w:rsidP="006A0A8E">
                  <w:pPr>
                    <w:rPr>
                      <w:b/>
                      <w:bCs/>
                    </w:rPr>
                  </w:pPr>
                  <w:r w:rsidRPr="00045C5A">
                    <w:rPr>
                      <w:b/>
                      <w:bCs/>
                    </w:rPr>
                    <w:t>None</w:t>
                  </w:r>
                </w:p>
              </w:tc>
            </w:tr>
          </w:tbl>
          <w:p w14:paraId="6F33776D"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73162164" w14:textId="77777777" w:rsidTr="006A0A8E">
              <w:tc>
                <w:tcPr>
                  <w:tcW w:w="4298" w:type="dxa"/>
                </w:tcPr>
                <w:p w14:paraId="24797501" w14:textId="77777777" w:rsidR="00FD31E6" w:rsidRDefault="00FD31E6" w:rsidP="006A0A8E">
                  <w:permStart w:id="1387355734" w:edGrp="everyone"/>
                </w:p>
              </w:tc>
              <w:tc>
                <w:tcPr>
                  <w:tcW w:w="4228" w:type="dxa"/>
                </w:tcPr>
                <w:p w14:paraId="628A6A1F" w14:textId="77777777" w:rsidR="00FD31E6" w:rsidRDefault="00FD31E6" w:rsidP="006A0A8E"/>
              </w:tc>
            </w:tr>
            <w:tr w:rsidR="00FD31E6" w14:paraId="7463785E" w14:textId="77777777" w:rsidTr="006A0A8E">
              <w:tc>
                <w:tcPr>
                  <w:tcW w:w="4298" w:type="dxa"/>
                </w:tcPr>
                <w:p w14:paraId="330BFC61" w14:textId="77777777" w:rsidR="00FD31E6" w:rsidRDefault="00FD31E6" w:rsidP="006A0A8E"/>
              </w:tc>
              <w:tc>
                <w:tcPr>
                  <w:tcW w:w="4228" w:type="dxa"/>
                </w:tcPr>
                <w:p w14:paraId="6DDDE33C" w14:textId="77777777" w:rsidR="00FD31E6" w:rsidRDefault="00FD31E6" w:rsidP="006A0A8E"/>
              </w:tc>
            </w:tr>
            <w:tr w:rsidR="00FD31E6" w14:paraId="52F37D98" w14:textId="77777777" w:rsidTr="006A0A8E">
              <w:tc>
                <w:tcPr>
                  <w:tcW w:w="4298" w:type="dxa"/>
                </w:tcPr>
                <w:p w14:paraId="270DACDB" w14:textId="77777777" w:rsidR="00FD31E6" w:rsidRDefault="00FD31E6" w:rsidP="006A0A8E"/>
              </w:tc>
              <w:tc>
                <w:tcPr>
                  <w:tcW w:w="4228" w:type="dxa"/>
                </w:tcPr>
                <w:p w14:paraId="52AD0707" w14:textId="77777777" w:rsidR="00FD31E6" w:rsidRDefault="00FD31E6" w:rsidP="006A0A8E"/>
              </w:tc>
            </w:tr>
            <w:permEnd w:id="1387355734"/>
          </w:tbl>
          <w:p w14:paraId="62261931" w14:textId="77777777" w:rsidR="00FD31E6" w:rsidRDefault="00FD31E6" w:rsidP="006A0A8E"/>
        </w:tc>
      </w:tr>
      <w:tr w:rsidR="00FD31E6" w14:paraId="6D02DC64" w14:textId="77777777" w:rsidTr="006A0A8E">
        <w:tc>
          <w:tcPr>
            <w:tcW w:w="203" w:type="pct"/>
            <w:gridSpan w:val="2"/>
            <w:shd w:val="clear" w:color="auto" w:fill="EEECE1"/>
          </w:tcPr>
          <w:p w14:paraId="4AE01391" w14:textId="77777777" w:rsidR="00FD31E6" w:rsidRPr="002E51B0" w:rsidRDefault="00FD31E6" w:rsidP="006A0A8E">
            <w:pPr>
              <w:rPr>
                <w:b/>
                <w:bCs/>
              </w:rPr>
            </w:pPr>
            <w:r w:rsidRPr="002E51B0">
              <w:rPr>
                <w:b/>
                <w:bCs/>
              </w:rPr>
              <w:t>9</w:t>
            </w:r>
          </w:p>
        </w:tc>
        <w:tc>
          <w:tcPr>
            <w:tcW w:w="746" w:type="pct"/>
            <w:tcBorders>
              <w:right w:val="single" w:sz="4" w:space="0" w:color="auto"/>
            </w:tcBorders>
            <w:shd w:val="clear" w:color="auto" w:fill="EEECE1"/>
          </w:tcPr>
          <w:p w14:paraId="115B6EDB" w14:textId="77777777" w:rsidR="00FD31E6" w:rsidRDefault="00FD31E6" w:rsidP="006A0A8E">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75E0D2E8" w14:textId="77777777" w:rsidTr="006A0A8E">
              <w:permStart w:id="1892356486" w:edGrp="everyone" w:displacedByCustomXml="next"/>
              <w:sdt>
                <w:sdtPr>
                  <w:id w:val="-1674795654"/>
                  <w14:checkbox>
                    <w14:checked w14:val="1"/>
                    <w14:checkedState w14:val="2612" w14:font="MS Gothic"/>
                    <w14:uncheckedState w14:val="2610" w14:font="MS Gothic"/>
                  </w14:checkbox>
                </w:sdtPr>
                <w:sdtContent>
                  <w:tc>
                    <w:tcPr>
                      <w:tcW w:w="426" w:type="dxa"/>
                    </w:tcPr>
                    <w:p w14:paraId="7BB87E7A" w14:textId="77777777" w:rsidR="00FD31E6" w:rsidRDefault="00FD31E6" w:rsidP="006A0A8E">
                      <w:r>
                        <w:rPr>
                          <w:rFonts w:ascii="MS Gothic" w:eastAsia="MS Gothic" w:hAnsi="MS Gothic" w:hint="eastAsia"/>
                        </w:rPr>
                        <w:t>☒</w:t>
                      </w:r>
                    </w:p>
                  </w:tc>
                </w:sdtContent>
              </w:sdt>
              <w:permEnd w:id="1892356486" w:displacedByCustomXml="prev"/>
              <w:tc>
                <w:tcPr>
                  <w:tcW w:w="8100" w:type="dxa"/>
                </w:tcPr>
                <w:p w14:paraId="6FD913FD" w14:textId="77777777" w:rsidR="00FD31E6" w:rsidRPr="00045C5A" w:rsidRDefault="00FD31E6" w:rsidP="006A0A8E">
                  <w:pPr>
                    <w:rPr>
                      <w:b/>
                      <w:bCs/>
                    </w:rPr>
                  </w:pPr>
                  <w:r w:rsidRPr="00045C5A">
                    <w:rPr>
                      <w:b/>
                      <w:bCs/>
                    </w:rPr>
                    <w:t>None</w:t>
                  </w:r>
                </w:p>
              </w:tc>
            </w:tr>
          </w:tbl>
          <w:p w14:paraId="4D08142D"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4BC89D53" w14:textId="77777777" w:rsidTr="006A0A8E">
              <w:tc>
                <w:tcPr>
                  <w:tcW w:w="4298" w:type="dxa"/>
                </w:tcPr>
                <w:p w14:paraId="49FAF2F7" w14:textId="77777777" w:rsidR="00FD31E6" w:rsidRDefault="00FD31E6" w:rsidP="006A0A8E">
                  <w:permStart w:id="1828018601" w:edGrp="everyone"/>
                </w:p>
              </w:tc>
              <w:tc>
                <w:tcPr>
                  <w:tcW w:w="4228" w:type="dxa"/>
                </w:tcPr>
                <w:p w14:paraId="3B47C7CB" w14:textId="77777777" w:rsidR="00FD31E6" w:rsidRDefault="00FD31E6" w:rsidP="006A0A8E"/>
              </w:tc>
            </w:tr>
            <w:tr w:rsidR="00FD31E6" w14:paraId="665C8100" w14:textId="77777777" w:rsidTr="006A0A8E">
              <w:tc>
                <w:tcPr>
                  <w:tcW w:w="4298" w:type="dxa"/>
                </w:tcPr>
                <w:p w14:paraId="6A48462D" w14:textId="77777777" w:rsidR="00FD31E6" w:rsidRDefault="00FD31E6" w:rsidP="006A0A8E"/>
              </w:tc>
              <w:tc>
                <w:tcPr>
                  <w:tcW w:w="4228" w:type="dxa"/>
                </w:tcPr>
                <w:p w14:paraId="71B9220F" w14:textId="77777777" w:rsidR="00FD31E6" w:rsidRDefault="00FD31E6" w:rsidP="006A0A8E"/>
              </w:tc>
            </w:tr>
            <w:tr w:rsidR="00FD31E6" w14:paraId="6998A126" w14:textId="77777777" w:rsidTr="006A0A8E">
              <w:tc>
                <w:tcPr>
                  <w:tcW w:w="4298" w:type="dxa"/>
                </w:tcPr>
                <w:p w14:paraId="05CDB7E4" w14:textId="77777777" w:rsidR="00FD31E6" w:rsidRDefault="00FD31E6" w:rsidP="006A0A8E"/>
              </w:tc>
              <w:tc>
                <w:tcPr>
                  <w:tcW w:w="4228" w:type="dxa"/>
                </w:tcPr>
                <w:p w14:paraId="401465F8" w14:textId="77777777" w:rsidR="00FD31E6" w:rsidRDefault="00FD31E6" w:rsidP="006A0A8E"/>
              </w:tc>
            </w:tr>
            <w:permEnd w:id="1828018601"/>
          </w:tbl>
          <w:p w14:paraId="1F6B28A4" w14:textId="77777777" w:rsidR="00FD31E6" w:rsidRDefault="00FD31E6" w:rsidP="006A0A8E"/>
        </w:tc>
      </w:tr>
      <w:tr w:rsidR="00FD31E6" w14:paraId="0D8C72BC" w14:textId="77777777" w:rsidTr="006A0A8E">
        <w:tc>
          <w:tcPr>
            <w:tcW w:w="203" w:type="pct"/>
            <w:gridSpan w:val="2"/>
          </w:tcPr>
          <w:p w14:paraId="21CDC6BD" w14:textId="77777777" w:rsidR="00FD31E6" w:rsidRPr="002E51B0" w:rsidRDefault="00FD31E6" w:rsidP="006A0A8E">
            <w:pPr>
              <w:rPr>
                <w:b/>
                <w:bCs/>
              </w:rPr>
            </w:pPr>
            <w:r w:rsidRPr="002E51B0">
              <w:rPr>
                <w:b/>
                <w:bCs/>
              </w:rPr>
              <w:t>10</w:t>
            </w:r>
          </w:p>
        </w:tc>
        <w:tc>
          <w:tcPr>
            <w:tcW w:w="746" w:type="pct"/>
            <w:tcBorders>
              <w:right w:val="single" w:sz="4" w:space="0" w:color="auto"/>
            </w:tcBorders>
          </w:tcPr>
          <w:p w14:paraId="6E4E1567" w14:textId="77777777" w:rsidR="00FD31E6" w:rsidRDefault="00FD31E6" w:rsidP="006A0A8E">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79A2724F" w14:textId="77777777" w:rsidTr="006A0A8E">
              <w:permStart w:id="1700678626" w:edGrp="everyone" w:displacedByCustomXml="next"/>
              <w:sdt>
                <w:sdtPr>
                  <w:id w:val="-1467041914"/>
                  <w14:checkbox>
                    <w14:checked w14:val="1"/>
                    <w14:checkedState w14:val="2612" w14:font="MS Gothic"/>
                    <w14:uncheckedState w14:val="2610" w14:font="MS Gothic"/>
                  </w14:checkbox>
                </w:sdtPr>
                <w:sdtContent>
                  <w:tc>
                    <w:tcPr>
                      <w:tcW w:w="426" w:type="dxa"/>
                    </w:tcPr>
                    <w:p w14:paraId="4497FAF7" w14:textId="77777777" w:rsidR="00FD31E6" w:rsidRDefault="00FD31E6" w:rsidP="006A0A8E">
                      <w:r>
                        <w:rPr>
                          <w:rFonts w:ascii="MS Gothic" w:eastAsia="MS Gothic" w:hAnsi="MS Gothic" w:hint="eastAsia"/>
                        </w:rPr>
                        <w:t>☒</w:t>
                      </w:r>
                    </w:p>
                  </w:tc>
                </w:sdtContent>
              </w:sdt>
              <w:permEnd w:id="1700678626" w:displacedByCustomXml="prev"/>
              <w:tc>
                <w:tcPr>
                  <w:tcW w:w="8100" w:type="dxa"/>
                </w:tcPr>
                <w:p w14:paraId="1583BAD0" w14:textId="77777777" w:rsidR="00FD31E6" w:rsidRPr="00045C5A" w:rsidRDefault="00FD31E6" w:rsidP="006A0A8E">
                  <w:pPr>
                    <w:rPr>
                      <w:b/>
                      <w:bCs/>
                    </w:rPr>
                  </w:pPr>
                  <w:r w:rsidRPr="00045C5A">
                    <w:rPr>
                      <w:b/>
                      <w:bCs/>
                    </w:rPr>
                    <w:t>None</w:t>
                  </w:r>
                </w:p>
              </w:tc>
            </w:tr>
          </w:tbl>
          <w:p w14:paraId="68083C1B"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3EA25507" w14:textId="77777777" w:rsidTr="006A0A8E">
              <w:tc>
                <w:tcPr>
                  <w:tcW w:w="4298" w:type="dxa"/>
                </w:tcPr>
                <w:p w14:paraId="1EF6B7F2" w14:textId="77777777" w:rsidR="00FD31E6" w:rsidRDefault="00FD31E6" w:rsidP="006A0A8E">
                  <w:permStart w:id="2015895930" w:edGrp="everyone"/>
                </w:p>
              </w:tc>
              <w:tc>
                <w:tcPr>
                  <w:tcW w:w="4228" w:type="dxa"/>
                </w:tcPr>
                <w:p w14:paraId="79FB741C" w14:textId="77777777" w:rsidR="00FD31E6" w:rsidRDefault="00FD31E6" w:rsidP="006A0A8E"/>
              </w:tc>
            </w:tr>
            <w:tr w:rsidR="00FD31E6" w14:paraId="46DCB1B7" w14:textId="77777777" w:rsidTr="006A0A8E">
              <w:tc>
                <w:tcPr>
                  <w:tcW w:w="4298" w:type="dxa"/>
                </w:tcPr>
                <w:p w14:paraId="74A4B4F2" w14:textId="77777777" w:rsidR="00FD31E6" w:rsidRDefault="00FD31E6" w:rsidP="006A0A8E"/>
              </w:tc>
              <w:tc>
                <w:tcPr>
                  <w:tcW w:w="4228" w:type="dxa"/>
                </w:tcPr>
                <w:p w14:paraId="6DBEAC16" w14:textId="77777777" w:rsidR="00FD31E6" w:rsidRDefault="00FD31E6" w:rsidP="006A0A8E"/>
              </w:tc>
            </w:tr>
            <w:tr w:rsidR="00FD31E6" w14:paraId="1EF2A1A4" w14:textId="77777777" w:rsidTr="006A0A8E">
              <w:tc>
                <w:tcPr>
                  <w:tcW w:w="4298" w:type="dxa"/>
                </w:tcPr>
                <w:p w14:paraId="1B9A9EB6" w14:textId="77777777" w:rsidR="00FD31E6" w:rsidRDefault="00FD31E6" w:rsidP="006A0A8E"/>
              </w:tc>
              <w:tc>
                <w:tcPr>
                  <w:tcW w:w="4228" w:type="dxa"/>
                </w:tcPr>
                <w:p w14:paraId="15C76ECE" w14:textId="77777777" w:rsidR="00FD31E6" w:rsidRDefault="00FD31E6" w:rsidP="006A0A8E"/>
              </w:tc>
            </w:tr>
            <w:permEnd w:id="2015895930"/>
          </w:tbl>
          <w:p w14:paraId="5D2FCB05" w14:textId="77777777" w:rsidR="00FD31E6" w:rsidRDefault="00FD31E6" w:rsidP="006A0A8E"/>
        </w:tc>
      </w:tr>
      <w:tr w:rsidR="00FD31E6" w14:paraId="510307FF" w14:textId="77777777" w:rsidTr="006A0A8E">
        <w:trPr>
          <w:trHeight w:val="1493"/>
        </w:trPr>
        <w:tc>
          <w:tcPr>
            <w:tcW w:w="203" w:type="pct"/>
            <w:gridSpan w:val="2"/>
            <w:shd w:val="clear" w:color="auto" w:fill="EEECE1"/>
          </w:tcPr>
          <w:p w14:paraId="601A49B2" w14:textId="77777777" w:rsidR="00FD31E6" w:rsidRPr="002E51B0" w:rsidRDefault="00FD31E6" w:rsidP="006A0A8E">
            <w:pPr>
              <w:rPr>
                <w:b/>
                <w:bCs/>
              </w:rPr>
            </w:pPr>
            <w:r w:rsidRPr="002E51B0">
              <w:rPr>
                <w:b/>
                <w:bCs/>
              </w:rPr>
              <w:lastRenderedPageBreak/>
              <w:t>11</w:t>
            </w:r>
          </w:p>
        </w:tc>
        <w:tc>
          <w:tcPr>
            <w:tcW w:w="746" w:type="pct"/>
            <w:tcBorders>
              <w:right w:val="single" w:sz="4" w:space="0" w:color="auto"/>
            </w:tcBorders>
            <w:shd w:val="clear" w:color="auto" w:fill="EEECE1"/>
          </w:tcPr>
          <w:p w14:paraId="6B8A22BB" w14:textId="77777777" w:rsidR="00FD31E6" w:rsidRDefault="00FD31E6" w:rsidP="006A0A8E">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4E985BFA" w14:textId="77777777" w:rsidTr="006A0A8E">
              <w:permStart w:id="597645488" w:edGrp="everyone" w:displacedByCustomXml="next"/>
              <w:sdt>
                <w:sdtPr>
                  <w:id w:val="-445160273"/>
                  <w14:checkbox>
                    <w14:checked w14:val="1"/>
                    <w14:checkedState w14:val="2612" w14:font="MS Gothic"/>
                    <w14:uncheckedState w14:val="2610" w14:font="MS Gothic"/>
                  </w14:checkbox>
                </w:sdtPr>
                <w:sdtContent>
                  <w:tc>
                    <w:tcPr>
                      <w:tcW w:w="426" w:type="dxa"/>
                    </w:tcPr>
                    <w:p w14:paraId="2D633D72" w14:textId="77777777" w:rsidR="00FD31E6" w:rsidRDefault="00FD31E6" w:rsidP="006A0A8E">
                      <w:r>
                        <w:rPr>
                          <w:rFonts w:ascii="MS Gothic" w:eastAsia="MS Gothic" w:hAnsi="MS Gothic" w:hint="eastAsia"/>
                        </w:rPr>
                        <w:t>☒</w:t>
                      </w:r>
                    </w:p>
                  </w:tc>
                </w:sdtContent>
              </w:sdt>
              <w:permEnd w:id="597645488" w:displacedByCustomXml="prev"/>
              <w:tc>
                <w:tcPr>
                  <w:tcW w:w="8100" w:type="dxa"/>
                </w:tcPr>
                <w:p w14:paraId="53390C44" w14:textId="77777777" w:rsidR="00FD31E6" w:rsidRPr="00045C5A" w:rsidRDefault="00FD31E6" w:rsidP="006A0A8E">
                  <w:pPr>
                    <w:rPr>
                      <w:b/>
                      <w:bCs/>
                    </w:rPr>
                  </w:pPr>
                  <w:r w:rsidRPr="00045C5A">
                    <w:rPr>
                      <w:b/>
                      <w:bCs/>
                    </w:rPr>
                    <w:t>None</w:t>
                  </w:r>
                </w:p>
              </w:tc>
            </w:tr>
          </w:tbl>
          <w:p w14:paraId="460D6667"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144B5427" w14:textId="77777777" w:rsidTr="006A0A8E">
              <w:tc>
                <w:tcPr>
                  <w:tcW w:w="4298" w:type="dxa"/>
                </w:tcPr>
                <w:p w14:paraId="0B1E5C6E" w14:textId="77777777" w:rsidR="00FD31E6" w:rsidRDefault="00FD31E6" w:rsidP="006A0A8E">
                  <w:permStart w:id="745164906" w:edGrp="everyone"/>
                </w:p>
              </w:tc>
              <w:tc>
                <w:tcPr>
                  <w:tcW w:w="4228" w:type="dxa"/>
                </w:tcPr>
                <w:p w14:paraId="26CCA7BA" w14:textId="77777777" w:rsidR="00FD31E6" w:rsidRDefault="00FD31E6" w:rsidP="006A0A8E"/>
              </w:tc>
            </w:tr>
            <w:tr w:rsidR="00FD31E6" w14:paraId="04F33DA8" w14:textId="77777777" w:rsidTr="006A0A8E">
              <w:tc>
                <w:tcPr>
                  <w:tcW w:w="4298" w:type="dxa"/>
                </w:tcPr>
                <w:p w14:paraId="28E81DE2" w14:textId="77777777" w:rsidR="00FD31E6" w:rsidRDefault="00FD31E6" w:rsidP="006A0A8E"/>
              </w:tc>
              <w:tc>
                <w:tcPr>
                  <w:tcW w:w="4228" w:type="dxa"/>
                </w:tcPr>
                <w:p w14:paraId="6BCF260A" w14:textId="77777777" w:rsidR="00FD31E6" w:rsidRDefault="00FD31E6" w:rsidP="006A0A8E"/>
              </w:tc>
            </w:tr>
            <w:tr w:rsidR="00FD31E6" w14:paraId="5901AEE0" w14:textId="77777777" w:rsidTr="006A0A8E">
              <w:tc>
                <w:tcPr>
                  <w:tcW w:w="4298" w:type="dxa"/>
                </w:tcPr>
                <w:p w14:paraId="0290F86D" w14:textId="77777777" w:rsidR="00FD31E6" w:rsidRDefault="00FD31E6" w:rsidP="006A0A8E"/>
              </w:tc>
              <w:tc>
                <w:tcPr>
                  <w:tcW w:w="4228" w:type="dxa"/>
                </w:tcPr>
                <w:p w14:paraId="0E972F63" w14:textId="77777777" w:rsidR="00FD31E6" w:rsidRDefault="00FD31E6" w:rsidP="006A0A8E"/>
              </w:tc>
            </w:tr>
            <w:permEnd w:id="745164906"/>
          </w:tbl>
          <w:p w14:paraId="309EA3EA" w14:textId="77777777" w:rsidR="00FD31E6" w:rsidRDefault="00FD31E6" w:rsidP="006A0A8E"/>
        </w:tc>
      </w:tr>
      <w:tr w:rsidR="00FD31E6" w14:paraId="47E39515" w14:textId="77777777" w:rsidTr="006A0A8E">
        <w:tc>
          <w:tcPr>
            <w:tcW w:w="203" w:type="pct"/>
            <w:gridSpan w:val="2"/>
          </w:tcPr>
          <w:p w14:paraId="7C56A01E" w14:textId="77777777" w:rsidR="00FD31E6" w:rsidRPr="002E51B0" w:rsidRDefault="00FD31E6" w:rsidP="006A0A8E">
            <w:pPr>
              <w:rPr>
                <w:b/>
                <w:bCs/>
              </w:rPr>
            </w:pPr>
            <w:r w:rsidRPr="002E51B0">
              <w:rPr>
                <w:b/>
                <w:bCs/>
              </w:rPr>
              <w:t>12</w:t>
            </w:r>
          </w:p>
        </w:tc>
        <w:tc>
          <w:tcPr>
            <w:tcW w:w="746" w:type="pct"/>
            <w:tcBorders>
              <w:right w:val="single" w:sz="4" w:space="0" w:color="auto"/>
            </w:tcBorders>
          </w:tcPr>
          <w:p w14:paraId="2249A0FA" w14:textId="77777777" w:rsidR="00FD31E6" w:rsidRDefault="00FD31E6" w:rsidP="006A0A8E">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32CB7C2E" w14:textId="77777777" w:rsidTr="006A0A8E">
              <w:permStart w:id="522984416" w:edGrp="everyone" w:displacedByCustomXml="next"/>
              <w:sdt>
                <w:sdtPr>
                  <w:id w:val="-618134919"/>
                  <w14:checkbox>
                    <w14:checked w14:val="1"/>
                    <w14:checkedState w14:val="2612" w14:font="MS Gothic"/>
                    <w14:uncheckedState w14:val="2610" w14:font="MS Gothic"/>
                  </w14:checkbox>
                </w:sdtPr>
                <w:sdtContent>
                  <w:tc>
                    <w:tcPr>
                      <w:tcW w:w="426" w:type="dxa"/>
                    </w:tcPr>
                    <w:p w14:paraId="7DB156E1" w14:textId="77777777" w:rsidR="00FD31E6" w:rsidRDefault="00FD31E6" w:rsidP="006A0A8E">
                      <w:r>
                        <w:rPr>
                          <w:rFonts w:ascii="MS Gothic" w:eastAsia="MS Gothic" w:hAnsi="MS Gothic" w:hint="eastAsia"/>
                        </w:rPr>
                        <w:t>☒</w:t>
                      </w:r>
                    </w:p>
                  </w:tc>
                </w:sdtContent>
              </w:sdt>
              <w:permEnd w:id="522984416" w:displacedByCustomXml="prev"/>
              <w:tc>
                <w:tcPr>
                  <w:tcW w:w="8100" w:type="dxa"/>
                </w:tcPr>
                <w:p w14:paraId="175F018F" w14:textId="77777777" w:rsidR="00FD31E6" w:rsidRPr="00045C5A" w:rsidRDefault="00FD31E6" w:rsidP="006A0A8E">
                  <w:pPr>
                    <w:rPr>
                      <w:b/>
                      <w:bCs/>
                    </w:rPr>
                  </w:pPr>
                  <w:r w:rsidRPr="00045C5A">
                    <w:rPr>
                      <w:b/>
                      <w:bCs/>
                    </w:rPr>
                    <w:t>None</w:t>
                  </w:r>
                </w:p>
              </w:tc>
            </w:tr>
          </w:tbl>
          <w:p w14:paraId="4367B126"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6D9B239D" w14:textId="77777777" w:rsidTr="006A0A8E">
              <w:tc>
                <w:tcPr>
                  <w:tcW w:w="4298" w:type="dxa"/>
                </w:tcPr>
                <w:p w14:paraId="7C03E0BC" w14:textId="77777777" w:rsidR="00FD31E6" w:rsidRDefault="00FD31E6" w:rsidP="006A0A8E">
                  <w:permStart w:id="338034697" w:edGrp="everyone"/>
                </w:p>
              </w:tc>
              <w:tc>
                <w:tcPr>
                  <w:tcW w:w="4228" w:type="dxa"/>
                </w:tcPr>
                <w:p w14:paraId="3BD175A6" w14:textId="77777777" w:rsidR="00FD31E6" w:rsidRDefault="00FD31E6" w:rsidP="006A0A8E"/>
              </w:tc>
            </w:tr>
            <w:tr w:rsidR="00FD31E6" w14:paraId="304EEBBB" w14:textId="77777777" w:rsidTr="006A0A8E">
              <w:tc>
                <w:tcPr>
                  <w:tcW w:w="4298" w:type="dxa"/>
                </w:tcPr>
                <w:p w14:paraId="73B234B8" w14:textId="77777777" w:rsidR="00FD31E6" w:rsidRDefault="00FD31E6" w:rsidP="006A0A8E"/>
              </w:tc>
              <w:tc>
                <w:tcPr>
                  <w:tcW w:w="4228" w:type="dxa"/>
                </w:tcPr>
                <w:p w14:paraId="169D6C42" w14:textId="77777777" w:rsidR="00FD31E6" w:rsidRDefault="00FD31E6" w:rsidP="006A0A8E"/>
              </w:tc>
            </w:tr>
            <w:tr w:rsidR="00FD31E6" w14:paraId="421B7E90" w14:textId="77777777" w:rsidTr="006A0A8E">
              <w:tc>
                <w:tcPr>
                  <w:tcW w:w="4298" w:type="dxa"/>
                </w:tcPr>
                <w:p w14:paraId="5EB630E9" w14:textId="77777777" w:rsidR="00FD31E6" w:rsidRDefault="00FD31E6" w:rsidP="006A0A8E"/>
              </w:tc>
              <w:tc>
                <w:tcPr>
                  <w:tcW w:w="4228" w:type="dxa"/>
                </w:tcPr>
                <w:p w14:paraId="0E7F3B88" w14:textId="77777777" w:rsidR="00FD31E6" w:rsidRDefault="00FD31E6" w:rsidP="006A0A8E"/>
              </w:tc>
            </w:tr>
            <w:permEnd w:id="338034697"/>
          </w:tbl>
          <w:p w14:paraId="33D32FF5" w14:textId="77777777" w:rsidR="00FD31E6" w:rsidRDefault="00FD31E6" w:rsidP="006A0A8E"/>
        </w:tc>
      </w:tr>
      <w:tr w:rsidR="00FD31E6" w14:paraId="219DB664" w14:textId="77777777" w:rsidTr="006A0A8E">
        <w:trPr>
          <w:trHeight w:val="1457"/>
        </w:trPr>
        <w:tc>
          <w:tcPr>
            <w:tcW w:w="203" w:type="pct"/>
            <w:gridSpan w:val="2"/>
            <w:shd w:val="clear" w:color="auto" w:fill="EEECE1"/>
          </w:tcPr>
          <w:p w14:paraId="00DB209F" w14:textId="77777777" w:rsidR="00FD31E6" w:rsidRPr="002E51B0" w:rsidRDefault="00FD31E6" w:rsidP="006A0A8E">
            <w:pPr>
              <w:rPr>
                <w:b/>
                <w:bCs/>
              </w:rPr>
            </w:pPr>
            <w:r w:rsidRPr="002E51B0">
              <w:rPr>
                <w:b/>
                <w:bCs/>
              </w:rPr>
              <w:t>13</w:t>
            </w:r>
          </w:p>
        </w:tc>
        <w:tc>
          <w:tcPr>
            <w:tcW w:w="746" w:type="pct"/>
            <w:tcBorders>
              <w:right w:val="single" w:sz="4" w:space="0" w:color="auto"/>
            </w:tcBorders>
            <w:shd w:val="clear" w:color="auto" w:fill="EEECE1"/>
          </w:tcPr>
          <w:p w14:paraId="717F2D01" w14:textId="77777777" w:rsidR="00FD31E6" w:rsidRDefault="00FD31E6" w:rsidP="006A0A8E">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D31E6" w14:paraId="1743939F" w14:textId="77777777" w:rsidTr="006A0A8E">
              <w:permStart w:id="517022806" w:edGrp="everyone" w:displacedByCustomXml="next"/>
              <w:sdt>
                <w:sdtPr>
                  <w:id w:val="586581396"/>
                  <w14:checkbox>
                    <w14:checked w14:val="1"/>
                    <w14:checkedState w14:val="2612" w14:font="MS Gothic"/>
                    <w14:uncheckedState w14:val="2610" w14:font="MS Gothic"/>
                  </w14:checkbox>
                </w:sdtPr>
                <w:sdtContent>
                  <w:tc>
                    <w:tcPr>
                      <w:tcW w:w="426" w:type="dxa"/>
                    </w:tcPr>
                    <w:p w14:paraId="36EE76E0" w14:textId="77777777" w:rsidR="00FD31E6" w:rsidRDefault="00FD31E6" w:rsidP="006A0A8E">
                      <w:r>
                        <w:rPr>
                          <w:rFonts w:ascii="MS Gothic" w:eastAsia="MS Gothic" w:hAnsi="MS Gothic" w:hint="eastAsia"/>
                        </w:rPr>
                        <w:t>☒</w:t>
                      </w:r>
                    </w:p>
                  </w:tc>
                </w:sdtContent>
              </w:sdt>
              <w:permEnd w:id="517022806" w:displacedByCustomXml="prev"/>
              <w:tc>
                <w:tcPr>
                  <w:tcW w:w="8100" w:type="dxa"/>
                </w:tcPr>
                <w:p w14:paraId="755349CF" w14:textId="77777777" w:rsidR="00FD31E6" w:rsidRPr="00045C5A" w:rsidRDefault="00FD31E6" w:rsidP="006A0A8E">
                  <w:pPr>
                    <w:rPr>
                      <w:b/>
                      <w:bCs/>
                    </w:rPr>
                  </w:pPr>
                  <w:r w:rsidRPr="00045C5A">
                    <w:rPr>
                      <w:b/>
                      <w:bCs/>
                    </w:rPr>
                    <w:t>None</w:t>
                  </w:r>
                </w:p>
              </w:tc>
            </w:tr>
          </w:tbl>
          <w:p w14:paraId="1682F330" w14:textId="77777777" w:rsidR="00FD31E6" w:rsidRDefault="00FD31E6" w:rsidP="006A0A8E"/>
          <w:tbl>
            <w:tblPr>
              <w:tblStyle w:val="TableGrid"/>
              <w:tblW w:w="0" w:type="auto"/>
              <w:tblLayout w:type="fixed"/>
              <w:tblLook w:val="04A0" w:firstRow="1" w:lastRow="0" w:firstColumn="1" w:lastColumn="0" w:noHBand="0" w:noVBand="1"/>
            </w:tblPr>
            <w:tblGrid>
              <w:gridCol w:w="4298"/>
              <w:gridCol w:w="4228"/>
            </w:tblGrid>
            <w:tr w:rsidR="00FD31E6" w14:paraId="22CF382D" w14:textId="77777777" w:rsidTr="006A0A8E">
              <w:tc>
                <w:tcPr>
                  <w:tcW w:w="4298" w:type="dxa"/>
                </w:tcPr>
                <w:p w14:paraId="38B8234C" w14:textId="77777777" w:rsidR="00FD31E6" w:rsidRDefault="00FD31E6" w:rsidP="006A0A8E">
                  <w:permStart w:id="836763798" w:edGrp="everyone"/>
                </w:p>
              </w:tc>
              <w:tc>
                <w:tcPr>
                  <w:tcW w:w="4228" w:type="dxa"/>
                </w:tcPr>
                <w:p w14:paraId="0B2EF08E" w14:textId="77777777" w:rsidR="00FD31E6" w:rsidRDefault="00FD31E6" w:rsidP="006A0A8E"/>
              </w:tc>
            </w:tr>
            <w:tr w:rsidR="00FD31E6" w14:paraId="5D386666" w14:textId="77777777" w:rsidTr="006A0A8E">
              <w:tc>
                <w:tcPr>
                  <w:tcW w:w="4298" w:type="dxa"/>
                </w:tcPr>
                <w:p w14:paraId="02AADFDB" w14:textId="77777777" w:rsidR="00FD31E6" w:rsidRDefault="00FD31E6" w:rsidP="006A0A8E"/>
              </w:tc>
              <w:tc>
                <w:tcPr>
                  <w:tcW w:w="4228" w:type="dxa"/>
                </w:tcPr>
                <w:p w14:paraId="705A8F4D" w14:textId="77777777" w:rsidR="00FD31E6" w:rsidRDefault="00FD31E6" w:rsidP="006A0A8E"/>
              </w:tc>
            </w:tr>
            <w:tr w:rsidR="00FD31E6" w14:paraId="65FB9445" w14:textId="77777777" w:rsidTr="006A0A8E">
              <w:tc>
                <w:tcPr>
                  <w:tcW w:w="4298" w:type="dxa"/>
                </w:tcPr>
                <w:p w14:paraId="57BD3756" w14:textId="77777777" w:rsidR="00FD31E6" w:rsidRDefault="00FD31E6" w:rsidP="006A0A8E"/>
              </w:tc>
              <w:tc>
                <w:tcPr>
                  <w:tcW w:w="4228" w:type="dxa"/>
                </w:tcPr>
                <w:p w14:paraId="1100C7BF" w14:textId="77777777" w:rsidR="00FD31E6" w:rsidRDefault="00FD31E6" w:rsidP="006A0A8E"/>
              </w:tc>
            </w:tr>
            <w:permEnd w:id="836763798"/>
          </w:tbl>
          <w:p w14:paraId="7F740982" w14:textId="77777777" w:rsidR="00FD31E6" w:rsidRDefault="00FD31E6" w:rsidP="006A0A8E"/>
        </w:tc>
      </w:tr>
      <w:tr w:rsidR="00FD31E6" w14:paraId="2A663F43" w14:textId="77777777" w:rsidTr="006A0A8E">
        <w:tc>
          <w:tcPr>
            <w:tcW w:w="203" w:type="pct"/>
            <w:gridSpan w:val="2"/>
            <w:tcBorders>
              <w:left w:val="single" w:sz="4" w:space="0" w:color="auto"/>
              <w:bottom w:val="nil"/>
              <w:right w:val="nil"/>
            </w:tcBorders>
          </w:tcPr>
          <w:p w14:paraId="3A6ADF0A" w14:textId="77777777" w:rsidR="00FD31E6" w:rsidRDefault="00FD31E6" w:rsidP="006A0A8E"/>
        </w:tc>
        <w:tc>
          <w:tcPr>
            <w:tcW w:w="746" w:type="pct"/>
            <w:tcBorders>
              <w:left w:val="nil"/>
              <w:bottom w:val="nil"/>
              <w:right w:val="nil"/>
            </w:tcBorders>
          </w:tcPr>
          <w:p w14:paraId="30FB4BC4" w14:textId="77777777" w:rsidR="00FD31E6" w:rsidRDefault="00FD31E6" w:rsidP="006A0A8E"/>
        </w:tc>
        <w:tc>
          <w:tcPr>
            <w:tcW w:w="4051" w:type="pct"/>
            <w:gridSpan w:val="2"/>
            <w:tcBorders>
              <w:left w:val="nil"/>
              <w:bottom w:val="nil"/>
              <w:right w:val="single" w:sz="4" w:space="0" w:color="auto"/>
            </w:tcBorders>
          </w:tcPr>
          <w:p w14:paraId="33965C78" w14:textId="77777777" w:rsidR="00FD31E6" w:rsidRDefault="00FD31E6" w:rsidP="006A0A8E"/>
        </w:tc>
      </w:tr>
      <w:tr w:rsidR="00FD31E6" w14:paraId="1D43E133" w14:textId="77777777" w:rsidTr="006A0A8E">
        <w:tc>
          <w:tcPr>
            <w:tcW w:w="5000" w:type="pct"/>
            <w:gridSpan w:val="5"/>
            <w:tcBorders>
              <w:top w:val="nil"/>
              <w:left w:val="single" w:sz="4" w:space="0" w:color="auto"/>
              <w:bottom w:val="nil"/>
              <w:right w:val="single" w:sz="4" w:space="0" w:color="auto"/>
            </w:tcBorders>
          </w:tcPr>
          <w:p w14:paraId="2F95B4BF" w14:textId="77777777" w:rsidR="00FD31E6" w:rsidRPr="00621D7D" w:rsidRDefault="00FD31E6" w:rsidP="006A0A8E">
            <w:pPr>
              <w:rPr>
                <w:b/>
                <w:bCs/>
              </w:rPr>
            </w:pPr>
            <w:r w:rsidRPr="00621D7D">
              <w:rPr>
                <w:b/>
                <w:bCs/>
              </w:rPr>
              <w:t>Please place an “X” next to the following statement to indicate your agreement:</w:t>
            </w:r>
          </w:p>
        </w:tc>
      </w:tr>
      <w:tr w:rsidR="00FD31E6" w14:paraId="2AF0787B" w14:textId="77777777" w:rsidTr="006A0A8E">
        <w:trPr>
          <w:trHeight w:val="441"/>
        </w:trPr>
        <w:permStart w:id="260315207" w:edGrp="everyone" w:displacedByCustomXml="next"/>
        <w:sdt>
          <w:sdtPr>
            <w:id w:val="-450166534"/>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502324E3" w14:textId="77777777" w:rsidR="00FD31E6" w:rsidRDefault="00FD31E6" w:rsidP="006A0A8E">
                <w:r>
                  <w:rPr>
                    <w:rFonts w:ascii="MS Gothic" w:eastAsia="MS Gothic" w:hAnsi="MS Gothic" w:hint="eastAsia"/>
                  </w:rPr>
                  <w:t>☒</w:t>
                </w:r>
              </w:p>
            </w:tc>
          </w:sdtContent>
        </w:sdt>
        <w:permEnd w:id="260315207" w:displacedByCustomXml="prev"/>
        <w:tc>
          <w:tcPr>
            <w:tcW w:w="4797" w:type="pct"/>
            <w:gridSpan w:val="3"/>
            <w:tcBorders>
              <w:top w:val="nil"/>
              <w:left w:val="nil"/>
            </w:tcBorders>
            <w:vAlign w:val="bottom"/>
          </w:tcPr>
          <w:p w14:paraId="6F4AFD9E" w14:textId="77777777" w:rsidR="00FD31E6" w:rsidRDefault="00FD31E6" w:rsidP="006A0A8E">
            <w:r>
              <w:t>I certify that I have answered every question and have not altered the wording of any of the questions on this form.</w:t>
            </w:r>
          </w:p>
        </w:tc>
      </w:tr>
    </w:tbl>
    <w:p w14:paraId="664AD7AE" w14:textId="77777777" w:rsidR="00FD31E6" w:rsidRDefault="00FD31E6" w:rsidP="00FD31E6"/>
    <w:p w14:paraId="010E5D32" w14:textId="77777777" w:rsidR="00FD31E6" w:rsidRDefault="00FD31E6" w:rsidP="00B9129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F57459" w14:paraId="6A14930C" w14:textId="77777777" w:rsidTr="00996BBB">
        <w:trPr>
          <w:trHeight w:val="643"/>
        </w:trPr>
        <w:tc>
          <w:tcPr>
            <w:tcW w:w="10800" w:type="dxa"/>
            <w:gridSpan w:val="2"/>
          </w:tcPr>
          <w:p w14:paraId="0E122B52" w14:textId="77777777" w:rsidR="00F57459" w:rsidRPr="008A55FE" w:rsidRDefault="00F57459" w:rsidP="00996BBB">
            <w:pPr>
              <w:pStyle w:val="Heading1"/>
            </w:pPr>
            <w:r w:rsidRPr="008A55FE">
              <w:t>ICMJE DISCLOSURE FORM</w:t>
            </w:r>
          </w:p>
        </w:tc>
      </w:tr>
      <w:tr w:rsidR="00F57459" w14:paraId="690ADFFC" w14:textId="77777777" w:rsidTr="00996BBB">
        <w:tc>
          <w:tcPr>
            <w:tcW w:w="2880" w:type="dxa"/>
          </w:tcPr>
          <w:p w14:paraId="325A1E49" w14:textId="77777777" w:rsidR="00F57459" w:rsidRPr="009C7762" w:rsidRDefault="00F57459" w:rsidP="00996BBB">
            <w:pPr>
              <w:rPr>
                <w:b/>
                <w:bCs/>
              </w:rPr>
            </w:pPr>
            <w:r w:rsidRPr="009C7762">
              <w:rPr>
                <w:b/>
                <w:bCs/>
              </w:rPr>
              <w:t>Date</w:t>
            </w:r>
            <w:r>
              <w:rPr>
                <w:b/>
                <w:bCs/>
              </w:rPr>
              <w:t>:</w:t>
            </w:r>
          </w:p>
        </w:tc>
        <w:sdt>
          <w:sdtPr>
            <w:id w:val="1070084456"/>
            <w:placeholder>
              <w:docPart w:val="A22359273961CE4C91A9B7B3D91FAB17"/>
            </w:placeholder>
            <w:date w:fullDate="2024-10-15T00:00:00Z">
              <w:dateFormat w:val="M/d/yyyy"/>
              <w:lid w:val="en-US"/>
              <w:storeMappedDataAs w:val="dateTime"/>
              <w:calendar w:val="gregorian"/>
            </w:date>
          </w:sdtPr>
          <w:sdtContent>
            <w:tc>
              <w:tcPr>
                <w:tcW w:w="7920" w:type="dxa"/>
                <w:tcBorders>
                  <w:bottom w:val="single" w:sz="4" w:space="0" w:color="auto"/>
                </w:tcBorders>
              </w:tcPr>
              <w:p w14:paraId="464891B6" w14:textId="77777777" w:rsidR="00F57459" w:rsidRDefault="00F57459" w:rsidP="00996BBB">
                <w:r>
                  <w:t>10/15/2024</w:t>
                </w:r>
              </w:p>
            </w:tc>
          </w:sdtContent>
        </w:sdt>
      </w:tr>
      <w:tr w:rsidR="00F57459" w14:paraId="032937E4" w14:textId="77777777" w:rsidTr="00996BBB">
        <w:tc>
          <w:tcPr>
            <w:tcW w:w="2880" w:type="dxa"/>
          </w:tcPr>
          <w:p w14:paraId="613FC3D3" w14:textId="77777777" w:rsidR="00F57459" w:rsidRPr="009C7762" w:rsidRDefault="00F57459" w:rsidP="00996BBB">
            <w:pPr>
              <w:rPr>
                <w:b/>
                <w:bCs/>
              </w:rPr>
            </w:pPr>
            <w:permStart w:id="1653221147" w:edGrp="everyone" w:colFirst="1" w:colLast="1"/>
            <w:r w:rsidRPr="009C7762">
              <w:rPr>
                <w:b/>
                <w:bCs/>
              </w:rPr>
              <w:t>Your Name</w:t>
            </w:r>
            <w:r>
              <w:rPr>
                <w:b/>
                <w:bCs/>
              </w:rPr>
              <w:t>:</w:t>
            </w:r>
          </w:p>
        </w:tc>
        <w:sdt>
          <w:sdtPr>
            <w:id w:val="-1578740951"/>
            <w:placeholder>
              <w:docPart w:val="EC9AE691538AAA48B755AC0EF4EC075B"/>
            </w:placeholder>
            <w15:color w:val="FFFF99"/>
            <w:text/>
          </w:sdtPr>
          <w:sdtContent>
            <w:tc>
              <w:tcPr>
                <w:tcW w:w="7920" w:type="dxa"/>
                <w:tcBorders>
                  <w:top w:val="single" w:sz="4" w:space="0" w:color="auto"/>
                  <w:bottom w:val="single" w:sz="4" w:space="0" w:color="auto"/>
                </w:tcBorders>
              </w:tcPr>
              <w:p w14:paraId="66486A77" w14:textId="77777777" w:rsidR="00F57459" w:rsidRDefault="00F57459" w:rsidP="00996BBB">
                <w:r>
                  <w:t>Kosuke Matsuki</w:t>
                </w:r>
              </w:p>
            </w:tc>
          </w:sdtContent>
        </w:sdt>
      </w:tr>
      <w:tr w:rsidR="00F57459" w14:paraId="0A47DA69" w14:textId="77777777" w:rsidTr="00996BBB">
        <w:tc>
          <w:tcPr>
            <w:tcW w:w="2880" w:type="dxa"/>
          </w:tcPr>
          <w:p w14:paraId="5F51E571" w14:textId="77777777" w:rsidR="00F57459" w:rsidRPr="009C7762" w:rsidRDefault="00F57459" w:rsidP="00996BBB">
            <w:pPr>
              <w:rPr>
                <w:b/>
                <w:bCs/>
              </w:rPr>
            </w:pPr>
            <w:permStart w:id="1024401841" w:edGrp="everyone" w:colFirst="1" w:colLast="1"/>
            <w:permEnd w:id="1653221147"/>
            <w:r w:rsidRPr="009C7762">
              <w:rPr>
                <w:b/>
                <w:bCs/>
              </w:rPr>
              <w:t>Manuscript Title</w:t>
            </w:r>
            <w:r>
              <w:rPr>
                <w:b/>
                <w:bCs/>
              </w:rPr>
              <w:t>:</w:t>
            </w:r>
          </w:p>
        </w:tc>
        <w:sdt>
          <w:sdtPr>
            <w:id w:val="-1273398582"/>
            <w:placeholder>
              <w:docPart w:val="82B5C0C04CA23F49A7CC927CF331DFF9"/>
            </w:placeholder>
            <w:text/>
          </w:sdtPr>
          <w:sdtContent>
            <w:tc>
              <w:tcPr>
                <w:tcW w:w="7920" w:type="dxa"/>
                <w:tcBorders>
                  <w:top w:val="single" w:sz="4" w:space="0" w:color="auto"/>
                  <w:bottom w:val="single" w:sz="4" w:space="0" w:color="auto"/>
                </w:tcBorders>
              </w:tcPr>
              <w:p w14:paraId="63DC020F" w14:textId="77777777" w:rsidR="00F57459" w:rsidRDefault="00F57459" w:rsidP="00996BBB">
                <w:r w:rsidRPr="00BB4653">
                  <w:t>Integration of Transcriptome with Immunophenotyping Highlights Differences in Pathogenic Kinetics of B cells Across Immune-Mediated Diseases.</w:t>
                </w:r>
              </w:p>
            </w:tc>
          </w:sdtContent>
        </w:sdt>
      </w:tr>
      <w:permEnd w:id="1024401841"/>
      <w:tr w:rsidR="00F57459" w14:paraId="7DF5EF4E" w14:textId="77777777" w:rsidTr="00996BBB">
        <w:tc>
          <w:tcPr>
            <w:tcW w:w="2880" w:type="dxa"/>
          </w:tcPr>
          <w:p w14:paraId="0192A346" w14:textId="77777777" w:rsidR="00F57459" w:rsidRPr="009C7762" w:rsidRDefault="00F57459" w:rsidP="00996BBB">
            <w:pPr>
              <w:rPr>
                <w:b/>
                <w:bCs/>
              </w:rPr>
            </w:pPr>
            <w:r w:rsidRPr="009C7762">
              <w:rPr>
                <w:b/>
                <w:bCs/>
              </w:rPr>
              <w:t>Manuscript Number (if known):</w:t>
            </w:r>
          </w:p>
        </w:tc>
        <w:sdt>
          <w:sdtPr>
            <w:id w:val="-141043540"/>
            <w:placeholder>
              <w:docPart w:val="A8CA2BB4DB273B40A69B74061D0715BE"/>
            </w:placeholder>
            <w:showingPlcHdr/>
            <w:text/>
          </w:sdtPr>
          <w:sdtContent>
            <w:permStart w:id="751900130" w:edGrp="everyone" w:displacedByCustomXml="prev"/>
            <w:tc>
              <w:tcPr>
                <w:tcW w:w="7920" w:type="dxa"/>
                <w:tcBorders>
                  <w:top w:val="single" w:sz="4" w:space="0" w:color="auto"/>
                  <w:bottom w:val="single" w:sz="4" w:space="0" w:color="auto"/>
                </w:tcBorders>
              </w:tcPr>
              <w:p w14:paraId="718E5F96" w14:textId="77777777" w:rsidR="00F57459" w:rsidRDefault="00F57459" w:rsidP="00996BBB">
                <w:r w:rsidRPr="00DD2055">
                  <w:rPr>
                    <w:rStyle w:val="PlaceholderText"/>
                  </w:rPr>
                  <w:t>Click or tap here to enter text.</w:t>
                </w:r>
              </w:p>
            </w:tc>
            <w:permEnd w:id="751900130" w:displacedByCustomXml="next"/>
          </w:sdtContent>
        </w:sdt>
      </w:tr>
      <w:tr w:rsidR="00F57459" w14:paraId="78A22506" w14:textId="77777777" w:rsidTr="00996BBB">
        <w:tc>
          <w:tcPr>
            <w:tcW w:w="10800" w:type="dxa"/>
            <w:gridSpan w:val="2"/>
            <w:tcMar>
              <w:top w:w="216" w:type="dxa"/>
              <w:left w:w="115" w:type="dxa"/>
              <w:bottom w:w="216" w:type="dxa"/>
              <w:right w:w="115" w:type="dxa"/>
            </w:tcMar>
          </w:tcPr>
          <w:p w14:paraId="5EEA8BA1" w14:textId="77777777" w:rsidR="00F57459" w:rsidRDefault="00F57459" w:rsidP="00996BBB">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66FB88E9" w14:textId="77777777" w:rsidR="00F57459" w:rsidRDefault="00F57459" w:rsidP="00996BBB"/>
          <w:p w14:paraId="5AC04249" w14:textId="77777777" w:rsidR="00F57459" w:rsidRDefault="00F57459" w:rsidP="00996BBB">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1CBBDD16" w14:textId="77777777" w:rsidR="00F57459" w:rsidRDefault="00F57459" w:rsidP="00996BBB"/>
          <w:p w14:paraId="6E1D646A" w14:textId="77777777" w:rsidR="00F57459" w:rsidRDefault="00F57459" w:rsidP="00996BBB">
            <w:r>
              <w:t>In item #1 below, report all support for the work reported in this manuscript without time limit.  For all other items, the time frame for disclosure is the past 36 months.</w:t>
            </w:r>
          </w:p>
        </w:tc>
      </w:tr>
    </w:tbl>
    <w:p w14:paraId="7F735462" w14:textId="77777777" w:rsidR="00F57459" w:rsidRDefault="00F57459" w:rsidP="00F57459"/>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F57459" w:rsidRPr="00D01AAF" w14:paraId="4B58270A" w14:textId="77777777" w:rsidTr="00996BBB">
        <w:trPr>
          <w:trHeight w:val="269"/>
          <w:tblHeader/>
        </w:trPr>
        <w:tc>
          <w:tcPr>
            <w:tcW w:w="949" w:type="pct"/>
            <w:gridSpan w:val="3"/>
            <w:tcBorders>
              <w:bottom w:val="single" w:sz="4" w:space="0" w:color="auto"/>
            </w:tcBorders>
            <w:shd w:val="clear" w:color="auto" w:fill="EEECE1"/>
          </w:tcPr>
          <w:p w14:paraId="06792186" w14:textId="77777777" w:rsidR="00F57459" w:rsidRPr="00D01AAF" w:rsidRDefault="00F57459" w:rsidP="00996BBB">
            <w:pPr>
              <w:rPr>
                <w:rFonts w:asciiTheme="majorHAnsi" w:hAnsiTheme="majorHAnsi" w:cstheme="majorHAnsi"/>
                <w:b/>
                <w:bCs/>
                <w:szCs w:val="22"/>
              </w:rPr>
            </w:pPr>
          </w:p>
        </w:tc>
        <w:tc>
          <w:tcPr>
            <w:tcW w:w="2048" w:type="pct"/>
            <w:tcBorders>
              <w:bottom w:val="single" w:sz="4" w:space="0" w:color="auto"/>
            </w:tcBorders>
            <w:shd w:val="clear" w:color="auto" w:fill="EEECE1"/>
          </w:tcPr>
          <w:p w14:paraId="7007D723" w14:textId="77777777" w:rsidR="00F57459" w:rsidRPr="00F52A77" w:rsidRDefault="00F57459" w:rsidP="00996BBB">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77D54229" w14:textId="77777777" w:rsidR="00F57459" w:rsidRPr="00F52A77" w:rsidRDefault="00F57459" w:rsidP="00996BBB">
            <w:pPr>
              <w:rPr>
                <w:rFonts w:asciiTheme="majorHAnsi" w:hAnsiTheme="majorHAnsi" w:cstheme="majorHAnsi"/>
                <w:b/>
                <w:bCs/>
                <w:szCs w:val="22"/>
              </w:rPr>
            </w:pPr>
            <w:r w:rsidRPr="00F52A77">
              <w:rPr>
                <w:b/>
                <w:bCs/>
              </w:rPr>
              <w:t>Specifications/Comments (e.g., if payments were made to you or to your institution)</w:t>
            </w:r>
          </w:p>
        </w:tc>
      </w:tr>
      <w:tr w:rsidR="00F57459" w:rsidRPr="00D01AAF" w14:paraId="66CC24C8" w14:textId="77777777" w:rsidTr="00996BBB">
        <w:trPr>
          <w:trHeight w:val="269"/>
        </w:trPr>
        <w:tc>
          <w:tcPr>
            <w:tcW w:w="5000" w:type="pct"/>
            <w:gridSpan w:val="5"/>
            <w:shd w:val="clear" w:color="auto" w:fill="000000" w:themeFill="text1"/>
            <w:vAlign w:val="center"/>
          </w:tcPr>
          <w:p w14:paraId="0FDE8620" w14:textId="77777777" w:rsidR="00F57459" w:rsidRPr="00F52A77" w:rsidRDefault="00F57459" w:rsidP="00996BBB">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7459" w:rsidRPr="00D01AAF" w14:paraId="0CBE5E19" w14:textId="77777777" w:rsidTr="00996BBB">
        <w:trPr>
          <w:trHeight w:val="269"/>
        </w:trPr>
        <w:tc>
          <w:tcPr>
            <w:tcW w:w="164" w:type="pct"/>
            <w:shd w:val="clear" w:color="auto" w:fill="auto"/>
          </w:tcPr>
          <w:p w14:paraId="40ABFE79" w14:textId="77777777" w:rsidR="00F57459" w:rsidRPr="00D01AAF" w:rsidRDefault="00F57459" w:rsidP="00996BBB">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214E3E6D" w14:textId="77777777" w:rsidR="00F57459" w:rsidRPr="00D01AAF" w:rsidRDefault="00F57459" w:rsidP="00996BBB">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51BDA69A" w14:textId="77777777" w:rsidR="00F57459" w:rsidRPr="00D01AAF" w:rsidRDefault="00F57459" w:rsidP="00996BBB">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7459" w14:paraId="62EB3EB7" w14:textId="77777777" w:rsidTr="00996BBB">
              <w:permStart w:id="743309449" w:edGrp="everyone" w:displacedByCustomXml="next"/>
              <w:sdt>
                <w:sdtPr>
                  <w:rPr>
                    <w:rFonts w:asciiTheme="majorHAnsi" w:hAnsiTheme="majorHAnsi" w:cstheme="majorHAnsi"/>
                    <w:szCs w:val="22"/>
                  </w:rPr>
                  <w:id w:val="-1669314143"/>
                  <w14:checkbox>
                    <w14:checked w14:val="0"/>
                    <w14:checkedState w14:val="2612" w14:font="MS Gothic"/>
                    <w14:uncheckedState w14:val="2610" w14:font="MS Gothic"/>
                  </w14:checkbox>
                </w:sdtPr>
                <w:sdtContent>
                  <w:tc>
                    <w:tcPr>
                      <w:tcW w:w="426" w:type="dxa"/>
                    </w:tcPr>
                    <w:p w14:paraId="73AD34F7" w14:textId="77777777" w:rsidR="00F57459" w:rsidRDefault="00F57459" w:rsidP="00996BBB">
                      <w:pPr>
                        <w:rPr>
                          <w:rFonts w:asciiTheme="majorHAnsi" w:hAnsiTheme="majorHAnsi" w:cstheme="majorHAnsi"/>
                          <w:b/>
                          <w:bCs/>
                          <w:szCs w:val="22"/>
                        </w:rPr>
                      </w:pPr>
                      <w:r>
                        <w:rPr>
                          <w:rFonts w:ascii="MS Gothic" w:eastAsia="MS Gothic" w:hAnsi="MS Gothic" w:cstheme="majorHAnsi" w:hint="eastAsia"/>
                          <w:szCs w:val="22"/>
                        </w:rPr>
                        <w:t>☐</w:t>
                      </w:r>
                    </w:p>
                  </w:tc>
                </w:sdtContent>
              </w:sdt>
              <w:permEnd w:id="743309449" w:displacedByCustomXml="prev"/>
              <w:tc>
                <w:tcPr>
                  <w:tcW w:w="8072" w:type="dxa"/>
                </w:tcPr>
                <w:p w14:paraId="56D5CB75" w14:textId="77777777" w:rsidR="00F57459" w:rsidRDefault="00F57459" w:rsidP="00996BBB">
                  <w:pPr>
                    <w:rPr>
                      <w:rFonts w:asciiTheme="majorHAnsi" w:hAnsiTheme="majorHAnsi" w:cstheme="majorHAnsi"/>
                      <w:b/>
                      <w:bCs/>
                      <w:szCs w:val="22"/>
                    </w:rPr>
                  </w:pPr>
                  <w:r>
                    <w:rPr>
                      <w:rFonts w:asciiTheme="majorHAnsi" w:hAnsiTheme="majorHAnsi" w:cstheme="majorHAnsi"/>
                      <w:b/>
                      <w:bCs/>
                      <w:szCs w:val="22"/>
                    </w:rPr>
                    <w:t>None</w:t>
                  </w:r>
                </w:p>
              </w:tc>
            </w:tr>
          </w:tbl>
          <w:p w14:paraId="75D1CBF1" w14:textId="77777777" w:rsidR="00F57459" w:rsidRDefault="00F57459" w:rsidP="00996BBB">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7459" w14:paraId="3A01980F" w14:textId="77777777" w:rsidTr="00996BBB">
              <w:tc>
                <w:tcPr>
                  <w:tcW w:w="4296" w:type="dxa"/>
                </w:tcPr>
                <w:p w14:paraId="0C89D81C" w14:textId="77777777" w:rsidR="00F57459" w:rsidRPr="00B406C2" w:rsidRDefault="00F57459" w:rsidP="00996BBB">
                  <w:pPr>
                    <w:tabs>
                      <w:tab w:val="left" w:pos="1560"/>
                    </w:tabs>
                    <w:rPr>
                      <w:rFonts w:asciiTheme="majorHAnsi" w:hAnsiTheme="majorHAnsi" w:cstheme="majorHAnsi"/>
                      <w:szCs w:val="22"/>
                    </w:rPr>
                  </w:pPr>
                  <w:permStart w:id="501770073" w:edGrp="everyone"/>
                  <w:r>
                    <w:rPr>
                      <w:rFonts w:ascii="Arial" w:hAnsi="Arial" w:cs="Arial"/>
                      <w:color w:val="4D5156"/>
                      <w:sz w:val="21"/>
                      <w:szCs w:val="21"/>
                      <w:shd w:val="clear" w:color="auto" w:fill="FFFFFF"/>
                    </w:rPr>
                    <w:t>CHUGAI PHARMACEUTICAL CO., LTD</w:t>
                  </w:r>
                </w:p>
              </w:tc>
              <w:tc>
                <w:tcPr>
                  <w:tcW w:w="4202" w:type="dxa"/>
                </w:tcPr>
                <w:p w14:paraId="1F3471E1" w14:textId="77777777" w:rsidR="00F57459" w:rsidRPr="00B406C2" w:rsidRDefault="00F57459" w:rsidP="00996BBB">
                  <w:pPr>
                    <w:rPr>
                      <w:rFonts w:asciiTheme="majorHAnsi" w:hAnsiTheme="majorHAnsi" w:cstheme="majorHAnsi"/>
                      <w:szCs w:val="22"/>
                    </w:rPr>
                  </w:pPr>
                  <w:r>
                    <w:rPr>
                      <w:rFonts w:asciiTheme="majorHAnsi" w:hAnsiTheme="majorHAnsi" w:cstheme="majorHAnsi"/>
                      <w:szCs w:val="22"/>
                    </w:rPr>
                    <w:t>Employee</w:t>
                  </w:r>
                </w:p>
              </w:tc>
            </w:tr>
            <w:tr w:rsidR="00F57459" w14:paraId="4125B2DA" w14:textId="77777777" w:rsidTr="00996BBB">
              <w:tc>
                <w:tcPr>
                  <w:tcW w:w="4296" w:type="dxa"/>
                </w:tcPr>
                <w:p w14:paraId="6A3350B0" w14:textId="77777777" w:rsidR="00F57459" w:rsidRPr="00B406C2" w:rsidRDefault="00F57459" w:rsidP="00996BBB">
                  <w:pPr>
                    <w:rPr>
                      <w:rFonts w:asciiTheme="majorHAnsi" w:hAnsiTheme="majorHAnsi" w:cstheme="majorHAnsi"/>
                      <w:szCs w:val="22"/>
                    </w:rPr>
                  </w:pPr>
                </w:p>
              </w:tc>
              <w:tc>
                <w:tcPr>
                  <w:tcW w:w="4202" w:type="dxa"/>
                </w:tcPr>
                <w:p w14:paraId="4DAB5697" w14:textId="77777777" w:rsidR="00F57459" w:rsidRPr="00B406C2" w:rsidRDefault="00F57459" w:rsidP="00996BBB">
                  <w:pPr>
                    <w:rPr>
                      <w:rFonts w:asciiTheme="majorHAnsi" w:hAnsiTheme="majorHAnsi" w:cstheme="majorHAnsi"/>
                      <w:szCs w:val="22"/>
                    </w:rPr>
                  </w:pPr>
                </w:p>
              </w:tc>
            </w:tr>
            <w:tr w:rsidR="00F57459" w14:paraId="25AA7743" w14:textId="77777777" w:rsidTr="00996BBB">
              <w:tc>
                <w:tcPr>
                  <w:tcW w:w="4296" w:type="dxa"/>
                </w:tcPr>
                <w:p w14:paraId="5E4B206C" w14:textId="77777777" w:rsidR="00F57459" w:rsidRPr="00B406C2" w:rsidRDefault="00F57459" w:rsidP="00996BBB">
                  <w:pPr>
                    <w:rPr>
                      <w:rFonts w:asciiTheme="majorHAnsi" w:hAnsiTheme="majorHAnsi" w:cstheme="majorHAnsi"/>
                      <w:szCs w:val="22"/>
                    </w:rPr>
                  </w:pPr>
                </w:p>
              </w:tc>
              <w:tc>
                <w:tcPr>
                  <w:tcW w:w="4202" w:type="dxa"/>
                </w:tcPr>
                <w:p w14:paraId="0327B72A" w14:textId="77777777" w:rsidR="00F57459" w:rsidRPr="00B406C2" w:rsidRDefault="00F57459" w:rsidP="00996BBB">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501770073"/>
          </w:tbl>
          <w:p w14:paraId="17AE173E" w14:textId="77777777" w:rsidR="00F57459" w:rsidRPr="00D01AAF" w:rsidRDefault="00F57459" w:rsidP="00996BBB">
            <w:pPr>
              <w:rPr>
                <w:rFonts w:asciiTheme="majorHAnsi" w:hAnsiTheme="majorHAnsi" w:cstheme="majorHAnsi"/>
                <w:b/>
                <w:bCs/>
                <w:szCs w:val="22"/>
              </w:rPr>
            </w:pPr>
          </w:p>
        </w:tc>
      </w:tr>
      <w:tr w:rsidR="00F57459" w14:paraId="10B18E71" w14:textId="77777777" w:rsidTr="00996BBB">
        <w:tc>
          <w:tcPr>
            <w:tcW w:w="5000" w:type="pct"/>
            <w:gridSpan w:val="5"/>
            <w:shd w:val="clear" w:color="auto" w:fill="000000" w:themeFill="text1"/>
            <w:vAlign w:val="center"/>
          </w:tcPr>
          <w:p w14:paraId="7E2C9DE0" w14:textId="77777777" w:rsidR="00F57459" w:rsidRDefault="00F57459" w:rsidP="00996BBB">
            <w:pPr>
              <w:jc w:val="center"/>
            </w:pPr>
            <w:r w:rsidRPr="004B25E6">
              <w:rPr>
                <w:rFonts w:asciiTheme="majorHAnsi" w:hAnsiTheme="majorHAnsi" w:cstheme="majorHAnsi"/>
                <w:b/>
                <w:bCs/>
                <w:color w:val="FFFFFF" w:themeColor="background1"/>
                <w:szCs w:val="22"/>
              </w:rPr>
              <w:t>Time frame: past 36 months</w:t>
            </w:r>
          </w:p>
        </w:tc>
      </w:tr>
      <w:tr w:rsidR="00F57459" w14:paraId="4160B0D6" w14:textId="77777777" w:rsidTr="00996BBB">
        <w:trPr>
          <w:trHeight w:val="1493"/>
        </w:trPr>
        <w:tc>
          <w:tcPr>
            <w:tcW w:w="203" w:type="pct"/>
            <w:gridSpan w:val="2"/>
          </w:tcPr>
          <w:p w14:paraId="06B24678" w14:textId="77777777" w:rsidR="00F57459" w:rsidRPr="002E51B0" w:rsidRDefault="00F57459" w:rsidP="00996BBB">
            <w:pPr>
              <w:rPr>
                <w:b/>
                <w:bCs/>
              </w:rPr>
            </w:pPr>
            <w:r w:rsidRPr="002E51B0">
              <w:rPr>
                <w:b/>
                <w:bCs/>
              </w:rPr>
              <w:t>2</w:t>
            </w:r>
          </w:p>
        </w:tc>
        <w:tc>
          <w:tcPr>
            <w:tcW w:w="746" w:type="pct"/>
            <w:tcBorders>
              <w:right w:val="single" w:sz="4" w:space="0" w:color="auto"/>
            </w:tcBorders>
          </w:tcPr>
          <w:p w14:paraId="00460CAA" w14:textId="77777777" w:rsidR="00F57459" w:rsidRDefault="00F57459" w:rsidP="00996BBB">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7459" w14:paraId="19CF4EEA" w14:textId="77777777" w:rsidTr="00996BBB">
              <w:permStart w:id="1794341675" w:edGrp="everyone" w:displacedByCustomXml="next"/>
              <w:sdt>
                <w:sdtPr>
                  <w:id w:val="-327442314"/>
                  <w14:checkbox>
                    <w14:checked w14:val="1"/>
                    <w14:checkedState w14:val="2612" w14:font="MS Gothic"/>
                    <w14:uncheckedState w14:val="2610" w14:font="MS Gothic"/>
                  </w14:checkbox>
                </w:sdtPr>
                <w:sdtContent>
                  <w:tc>
                    <w:tcPr>
                      <w:tcW w:w="431" w:type="dxa"/>
                    </w:tcPr>
                    <w:p w14:paraId="1A608989" w14:textId="77777777" w:rsidR="00F57459" w:rsidRDefault="00F57459" w:rsidP="00996BBB">
                      <w:r>
                        <w:rPr>
                          <w:rFonts w:ascii="MS Gothic" w:eastAsia="MS Gothic" w:hAnsi="MS Gothic" w:hint="eastAsia"/>
                        </w:rPr>
                        <w:t>☒</w:t>
                      </w:r>
                    </w:p>
                  </w:tc>
                </w:sdtContent>
              </w:sdt>
              <w:permEnd w:id="1794341675" w:displacedByCustomXml="prev"/>
              <w:tc>
                <w:tcPr>
                  <w:tcW w:w="7917" w:type="dxa"/>
                </w:tcPr>
                <w:p w14:paraId="048913F5" w14:textId="77777777" w:rsidR="00F57459" w:rsidRPr="00045C5A" w:rsidRDefault="00F57459" w:rsidP="00996BBB">
                  <w:pPr>
                    <w:rPr>
                      <w:b/>
                      <w:bCs/>
                    </w:rPr>
                  </w:pPr>
                  <w:r w:rsidRPr="00045C5A">
                    <w:rPr>
                      <w:b/>
                      <w:bCs/>
                    </w:rPr>
                    <w:t>None</w:t>
                  </w:r>
                </w:p>
              </w:tc>
            </w:tr>
          </w:tbl>
          <w:p w14:paraId="411339C9" w14:textId="77777777" w:rsidR="00F57459" w:rsidRDefault="00F57459" w:rsidP="00996BBB"/>
          <w:tbl>
            <w:tblPr>
              <w:tblStyle w:val="TableGrid"/>
              <w:tblW w:w="8348" w:type="dxa"/>
              <w:tblLayout w:type="fixed"/>
              <w:tblLook w:val="04A0" w:firstRow="1" w:lastRow="0" w:firstColumn="1" w:lastColumn="0" w:noHBand="0" w:noVBand="1"/>
            </w:tblPr>
            <w:tblGrid>
              <w:gridCol w:w="4298"/>
              <w:gridCol w:w="4050"/>
            </w:tblGrid>
            <w:tr w:rsidR="00F57459" w14:paraId="6E3A38B1" w14:textId="77777777" w:rsidTr="00996BBB">
              <w:tc>
                <w:tcPr>
                  <w:tcW w:w="4298" w:type="dxa"/>
                </w:tcPr>
                <w:p w14:paraId="199CAAB2" w14:textId="77777777" w:rsidR="00F57459" w:rsidRPr="00B406C2" w:rsidRDefault="00F57459" w:rsidP="00996BBB">
                  <w:permStart w:id="1381378142" w:edGrp="everyone"/>
                </w:p>
              </w:tc>
              <w:tc>
                <w:tcPr>
                  <w:tcW w:w="4050" w:type="dxa"/>
                </w:tcPr>
                <w:p w14:paraId="2A4D3014" w14:textId="77777777" w:rsidR="00F57459" w:rsidRPr="00B406C2" w:rsidRDefault="00F57459" w:rsidP="00996BBB"/>
              </w:tc>
            </w:tr>
            <w:tr w:rsidR="00F57459" w14:paraId="39690498" w14:textId="77777777" w:rsidTr="00996BBB">
              <w:tc>
                <w:tcPr>
                  <w:tcW w:w="4298" w:type="dxa"/>
                </w:tcPr>
                <w:p w14:paraId="4A9DDECD" w14:textId="77777777" w:rsidR="00F57459" w:rsidRPr="00B406C2" w:rsidRDefault="00F57459" w:rsidP="00996BBB"/>
              </w:tc>
              <w:tc>
                <w:tcPr>
                  <w:tcW w:w="4050" w:type="dxa"/>
                </w:tcPr>
                <w:p w14:paraId="25794C18" w14:textId="77777777" w:rsidR="00F57459" w:rsidRPr="00B406C2" w:rsidRDefault="00F57459" w:rsidP="00996BBB"/>
              </w:tc>
            </w:tr>
            <w:tr w:rsidR="00F57459" w14:paraId="05D1916E" w14:textId="77777777" w:rsidTr="00996BBB">
              <w:tc>
                <w:tcPr>
                  <w:tcW w:w="4298" w:type="dxa"/>
                </w:tcPr>
                <w:p w14:paraId="0CE206D3" w14:textId="77777777" w:rsidR="00F57459" w:rsidRPr="00B406C2" w:rsidRDefault="00F57459" w:rsidP="00996BBB"/>
              </w:tc>
              <w:tc>
                <w:tcPr>
                  <w:tcW w:w="4050" w:type="dxa"/>
                </w:tcPr>
                <w:p w14:paraId="562C8AB1" w14:textId="77777777" w:rsidR="00F57459" w:rsidRPr="00B406C2" w:rsidRDefault="00F57459" w:rsidP="00996BBB"/>
              </w:tc>
            </w:tr>
            <w:permEnd w:id="1381378142"/>
          </w:tbl>
          <w:p w14:paraId="53C4D65E" w14:textId="77777777" w:rsidR="00F57459" w:rsidRDefault="00F57459" w:rsidP="00996BBB"/>
        </w:tc>
      </w:tr>
      <w:tr w:rsidR="00F57459" w14:paraId="2075F4C5" w14:textId="77777777" w:rsidTr="00996BBB">
        <w:trPr>
          <w:trHeight w:val="1677"/>
        </w:trPr>
        <w:tc>
          <w:tcPr>
            <w:tcW w:w="203" w:type="pct"/>
            <w:gridSpan w:val="2"/>
            <w:shd w:val="clear" w:color="auto" w:fill="EEECE1"/>
          </w:tcPr>
          <w:p w14:paraId="356CCFAB" w14:textId="77777777" w:rsidR="00F57459" w:rsidRPr="002E51B0" w:rsidRDefault="00F57459" w:rsidP="00996BBB">
            <w:pPr>
              <w:rPr>
                <w:b/>
                <w:bCs/>
              </w:rPr>
            </w:pPr>
            <w:r w:rsidRPr="002E51B0">
              <w:rPr>
                <w:b/>
                <w:bCs/>
              </w:rPr>
              <w:t>3</w:t>
            </w:r>
          </w:p>
        </w:tc>
        <w:tc>
          <w:tcPr>
            <w:tcW w:w="746" w:type="pct"/>
            <w:tcBorders>
              <w:right w:val="single" w:sz="4" w:space="0" w:color="auto"/>
            </w:tcBorders>
            <w:shd w:val="clear" w:color="auto" w:fill="EEECE1"/>
          </w:tcPr>
          <w:p w14:paraId="2A67A95D" w14:textId="77777777" w:rsidR="00F57459" w:rsidRDefault="00F57459" w:rsidP="00996BBB">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7459" w14:paraId="21C6C2AD" w14:textId="77777777" w:rsidTr="00996BBB">
              <w:sdt>
                <w:sdtPr>
                  <w:id w:val="988907057"/>
                  <w14:checkbox>
                    <w14:checked w14:val="1"/>
                    <w14:checkedState w14:val="2612" w14:font="MS Gothic"/>
                    <w14:uncheckedState w14:val="2610" w14:font="MS Gothic"/>
                  </w14:checkbox>
                </w:sdtPr>
                <w:sdtContent>
                  <w:tc>
                    <w:tcPr>
                      <w:tcW w:w="426" w:type="dxa"/>
                    </w:tcPr>
                    <w:p w14:paraId="65D9313F" w14:textId="77777777" w:rsidR="00F57459" w:rsidRDefault="00F57459" w:rsidP="00996BBB">
                      <w:r>
                        <w:rPr>
                          <w:rFonts w:ascii="MS Gothic" w:eastAsia="MS Gothic" w:hAnsi="MS Gothic" w:hint="eastAsia"/>
                        </w:rPr>
                        <w:t>☒</w:t>
                      </w:r>
                    </w:p>
                  </w:tc>
                </w:sdtContent>
              </w:sdt>
              <w:tc>
                <w:tcPr>
                  <w:tcW w:w="8100" w:type="dxa"/>
                </w:tcPr>
                <w:p w14:paraId="58431D45" w14:textId="77777777" w:rsidR="00F57459" w:rsidRPr="00045C5A" w:rsidRDefault="00F57459" w:rsidP="00996BBB">
                  <w:pPr>
                    <w:rPr>
                      <w:b/>
                      <w:bCs/>
                    </w:rPr>
                  </w:pPr>
                  <w:r w:rsidRPr="00045C5A">
                    <w:rPr>
                      <w:b/>
                      <w:bCs/>
                    </w:rPr>
                    <w:t>None</w:t>
                  </w:r>
                </w:p>
              </w:tc>
            </w:tr>
          </w:tbl>
          <w:p w14:paraId="61271BD2" w14:textId="77777777" w:rsidR="00F57459" w:rsidRDefault="00F57459" w:rsidP="00996BBB"/>
          <w:tbl>
            <w:tblPr>
              <w:tblStyle w:val="TableGrid"/>
              <w:tblW w:w="0" w:type="auto"/>
              <w:tblLayout w:type="fixed"/>
              <w:tblLook w:val="04A0" w:firstRow="1" w:lastRow="0" w:firstColumn="1" w:lastColumn="0" w:noHBand="0" w:noVBand="1"/>
            </w:tblPr>
            <w:tblGrid>
              <w:gridCol w:w="4296"/>
              <w:gridCol w:w="4230"/>
            </w:tblGrid>
            <w:tr w:rsidR="00F57459" w14:paraId="20E0DB47" w14:textId="77777777" w:rsidTr="00996BBB">
              <w:tc>
                <w:tcPr>
                  <w:tcW w:w="4296" w:type="dxa"/>
                </w:tcPr>
                <w:p w14:paraId="3463313D" w14:textId="77777777" w:rsidR="00F57459" w:rsidRDefault="00F57459" w:rsidP="00996BBB">
                  <w:permStart w:id="171926934" w:edGrp="everyone"/>
                </w:p>
              </w:tc>
              <w:tc>
                <w:tcPr>
                  <w:tcW w:w="4230" w:type="dxa"/>
                </w:tcPr>
                <w:p w14:paraId="5C64C4DB" w14:textId="77777777" w:rsidR="00F57459" w:rsidRDefault="00F57459" w:rsidP="00996BBB"/>
              </w:tc>
            </w:tr>
            <w:tr w:rsidR="00F57459" w14:paraId="5CC60D70" w14:textId="77777777" w:rsidTr="00996BBB">
              <w:tc>
                <w:tcPr>
                  <w:tcW w:w="4296" w:type="dxa"/>
                </w:tcPr>
                <w:p w14:paraId="6D4904D6" w14:textId="77777777" w:rsidR="00F57459" w:rsidRDefault="00F57459" w:rsidP="00996BBB"/>
              </w:tc>
              <w:tc>
                <w:tcPr>
                  <w:tcW w:w="4230" w:type="dxa"/>
                </w:tcPr>
                <w:p w14:paraId="254B81FA" w14:textId="77777777" w:rsidR="00F57459" w:rsidRDefault="00F57459" w:rsidP="00996BBB"/>
              </w:tc>
            </w:tr>
            <w:tr w:rsidR="00F57459" w14:paraId="7DD470B5" w14:textId="77777777" w:rsidTr="00996BBB">
              <w:tc>
                <w:tcPr>
                  <w:tcW w:w="4296" w:type="dxa"/>
                </w:tcPr>
                <w:p w14:paraId="34FE75AD" w14:textId="77777777" w:rsidR="00F57459" w:rsidRDefault="00F57459" w:rsidP="00996BBB"/>
              </w:tc>
              <w:tc>
                <w:tcPr>
                  <w:tcW w:w="4230" w:type="dxa"/>
                </w:tcPr>
                <w:p w14:paraId="20F54E95" w14:textId="77777777" w:rsidR="00F57459" w:rsidRDefault="00F57459" w:rsidP="00996BBB"/>
              </w:tc>
            </w:tr>
            <w:permEnd w:id="171926934"/>
          </w:tbl>
          <w:p w14:paraId="59F4D400" w14:textId="77777777" w:rsidR="00F57459" w:rsidRDefault="00F57459" w:rsidP="00996BBB"/>
        </w:tc>
      </w:tr>
      <w:tr w:rsidR="00F57459" w14:paraId="4B4C4037" w14:textId="77777777" w:rsidTr="00996BBB">
        <w:trPr>
          <w:trHeight w:val="1497"/>
        </w:trPr>
        <w:tc>
          <w:tcPr>
            <w:tcW w:w="203" w:type="pct"/>
            <w:gridSpan w:val="2"/>
          </w:tcPr>
          <w:p w14:paraId="683BEB34" w14:textId="77777777" w:rsidR="00F57459" w:rsidRPr="002E51B0" w:rsidRDefault="00F57459" w:rsidP="00996BBB">
            <w:pPr>
              <w:rPr>
                <w:b/>
                <w:bCs/>
              </w:rPr>
            </w:pPr>
            <w:r w:rsidRPr="002E51B0">
              <w:rPr>
                <w:b/>
                <w:bCs/>
              </w:rPr>
              <w:t>4</w:t>
            </w:r>
          </w:p>
        </w:tc>
        <w:tc>
          <w:tcPr>
            <w:tcW w:w="746" w:type="pct"/>
            <w:tcBorders>
              <w:right w:val="single" w:sz="4" w:space="0" w:color="auto"/>
            </w:tcBorders>
          </w:tcPr>
          <w:p w14:paraId="5DBB0839" w14:textId="77777777" w:rsidR="00F57459" w:rsidRDefault="00F57459" w:rsidP="00996BBB">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F57459" w14:paraId="62C2327E" w14:textId="77777777" w:rsidTr="00996BBB">
              <w:sdt>
                <w:sdtPr>
                  <w:id w:val="1767198036"/>
                  <w14:checkbox>
                    <w14:checked w14:val="1"/>
                    <w14:checkedState w14:val="2612" w14:font="MS Gothic"/>
                    <w14:uncheckedState w14:val="2610" w14:font="MS Gothic"/>
                  </w14:checkbox>
                </w:sdtPr>
                <w:sdtContent>
                  <w:tc>
                    <w:tcPr>
                      <w:tcW w:w="521" w:type="dxa"/>
                    </w:tcPr>
                    <w:p w14:paraId="6B3766D8" w14:textId="77777777" w:rsidR="00F57459" w:rsidRDefault="00F57459" w:rsidP="00996BBB">
                      <w:r>
                        <w:rPr>
                          <w:rFonts w:ascii="MS Gothic" w:eastAsia="MS Gothic" w:hAnsi="MS Gothic" w:hint="eastAsia"/>
                        </w:rPr>
                        <w:t>☒</w:t>
                      </w:r>
                    </w:p>
                  </w:tc>
                </w:sdtContent>
              </w:sdt>
              <w:tc>
                <w:tcPr>
                  <w:tcW w:w="8005" w:type="dxa"/>
                </w:tcPr>
                <w:p w14:paraId="47715B23" w14:textId="77777777" w:rsidR="00F57459" w:rsidRDefault="00F57459" w:rsidP="00996BBB">
                  <w:r w:rsidRPr="00045C5A">
                    <w:rPr>
                      <w:b/>
                      <w:bCs/>
                    </w:rPr>
                    <w:t>None</w:t>
                  </w:r>
                </w:p>
              </w:tc>
            </w:tr>
          </w:tbl>
          <w:p w14:paraId="4F17F160" w14:textId="77777777" w:rsidR="00F57459" w:rsidRDefault="00F57459" w:rsidP="00996BBB"/>
          <w:tbl>
            <w:tblPr>
              <w:tblStyle w:val="TableGrid"/>
              <w:tblW w:w="0" w:type="auto"/>
              <w:tblLayout w:type="fixed"/>
              <w:tblLook w:val="04A0" w:firstRow="1" w:lastRow="0" w:firstColumn="1" w:lastColumn="0" w:noHBand="0" w:noVBand="1"/>
            </w:tblPr>
            <w:tblGrid>
              <w:gridCol w:w="4298"/>
              <w:gridCol w:w="4228"/>
            </w:tblGrid>
            <w:tr w:rsidR="00F57459" w14:paraId="2F3B8F81" w14:textId="77777777" w:rsidTr="00996BBB">
              <w:tc>
                <w:tcPr>
                  <w:tcW w:w="4298" w:type="dxa"/>
                </w:tcPr>
                <w:p w14:paraId="6493D567" w14:textId="77777777" w:rsidR="00F57459" w:rsidRDefault="00F57459" w:rsidP="00996BBB">
                  <w:permStart w:id="557266360" w:edGrp="everyone"/>
                </w:p>
              </w:tc>
              <w:tc>
                <w:tcPr>
                  <w:tcW w:w="4228" w:type="dxa"/>
                </w:tcPr>
                <w:p w14:paraId="166EAEFB" w14:textId="77777777" w:rsidR="00F57459" w:rsidRDefault="00F57459" w:rsidP="00996BBB"/>
              </w:tc>
            </w:tr>
            <w:tr w:rsidR="00F57459" w14:paraId="3202DCD4" w14:textId="77777777" w:rsidTr="00996BBB">
              <w:tc>
                <w:tcPr>
                  <w:tcW w:w="4298" w:type="dxa"/>
                </w:tcPr>
                <w:p w14:paraId="1AFD03CF" w14:textId="77777777" w:rsidR="00F57459" w:rsidRDefault="00F57459" w:rsidP="00996BBB"/>
              </w:tc>
              <w:tc>
                <w:tcPr>
                  <w:tcW w:w="4228" w:type="dxa"/>
                </w:tcPr>
                <w:p w14:paraId="7787DBA9" w14:textId="77777777" w:rsidR="00F57459" w:rsidRDefault="00F57459" w:rsidP="00996BBB"/>
              </w:tc>
            </w:tr>
            <w:tr w:rsidR="00F57459" w14:paraId="036A10FB" w14:textId="77777777" w:rsidTr="00996BBB">
              <w:tc>
                <w:tcPr>
                  <w:tcW w:w="4298" w:type="dxa"/>
                </w:tcPr>
                <w:p w14:paraId="32DE8337" w14:textId="77777777" w:rsidR="00F57459" w:rsidRDefault="00F57459" w:rsidP="00996BBB"/>
              </w:tc>
              <w:tc>
                <w:tcPr>
                  <w:tcW w:w="4228" w:type="dxa"/>
                </w:tcPr>
                <w:p w14:paraId="1D5C926D" w14:textId="77777777" w:rsidR="00F57459" w:rsidRDefault="00F57459" w:rsidP="00996BBB"/>
              </w:tc>
            </w:tr>
            <w:tr w:rsidR="00F57459" w14:paraId="0676AD4C" w14:textId="77777777" w:rsidTr="00996BBB">
              <w:tc>
                <w:tcPr>
                  <w:tcW w:w="4298" w:type="dxa"/>
                </w:tcPr>
                <w:p w14:paraId="171A1533" w14:textId="77777777" w:rsidR="00F57459" w:rsidRDefault="00F57459" w:rsidP="00996BBB"/>
              </w:tc>
              <w:tc>
                <w:tcPr>
                  <w:tcW w:w="4228" w:type="dxa"/>
                </w:tcPr>
                <w:p w14:paraId="5EABF8DA" w14:textId="77777777" w:rsidR="00F57459" w:rsidRDefault="00F57459" w:rsidP="00996BBB"/>
              </w:tc>
            </w:tr>
            <w:permEnd w:id="557266360"/>
          </w:tbl>
          <w:p w14:paraId="11E2F7E1" w14:textId="77777777" w:rsidR="00F57459" w:rsidRDefault="00F57459" w:rsidP="00996BBB"/>
        </w:tc>
      </w:tr>
      <w:tr w:rsidR="00F57459" w14:paraId="2E6B9953" w14:textId="77777777" w:rsidTr="00996BBB">
        <w:tc>
          <w:tcPr>
            <w:tcW w:w="203" w:type="pct"/>
            <w:gridSpan w:val="2"/>
          </w:tcPr>
          <w:p w14:paraId="474850C7" w14:textId="77777777" w:rsidR="00F57459" w:rsidRPr="002E51B0" w:rsidRDefault="00F57459" w:rsidP="00996BBB">
            <w:pPr>
              <w:rPr>
                <w:b/>
                <w:bCs/>
              </w:rPr>
            </w:pPr>
            <w:r w:rsidRPr="002E51B0">
              <w:rPr>
                <w:b/>
                <w:bCs/>
              </w:rPr>
              <w:t>5</w:t>
            </w:r>
          </w:p>
        </w:tc>
        <w:tc>
          <w:tcPr>
            <w:tcW w:w="746" w:type="pct"/>
            <w:tcBorders>
              <w:right w:val="single" w:sz="4" w:space="0" w:color="auto"/>
            </w:tcBorders>
            <w:shd w:val="clear" w:color="auto" w:fill="EEECE1"/>
          </w:tcPr>
          <w:p w14:paraId="3C4FB11E" w14:textId="77777777" w:rsidR="00F57459" w:rsidRDefault="00F57459" w:rsidP="00996BBB">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7459" w14:paraId="11EA6A76" w14:textId="77777777" w:rsidTr="00996BBB">
              <w:sdt>
                <w:sdtPr>
                  <w:id w:val="-657761572"/>
                  <w14:checkbox>
                    <w14:checked w14:val="1"/>
                    <w14:checkedState w14:val="2612" w14:font="MS Gothic"/>
                    <w14:uncheckedState w14:val="2610" w14:font="MS Gothic"/>
                  </w14:checkbox>
                </w:sdtPr>
                <w:sdtContent>
                  <w:tc>
                    <w:tcPr>
                      <w:tcW w:w="426" w:type="dxa"/>
                    </w:tcPr>
                    <w:p w14:paraId="584AA908" w14:textId="77777777" w:rsidR="00F57459" w:rsidRDefault="00F57459" w:rsidP="00996BBB">
                      <w:r>
                        <w:rPr>
                          <w:rFonts w:ascii="MS Gothic" w:eastAsia="MS Gothic" w:hAnsi="MS Gothic" w:hint="eastAsia"/>
                        </w:rPr>
                        <w:t>☒</w:t>
                      </w:r>
                    </w:p>
                  </w:tc>
                </w:sdtContent>
              </w:sdt>
              <w:tc>
                <w:tcPr>
                  <w:tcW w:w="8100" w:type="dxa"/>
                </w:tcPr>
                <w:p w14:paraId="43438FA4" w14:textId="77777777" w:rsidR="00F57459" w:rsidRPr="00045C5A" w:rsidRDefault="00F57459" w:rsidP="00996BBB">
                  <w:pPr>
                    <w:rPr>
                      <w:b/>
                      <w:bCs/>
                    </w:rPr>
                  </w:pPr>
                  <w:r w:rsidRPr="00045C5A">
                    <w:rPr>
                      <w:b/>
                      <w:bCs/>
                    </w:rPr>
                    <w:t>None</w:t>
                  </w:r>
                </w:p>
              </w:tc>
            </w:tr>
          </w:tbl>
          <w:p w14:paraId="6902E936" w14:textId="77777777" w:rsidR="00F57459" w:rsidRDefault="00F57459" w:rsidP="00996BBB"/>
          <w:tbl>
            <w:tblPr>
              <w:tblStyle w:val="TableGrid"/>
              <w:tblW w:w="8526" w:type="dxa"/>
              <w:tblLayout w:type="fixed"/>
              <w:tblLook w:val="04A0" w:firstRow="1" w:lastRow="0" w:firstColumn="1" w:lastColumn="0" w:noHBand="0" w:noVBand="1"/>
            </w:tblPr>
            <w:tblGrid>
              <w:gridCol w:w="4298"/>
              <w:gridCol w:w="4228"/>
            </w:tblGrid>
            <w:tr w:rsidR="00F57459" w14:paraId="5088CE7F" w14:textId="77777777" w:rsidTr="00996BBB">
              <w:tc>
                <w:tcPr>
                  <w:tcW w:w="4298" w:type="dxa"/>
                </w:tcPr>
                <w:p w14:paraId="2FB9AD3C" w14:textId="77777777" w:rsidR="00F57459" w:rsidRDefault="00F57459" w:rsidP="00996BBB">
                  <w:permStart w:id="1679848544" w:edGrp="everyone"/>
                </w:p>
              </w:tc>
              <w:tc>
                <w:tcPr>
                  <w:tcW w:w="4228" w:type="dxa"/>
                </w:tcPr>
                <w:p w14:paraId="0137B0DD" w14:textId="77777777" w:rsidR="00F57459" w:rsidRDefault="00F57459" w:rsidP="00996BBB"/>
              </w:tc>
            </w:tr>
            <w:tr w:rsidR="00F57459" w14:paraId="4A576B18" w14:textId="77777777" w:rsidTr="00996BBB">
              <w:tc>
                <w:tcPr>
                  <w:tcW w:w="4298" w:type="dxa"/>
                </w:tcPr>
                <w:p w14:paraId="2B66D187" w14:textId="77777777" w:rsidR="00F57459" w:rsidRDefault="00F57459" w:rsidP="00996BBB"/>
              </w:tc>
              <w:tc>
                <w:tcPr>
                  <w:tcW w:w="4228" w:type="dxa"/>
                </w:tcPr>
                <w:p w14:paraId="228102DC" w14:textId="77777777" w:rsidR="00F57459" w:rsidRDefault="00F57459" w:rsidP="00996BBB"/>
              </w:tc>
            </w:tr>
            <w:tr w:rsidR="00F57459" w14:paraId="66D3B600" w14:textId="77777777" w:rsidTr="00996BBB">
              <w:tc>
                <w:tcPr>
                  <w:tcW w:w="4298" w:type="dxa"/>
                </w:tcPr>
                <w:p w14:paraId="16B441E7" w14:textId="77777777" w:rsidR="00F57459" w:rsidRDefault="00F57459" w:rsidP="00996BBB"/>
              </w:tc>
              <w:tc>
                <w:tcPr>
                  <w:tcW w:w="4228" w:type="dxa"/>
                </w:tcPr>
                <w:p w14:paraId="1C50E7A7" w14:textId="77777777" w:rsidR="00F57459" w:rsidRDefault="00F57459" w:rsidP="00996BBB"/>
              </w:tc>
            </w:tr>
            <w:permEnd w:id="1679848544"/>
          </w:tbl>
          <w:p w14:paraId="62FA1103" w14:textId="77777777" w:rsidR="00F57459" w:rsidRDefault="00F57459" w:rsidP="00996BBB"/>
        </w:tc>
      </w:tr>
      <w:tr w:rsidR="00F57459" w14:paraId="28F1B7BC" w14:textId="77777777" w:rsidTr="00996BBB">
        <w:trPr>
          <w:trHeight w:val="1484"/>
        </w:trPr>
        <w:tc>
          <w:tcPr>
            <w:tcW w:w="203" w:type="pct"/>
            <w:gridSpan w:val="2"/>
          </w:tcPr>
          <w:p w14:paraId="70E5DAF1" w14:textId="77777777" w:rsidR="00F57459" w:rsidRPr="002E51B0" w:rsidRDefault="00F57459" w:rsidP="00996BBB">
            <w:pPr>
              <w:rPr>
                <w:b/>
                <w:bCs/>
              </w:rPr>
            </w:pPr>
            <w:r w:rsidRPr="002E51B0">
              <w:rPr>
                <w:b/>
                <w:bCs/>
              </w:rPr>
              <w:t>6</w:t>
            </w:r>
          </w:p>
        </w:tc>
        <w:tc>
          <w:tcPr>
            <w:tcW w:w="746" w:type="pct"/>
            <w:tcBorders>
              <w:right w:val="single" w:sz="4" w:space="0" w:color="auto"/>
            </w:tcBorders>
          </w:tcPr>
          <w:p w14:paraId="3D0D4EEE" w14:textId="77777777" w:rsidR="00F57459" w:rsidRDefault="00F57459" w:rsidP="00996BBB">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7459" w14:paraId="118A2024" w14:textId="77777777" w:rsidTr="00996BBB">
              <w:permStart w:id="1450275676" w:edGrp="everyone" w:displacedByCustomXml="next"/>
              <w:sdt>
                <w:sdtPr>
                  <w:id w:val="36168480"/>
                  <w14:checkbox>
                    <w14:checked w14:val="1"/>
                    <w14:checkedState w14:val="2612" w14:font="MS Gothic"/>
                    <w14:uncheckedState w14:val="2610" w14:font="MS Gothic"/>
                  </w14:checkbox>
                </w:sdtPr>
                <w:sdtContent>
                  <w:tc>
                    <w:tcPr>
                      <w:tcW w:w="426" w:type="dxa"/>
                    </w:tcPr>
                    <w:p w14:paraId="4299D235" w14:textId="77777777" w:rsidR="00F57459" w:rsidRDefault="00F57459" w:rsidP="00996BBB">
                      <w:r>
                        <w:rPr>
                          <w:rFonts w:ascii="MS Gothic" w:eastAsia="MS Gothic" w:hAnsi="MS Gothic" w:hint="eastAsia"/>
                        </w:rPr>
                        <w:t>☒</w:t>
                      </w:r>
                    </w:p>
                  </w:tc>
                </w:sdtContent>
              </w:sdt>
              <w:permEnd w:id="1450275676" w:displacedByCustomXml="prev"/>
              <w:tc>
                <w:tcPr>
                  <w:tcW w:w="8100" w:type="dxa"/>
                </w:tcPr>
                <w:p w14:paraId="22221B9D" w14:textId="77777777" w:rsidR="00F57459" w:rsidRPr="00045C5A" w:rsidRDefault="00F57459" w:rsidP="00996BBB">
                  <w:pPr>
                    <w:rPr>
                      <w:b/>
                      <w:bCs/>
                    </w:rPr>
                  </w:pPr>
                  <w:r w:rsidRPr="00045C5A">
                    <w:rPr>
                      <w:b/>
                      <w:bCs/>
                    </w:rPr>
                    <w:t>None</w:t>
                  </w:r>
                </w:p>
              </w:tc>
            </w:tr>
          </w:tbl>
          <w:p w14:paraId="7AFFD134" w14:textId="77777777" w:rsidR="00F57459" w:rsidRDefault="00F57459" w:rsidP="00996BBB"/>
          <w:tbl>
            <w:tblPr>
              <w:tblStyle w:val="TableGrid"/>
              <w:tblW w:w="0" w:type="auto"/>
              <w:tblLayout w:type="fixed"/>
              <w:tblLook w:val="04A0" w:firstRow="1" w:lastRow="0" w:firstColumn="1" w:lastColumn="0" w:noHBand="0" w:noVBand="1"/>
            </w:tblPr>
            <w:tblGrid>
              <w:gridCol w:w="4298"/>
              <w:gridCol w:w="4228"/>
            </w:tblGrid>
            <w:tr w:rsidR="00F57459" w14:paraId="077AB8F5" w14:textId="77777777" w:rsidTr="00996BBB">
              <w:tc>
                <w:tcPr>
                  <w:tcW w:w="4298" w:type="dxa"/>
                </w:tcPr>
                <w:p w14:paraId="4309A6B6" w14:textId="77777777" w:rsidR="00F57459" w:rsidRDefault="00F57459" w:rsidP="00996BBB">
                  <w:permStart w:id="1854104912" w:edGrp="everyone"/>
                </w:p>
              </w:tc>
              <w:tc>
                <w:tcPr>
                  <w:tcW w:w="4228" w:type="dxa"/>
                </w:tcPr>
                <w:p w14:paraId="644D6078" w14:textId="77777777" w:rsidR="00F57459" w:rsidRDefault="00F57459" w:rsidP="00996BBB"/>
              </w:tc>
            </w:tr>
            <w:tr w:rsidR="00F57459" w14:paraId="32D1384D" w14:textId="77777777" w:rsidTr="00996BBB">
              <w:tc>
                <w:tcPr>
                  <w:tcW w:w="4298" w:type="dxa"/>
                </w:tcPr>
                <w:p w14:paraId="0A164EEC" w14:textId="77777777" w:rsidR="00F57459" w:rsidRDefault="00F57459" w:rsidP="00996BBB"/>
              </w:tc>
              <w:tc>
                <w:tcPr>
                  <w:tcW w:w="4228" w:type="dxa"/>
                </w:tcPr>
                <w:p w14:paraId="14DE64E4" w14:textId="77777777" w:rsidR="00F57459" w:rsidRDefault="00F57459" w:rsidP="00996BBB"/>
              </w:tc>
            </w:tr>
            <w:tr w:rsidR="00F57459" w14:paraId="69B33758" w14:textId="77777777" w:rsidTr="00996BBB">
              <w:tc>
                <w:tcPr>
                  <w:tcW w:w="4298" w:type="dxa"/>
                </w:tcPr>
                <w:p w14:paraId="1F69A1AA" w14:textId="77777777" w:rsidR="00F57459" w:rsidRDefault="00F57459" w:rsidP="00996BBB"/>
              </w:tc>
              <w:tc>
                <w:tcPr>
                  <w:tcW w:w="4228" w:type="dxa"/>
                </w:tcPr>
                <w:p w14:paraId="326BB95F" w14:textId="77777777" w:rsidR="00F57459" w:rsidRDefault="00F57459" w:rsidP="00996BBB"/>
              </w:tc>
            </w:tr>
            <w:permEnd w:id="1854104912"/>
          </w:tbl>
          <w:p w14:paraId="1B5F0FE6" w14:textId="77777777" w:rsidR="00F57459" w:rsidRDefault="00F57459" w:rsidP="00996BBB"/>
        </w:tc>
      </w:tr>
      <w:tr w:rsidR="00F57459" w14:paraId="6BB34DCF" w14:textId="77777777" w:rsidTr="00996BBB">
        <w:trPr>
          <w:trHeight w:val="1484"/>
        </w:trPr>
        <w:tc>
          <w:tcPr>
            <w:tcW w:w="203" w:type="pct"/>
            <w:gridSpan w:val="2"/>
            <w:shd w:val="clear" w:color="auto" w:fill="EEECE1"/>
          </w:tcPr>
          <w:p w14:paraId="5C225E38" w14:textId="77777777" w:rsidR="00F57459" w:rsidRPr="002E51B0" w:rsidRDefault="00F57459" w:rsidP="00996BBB">
            <w:pPr>
              <w:rPr>
                <w:b/>
                <w:bCs/>
              </w:rPr>
            </w:pPr>
            <w:r w:rsidRPr="002E51B0">
              <w:rPr>
                <w:b/>
                <w:bCs/>
              </w:rPr>
              <w:lastRenderedPageBreak/>
              <w:t>7</w:t>
            </w:r>
          </w:p>
        </w:tc>
        <w:tc>
          <w:tcPr>
            <w:tcW w:w="746" w:type="pct"/>
            <w:tcBorders>
              <w:right w:val="single" w:sz="4" w:space="0" w:color="auto"/>
            </w:tcBorders>
            <w:shd w:val="clear" w:color="auto" w:fill="EEECE1"/>
          </w:tcPr>
          <w:p w14:paraId="2D8569A7" w14:textId="77777777" w:rsidR="00F57459" w:rsidRDefault="00F57459" w:rsidP="00996BBB">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7459" w14:paraId="278CC752" w14:textId="77777777" w:rsidTr="00996BBB">
              <w:permStart w:id="984773467" w:edGrp="everyone" w:displacedByCustomXml="next"/>
              <w:sdt>
                <w:sdtPr>
                  <w:id w:val="-1628310358"/>
                  <w14:checkbox>
                    <w14:checked w14:val="1"/>
                    <w14:checkedState w14:val="2612" w14:font="MS Gothic"/>
                    <w14:uncheckedState w14:val="2610" w14:font="MS Gothic"/>
                  </w14:checkbox>
                </w:sdtPr>
                <w:sdtContent>
                  <w:tc>
                    <w:tcPr>
                      <w:tcW w:w="426" w:type="dxa"/>
                    </w:tcPr>
                    <w:p w14:paraId="7233074D" w14:textId="77777777" w:rsidR="00F57459" w:rsidRDefault="00F57459" w:rsidP="00996BBB">
                      <w:r>
                        <w:rPr>
                          <w:rFonts w:ascii="MS Gothic" w:eastAsia="MS Gothic" w:hAnsi="MS Gothic" w:hint="eastAsia"/>
                        </w:rPr>
                        <w:t>☒</w:t>
                      </w:r>
                    </w:p>
                  </w:tc>
                </w:sdtContent>
              </w:sdt>
              <w:permEnd w:id="984773467" w:displacedByCustomXml="prev"/>
              <w:tc>
                <w:tcPr>
                  <w:tcW w:w="8100" w:type="dxa"/>
                </w:tcPr>
                <w:p w14:paraId="2AAC1ACC" w14:textId="77777777" w:rsidR="00F57459" w:rsidRPr="00045C5A" w:rsidRDefault="00F57459" w:rsidP="00996BBB">
                  <w:pPr>
                    <w:rPr>
                      <w:b/>
                      <w:bCs/>
                    </w:rPr>
                  </w:pPr>
                  <w:r w:rsidRPr="00045C5A">
                    <w:rPr>
                      <w:b/>
                      <w:bCs/>
                    </w:rPr>
                    <w:t>None</w:t>
                  </w:r>
                </w:p>
              </w:tc>
            </w:tr>
          </w:tbl>
          <w:p w14:paraId="5EC76C01" w14:textId="77777777" w:rsidR="00F57459" w:rsidRDefault="00F57459" w:rsidP="00996BBB"/>
          <w:tbl>
            <w:tblPr>
              <w:tblStyle w:val="TableGrid"/>
              <w:tblW w:w="0" w:type="auto"/>
              <w:tblLayout w:type="fixed"/>
              <w:tblLook w:val="04A0" w:firstRow="1" w:lastRow="0" w:firstColumn="1" w:lastColumn="0" w:noHBand="0" w:noVBand="1"/>
            </w:tblPr>
            <w:tblGrid>
              <w:gridCol w:w="4298"/>
              <w:gridCol w:w="4228"/>
            </w:tblGrid>
            <w:tr w:rsidR="00F57459" w14:paraId="45C435A6" w14:textId="77777777" w:rsidTr="00996BBB">
              <w:tc>
                <w:tcPr>
                  <w:tcW w:w="4298" w:type="dxa"/>
                </w:tcPr>
                <w:p w14:paraId="23874CB0" w14:textId="77777777" w:rsidR="00F57459" w:rsidRDefault="00F57459" w:rsidP="00996BBB">
                  <w:permStart w:id="1183974748" w:edGrp="everyone"/>
                </w:p>
              </w:tc>
              <w:tc>
                <w:tcPr>
                  <w:tcW w:w="4228" w:type="dxa"/>
                </w:tcPr>
                <w:p w14:paraId="1895CC1D" w14:textId="77777777" w:rsidR="00F57459" w:rsidRDefault="00F57459" w:rsidP="00996BBB"/>
              </w:tc>
            </w:tr>
            <w:tr w:rsidR="00F57459" w14:paraId="68FE608F" w14:textId="77777777" w:rsidTr="00996BBB">
              <w:tc>
                <w:tcPr>
                  <w:tcW w:w="4298" w:type="dxa"/>
                </w:tcPr>
                <w:p w14:paraId="134AF53A" w14:textId="77777777" w:rsidR="00F57459" w:rsidRDefault="00F57459" w:rsidP="00996BBB"/>
              </w:tc>
              <w:tc>
                <w:tcPr>
                  <w:tcW w:w="4228" w:type="dxa"/>
                </w:tcPr>
                <w:p w14:paraId="3DAE7655" w14:textId="77777777" w:rsidR="00F57459" w:rsidRDefault="00F57459" w:rsidP="00996BBB"/>
              </w:tc>
            </w:tr>
            <w:tr w:rsidR="00F57459" w14:paraId="0ACCFCA8" w14:textId="77777777" w:rsidTr="00996BBB">
              <w:tc>
                <w:tcPr>
                  <w:tcW w:w="4298" w:type="dxa"/>
                </w:tcPr>
                <w:p w14:paraId="01CB4B4F" w14:textId="77777777" w:rsidR="00F57459" w:rsidRDefault="00F57459" w:rsidP="00996BBB"/>
              </w:tc>
              <w:tc>
                <w:tcPr>
                  <w:tcW w:w="4228" w:type="dxa"/>
                </w:tcPr>
                <w:p w14:paraId="6F14C4C0" w14:textId="77777777" w:rsidR="00F57459" w:rsidRDefault="00F57459" w:rsidP="00996BBB"/>
              </w:tc>
            </w:tr>
            <w:permEnd w:id="1183974748"/>
          </w:tbl>
          <w:p w14:paraId="750569A8" w14:textId="77777777" w:rsidR="00F57459" w:rsidRDefault="00F57459" w:rsidP="00996BBB"/>
        </w:tc>
      </w:tr>
      <w:tr w:rsidR="00F57459" w14:paraId="3ED81FD4" w14:textId="77777777" w:rsidTr="00996BBB">
        <w:trPr>
          <w:trHeight w:val="1484"/>
        </w:trPr>
        <w:tc>
          <w:tcPr>
            <w:tcW w:w="203" w:type="pct"/>
            <w:gridSpan w:val="2"/>
          </w:tcPr>
          <w:p w14:paraId="58BD0119" w14:textId="77777777" w:rsidR="00F57459" w:rsidRPr="002E51B0" w:rsidRDefault="00F57459" w:rsidP="00996BBB">
            <w:pPr>
              <w:rPr>
                <w:b/>
                <w:bCs/>
              </w:rPr>
            </w:pPr>
            <w:r w:rsidRPr="002E51B0">
              <w:rPr>
                <w:b/>
                <w:bCs/>
              </w:rPr>
              <w:t>8</w:t>
            </w:r>
          </w:p>
        </w:tc>
        <w:tc>
          <w:tcPr>
            <w:tcW w:w="746" w:type="pct"/>
            <w:tcBorders>
              <w:right w:val="single" w:sz="4" w:space="0" w:color="auto"/>
            </w:tcBorders>
          </w:tcPr>
          <w:p w14:paraId="65E00282" w14:textId="77777777" w:rsidR="00F57459" w:rsidRDefault="00F57459" w:rsidP="00996BBB">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7459" w14:paraId="37460B46" w14:textId="77777777" w:rsidTr="00996BBB">
              <w:permStart w:id="1237649586" w:edGrp="everyone" w:displacedByCustomXml="next"/>
              <w:sdt>
                <w:sdtPr>
                  <w:id w:val="-1763063590"/>
                  <w14:checkbox>
                    <w14:checked w14:val="1"/>
                    <w14:checkedState w14:val="2612" w14:font="MS Gothic"/>
                    <w14:uncheckedState w14:val="2610" w14:font="MS Gothic"/>
                  </w14:checkbox>
                </w:sdtPr>
                <w:sdtContent>
                  <w:tc>
                    <w:tcPr>
                      <w:tcW w:w="426" w:type="dxa"/>
                    </w:tcPr>
                    <w:p w14:paraId="5DCD1AAE" w14:textId="77777777" w:rsidR="00F57459" w:rsidRDefault="00F57459" w:rsidP="00996BBB">
                      <w:r>
                        <w:rPr>
                          <w:rFonts w:ascii="MS Gothic" w:eastAsia="MS Gothic" w:hAnsi="MS Gothic" w:hint="eastAsia"/>
                        </w:rPr>
                        <w:t>☒</w:t>
                      </w:r>
                    </w:p>
                  </w:tc>
                </w:sdtContent>
              </w:sdt>
              <w:permEnd w:id="1237649586" w:displacedByCustomXml="prev"/>
              <w:tc>
                <w:tcPr>
                  <w:tcW w:w="8100" w:type="dxa"/>
                </w:tcPr>
                <w:p w14:paraId="20855CCE" w14:textId="77777777" w:rsidR="00F57459" w:rsidRPr="00045C5A" w:rsidRDefault="00F57459" w:rsidP="00996BBB">
                  <w:pPr>
                    <w:rPr>
                      <w:b/>
                      <w:bCs/>
                    </w:rPr>
                  </w:pPr>
                  <w:r w:rsidRPr="00045C5A">
                    <w:rPr>
                      <w:b/>
                      <w:bCs/>
                    </w:rPr>
                    <w:t>None</w:t>
                  </w:r>
                </w:p>
              </w:tc>
            </w:tr>
          </w:tbl>
          <w:p w14:paraId="152B5E5D" w14:textId="77777777" w:rsidR="00F57459" w:rsidRDefault="00F57459" w:rsidP="00996BBB"/>
          <w:tbl>
            <w:tblPr>
              <w:tblStyle w:val="TableGrid"/>
              <w:tblW w:w="0" w:type="auto"/>
              <w:tblLayout w:type="fixed"/>
              <w:tblLook w:val="04A0" w:firstRow="1" w:lastRow="0" w:firstColumn="1" w:lastColumn="0" w:noHBand="0" w:noVBand="1"/>
            </w:tblPr>
            <w:tblGrid>
              <w:gridCol w:w="4298"/>
              <w:gridCol w:w="4228"/>
            </w:tblGrid>
            <w:tr w:rsidR="00F57459" w14:paraId="567CA8D8" w14:textId="77777777" w:rsidTr="00996BBB">
              <w:tc>
                <w:tcPr>
                  <w:tcW w:w="4298" w:type="dxa"/>
                </w:tcPr>
                <w:p w14:paraId="3BCFD8C6" w14:textId="77777777" w:rsidR="00F57459" w:rsidRDefault="00F57459" w:rsidP="00996BBB">
                  <w:permStart w:id="40525776" w:edGrp="everyone"/>
                </w:p>
              </w:tc>
              <w:tc>
                <w:tcPr>
                  <w:tcW w:w="4228" w:type="dxa"/>
                </w:tcPr>
                <w:p w14:paraId="2FBBE63E" w14:textId="77777777" w:rsidR="00F57459" w:rsidRDefault="00F57459" w:rsidP="00996BBB"/>
              </w:tc>
            </w:tr>
            <w:tr w:rsidR="00F57459" w14:paraId="2DC095AB" w14:textId="77777777" w:rsidTr="00996BBB">
              <w:tc>
                <w:tcPr>
                  <w:tcW w:w="4298" w:type="dxa"/>
                </w:tcPr>
                <w:p w14:paraId="07665BE3" w14:textId="77777777" w:rsidR="00F57459" w:rsidRDefault="00F57459" w:rsidP="00996BBB"/>
              </w:tc>
              <w:tc>
                <w:tcPr>
                  <w:tcW w:w="4228" w:type="dxa"/>
                </w:tcPr>
                <w:p w14:paraId="7CDFB8C7" w14:textId="77777777" w:rsidR="00F57459" w:rsidRDefault="00F57459" w:rsidP="00996BBB"/>
              </w:tc>
            </w:tr>
            <w:tr w:rsidR="00F57459" w14:paraId="1438199B" w14:textId="77777777" w:rsidTr="00996BBB">
              <w:tc>
                <w:tcPr>
                  <w:tcW w:w="4298" w:type="dxa"/>
                </w:tcPr>
                <w:p w14:paraId="503A7FD6" w14:textId="77777777" w:rsidR="00F57459" w:rsidRDefault="00F57459" w:rsidP="00996BBB"/>
              </w:tc>
              <w:tc>
                <w:tcPr>
                  <w:tcW w:w="4228" w:type="dxa"/>
                </w:tcPr>
                <w:p w14:paraId="6F470FDA" w14:textId="77777777" w:rsidR="00F57459" w:rsidRDefault="00F57459" w:rsidP="00996BBB"/>
              </w:tc>
            </w:tr>
            <w:permEnd w:id="40525776"/>
          </w:tbl>
          <w:p w14:paraId="473B0914" w14:textId="77777777" w:rsidR="00F57459" w:rsidRDefault="00F57459" w:rsidP="00996BBB"/>
        </w:tc>
      </w:tr>
      <w:tr w:rsidR="00F57459" w14:paraId="379C6A3A" w14:textId="77777777" w:rsidTr="00996BBB">
        <w:tc>
          <w:tcPr>
            <w:tcW w:w="203" w:type="pct"/>
            <w:gridSpan w:val="2"/>
            <w:shd w:val="clear" w:color="auto" w:fill="EEECE1"/>
          </w:tcPr>
          <w:p w14:paraId="0449E083" w14:textId="77777777" w:rsidR="00F57459" w:rsidRPr="002E51B0" w:rsidRDefault="00F57459" w:rsidP="00996BBB">
            <w:pPr>
              <w:rPr>
                <w:b/>
                <w:bCs/>
              </w:rPr>
            </w:pPr>
            <w:r w:rsidRPr="002E51B0">
              <w:rPr>
                <w:b/>
                <w:bCs/>
              </w:rPr>
              <w:t>9</w:t>
            </w:r>
          </w:p>
        </w:tc>
        <w:tc>
          <w:tcPr>
            <w:tcW w:w="746" w:type="pct"/>
            <w:tcBorders>
              <w:right w:val="single" w:sz="4" w:space="0" w:color="auto"/>
            </w:tcBorders>
            <w:shd w:val="clear" w:color="auto" w:fill="EEECE1"/>
          </w:tcPr>
          <w:p w14:paraId="2136A28F" w14:textId="77777777" w:rsidR="00F57459" w:rsidRDefault="00F57459" w:rsidP="00996BBB">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7459" w14:paraId="1415AADA" w14:textId="77777777" w:rsidTr="00996BBB">
              <w:permStart w:id="635256429" w:edGrp="everyone" w:displacedByCustomXml="next"/>
              <w:sdt>
                <w:sdtPr>
                  <w:id w:val="-1108738632"/>
                  <w14:checkbox>
                    <w14:checked w14:val="1"/>
                    <w14:checkedState w14:val="2612" w14:font="MS Gothic"/>
                    <w14:uncheckedState w14:val="2610" w14:font="MS Gothic"/>
                  </w14:checkbox>
                </w:sdtPr>
                <w:sdtContent>
                  <w:tc>
                    <w:tcPr>
                      <w:tcW w:w="426" w:type="dxa"/>
                    </w:tcPr>
                    <w:p w14:paraId="48071ECA" w14:textId="77777777" w:rsidR="00F57459" w:rsidRDefault="00F57459" w:rsidP="00996BBB">
                      <w:r>
                        <w:rPr>
                          <w:rFonts w:ascii="MS Gothic" w:eastAsia="MS Gothic" w:hAnsi="MS Gothic" w:hint="eastAsia"/>
                        </w:rPr>
                        <w:t>☒</w:t>
                      </w:r>
                    </w:p>
                  </w:tc>
                </w:sdtContent>
              </w:sdt>
              <w:permEnd w:id="635256429" w:displacedByCustomXml="prev"/>
              <w:tc>
                <w:tcPr>
                  <w:tcW w:w="8100" w:type="dxa"/>
                </w:tcPr>
                <w:p w14:paraId="5435193A" w14:textId="77777777" w:rsidR="00F57459" w:rsidRPr="00045C5A" w:rsidRDefault="00F57459" w:rsidP="00996BBB">
                  <w:pPr>
                    <w:rPr>
                      <w:b/>
                      <w:bCs/>
                    </w:rPr>
                  </w:pPr>
                  <w:r w:rsidRPr="00045C5A">
                    <w:rPr>
                      <w:b/>
                      <w:bCs/>
                    </w:rPr>
                    <w:t>None</w:t>
                  </w:r>
                </w:p>
              </w:tc>
            </w:tr>
          </w:tbl>
          <w:p w14:paraId="1E482C70" w14:textId="77777777" w:rsidR="00F57459" w:rsidRDefault="00F57459" w:rsidP="00996BBB"/>
          <w:tbl>
            <w:tblPr>
              <w:tblStyle w:val="TableGrid"/>
              <w:tblW w:w="0" w:type="auto"/>
              <w:tblLayout w:type="fixed"/>
              <w:tblLook w:val="04A0" w:firstRow="1" w:lastRow="0" w:firstColumn="1" w:lastColumn="0" w:noHBand="0" w:noVBand="1"/>
            </w:tblPr>
            <w:tblGrid>
              <w:gridCol w:w="4298"/>
              <w:gridCol w:w="4228"/>
            </w:tblGrid>
            <w:tr w:rsidR="00F57459" w14:paraId="4AAD6ECB" w14:textId="77777777" w:rsidTr="00996BBB">
              <w:tc>
                <w:tcPr>
                  <w:tcW w:w="4298" w:type="dxa"/>
                </w:tcPr>
                <w:p w14:paraId="51DD83DA" w14:textId="77777777" w:rsidR="00F57459" w:rsidRDefault="00F57459" w:rsidP="00996BBB">
                  <w:permStart w:id="1424182872" w:edGrp="everyone"/>
                </w:p>
              </w:tc>
              <w:tc>
                <w:tcPr>
                  <w:tcW w:w="4228" w:type="dxa"/>
                </w:tcPr>
                <w:p w14:paraId="3A1820C1" w14:textId="77777777" w:rsidR="00F57459" w:rsidRDefault="00F57459" w:rsidP="00996BBB"/>
              </w:tc>
            </w:tr>
            <w:tr w:rsidR="00F57459" w14:paraId="407FD15E" w14:textId="77777777" w:rsidTr="00996BBB">
              <w:tc>
                <w:tcPr>
                  <w:tcW w:w="4298" w:type="dxa"/>
                </w:tcPr>
                <w:p w14:paraId="7A80440C" w14:textId="77777777" w:rsidR="00F57459" w:rsidRDefault="00F57459" w:rsidP="00996BBB"/>
              </w:tc>
              <w:tc>
                <w:tcPr>
                  <w:tcW w:w="4228" w:type="dxa"/>
                </w:tcPr>
                <w:p w14:paraId="25BF8C8D" w14:textId="77777777" w:rsidR="00F57459" w:rsidRDefault="00F57459" w:rsidP="00996BBB"/>
              </w:tc>
            </w:tr>
            <w:tr w:rsidR="00F57459" w14:paraId="00391F82" w14:textId="77777777" w:rsidTr="00996BBB">
              <w:tc>
                <w:tcPr>
                  <w:tcW w:w="4298" w:type="dxa"/>
                </w:tcPr>
                <w:p w14:paraId="028FDC51" w14:textId="77777777" w:rsidR="00F57459" w:rsidRDefault="00F57459" w:rsidP="00996BBB"/>
              </w:tc>
              <w:tc>
                <w:tcPr>
                  <w:tcW w:w="4228" w:type="dxa"/>
                </w:tcPr>
                <w:p w14:paraId="6403C8BE" w14:textId="77777777" w:rsidR="00F57459" w:rsidRDefault="00F57459" w:rsidP="00996BBB"/>
              </w:tc>
            </w:tr>
            <w:permEnd w:id="1424182872"/>
          </w:tbl>
          <w:p w14:paraId="2A7A79B9" w14:textId="77777777" w:rsidR="00F57459" w:rsidRDefault="00F57459" w:rsidP="00996BBB"/>
        </w:tc>
      </w:tr>
      <w:tr w:rsidR="00F57459" w14:paraId="70107363" w14:textId="77777777" w:rsidTr="00996BBB">
        <w:tc>
          <w:tcPr>
            <w:tcW w:w="203" w:type="pct"/>
            <w:gridSpan w:val="2"/>
          </w:tcPr>
          <w:p w14:paraId="06A407E5" w14:textId="77777777" w:rsidR="00F57459" w:rsidRPr="002E51B0" w:rsidRDefault="00F57459" w:rsidP="00996BBB">
            <w:pPr>
              <w:rPr>
                <w:b/>
                <w:bCs/>
              </w:rPr>
            </w:pPr>
            <w:r w:rsidRPr="002E51B0">
              <w:rPr>
                <w:b/>
                <w:bCs/>
              </w:rPr>
              <w:t>10</w:t>
            </w:r>
          </w:p>
        </w:tc>
        <w:tc>
          <w:tcPr>
            <w:tcW w:w="746" w:type="pct"/>
            <w:tcBorders>
              <w:right w:val="single" w:sz="4" w:space="0" w:color="auto"/>
            </w:tcBorders>
          </w:tcPr>
          <w:p w14:paraId="5DCF80FB" w14:textId="77777777" w:rsidR="00F57459" w:rsidRDefault="00F57459" w:rsidP="00996BBB">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7459" w14:paraId="3AFC3A46" w14:textId="77777777" w:rsidTr="00996BBB">
              <w:permStart w:id="1071861953" w:edGrp="everyone" w:displacedByCustomXml="next"/>
              <w:sdt>
                <w:sdtPr>
                  <w:id w:val="-211354532"/>
                  <w14:checkbox>
                    <w14:checked w14:val="1"/>
                    <w14:checkedState w14:val="2612" w14:font="MS Gothic"/>
                    <w14:uncheckedState w14:val="2610" w14:font="MS Gothic"/>
                  </w14:checkbox>
                </w:sdtPr>
                <w:sdtContent>
                  <w:tc>
                    <w:tcPr>
                      <w:tcW w:w="426" w:type="dxa"/>
                    </w:tcPr>
                    <w:p w14:paraId="7C93FE23" w14:textId="77777777" w:rsidR="00F57459" w:rsidRDefault="00F57459" w:rsidP="00996BBB">
                      <w:r>
                        <w:rPr>
                          <w:rFonts w:ascii="MS Gothic" w:eastAsia="MS Gothic" w:hAnsi="MS Gothic" w:hint="eastAsia"/>
                        </w:rPr>
                        <w:t>☒</w:t>
                      </w:r>
                    </w:p>
                  </w:tc>
                </w:sdtContent>
              </w:sdt>
              <w:permEnd w:id="1071861953" w:displacedByCustomXml="prev"/>
              <w:tc>
                <w:tcPr>
                  <w:tcW w:w="8100" w:type="dxa"/>
                </w:tcPr>
                <w:p w14:paraId="54898691" w14:textId="77777777" w:rsidR="00F57459" w:rsidRPr="00045C5A" w:rsidRDefault="00F57459" w:rsidP="00996BBB">
                  <w:pPr>
                    <w:rPr>
                      <w:b/>
                      <w:bCs/>
                    </w:rPr>
                  </w:pPr>
                  <w:r w:rsidRPr="00045C5A">
                    <w:rPr>
                      <w:b/>
                      <w:bCs/>
                    </w:rPr>
                    <w:t>None</w:t>
                  </w:r>
                </w:p>
              </w:tc>
            </w:tr>
          </w:tbl>
          <w:p w14:paraId="795461D9" w14:textId="77777777" w:rsidR="00F57459" w:rsidRDefault="00F57459" w:rsidP="00996BBB"/>
          <w:tbl>
            <w:tblPr>
              <w:tblStyle w:val="TableGrid"/>
              <w:tblW w:w="0" w:type="auto"/>
              <w:tblLayout w:type="fixed"/>
              <w:tblLook w:val="04A0" w:firstRow="1" w:lastRow="0" w:firstColumn="1" w:lastColumn="0" w:noHBand="0" w:noVBand="1"/>
            </w:tblPr>
            <w:tblGrid>
              <w:gridCol w:w="4298"/>
              <w:gridCol w:w="4228"/>
            </w:tblGrid>
            <w:tr w:rsidR="00F57459" w14:paraId="60700DBE" w14:textId="77777777" w:rsidTr="00996BBB">
              <w:tc>
                <w:tcPr>
                  <w:tcW w:w="4298" w:type="dxa"/>
                </w:tcPr>
                <w:p w14:paraId="353ABA8B" w14:textId="77777777" w:rsidR="00F57459" w:rsidRDefault="00F57459" w:rsidP="00996BBB">
                  <w:permStart w:id="1386620208" w:edGrp="everyone"/>
                </w:p>
              </w:tc>
              <w:tc>
                <w:tcPr>
                  <w:tcW w:w="4228" w:type="dxa"/>
                </w:tcPr>
                <w:p w14:paraId="291331F3" w14:textId="77777777" w:rsidR="00F57459" w:rsidRDefault="00F57459" w:rsidP="00996BBB"/>
              </w:tc>
            </w:tr>
            <w:tr w:rsidR="00F57459" w14:paraId="350CE810" w14:textId="77777777" w:rsidTr="00996BBB">
              <w:tc>
                <w:tcPr>
                  <w:tcW w:w="4298" w:type="dxa"/>
                </w:tcPr>
                <w:p w14:paraId="45CC2364" w14:textId="77777777" w:rsidR="00F57459" w:rsidRDefault="00F57459" w:rsidP="00996BBB"/>
              </w:tc>
              <w:tc>
                <w:tcPr>
                  <w:tcW w:w="4228" w:type="dxa"/>
                </w:tcPr>
                <w:p w14:paraId="43768659" w14:textId="77777777" w:rsidR="00F57459" w:rsidRDefault="00F57459" w:rsidP="00996BBB"/>
              </w:tc>
            </w:tr>
            <w:tr w:rsidR="00F57459" w14:paraId="4E9D4D39" w14:textId="77777777" w:rsidTr="00996BBB">
              <w:tc>
                <w:tcPr>
                  <w:tcW w:w="4298" w:type="dxa"/>
                </w:tcPr>
                <w:p w14:paraId="4B2F7E96" w14:textId="77777777" w:rsidR="00F57459" w:rsidRDefault="00F57459" w:rsidP="00996BBB"/>
              </w:tc>
              <w:tc>
                <w:tcPr>
                  <w:tcW w:w="4228" w:type="dxa"/>
                </w:tcPr>
                <w:p w14:paraId="781812FC" w14:textId="77777777" w:rsidR="00F57459" w:rsidRDefault="00F57459" w:rsidP="00996BBB"/>
              </w:tc>
            </w:tr>
            <w:permEnd w:id="1386620208"/>
          </w:tbl>
          <w:p w14:paraId="03A87155" w14:textId="77777777" w:rsidR="00F57459" w:rsidRDefault="00F57459" w:rsidP="00996BBB"/>
        </w:tc>
      </w:tr>
      <w:tr w:rsidR="00F57459" w14:paraId="24A453D1" w14:textId="77777777" w:rsidTr="00996BBB">
        <w:trPr>
          <w:trHeight w:val="1493"/>
        </w:trPr>
        <w:tc>
          <w:tcPr>
            <w:tcW w:w="203" w:type="pct"/>
            <w:gridSpan w:val="2"/>
            <w:shd w:val="clear" w:color="auto" w:fill="EEECE1"/>
          </w:tcPr>
          <w:p w14:paraId="42278EEE" w14:textId="77777777" w:rsidR="00F57459" w:rsidRPr="002E51B0" w:rsidRDefault="00F57459" w:rsidP="00996BBB">
            <w:pPr>
              <w:rPr>
                <w:b/>
                <w:bCs/>
              </w:rPr>
            </w:pPr>
            <w:r w:rsidRPr="002E51B0">
              <w:rPr>
                <w:b/>
                <w:bCs/>
              </w:rPr>
              <w:t>11</w:t>
            </w:r>
          </w:p>
        </w:tc>
        <w:tc>
          <w:tcPr>
            <w:tcW w:w="746" w:type="pct"/>
            <w:tcBorders>
              <w:right w:val="single" w:sz="4" w:space="0" w:color="auto"/>
            </w:tcBorders>
            <w:shd w:val="clear" w:color="auto" w:fill="EEECE1"/>
          </w:tcPr>
          <w:p w14:paraId="02A324F2" w14:textId="77777777" w:rsidR="00F57459" w:rsidRDefault="00F57459" w:rsidP="00996BBB">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7459" w14:paraId="6DB47AE6" w14:textId="77777777" w:rsidTr="00996BBB">
              <w:permStart w:id="1944418608" w:edGrp="everyone" w:displacedByCustomXml="next"/>
              <w:sdt>
                <w:sdtPr>
                  <w:id w:val="-821883585"/>
                  <w14:checkbox>
                    <w14:checked w14:val="1"/>
                    <w14:checkedState w14:val="2612" w14:font="MS Gothic"/>
                    <w14:uncheckedState w14:val="2610" w14:font="MS Gothic"/>
                  </w14:checkbox>
                </w:sdtPr>
                <w:sdtContent>
                  <w:tc>
                    <w:tcPr>
                      <w:tcW w:w="426" w:type="dxa"/>
                    </w:tcPr>
                    <w:p w14:paraId="47CCFB48" w14:textId="77777777" w:rsidR="00F57459" w:rsidRDefault="00F57459" w:rsidP="00996BBB">
                      <w:r>
                        <w:rPr>
                          <w:rFonts w:ascii="MS Gothic" w:eastAsia="MS Gothic" w:hAnsi="MS Gothic" w:hint="eastAsia"/>
                        </w:rPr>
                        <w:t>☒</w:t>
                      </w:r>
                    </w:p>
                  </w:tc>
                </w:sdtContent>
              </w:sdt>
              <w:permEnd w:id="1944418608" w:displacedByCustomXml="prev"/>
              <w:tc>
                <w:tcPr>
                  <w:tcW w:w="8100" w:type="dxa"/>
                </w:tcPr>
                <w:p w14:paraId="1DD0C8CF" w14:textId="77777777" w:rsidR="00F57459" w:rsidRPr="00045C5A" w:rsidRDefault="00F57459" w:rsidP="00996BBB">
                  <w:pPr>
                    <w:rPr>
                      <w:b/>
                      <w:bCs/>
                    </w:rPr>
                  </w:pPr>
                  <w:r w:rsidRPr="00045C5A">
                    <w:rPr>
                      <w:b/>
                      <w:bCs/>
                    </w:rPr>
                    <w:t>None</w:t>
                  </w:r>
                </w:p>
              </w:tc>
            </w:tr>
          </w:tbl>
          <w:p w14:paraId="3FDBB141" w14:textId="77777777" w:rsidR="00F57459" w:rsidRDefault="00F57459" w:rsidP="00996BBB"/>
          <w:tbl>
            <w:tblPr>
              <w:tblStyle w:val="TableGrid"/>
              <w:tblW w:w="0" w:type="auto"/>
              <w:tblLayout w:type="fixed"/>
              <w:tblLook w:val="04A0" w:firstRow="1" w:lastRow="0" w:firstColumn="1" w:lastColumn="0" w:noHBand="0" w:noVBand="1"/>
            </w:tblPr>
            <w:tblGrid>
              <w:gridCol w:w="4298"/>
              <w:gridCol w:w="4228"/>
            </w:tblGrid>
            <w:tr w:rsidR="00F57459" w14:paraId="77834A15" w14:textId="77777777" w:rsidTr="00996BBB">
              <w:tc>
                <w:tcPr>
                  <w:tcW w:w="4298" w:type="dxa"/>
                </w:tcPr>
                <w:p w14:paraId="6A2BF370" w14:textId="77777777" w:rsidR="00F57459" w:rsidRDefault="00F57459" w:rsidP="00996BBB">
                  <w:permStart w:id="1388538962" w:edGrp="everyone"/>
                </w:p>
              </w:tc>
              <w:tc>
                <w:tcPr>
                  <w:tcW w:w="4228" w:type="dxa"/>
                </w:tcPr>
                <w:p w14:paraId="3326EDF3" w14:textId="77777777" w:rsidR="00F57459" w:rsidRDefault="00F57459" w:rsidP="00996BBB"/>
              </w:tc>
            </w:tr>
            <w:tr w:rsidR="00F57459" w14:paraId="2E7FE9B0" w14:textId="77777777" w:rsidTr="00996BBB">
              <w:tc>
                <w:tcPr>
                  <w:tcW w:w="4298" w:type="dxa"/>
                </w:tcPr>
                <w:p w14:paraId="02BDFA6C" w14:textId="77777777" w:rsidR="00F57459" w:rsidRDefault="00F57459" w:rsidP="00996BBB"/>
              </w:tc>
              <w:tc>
                <w:tcPr>
                  <w:tcW w:w="4228" w:type="dxa"/>
                </w:tcPr>
                <w:p w14:paraId="4D3CBF33" w14:textId="77777777" w:rsidR="00F57459" w:rsidRDefault="00F57459" w:rsidP="00996BBB"/>
              </w:tc>
            </w:tr>
            <w:tr w:rsidR="00F57459" w14:paraId="7BBFD573" w14:textId="77777777" w:rsidTr="00996BBB">
              <w:tc>
                <w:tcPr>
                  <w:tcW w:w="4298" w:type="dxa"/>
                </w:tcPr>
                <w:p w14:paraId="7C34CD77" w14:textId="77777777" w:rsidR="00F57459" w:rsidRDefault="00F57459" w:rsidP="00996BBB"/>
              </w:tc>
              <w:tc>
                <w:tcPr>
                  <w:tcW w:w="4228" w:type="dxa"/>
                </w:tcPr>
                <w:p w14:paraId="10BB47D8" w14:textId="77777777" w:rsidR="00F57459" w:rsidRDefault="00F57459" w:rsidP="00996BBB"/>
              </w:tc>
            </w:tr>
            <w:permEnd w:id="1388538962"/>
          </w:tbl>
          <w:p w14:paraId="096C8E86" w14:textId="77777777" w:rsidR="00F57459" w:rsidRDefault="00F57459" w:rsidP="00996BBB"/>
        </w:tc>
      </w:tr>
      <w:tr w:rsidR="00F57459" w14:paraId="2583D5DC" w14:textId="77777777" w:rsidTr="00996BBB">
        <w:tc>
          <w:tcPr>
            <w:tcW w:w="203" w:type="pct"/>
            <w:gridSpan w:val="2"/>
          </w:tcPr>
          <w:p w14:paraId="4F30480D" w14:textId="77777777" w:rsidR="00F57459" w:rsidRPr="002E51B0" w:rsidRDefault="00F57459" w:rsidP="00996BBB">
            <w:pPr>
              <w:rPr>
                <w:b/>
                <w:bCs/>
              </w:rPr>
            </w:pPr>
            <w:r w:rsidRPr="002E51B0">
              <w:rPr>
                <w:b/>
                <w:bCs/>
              </w:rPr>
              <w:t>12</w:t>
            </w:r>
          </w:p>
        </w:tc>
        <w:tc>
          <w:tcPr>
            <w:tcW w:w="746" w:type="pct"/>
            <w:tcBorders>
              <w:right w:val="single" w:sz="4" w:space="0" w:color="auto"/>
            </w:tcBorders>
          </w:tcPr>
          <w:p w14:paraId="0A48ED5F" w14:textId="77777777" w:rsidR="00F57459" w:rsidRDefault="00F57459" w:rsidP="00996BBB">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7459" w14:paraId="1EBC6EF3" w14:textId="77777777" w:rsidTr="00996BBB">
              <w:permStart w:id="724715772" w:edGrp="everyone" w:displacedByCustomXml="next"/>
              <w:sdt>
                <w:sdtPr>
                  <w:id w:val="-2042193587"/>
                  <w14:checkbox>
                    <w14:checked w14:val="1"/>
                    <w14:checkedState w14:val="2612" w14:font="MS Gothic"/>
                    <w14:uncheckedState w14:val="2610" w14:font="MS Gothic"/>
                  </w14:checkbox>
                </w:sdtPr>
                <w:sdtContent>
                  <w:tc>
                    <w:tcPr>
                      <w:tcW w:w="426" w:type="dxa"/>
                    </w:tcPr>
                    <w:p w14:paraId="2AC71667" w14:textId="77777777" w:rsidR="00F57459" w:rsidRDefault="00F57459" w:rsidP="00996BBB">
                      <w:r>
                        <w:rPr>
                          <w:rFonts w:ascii="MS Gothic" w:eastAsia="MS Gothic" w:hAnsi="MS Gothic" w:hint="eastAsia"/>
                        </w:rPr>
                        <w:t>☒</w:t>
                      </w:r>
                    </w:p>
                  </w:tc>
                </w:sdtContent>
              </w:sdt>
              <w:permEnd w:id="724715772" w:displacedByCustomXml="prev"/>
              <w:tc>
                <w:tcPr>
                  <w:tcW w:w="8100" w:type="dxa"/>
                </w:tcPr>
                <w:p w14:paraId="32B32C6F" w14:textId="77777777" w:rsidR="00F57459" w:rsidRPr="00045C5A" w:rsidRDefault="00F57459" w:rsidP="00996BBB">
                  <w:pPr>
                    <w:rPr>
                      <w:b/>
                      <w:bCs/>
                    </w:rPr>
                  </w:pPr>
                  <w:r w:rsidRPr="00045C5A">
                    <w:rPr>
                      <w:b/>
                      <w:bCs/>
                    </w:rPr>
                    <w:t>None</w:t>
                  </w:r>
                </w:p>
              </w:tc>
            </w:tr>
          </w:tbl>
          <w:p w14:paraId="3DF924D6" w14:textId="77777777" w:rsidR="00F57459" w:rsidRDefault="00F57459" w:rsidP="00996BBB"/>
          <w:tbl>
            <w:tblPr>
              <w:tblStyle w:val="TableGrid"/>
              <w:tblW w:w="0" w:type="auto"/>
              <w:tblLayout w:type="fixed"/>
              <w:tblLook w:val="04A0" w:firstRow="1" w:lastRow="0" w:firstColumn="1" w:lastColumn="0" w:noHBand="0" w:noVBand="1"/>
            </w:tblPr>
            <w:tblGrid>
              <w:gridCol w:w="4298"/>
              <w:gridCol w:w="4228"/>
            </w:tblGrid>
            <w:tr w:rsidR="00F57459" w14:paraId="6783D499" w14:textId="77777777" w:rsidTr="00996BBB">
              <w:tc>
                <w:tcPr>
                  <w:tcW w:w="4298" w:type="dxa"/>
                </w:tcPr>
                <w:p w14:paraId="1A07074D" w14:textId="77777777" w:rsidR="00F57459" w:rsidRDefault="00F57459" w:rsidP="00996BBB">
                  <w:permStart w:id="1242125916" w:edGrp="everyone"/>
                </w:p>
              </w:tc>
              <w:tc>
                <w:tcPr>
                  <w:tcW w:w="4228" w:type="dxa"/>
                </w:tcPr>
                <w:p w14:paraId="1AAFDB7C" w14:textId="77777777" w:rsidR="00F57459" w:rsidRDefault="00F57459" w:rsidP="00996BBB"/>
              </w:tc>
            </w:tr>
            <w:tr w:rsidR="00F57459" w14:paraId="46F2E94F" w14:textId="77777777" w:rsidTr="00996BBB">
              <w:tc>
                <w:tcPr>
                  <w:tcW w:w="4298" w:type="dxa"/>
                </w:tcPr>
                <w:p w14:paraId="477FE665" w14:textId="77777777" w:rsidR="00F57459" w:rsidRDefault="00F57459" w:rsidP="00996BBB"/>
              </w:tc>
              <w:tc>
                <w:tcPr>
                  <w:tcW w:w="4228" w:type="dxa"/>
                </w:tcPr>
                <w:p w14:paraId="10B6915A" w14:textId="77777777" w:rsidR="00F57459" w:rsidRDefault="00F57459" w:rsidP="00996BBB"/>
              </w:tc>
            </w:tr>
            <w:tr w:rsidR="00F57459" w14:paraId="6744AE61" w14:textId="77777777" w:rsidTr="00996BBB">
              <w:tc>
                <w:tcPr>
                  <w:tcW w:w="4298" w:type="dxa"/>
                </w:tcPr>
                <w:p w14:paraId="6FED5DB4" w14:textId="77777777" w:rsidR="00F57459" w:rsidRDefault="00F57459" w:rsidP="00996BBB"/>
              </w:tc>
              <w:tc>
                <w:tcPr>
                  <w:tcW w:w="4228" w:type="dxa"/>
                </w:tcPr>
                <w:p w14:paraId="0030B2B6" w14:textId="77777777" w:rsidR="00F57459" w:rsidRDefault="00F57459" w:rsidP="00996BBB"/>
              </w:tc>
            </w:tr>
            <w:permEnd w:id="1242125916"/>
          </w:tbl>
          <w:p w14:paraId="50E2BD45" w14:textId="77777777" w:rsidR="00F57459" w:rsidRDefault="00F57459" w:rsidP="00996BBB"/>
        </w:tc>
      </w:tr>
      <w:tr w:rsidR="00F57459" w14:paraId="7B6DD2B8" w14:textId="77777777" w:rsidTr="00996BBB">
        <w:trPr>
          <w:trHeight w:val="1457"/>
        </w:trPr>
        <w:tc>
          <w:tcPr>
            <w:tcW w:w="203" w:type="pct"/>
            <w:gridSpan w:val="2"/>
            <w:shd w:val="clear" w:color="auto" w:fill="EEECE1"/>
          </w:tcPr>
          <w:p w14:paraId="4DB031F0" w14:textId="77777777" w:rsidR="00F57459" w:rsidRPr="002E51B0" w:rsidRDefault="00F57459" w:rsidP="00996BBB">
            <w:pPr>
              <w:rPr>
                <w:b/>
                <w:bCs/>
              </w:rPr>
            </w:pPr>
            <w:r w:rsidRPr="002E51B0">
              <w:rPr>
                <w:b/>
                <w:bCs/>
              </w:rPr>
              <w:t>13</w:t>
            </w:r>
          </w:p>
        </w:tc>
        <w:tc>
          <w:tcPr>
            <w:tcW w:w="746" w:type="pct"/>
            <w:tcBorders>
              <w:right w:val="single" w:sz="4" w:space="0" w:color="auto"/>
            </w:tcBorders>
            <w:shd w:val="clear" w:color="auto" w:fill="EEECE1"/>
          </w:tcPr>
          <w:p w14:paraId="7B7895EE" w14:textId="77777777" w:rsidR="00F57459" w:rsidRDefault="00F57459" w:rsidP="00996BBB">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7459" w14:paraId="2A90F3D7" w14:textId="77777777" w:rsidTr="00996BBB">
              <w:permStart w:id="242253729" w:edGrp="everyone" w:displacedByCustomXml="next"/>
              <w:sdt>
                <w:sdtPr>
                  <w:id w:val="-1911068257"/>
                  <w14:checkbox>
                    <w14:checked w14:val="1"/>
                    <w14:checkedState w14:val="2612" w14:font="MS Gothic"/>
                    <w14:uncheckedState w14:val="2610" w14:font="MS Gothic"/>
                  </w14:checkbox>
                </w:sdtPr>
                <w:sdtContent>
                  <w:tc>
                    <w:tcPr>
                      <w:tcW w:w="426" w:type="dxa"/>
                    </w:tcPr>
                    <w:p w14:paraId="5C1CD22E" w14:textId="77777777" w:rsidR="00F57459" w:rsidRDefault="00F57459" w:rsidP="00996BBB">
                      <w:r>
                        <w:rPr>
                          <w:rFonts w:ascii="MS Gothic" w:eastAsia="MS Gothic" w:hAnsi="MS Gothic" w:hint="eastAsia"/>
                        </w:rPr>
                        <w:t>☒</w:t>
                      </w:r>
                    </w:p>
                  </w:tc>
                </w:sdtContent>
              </w:sdt>
              <w:permEnd w:id="242253729" w:displacedByCustomXml="prev"/>
              <w:tc>
                <w:tcPr>
                  <w:tcW w:w="8100" w:type="dxa"/>
                </w:tcPr>
                <w:p w14:paraId="58B81F2D" w14:textId="77777777" w:rsidR="00F57459" w:rsidRPr="00045C5A" w:rsidRDefault="00F57459" w:rsidP="00996BBB">
                  <w:pPr>
                    <w:rPr>
                      <w:b/>
                      <w:bCs/>
                    </w:rPr>
                  </w:pPr>
                  <w:r w:rsidRPr="00045C5A">
                    <w:rPr>
                      <w:b/>
                      <w:bCs/>
                    </w:rPr>
                    <w:t>None</w:t>
                  </w:r>
                </w:p>
              </w:tc>
            </w:tr>
          </w:tbl>
          <w:p w14:paraId="15E74790" w14:textId="77777777" w:rsidR="00F57459" w:rsidRDefault="00F57459" w:rsidP="00996BBB"/>
          <w:tbl>
            <w:tblPr>
              <w:tblStyle w:val="TableGrid"/>
              <w:tblW w:w="0" w:type="auto"/>
              <w:tblLayout w:type="fixed"/>
              <w:tblLook w:val="04A0" w:firstRow="1" w:lastRow="0" w:firstColumn="1" w:lastColumn="0" w:noHBand="0" w:noVBand="1"/>
            </w:tblPr>
            <w:tblGrid>
              <w:gridCol w:w="4298"/>
              <w:gridCol w:w="4228"/>
            </w:tblGrid>
            <w:tr w:rsidR="00F57459" w14:paraId="2B7C5949" w14:textId="77777777" w:rsidTr="00996BBB">
              <w:tc>
                <w:tcPr>
                  <w:tcW w:w="4298" w:type="dxa"/>
                </w:tcPr>
                <w:p w14:paraId="64B12B96" w14:textId="77777777" w:rsidR="00F57459" w:rsidRDefault="00F57459" w:rsidP="00996BBB">
                  <w:permStart w:id="617156382" w:edGrp="everyone"/>
                </w:p>
              </w:tc>
              <w:tc>
                <w:tcPr>
                  <w:tcW w:w="4228" w:type="dxa"/>
                </w:tcPr>
                <w:p w14:paraId="7BE2163F" w14:textId="77777777" w:rsidR="00F57459" w:rsidRDefault="00F57459" w:rsidP="00996BBB"/>
              </w:tc>
            </w:tr>
            <w:tr w:rsidR="00F57459" w14:paraId="4A9B340B" w14:textId="77777777" w:rsidTr="00996BBB">
              <w:tc>
                <w:tcPr>
                  <w:tcW w:w="4298" w:type="dxa"/>
                </w:tcPr>
                <w:p w14:paraId="5C7A1CA9" w14:textId="77777777" w:rsidR="00F57459" w:rsidRDefault="00F57459" w:rsidP="00996BBB"/>
              </w:tc>
              <w:tc>
                <w:tcPr>
                  <w:tcW w:w="4228" w:type="dxa"/>
                </w:tcPr>
                <w:p w14:paraId="53AA62C0" w14:textId="77777777" w:rsidR="00F57459" w:rsidRDefault="00F57459" w:rsidP="00996BBB"/>
              </w:tc>
            </w:tr>
            <w:tr w:rsidR="00F57459" w14:paraId="2799248C" w14:textId="77777777" w:rsidTr="00996BBB">
              <w:tc>
                <w:tcPr>
                  <w:tcW w:w="4298" w:type="dxa"/>
                </w:tcPr>
                <w:p w14:paraId="3F287119" w14:textId="77777777" w:rsidR="00F57459" w:rsidRDefault="00F57459" w:rsidP="00996BBB"/>
              </w:tc>
              <w:tc>
                <w:tcPr>
                  <w:tcW w:w="4228" w:type="dxa"/>
                </w:tcPr>
                <w:p w14:paraId="0D87A387" w14:textId="77777777" w:rsidR="00F57459" w:rsidRDefault="00F57459" w:rsidP="00996BBB"/>
              </w:tc>
            </w:tr>
            <w:permEnd w:id="617156382"/>
          </w:tbl>
          <w:p w14:paraId="391BD2AC" w14:textId="77777777" w:rsidR="00F57459" w:rsidRDefault="00F57459" w:rsidP="00996BBB"/>
        </w:tc>
      </w:tr>
      <w:tr w:rsidR="00F57459" w14:paraId="20956A1E" w14:textId="77777777" w:rsidTr="00996BBB">
        <w:tc>
          <w:tcPr>
            <w:tcW w:w="203" w:type="pct"/>
            <w:gridSpan w:val="2"/>
            <w:tcBorders>
              <w:left w:val="single" w:sz="4" w:space="0" w:color="auto"/>
              <w:bottom w:val="nil"/>
              <w:right w:val="nil"/>
            </w:tcBorders>
          </w:tcPr>
          <w:p w14:paraId="3F39CC90" w14:textId="77777777" w:rsidR="00F57459" w:rsidRDefault="00F57459" w:rsidP="00996BBB"/>
        </w:tc>
        <w:tc>
          <w:tcPr>
            <w:tcW w:w="746" w:type="pct"/>
            <w:tcBorders>
              <w:left w:val="nil"/>
              <w:bottom w:val="nil"/>
              <w:right w:val="nil"/>
            </w:tcBorders>
          </w:tcPr>
          <w:p w14:paraId="2769838F" w14:textId="77777777" w:rsidR="00F57459" w:rsidRDefault="00F57459" w:rsidP="00996BBB"/>
        </w:tc>
        <w:tc>
          <w:tcPr>
            <w:tcW w:w="4051" w:type="pct"/>
            <w:gridSpan w:val="2"/>
            <w:tcBorders>
              <w:left w:val="nil"/>
              <w:bottom w:val="nil"/>
              <w:right w:val="single" w:sz="4" w:space="0" w:color="auto"/>
            </w:tcBorders>
          </w:tcPr>
          <w:p w14:paraId="15E8D739" w14:textId="77777777" w:rsidR="00F57459" w:rsidRDefault="00F57459" w:rsidP="00996BBB"/>
        </w:tc>
      </w:tr>
      <w:tr w:rsidR="00F57459" w14:paraId="7D29C110" w14:textId="77777777" w:rsidTr="00996BBB">
        <w:tc>
          <w:tcPr>
            <w:tcW w:w="5000" w:type="pct"/>
            <w:gridSpan w:val="5"/>
            <w:tcBorders>
              <w:top w:val="nil"/>
              <w:left w:val="single" w:sz="4" w:space="0" w:color="auto"/>
              <w:bottom w:val="nil"/>
              <w:right w:val="single" w:sz="4" w:space="0" w:color="auto"/>
            </w:tcBorders>
          </w:tcPr>
          <w:p w14:paraId="1F14D485" w14:textId="77777777" w:rsidR="00F57459" w:rsidRPr="00621D7D" w:rsidRDefault="00F57459" w:rsidP="00996BBB">
            <w:pPr>
              <w:rPr>
                <w:b/>
                <w:bCs/>
              </w:rPr>
            </w:pPr>
            <w:r w:rsidRPr="00621D7D">
              <w:rPr>
                <w:b/>
                <w:bCs/>
              </w:rPr>
              <w:t>Please place an “X” next to the following statement to indicate your agreement:</w:t>
            </w:r>
          </w:p>
        </w:tc>
      </w:tr>
      <w:tr w:rsidR="00F57459" w14:paraId="2C571A60" w14:textId="77777777" w:rsidTr="00996BBB">
        <w:trPr>
          <w:trHeight w:val="441"/>
        </w:trPr>
        <w:permStart w:id="1767595547" w:edGrp="everyone" w:displacedByCustomXml="next"/>
        <w:sdt>
          <w:sdtPr>
            <w:id w:val="1691103576"/>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45E07F58" w14:textId="77777777" w:rsidR="00F57459" w:rsidRDefault="00F57459" w:rsidP="00996BBB">
                <w:r>
                  <w:rPr>
                    <w:rFonts w:ascii="MS Gothic" w:eastAsia="MS Gothic" w:hAnsi="MS Gothic" w:hint="eastAsia"/>
                  </w:rPr>
                  <w:t>☒</w:t>
                </w:r>
              </w:p>
            </w:tc>
          </w:sdtContent>
        </w:sdt>
        <w:permEnd w:id="1767595547" w:displacedByCustomXml="prev"/>
        <w:tc>
          <w:tcPr>
            <w:tcW w:w="4797" w:type="pct"/>
            <w:gridSpan w:val="3"/>
            <w:tcBorders>
              <w:top w:val="nil"/>
              <w:left w:val="nil"/>
            </w:tcBorders>
            <w:vAlign w:val="bottom"/>
          </w:tcPr>
          <w:p w14:paraId="50822876" w14:textId="77777777" w:rsidR="00F57459" w:rsidRDefault="00F57459" w:rsidP="00996BBB">
            <w:r>
              <w:t>I certify that I have answered every question and have not altered the wording of any of the questions on this form.</w:t>
            </w:r>
          </w:p>
        </w:tc>
      </w:tr>
    </w:tbl>
    <w:p w14:paraId="249B90BF" w14:textId="77777777" w:rsidR="00F57459" w:rsidRDefault="00F57459" w:rsidP="00F57459"/>
    <w:p w14:paraId="7B747681" w14:textId="77777777" w:rsidR="00FD31E6" w:rsidRDefault="00FD31E6" w:rsidP="00B91294">
      <w:pPr>
        <w:rPr>
          <w:lang w:eastAsia="ja-JP"/>
        </w:rPr>
      </w:pPr>
    </w:p>
    <w:p w14:paraId="79445C95" w14:textId="77777777" w:rsidR="00F57459" w:rsidRDefault="00F57459" w:rsidP="00B91294">
      <w:pPr>
        <w:rPr>
          <w:lang w:eastAsia="ja-JP"/>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F57459" w14:paraId="0AA466A6" w14:textId="77777777" w:rsidTr="00996BBB">
        <w:trPr>
          <w:trHeight w:val="643"/>
        </w:trPr>
        <w:tc>
          <w:tcPr>
            <w:tcW w:w="10800" w:type="dxa"/>
            <w:gridSpan w:val="2"/>
          </w:tcPr>
          <w:p w14:paraId="2A048664" w14:textId="77777777" w:rsidR="00F57459" w:rsidRPr="008A55FE" w:rsidRDefault="00F57459" w:rsidP="00996BBB">
            <w:pPr>
              <w:pStyle w:val="Heading1"/>
            </w:pPr>
            <w:r w:rsidRPr="008A55FE">
              <w:lastRenderedPageBreak/>
              <w:t>ICMJE DISCLOSURE FORM</w:t>
            </w:r>
          </w:p>
        </w:tc>
      </w:tr>
      <w:tr w:rsidR="00F57459" w14:paraId="72A2F88C" w14:textId="77777777" w:rsidTr="00996BBB">
        <w:tc>
          <w:tcPr>
            <w:tcW w:w="2880" w:type="dxa"/>
          </w:tcPr>
          <w:p w14:paraId="6002AA3F" w14:textId="77777777" w:rsidR="00F57459" w:rsidRPr="009C7762" w:rsidRDefault="00F57459" w:rsidP="00996BBB">
            <w:pPr>
              <w:rPr>
                <w:b/>
                <w:bCs/>
              </w:rPr>
            </w:pPr>
            <w:r w:rsidRPr="009C7762">
              <w:rPr>
                <w:b/>
                <w:bCs/>
              </w:rPr>
              <w:t>Date</w:t>
            </w:r>
            <w:r>
              <w:rPr>
                <w:b/>
                <w:bCs/>
              </w:rPr>
              <w:t>:</w:t>
            </w:r>
          </w:p>
        </w:tc>
        <w:sdt>
          <w:sdtPr>
            <w:id w:val="-18853269"/>
            <w:placeholder>
              <w:docPart w:val="78494EEEFDAA12418751747B4F1485A6"/>
            </w:placeholder>
            <w:date w:fullDate="2024-10-03T00:00:00Z">
              <w:dateFormat w:val="M/d/yyyy"/>
              <w:lid w:val="en-US"/>
              <w:storeMappedDataAs w:val="dateTime"/>
              <w:calendar w:val="gregorian"/>
            </w:date>
          </w:sdtPr>
          <w:sdtContent>
            <w:tc>
              <w:tcPr>
                <w:tcW w:w="7920" w:type="dxa"/>
                <w:tcBorders>
                  <w:bottom w:val="single" w:sz="4" w:space="0" w:color="auto"/>
                </w:tcBorders>
              </w:tcPr>
              <w:p w14:paraId="614A18B6" w14:textId="77777777" w:rsidR="00F57459" w:rsidRDefault="00F57459" w:rsidP="00996BBB">
                <w:r>
                  <w:t>10/3/2024</w:t>
                </w:r>
              </w:p>
            </w:tc>
          </w:sdtContent>
        </w:sdt>
      </w:tr>
      <w:tr w:rsidR="00F57459" w14:paraId="61B10388" w14:textId="77777777" w:rsidTr="00996BBB">
        <w:tc>
          <w:tcPr>
            <w:tcW w:w="2880" w:type="dxa"/>
          </w:tcPr>
          <w:p w14:paraId="71260B6B" w14:textId="77777777" w:rsidR="00F57459" w:rsidRPr="009C7762" w:rsidRDefault="00F57459" w:rsidP="00996BBB">
            <w:pPr>
              <w:rPr>
                <w:b/>
                <w:bCs/>
              </w:rPr>
            </w:pPr>
            <w:permStart w:id="636975439" w:edGrp="everyone" w:colFirst="1" w:colLast="1"/>
            <w:r w:rsidRPr="009C7762">
              <w:rPr>
                <w:b/>
                <w:bCs/>
              </w:rPr>
              <w:t>Your Name</w:t>
            </w:r>
            <w:r>
              <w:rPr>
                <w:b/>
                <w:bCs/>
              </w:rPr>
              <w:t>:</w:t>
            </w:r>
          </w:p>
        </w:tc>
        <w:sdt>
          <w:sdtPr>
            <w:rPr>
              <w:rFonts w:hint="eastAsia"/>
              <w:lang w:eastAsia="ja-JP"/>
            </w:rPr>
            <w:id w:val="421765893"/>
            <w:placeholder>
              <w:docPart w:val="65798E21619205489CC94F39E7FA0F49"/>
            </w:placeholder>
            <w15:color w:val="FFFF99"/>
            <w:text/>
          </w:sdtPr>
          <w:sdtContent>
            <w:tc>
              <w:tcPr>
                <w:tcW w:w="7920" w:type="dxa"/>
                <w:tcBorders>
                  <w:top w:val="single" w:sz="4" w:space="0" w:color="auto"/>
                  <w:bottom w:val="single" w:sz="4" w:space="0" w:color="auto"/>
                </w:tcBorders>
              </w:tcPr>
              <w:p w14:paraId="5B90EBC0" w14:textId="77777777" w:rsidR="00F57459" w:rsidRDefault="00F57459" w:rsidP="00996BBB">
                <w:r>
                  <w:rPr>
                    <w:rFonts w:hint="eastAsia"/>
                    <w:lang w:eastAsia="ja-JP"/>
                  </w:rPr>
                  <w:t>Kazuhiko Yamamoto</w:t>
                </w:r>
              </w:p>
            </w:tc>
          </w:sdtContent>
        </w:sdt>
      </w:tr>
      <w:tr w:rsidR="00F57459" w14:paraId="49A9D9EF" w14:textId="77777777" w:rsidTr="00996BBB">
        <w:tc>
          <w:tcPr>
            <w:tcW w:w="2880" w:type="dxa"/>
          </w:tcPr>
          <w:p w14:paraId="5EE16FFE" w14:textId="77777777" w:rsidR="00F57459" w:rsidRPr="009C7762" w:rsidRDefault="00F57459" w:rsidP="00996BBB">
            <w:pPr>
              <w:rPr>
                <w:b/>
                <w:bCs/>
              </w:rPr>
            </w:pPr>
            <w:permStart w:id="1497507173" w:edGrp="everyone" w:colFirst="1" w:colLast="1"/>
            <w:permEnd w:id="636975439"/>
            <w:r w:rsidRPr="009C7762">
              <w:rPr>
                <w:b/>
                <w:bCs/>
              </w:rPr>
              <w:t>Manuscript Title</w:t>
            </w:r>
            <w:r>
              <w:rPr>
                <w:b/>
                <w:bCs/>
              </w:rPr>
              <w:t>:</w:t>
            </w:r>
          </w:p>
        </w:tc>
        <w:sdt>
          <w:sdtPr>
            <w:rPr>
              <w:rFonts w:eastAsia="MS PGothic"/>
              <w:bCs/>
              <w:color w:val="000000" w:themeColor="text1"/>
            </w:rPr>
            <w:id w:val="1669511063"/>
            <w:placeholder>
              <w:docPart w:val="F032D49D64D6284AB94B7FF4F74E1C59"/>
            </w:placeholder>
            <w:text/>
          </w:sdtPr>
          <w:sdtContent>
            <w:tc>
              <w:tcPr>
                <w:tcW w:w="7920" w:type="dxa"/>
                <w:tcBorders>
                  <w:top w:val="single" w:sz="4" w:space="0" w:color="auto"/>
                  <w:bottom w:val="single" w:sz="4" w:space="0" w:color="auto"/>
                </w:tcBorders>
              </w:tcPr>
              <w:p w14:paraId="09923938" w14:textId="77777777" w:rsidR="00F57459" w:rsidRDefault="00F57459" w:rsidP="00996BBB">
                <w:r w:rsidRPr="00ED0F97">
                  <w:rPr>
                    <w:rFonts w:eastAsia="MS PGothic"/>
                    <w:bCs/>
                    <w:color w:val="000000" w:themeColor="text1"/>
                  </w:rPr>
                  <w:t>Integration of Transcriptome with Immunophenotyping Highlights Differences in Pathogenic Kinetics of B cells Across Immune-Mediated Diseases.</w:t>
                </w:r>
              </w:p>
            </w:tc>
          </w:sdtContent>
        </w:sdt>
      </w:tr>
      <w:permEnd w:id="1497507173"/>
      <w:tr w:rsidR="00F57459" w14:paraId="58C31F2F" w14:textId="77777777" w:rsidTr="00996BBB">
        <w:tc>
          <w:tcPr>
            <w:tcW w:w="2880" w:type="dxa"/>
          </w:tcPr>
          <w:p w14:paraId="141A6F55" w14:textId="77777777" w:rsidR="00F57459" w:rsidRPr="009C7762" w:rsidRDefault="00F57459" w:rsidP="00996BBB">
            <w:pPr>
              <w:rPr>
                <w:b/>
                <w:bCs/>
              </w:rPr>
            </w:pPr>
            <w:r w:rsidRPr="009C7762">
              <w:rPr>
                <w:b/>
                <w:bCs/>
              </w:rPr>
              <w:t>Manuscript Number (if known):</w:t>
            </w:r>
          </w:p>
        </w:tc>
        <w:sdt>
          <w:sdtPr>
            <w:id w:val="1860615906"/>
            <w:placeholder>
              <w:docPart w:val="9B9D8CAAE02EF5439E07B628A3A2A755"/>
            </w:placeholder>
            <w:showingPlcHdr/>
            <w:text/>
          </w:sdtPr>
          <w:sdtContent>
            <w:permStart w:id="1621823040" w:edGrp="everyone" w:displacedByCustomXml="prev"/>
            <w:tc>
              <w:tcPr>
                <w:tcW w:w="7920" w:type="dxa"/>
                <w:tcBorders>
                  <w:top w:val="single" w:sz="4" w:space="0" w:color="auto"/>
                  <w:bottom w:val="single" w:sz="4" w:space="0" w:color="auto"/>
                </w:tcBorders>
              </w:tcPr>
              <w:p w14:paraId="552DCA9F" w14:textId="77777777" w:rsidR="00F57459" w:rsidRDefault="00F57459" w:rsidP="00996BBB">
                <w:r w:rsidRPr="00DD2055">
                  <w:rPr>
                    <w:rStyle w:val="PlaceholderText"/>
                  </w:rPr>
                  <w:t>Click or tap here to enter text.</w:t>
                </w:r>
              </w:p>
            </w:tc>
            <w:permEnd w:id="1621823040" w:displacedByCustomXml="next"/>
          </w:sdtContent>
        </w:sdt>
      </w:tr>
      <w:tr w:rsidR="00F57459" w14:paraId="276ACE6A" w14:textId="77777777" w:rsidTr="00996BBB">
        <w:tc>
          <w:tcPr>
            <w:tcW w:w="10800" w:type="dxa"/>
            <w:gridSpan w:val="2"/>
            <w:tcMar>
              <w:top w:w="216" w:type="dxa"/>
              <w:left w:w="115" w:type="dxa"/>
              <w:bottom w:w="216" w:type="dxa"/>
              <w:right w:w="115" w:type="dxa"/>
            </w:tcMar>
          </w:tcPr>
          <w:p w14:paraId="50903DB7" w14:textId="77777777" w:rsidR="00F57459" w:rsidRDefault="00F57459" w:rsidP="00996BBB">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489C880C" w14:textId="77777777" w:rsidR="00F57459" w:rsidRDefault="00F57459" w:rsidP="00996BBB"/>
          <w:p w14:paraId="381C03C9" w14:textId="77777777" w:rsidR="00F57459" w:rsidRDefault="00F57459" w:rsidP="00996BBB">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25C9FE2D" w14:textId="77777777" w:rsidR="00F57459" w:rsidRDefault="00F57459" w:rsidP="00996BBB"/>
          <w:p w14:paraId="5128DB1D" w14:textId="77777777" w:rsidR="00F57459" w:rsidRDefault="00F57459" w:rsidP="00996BBB">
            <w:r>
              <w:t>In item #1 below, report all support for the work reported in this manuscript without time limit.  For all other items, the time frame for disclosure is the past 36 months.</w:t>
            </w:r>
          </w:p>
        </w:tc>
      </w:tr>
    </w:tbl>
    <w:p w14:paraId="477D7B0B" w14:textId="77777777" w:rsidR="00F57459" w:rsidRDefault="00F57459" w:rsidP="00F57459"/>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F57459" w:rsidRPr="00D01AAF" w14:paraId="45F4F49A" w14:textId="77777777" w:rsidTr="00996BBB">
        <w:trPr>
          <w:trHeight w:val="269"/>
          <w:tblHeader/>
        </w:trPr>
        <w:tc>
          <w:tcPr>
            <w:tcW w:w="949" w:type="pct"/>
            <w:gridSpan w:val="3"/>
            <w:tcBorders>
              <w:bottom w:val="single" w:sz="4" w:space="0" w:color="auto"/>
            </w:tcBorders>
            <w:shd w:val="clear" w:color="auto" w:fill="EEECE1"/>
          </w:tcPr>
          <w:p w14:paraId="33E63A3A" w14:textId="77777777" w:rsidR="00F57459" w:rsidRPr="00D01AAF" w:rsidRDefault="00F57459" w:rsidP="00996BBB">
            <w:pPr>
              <w:rPr>
                <w:rFonts w:asciiTheme="majorHAnsi" w:hAnsiTheme="majorHAnsi" w:cstheme="majorHAnsi"/>
                <w:b/>
                <w:bCs/>
                <w:szCs w:val="22"/>
              </w:rPr>
            </w:pPr>
          </w:p>
        </w:tc>
        <w:tc>
          <w:tcPr>
            <w:tcW w:w="2048" w:type="pct"/>
            <w:tcBorders>
              <w:bottom w:val="single" w:sz="4" w:space="0" w:color="auto"/>
            </w:tcBorders>
            <w:shd w:val="clear" w:color="auto" w:fill="EEECE1"/>
          </w:tcPr>
          <w:p w14:paraId="225485C2" w14:textId="77777777" w:rsidR="00F57459" w:rsidRPr="00F52A77" w:rsidRDefault="00F57459" w:rsidP="00996BBB">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1F9C3048" w14:textId="77777777" w:rsidR="00F57459" w:rsidRPr="00F52A77" w:rsidRDefault="00F57459" w:rsidP="00996BBB">
            <w:pPr>
              <w:rPr>
                <w:rFonts w:asciiTheme="majorHAnsi" w:hAnsiTheme="majorHAnsi" w:cstheme="majorHAnsi"/>
                <w:b/>
                <w:bCs/>
                <w:szCs w:val="22"/>
              </w:rPr>
            </w:pPr>
            <w:r w:rsidRPr="00F52A77">
              <w:rPr>
                <w:b/>
                <w:bCs/>
              </w:rPr>
              <w:t>Specifications/Comments (e.g., if payments were made to you or to your institution)</w:t>
            </w:r>
          </w:p>
        </w:tc>
      </w:tr>
      <w:tr w:rsidR="00F57459" w:rsidRPr="00D01AAF" w14:paraId="1C0632E7" w14:textId="77777777" w:rsidTr="00996BBB">
        <w:trPr>
          <w:trHeight w:val="269"/>
        </w:trPr>
        <w:tc>
          <w:tcPr>
            <w:tcW w:w="5000" w:type="pct"/>
            <w:gridSpan w:val="5"/>
            <w:shd w:val="clear" w:color="auto" w:fill="000000" w:themeFill="text1"/>
            <w:vAlign w:val="center"/>
          </w:tcPr>
          <w:p w14:paraId="6158857F" w14:textId="77777777" w:rsidR="00F57459" w:rsidRPr="00F52A77" w:rsidRDefault="00F57459" w:rsidP="00996BBB">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7459" w:rsidRPr="00D01AAF" w14:paraId="1C3C0967" w14:textId="77777777" w:rsidTr="00996BBB">
        <w:trPr>
          <w:trHeight w:val="269"/>
        </w:trPr>
        <w:tc>
          <w:tcPr>
            <w:tcW w:w="164" w:type="pct"/>
            <w:shd w:val="clear" w:color="auto" w:fill="auto"/>
          </w:tcPr>
          <w:p w14:paraId="34DB929F" w14:textId="77777777" w:rsidR="00F57459" w:rsidRPr="00D01AAF" w:rsidRDefault="00F57459" w:rsidP="00996BBB">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6694BB45" w14:textId="77777777" w:rsidR="00F57459" w:rsidRPr="00D01AAF" w:rsidRDefault="00F57459" w:rsidP="00996BBB">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E13A47" w14:textId="77777777" w:rsidR="00F57459" w:rsidRPr="00D01AAF" w:rsidRDefault="00F57459" w:rsidP="00996BBB">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7459" w14:paraId="2AA66282" w14:textId="77777777" w:rsidTr="00996BBB">
              <w:permStart w:id="2119517104" w:edGrp="everyone" w:displacedByCustomXml="next"/>
              <w:sdt>
                <w:sdtPr>
                  <w:rPr>
                    <w:rFonts w:asciiTheme="majorHAnsi" w:hAnsiTheme="majorHAnsi" w:cstheme="majorHAnsi"/>
                    <w:szCs w:val="22"/>
                  </w:rPr>
                  <w:id w:val="1470175462"/>
                  <w14:checkbox>
                    <w14:checked w14:val="1"/>
                    <w14:checkedState w14:val="2612" w14:font="MS Gothic"/>
                    <w14:uncheckedState w14:val="2610" w14:font="MS Gothic"/>
                  </w14:checkbox>
                </w:sdtPr>
                <w:sdtContent>
                  <w:tc>
                    <w:tcPr>
                      <w:tcW w:w="426" w:type="dxa"/>
                    </w:tcPr>
                    <w:p w14:paraId="4585AB6E" w14:textId="77777777" w:rsidR="00F57459" w:rsidRDefault="00F57459" w:rsidP="00996BBB">
                      <w:pPr>
                        <w:rPr>
                          <w:rFonts w:asciiTheme="majorHAnsi" w:hAnsiTheme="majorHAnsi" w:cstheme="majorHAnsi"/>
                          <w:b/>
                          <w:bCs/>
                          <w:szCs w:val="22"/>
                        </w:rPr>
                      </w:pPr>
                      <w:r>
                        <w:rPr>
                          <w:rFonts w:ascii="MS Gothic" w:eastAsia="MS Gothic" w:hAnsi="MS Gothic" w:cstheme="majorHAnsi" w:hint="eastAsia"/>
                          <w:szCs w:val="22"/>
                        </w:rPr>
                        <w:t>☒</w:t>
                      </w:r>
                    </w:p>
                  </w:tc>
                </w:sdtContent>
              </w:sdt>
              <w:permEnd w:id="2119517104" w:displacedByCustomXml="prev"/>
              <w:tc>
                <w:tcPr>
                  <w:tcW w:w="8072" w:type="dxa"/>
                </w:tcPr>
                <w:p w14:paraId="340E7B8B" w14:textId="77777777" w:rsidR="00F57459" w:rsidRDefault="00F57459" w:rsidP="00996BBB">
                  <w:pPr>
                    <w:rPr>
                      <w:rFonts w:asciiTheme="majorHAnsi" w:hAnsiTheme="majorHAnsi" w:cstheme="majorHAnsi"/>
                      <w:b/>
                      <w:bCs/>
                      <w:szCs w:val="22"/>
                    </w:rPr>
                  </w:pPr>
                  <w:r>
                    <w:rPr>
                      <w:rFonts w:asciiTheme="majorHAnsi" w:hAnsiTheme="majorHAnsi" w:cstheme="majorHAnsi"/>
                      <w:b/>
                      <w:bCs/>
                      <w:szCs w:val="22"/>
                    </w:rPr>
                    <w:t>None</w:t>
                  </w:r>
                </w:p>
              </w:tc>
            </w:tr>
          </w:tbl>
          <w:p w14:paraId="4C1DD4FD" w14:textId="77777777" w:rsidR="00F57459" w:rsidRDefault="00F57459" w:rsidP="00996BBB">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7459" w14:paraId="10CE285F" w14:textId="77777777" w:rsidTr="00996BBB">
              <w:tc>
                <w:tcPr>
                  <w:tcW w:w="4296" w:type="dxa"/>
                </w:tcPr>
                <w:p w14:paraId="2F80DDDB" w14:textId="77777777" w:rsidR="00F57459" w:rsidRPr="00B406C2" w:rsidRDefault="00F57459" w:rsidP="00996BBB">
                  <w:pPr>
                    <w:rPr>
                      <w:rFonts w:asciiTheme="majorHAnsi" w:hAnsiTheme="majorHAnsi" w:cstheme="majorHAnsi"/>
                      <w:szCs w:val="22"/>
                    </w:rPr>
                  </w:pPr>
                  <w:permStart w:id="1416979628" w:edGrp="everyone"/>
                </w:p>
              </w:tc>
              <w:tc>
                <w:tcPr>
                  <w:tcW w:w="4202" w:type="dxa"/>
                </w:tcPr>
                <w:p w14:paraId="7DCBDC44" w14:textId="77777777" w:rsidR="00F57459" w:rsidRPr="00B406C2" w:rsidRDefault="00F57459" w:rsidP="00996BBB">
                  <w:pPr>
                    <w:rPr>
                      <w:rFonts w:asciiTheme="majorHAnsi" w:hAnsiTheme="majorHAnsi" w:cstheme="majorHAnsi"/>
                      <w:szCs w:val="22"/>
                    </w:rPr>
                  </w:pPr>
                </w:p>
              </w:tc>
            </w:tr>
            <w:tr w:rsidR="00F57459" w14:paraId="5C9CFB27" w14:textId="77777777" w:rsidTr="00996BBB">
              <w:tc>
                <w:tcPr>
                  <w:tcW w:w="4296" w:type="dxa"/>
                </w:tcPr>
                <w:p w14:paraId="4FEF8E2A" w14:textId="77777777" w:rsidR="00F57459" w:rsidRPr="00B406C2" w:rsidRDefault="00F57459" w:rsidP="00996BBB">
                  <w:pPr>
                    <w:rPr>
                      <w:rFonts w:asciiTheme="majorHAnsi" w:hAnsiTheme="majorHAnsi" w:cstheme="majorHAnsi"/>
                      <w:szCs w:val="22"/>
                    </w:rPr>
                  </w:pPr>
                </w:p>
              </w:tc>
              <w:tc>
                <w:tcPr>
                  <w:tcW w:w="4202" w:type="dxa"/>
                </w:tcPr>
                <w:p w14:paraId="342DD04D" w14:textId="77777777" w:rsidR="00F57459" w:rsidRPr="00B406C2" w:rsidRDefault="00F57459" w:rsidP="00996BBB">
                  <w:pPr>
                    <w:rPr>
                      <w:rFonts w:asciiTheme="majorHAnsi" w:hAnsiTheme="majorHAnsi" w:cstheme="majorHAnsi"/>
                      <w:szCs w:val="22"/>
                    </w:rPr>
                  </w:pPr>
                </w:p>
              </w:tc>
            </w:tr>
            <w:tr w:rsidR="00F57459" w14:paraId="3B5F3289" w14:textId="77777777" w:rsidTr="00996BBB">
              <w:tc>
                <w:tcPr>
                  <w:tcW w:w="4296" w:type="dxa"/>
                </w:tcPr>
                <w:p w14:paraId="0D5BF790" w14:textId="77777777" w:rsidR="00F57459" w:rsidRPr="00B406C2" w:rsidRDefault="00F57459" w:rsidP="00996BBB">
                  <w:pPr>
                    <w:rPr>
                      <w:rFonts w:asciiTheme="majorHAnsi" w:hAnsiTheme="majorHAnsi" w:cstheme="majorHAnsi"/>
                      <w:szCs w:val="22"/>
                    </w:rPr>
                  </w:pPr>
                </w:p>
              </w:tc>
              <w:tc>
                <w:tcPr>
                  <w:tcW w:w="4202" w:type="dxa"/>
                </w:tcPr>
                <w:p w14:paraId="1C351479" w14:textId="77777777" w:rsidR="00F57459" w:rsidRPr="00B406C2" w:rsidRDefault="00F57459" w:rsidP="00996BBB">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416979628"/>
          </w:tbl>
          <w:p w14:paraId="4E227DAC" w14:textId="77777777" w:rsidR="00F57459" w:rsidRPr="00D01AAF" w:rsidRDefault="00F57459" w:rsidP="00996BBB">
            <w:pPr>
              <w:rPr>
                <w:rFonts w:asciiTheme="majorHAnsi" w:hAnsiTheme="majorHAnsi" w:cstheme="majorHAnsi"/>
                <w:b/>
                <w:bCs/>
                <w:szCs w:val="22"/>
              </w:rPr>
            </w:pPr>
          </w:p>
        </w:tc>
      </w:tr>
      <w:tr w:rsidR="00F57459" w14:paraId="560D8FEE" w14:textId="77777777" w:rsidTr="00996BBB">
        <w:tc>
          <w:tcPr>
            <w:tcW w:w="5000" w:type="pct"/>
            <w:gridSpan w:val="5"/>
            <w:shd w:val="clear" w:color="auto" w:fill="000000" w:themeFill="text1"/>
            <w:vAlign w:val="center"/>
          </w:tcPr>
          <w:p w14:paraId="464166B2" w14:textId="77777777" w:rsidR="00F57459" w:rsidRDefault="00F57459" w:rsidP="00996BBB">
            <w:pPr>
              <w:jc w:val="center"/>
            </w:pPr>
            <w:r w:rsidRPr="004B25E6">
              <w:rPr>
                <w:rFonts w:asciiTheme="majorHAnsi" w:hAnsiTheme="majorHAnsi" w:cstheme="majorHAnsi"/>
                <w:b/>
                <w:bCs/>
                <w:color w:val="FFFFFF" w:themeColor="background1"/>
                <w:szCs w:val="22"/>
              </w:rPr>
              <w:t>Time frame: past 36 months</w:t>
            </w:r>
          </w:p>
        </w:tc>
      </w:tr>
      <w:tr w:rsidR="00F57459" w14:paraId="0E434379" w14:textId="77777777" w:rsidTr="00996BBB">
        <w:trPr>
          <w:trHeight w:val="1493"/>
        </w:trPr>
        <w:tc>
          <w:tcPr>
            <w:tcW w:w="203" w:type="pct"/>
            <w:gridSpan w:val="2"/>
          </w:tcPr>
          <w:p w14:paraId="6157926C" w14:textId="77777777" w:rsidR="00F57459" w:rsidRPr="002E51B0" w:rsidRDefault="00F57459" w:rsidP="00996BBB">
            <w:pPr>
              <w:rPr>
                <w:b/>
                <w:bCs/>
              </w:rPr>
            </w:pPr>
            <w:r w:rsidRPr="002E51B0">
              <w:rPr>
                <w:b/>
                <w:bCs/>
              </w:rPr>
              <w:t>2</w:t>
            </w:r>
          </w:p>
        </w:tc>
        <w:tc>
          <w:tcPr>
            <w:tcW w:w="746" w:type="pct"/>
            <w:tcBorders>
              <w:right w:val="single" w:sz="4" w:space="0" w:color="auto"/>
            </w:tcBorders>
          </w:tcPr>
          <w:p w14:paraId="779927D3" w14:textId="77777777" w:rsidR="00F57459" w:rsidRDefault="00F57459" w:rsidP="00996BBB">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7459" w14:paraId="71501B01" w14:textId="77777777" w:rsidTr="00996BBB">
              <w:permStart w:id="47931147" w:edGrp="everyone" w:displacedByCustomXml="next"/>
              <w:sdt>
                <w:sdtPr>
                  <w:id w:val="1821920116"/>
                  <w14:checkbox>
                    <w14:checked w14:val="1"/>
                    <w14:checkedState w14:val="2612" w14:font="MS Gothic"/>
                    <w14:uncheckedState w14:val="2610" w14:font="MS Gothic"/>
                  </w14:checkbox>
                </w:sdtPr>
                <w:sdtContent>
                  <w:tc>
                    <w:tcPr>
                      <w:tcW w:w="431" w:type="dxa"/>
                    </w:tcPr>
                    <w:p w14:paraId="4999CDC0" w14:textId="77777777" w:rsidR="00F57459" w:rsidRDefault="00F57459" w:rsidP="00996BBB">
                      <w:r>
                        <w:rPr>
                          <w:rFonts w:ascii="MS Gothic" w:eastAsia="MS Gothic" w:hAnsi="MS Gothic" w:hint="eastAsia"/>
                        </w:rPr>
                        <w:t>☒</w:t>
                      </w:r>
                    </w:p>
                  </w:tc>
                </w:sdtContent>
              </w:sdt>
              <w:permEnd w:id="47931147" w:displacedByCustomXml="prev"/>
              <w:tc>
                <w:tcPr>
                  <w:tcW w:w="7917" w:type="dxa"/>
                </w:tcPr>
                <w:p w14:paraId="2C772195" w14:textId="77777777" w:rsidR="00F57459" w:rsidRPr="00045C5A" w:rsidRDefault="00F57459" w:rsidP="00996BBB">
                  <w:pPr>
                    <w:rPr>
                      <w:b/>
                      <w:bCs/>
                    </w:rPr>
                  </w:pPr>
                  <w:r w:rsidRPr="00045C5A">
                    <w:rPr>
                      <w:b/>
                      <w:bCs/>
                    </w:rPr>
                    <w:t>None</w:t>
                  </w:r>
                </w:p>
              </w:tc>
            </w:tr>
          </w:tbl>
          <w:p w14:paraId="2928F950" w14:textId="77777777" w:rsidR="00F57459" w:rsidRDefault="00F57459" w:rsidP="00996BBB"/>
          <w:tbl>
            <w:tblPr>
              <w:tblStyle w:val="TableGrid"/>
              <w:tblW w:w="8348" w:type="dxa"/>
              <w:tblLayout w:type="fixed"/>
              <w:tblLook w:val="04A0" w:firstRow="1" w:lastRow="0" w:firstColumn="1" w:lastColumn="0" w:noHBand="0" w:noVBand="1"/>
            </w:tblPr>
            <w:tblGrid>
              <w:gridCol w:w="4298"/>
              <w:gridCol w:w="4050"/>
            </w:tblGrid>
            <w:tr w:rsidR="00F57459" w14:paraId="69846375" w14:textId="77777777" w:rsidTr="00996BBB">
              <w:tc>
                <w:tcPr>
                  <w:tcW w:w="4298" w:type="dxa"/>
                </w:tcPr>
                <w:p w14:paraId="23F146F5" w14:textId="77777777" w:rsidR="00F57459" w:rsidRPr="00B406C2" w:rsidRDefault="00F57459" w:rsidP="00996BBB">
                  <w:permStart w:id="2052140110" w:edGrp="everyone"/>
                </w:p>
              </w:tc>
              <w:tc>
                <w:tcPr>
                  <w:tcW w:w="4050" w:type="dxa"/>
                </w:tcPr>
                <w:p w14:paraId="7A3BF71F" w14:textId="77777777" w:rsidR="00F57459" w:rsidRPr="00B406C2" w:rsidRDefault="00F57459" w:rsidP="00996BBB"/>
              </w:tc>
            </w:tr>
            <w:tr w:rsidR="00F57459" w14:paraId="596807ED" w14:textId="77777777" w:rsidTr="00996BBB">
              <w:tc>
                <w:tcPr>
                  <w:tcW w:w="4298" w:type="dxa"/>
                </w:tcPr>
                <w:p w14:paraId="16E881CF" w14:textId="77777777" w:rsidR="00F57459" w:rsidRPr="00B406C2" w:rsidRDefault="00F57459" w:rsidP="00996BBB"/>
              </w:tc>
              <w:tc>
                <w:tcPr>
                  <w:tcW w:w="4050" w:type="dxa"/>
                </w:tcPr>
                <w:p w14:paraId="70C890CD" w14:textId="77777777" w:rsidR="00F57459" w:rsidRPr="00B406C2" w:rsidRDefault="00F57459" w:rsidP="00996BBB"/>
              </w:tc>
            </w:tr>
            <w:tr w:rsidR="00F57459" w14:paraId="6BDED6D7" w14:textId="77777777" w:rsidTr="00996BBB">
              <w:tc>
                <w:tcPr>
                  <w:tcW w:w="4298" w:type="dxa"/>
                </w:tcPr>
                <w:p w14:paraId="0704E7E4" w14:textId="77777777" w:rsidR="00F57459" w:rsidRPr="00B406C2" w:rsidRDefault="00F57459" w:rsidP="00996BBB"/>
              </w:tc>
              <w:tc>
                <w:tcPr>
                  <w:tcW w:w="4050" w:type="dxa"/>
                </w:tcPr>
                <w:p w14:paraId="6240D2AB" w14:textId="77777777" w:rsidR="00F57459" w:rsidRPr="00B406C2" w:rsidRDefault="00F57459" w:rsidP="00996BBB"/>
              </w:tc>
            </w:tr>
            <w:permEnd w:id="2052140110"/>
          </w:tbl>
          <w:p w14:paraId="5EE4E573" w14:textId="77777777" w:rsidR="00F57459" w:rsidRDefault="00F57459" w:rsidP="00996BBB"/>
        </w:tc>
      </w:tr>
      <w:tr w:rsidR="00F57459" w14:paraId="3B06C265" w14:textId="77777777" w:rsidTr="00996BBB">
        <w:trPr>
          <w:trHeight w:val="1677"/>
        </w:trPr>
        <w:tc>
          <w:tcPr>
            <w:tcW w:w="203" w:type="pct"/>
            <w:gridSpan w:val="2"/>
            <w:shd w:val="clear" w:color="auto" w:fill="EEECE1"/>
          </w:tcPr>
          <w:p w14:paraId="45803280" w14:textId="77777777" w:rsidR="00F57459" w:rsidRPr="002E51B0" w:rsidRDefault="00F57459" w:rsidP="00996BBB">
            <w:pPr>
              <w:rPr>
                <w:b/>
                <w:bCs/>
              </w:rPr>
            </w:pPr>
            <w:r w:rsidRPr="002E51B0">
              <w:rPr>
                <w:b/>
                <w:bCs/>
              </w:rPr>
              <w:t>3</w:t>
            </w:r>
          </w:p>
        </w:tc>
        <w:tc>
          <w:tcPr>
            <w:tcW w:w="746" w:type="pct"/>
            <w:tcBorders>
              <w:right w:val="single" w:sz="4" w:space="0" w:color="auto"/>
            </w:tcBorders>
            <w:shd w:val="clear" w:color="auto" w:fill="EEECE1"/>
          </w:tcPr>
          <w:p w14:paraId="621E4585" w14:textId="77777777" w:rsidR="00F57459" w:rsidRDefault="00F57459" w:rsidP="00996BBB">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7459" w14:paraId="361D6335" w14:textId="77777777" w:rsidTr="00996BBB">
              <w:sdt>
                <w:sdtPr>
                  <w:id w:val="-334850322"/>
                  <w14:checkbox>
                    <w14:checked w14:val="1"/>
                    <w14:checkedState w14:val="2612" w14:font="MS Gothic"/>
                    <w14:uncheckedState w14:val="2610" w14:font="MS Gothic"/>
                  </w14:checkbox>
                </w:sdtPr>
                <w:sdtContent>
                  <w:tc>
                    <w:tcPr>
                      <w:tcW w:w="426" w:type="dxa"/>
                    </w:tcPr>
                    <w:p w14:paraId="3E5DE42C" w14:textId="77777777" w:rsidR="00F57459" w:rsidRDefault="00F57459" w:rsidP="00996BBB">
                      <w:r>
                        <w:rPr>
                          <w:rFonts w:ascii="MS Gothic" w:eastAsia="MS Gothic" w:hAnsi="MS Gothic" w:hint="eastAsia"/>
                        </w:rPr>
                        <w:t>☒</w:t>
                      </w:r>
                    </w:p>
                  </w:tc>
                </w:sdtContent>
              </w:sdt>
              <w:tc>
                <w:tcPr>
                  <w:tcW w:w="8100" w:type="dxa"/>
                </w:tcPr>
                <w:p w14:paraId="33073231" w14:textId="77777777" w:rsidR="00F57459" w:rsidRPr="00045C5A" w:rsidRDefault="00F57459" w:rsidP="00996BBB">
                  <w:pPr>
                    <w:rPr>
                      <w:b/>
                      <w:bCs/>
                    </w:rPr>
                  </w:pPr>
                  <w:r w:rsidRPr="00045C5A">
                    <w:rPr>
                      <w:b/>
                      <w:bCs/>
                    </w:rPr>
                    <w:t>None</w:t>
                  </w:r>
                </w:p>
              </w:tc>
            </w:tr>
          </w:tbl>
          <w:p w14:paraId="2073C731" w14:textId="77777777" w:rsidR="00F57459" w:rsidRDefault="00F57459" w:rsidP="00996BBB"/>
          <w:tbl>
            <w:tblPr>
              <w:tblStyle w:val="TableGrid"/>
              <w:tblW w:w="0" w:type="auto"/>
              <w:tblLayout w:type="fixed"/>
              <w:tblLook w:val="04A0" w:firstRow="1" w:lastRow="0" w:firstColumn="1" w:lastColumn="0" w:noHBand="0" w:noVBand="1"/>
            </w:tblPr>
            <w:tblGrid>
              <w:gridCol w:w="4296"/>
              <w:gridCol w:w="4230"/>
            </w:tblGrid>
            <w:tr w:rsidR="00F57459" w14:paraId="622013DB" w14:textId="77777777" w:rsidTr="00996BBB">
              <w:tc>
                <w:tcPr>
                  <w:tcW w:w="4296" w:type="dxa"/>
                </w:tcPr>
                <w:p w14:paraId="14AD5B99" w14:textId="77777777" w:rsidR="00F57459" w:rsidRDefault="00F57459" w:rsidP="00996BBB">
                  <w:permStart w:id="1719751040" w:edGrp="everyone"/>
                </w:p>
              </w:tc>
              <w:tc>
                <w:tcPr>
                  <w:tcW w:w="4230" w:type="dxa"/>
                </w:tcPr>
                <w:p w14:paraId="599FCA48" w14:textId="77777777" w:rsidR="00F57459" w:rsidRDefault="00F57459" w:rsidP="00996BBB"/>
              </w:tc>
            </w:tr>
            <w:tr w:rsidR="00F57459" w14:paraId="0CCF8719" w14:textId="77777777" w:rsidTr="00996BBB">
              <w:tc>
                <w:tcPr>
                  <w:tcW w:w="4296" w:type="dxa"/>
                </w:tcPr>
                <w:p w14:paraId="03A6A163" w14:textId="77777777" w:rsidR="00F57459" w:rsidRDefault="00F57459" w:rsidP="00996BBB"/>
              </w:tc>
              <w:tc>
                <w:tcPr>
                  <w:tcW w:w="4230" w:type="dxa"/>
                </w:tcPr>
                <w:p w14:paraId="2A8A0ADD" w14:textId="77777777" w:rsidR="00F57459" w:rsidRDefault="00F57459" w:rsidP="00996BBB"/>
              </w:tc>
            </w:tr>
            <w:tr w:rsidR="00F57459" w14:paraId="094CAABA" w14:textId="77777777" w:rsidTr="00996BBB">
              <w:tc>
                <w:tcPr>
                  <w:tcW w:w="4296" w:type="dxa"/>
                </w:tcPr>
                <w:p w14:paraId="107E7026" w14:textId="77777777" w:rsidR="00F57459" w:rsidRDefault="00F57459" w:rsidP="00996BBB"/>
              </w:tc>
              <w:tc>
                <w:tcPr>
                  <w:tcW w:w="4230" w:type="dxa"/>
                </w:tcPr>
                <w:p w14:paraId="5DA11FC5" w14:textId="77777777" w:rsidR="00F57459" w:rsidRDefault="00F57459" w:rsidP="00996BBB"/>
              </w:tc>
            </w:tr>
            <w:permEnd w:id="1719751040"/>
          </w:tbl>
          <w:p w14:paraId="5D3E5319" w14:textId="77777777" w:rsidR="00F57459" w:rsidRDefault="00F57459" w:rsidP="00996BBB"/>
        </w:tc>
      </w:tr>
      <w:tr w:rsidR="00F57459" w14:paraId="45082837" w14:textId="77777777" w:rsidTr="00996BBB">
        <w:trPr>
          <w:trHeight w:val="1497"/>
        </w:trPr>
        <w:tc>
          <w:tcPr>
            <w:tcW w:w="203" w:type="pct"/>
            <w:gridSpan w:val="2"/>
          </w:tcPr>
          <w:p w14:paraId="0D5C6E24" w14:textId="77777777" w:rsidR="00F57459" w:rsidRPr="002E51B0" w:rsidRDefault="00F57459" w:rsidP="00996BBB">
            <w:pPr>
              <w:rPr>
                <w:b/>
                <w:bCs/>
              </w:rPr>
            </w:pPr>
            <w:r w:rsidRPr="002E51B0">
              <w:rPr>
                <w:b/>
                <w:bCs/>
              </w:rPr>
              <w:lastRenderedPageBreak/>
              <w:t>4</w:t>
            </w:r>
          </w:p>
        </w:tc>
        <w:tc>
          <w:tcPr>
            <w:tcW w:w="746" w:type="pct"/>
            <w:tcBorders>
              <w:right w:val="single" w:sz="4" w:space="0" w:color="auto"/>
            </w:tcBorders>
          </w:tcPr>
          <w:p w14:paraId="2DFA1F90" w14:textId="77777777" w:rsidR="00F57459" w:rsidRDefault="00F57459" w:rsidP="00996BBB">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F57459" w14:paraId="2B239267" w14:textId="77777777" w:rsidTr="00996BBB">
              <w:sdt>
                <w:sdtPr>
                  <w:id w:val="-1837677602"/>
                  <w14:checkbox>
                    <w14:checked w14:val="1"/>
                    <w14:checkedState w14:val="2612" w14:font="MS Gothic"/>
                    <w14:uncheckedState w14:val="2610" w14:font="MS Gothic"/>
                  </w14:checkbox>
                </w:sdtPr>
                <w:sdtContent>
                  <w:tc>
                    <w:tcPr>
                      <w:tcW w:w="521" w:type="dxa"/>
                    </w:tcPr>
                    <w:p w14:paraId="6F99B1E6" w14:textId="77777777" w:rsidR="00F57459" w:rsidRDefault="00F57459" w:rsidP="00996BBB">
                      <w:r>
                        <w:rPr>
                          <w:rFonts w:ascii="MS Gothic" w:eastAsia="MS Gothic" w:hAnsi="MS Gothic" w:hint="eastAsia"/>
                        </w:rPr>
                        <w:t>☒</w:t>
                      </w:r>
                    </w:p>
                  </w:tc>
                </w:sdtContent>
              </w:sdt>
              <w:tc>
                <w:tcPr>
                  <w:tcW w:w="8005" w:type="dxa"/>
                </w:tcPr>
                <w:p w14:paraId="764AB58B" w14:textId="77777777" w:rsidR="00F57459" w:rsidRDefault="00F57459" w:rsidP="00996BBB">
                  <w:r w:rsidRPr="00045C5A">
                    <w:rPr>
                      <w:b/>
                      <w:bCs/>
                    </w:rPr>
                    <w:t>None</w:t>
                  </w:r>
                </w:p>
              </w:tc>
            </w:tr>
          </w:tbl>
          <w:p w14:paraId="0EB44B78" w14:textId="77777777" w:rsidR="00F57459" w:rsidRDefault="00F57459" w:rsidP="00996BBB"/>
          <w:tbl>
            <w:tblPr>
              <w:tblStyle w:val="TableGrid"/>
              <w:tblW w:w="0" w:type="auto"/>
              <w:tblLayout w:type="fixed"/>
              <w:tblLook w:val="04A0" w:firstRow="1" w:lastRow="0" w:firstColumn="1" w:lastColumn="0" w:noHBand="0" w:noVBand="1"/>
            </w:tblPr>
            <w:tblGrid>
              <w:gridCol w:w="4298"/>
              <w:gridCol w:w="4228"/>
            </w:tblGrid>
            <w:tr w:rsidR="00F57459" w14:paraId="6123D6CD" w14:textId="77777777" w:rsidTr="00996BBB">
              <w:tc>
                <w:tcPr>
                  <w:tcW w:w="4298" w:type="dxa"/>
                </w:tcPr>
                <w:p w14:paraId="35BFEA19" w14:textId="77777777" w:rsidR="00F57459" w:rsidRDefault="00F57459" w:rsidP="00996BBB">
                  <w:permStart w:id="680084091" w:edGrp="everyone"/>
                </w:p>
              </w:tc>
              <w:tc>
                <w:tcPr>
                  <w:tcW w:w="4228" w:type="dxa"/>
                </w:tcPr>
                <w:p w14:paraId="1E84A111" w14:textId="77777777" w:rsidR="00F57459" w:rsidRDefault="00F57459" w:rsidP="00996BBB"/>
              </w:tc>
            </w:tr>
            <w:tr w:rsidR="00F57459" w14:paraId="77F0B9A0" w14:textId="77777777" w:rsidTr="00996BBB">
              <w:tc>
                <w:tcPr>
                  <w:tcW w:w="4298" w:type="dxa"/>
                </w:tcPr>
                <w:p w14:paraId="36F45735" w14:textId="77777777" w:rsidR="00F57459" w:rsidRDefault="00F57459" w:rsidP="00996BBB"/>
              </w:tc>
              <w:tc>
                <w:tcPr>
                  <w:tcW w:w="4228" w:type="dxa"/>
                </w:tcPr>
                <w:p w14:paraId="56C252D6" w14:textId="77777777" w:rsidR="00F57459" w:rsidRDefault="00F57459" w:rsidP="00996BBB"/>
              </w:tc>
            </w:tr>
            <w:tr w:rsidR="00F57459" w14:paraId="13A51A76" w14:textId="77777777" w:rsidTr="00996BBB">
              <w:tc>
                <w:tcPr>
                  <w:tcW w:w="4298" w:type="dxa"/>
                </w:tcPr>
                <w:p w14:paraId="690E1FD1" w14:textId="77777777" w:rsidR="00F57459" w:rsidRDefault="00F57459" w:rsidP="00996BBB"/>
              </w:tc>
              <w:tc>
                <w:tcPr>
                  <w:tcW w:w="4228" w:type="dxa"/>
                </w:tcPr>
                <w:p w14:paraId="5DE775F5" w14:textId="77777777" w:rsidR="00F57459" w:rsidRDefault="00F57459" w:rsidP="00996BBB"/>
              </w:tc>
            </w:tr>
            <w:tr w:rsidR="00F57459" w14:paraId="7EA75C22" w14:textId="77777777" w:rsidTr="00996BBB">
              <w:tc>
                <w:tcPr>
                  <w:tcW w:w="4298" w:type="dxa"/>
                </w:tcPr>
                <w:p w14:paraId="3FF4EE45" w14:textId="77777777" w:rsidR="00F57459" w:rsidRDefault="00F57459" w:rsidP="00996BBB"/>
              </w:tc>
              <w:tc>
                <w:tcPr>
                  <w:tcW w:w="4228" w:type="dxa"/>
                </w:tcPr>
                <w:p w14:paraId="326598E5" w14:textId="77777777" w:rsidR="00F57459" w:rsidRDefault="00F57459" w:rsidP="00996BBB"/>
              </w:tc>
            </w:tr>
            <w:permEnd w:id="680084091"/>
          </w:tbl>
          <w:p w14:paraId="75868779" w14:textId="77777777" w:rsidR="00F57459" w:rsidRDefault="00F57459" w:rsidP="00996BBB"/>
        </w:tc>
      </w:tr>
      <w:tr w:rsidR="00F57459" w14:paraId="22611124" w14:textId="77777777" w:rsidTr="00996BBB">
        <w:tc>
          <w:tcPr>
            <w:tcW w:w="203" w:type="pct"/>
            <w:gridSpan w:val="2"/>
          </w:tcPr>
          <w:p w14:paraId="64FB982D" w14:textId="77777777" w:rsidR="00F57459" w:rsidRPr="002E51B0" w:rsidRDefault="00F57459" w:rsidP="00996BBB">
            <w:pPr>
              <w:rPr>
                <w:b/>
                <w:bCs/>
              </w:rPr>
            </w:pPr>
            <w:r w:rsidRPr="002E51B0">
              <w:rPr>
                <w:b/>
                <w:bCs/>
              </w:rPr>
              <w:t>5</w:t>
            </w:r>
          </w:p>
        </w:tc>
        <w:tc>
          <w:tcPr>
            <w:tcW w:w="746" w:type="pct"/>
            <w:tcBorders>
              <w:right w:val="single" w:sz="4" w:space="0" w:color="auto"/>
            </w:tcBorders>
            <w:shd w:val="clear" w:color="auto" w:fill="EEECE1"/>
          </w:tcPr>
          <w:p w14:paraId="2309DA27" w14:textId="77777777" w:rsidR="00F57459" w:rsidRDefault="00F57459" w:rsidP="00996BBB">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7459" w14:paraId="3E397782" w14:textId="77777777" w:rsidTr="00996BBB">
              <w:sdt>
                <w:sdtPr>
                  <w:id w:val="-562103291"/>
                  <w14:checkbox>
                    <w14:checked w14:val="1"/>
                    <w14:checkedState w14:val="2612" w14:font="MS Gothic"/>
                    <w14:uncheckedState w14:val="2610" w14:font="MS Gothic"/>
                  </w14:checkbox>
                </w:sdtPr>
                <w:sdtContent>
                  <w:tc>
                    <w:tcPr>
                      <w:tcW w:w="426" w:type="dxa"/>
                    </w:tcPr>
                    <w:p w14:paraId="4C02E1E9" w14:textId="77777777" w:rsidR="00F57459" w:rsidRDefault="00F57459" w:rsidP="00996BBB">
                      <w:r>
                        <w:rPr>
                          <w:rFonts w:ascii="MS Gothic" w:eastAsia="MS Gothic" w:hAnsi="MS Gothic" w:hint="eastAsia"/>
                        </w:rPr>
                        <w:t>☒</w:t>
                      </w:r>
                    </w:p>
                  </w:tc>
                </w:sdtContent>
              </w:sdt>
              <w:tc>
                <w:tcPr>
                  <w:tcW w:w="8100" w:type="dxa"/>
                </w:tcPr>
                <w:p w14:paraId="25A17605" w14:textId="77777777" w:rsidR="00F57459" w:rsidRPr="00045C5A" w:rsidRDefault="00F57459" w:rsidP="00996BBB">
                  <w:pPr>
                    <w:rPr>
                      <w:b/>
                      <w:bCs/>
                    </w:rPr>
                  </w:pPr>
                  <w:r w:rsidRPr="00045C5A">
                    <w:rPr>
                      <w:b/>
                      <w:bCs/>
                    </w:rPr>
                    <w:t>None</w:t>
                  </w:r>
                </w:p>
              </w:tc>
            </w:tr>
          </w:tbl>
          <w:p w14:paraId="3DAA79F6" w14:textId="77777777" w:rsidR="00F57459" w:rsidRDefault="00F57459" w:rsidP="00996BBB"/>
          <w:tbl>
            <w:tblPr>
              <w:tblStyle w:val="TableGrid"/>
              <w:tblW w:w="8526" w:type="dxa"/>
              <w:tblLayout w:type="fixed"/>
              <w:tblLook w:val="04A0" w:firstRow="1" w:lastRow="0" w:firstColumn="1" w:lastColumn="0" w:noHBand="0" w:noVBand="1"/>
            </w:tblPr>
            <w:tblGrid>
              <w:gridCol w:w="4298"/>
              <w:gridCol w:w="4228"/>
            </w:tblGrid>
            <w:tr w:rsidR="00F57459" w14:paraId="0821E81F" w14:textId="77777777" w:rsidTr="00996BBB">
              <w:tc>
                <w:tcPr>
                  <w:tcW w:w="4298" w:type="dxa"/>
                </w:tcPr>
                <w:p w14:paraId="5015B400" w14:textId="77777777" w:rsidR="00F57459" w:rsidRDefault="00F57459" w:rsidP="00996BBB">
                  <w:permStart w:id="1068388028" w:edGrp="everyone"/>
                </w:p>
              </w:tc>
              <w:tc>
                <w:tcPr>
                  <w:tcW w:w="4228" w:type="dxa"/>
                </w:tcPr>
                <w:p w14:paraId="6BA73179" w14:textId="77777777" w:rsidR="00F57459" w:rsidRDefault="00F57459" w:rsidP="00996BBB"/>
              </w:tc>
            </w:tr>
            <w:tr w:rsidR="00F57459" w14:paraId="44BAE63B" w14:textId="77777777" w:rsidTr="00996BBB">
              <w:tc>
                <w:tcPr>
                  <w:tcW w:w="4298" w:type="dxa"/>
                </w:tcPr>
                <w:p w14:paraId="17D295CD" w14:textId="77777777" w:rsidR="00F57459" w:rsidRDefault="00F57459" w:rsidP="00996BBB"/>
              </w:tc>
              <w:tc>
                <w:tcPr>
                  <w:tcW w:w="4228" w:type="dxa"/>
                </w:tcPr>
                <w:p w14:paraId="04C99738" w14:textId="77777777" w:rsidR="00F57459" w:rsidRDefault="00F57459" w:rsidP="00996BBB"/>
              </w:tc>
            </w:tr>
            <w:tr w:rsidR="00F57459" w14:paraId="0C8967A4" w14:textId="77777777" w:rsidTr="00996BBB">
              <w:tc>
                <w:tcPr>
                  <w:tcW w:w="4298" w:type="dxa"/>
                </w:tcPr>
                <w:p w14:paraId="511F49B0" w14:textId="77777777" w:rsidR="00F57459" w:rsidRDefault="00F57459" w:rsidP="00996BBB"/>
              </w:tc>
              <w:tc>
                <w:tcPr>
                  <w:tcW w:w="4228" w:type="dxa"/>
                </w:tcPr>
                <w:p w14:paraId="385AC020" w14:textId="77777777" w:rsidR="00F57459" w:rsidRDefault="00F57459" w:rsidP="00996BBB"/>
              </w:tc>
            </w:tr>
            <w:permEnd w:id="1068388028"/>
          </w:tbl>
          <w:p w14:paraId="0E59B428" w14:textId="77777777" w:rsidR="00F57459" w:rsidRDefault="00F57459" w:rsidP="00996BBB"/>
        </w:tc>
      </w:tr>
      <w:tr w:rsidR="00F57459" w14:paraId="336E67CA" w14:textId="77777777" w:rsidTr="00996BBB">
        <w:trPr>
          <w:trHeight w:val="1484"/>
        </w:trPr>
        <w:tc>
          <w:tcPr>
            <w:tcW w:w="203" w:type="pct"/>
            <w:gridSpan w:val="2"/>
          </w:tcPr>
          <w:p w14:paraId="00DB44CF" w14:textId="77777777" w:rsidR="00F57459" w:rsidRPr="002E51B0" w:rsidRDefault="00F57459" w:rsidP="00996BBB">
            <w:pPr>
              <w:rPr>
                <w:b/>
                <w:bCs/>
              </w:rPr>
            </w:pPr>
            <w:r w:rsidRPr="002E51B0">
              <w:rPr>
                <w:b/>
                <w:bCs/>
              </w:rPr>
              <w:t>6</w:t>
            </w:r>
          </w:p>
        </w:tc>
        <w:tc>
          <w:tcPr>
            <w:tcW w:w="746" w:type="pct"/>
            <w:tcBorders>
              <w:right w:val="single" w:sz="4" w:space="0" w:color="auto"/>
            </w:tcBorders>
          </w:tcPr>
          <w:p w14:paraId="76EB6B8C" w14:textId="77777777" w:rsidR="00F57459" w:rsidRDefault="00F57459" w:rsidP="00996BBB">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7459" w14:paraId="14839C27" w14:textId="77777777" w:rsidTr="00996BBB">
              <w:permStart w:id="489440938" w:edGrp="everyone" w:displacedByCustomXml="next"/>
              <w:sdt>
                <w:sdtPr>
                  <w:id w:val="-1321806897"/>
                  <w14:checkbox>
                    <w14:checked w14:val="1"/>
                    <w14:checkedState w14:val="2612" w14:font="MS Gothic"/>
                    <w14:uncheckedState w14:val="2610" w14:font="MS Gothic"/>
                  </w14:checkbox>
                </w:sdtPr>
                <w:sdtContent>
                  <w:tc>
                    <w:tcPr>
                      <w:tcW w:w="426" w:type="dxa"/>
                    </w:tcPr>
                    <w:p w14:paraId="4089DC76" w14:textId="77777777" w:rsidR="00F57459" w:rsidRDefault="00F57459" w:rsidP="00996BBB">
                      <w:r>
                        <w:rPr>
                          <w:rFonts w:ascii="MS Gothic" w:eastAsia="MS Gothic" w:hAnsi="MS Gothic" w:hint="eastAsia"/>
                        </w:rPr>
                        <w:t>☒</w:t>
                      </w:r>
                    </w:p>
                  </w:tc>
                </w:sdtContent>
              </w:sdt>
              <w:permEnd w:id="489440938" w:displacedByCustomXml="prev"/>
              <w:tc>
                <w:tcPr>
                  <w:tcW w:w="8100" w:type="dxa"/>
                </w:tcPr>
                <w:p w14:paraId="03DB70D0" w14:textId="77777777" w:rsidR="00F57459" w:rsidRPr="00045C5A" w:rsidRDefault="00F57459" w:rsidP="00996BBB">
                  <w:pPr>
                    <w:rPr>
                      <w:b/>
                      <w:bCs/>
                    </w:rPr>
                  </w:pPr>
                  <w:r w:rsidRPr="00045C5A">
                    <w:rPr>
                      <w:b/>
                      <w:bCs/>
                    </w:rPr>
                    <w:t>None</w:t>
                  </w:r>
                </w:p>
              </w:tc>
            </w:tr>
          </w:tbl>
          <w:p w14:paraId="180A4DAD" w14:textId="77777777" w:rsidR="00F57459" w:rsidRDefault="00F57459" w:rsidP="00996BBB"/>
          <w:tbl>
            <w:tblPr>
              <w:tblStyle w:val="TableGrid"/>
              <w:tblW w:w="0" w:type="auto"/>
              <w:tblLayout w:type="fixed"/>
              <w:tblLook w:val="04A0" w:firstRow="1" w:lastRow="0" w:firstColumn="1" w:lastColumn="0" w:noHBand="0" w:noVBand="1"/>
            </w:tblPr>
            <w:tblGrid>
              <w:gridCol w:w="4298"/>
              <w:gridCol w:w="4228"/>
            </w:tblGrid>
            <w:tr w:rsidR="00F57459" w14:paraId="2C7C5570" w14:textId="77777777" w:rsidTr="00996BBB">
              <w:tc>
                <w:tcPr>
                  <w:tcW w:w="4298" w:type="dxa"/>
                </w:tcPr>
                <w:p w14:paraId="5E52A097" w14:textId="77777777" w:rsidR="00F57459" w:rsidRDefault="00F57459" w:rsidP="00996BBB">
                  <w:permStart w:id="850684625" w:edGrp="everyone"/>
                </w:p>
              </w:tc>
              <w:tc>
                <w:tcPr>
                  <w:tcW w:w="4228" w:type="dxa"/>
                </w:tcPr>
                <w:p w14:paraId="22E7AA48" w14:textId="77777777" w:rsidR="00F57459" w:rsidRDefault="00F57459" w:rsidP="00996BBB"/>
              </w:tc>
            </w:tr>
            <w:tr w:rsidR="00F57459" w14:paraId="109634C6" w14:textId="77777777" w:rsidTr="00996BBB">
              <w:tc>
                <w:tcPr>
                  <w:tcW w:w="4298" w:type="dxa"/>
                </w:tcPr>
                <w:p w14:paraId="38E675E4" w14:textId="77777777" w:rsidR="00F57459" w:rsidRDefault="00F57459" w:rsidP="00996BBB"/>
              </w:tc>
              <w:tc>
                <w:tcPr>
                  <w:tcW w:w="4228" w:type="dxa"/>
                </w:tcPr>
                <w:p w14:paraId="7C457B40" w14:textId="77777777" w:rsidR="00F57459" w:rsidRDefault="00F57459" w:rsidP="00996BBB"/>
              </w:tc>
            </w:tr>
            <w:tr w:rsidR="00F57459" w14:paraId="75AFB5E7" w14:textId="77777777" w:rsidTr="00996BBB">
              <w:tc>
                <w:tcPr>
                  <w:tcW w:w="4298" w:type="dxa"/>
                </w:tcPr>
                <w:p w14:paraId="6D734068" w14:textId="77777777" w:rsidR="00F57459" w:rsidRDefault="00F57459" w:rsidP="00996BBB"/>
              </w:tc>
              <w:tc>
                <w:tcPr>
                  <w:tcW w:w="4228" w:type="dxa"/>
                </w:tcPr>
                <w:p w14:paraId="797AC39F" w14:textId="77777777" w:rsidR="00F57459" w:rsidRDefault="00F57459" w:rsidP="00996BBB"/>
              </w:tc>
            </w:tr>
            <w:permEnd w:id="850684625"/>
          </w:tbl>
          <w:p w14:paraId="70E24498" w14:textId="77777777" w:rsidR="00F57459" w:rsidRDefault="00F57459" w:rsidP="00996BBB"/>
        </w:tc>
      </w:tr>
      <w:tr w:rsidR="00F57459" w14:paraId="4F85A38A" w14:textId="77777777" w:rsidTr="00996BBB">
        <w:trPr>
          <w:trHeight w:val="1484"/>
        </w:trPr>
        <w:tc>
          <w:tcPr>
            <w:tcW w:w="203" w:type="pct"/>
            <w:gridSpan w:val="2"/>
            <w:shd w:val="clear" w:color="auto" w:fill="EEECE1"/>
          </w:tcPr>
          <w:p w14:paraId="2D9091DE" w14:textId="77777777" w:rsidR="00F57459" w:rsidRPr="002E51B0" w:rsidRDefault="00F57459" w:rsidP="00996BBB">
            <w:pPr>
              <w:rPr>
                <w:b/>
                <w:bCs/>
              </w:rPr>
            </w:pPr>
            <w:r w:rsidRPr="002E51B0">
              <w:rPr>
                <w:b/>
                <w:bCs/>
              </w:rPr>
              <w:t>7</w:t>
            </w:r>
          </w:p>
        </w:tc>
        <w:tc>
          <w:tcPr>
            <w:tcW w:w="746" w:type="pct"/>
            <w:tcBorders>
              <w:right w:val="single" w:sz="4" w:space="0" w:color="auto"/>
            </w:tcBorders>
            <w:shd w:val="clear" w:color="auto" w:fill="EEECE1"/>
          </w:tcPr>
          <w:p w14:paraId="1E38B131" w14:textId="77777777" w:rsidR="00F57459" w:rsidRDefault="00F57459" w:rsidP="00996BBB">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7459" w14:paraId="5AA7E5DF" w14:textId="77777777" w:rsidTr="00996BBB">
              <w:permStart w:id="1300322348" w:edGrp="everyone" w:displacedByCustomXml="next"/>
              <w:sdt>
                <w:sdtPr>
                  <w:id w:val="487980551"/>
                  <w14:checkbox>
                    <w14:checked w14:val="1"/>
                    <w14:checkedState w14:val="2612" w14:font="MS Gothic"/>
                    <w14:uncheckedState w14:val="2610" w14:font="MS Gothic"/>
                  </w14:checkbox>
                </w:sdtPr>
                <w:sdtContent>
                  <w:tc>
                    <w:tcPr>
                      <w:tcW w:w="426" w:type="dxa"/>
                    </w:tcPr>
                    <w:p w14:paraId="7FF25979" w14:textId="77777777" w:rsidR="00F57459" w:rsidRDefault="00F57459" w:rsidP="00996BBB">
                      <w:r>
                        <w:rPr>
                          <w:rFonts w:ascii="MS Gothic" w:eastAsia="MS Gothic" w:hAnsi="MS Gothic" w:hint="eastAsia"/>
                        </w:rPr>
                        <w:t>☒</w:t>
                      </w:r>
                    </w:p>
                  </w:tc>
                </w:sdtContent>
              </w:sdt>
              <w:permEnd w:id="1300322348" w:displacedByCustomXml="prev"/>
              <w:tc>
                <w:tcPr>
                  <w:tcW w:w="8100" w:type="dxa"/>
                </w:tcPr>
                <w:p w14:paraId="0F5F6B66" w14:textId="77777777" w:rsidR="00F57459" w:rsidRPr="00045C5A" w:rsidRDefault="00F57459" w:rsidP="00996BBB">
                  <w:pPr>
                    <w:rPr>
                      <w:b/>
                      <w:bCs/>
                    </w:rPr>
                  </w:pPr>
                  <w:r w:rsidRPr="00045C5A">
                    <w:rPr>
                      <w:b/>
                      <w:bCs/>
                    </w:rPr>
                    <w:t>None</w:t>
                  </w:r>
                </w:p>
              </w:tc>
            </w:tr>
          </w:tbl>
          <w:p w14:paraId="762A703A" w14:textId="77777777" w:rsidR="00F57459" w:rsidRDefault="00F57459" w:rsidP="00996BBB"/>
          <w:tbl>
            <w:tblPr>
              <w:tblStyle w:val="TableGrid"/>
              <w:tblW w:w="0" w:type="auto"/>
              <w:tblLayout w:type="fixed"/>
              <w:tblLook w:val="04A0" w:firstRow="1" w:lastRow="0" w:firstColumn="1" w:lastColumn="0" w:noHBand="0" w:noVBand="1"/>
            </w:tblPr>
            <w:tblGrid>
              <w:gridCol w:w="4298"/>
              <w:gridCol w:w="4228"/>
            </w:tblGrid>
            <w:tr w:rsidR="00F57459" w14:paraId="34693986" w14:textId="77777777" w:rsidTr="00996BBB">
              <w:tc>
                <w:tcPr>
                  <w:tcW w:w="4298" w:type="dxa"/>
                </w:tcPr>
                <w:p w14:paraId="55206791" w14:textId="77777777" w:rsidR="00F57459" w:rsidRDefault="00F57459" w:rsidP="00996BBB">
                  <w:permStart w:id="988485174" w:edGrp="everyone"/>
                </w:p>
              </w:tc>
              <w:tc>
                <w:tcPr>
                  <w:tcW w:w="4228" w:type="dxa"/>
                </w:tcPr>
                <w:p w14:paraId="57320150" w14:textId="77777777" w:rsidR="00F57459" w:rsidRDefault="00F57459" w:rsidP="00996BBB"/>
              </w:tc>
            </w:tr>
            <w:tr w:rsidR="00F57459" w14:paraId="1F883652" w14:textId="77777777" w:rsidTr="00996BBB">
              <w:tc>
                <w:tcPr>
                  <w:tcW w:w="4298" w:type="dxa"/>
                </w:tcPr>
                <w:p w14:paraId="43D08CE4" w14:textId="77777777" w:rsidR="00F57459" w:rsidRDefault="00F57459" w:rsidP="00996BBB"/>
              </w:tc>
              <w:tc>
                <w:tcPr>
                  <w:tcW w:w="4228" w:type="dxa"/>
                </w:tcPr>
                <w:p w14:paraId="32B9DE0C" w14:textId="77777777" w:rsidR="00F57459" w:rsidRDefault="00F57459" w:rsidP="00996BBB"/>
              </w:tc>
            </w:tr>
            <w:tr w:rsidR="00F57459" w14:paraId="5E5C1563" w14:textId="77777777" w:rsidTr="00996BBB">
              <w:tc>
                <w:tcPr>
                  <w:tcW w:w="4298" w:type="dxa"/>
                </w:tcPr>
                <w:p w14:paraId="4798B7F6" w14:textId="77777777" w:rsidR="00F57459" w:rsidRDefault="00F57459" w:rsidP="00996BBB"/>
              </w:tc>
              <w:tc>
                <w:tcPr>
                  <w:tcW w:w="4228" w:type="dxa"/>
                </w:tcPr>
                <w:p w14:paraId="48D63FD8" w14:textId="77777777" w:rsidR="00F57459" w:rsidRDefault="00F57459" w:rsidP="00996BBB"/>
              </w:tc>
            </w:tr>
            <w:permEnd w:id="988485174"/>
          </w:tbl>
          <w:p w14:paraId="0DAD6197" w14:textId="77777777" w:rsidR="00F57459" w:rsidRDefault="00F57459" w:rsidP="00996BBB"/>
        </w:tc>
      </w:tr>
      <w:tr w:rsidR="00F57459" w14:paraId="2ADEABF2" w14:textId="77777777" w:rsidTr="00996BBB">
        <w:trPr>
          <w:trHeight w:val="1484"/>
        </w:trPr>
        <w:tc>
          <w:tcPr>
            <w:tcW w:w="203" w:type="pct"/>
            <w:gridSpan w:val="2"/>
          </w:tcPr>
          <w:p w14:paraId="54DFBC20" w14:textId="77777777" w:rsidR="00F57459" w:rsidRPr="002E51B0" w:rsidRDefault="00F57459" w:rsidP="00996BBB">
            <w:pPr>
              <w:rPr>
                <w:b/>
                <w:bCs/>
              </w:rPr>
            </w:pPr>
            <w:r w:rsidRPr="002E51B0">
              <w:rPr>
                <w:b/>
                <w:bCs/>
              </w:rPr>
              <w:t>8</w:t>
            </w:r>
          </w:p>
        </w:tc>
        <w:tc>
          <w:tcPr>
            <w:tcW w:w="746" w:type="pct"/>
            <w:tcBorders>
              <w:right w:val="single" w:sz="4" w:space="0" w:color="auto"/>
            </w:tcBorders>
          </w:tcPr>
          <w:p w14:paraId="2640ED0C" w14:textId="77777777" w:rsidR="00F57459" w:rsidRDefault="00F57459" w:rsidP="00996BBB">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7459" w14:paraId="28956EF7" w14:textId="77777777" w:rsidTr="00996BBB">
              <w:permStart w:id="652113915" w:edGrp="everyone" w:displacedByCustomXml="next"/>
              <w:sdt>
                <w:sdtPr>
                  <w:id w:val="-1320266735"/>
                  <w14:checkbox>
                    <w14:checked w14:val="1"/>
                    <w14:checkedState w14:val="2612" w14:font="MS Gothic"/>
                    <w14:uncheckedState w14:val="2610" w14:font="MS Gothic"/>
                  </w14:checkbox>
                </w:sdtPr>
                <w:sdtContent>
                  <w:tc>
                    <w:tcPr>
                      <w:tcW w:w="426" w:type="dxa"/>
                    </w:tcPr>
                    <w:p w14:paraId="23D29B89" w14:textId="77777777" w:rsidR="00F57459" w:rsidRDefault="00F57459" w:rsidP="00996BBB">
                      <w:r>
                        <w:rPr>
                          <w:rFonts w:ascii="MS Gothic" w:eastAsia="MS Gothic" w:hAnsi="MS Gothic" w:hint="eastAsia"/>
                        </w:rPr>
                        <w:t>☒</w:t>
                      </w:r>
                    </w:p>
                  </w:tc>
                </w:sdtContent>
              </w:sdt>
              <w:permEnd w:id="652113915" w:displacedByCustomXml="prev"/>
              <w:tc>
                <w:tcPr>
                  <w:tcW w:w="8100" w:type="dxa"/>
                </w:tcPr>
                <w:p w14:paraId="61A596C2" w14:textId="77777777" w:rsidR="00F57459" w:rsidRPr="00045C5A" w:rsidRDefault="00F57459" w:rsidP="00996BBB">
                  <w:pPr>
                    <w:rPr>
                      <w:b/>
                      <w:bCs/>
                    </w:rPr>
                  </w:pPr>
                  <w:r w:rsidRPr="00045C5A">
                    <w:rPr>
                      <w:b/>
                      <w:bCs/>
                    </w:rPr>
                    <w:t>None</w:t>
                  </w:r>
                </w:p>
              </w:tc>
            </w:tr>
          </w:tbl>
          <w:p w14:paraId="07CEAF15" w14:textId="77777777" w:rsidR="00F57459" w:rsidRDefault="00F57459" w:rsidP="00996BBB"/>
          <w:tbl>
            <w:tblPr>
              <w:tblStyle w:val="TableGrid"/>
              <w:tblW w:w="0" w:type="auto"/>
              <w:tblLayout w:type="fixed"/>
              <w:tblLook w:val="04A0" w:firstRow="1" w:lastRow="0" w:firstColumn="1" w:lastColumn="0" w:noHBand="0" w:noVBand="1"/>
            </w:tblPr>
            <w:tblGrid>
              <w:gridCol w:w="4298"/>
              <w:gridCol w:w="4228"/>
            </w:tblGrid>
            <w:tr w:rsidR="00F57459" w14:paraId="05AADAB5" w14:textId="77777777" w:rsidTr="00996BBB">
              <w:tc>
                <w:tcPr>
                  <w:tcW w:w="4298" w:type="dxa"/>
                </w:tcPr>
                <w:p w14:paraId="1F1F78B2" w14:textId="77777777" w:rsidR="00F57459" w:rsidRDefault="00F57459" w:rsidP="00996BBB">
                  <w:permStart w:id="1326076758" w:edGrp="everyone"/>
                </w:p>
              </w:tc>
              <w:tc>
                <w:tcPr>
                  <w:tcW w:w="4228" w:type="dxa"/>
                </w:tcPr>
                <w:p w14:paraId="156603C2" w14:textId="77777777" w:rsidR="00F57459" w:rsidRDefault="00F57459" w:rsidP="00996BBB"/>
              </w:tc>
            </w:tr>
            <w:tr w:rsidR="00F57459" w14:paraId="194CC649" w14:textId="77777777" w:rsidTr="00996BBB">
              <w:tc>
                <w:tcPr>
                  <w:tcW w:w="4298" w:type="dxa"/>
                </w:tcPr>
                <w:p w14:paraId="06951232" w14:textId="77777777" w:rsidR="00F57459" w:rsidRDefault="00F57459" w:rsidP="00996BBB"/>
              </w:tc>
              <w:tc>
                <w:tcPr>
                  <w:tcW w:w="4228" w:type="dxa"/>
                </w:tcPr>
                <w:p w14:paraId="1FE7C3BC" w14:textId="77777777" w:rsidR="00F57459" w:rsidRDefault="00F57459" w:rsidP="00996BBB"/>
              </w:tc>
            </w:tr>
            <w:tr w:rsidR="00F57459" w14:paraId="5B5E5770" w14:textId="77777777" w:rsidTr="00996BBB">
              <w:tc>
                <w:tcPr>
                  <w:tcW w:w="4298" w:type="dxa"/>
                </w:tcPr>
                <w:p w14:paraId="315FA0D5" w14:textId="77777777" w:rsidR="00F57459" w:rsidRDefault="00F57459" w:rsidP="00996BBB"/>
              </w:tc>
              <w:tc>
                <w:tcPr>
                  <w:tcW w:w="4228" w:type="dxa"/>
                </w:tcPr>
                <w:p w14:paraId="3CA9DBB4" w14:textId="77777777" w:rsidR="00F57459" w:rsidRDefault="00F57459" w:rsidP="00996BBB"/>
              </w:tc>
            </w:tr>
            <w:permEnd w:id="1326076758"/>
          </w:tbl>
          <w:p w14:paraId="4D4D55BA" w14:textId="77777777" w:rsidR="00F57459" w:rsidRDefault="00F57459" w:rsidP="00996BBB"/>
        </w:tc>
      </w:tr>
      <w:tr w:rsidR="00F57459" w14:paraId="0CEF2B10" w14:textId="77777777" w:rsidTr="00996BBB">
        <w:tc>
          <w:tcPr>
            <w:tcW w:w="203" w:type="pct"/>
            <w:gridSpan w:val="2"/>
            <w:shd w:val="clear" w:color="auto" w:fill="EEECE1"/>
          </w:tcPr>
          <w:p w14:paraId="3B77218E" w14:textId="77777777" w:rsidR="00F57459" w:rsidRPr="002E51B0" w:rsidRDefault="00F57459" w:rsidP="00996BBB">
            <w:pPr>
              <w:rPr>
                <w:b/>
                <w:bCs/>
              </w:rPr>
            </w:pPr>
            <w:r w:rsidRPr="002E51B0">
              <w:rPr>
                <w:b/>
                <w:bCs/>
              </w:rPr>
              <w:t>9</w:t>
            </w:r>
          </w:p>
        </w:tc>
        <w:tc>
          <w:tcPr>
            <w:tcW w:w="746" w:type="pct"/>
            <w:tcBorders>
              <w:right w:val="single" w:sz="4" w:space="0" w:color="auto"/>
            </w:tcBorders>
            <w:shd w:val="clear" w:color="auto" w:fill="EEECE1"/>
          </w:tcPr>
          <w:p w14:paraId="644F18BB" w14:textId="77777777" w:rsidR="00F57459" w:rsidRDefault="00F57459" w:rsidP="00996BBB">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7459" w14:paraId="50AD2C51" w14:textId="77777777" w:rsidTr="00996BBB">
              <w:permStart w:id="1460174434" w:edGrp="everyone" w:displacedByCustomXml="next"/>
              <w:sdt>
                <w:sdtPr>
                  <w:id w:val="1901401362"/>
                  <w14:checkbox>
                    <w14:checked w14:val="1"/>
                    <w14:checkedState w14:val="2612" w14:font="MS Gothic"/>
                    <w14:uncheckedState w14:val="2610" w14:font="MS Gothic"/>
                  </w14:checkbox>
                </w:sdtPr>
                <w:sdtContent>
                  <w:tc>
                    <w:tcPr>
                      <w:tcW w:w="426" w:type="dxa"/>
                    </w:tcPr>
                    <w:p w14:paraId="49749719" w14:textId="77777777" w:rsidR="00F57459" w:rsidRDefault="00F57459" w:rsidP="00996BBB">
                      <w:r>
                        <w:rPr>
                          <w:rFonts w:ascii="MS Gothic" w:eastAsia="MS Gothic" w:hAnsi="MS Gothic" w:hint="eastAsia"/>
                        </w:rPr>
                        <w:t>☒</w:t>
                      </w:r>
                    </w:p>
                  </w:tc>
                </w:sdtContent>
              </w:sdt>
              <w:permEnd w:id="1460174434" w:displacedByCustomXml="prev"/>
              <w:tc>
                <w:tcPr>
                  <w:tcW w:w="8100" w:type="dxa"/>
                </w:tcPr>
                <w:p w14:paraId="18D579C5" w14:textId="77777777" w:rsidR="00F57459" w:rsidRPr="00045C5A" w:rsidRDefault="00F57459" w:rsidP="00996BBB">
                  <w:pPr>
                    <w:rPr>
                      <w:b/>
                      <w:bCs/>
                    </w:rPr>
                  </w:pPr>
                  <w:r w:rsidRPr="00045C5A">
                    <w:rPr>
                      <w:b/>
                      <w:bCs/>
                    </w:rPr>
                    <w:t>None</w:t>
                  </w:r>
                </w:p>
              </w:tc>
            </w:tr>
          </w:tbl>
          <w:p w14:paraId="1E8A10A5" w14:textId="77777777" w:rsidR="00F57459" w:rsidRDefault="00F57459" w:rsidP="00996BBB"/>
          <w:tbl>
            <w:tblPr>
              <w:tblStyle w:val="TableGrid"/>
              <w:tblW w:w="0" w:type="auto"/>
              <w:tblLayout w:type="fixed"/>
              <w:tblLook w:val="04A0" w:firstRow="1" w:lastRow="0" w:firstColumn="1" w:lastColumn="0" w:noHBand="0" w:noVBand="1"/>
            </w:tblPr>
            <w:tblGrid>
              <w:gridCol w:w="4298"/>
              <w:gridCol w:w="4228"/>
            </w:tblGrid>
            <w:tr w:rsidR="00F57459" w14:paraId="61A9F931" w14:textId="77777777" w:rsidTr="00996BBB">
              <w:tc>
                <w:tcPr>
                  <w:tcW w:w="4298" w:type="dxa"/>
                </w:tcPr>
                <w:p w14:paraId="31AD4F07" w14:textId="77777777" w:rsidR="00F57459" w:rsidRDefault="00F57459" w:rsidP="00996BBB">
                  <w:permStart w:id="419824716" w:edGrp="everyone"/>
                </w:p>
              </w:tc>
              <w:tc>
                <w:tcPr>
                  <w:tcW w:w="4228" w:type="dxa"/>
                </w:tcPr>
                <w:p w14:paraId="60BD8526" w14:textId="77777777" w:rsidR="00F57459" w:rsidRDefault="00F57459" w:rsidP="00996BBB"/>
              </w:tc>
            </w:tr>
            <w:tr w:rsidR="00F57459" w14:paraId="7371D013" w14:textId="77777777" w:rsidTr="00996BBB">
              <w:tc>
                <w:tcPr>
                  <w:tcW w:w="4298" w:type="dxa"/>
                </w:tcPr>
                <w:p w14:paraId="50C9A657" w14:textId="77777777" w:rsidR="00F57459" w:rsidRDefault="00F57459" w:rsidP="00996BBB"/>
              </w:tc>
              <w:tc>
                <w:tcPr>
                  <w:tcW w:w="4228" w:type="dxa"/>
                </w:tcPr>
                <w:p w14:paraId="62FF33C4" w14:textId="77777777" w:rsidR="00F57459" w:rsidRDefault="00F57459" w:rsidP="00996BBB"/>
              </w:tc>
            </w:tr>
            <w:tr w:rsidR="00F57459" w14:paraId="044A9F49" w14:textId="77777777" w:rsidTr="00996BBB">
              <w:tc>
                <w:tcPr>
                  <w:tcW w:w="4298" w:type="dxa"/>
                </w:tcPr>
                <w:p w14:paraId="70485BFD" w14:textId="77777777" w:rsidR="00F57459" w:rsidRDefault="00F57459" w:rsidP="00996BBB"/>
              </w:tc>
              <w:tc>
                <w:tcPr>
                  <w:tcW w:w="4228" w:type="dxa"/>
                </w:tcPr>
                <w:p w14:paraId="22FDF91D" w14:textId="77777777" w:rsidR="00F57459" w:rsidRDefault="00F57459" w:rsidP="00996BBB"/>
              </w:tc>
            </w:tr>
            <w:permEnd w:id="419824716"/>
          </w:tbl>
          <w:p w14:paraId="3DCD6D84" w14:textId="77777777" w:rsidR="00F57459" w:rsidRDefault="00F57459" w:rsidP="00996BBB"/>
        </w:tc>
      </w:tr>
      <w:tr w:rsidR="00F57459" w14:paraId="188BA75F" w14:textId="77777777" w:rsidTr="00996BBB">
        <w:tc>
          <w:tcPr>
            <w:tcW w:w="203" w:type="pct"/>
            <w:gridSpan w:val="2"/>
          </w:tcPr>
          <w:p w14:paraId="4E53AA93" w14:textId="77777777" w:rsidR="00F57459" w:rsidRPr="002E51B0" w:rsidRDefault="00F57459" w:rsidP="00996BBB">
            <w:pPr>
              <w:rPr>
                <w:b/>
                <w:bCs/>
              </w:rPr>
            </w:pPr>
            <w:r w:rsidRPr="002E51B0">
              <w:rPr>
                <w:b/>
                <w:bCs/>
              </w:rPr>
              <w:t>10</w:t>
            </w:r>
          </w:p>
        </w:tc>
        <w:tc>
          <w:tcPr>
            <w:tcW w:w="746" w:type="pct"/>
            <w:tcBorders>
              <w:right w:val="single" w:sz="4" w:space="0" w:color="auto"/>
            </w:tcBorders>
          </w:tcPr>
          <w:p w14:paraId="7AC3B838" w14:textId="77777777" w:rsidR="00F57459" w:rsidRDefault="00F57459" w:rsidP="00996BBB">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7459" w14:paraId="23199496" w14:textId="77777777" w:rsidTr="00996BBB">
              <w:permStart w:id="208547582" w:edGrp="everyone" w:displacedByCustomXml="next"/>
              <w:sdt>
                <w:sdtPr>
                  <w:id w:val="-1917231679"/>
                  <w14:checkbox>
                    <w14:checked w14:val="1"/>
                    <w14:checkedState w14:val="2612" w14:font="MS Gothic"/>
                    <w14:uncheckedState w14:val="2610" w14:font="MS Gothic"/>
                  </w14:checkbox>
                </w:sdtPr>
                <w:sdtContent>
                  <w:tc>
                    <w:tcPr>
                      <w:tcW w:w="426" w:type="dxa"/>
                    </w:tcPr>
                    <w:p w14:paraId="417F2EFC" w14:textId="77777777" w:rsidR="00F57459" w:rsidRDefault="00F57459" w:rsidP="00996BBB">
                      <w:r>
                        <w:rPr>
                          <w:rFonts w:ascii="MS Gothic" w:eastAsia="MS Gothic" w:hAnsi="MS Gothic" w:hint="eastAsia"/>
                        </w:rPr>
                        <w:t>☒</w:t>
                      </w:r>
                    </w:p>
                  </w:tc>
                </w:sdtContent>
              </w:sdt>
              <w:permEnd w:id="208547582" w:displacedByCustomXml="prev"/>
              <w:tc>
                <w:tcPr>
                  <w:tcW w:w="8100" w:type="dxa"/>
                </w:tcPr>
                <w:p w14:paraId="473A4FF0" w14:textId="77777777" w:rsidR="00F57459" w:rsidRPr="00045C5A" w:rsidRDefault="00F57459" w:rsidP="00996BBB">
                  <w:pPr>
                    <w:rPr>
                      <w:b/>
                      <w:bCs/>
                    </w:rPr>
                  </w:pPr>
                  <w:r w:rsidRPr="00045C5A">
                    <w:rPr>
                      <w:b/>
                      <w:bCs/>
                    </w:rPr>
                    <w:t>None</w:t>
                  </w:r>
                </w:p>
              </w:tc>
            </w:tr>
          </w:tbl>
          <w:p w14:paraId="276615A3" w14:textId="77777777" w:rsidR="00F57459" w:rsidRDefault="00F57459" w:rsidP="00996BBB"/>
          <w:tbl>
            <w:tblPr>
              <w:tblStyle w:val="TableGrid"/>
              <w:tblW w:w="0" w:type="auto"/>
              <w:tblLayout w:type="fixed"/>
              <w:tblLook w:val="04A0" w:firstRow="1" w:lastRow="0" w:firstColumn="1" w:lastColumn="0" w:noHBand="0" w:noVBand="1"/>
            </w:tblPr>
            <w:tblGrid>
              <w:gridCol w:w="4298"/>
              <w:gridCol w:w="4228"/>
            </w:tblGrid>
            <w:tr w:rsidR="00F57459" w14:paraId="7181D5F5" w14:textId="77777777" w:rsidTr="00996BBB">
              <w:tc>
                <w:tcPr>
                  <w:tcW w:w="4298" w:type="dxa"/>
                </w:tcPr>
                <w:p w14:paraId="1258CB36" w14:textId="77777777" w:rsidR="00F57459" w:rsidRDefault="00F57459" w:rsidP="00996BBB">
                  <w:permStart w:id="49020934" w:edGrp="everyone"/>
                </w:p>
              </w:tc>
              <w:tc>
                <w:tcPr>
                  <w:tcW w:w="4228" w:type="dxa"/>
                </w:tcPr>
                <w:p w14:paraId="7378848C" w14:textId="77777777" w:rsidR="00F57459" w:rsidRDefault="00F57459" w:rsidP="00996BBB"/>
              </w:tc>
            </w:tr>
            <w:tr w:rsidR="00F57459" w14:paraId="09D152DC" w14:textId="77777777" w:rsidTr="00996BBB">
              <w:tc>
                <w:tcPr>
                  <w:tcW w:w="4298" w:type="dxa"/>
                </w:tcPr>
                <w:p w14:paraId="1CFA15D0" w14:textId="77777777" w:rsidR="00F57459" w:rsidRDefault="00F57459" w:rsidP="00996BBB"/>
              </w:tc>
              <w:tc>
                <w:tcPr>
                  <w:tcW w:w="4228" w:type="dxa"/>
                </w:tcPr>
                <w:p w14:paraId="41237F24" w14:textId="77777777" w:rsidR="00F57459" w:rsidRDefault="00F57459" w:rsidP="00996BBB"/>
              </w:tc>
            </w:tr>
            <w:tr w:rsidR="00F57459" w14:paraId="3D89C46F" w14:textId="77777777" w:rsidTr="00996BBB">
              <w:tc>
                <w:tcPr>
                  <w:tcW w:w="4298" w:type="dxa"/>
                </w:tcPr>
                <w:p w14:paraId="3E64800A" w14:textId="77777777" w:rsidR="00F57459" w:rsidRDefault="00F57459" w:rsidP="00996BBB"/>
              </w:tc>
              <w:tc>
                <w:tcPr>
                  <w:tcW w:w="4228" w:type="dxa"/>
                </w:tcPr>
                <w:p w14:paraId="3090C95D" w14:textId="77777777" w:rsidR="00F57459" w:rsidRDefault="00F57459" w:rsidP="00996BBB"/>
              </w:tc>
            </w:tr>
            <w:permEnd w:id="49020934"/>
          </w:tbl>
          <w:p w14:paraId="6941B362" w14:textId="77777777" w:rsidR="00F57459" w:rsidRDefault="00F57459" w:rsidP="00996BBB"/>
        </w:tc>
      </w:tr>
      <w:tr w:rsidR="00F57459" w14:paraId="6D5F6D48" w14:textId="77777777" w:rsidTr="00996BBB">
        <w:trPr>
          <w:trHeight w:val="1493"/>
        </w:trPr>
        <w:tc>
          <w:tcPr>
            <w:tcW w:w="203" w:type="pct"/>
            <w:gridSpan w:val="2"/>
            <w:shd w:val="clear" w:color="auto" w:fill="EEECE1"/>
          </w:tcPr>
          <w:p w14:paraId="40A0A926" w14:textId="77777777" w:rsidR="00F57459" w:rsidRPr="002E51B0" w:rsidRDefault="00F57459" w:rsidP="00996BBB">
            <w:pPr>
              <w:rPr>
                <w:b/>
                <w:bCs/>
              </w:rPr>
            </w:pPr>
            <w:r w:rsidRPr="002E51B0">
              <w:rPr>
                <w:b/>
                <w:bCs/>
              </w:rPr>
              <w:lastRenderedPageBreak/>
              <w:t>11</w:t>
            </w:r>
          </w:p>
        </w:tc>
        <w:tc>
          <w:tcPr>
            <w:tcW w:w="746" w:type="pct"/>
            <w:tcBorders>
              <w:right w:val="single" w:sz="4" w:space="0" w:color="auto"/>
            </w:tcBorders>
            <w:shd w:val="clear" w:color="auto" w:fill="EEECE1"/>
          </w:tcPr>
          <w:p w14:paraId="6E85F523" w14:textId="77777777" w:rsidR="00F57459" w:rsidRDefault="00F57459" w:rsidP="00996BBB">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7459" w14:paraId="7CADA2FC" w14:textId="77777777" w:rsidTr="00996BBB">
              <w:permStart w:id="875057001" w:edGrp="everyone" w:displacedByCustomXml="next"/>
              <w:sdt>
                <w:sdtPr>
                  <w:id w:val="-87461326"/>
                  <w14:checkbox>
                    <w14:checked w14:val="1"/>
                    <w14:checkedState w14:val="2612" w14:font="MS Gothic"/>
                    <w14:uncheckedState w14:val="2610" w14:font="MS Gothic"/>
                  </w14:checkbox>
                </w:sdtPr>
                <w:sdtContent>
                  <w:tc>
                    <w:tcPr>
                      <w:tcW w:w="426" w:type="dxa"/>
                    </w:tcPr>
                    <w:p w14:paraId="241A33DB" w14:textId="77777777" w:rsidR="00F57459" w:rsidRDefault="00F57459" w:rsidP="00996BBB">
                      <w:r>
                        <w:rPr>
                          <w:rFonts w:ascii="MS Gothic" w:eastAsia="MS Gothic" w:hAnsi="MS Gothic" w:hint="eastAsia"/>
                        </w:rPr>
                        <w:t>☒</w:t>
                      </w:r>
                    </w:p>
                  </w:tc>
                </w:sdtContent>
              </w:sdt>
              <w:permEnd w:id="875057001" w:displacedByCustomXml="prev"/>
              <w:tc>
                <w:tcPr>
                  <w:tcW w:w="8100" w:type="dxa"/>
                </w:tcPr>
                <w:p w14:paraId="1C4420DE" w14:textId="77777777" w:rsidR="00F57459" w:rsidRPr="00045C5A" w:rsidRDefault="00F57459" w:rsidP="00996BBB">
                  <w:pPr>
                    <w:rPr>
                      <w:b/>
                      <w:bCs/>
                    </w:rPr>
                  </w:pPr>
                  <w:r w:rsidRPr="00045C5A">
                    <w:rPr>
                      <w:b/>
                      <w:bCs/>
                    </w:rPr>
                    <w:t>None</w:t>
                  </w:r>
                </w:p>
              </w:tc>
            </w:tr>
          </w:tbl>
          <w:p w14:paraId="2C52A28C" w14:textId="77777777" w:rsidR="00F57459" w:rsidRDefault="00F57459" w:rsidP="00996BBB"/>
          <w:tbl>
            <w:tblPr>
              <w:tblStyle w:val="TableGrid"/>
              <w:tblW w:w="0" w:type="auto"/>
              <w:tblLayout w:type="fixed"/>
              <w:tblLook w:val="04A0" w:firstRow="1" w:lastRow="0" w:firstColumn="1" w:lastColumn="0" w:noHBand="0" w:noVBand="1"/>
            </w:tblPr>
            <w:tblGrid>
              <w:gridCol w:w="4298"/>
              <w:gridCol w:w="4228"/>
            </w:tblGrid>
            <w:tr w:rsidR="00F57459" w14:paraId="05A2C739" w14:textId="77777777" w:rsidTr="00996BBB">
              <w:tc>
                <w:tcPr>
                  <w:tcW w:w="4298" w:type="dxa"/>
                </w:tcPr>
                <w:p w14:paraId="79329837" w14:textId="77777777" w:rsidR="00F57459" w:rsidRDefault="00F57459" w:rsidP="00996BBB">
                  <w:permStart w:id="1109205358" w:edGrp="everyone"/>
                </w:p>
              </w:tc>
              <w:tc>
                <w:tcPr>
                  <w:tcW w:w="4228" w:type="dxa"/>
                </w:tcPr>
                <w:p w14:paraId="25068180" w14:textId="77777777" w:rsidR="00F57459" w:rsidRDefault="00F57459" w:rsidP="00996BBB"/>
              </w:tc>
            </w:tr>
            <w:tr w:rsidR="00F57459" w14:paraId="2266BCCA" w14:textId="77777777" w:rsidTr="00996BBB">
              <w:tc>
                <w:tcPr>
                  <w:tcW w:w="4298" w:type="dxa"/>
                </w:tcPr>
                <w:p w14:paraId="50C18044" w14:textId="77777777" w:rsidR="00F57459" w:rsidRDefault="00F57459" w:rsidP="00996BBB"/>
              </w:tc>
              <w:tc>
                <w:tcPr>
                  <w:tcW w:w="4228" w:type="dxa"/>
                </w:tcPr>
                <w:p w14:paraId="2A629123" w14:textId="77777777" w:rsidR="00F57459" w:rsidRDefault="00F57459" w:rsidP="00996BBB"/>
              </w:tc>
            </w:tr>
            <w:tr w:rsidR="00F57459" w14:paraId="46AF5FA6" w14:textId="77777777" w:rsidTr="00996BBB">
              <w:tc>
                <w:tcPr>
                  <w:tcW w:w="4298" w:type="dxa"/>
                </w:tcPr>
                <w:p w14:paraId="5A655963" w14:textId="77777777" w:rsidR="00F57459" w:rsidRDefault="00F57459" w:rsidP="00996BBB"/>
              </w:tc>
              <w:tc>
                <w:tcPr>
                  <w:tcW w:w="4228" w:type="dxa"/>
                </w:tcPr>
                <w:p w14:paraId="7D231A28" w14:textId="77777777" w:rsidR="00F57459" w:rsidRDefault="00F57459" w:rsidP="00996BBB"/>
              </w:tc>
            </w:tr>
            <w:permEnd w:id="1109205358"/>
          </w:tbl>
          <w:p w14:paraId="50F54B87" w14:textId="77777777" w:rsidR="00F57459" w:rsidRDefault="00F57459" w:rsidP="00996BBB"/>
        </w:tc>
      </w:tr>
      <w:tr w:rsidR="00F57459" w14:paraId="157E8894" w14:textId="77777777" w:rsidTr="00996BBB">
        <w:tc>
          <w:tcPr>
            <w:tcW w:w="203" w:type="pct"/>
            <w:gridSpan w:val="2"/>
          </w:tcPr>
          <w:p w14:paraId="00F04AF0" w14:textId="77777777" w:rsidR="00F57459" w:rsidRPr="002E51B0" w:rsidRDefault="00F57459" w:rsidP="00996BBB">
            <w:pPr>
              <w:rPr>
                <w:b/>
                <w:bCs/>
              </w:rPr>
            </w:pPr>
            <w:r w:rsidRPr="002E51B0">
              <w:rPr>
                <w:b/>
                <w:bCs/>
              </w:rPr>
              <w:t>12</w:t>
            </w:r>
          </w:p>
        </w:tc>
        <w:tc>
          <w:tcPr>
            <w:tcW w:w="746" w:type="pct"/>
            <w:tcBorders>
              <w:right w:val="single" w:sz="4" w:space="0" w:color="auto"/>
            </w:tcBorders>
          </w:tcPr>
          <w:p w14:paraId="1D777C55" w14:textId="77777777" w:rsidR="00F57459" w:rsidRDefault="00F57459" w:rsidP="00996BBB">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7459" w14:paraId="6A42BADD" w14:textId="77777777" w:rsidTr="00996BBB">
              <w:permStart w:id="1261905250" w:edGrp="everyone" w:displacedByCustomXml="next"/>
              <w:sdt>
                <w:sdtPr>
                  <w:id w:val="1010188062"/>
                  <w14:checkbox>
                    <w14:checked w14:val="1"/>
                    <w14:checkedState w14:val="2612" w14:font="MS Gothic"/>
                    <w14:uncheckedState w14:val="2610" w14:font="MS Gothic"/>
                  </w14:checkbox>
                </w:sdtPr>
                <w:sdtContent>
                  <w:tc>
                    <w:tcPr>
                      <w:tcW w:w="426" w:type="dxa"/>
                    </w:tcPr>
                    <w:p w14:paraId="0BE983A1" w14:textId="77777777" w:rsidR="00F57459" w:rsidRDefault="00F57459" w:rsidP="00996BBB">
                      <w:r>
                        <w:rPr>
                          <w:rFonts w:ascii="MS Gothic" w:eastAsia="MS Gothic" w:hAnsi="MS Gothic" w:hint="eastAsia"/>
                        </w:rPr>
                        <w:t>☒</w:t>
                      </w:r>
                    </w:p>
                  </w:tc>
                </w:sdtContent>
              </w:sdt>
              <w:permEnd w:id="1261905250" w:displacedByCustomXml="prev"/>
              <w:tc>
                <w:tcPr>
                  <w:tcW w:w="8100" w:type="dxa"/>
                </w:tcPr>
                <w:p w14:paraId="186B5FB1" w14:textId="77777777" w:rsidR="00F57459" w:rsidRPr="00045C5A" w:rsidRDefault="00F57459" w:rsidP="00996BBB">
                  <w:pPr>
                    <w:rPr>
                      <w:b/>
                      <w:bCs/>
                    </w:rPr>
                  </w:pPr>
                  <w:r w:rsidRPr="00045C5A">
                    <w:rPr>
                      <w:b/>
                      <w:bCs/>
                    </w:rPr>
                    <w:t>None</w:t>
                  </w:r>
                </w:p>
              </w:tc>
            </w:tr>
          </w:tbl>
          <w:p w14:paraId="1D07A344" w14:textId="77777777" w:rsidR="00F57459" w:rsidRDefault="00F57459" w:rsidP="00996BBB"/>
          <w:tbl>
            <w:tblPr>
              <w:tblStyle w:val="TableGrid"/>
              <w:tblW w:w="0" w:type="auto"/>
              <w:tblLayout w:type="fixed"/>
              <w:tblLook w:val="04A0" w:firstRow="1" w:lastRow="0" w:firstColumn="1" w:lastColumn="0" w:noHBand="0" w:noVBand="1"/>
            </w:tblPr>
            <w:tblGrid>
              <w:gridCol w:w="4298"/>
              <w:gridCol w:w="4228"/>
            </w:tblGrid>
            <w:tr w:rsidR="00F57459" w14:paraId="6D423F32" w14:textId="77777777" w:rsidTr="00996BBB">
              <w:tc>
                <w:tcPr>
                  <w:tcW w:w="4298" w:type="dxa"/>
                </w:tcPr>
                <w:p w14:paraId="490F23F2" w14:textId="77777777" w:rsidR="00F57459" w:rsidRDefault="00F57459" w:rsidP="00996BBB">
                  <w:permStart w:id="914701143" w:edGrp="everyone"/>
                </w:p>
              </w:tc>
              <w:tc>
                <w:tcPr>
                  <w:tcW w:w="4228" w:type="dxa"/>
                </w:tcPr>
                <w:p w14:paraId="64E2D640" w14:textId="77777777" w:rsidR="00F57459" w:rsidRDefault="00F57459" w:rsidP="00996BBB"/>
              </w:tc>
            </w:tr>
            <w:tr w:rsidR="00F57459" w14:paraId="56515A84" w14:textId="77777777" w:rsidTr="00996BBB">
              <w:tc>
                <w:tcPr>
                  <w:tcW w:w="4298" w:type="dxa"/>
                </w:tcPr>
                <w:p w14:paraId="217F5B39" w14:textId="77777777" w:rsidR="00F57459" w:rsidRDefault="00F57459" w:rsidP="00996BBB"/>
              </w:tc>
              <w:tc>
                <w:tcPr>
                  <w:tcW w:w="4228" w:type="dxa"/>
                </w:tcPr>
                <w:p w14:paraId="2DDB6F80" w14:textId="77777777" w:rsidR="00F57459" w:rsidRDefault="00F57459" w:rsidP="00996BBB"/>
              </w:tc>
            </w:tr>
            <w:tr w:rsidR="00F57459" w14:paraId="4D8D8A12" w14:textId="77777777" w:rsidTr="00996BBB">
              <w:tc>
                <w:tcPr>
                  <w:tcW w:w="4298" w:type="dxa"/>
                </w:tcPr>
                <w:p w14:paraId="0A0A4BB4" w14:textId="77777777" w:rsidR="00F57459" w:rsidRDefault="00F57459" w:rsidP="00996BBB"/>
              </w:tc>
              <w:tc>
                <w:tcPr>
                  <w:tcW w:w="4228" w:type="dxa"/>
                </w:tcPr>
                <w:p w14:paraId="4806F263" w14:textId="77777777" w:rsidR="00F57459" w:rsidRDefault="00F57459" w:rsidP="00996BBB"/>
              </w:tc>
            </w:tr>
            <w:permEnd w:id="914701143"/>
          </w:tbl>
          <w:p w14:paraId="49F6A0AA" w14:textId="77777777" w:rsidR="00F57459" w:rsidRDefault="00F57459" w:rsidP="00996BBB"/>
        </w:tc>
      </w:tr>
      <w:tr w:rsidR="00F57459" w14:paraId="13700D2E" w14:textId="77777777" w:rsidTr="00996BBB">
        <w:trPr>
          <w:trHeight w:val="1457"/>
        </w:trPr>
        <w:tc>
          <w:tcPr>
            <w:tcW w:w="203" w:type="pct"/>
            <w:gridSpan w:val="2"/>
            <w:shd w:val="clear" w:color="auto" w:fill="EEECE1"/>
          </w:tcPr>
          <w:p w14:paraId="324A620B" w14:textId="77777777" w:rsidR="00F57459" w:rsidRPr="002E51B0" w:rsidRDefault="00F57459" w:rsidP="00996BBB">
            <w:pPr>
              <w:rPr>
                <w:b/>
                <w:bCs/>
              </w:rPr>
            </w:pPr>
            <w:r w:rsidRPr="002E51B0">
              <w:rPr>
                <w:b/>
                <w:bCs/>
              </w:rPr>
              <w:t>13</w:t>
            </w:r>
          </w:p>
        </w:tc>
        <w:tc>
          <w:tcPr>
            <w:tcW w:w="746" w:type="pct"/>
            <w:tcBorders>
              <w:right w:val="single" w:sz="4" w:space="0" w:color="auto"/>
            </w:tcBorders>
            <w:shd w:val="clear" w:color="auto" w:fill="EEECE1"/>
          </w:tcPr>
          <w:p w14:paraId="6AA01663" w14:textId="77777777" w:rsidR="00F57459" w:rsidRDefault="00F57459" w:rsidP="00996BBB">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7459" w14:paraId="3B288374" w14:textId="77777777" w:rsidTr="00996BBB">
              <w:permStart w:id="1915371573" w:edGrp="everyone" w:displacedByCustomXml="next"/>
              <w:sdt>
                <w:sdtPr>
                  <w:id w:val="-1060714769"/>
                  <w14:checkbox>
                    <w14:checked w14:val="1"/>
                    <w14:checkedState w14:val="2612" w14:font="MS Gothic"/>
                    <w14:uncheckedState w14:val="2610" w14:font="MS Gothic"/>
                  </w14:checkbox>
                </w:sdtPr>
                <w:sdtContent>
                  <w:tc>
                    <w:tcPr>
                      <w:tcW w:w="426" w:type="dxa"/>
                    </w:tcPr>
                    <w:p w14:paraId="1A87BE5E" w14:textId="77777777" w:rsidR="00F57459" w:rsidRDefault="00F57459" w:rsidP="00996BBB">
                      <w:r>
                        <w:rPr>
                          <w:rFonts w:ascii="MS Gothic" w:eastAsia="MS Gothic" w:hAnsi="MS Gothic" w:hint="eastAsia"/>
                        </w:rPr>
                        <w:t>☒</w:t>
                      </w:r>
                    </w:p>
                  </w:tc>
                </w:sdtContent>
              </w:sdt>
              <w:permEnd w:id="1915371573" w:displacedByCustomXml="prev"/>
              <w:tc>
                <w:tcPr>
                  <w:tcW w:w="8100" w:type="dxa"/>
                </w:tcPr>
                <w:p w14:paraId="649ECCED" w14:textId="77777777" w:rsidR="00F57459" w:rsidRPr="00045C5A" w:rsidRDefault="00F57459" w:rsidP="00996BBB">
                  <w:pPr>
                    <w:rPr>
                      <w:b/>
                      <w:bCs/>
                    </w:rPr>
                  </w:pPr>
                  <w:r w:rsidRPr="00045C5A">
                    <w:rPr>
                      <w:b/>
                      <w:bCs/>
                    </w:rPr>
                    <w:t>None</w:t>
                  </w:r>
                </w:p>
              </w:tc>
            </w:tr>
          </w:tbl>
          <w:p w14:paraId="1C47CD70" w14:textId="77777777" w:rsidR="00F57459" w:rsidRDefault="00F57459" w:rsidP="00996BBB"/>
          <w:tbl>
            <w:tblPr>
              <w:tblStyle w:val="TableGrid"/>
              <w:tblW w:w="0" w:type="auto"/>
              <w:tblLayout w:type="fixed"/>
              <w:tblLook w:val="04A0" w:firstRow="1" w:lastRow="0" w:firstColumn="1" w:lastColumn="0" w:noHBand="0" w:noVBand="1"/>
            </w:tblPr>
            <w:tblGrid>
              <w:gridCol w:w="4298"/>
              <w:gridCol w:w="4228"/>
            </w:tblGrid>
            <w:tr w:rsidR="00F57459" w14:paraId="353A4380" w14:textId="77777777" w:rsidTr="00996BBB">
              <w:tc>
                <w:tcPr>
                  <w:tcW w:w="4298" w:type="dxa"/>
                </w:tcPr>
                <w:p w14:paraId="09A1026E" w14:textId="77777777" w:rsidR="00F57459" w:rsidRDefault="00F57459" w:rsidP="00996BBB">
                  <w:permStart w:id="34960381" w:edGrp="everyone"/>
                </w:p>
              </w:tc>
              <w:tc>
                <w:tcPr>
                  <w:tcW w:w="4228" w:type="dxa"/>
                </w:tcPr>
                <w:p w14:paraId="00E6E70B" w14:textId="77777777" w:rsidR="00F57459" w:rsidRDefault="00F57459" w:rsidP="00996BBB"/>
              </w:tc>
            </w:tr>
            <w:tr w:rsidR="00F57459" w14:paraId="5863437A" w14:textId="77777777" w:rsidTr="00996BBB">
              <w:tc>
                <w:tcPr>
                  <w:tcW w:w="4298" w:type="dxa"/>
                </w:tcPr>
                <w:p w14:paraId="173C4950" w14:textId="77777777" w:rsidR="00F57459" w:rsidRDefault="00F57459" w:rsidP="00996BBB"/>
              </w:tc>
              <w:tc>
                <w:tcPr>
                  <w:tcW w:w="4228" w:type="dxa"/>
                </w:tcPr>
                <w:p w14:paraId="7ED54FCC" w14:textId="77777777" w:rsidR="00F57459" w:rsidRDefault="00F57459" w:rsidP="00996BBB"/>
              </w:tc>
            </w:tr>
            <w:tr w:rsidR="00F57459" w14:paraId="37433440" w14:textId="77777777" w:rsidTr="00996BBB">
              <w:tc>
                <w:tcPr>
                  <w:tcW w:w="4298" w:type="dxa"/>
                </w:tcPr>
                <w:p w14:paraId="732072DD" w14:textId="77777777" w:rsidR="00F57459" w:rsidRDefault="00F57459" w:rsidP="00996BBB"/>
              </w:tc>
              <w:tc>
                <w:tcPr>
                  <w:tcW w:w="4228" w:type="dxa"/>
                </w:tcPr>
                <w:p w14:paraId="3EE3766E" w14:textId="77777777" w:rsidR="00F57459" w:rsidRDefault="00F57459" w:rsidP="00996BBB"/>
              </w:tc>
            </w:tr>
            <w:permEnd w:id="34960381"/>
          </w:tbl>
          <w:p w14:paraId="2838505F" w14:textId="77777777" w:rsidR="00F57459" w:rsidRDefault="00F57459" w:rsidP="00996BBB"/>
        </w:tc>
      </w:tr>
      <w:tr w:rsidR="00F57459" w14:paraId="53772831" w14:textId="77777777" w:rsidTr="00996BBB">
        <w:tc>
          <w:tcPr>
            <w:tcW w:w="203" w:type="pct"/>
            <w:gridSpan w:val="2"/>
            <w:tcBorders>
              <w:left w:val="single" w:sz="4" w:space="0" w:color="auto"/>
              <w:bottom w:val="nil"/>
              <w:right w:val="nil"/>
            </w:tcBorders>
          </w:tcPr>
          <w:p w14:paraId="4CB647D2" w14:textId="77777777" w:rsidR="00F57459" w:rsidRDefault="00F57459" w:rsidP="00996BBB"/>
        </w:tc>
        <w:tc>
          <w:tcPr>
            <w:tcW w:w="746" w:type="pct"/>
            <w:tcBorders>
              <w:left w:val="nil"/>
              <w:bottom w:val="nil"/>
              <w:right w:val="nil"/>
            </w:tcBorders>
          </w:tcPr>
          <w:p w14:paraId="07EE2047" w14:textId="77777777" w:rsidR="00F57459" w:rsidRDefault="00F57459" w:rsidP="00996BBB"/>
        </w:tc>
        <w:tc>
          <w:tcPr>
            <w:tcW w:w="4051" w:type="pct"/>
            <w:gridSpan w:val="2"/>
            <w:tcBorders>
              <w:left w:val="nil"/>
              <w:bottom w:val="nil"/>
              <w:right w:val="single" w:sz="4" w:space="0" w:color="auto"/>
            </w:tcBorders>
          </w:tcPr>
          <w:p w14:paraId="5559073A" w14:textId="77777777" w:rsidR="00F57459" w:rsidRDefault="00F57459" w:rsidP="00996BBB"/>
        </w:tc>
      </w:tr>
      <w:tr w:rsidR="00F57459" w14:paraId="4A75B323" w14:textId="77777777" w:rsidTr="00996BBB">
        <w:tc>
          <w:tcPr>
            <w:tcW w:w="5000" w:type="pct"/>
            <w:gridSpan w:val="5"/>
            <w:tcBorders>
              <w:top w:val="nil"/>
              <w:left w:val="single" w:sz="4" w:space="0" w:color="auto"/>
              <w:bottom w:val="nil"/>
              <w:right w:val="single" w:sz="4" w:space="0" w:color="auto"/>
            </w:tcBorders>
          </w:tcPr>
          <w:p w14:paraId="1D4DBDC3" w14:textId="77777777" w:rsidR="00F57459" w:rsidRPr="00621D7D" w:rsidRDefault="00F57459" w:rsidP="00996BBB">
            <w:pPr>
              <w:rPr>
                <w:b/>
                <w:bCs/>
              </w:rPr>
            </w:pPr>
            <w:r w:rsidRPr="00621D7D">
              <w:rPr>
                <w:b/>
                <w:bCs/>
              </w:rPr>
              <w:t>Please place an “X” next to the following statement to indicate your agreement:</w:t>
            </w:r>
          </w:p>
        </w:tc>
      </w:tr>
      <w:tr w:rsidR="00F57459" w14:paraId="25881EE3" w14:textId="77777777" w:rsidTr="00996BBB">
        <w:trPr>
          <w:trHeight w:val="441"/>
        </w:trPr>
        <w:permStart w:id="852559522" w:edGrp="everyone" w:displacedByCustomXml="next"/>
        <w:sdt>
          <w:sdtPr>
            <w:id w:val="539090264"/>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206622A1" w14:textId="77777777" w:rsidR="00F57459" w:rsidRDefault="00F57459" w:rsidP="00996BBB">
                <w:r>
                  <w:rPr>
                    <w:rFonts w:ascii="MS Gothic" w:eastAsia="MS Gothic" w:hAnsi="MS Gothic" w:hint="eastAsia"/>
                  </w:rPr>
                  <w:t>☒</w:t>
                </w:r>
              </w:p>
            </w:tc>
          </w:sdtContent>
        </w:sdt>
        <w:permEnd w:id="852559522" w:displacedByCustomXml="prev"/>
        <w:tc>
          <w:tcPr>
            <w:tcW w:w="4797" w:type="pct"/>
            <w:gridSpan w:val="3"/>
            <w:tcBorders>
              <w:top w:val="nil"/>
              <w:left w:val="nil"/>
            </w:tcBorders>
            <w:vAlign w:val="bottom"/>
          </w:tcPr>
          <w:p w14:paraId="094B36F6" w14:textId="77777777" w:rsidR="00F57459" w:rsidRDefault="00F57459" w:rsidP="00996BBB">
            <w:r>
              <w:t>I certify that I have answered every question and have not altered the wording of any of the questions on this form.</w:t>
            </w:r>
          </w:p>
        </w:tc>
      </w:tr>
    </w:tbl>
    <w:p w14:paraId="7215A1AF" w14:textId="77777777" w:rsidR="00F57459" w:rsidRDefault="00F57459" w:rsidP="00F57459"/>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F57459" w14:paraId="0EFA249A" w14:textId="77777777" w:rsidTr="00996BBB">
        <w:trPr>
          <w:trHeight w:val="643"/>
        </w:trPr>
        <w:tc>
          <w:tcPr>
            <w:tcW w:w="10800" w:type="dxa"/>
            <w:gridSpan w:val="2"/>
          </w:tcPr>
          <w:p w14:paraId="7C48C6A8" w14:textId="77777777" w:rsidR="00F57459" w:rsidRPr="008A55FE" w:rsidRDefault="00F57459" w:rsidP="00996BBB">
            <w:pPr>
              <w:pStyle w:val="Heading1"/>
            </w:pPr>
            <w:r w:rsidRPr="008A55FE">
              <w:t>ICMJE DISCLOSURE FORM</w:t>
            </w:r>
          </w:p>
        </w:tc>
      </w:tr>
      <w:tr w:rsidR="00F57459" w14:paraId="650DCD1E" w14:textId="77777777" w:rsidTr="00996BBB">
        <w:tc>
          <w:tcPr>
            <w:tcW w:w="2880" w:type="dxa"/>
          </w:tcPr>
          <w:p w14:paraId="2D5AEE4E" w14:textId="77777777" w:rsidR="00F57459" w:rsidRPr="009C7762" w:rsidRDefault="00F57459" w:rsidP="00996BBB">
            <w:pPr>
              <w:rPr>
                <w:b/>
                <w:bCs/>
              </w:rPr>
            </w:pPr>
            <w:r w:rsidRPr="009C7762">
              <w:rPr>
                <w:b/>
                <w:bCs/>
              </w:rPr>
              <w:t>Date</w:t>
            </w:r>
            <w:r>
              <w:rPr>
                <w:b/>
                <w:bCs/>
              </w:rPr>
              <w:t>:</w:t>
            </w:r>
          </w:p>
        </w:tc>
        <w:sdt>
          <w:sdtPr>
            <w:id w:val="-636494133"/>
            <w:placeholder>
              <w:docPart w:val="8F7D7CD252FA95468D90115793CCFDED"/>
            </w:placeholder>
            <w:date w:fullDate="2024-10-03T00:00:00Z">
              <w:dateFormat w:val="M/d/yyyy"/>
              <w:lid w:val="en-US"/>
              <w:storeMappedDataAs w:val="dateTime"/>
              <w:calendar w:val="gregorian"/>
            </w:date>
          </w:sdtPr>
          <w:sdtContent>
            <w:tc>
              <w:tcPr>
                <w:tcW w:w="7920" w:type="dxa"/>
                <w:tcBorders>
                  <w:bottom w:val="single" w:sz="4" w:space="0" w:color="auto"/>
                </w:tcBorders>
              </w:tcPr>
              <w:p w14:paraId="1474EF52" w14:textId="77777777" w:rsidR="00F57459" w:rsidRDefault="00F57459" w:rsidP="00996BBB">
                <w:r>
                  <w:t>10/3/2024</w:t>
                </w:r>
              </w:p>
            </w:tc>
          </w:sdtContent>
        </w:sdt>
      </w:tr>
      <w:tr w:rsidR="00F57459" w14:paraId="67AE4469" w14:textId="77777777" w:rsidTr="00996BBB">
        <w:tc>
          <w:tcPr>
            <w:tcW w:w="2880" w:type="dxa"/>
          </w:tcPr>
          <w:p w14:paraId="5D82D7CE" w14:textId="77777777" w:rsidR="00F57459" w:rsidRPr="009C7762" w:rsidRDefault="00F57459" w:rsidP="00996BBB">
            <w:pPr>
              <w:rPr>
                <w:b/>
                <w:bCs/>
              </w:rPr>
            </w:pPr>
            <w:permStart w:id="802497365" w:edGrp="everyone" w:colFirst="1" w:colLast="1"/>
            <w:r w:rsidRPr="009C7762">
              <w:rPr>
                <w:b/>
                <w:bCs/>
              </w:rPr>
              <w:t>Your Name</w:t>
            </w:r>
            <w:r>
              <w:rPr>
                <w:b/>
                <w:bCs/>
              </w:rPr>
              <w:t>:</w:t>
            </w:r>
          </w:p>
        </w:tc>
        <w:sdt>
          <w:sdtPr>
            <w:rPr>
              <w:rFonts w:hint="eastAsia"/>
              <w:lang w:eastAsia="ja-JP"/>
            </w:rPr>
            <w:id w:val="-1921718512"/>
            <w:placeholder>
              <w:docPart w:val="1DD79D1B9B51D649BB3BE6B4461B497C"/>
            </w:placeholder>
            <w15:color w:val="FFFF99"/>
            <w:text/>
          </w:sdtPr>
          <w:sdtContent>
            <w:tc>
              <w:tcPr>
                <w:tcW w:w="7920" w:type="dxa"/>
                <w:tcBorders>
                  <w:top w:val="single" w:sz="4" w:space="0" w:color="auto"/>
                  <w:bottom w:val="single" w:sz="4" w:space="0" w:color="auto"/>
                </w:tcBorders>
              </w:tcPr>
              <w:p w14:paraId="7F9DE6DA" w14:textId="77777777" w:rsidR="00F57459" w:rsidRDefault="00F57459" w:rsidP="00996BBB">
                <w:r>
                  <w:rPr>
                    <w:rFonts w:hint="eastAsia"/>
                    <w:lang w:eastAsia="ja-JP"/>
                  </w:rPr>
                  <w:t>Tomohisa</w:t>
                </w:r>
                <w:r>
                  <w:rPr>
                    <w:rFonts w:hint="eastAsia"/>
                    <w:lang w:eastAsia="ja-JP"/>
                  </w:rPr>
                  <w:t xml:space="preserve">　</w:t>
                </w:r>
                <w:r>
                  <w:rPr>
                    <w:rFonts w:hint="eastAsia"/>
                    <w:lang w:eastAsia="ja-JP"/>
                  </w:rPr>
                  <w:t>Okamura</w:t>
                </w:r>
              </w:p>
            </w:tc>
          </w:sdtContent>
        </w:sdt>
      </w:tr>
      <w:tr w:rsidR="00F57459" w14:paraId="75501865" w14:textId="77777777" w:rsidTr="00996BBB">
        <w:tc>
          <w:tcPr>
            <w:tcW w:w="2880" w:type="dxa"/>
          </w:tcPr>
          <w:p w14:paraId="23835CB8" w14:textId="77777777" w:rsidR="00F57459" w:rsidRPr="009C7762" w:rsidRDefault="00F57459" w:rsidP="00996BBB">
            <w:pPr>
              <w:rPr>
                <w:b/>
                <w:bCs/>
              </w:rPr>
            </w:pPr>
            <w:permStart w:id="1424310768" w:edGrp="everyone" w:colFirst="1" w:colLast="1"/>
            <w:permEnd w:id="802497365"/>
            <w:r w:rsidRPr="009C7762">
              <w:rPr>
                <w:b/>
                <w:bCs/>
              </w:rPr>
              <w:t>Manuscript Title</w:t>
            </w:r>
            <w:r>
              <w:rPr>
                <w:b/>
                <w:bCs/>
              </w:rPr>
              <w:t>:</w:t>
            </w:r>
          </w:p>
        </w:tc>
        <w:sdt>
          <w:sdtPr>
            <w:id w:val="-1237323138"/>
            <w:placeholder>
              <w:docPart w:val="FC10841D40778745A86B8406133E1DC6"/>
            </w:placeholder>
            <w:text/>
          </w:sdtPr>
          <w:sdtContent>
            <w:tc>
              <w:tcPr>
                <w:tcW w:w="7920" w:type="dxa"/>
                <w:tcBorders>
                  <w:top w:val="single" w:sz="4" w:space="0" w:color="auto"/>
                  <w:bottom w:val="single" w:sz="4" w:space="0" w:color="auto"/>
                </w:tcBorders>
              </w:tcPr>
              <w:p w14:paraId="0188B9E4" w14:textId="77777777" w:rsidR="00F57459" w:rsidRDefault="00F57459" w:rsidP="00996BBB">
                <w:r w:rsidRPr="00525F1F">
                  <w:t>Integration of Transcriptome with Immunophenotyping Highlights Differences in Pathogenic Kinetics of B cells Across Immune-Mediated Diseases.</w:t>
                </w:r>
              </w:p>
            </w:tc>
          </w:sdtContent>
        </w:sdt>
      </w:tr>
      <w:permEnd w:id="1424310768"/>
      <w:tr w:rsidR="00F57459" w14:paraId="231C85FF" w14:textId="77777777" w:rsidTr="00996BBB">
        <w:tc>
          <w:tcPr>
            <w:tcW w:w="2880" w:type="dxa"/>
          </w:tcPr>
          <w:p w14:paraId="1CC4E038" w14:textId="77777777" w:rsidR="00F57459" w:rsidRPr="009C7762" w:rsidRDefault="00F57459" w:rsidP="00996BBB">
            <w:pPr>
              <w:rPr>
                <w:b/>
                <w:bCs/>
              </w:rPr>
            </w:pPr>
            <w:r w:rsidRPr="009C7762">
              <w:rPr>
                <w:b/>
                <w:bCs/>
              </w:rPr>
              <w:t>Manuscript Number (if known):</w:t>
            </w:r>
          </w:p>
        </w:tc>
        <w:sdt>
          <w:sdtPr>
            <w:id w:val="702828970"/>
            <w:placeholder>
              <w:docPart w:val="B09A0BD802DEF34CA340464C5D5C5AFB"/>
            </w:placeholder>
            <w:showingPlcHdr/>
            <w:text/>
          </w:sdtPr>
          <w:sdtContent>
            <w:permStart w:id="640425759" w:edGrp="everyone" w:displacedByCustomXml="prev"/>
            <w:tc>
              <w:tcPr>
                <w:tcW w:w="7920" w:type="dxa"/>
                <w:tcBorders>
                  <w:top w:val="single" w:sz="4" w:space="0" w:color="auto"/>
                  <w:bottom w:val="single" w:sz="4" w:space="0" w:color="auto"/>
                </w:tcBorders>
              </w:tcPr>
              <w:p w14:paraId="47DA7738" w14:textId="77777777" w:rsidR="00F57459" w:rsidRDefault="00F57459" w:rsidP="00996BBB">
                <w:r w:rsidRPr="00DD2055">
                  <w:rPr>
                    <w:rStyle w:val="PlaceholderText"/>
                  </w:rPr>
                  <w:t>Click or tap here to enter text.</w:t>
                </w:r>
              </w:p>
            </w:tc>
            <w:permEnd w:id="640425759" w:displacedByCustomXml="next"/>
          </w:sdtContent>
        </w:sdt>
      </w:tr>
      <w:tr w:rsidR="00F57459" w14:paraId="5C58683F" w14:textId="77777777" w:rsidTr="00996BBB">
        <w:tc>
          <w:tcPr>
            <w:tcW w:w="10800" w:type="dxa"/>
            <w:gridSpan w:val="2"/>
            <w:tcMar>
              <w:top w:w="216" w:type="dxa"/>
              <w:left w:w="115" w:type="dxa"/>
              <w:bottom w:w="216" w:type="dxa"/>
              <w:right w:w="115" w:type="dxa"/>
            </w:tcMar>
          </w:tcPr>
          <w:p w14:paraId="184D5BA2" w14:textId="77777777" w:rsidR="00F57459" w:rsidRDefault="00F57459" w:rsidP="00996BBB">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6AC12114" w14:textId="77777777" w:rsidR="00F57459" w:rsidRDefault="00F57459" w:rsidP="00996BBB"/>
          <w:p w14:paraId="0E1EE432" w14:textId="77777777" w:rsidR="00F57459" w:rsidRDefault="00F57459" w:rsidP="00996BBB">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5225032B" w14:textId="77777777" w:rsidR="00F57459" w:rsidRDefault="00F57459" w:rsidP="00996BBB"/>
          <w:p w14:paraId="70F75A84" w14:textId="77777777" w:rsidR="00F57459" w:rsidRDefault="00F57459" w:rsidP="00996BBB">
            <w:r>
              <w:t>In item #1 below, report all support for the work reported in this manuscript without time limit.  For all other items, the time frame for disclosure is the past 36 months.</w:t>
            </w:r>
          </w:p>
        </w:tc>
      </w:tr>
    </w:tbl>
    <w:p w14:paraId="46A4211D" w14:textId="77777777" w:rsidR="00F57459" w:rsidRDefault="00F57459" w:rsidP="00F57459"/>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F57459" w:rsidRPr="00D01AAF" w14:paraId="6CB1F565" w14:textId="77777777" w:rsidTr="00996BBB">
        <w:trPr>
          <w:trHeight w:val="269"/>
          <w:tblHeader/>
        </w:trPr>
        <w:tc>
          <w:tcPr>
            <w:tcW w:w="949" w:type="pct"/>
            <w:gridSpan w:val="3"/>
            <w:tcBorders>
              <w:bottom w:val="single" w:sz="4" w:space="0" w:color="auto"/>
            </w:tcBorders>
            <w:shd w:val="clear" w:color="auto" w:fill="EEECE1"/>
          </w:tcPr>
          <w:p w14:paraId="2197226A" w14:textId="77777777" w:rsidR="00F57459" w:rsidRPr="00D01AAF" w:rsidRDefault="00F57459" w:rsidP="00996BBB">
            <w:pPr>
              <w:rPr>
                <w:rFonts w:asciiTheme="majorHAnsi" w:hAnsiTheme="majorHAnsi" w:cstheme="majorHAnsi"/>
                <w:b/>
                <w:bCs/>
                <w:szCs w:val="22"/>
              </w:rPr>
            </w:pPr>
          </w:p>
        </w:tc>
        <w:tc>
          <w:tcPr>
            <w:tcW w:w="2048" w:type="pct"/>
            <w:tcBorders>
              <w:bottom w:val="single" w:sz="4" w:space="0" w:color="auto"/>
            </w:tcBorders>
            <w:shd w:val="clear" w:color="auto" w:fill="EEECE1"/>
          </w:tcPr>
          <w:p w14:paraId="3E0FFDEC" w14:textId="77777777" w:rsidR="00F57459" w:rsidRPr="00F52A77" w:rsidRDefault="00F57459" w:rsidP="00996BBB">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068D102B" w14:textId="77777777" w:rsidR="00F57459" w:rsidRPr="00F52A77" w:rsidRDefault="00F57459" w:rsidP="00996BBB">
            <w:pPr>
              <w:rPr>
                <w:rFonts w:asciiTheme="majorHAnsi" w:hAnsiTheme="majorHAnsi" w:cstheme="majorHAnsi"/>
                <w:b/>
                <w:bCs/>
                <w:szCs w:val="22"/>
              </w:rPr>
            </w:pPr>
            <w:r w:rsidRPr="00F52A77">
              <w:rPr>
                <w:b/>
                <w:bCs/>
              </w:rPr>
              <w:t>Specifications/Comments (e.g., if payments were made to you or to your institution)</w:t>
            </w:r>
          </w:p>
        </w:tc>
      </w:tr>
      <w:tr w:rsidR="00F57459" w:rsidRPr="00D01AAF" w14:paraId="23421A11" w14:textId="77777777" w:rsidTr="00996BBB">
        <w:trPr>
          <w:trHeight w:val="269"/>
        </w:trPr>
        <w:tc>
          <w:tcPr>
            <w:tcW w:w="5000" w:type="pct"/>
            <w:gridSpan w:val="5"/>
            <w:shd w:val="clear" w:color="auto" w:fill="000000" w:themeFill="text1"/>
            <w:vAlign w:val="center"/>
          </w:tcPr>
          <w:p w14:paraId="0220113E" w14:textId="77777777" w:rsidR="00F57459" w:rsidRPr="00F52A77" w:rsidRDefault="00F57459" w:rsidP="00996BBB">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7459" w:rsidRPr="00D01AAF" w14:paraId="12C881B4" w14:textId="77777777" w:rsidTr="00996BBB">
        <w:trPr>
          <w:trHeight w:val="269"/>
        </w:trPr>
        <w:tc>
          <w:tcPr>
            <w:tcW w:w="164" w:type="pct"/>
            <w:shd w:val="clear" w:color="auto" w:fill="auto"/>
          </w:tcPr>
          <w:p w14:paraId="39EECDE7" w14:textId="77777777" w:rsidR="00F57459" w:rsidRPr="00D01AAF" w:rsidRDefault="00F57459" w:rsidP="00996BBB">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195DEB97" w14:textId="77777777" w:rsidR="00F57459" w:rsidRPr="00D01AAF" w:rsidRDefault="00F57459" w:rsidP="00996BBB">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4323BD12" w14:textId="77777777" w:rsidR="00F57459" w:rsidRPr="00D01AAF" w:rsidRDefault="00F57459" w:rsidP="00996BBB">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7459" w14:paraId="01C9DEA0" w14:textId="77777777" w:rsidTr="00996BBB">
              <w:permStart w:id="1880762209" w:edGrp="everyone" w:displacedByCustomXml="next"/>
              <w:sdt>
                <w:sdtPr>
                  <w:rPr>
                    <w:rFonts w:asciiTheme="majorHAnsi" w:hAnsiTheme="majorHAnsi" w:cstheme="majorHAnsi"/>
                    <w:szCs w:val="22"/>
                  </w:rPr>
                  <w:id w:val="1032375946"/>
                  <w14:checkbox>
                    <w14:checked w14:val="1"/>
                    <w14:checkedState w14:val="2612" w14:font="MS Gothic"/>
                    <w14:uncheckedState w14:val="2610" w14:font="MS Gothic"/>
                  </w14:checkbox>
                </w:sdtPr>
                <w:sdtContent>
                  <w:tc>
                    <w:tcPr>
                      <w:tcW w:w="426" w:type="dxa"/>
                    </w:tcPr>
                    <w:p w14:paraId="4D1944BD" w14:textId="77777777" w:rsidR="00F57459" w:rsidRDefault="00F57459" w:rsidP="00996BBB">
                      <w:pPr>
                        <w:rPr>
                          <w:rFonts w:asciiTheme="majorHAnsi" w:hAnsiTheme="majorHAnsi" w:cstheme="majorHAnsi"/>
                          <w:b/>
                          <w:bCs/>
                          <w:szCs w:val="22"/>
                        </w:rPr>
                      </w:pPr>
                      <w:r>
                        <w:rPr>
                          <w:rFonts w:ascii="MS Gothic" w:eastAsia="MS Gothic" w:hAnsi="MS Gothic" w:cstheme="majorHAnsi" w:hint="eastAsia"/>
                          <w:szCs w:val="22"/>
                        </w:rPr>
                        <w:t>☒</w:t>
                      </w:r>
                    </w:p>
                  </w:tc>
                </w:sdtContent>
              </w:sdt>
              <w:permEnd w:id="1880762209" w:displacedByCustomXml="prev"/>
              <w:tc>
                <w:tcPr>
                  <w:tcW w:w="8072" w:type="dxa"/>
                </w:tcPr>
                <w:p w14:paraId="5D6EE166" w14:textId="77777777" w:rsidR="00F57459" w:rsidRDefault="00F57459" w:rsidP="00996BBB">
                  <w:pPr>
                    <w:rPr>
                      <w:rFonts w:asciiTheme="majorHAnsi" w:hAnsiTheme="majorHAnsi" w:cstheme="majorHAnsi"/>
                      <w:b/>
                      <w:bCs/>
                      <w:szCs w:val="22"/>
                    </w:rPr>
                  </w:pPr>
                  <w:r>
                    <w:rPr>
                      <w:rFonts w:asciiTheme="majorHAnsi" w:hAnsiTheme="majorHAnsi" w:cstheme="majorHAnsi"/>
                      <w:b/>
                      <w:bCs/>
                      <w:szCs w:val="22"/>
                    </w:rPr>
                    <w:t>None</w:t>
                  </w:r>
                </w:p>
              </w:tc>
            </w:tr>
          </w:tbl>
          <w:p w14:paraId="386E4810" w14:textId="77777777" w:rsidR="00F57459" w:rsidRDefault="00F57459" w:rsidP="00996BBB">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7459" w14:paraId="491D66AE" w14:textId="77777777" w:rsidTr="00996BBB">
              <w:tc>
                <w:tcPr>
                  <w:tcW w:w="4296" w:type="dxa"/>
                </w:tcPr>
                <w:p w14:paraId="79CF6088" w14:textId="77777777" w:rsidR="00F57459" w:rsidRPr="00B406C2" w:rsidRDefault="00F57459" w:rsidP="00996BBB">
                  <w:pPr>
                    <w:rPr>
                      <w:rFonts w:asciiTheme="majorHAnsi" w:hAnsiTheme="majorHAnsi" w:cstheme="majorHAnsi"/>
                      <w:szCs w:val="22"/>
                    </w:rPr>
                  </w:pPr>
                  <w:permStart w:id="1865768008" w:edGrp="everyone"/>
                </w:p>
              </w:tc>
              <w:tc>
                <w:tcPr>
                  <w:tcW w:w="4202" w:type="dxa"/>
                </w:tcPr>
                <w:p w14:paraId="23B746A1" w14:textId="77777777" w:rsidR="00F57459" w:rsidRPr="00B406C2" w:rsidRDefault="00F57459" w:rsidP="00996BBB">
                  <w:pPr>
                    <w:rPr>
                      <w:rFonts w:asciiTheme="majorHAnsi" w:hAnsiTheme="majorHAnsi" w:cstheme="majorHAnsi"/>
                      <w:szCs w:val="22"/>
                    </w:rPr>
                  </w:pPr>
                </w:p>
              </w:tc>
            </w:tr>
            <w:tr w:rsidR="00F57459" w14:paraId="61EF00C7" w14:textId="77777777" w:rsidTr="00996BBB">
              <w:tc>
                <w:tcPr>
                  <w:tcW w:w="4296" w:type="dxa"/>
                </w:tcPr>
                <w:p w14:paraId="07F8F309" w14:textId="77777777" w:rsidR="00F57459" w:rsidRPr="00B406C2" w:rsidRDefault="00F57459" w:rsidP="00996BBB">
                  <w:pPr>
                    <w:rPr>
                      <w:rFonts w:asciiTheme="majorHAnsi" w:hAnsiTheme="majorHAnsi" w:cstheme="majorHAnsi"/>
                      <w:szCs w:val="22"/>
                    </w:rPr>
                  </w:pPr>
                </w:p>
              </w:tc>
              <w:tc>
                <w:tcPr>
                  <w:tcW w:w="4202" w:type="dxa"/>
                </w:tcPr>
                <w:p w14:paraId="7490613B" w14:textId="77777777" w:rsidR="00F57459" w:rsidRPr="00B406C2" w:rsidRDefault="00F57459" w:rsidP="00996BBB">
                  <w:pPr>
                    <w:rPr>
                      <w:rFonts w:asciiTheme="majorHAnsi" w:hAnsiTheme="majorHAnsi" w:cstheme="majorHAnsi"/>
                      <w:szCs w:val="22"/>
                    </w:rPr>
                  </w:pPr>
                </w:p>
              </w:tc>
            </w:tr>
            <w:tr w:rsidR="00F57459" w14:paraId="4451F50D" w14:textId="77777777" w:rsidTr="00996BBB">
              <w:tc>
                <w:tcPr>
                  <w:tcW w:w="4296" w:type="dxa"/>
                </w:tcPr>
                <w:p w14:paraId="28FDC529" w14:textId="77777777" w:rsidR="00F57459" w:rsidRPr="00B406C2" w:rsidRDefault="00F57459" w:rsidP="00996BBB">
                  <w:pPr>
                    <w:rPr>
                      <w:rFonts w:asciiTheme="majorHAnsi" w:hAnsiTheme="majorHAnsi" w:cstheme="majorHAnsi"/>
                      <w:szCs w:val="22"/>
                    </w:rPr>
                  </w:pPr>
                </w:p>
              </w:tc>
              <w:tc>
                <w:tcPr>
                  <w:tcW w:w="4202" w:type="dxa"/>
                </w:tcPr>
                <w:p w14:paraId="2A817AD5" w14:textId="77777777" w:rsidR="00F57459" w:rsidRPr="00B406C2" w:rsidRDefault="00F57459" w:rsidP="00996BBB">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865768008"/>
          </w:tbl>
          <w:p w14:paraId="1732CBFE" w14:textId="77777777" w:rsidR="00F57459" w:rsidRPr="00D01AAF" w:rsidRDefault="00F57459" w:rsidP="00996BBB">
            <w:pPr>
              <w:rPr>
                <w:rFonts w:asciiTheme="majorHAnsi" w:hAnsiTheme="majorHAnsi" w:cstheme="majorHAnsi"/>
                <w:b/>
                <w:bCs/>
                <w:szCs w:val="22"/>
              </w:rPr>
            </w:pPr>
          </w:p>
        </w:tc>
      </w:tr>
      <w:tr w:rsidR="00F57459" w14:paraId="63312B27" w14:textId="77777777" w:rsidTr="00996BBB">
        <w:tc>
          <w:tcPr>
            <w:tcW w:w="5000" w:type="pct"/>
            <w:gridSpan w:val="5"/>
            <w:shd w:val="clear" w:color="auto" w:fill="000000" w:themeFill="text1"/>
            <w:vAlign w:val="center"/>
          </w:tcPr>
          <w:p w14:paraId="3124933C" w14:textId="77777777" w:rsidR="00F57459" w:rsidRDefault="00F57459" w:rsidP="00996BBB">
            <w:pPr>
              <w:jc w:val="center"/>
            </w:pPr>
            <w:r w:rsidRPr="004B25E6">
              <w:rPr>
                <w:rFonts w:asciiTheme="majorHAnsi" w:hAnsiTheme="majorHAnsi" w:cstheme="majorHAnsi"/>
                <w:b/>
                <w:bCs/>
                <w:color w:val="FFFFFF" w:themeColor="background1"/>
                <w:szCs w:val="22"/>
              </w:rPr>
              <w:t>Time frame: past 36 months</w:t>
            </w:r>
          </w:p>
        </w:tc>
      </w:tr>
      <w:tr w:rsidR="00F57459" w14:paraId="21D72A5E" w14:textId="77777777" w:rsidTr="00996BBB">
        <w:trPr>
          <w:trHeight w:val="1493"/>
        </w:trPr>
        <w:tc>
          <w:tcPr>
            <w:tcW w:w="203" w:type="pct"/>
            <w:gridSpan w:val="2"/>
          </w:tcPr>
          <w:p w14:paraId="70516682" w14:textId="77777777" w:rsidR="00F57459" w:rsidRPr="002E51B0" w:rsidRDefault="00F57459" w:rsidP="00996BBB">
            <w:pPr>
              <w:rPr>
                <w:b/>
                <w:bCs/>
              </w:rPr>
            </w:pPr>
            <w:r w:rsidRPr="002E51B0">
              <w:rPr>
                <w:b/>
                <w:bCs/>
              </w:rPr>
              <w:t>2</w:t>
            </w:r>
          </w:p>
        </w:tc>
        <w:tc>
          <w:tcPr>
            <w:tcW w:w="746" w:type="pct"/>
            <w:tcBorders>
              <w:right w:val="single" w:sz="4" w:space="0" w:color="auto"/>
            </w:tcBorders>
          </w:tcPr>
          <w:p w14:paraId="7DD68647" w14:textId="77777777" w:rsidR="00F57459" w:rsidRDefault="00F57459" w:rsidP="00996BBB">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7459" w14:paraId="3829FBFF" w14:textId="77777777" w:rsidTr="00996BBB">
              <w:permStart w:id="616571076" w:edGrp="everyone" w:displacedByCustomXml="next"/>
              <w:sdt>
                <w:sdtPr>
                  <w:id w:val="-450011214"/>
                  <w14:checkbox>
                    <w14:checked w14:val="1"/>
                    <w14:checkedState w14:val="2612" w14:font="MS Gothic"/>
                    <w14:uncheckedState w14:val="2610" w14:font="MS Gothic"/>
                  </w14:checkbox>
                </w:sdtPr>
                <w:sdtContent>
                  <w:tc>
                    <w:tcPr>
                      <w:tcW w:w="431" w:type="dxa"/>
                    </w:tcPr>
                    <w:p w14:paraId="29EA5824" w14:textId="77777777" w:rsidR="00F57459" w:rsidRDefault="00F57459" w:rsidP="00996BBB">
                      <w:r>
                        <w:rPr>
                          <w:rFonts w:ascii="MS Gothic" w:eastAsia="MS Gothic" w:hAnsi="MS Gothic" w:hint="eastAsia"/>
                        </w:rPr>
                        <w:t>☒</w:t>
                      </w:r>
                    </w:p>
                  </w:tc>
                </w:sdtContent>
              </w:sdt>
              <w:permEnd w:id="616571076" w:displacedByCustomXml="prev"/>
              <w:tc>
                <w:tcPr>
                  <w:tcW w:w="7917" w:type="dxa"/>
                </w:tcPr>
                <w:p w14:paraId="1E442AC8" w14:textId="77777777" w:rsidR="00F57459" w:rsidRPr="00045C5A" w:rsidRDefault="00F57459" w:rsidP="00996BBB">
                  <w:pPr>
                    <w:rPr>
                      <w:b/>
                      <w:bCs/>
                    </w:rPr>
                  </w:pPr>
                  <w:r w:rsidRPr="00045C5A">
                    <w:rPr>
                      <w:b/>
                      <w:bCs/>
                    </w:rPr>
                    <w:t>None</w:t>
                  </w:r>
                </w:p>
              </w:tc>
            </w:tr>
          </w:tbl>
          <w:p w14:paraId="3DB52819" w14:textId="77777777" w:rsidR="00F57459" w:rsidRDefault="00F57459" w:rsidP="00996BBB"/>
          <w:tbl>
            <w:tblPr>
              <w:tblStyle w:val="TableGrid"/>
              <w:tblW w:w="8348" w:type="dxa"/>
              <w:tblLayout w:type="fixed"/>
              <w:tblLook w:val="04A0" w:firstRow="1" w:lastRow="0" w:firstColumn="1" w:lastColumn="0" w:noHBand="0" w:noVBand="1"/>
            </w:tblPr>
            <w:tblGrid>
              <w:gridCol w:w="4298"/>
              <w:gridCol w:w="4050"/>
            </w:tblGrid>
            <w:tr w:rsidR="00F57459" w14:paraId="28DB09B9" w14:textId="77777777" w:rsidTr="00996BBB">
              <w:tc>
                <w:tcPr>
                  <w:tcW w:w="4298" w:type="dxa"/>
                </w:tcPr>
                <w:p w14:paraId="69D02557" w14:textId="77777777" w:rsidR="00F57459" w:rsidRPr="00B406C2" w:rsidRDefault="00F57459" w:rsidP="00996BBB">
                  <w:permStart w:id="1226904308" w:edGrp="everyone"/>
                </w:p>
              </w:tc>
              <w:tc>
                <w:tcPr>
                  <w:tcW w:w="4050" w:type="dxa"/>
                </w:tcPr>
                <w:p w14:paraId="713567C6" w14:textId="77777777" w:rsidR="00F57459" w:rsidRPr="00B406C2" w:rsidRDefault="00F57459" w:rsidP="00996BBB"/>
              </w:tc>
            </w:tr>
            <w:tr w:rsidR="00F57459" w14:paraId="27312AF9" w14:textId="77777777" w:rsidTr="00996BBB">
              <w:tc>
                <w:tcPr>
                  <w:tcW w:w="4298" w:type="dxa"/>
                </w:tcPr>
                <w:p w14:paraId="7610BC2B" w14:textId="77777777" w:rsidR="00F57459" w:rsidRPr="00B406C2" w:rsidRDefault="00F57459" w:rsidP="00996BBB"/>
              </w:tc>
              <w:tc>
                <w:tcPr>
                  <w:tcW w:w="4050" w:type="dxa"/>
                </w:tcPr>
                <w:p w14:paraId="7B0FC623" w14:textId="77777777" w:rsidR="00F57459" w:rsidRPr="00B406C2" w:rsidRDefault="00F57459" w:rsidP="00996BBB"/>
              </w:tc>
            </w:tr>
            <w:tr w:rsidR="00F57459" w14:paraId="2771F8CF" w14:textId="77777777" w:rsidTr="00996BBB">
              <w:tc>
                <w:tcPr>
                  <w:tcW w:w="4298" w:type="dxa"/>
                </w:tcPr>
                <w:p w14:paraId="244A487B" w14:textId="77777777" w:rsidR="00F57459" w:rsidRPr="00B406C2" w:rsidRDefault="00F57459" w:rsidP="00996BBB"/>
              </w:tc>
              <w:tc>
                <w:tcPr>
                  <w:tcW w:w="4050" w:type="dxa"/>
                </w:tcPr>
                <w:p w14:paraId="50CB6F19" w14:textId="77777777" w:rsidR="00F57459" w:rsidRPr="00B406C2" w:rsidRDefault="00F57459" w:rsidP="00996BBB"/>
              </w:tc>
            </w:tr>
            <w:permEnd w:id="1226904308"/>
          </w:tbl>
          <w:p w14:paraId="5A62F829" w14:textId="77777777" w:rsidR="00F57459" w:rsidRDefault="00F57459" w:rsidP="00996BBB"/>
        </w:tc>
      </w:tr>
      <w:tr w:rsidR="00F57459" w14:paraId="5209586C" w14:textId="77777777" w:rsidTr="00996BBB">
        <w:trPr>
          <w:trHeight w:val="1677"/>
        </w:trPr>
        <w:tc>
          <w:tcPr>
            <w:tcW w:w="203" w:type="pct"/>
            <w:gridSpan w:val="2"/>
            <w:shd w:val="clear" w:color="auto" w:fill="EEECE1"/>
          </w:tcPr>
          <w:p w14:paraId="56811A16" w14:textId="77777777" w:rsidR="00F57459" w:rsidRPr="002E51B0" w:rsidRDefault="00F57459" w:rsidP="00996BBB">
            <w:pPr>
              <w:rPr>
                <w:b/>
                <w:bCs/>
              </w:rPr>
            </w:pPr>
            <w:r w:rsidRPr="002E51B0">
              <w:rPr>
                <w:b/>
                <w:bCs/>
              </w:rPr>
              <w:t>3</w:t>
            </w:r>
          </w:p>
        </w:tc>
        <w:tc>
          <w:tcPr>
            <w:tcW w:w="746" w:type="pct"/>
            <w:tcBorders>
              <w:right w:val="single" w:sz="4" w:space="0" w:color="auto"/>
            </w:tcBorders>
            <w:shd w:val="clear" w:color="auto" w:fill="EEECE1"/>
          </w:tcPr>
          <w:p w14:paraId="31D291D7" w14:textId="77777777" w:rsidR="00F57459" w:rsidRDefault="00F57459" w:rsidP="00996BBB">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7459" w14:paraId="6E9E8A9D" w14:textId="77777777" w:rsidTr="00996BBB">
              <w:sdt>
                <w:sdtPr>
                  <w:id w:val="-1951387637"/>
                  <w14:checkbox>
                    <w14:checked w14:val="1"/>
                    <w14:checkedState w14:val="2612" w14:font="MS Gothic"/>
                    <w14:uncheckedState w14:val="2610" w14:font="MS Gothic"/>
                  </w14:checkbox>
                </w:sdtPr>
                <w:sdtContent>
                  <w:tc>
                    <w:tcPr>
                      <w:tcW w:w="426" w:type="dxa"/>
                    </w:tcPr>
                    <w:p w14:paraId="7631A265" w14:textId="77777777" w:rsidR="00F57459" w:rsidRDefault="00F57459" w:rsidP="00996BBB">
                      <w:r>
                        <w:rPr>
                          <w:rFonts w:ascii="MS Gothic" w:eastAsia="MS Gothic" w:hAnsi="MS Gothic" w:hint="eastAsia"/>
                        </w:rPr>
                        <w:t>☒</w:t>
                      </w:r>
                    </w:p>
                  </w:tc>
                </w:sdtContent>
              </w:sdt>
              <w:tc>
                <w:tcPr>
                  <w:tcW w:w="8100" w:type="dxa"/>
                </w:tcPr>
                <w:p w14:paraId="692FECDB" w14:textId="77777777" w:rsidR="00F57459" w:rsidRPr="00045C5A" w:rsidRDefault="00F57459" w:rsidP="00996BBB">
                  <w:pPr>
                    <w:rPr>
                      <w:b/>
                      <w:bCs/>
                    </w:rPr>
                  </w:pPr>
                  <w:r w:rsidRPr="00045C5A">
                    <w:rPr>
                      <w:b/>
                      <w:bCs/>
                    </w:rPr>
                    <w:t>None</w:t>
                  </w:r>
                </w:p>
              </w:tc>
            </w:tr>
          </w:tbl>
          <w:p w14:paraId="533888F1" w14:textId="77777777" w:rsidR="00F57459" w:rsidRDefault="00F57459" w:rsidP="00996BBB"/>
          <w:tbl>
            <w:tblPr>
              <w:tblStyle w:val="TableGrid"/>
              <w:tblW w:w="0" w:type="auto"/>
              <w:tblLayout w:type="fixed"/>
              <w:tblLook w:val="04A0" w:firstRow="1" w:lastRow="0" w:firstColumn="1" w:lastColumn="0" w:noHBand="0" w:noVBand="1"/>
            </w:tblPr>
            <w:tblGrid>
              <w:gridCol w:w="4296"/>
              <w:gridCol w:w="4230"/>
            </w:tblGrid>
            <w:tr w:rsidR="00F57459" w14:paraId="064C2A67" w14:textId="77777777" w:rsidTr="00996BBB">
              <w:tc>
                <w:tcPr>
                  <w:tcW w:w="4296" w:type="dxa"/>
                </w:tcPr>
                <w:p w14:paraId="3AEA7292" w14:textId="77777777" w:rsidR="00F57459" w:rsidRDefault="00F57459" w:rsidP="00996BBB">
                  <w:permStart w:id="1595230194" w:edGrp="everyone"/>
                </w:p>
              </w:tc>
              <w:tc>
                <w:tcPr>
                  <w:tcW w:w="4230" w:type="dxa"/>
                </w:tcPr>
                <w:p w14:paraId="4F3A2FE4" w14:textId="77777777" w:rsidR="00F57459" w:rsidRDefault="00F57459" w:rsidP="00996BBB"/>
              </w:tc>
            </w:tr>
            <w:tr w:rsidR="00F57459" w14:paraId="269E9CA2" w14:textId="77777777" w:rsidTr="00996BBB">
              <w:tc>
                <w:tcPr>
                  <w:tcW w:w="4296" w:type="dxa"/>
                </w:tcPr>
                <w:p w14:paraId="33036C76" w14:textId="77777777" w:rsidR="00F57459" w:rsidRDefault="00F57459" w:rsidP="00996BBB"/>
              </w:tc>
              <w:tc>
                <w:tcPr>
                  <w:tcW w:w="4230" w:type="dxa"/>
                </w:tcPr>
                <w:p w14:paraId="2564C9CE" w14:textId="77777777" w:rsidR="00F57459" w:rsidRDefault="00F57459" w:rsidP="00996BBB"/>
              </w:tc>
            </w:tr>
            <w:tr w:rsidR="00F57459" w14:paraId="5E96EE8F" w14:textId="77777777" w:rsidTr="00996BBB">
              <w:tc>
                <w:tcPr>
                  <w:tcW w:w="4296" w:type="dxa"/>
                </w:tcPr>
                <w:p w14:paraId="2DEBC08E" w14:textId="77777777" w:rsidR="00F57459" w:rsidRDefault="00F57459" w:rsidP="00996BBB"/>
              </w:tc>
              <w:tc>
                <w:tcPr>
                  <w:tcW w:w="4230" w:type="dxa"/>
                </w:tcPr>
                <w:p w14:paraId="4846C8EC" w14:textId="77777777" w:rsidR="00F57459" w:rsidRDefault="00F57459" w:rsidP="00996BBB"/>
              </w:tc>
            </w:tr>
            <w:permEnd w:id="1595230194"/>
          </w:tbl>
          <w:p w14:paraId="5F4AC235" w14:textId="77777777" w:rsidR="00F57459" w:rsidRDefault="00F57459" w:rsidP="00996BBB"/>
        </w:tc>
      </w:tr>
      <w:tr w:rsidR="00F57459" w14:paraId="64012EE1" w14:textId="77777777" w:rsidTr="00996BBB">
        <w:trPr>
          <w:trHeight w:val="1497"/>
        </w:trPr>
        <w:tc>
          <w:tcPr>
            <w:tcW w:w="203" w:type="pct"/>
            <w:gridSpan w:val="2"/>
          </w:tcPr>
          <w:p w14:paraId="4B921A06" w14:textId="77777777" w:rsidR="00F57459" w:rsidRPr="002E51B0" w:rsidRDefault="00F57459" w:rsidP="00996BBB">
            <w:pPr>
              <w:rPr>
                <w:b/>
                <w:bCs/>
              </w:rPr>
            </w:pPr>
            <w:r w:rsidRPr="002E51B0">
              <w:rPr>
                <w:b/>
                <w:bCs/>
              </w:rPr>
              <w:t>4</w:t>
            </w:r>
          </w:p>
        </w:tc>
        <w:tc>
          <w:tcPr>
            <w:tcW w:w="746" w:type="pct"/>
            <w:tcBorders>
              <w:right w:val="single" w:sz="4" w:space="0" w:color="auto"/>
            </w:tcBorders>
          </w:tcPr>
          <w:p w14:paraId="3EFD3C82" w14:textId="77777777" w:rsidR="00F57459" w:rsidRDefault="00F57459" w:rsidP="00996BBB">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F57459" w14:paraId="240DFA16" w14:textId="77777777" w:rsidTr="00996BBB">
              <w:sdt>
                <w:sdtPr>
                  <w:id w:val="1629515181"/>
                  <w14:checkbox>
                    <w14:checked w14:val="1"/>
                    <w14:checkedState w14:val="2612" w14:font="MS Gothic"/>
                    <w14:uncheckedState w14:val="2610" w14:font="MS Gothic"/>
                  </w14:checkbox>
                </w:sdtPr>
                <w:sdtContent>
                  <w:tc>
                    <w:tcPr>
                      <w:tcW w:w="521" w:type="dxa"/>
                    </w:tcPr>
                    <w:p w14:paraId="14072963" w14:textId="77777777" w:rsidR="00F57459" w:rsidRDefault="00F57459" w:rsidP="00996BBB">
                      <w:r>
                        <w:rPr>
                          <w:rFonts w:ascii="MS Gothic" w:eastAsia="MS Gothic" w:hAnsi="MS Gothic" w:hint="eastAsia"/>
                        </w:rPr>
                        <w:t>☒</w:t>
                      </w:r>
                    </w:p>
                  </w:tc>
                </w:sdtContent>
              </w:sdt>
              <w:tc>
                <w:tcPr>
                  <w:tcW w:w="8005" w:type="dxa"/>
                </w:tcPr>
                <w:p w14:paraId="71CB6C7D" w14:textId="77777777" w:rsidR="00F57459" w:rsidRDefault="00F57459" w:rsidP="00996BBB">
                  <w:r w:rsidRPr="00045C5A">
                    <w:rPr>
                      <w:b/>
                      <w:bCs/>
                    </w:rPr>
                    <w:t>None</w:t>
                  </w:r>
                </w:p>
              </w:tc>
            </w:tr>
          </w:tbl>
          <w:p w14:paraId="473FEF70" w14:textId="77777777" w:rsidR="00F57459" w:rsidRDefault="00F57459" w:rsidP="00996BBB"/>
          <w:tbl>
            <w:tblPr>
              <w:tblStyle w:val="TableGrid"/>
              <w:tblW w:w="0" w:type="auto"/>
              <w:tblLayout w:type="fixed"/>
              <w:tblLook w:val="04A0" w:firstRow="1" w:lastRow="0" w:firstColumn="1" w:lastColumn="0" w:noHBand="0" w:noVBand="1"/>
            </w:tblPr>
            <w:tblGrid>
              <w:gridCol w:w="4298"/>
              <w:gridCol w:w="4228"/>
            </w:tblGrid>
            <w:tr w:rsidR="00F57459" w14:paraId="03376421" w14:textId="77777777" w:rsidTr="00996BBB">
              <w:tc>
                <w:tcPr>
                  <w:tcW w:w="4298" w:type="dxa"/>
                </w:tcPr>
                <w:p w14:paraId="7AD18688" w14:textId="77777777" w:rsidR="00F57459" w:rsidRDefault="00F57459" w:rsidP="00996BBB">
                  <w:permStart w:id="156394692" w:edGrp="everyone"/>
                </w:p>
              </w:tc>
              <w:tc>
                <w:tcPr>
                  <w:tcW w:w="4228" w:type="dxa"/>
                </w:tcPr>
                <w:p w14:paraId="5323105B" w14:textId="77777777" w:rsidR="00F57459" w:rsidRDefault="00F57459" w:rsidP="00996BBB"/>
              </w:tc>
            </w:tr>
            <w:tr w:rsidR="00F57459" w14:paraId="4250A1F4" w14:textId="77777777" w:rsidTr="00996BBB">
              <w:tc>
                <w:tcPr>
                  <w:tcW w:w="4298" w:type="dxa"/>
                </w:tcPr>
                <w:p w14:paraId="7F08FD22" w14:textId="77777777" w:rsidR="00F57459" w:rsidRDefault="00F57459" w:rsidP="00996BBB"/>
              </w:tc>
              <w:tc>
                <w:tcPr>
                  <w:tcW w:w="4228" w:type="dxa"/>
                </w:tcPr>
                <w:p w14:paraId="16E3F592" w14:textId="77777777" w:rsidR="00F57459" w:rsidRDefault="00F57459" w:rsidP="00996BBB"/>
              </w:tc>
            </w:tr>
            <w:tr w:rsidR="00F57459" w14:paraId="25D748D7" w14:textId="77777777" w:rsidTr="00996BBB">
              <w:tc>
                <w:tcPr>
                  <w:tcW w:w="4298" w:type="dxa"/>
                </w:tcPr>
                <w:p w14:paraId="2A61E529" w14:textId="77777777" w:rsidR="00F57459" w:rsidRDefault="00F57459" w:rsidP="00996BBB"/>
              </w:tc>
              <w:tc>
                <w:tcPr>
                  <w:tcW w:w="4228" w:type="dxa"/>
                </w:tcPr>
                <w:p w14:paraId="08A10F5E" w14:textId="77777777" w:rsidR="00F57459" w:rsidRDefault="00F57459" w:rsidP="00996BBB"/>
              </w:tc>
            </w:tr>
            <w:tr w:rsidR="00F57459" w14:paraId="4C357BC7" w14:textId="77777777" w:rsidTr="00996BBB">
              <w:tc>
                <w:tcPr>
                  <w:tcW w:w="4298" w:type="dxa"/>
                </w:tcPr>
                <w:p w14:paraId="4F1222B7" w14:textId="77777777" w:rsidR="00F57459" w:rsidRDefault="00F57459" w:rsidP="00996BBB"/>
              </w:tc>
              <w:tc>
                <w:tcPr>
                  <w:tcW w:w="4228" w:type="dxa"/>
                </w:tcPr>
                <w:p w14:paraId="05CAB2AE" w14:textId="77777777" w:rsidR="00F57459" w:rsidRDefault="00F57459" w:rsidP="00996BBB"/>
              </w:tc>
            </w:tr>
            <w:permEnd w:id="156394692"/>
          </w:tbl>
          <w:p w14:paraId="3ADA4E78" w14:textId="77777777" w:rsidR="00F57459" w:rsidRDefault="00F57459" w:rsidP="00996BBB"/>
        </w:tc>
      </w:tr>
      <w:tr w:rsidR="00F57459" w14:paraId="351326A2" w14:textId="77777777" w:rsidTr="00996BBB">
        <w:tc>
          <w:tcPr>
            <w:tcW w:w="203" w:type="pct"/>
            <w:gridSpan w:val="2"/>
          </w:tcPr>
          <w:p w14:paraId="1C704D0D" w14:textId="77777777" w:rsidR="00F57459" w:rsidRPr="002E51B0" w:rsidRDefault="00F57459" w:rsidP="00996BBB">
            <w:pPr>
              <w:rPr>
                <w:b/>
                <w:bCs/>
              </w:rPr>
            </w:pPr>
            <w:r w:rsidRPr="002E51B0">
              <w:rPr>
                <w:b/>
                <w:bCs/>
              </w:rPr>
              <w:t>5</w:t>
            </w:r>
          </w:p>
        </w:tc>
        <w:tc>
          <w:tcPr>
            <w:tcW w:w="746" w:type="pct"/>
            <w:tcBorders>
              <w:right w:val="single" w:sz="4" w:space="0" w:color="auto"/>
            </w:tcBorders>
            <w:shd w:val="clear" w:color="auto" w:fill="EEECE1"/>
          </w:tcPr>
          <w:p w14:paraId="1B48A100" w14:textId="77777777" w:rsidR="00F57459" w:rsidRDefault="00F57459" w:rsidP="00996BBB">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7459" w14:paraId="0528B477" w14:textId="77777777" w:rsidTr="00996BBB">
              <w:sdt>
                <w:sdtPr>
                  <w:id w:val="-446312027"/>
                  <w14:checkbox>
                    <w14:checked w14:val="1"/>
                    <w14:checkedState w14:val="2612" w14:font="MS Gothic"/>
                    <w14:uncheckedState w14:val="2610" w14:font="MS Gothic"/>
                  </w14:checkbox>
                </w:sdtPr>
                <w:sdtContent>
                  <w:tc>
                    <w:tcPr>
                      <w:tcW w:w="426" w:type="dxa"/>
                    </w:tcPr>
                    <w:p w14:paraId="4C553618" w14:textId="77777777" w:rsidR="00F57459" w:rsidRDefault="00F57459" w:rsidP="00996BBB">
                      <w:r>
                        <w:rPr>
                          <w:rFonts w:ascii="MS Gothic" w:eastAsia="MS Gothic" w:hAnsi="MS Gothic" w:hint="eastAsia"/>
                        </w:rPr>
                        <w:t>☒</w:t>
                      </w:r>
                    </w:p>
                  </w:tc>
                </w:sdtContent>
              </w:sdt>
              <w:tc>
                <w:tcPr>
                  <w:tcW w:w="8100" w:type="dxa"/>
                </w:tcPr>
                <w:p w14:paraId="7C09204A" w14:textId="77777777" w:rsidR="00F57459" w:rsidRPr="00045C5A" w:rsidRDefault="00F57459" w:rsidP="00996BBB">
                  <w:pPr>
                    <w:rPr>
                      <w:b/>
                      <w:bCs/>
                    </w:rPr>
                  </w:pPr>
                  <w:r w:rsidRPr="00045C5A">
                    <w:rPr>
                      <w:b/>
                      <w:bCs/>
                    </w:rPr>
                    <w:t>None</w:t>
                  </w:r>
                </w:p>
              </w:tc>
            </w:tr>
          </w:tbl>
          <w:p w14:paraId="059FFD32" w14:textId="77777777" w:rsidR="00F57459" w:rsidRDefault="00F57459" w:rsidP="00996BBB"/>
          <w:tbl>
            <w:tblPr>
              <w:tblStyle w:val="TableGrid"/>
              <w:tblW w:w="8526" w:type="dxa"/>
              <w:tblLayout w:type="fixed"/>
              <w:tblLook w:val="04A0" w:firstRow="1" w:lastRow="0" w:firstColumn="1" w:lastColumn="0" w:noHBand="0" w:noVBand="1"/>
            </w:tblPr>
            <w:tblGrid>
              <w:gridCol w:w="4298"/>
              <w:gridCol w:w="4228"/>
            </w:tblGrid>
            <w:tr w:rsidR="00F57459" w14:paraId="4DFE2FBE" w14:textId="77777777" w:rsidTr="00996BBB">
              <w:tc>
                <w:tcPr>
                  <w:tcW w:w="4298" w:type="dxa"/>
                </w:tcPr>
                <w:p w14:paraId="65C110F9" w14:textId="77777777" w:rsidR="00F57459" w:rsidRDefault="00F57459" w:rsidP="00996BBB">
                  <w:permStart w:id="995445852" w:edGrp="everyone"/>
                </w:p>
              </w:tc>
              <w:tc>
                <w:tcPr>
                  <w:tcW w:w="4228" w:type="dxa"/>
                </w:tcPr>
                <w:p w14:paraId="3AB507EF" w14:textId="77777777" w:rsidR="00F57459" w:rsidRDefault="00F57459" w:rsidP="00996BBB"/>
              </w:tc>
            </w:tr>
            <w:tr w:rsidR="00F57459" w14:paraId="24A257E7" w14:textId="77777777" w:rsidTr="00996BBB">
              <w:tc>
                <w:tcPr>
                  <w:tcW w:w="4298" w:type="dxa"/>
                </w:tcPr>
                <w:p w14:paraId="2B7A76A6" w14:textId="77777777" w:rsidR="00F57459" w:rsidRDefault="00F57459" w:rsidP="00996BBB"/>
              </w:tc>
              <w:tc>
                <w:tcPr>
                  <w:tcW w:w="4228" w:type="dxa"/>
                </w:tcPr>
                <w:p w14:paraId="142683FE" w14:textId="77777777" w:rsidR="00F57459" w:rsidRDefault="00F57459" w:rsidP="00996BBB"/>
              </w:tc>
            </w:tr>
            <w:tr w:rsidR="00F57459" w14:paraId="332B19A6" w14:textId="77777777" w:rsidTr="00996BBB">
              <w:tc>
                <w:tcPr>
                  <w:tcW w:w="4298" w:type="dxa"/>
                </w:tcPr>
                <w:p w14:paraId="03130E57" w14:textId="77777777" w:rsidR="00F57459" w:rsidRDefault="00F57459" w:rsidP="00996BBB"/>
              </w:tc>
              <w:tc>
                <w:tcPr>
                  <w:tcW w:w="4228" w:type="dxa"/>
                </w:tcPr>
                <w:p w14:paraId="0D19D5C8" w14:textId="77777777" w:rsidR="00F57459" w:rsidRDefault="00F57459" w:rsidP="00996BBB"/>
              </w:tc>
            </w:tr>
            <w:permEnd w:id="995445852"/>
          </w:tbl>
          <w:p w14:paraId="1783C46C" w14:textId="77777777" w:rsidR="00F57459" w:rsidRDefault="00F57459" w:rsidP="00996BBB"/>
        </w:tc>
      </w:tr>
      <w:tr w:rsidR="00F57459" w14:paraId="08B8A7BE" w14:textId="77777777" w:rsidTr="00996BBB">
        <w:trPr>
          <w:trHeight w:val="1484"/>
        </w:trPr>
        <w:tc>
          <w:tcPr>
            <w:tcW w:w="203" w:type="pct"/>
            <w:gridSpan w:val="2"/>
          </w:tcPr>
          <w:p w14:paraId="3ABDEA4F" w14:textId="77777777" w:rsidR="00F57459" w:rsidRPr="002E51B0" w:rsidRDefault="00F57459" w:rsidP="00996BBB">
            <w:pPr>
              <w:rPr>
                <w:b/>
                <w:bCs/>
              </w:rPr>
            </w:pPr>
            <w:r w:rsidRPr="002E51B0">
              <w:rPr>
                <w:b/>
                <w:bCs/>
              </w:rPr>
              <w:t>6</w:t>
            </w:r>
          </w:p>
        </w:tc>
        <w:tc>
          <w:tcPr>
            <w:tcW w:w="746" w:type="pct"/>
            <w:tcBorders>
              <w:right w:val="single" w:sz="4" w:space="0" w:color="auto"/>
            </w:tcBorders>
          </w:tcPr>
          <w:p w14:paraId="22D2A58A" w14:textId="77777777" w:rsidR="00F57459" w:rsidRDefault="00F57459" w:rsidP="00996BBB">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7459" w14:paraId="7A6F620F" w14:textId="77777777" w:rsidTr="00996BBB">
              <w:permStart w:id="712471984" w:edGrp="everyone" w:displacedByCustomXml="next"/>
              <w:sdt>
                <w:sdtPr>
                  <w:id w:val="496395347"/>
                  <w14:checkbox>
                    <w14:checked w14:val="1"/>
                    <w14:checkedState w14:val="2612" w14:font="MS Gothic"/>
                    <w14:uncheckedState w14:val="2610" w14:font="MS Gothic"/>
                  </w14:checkbox>
                </w:sdtPr>
                <w:sdtContent>
                  <w:tc>
                    <w:tcPr>
                      <w:tcW w:w="426" w:type="dxa"/>
                    </w:tcPr>
                    <w:p w14:paraId="06257049" w14:textId="77777777" w:rsidR="00F57459" w:rsidRDefault="00F57459" w:rsidP="00996BBB">
                      <w:r>
                        <w:rPr>
                          <w:rFonts w:ascii="MS Gothic" w:eastAsia="MS Gothic" w:hAnsi="MS Gothic" w:hint="eastAsia"/>
                        </w:rPr>
                        <w:t>☒</w:t>
                      </w:r>
                    </w:p>
                  </w:tc>
                </w:sdtContent>
              </w:sdt>
              <w:permEnd w:id="712471984" w:displacedByCustomXml="prev"/>
              <w:tc>
                <w:tcPr>
                  <w:tcW w:w="8100" w:type="dxa"/>
                </w:tcPr>
                <w:p w14:paraId="65514921" w14:textId="77777777" w:rsidR="00F57459" w:rsidRPr="00045C5A" w:rsidRDefault="00F57459" w:rsidP="00996BBB">
                  <w:pPr>
                    <w:rPr>
                      <w:b/>
                      <w:bCs/>
                    </w:rPr>
                  </w:pPr>
                  <w:r w:rsidRPr="00045C5A">
                    <w:rPr>
                      <w:b/>
                      <w:bCs/>
                    </w:rPr>
                    <w:t>None</w:t>
                  </w:r>
                </w:p>
              </w:tc>
            </w:tr>
          </w:tbl>
          <w:p w14:paraId="1E11C8F2" w14:textId="77777777" w:rsidR="00F57459" w:rsidRDefault="00F57459" w:rsidP="00996BBB"/>
          <w:tbl>
            <w:tblPr>
              <w:tblStyle w:val="TableGrid"/>
              <w:tblW w:w="0" w:type="auto"/>
              <w:tblLayout w:type="fixed"/>
              <w:tblLook w:val="04A0" w:firstRow="1" w:lastRow="0" w:firstColumn="1" w:lastColumn="0" w:noHBand="0" w:noVBand="1"/>
            </w:tblPr>
            <w:tblGrid>
              <w:gridCol w:w="4298"/>
              <w:gridCol w:w="4228"/>
            </w:tblGrid>
            <w:tr w:rsidR="00F57459" w14:paraId="37BC16A5" w14:textId="77777777" w:rsidTr="00996BBB">
              <w:tc>
                <w:tcPr>
                  <w:tcW w:w="4298" w:type="dxa"/>
                </w:tcPr>
                <w:p w14:paraId="2B56AA2E" w14:textId="77777777" w:rsidR="00F57459" w:rsidRDefault="00F57459" w:rsidP="00996BBB">
                  <w:permStart w:id="1894995963" w:edGrp="everyone"/>
                </w:p>
              </w:tc>
              <w:tc>
                <w:tcPr>
                  <w:tcW w:w="4228" w:type="dxa"/>
                </w:tcPr>
                <w:p w14:paraId="36CB7E61" w14:textId="77777777" w:rsidR="00F57459" w:rsidRDefault="00F57459" w:rsidP="00996BBB"/>
              </w:tc>
            </w:tr>
            <w:tr w:rsidR="00F57459" w14:paraId="0D18971D" w14:textId="77777777" w:rsidTr="00996BBB">
              <w:tc>
                <w:tcPr>
                  <w:tcW w:w="4298" w:type="dxa"/>
                </w:tcPr>
                <w:p w14:paraId="45BD95C0" w14:textId="77777777" w:rsidR="00F57459" w:rsidRDefault="00F57459" w:rsidP="00996BBB"/>
              </w:tc>
              <w:tc>
                <w:tcPr>
                  <w:tcW w:w="4228" w:type="dxa"/>
                </w:tcPr>
                <w:p w14:paraId="1526D07A" w14:textId="77777777" w:rsidR="00F57459" w:rsidRDefault="00F57459" w:rsidP="00996BBB"/>
              </w:tc>
            </w:tr>
            <w:tr w:rsidR="00F57459" w14:paraId="0006A535" w14:textId="77777777" w:rsidTr="00996BBB">
              <w:tc>
                <w:tcPr>
                  <w:tcW w:w="4298" w:type="dxa"/>
                </w:tcPr>
                <w:p w14:paraId="0369EF42" w14:textId="77777777" w:rsidR="00F57459" w:rsidRDefault="00F57459" w:rsidP="00996BBB"/>
              </w:tc>
              <w:tc>
                <w:tcPr>
                  <w:tcW w:w="4228" w:type="dxa"/>
                </w:tcPr>
                <w:p w14:paraId="120C618A" w14:textId="77777777" w:rsidR="00F57459" w:rsidRDefault="00F57459" w:rsidP="00996BBB"/>
              </w:tc>
            </w:tr>
            <w:permEnd w:id="1894995963"/>
          </w:tbl>
          <w:p w14:paraId="19FC8CF7" w14:textId="77777777" w:rsidR="00F57459" w:rsidRDefault="00F57459" w:rsidP="00996BBB"/>
        </w:tc>
      </w:tr>
      <w:tr w:rsidR="00F57459" w14:paraId="4B01A981" w14:textId="77777777" w:rsidTr="00996BBB">
        <w:trPr>
          <w:trHeight w:val="1484"/>
        </w:trPr>
        <w:tc>
          <w:tcPr>
            <w:tcW w:w="203" w:type="pct"/>
            <w:gridSpan w:val="2"/>
            <w:shd w:val="clear" w:color="auto" w:fill="EEECE1"/>
          </w:tcPr>
          <w:p w14:paraId="2F07D426" w14:textId="77777777" w:rsidR="00F57459" w:rsidRPr="002E51B0" w:rsidRDefault="00F57459" w:rsidP="00996BBB">
            <w:pPr>
              <w:rPr>
                <w:b/>
                <w:bCs/>
              </w:rPr>
            </w:pPr>
            <w:r w:rsidRPr="002E51B0">
              <w:rPr>
                <w:b/>
                <w:bCs/>
              </w:rPr>
              <w:lastRenderedPageBreak/>
              <w:t>7</w:t>
            </w:r>
          </w:p>
        </w:tc>
        <w:tc>
          <w:tcPr>
            <w:tcW w:w="746" w:type="pct"/>
            <w:tcBorders>
              <w:right w:val="single" w:sz="4" w:space="0" w:color="auto"/>
            </w:tcBorders>
            <w:shd w:val="clear" w:color="auto" w:fill="EEECE1"/>
          </w:tcPr>
          <w:p w14:paraId="5A6278F5" w14:textId="77777777" w:rsidR="00F57459" w:rsidRDefault="00F57459" w:rsidP="00996BBB">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7459" w14:paraId="106522D9" w14:textId="77777777" w:rsidTr="00996BBB">
              <w:permStart w:id="1279220116" w:edGrp="everyone" w:displacedByCustomXml="next"/>
              <w:sdt>
                <w:sdtPr>
                  <w:id w:val="342907684"/>
                  <w14:checkbox>
                    <w14:checked w14:val="1"/>
                    <w14:checkedState w14:val="2612" w14:font="MS Gothic"/>
                    <w14:uncheckedState w14:val="2610" w14:font="MS Gothic"/>
                  </w14:checkbox>
                </w:sdtPr>
                <w:sdtContent>
                  <w:tc>
                    <w:tcPr>
                      <w:tcW w:w="426" w:type="dxa"/>
                    </w:tcPr>
                    <w:p w14:paraId="0EC73DCA" w14:textId="77777777" w:rsidR="00F57459" w:rsidRDefault="00F57459" w:rsidP="00996BBB">
                      <w:r>
                        <w:rPr>
                          <w:rFonts w:ascii="MS Gothic" w:eastAsia="MS Gothic" w:hAnsi="MS Gothic" w:hint="eastAsia"/>
                        </w:rPr>
                        <w:t>☒</w:t>
                      </w:r>
                    </w:p>
                  </w:tc>
                </w:sdtContent>
              </w:sdt>
              <w:permEnd w:id="1279220116" w:displacedByCustomXml="prev"/>
              <w:tc>
                <w:tcPr>
                  <w:tcW w:w="8100" w:type="dxa"/>
                </w:tcPr>
                <w:p w14:paraId="0C9A2409" w14:textId="77777777" w:rsidR="00F57459" w:rsidRPr="00045C5A" w:rsidRDefault="00F57459" w:rsidP="00996BBB">
                  <w:pPr>
                    <w:rPr>
                      <w:b/>
                      <w:bCs/>
                    </w:rPr>
                  </w:pPr>
                  <w:r w:rsidRPr="00045C5A">
                    <w:rPr>
                      <w:b/>
                      <w:bCs/>
                    </w:rPr>
                    <w:t>None</w:t>
                  </w:r>
                </w:p>
              </w:tc>
            </w:tr>
          </w:tbl>
          <w:p w14:paraId="12F68D71" w14:textId="77777777" w:rsidR="00F57459" w:rsidRDefault="00F57459" w:rsidP="00996BBB"/>
          <w:tbl>
            <w:tblPr>
              <w:tblStyle w:val="TableGrid"/>
              <w:tblW w:w="0" w:type="auto"/>
              <w:tblLayout w:type="fixed"/>
              <w:tblLook w:val="04A0" w:firstRow="1" w:lastRow="0" w:firstColumn="1" w:lastColumn="0" w:noHBand="0" w:noVBand="1"/>
            </w:tblPr>
            <w:tblGrid>
              <w:gridCol w:w="4298"/>
              <w:gridCol w:w="4228"/>
            </w:tblGrid>
            <w:tr w:rsidR="00F57459" w14:paraId="4C0871F6" w14:textId="77777777" w:rsidTr="00996BBB">
              <w:tc>
                <w:tcPr>
                  <w:tcW w:w="4298" w:type="dxa"/>
                </w:tcPr>
                <w:p w14:paraId="179CDAC8" w14:textId="77777777" w:rsidR="00F57459" w:rsidRDefault="00F57459" w:rsidP="00996BBB">
                  <w:permStart w:id="567302484" w:edGrp="everyone"/>
                </w:p>
              </w:tc>
              <w:tc>
                <w:tcPr>
                  <w:tcW w:w="4228" w:type="dxa"/>
                </w:tcPr>
                <w:p w14:paraId="7781DD01" w14:textId="77777777" w:rsidR="00F57459" w:rsidRDefault="00F57459" w:rsidP="00996BBB"/>
              </w:tc>
            </w:tr>
            <w:tr w:rsidR="00F57459" w14:paraId="01D421D1" w14:textId="77777777" w:rsidTr="00996BBB">
              <w:tc>
                <w:tcPr>
                  <w:tcW w:w="4298" w:type="dxa"/>
                </w:tcPr>
                <w:p w14:paraId="7B08DB48" w14:textId="77777777" w:rsidR="00F57459" w:rsidRDefault="00F57459" w:rsidP="00996BBB"/>
              </w:tc>
              <w:tc>
                <w:tcPr>
                  <w:tcW w:w="4228" w:type="dxa"/>
                </w:tcPr>
                <w:p w14:paraId="1DD14F19" w14:textId="77777777" w:rsidR="00F57459" w:rsidRDefault="00F57459" w:rsidP="00996BBB"/>
              </w:tc>
            </w:tr>
            <w:tr w:rsidR="00F57459" w14:paraId="209F1C43" w14:textId="77777777" w:rsidTr="00996BBB">
              <w:tc>
                <w:tcPr>
                  <w:tcW w:w="4298" w:type="dxa"/>
                </w:tcPr>
                <w:p w14:paraId="4221F716" w14:textId="77777777" w:rsidR="00F57459" w:rsidRDefault="00F57459" w:rsidP="00996BBB"/>
              </w:tc>
              <w:tc>
                <w:tcPr>
                  <w:tcW w:w="4228" w:type="dxa"/>
                </w:tcPr>
                <w:p w14:paraId="2C10EE9F" w14:textId="77777777" w:rsidR="00F57459" w:rsidRDefault="00F57459" w:rsidP="00996BBB"/>
              </w:tc>
            </w:tr>
            <w:permEnd w:id="567302484"/>
          </w:tbl>
          <w:p w14:paraId="130BE94B" w14:textId="77777777" w:rsidR="00F57459" w:rsidRDefault="00F57459" w:rsidP="00996BBB"/>
        </w:tc>
      </w:tr>
      <w:tr w:rsidR="00F57459" w14:paraId="40AB30BD" w14:textId="77777777" w:rsidTr="00996BBB">
        <w:trPr>
          <w:trHeight w:val="1484"/>
        </w:trPr>
        <w:tc>
          <w:tcPr>
            <w:tcW w:w="203" w:type="pct"/>
            <w:gridSpan w:val="2"/>
          </w:tcPr>
          <w:p w14:paraId="19D089BD" w14:textId="77777777" w:rsidR="00F57459" w:rsidRPr="002E51B0" w:rsidRDefault="00F57459" w:rsidP="00996BBB">
            <w:pPr>
              <w:rPr>
                <w:b/>
                <w:bCs/>
              </w:rPr>
            </w:pPr>
            <w:r w:rsidRPr="002E51B0">
              <w:rPr>
                <w:b/>
                <w:bCs/>
              </w:rPr>
              <w:t>8</w:t>
            </w:r>
          </w:p>
        </w:tc>
        <w:tc>
          <w:tcPr>
            <w:tcW w:w="746" w:type="pct"/>
            <w:tcBorders>
              <w:right w:val="single" w:sz="4" w:space="0" w:color="auto"/>
            </w:tcBorders>
          </w:tcPr>
          <w:p w14:paraId="7040E343" w14:textId="77777777" w:rsidR="00F57459" w:rsidRDefault="00F57459" w:rsidP="00996BBB">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7459" w14:paraId="5DFA6C93" w14:textId="77777777" w:rsidTr="00996BBB">
              <w:permStart w:id="502754051" w:edGrp="everyone" w:displacedByCustomXml="next"/>
              <w:sdt>
                <w:sdtPr>
                  <w:id w:val="-613833729"/>
                  <w14:checkbox>
                    <w14:checked w14:val="1"/>
                    <w14:checkedState w14:val="2612" w14:font="MS Gothic"/>
                    <w14:uncheckedState w14:val="2610" w14:font="MS Gothic"/>
                  </w14:checkbox>
                </w:sdtPr>
                <w:sdtContent>
                  <w:tc>
                    <w:tcPr>
                      <w:tcW w:w="426" w:type="dxa"/>
                    </w:tcPr>
                    <w:p w14:paraId="045B65BF" w14:textId="77777777" w:rsidR="00F57459" w:rsidRDefault="00F57459" w:rsidP="00996BBB">
                      <w:r>
                        <w:rPr>
                          <w:rFonts w:ascii="MS Gothic" w:eastAsia="MS Gothic" w:hAnsi="MS Gothic" w:hint="eastAsia"/>
                        </w:rPr>
                        <w:t>☒</w:t>
                      </w:r>
                    </w:p>
                  </w:tc>
                </w:sdtContent>
              </w:sdt>
              <w:permEnd w:id="502754051" w:displacedByCustomXml="prev"/>
              <w:tc>
                <w:tcPr>
                  <w:tcW w:w="8100" w:type="dxa"/>
                </w:tcPr>
                <w:p w14:paraId="415B1326" w14:textId="77777777" w:rsidR="00F57459" w:rsidRPr="00045C5A" w:rsidRDefault="00F57459" w:rsidP="00996BBB">
                  <w:pPr>
                    <w:rPr>
                      <w:b/>
                      <w:bCs/>
                    </w:rPr>
                  </w:pPr>
                  <w:r w:rsidRPr="00045C5A">
                    <w:rPr>
                      <w:b/>
                      <w:bCs/>
                    </w:rPr>
                    <w:t>None</w:t>
                  </w:r>
                </w:p>
              </w:tc>
            </w:tr>
          </w:tbl>
          <w:p w14:paraId="6B242016" w14:textId="77777777" w:rsidR="00F57459" w:rsidRDefault="00F57459" w:rsidP="00996BBB"/>
          <w:tbl>
            <w:tblPr>
              <w:tblStyle w:val="TableGrid"/>
              <w:tblW w:w="0" w:type="auto"/>
              <w:tblLayout w:type="fixed"/>
              <w:tblLook w:val="04A0" w:firstRow="1" w:lastRow="0" w:firstColumn="1" w:lastColumn="0" w:noHBand="0" w:noVBand="1"/>
            </w:tblPr>
            <w:tblGrid>
              <w:gridCol w:w="4298"/>
              <w:gridCol w:w="4228"/>
            </w:tblGrid>
            <w:tr w:rsidR="00F57459" w14:paraId="24282585" w14:textId="77777777" w:rsidTr="00996BBB">
              <w:tc>
                <w:tcPr>
                  <w:tcW w:w="4298" w:type="dxa"/>
                </w:tcPr>
                <w:p w14:paraId="63EFE047" w14:textId="77777777" w:rsidR="00F57459" w:rsidRDefault="00F57459" w:rsidP="00996BBB">
                  <w:permStart w:id="1073367653" w:edGrp="everyone"/>
                </w:p>
              </w:tc>
              <w:tc>
                <w:tcPr>
                  <w:tcW w:w="4228" w:type="dxa"/>
                </w:tcPr>
                <w:p w14:paraId="047C0067" w14:textId="77777777" w:rsidR="00F57459" w:rsidRDefault="00F57459" w:rsidP="00996BBB"/>
              </w:tc>
            </w:tr>
            <w:tr w:rsidR="00F57459" w14:paraId="5866C92B" w14:textId="77777777" w:rsidTr="00996BBB">
              <w:tc>
                <w:tcPr>
                  <w:tcW w:w="4298" w:type="dxa"/>
                </w:tcPr>
                <w:p w14:paraId="33341857" w14:textId="77777777" w:rsidR="00F57459" w:rsidRDefault="00F57459" w:rsidP="00996BBB"/>
              </w:tc>
              <w:tc>
                <w:tcPr>
                  <w:tcW w:w="4228" w:type="dxa"/>
                </w:tcPr>
                <w:p w14:paraId="70967DD8" w14:textId="77777777" w:rsidR="00F57459" w:rsidRDefault="00F57459" w:rsidP="00996BBB"/>
              </w:tc>
            </w:tr>
            <w:tr w:rsidR="00F57459" w14:paraId="2F2E2FE8" w14:textId="77777777" w:rsidTr="00996BBB">
              <w:tc>
                <w:tcPr>
                  <w:tcW w:w="4298" w:type="dxa"/>
                </w:tcPr>
                <w:p w14:paraId="7A4060A4" w14:textId="77777777" w:rsidR="00F57459" w:rsidRDefault="00F57459" w:rsidP="00996BBB"/>
              </w:tc>
              <w:tc>
                <w:tcPr>
                  <w:tcW w:w="4228" w:type="dxa"/>
                </w:tcPr>
                <w:p w14:paraId="12C8749C" w14:textId="77777777" w:rsidR="00F57459" w:rsidRDefault="00F57459" w:rsidP="00996BBB"/>
              </w:tc>
            </w:tr>
            <w:permEnd w:id="1073367653"/>
          </w:tbl>
          <w:p w14:paraId="19F0A9B4" w14:textId="77777777" w:rsidR="00F57459" w:rsidRDefault="00F57459" w:rsidP="00996BBB"/>
        </w:tc>
      </w:tr>
      <w:tr w:rsidR="00F57459" w14:paraId="79E51ACE" w14:textId="77777777" w:rsidTr="00996BBB">
        <w:tc>
          <w:tcPr>
            <w:tcW w:w="203" w:type="pct"/>
            <w:gridSpan w:val="2"/>
            <w:shd w:val="clear" w:color="auto" w:fill="EEECE1"/>
          </w:tcPr>
          <w:p w14:paraId="02798E0B" w14:textId="77777777" w:rsidR="00F57459" w:rsidRPr="002E51B0" w:rsidRDefault="00F57459" w:rsidP="00996BBB">
            <w:pPr>
              <w:rPr>
                <w:b/>
                <w:bCs/>
              </w:rPr>
            </w:pPr>
            <w:r w:rsidRPr="002E51B0">
              <w:rPr>
                <w:b/>
                <w:bCs/>
              </w:rPr>
              <w:t>9</w:t>
            </w:r>
          </w:p>
        </w:tc>
        <w:tc>
          <w:tcPr>
            <w:tcW w:w="746" w:type="pct"/>
            <w:tcBorders>
              <w:right w:val="single" w:sz="4" w:space="0" w:color="auto"/>
            </w:tcBorders>
            <w:shd w:val="clear" w:color="auto" w:fill="EEECE1"/>
          </w:tcPr>
          <w:p w14:paraId="0C4AE523" w14:textId="77777777" w:rsidR="00F57459" w:rsidRDefault="00F57459" w:rsidP="00996BBB">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7459" w14:paraId="67C4514D" w14:textId="77777777" w:rsidTr="00996BBB">
              <w:permStart w:id="1105333396" w:edGrp="everyone" w:displacedByCustomXml="next"/>
              <w:sdt>
                <w:sdtPr>
                  <w:id w:val="-940839443"/>
                  <w14:checkbox>
                    <w14:checked w14:val="1"/>
                    <w14:checkedState w14:val="2612" w14:font="MS Gothic"/>
                    <w14:uncheckedState w14:val="2610" w14:font="MS Gothic"/>
                  </w14:checkbox>
                </w:sdtPr>
                <w:sdtContent>
                  <w:tc>
                    <w:tcPr>
                      <w:tcW w:w="426" w:type="dxa"/>
                    </w:tcPr>
                    <w:p w14:paraId="3045187B" w14:textId="77777777" w:rsidR="00F57459" w:rsidRDefault="00F57459" w:rsidP="00996BBB">
                      <w:r>
                        <w:rPr>
                          <w:rFonts w:ascii="MS Gothic" w:eastAsia="MS Gothic" w:hAnsi="MS Gothic" w:hint="eastAsia"/>
                        </w:rPr>
                        <w:t>☒</w:t>
                      </w:r>
                    </w:p>
                  </w:tc>
                </w:sdtContent>
              </w:sdt>
              <w:permEnd w:id="1105333396" w:displacedByCustomXml="prev"/>
              <w:tc>
                <w:tcPr>
                  <w:tcW w:w="8100" w:type="dxa"/>
                </w:tcPr>
                <w:p w14:paraId="65C8E9F5" w14:textId="77777777" w:rsidR="00F57459" w:rsidRPr="00045C5A" w:rsidRDefault="00F57459" w:rsidP="00996BBB">
                  <w:pPr>
                    <w:rPr>
                      <w:b/>
                      <w:bCs/>
                    </w:rPr>
                  </w:pPr>
                  <w:r w:rsidRPr="00045C5A">
                    <w:rPr>
                      <w:b/>
                      <w:bCs/>
                    </w:rPr>
                    <w:t>None</w:t>
                  </w:r>
                </w:p>
              </w:tc>
            </w:tr>
          </w:tbl>
          <w:p w14:paraId="716FF1C7" w14:textId="77777777" w:rsidR="00F57459" w:rsidRDefault="00F57459" w:rsidP="00996BBB"/>
          <w:tbl>
            <w:tblPr>
              <w:tblStyle w:val="TableGrid"/>
              <w:tblW w:w="0" w:type="auto"/>
              <w:tblLayout w:type="fixed"/>
              <w:tblLook w:val="04A0" w:firstRow="1" w:lastRow="0" w:firstColumn="1" w:lastColumn="0" w:noHBand="0" w:noVBand="1"/>
            </w:tblPr>
            <w:tblGrid>
              <w:gridCol w:w="4298"/>
              <w:gridCol w:w="4228"/>
            </w:tblGrid>
            <w:tr w:rsidR="00F57459" w14:paraId="6F18A8F4" w14:textId="77777777" w:rsidTr="00996BBB">
              <w:tc>
                <w:tcPr>
                  <w:tcW w:w="4298" w:type="dxa"/>
                </w:tcPr>
                <w:p w14:paraId="6E9B5454" w14:textId="77777777" w:rsidR="00F57459" w:rsidRDefault="00F57459" w:rsidP="00996BBB">
                  <w:permStart w:id="1555713865" w:edGrp="everyone"/>
                </w:p>
              </w:tc>
              <w:tc>
                <w:tcPr>
                  <w:tcW w:w="4228" w:type="dxa"/>
                </w:tcPr>
                <w:p w14:paraId="57FF1014" w14:textId="77777777" w:rsidR="00F57459" w:rsidRDefault="00F57459" w:rsidP="00996BBB"/>
              </w:tc>
            </w:tr>
            <w:tr w:rsidR="00F57459" w14:paraId="646E00B8" w14:textId="77777777" w:rsidTr="00996BBB">
              <w:tc>
                <w:tcPr>
                  <w:tcW w:w="4298" w:type="dxa"/>
                </w:tcPr>
                <w:p w14:paraId="201682BE" w14:textId="77777777" w:rsidR="00F57459" w:rsidRDefault="00F57459" w:rsidP="00996BBB"/>
              </w:tc>
              <w:tc>
                <w:tcPr>
                  <w:tcW w:w="4228" w:type="dxa"/>
                </w:tcPr>
                <w:p w14:paraId="1AA26E4B" w14:textId="77777777" w:rsidR="00F57459" w:rsidRDefault="00F57459" w:rsidP="00996BBB"/>
              </w:tc>
            </w:tr>
            <w:tr w:rsidR="00F57459" w14:paraId="777EFB92" w14:textId="77777777" w:rsidTr="00996BBB">
              <w:tc>
                <w:tcPr>
                  <w:tcW w:w="4298" w:type="dxa"/>
                </w:tcPr>
                <w:p w14:paraId="6B1E8C00" w14:textId="77777777" w:rsidR="00F57459" w:rsidRDefault="00F57459" w:rsidP="00996BBB"/>
              </w:tc>
              <w:tc>
                <w:tcPr>
                  <w:tcW w:w="4228" w:type="dxa"/>
                </w:tcPr>
                <w:p w14:paraId="0DEDD131" w14:textId="77777777" w:rsidR="00F57459" w:rsidRDefault="00F57459" w:rsidP="00996BBB"/>
              </w:tc>
            </w:tr>
            <w:permEnd w:id="1555713865"/>
          </w:tbl>
          <w:p w14:paraId="5D8607C6" w14:textId="77777777" w:rsidR="00F57459" w:rsidRDefault="00F57459" w:rsidP="00996BBB"/>
        </w:tc>
      </w:tr>
      <w:tr w:rsidR="00F57459" w14:paraId="111752B0" w14:textId="77777777" w:rsidTr="00996BBB">
        <w:tc>
          <w:tcPr>
            <w:tcW w:w="203" w:type="pct"/>
            <w:gridSpan w:val="2"/>
          </w:tcPr>
          <w:p w14:paraId="654255E8" w14:textId="77777777" w:rsidR="00F57459" w:rsidRPr="002E51B0" w:rsidRDefault="00F57459" w:rsidP="00996BBB">
            <w:pPr>
              <w:rPr>
                <w:b/>
                <w:bCs/>
              </w:rPr>
            </w:pPr>
            <w:r w:rsidRPr="002E51B0">
              <w:rPr>
                <w:b/>
                <w:bCs/>
              </w:rPr>
              <w:t>10</w:t>
            </w:r>
          </w:p>
        </w:tc>
        <w:tc>
          <w:tcPr>
            <w:tcW w:w="746" w:type="pct"/>
            <w:tcBorders>
              <w:right w:val="single" w:sz="4" w:space="0" w:color="auto"/>
            </w:tcBorders>
          </w:tcPr>
          <w:p w14:paraId="3CE695E6" w14:textId="77777777" w:rsidR="00F57459" w:rsidRDefault="00F57459" w:rsidP="00996BBB">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7459" w14:paraId="3F2A2CEC" w14:textId="77777777" w:rsidTr="00996BBB">
              <w:permStart w:id="1098319660" w:edGrp="everyone" w:displacedByCustomXml="next"/>
              <w:sdt>
                <w:sdtPr>
                  <w:id w:val="-10220103"/>
                  <w14:checkbox>
                    <w14:checked w14:val="1"/>
                    <w14:checkedState w14:val="2612" w14:font="MS Gothic"/>
                    <w14:uncheckedState w14:val="2610" w14:font="MS Gothic"/>
                  </w14:checkbox>
                </w:sdtPr>
                <w:sdtContent>
                  <w:tc>
                    <w:tcPr>
                      <w:tcW w:w="426" w:type="dxa"/>
                    </w:tcPr>
                    <w:p w14:paraId="7511729E" w14:textId="77777777" w:rsidR="00F57459" w:rsidRDefault="00F57459" w:rsidP="00996BBB">
                      <w:r>
                        <w:rPr>
                          <w:rFonts w:ascii="MS Gothic" w:eastAsia="MS Gothic" w:hAnsi="MS Gothic" w:hint="eastAsia"/>
                        </w:rPr>
                        <w:t>☒</w:t>
                      </w:r>
                    </w:p>
                  </w:tc>
                </w:sdtContent>
              </w:sdt>
              <w:permEnd w:id="1098319660" w:displacedByCustomXml="prev"/>
              <w:tc>
                <w:tcPr>
                  <w:tcW w:w="8100" w:type="dxa"/>
                </w:tcPr>
                <w:p w14:paraId="3966FDFA" w14:textId="77777777" w:rsidR="00F57459" w:rsidRPr="00045C5A" w:rsidRDefault="00F57459" w:rsidP="00996BBB">
                  <w:pPr>
                    <w:rPr>
                      <w:b/>
                      <w:bCs/>
                    </w:rPr>
                  </w:pPr>
                  <w:r w:rsidRPr="00045C5A">
                    <w:rPr>
                      <w:b/>
                      <w:bCs/>
                    </w:rPr>
                    <w:t>None</w:t>
                  </w:r>
                </w:p>
              </w:tc>
            </w:tr>
          </w:tbl>
          <w:p w14:paraId="500A300D" w14:textId="77777777" w:rsidR="00F57459" w:rsidRDefault="00F57459" w:rsidP="00996BBB"/>
          <w:tbl>
            <w:tblPr>
              <w:tblStyle w:val="TableGrid"/>
              <w:tblW w:w="0" w:type="auto"/>
              <w:tblLayout w:type="fixed"/>
              <w:tblLook w:val="04A0" w:firstRow="1" w:lastRow="0" w:firstColumn="1" w:lastColumn="0" w:noHBand="0" w:noVBand="1"/>
            </w:tblPr>
            <w:tblGrid>
              <w:gridCol w:w="4298"/>
              <w:gridCol w:w="4228"/>
            </w:tblGrid>
            <w:tr w:rsidR="00F57459" w14:paraId="29D15BF1" w14:textId="77777777" w:rsidTr="00996BBB">
              <w:tc>
                <w:tcPr>
                  <w:tcW w:w="4298" w:type="dxa"/>
                </w:tcPr>
                <w:p w14:paraId="31E24627" w14:textId="77777777" w:rsidR="00F57459" w:rsidRDefault="00F57459" w:rsidP="00996BBB">
                  <w:permStart w:id="296371818" w:edGrp="everyone"/>
                </w:p>
              </w:tc>
              <w:tc>
                <w:tcPr>
                  <w:tcW w:w="4228" w:type="dxa"/>
                </w:tcPr>
                <w:p w14:paraId="50AA216E" w14:textId="77777777" w:rsidR="00F57459" w:rsidRDefault="00F57459" w:rsidP="00996BBB"/>
              </w:tc>
            </w:tr>
            <w:tr w:rsidR="00F57459" w14:paraId="1D493A58" w14:textId="77777777" w:rsidTr="00996BBB">
              <w:tc>
                <w:tcPr>
                  <w:tcW w:w="4298" w:type="dxa"/>
                </w:tcPr>
                <w:p w14:paraId="5FC1045D" w14:textId="77777777" w:rsidR="00F57459" w:rsidRDefault="00F57459" w:rsidP="00996BBB"/>
              </w:tc>
              <w:tc>
                <w:tcPr>
                  <w:tcW w:w="4228" w:type="dxa"/>
                </w:tcPr>
                <w:p w14:paraId="0AD15F7F" w14:textId="77777777" w:rsidR="00F57459" w:rsidRDefault="00F57459" w:rsidP="00996BBB"/>
              </w:tc>
            </w:tr>
            <w:tr w:rsidR="00F57459" w14:paraId="5CEF411B" w14:textId="77777777" w:rsidTr="00996BBB">
              <w:tc>
                <w:tcPr>
                  <w:tcW w:w="4298" w:type="dxa"/>
                </w:tcPr>
                <w:p w14:paraId="1D500615" w14:textId="77777777" w:rsidR="00F57459" w:rsidRDefault="00F57459" w:rsidP="00996BBB"/>
              </w:tc>
              <w:tc>
                <w:tcPr>
                  <w:tcW w:w="4228" w:type="dxa"/>
                </w:tcPr>
                <w:p w14:paraId="22060B61" w14:textId="77777777" w:rsidR="00F57459" w:rsidRDefault="00F57459" w:rsidP="00996BBB"/>
              </w:tc>
            </w:tr>
            <w:permEnd w:id="296371818"/>
          </w:tbl>
          <w:p w14:paraId="61A1A3D7" w14:textId="77777777" w:rsidR="00F57459" w:rsidRDefault="00F57459" w:rsidP="00996BBB"/>
        </w:tc>
      </w:tr>
      <w:tr w:rsidR="00F57459" w14:paraId="38916721" w14:textId="77777777" w:rsidTr="00996BBB">
        <w:trPr>
          <w:trHeight w:val="1493"/>
        </w:trPr>
        <w:tc>
          <w:tcPr>
            <w:tcW w:w="203" w:type="pct"/>
            <w:gridSpan w:val="2"/>
            <w:shd w:val="clear" w:color="auto" w:fill="EEECE1"/>
          </w:tcPr>
          <w:p w14:paraId="46CBECC6" w14:textId="77777777" w:rsidR="00F57459" w:rsidRPr="002E51B0" w:rsidRDefault="00F57459" w:rsidP="00996BBB">
            <w:pPr>
              <w:rPr>
                <w:b/>
                <w:bCs/>
              </w:rPr>
            </w:pPr>
            <w:r w:rsidRPr="002E51B0">
              <w:rPr>
                <w:b/>
                <w:bCs/>
              </w:rPr>
              <w:t>11</w:t>
            </w:r>
          </w:p>
        </w:tc>
        <w:tc>
          <w:tcPr>
            <w:tcW w:w="746" w:type="pct"/>
            <w:tcBorders>
              <w:right w:val="single" w:sz="4" w:space="0" w:color="auto"/>
            </w:tcBorders>
            <w:shd w:val="clear" w:color="auto" w:fill="EEECE1"/>
          </w:tcPr>
          <w:p w14:paraId="184742AC" w14:textId="77777777" w:rsidR="00F57459" w:rsidRDefault="00F57459" w:rsidP="00996BBB">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7459" w14:paraId="13E62EE3" w14:textId="77777777" w:rsidTr="00996BBB">
              <w:permStart w:id="2083153873" w:edGrp="everyone" w:displacedByCustomXml="next"/>
              <w:sdt>
                <w:sdtPr>
                  <w:id w:val="-1143890294"/>
                  <w14:checkbox>
                    <w14:checked w14:val="1"/>
                    <w14:checkedState w14:val="2612" w14:font="MS Gothic"/>
                    <w14:uncheckedState w14:val="2610" w14:font="MS Gothic"/>
                  </w14:checkbox>
                </w:sdtPr>
                <w:sdtContent>
                  <w:tc>
                    <w:tcPr>
                      <w:tcW w:w="426" w:type="dxa"/>
                    </w:tcPr>
                    <w:p w14:paraId="00D572B1" w14:textId="77777777" w:rsidR="00F57459" w:rsidRDefault="00F57459" w:rsidP="00996BBB">
                      <w:r>
                        <w:rPr>
                          <w:rFonts w:ascii="MS Gothic" w:eastAsia="MS Gothic" w:hAnsi="MS Gothic" w:hint="eastAsia"/>
                        </w:rPr>
                        <w:t>☒</w:t>
                      </w:r>
                    </w:p>
                  </w:tc>
                </w:sdtContent>
              </w:sdt>
              <w:permEnd w:id="2083153873" w:displacedByCustomXml="prev"/>
              <w:tc>
                <w:tcPr>
                  <w:tcW w:w="8100" w:type="dxa"/>
                </w:tcPr>
                <w:p w14:paraId="179D983E" w14:textId="77777777" w:rsidR="00F57459" w:rsidRPr="00045C5A" w:rsidRDefault="00F57459" w:rsidP="00996BBB">
                  <w:pPr>
                    <w:rPr>
                      <w:b/>
                      <w:bCs/>
                    </w:rPr>
                  </w:pPr>
                  <w:r w:rsidRPr="00045C5A">
                    <w:rPr>
                      <w:b/>
                      <w:bCs/>
                    </w:rPr>
                    <w:t>None</w:t>
                  </w:r>
                </w:p>
              </w:tc>
            </w:tr>
          </w:tbl>
          <w:p w14:paraId="00A16777" w14:textId="77777777" w:rsidR="00F57459" w:rsidRDefault="00F57459" w:rsidP="00996BBB"/>
          <w:tbl>
            <w:tblPr>
              <w:tblStyle w:val="TableGrid"/>
              <w:tblW w:w="0" w:type="auto"/>
              <w:tblLayout w:type="fixed"/>
              <w:tblLook w:val="04A0" w:firstRow="1" w:lastRow="0" w:firstColumn="1" w:lastColumn="0" w:noHBand="0" w:noVBand="1"/>
            </w:tblPr>
            <w:tblGrid>
              <w:gridCol w:w="4298"/>
              <w:gridCol w:w="4228"/>
            </w:tblGrid>
            <w:tr w:rsidR="00F57459" w14:paraId="03929B46" w14:textId="77777777" w:rsidTr="00996BBB">
              <w:tc>
                <w:tcPr>
                  <w:tcW w:w="4298" w:type="dxa"/>
                </w:tcPr>
                <w:p w14:paraId="4B0AE369" w14:textId="77777777" w:rsidR="00F57459" w:rsidRDefault="00F57459" w:rsidP="00996BBB">
                  <w:permStart w:id="1376265263" w:edGrp="everyone"/>
                </w:p>
              </w:tc>
              <w:tc>
                <w:tcPr>
                  <w:tcW w:w="4228" w:type="dxa"/>
                </w:tcPr>
                <w:p w14:paraId="7BC3048D" w14:textId="77777777" w:rsidR="00F57459" w:rsidRDefault="00F57459" w:rsidP="00996BBB"/>
              </w:tc>
            </w:tr>
            <w:tr w:rsidR="00F57459" w14:paraId="21252870" w14:textId="77777777" w:rsidTr="00996BBB">
              <w:tc>
                <w:tcPr>
                  <w:tcW w:w="4298" w:type="dxa"/>
                </w:tcPr>
                <w:p w14:paraId="2A5B7E42" w14:textId="77777777" w:rsidR="00F57459" w:rsidRDefault="00F57459" w:rsidP="00996BBB"/>
              </w:tc>
              <w:tc>
                <w:tcPr>
                  <w:tcW w:w="4228" w:type="dxa"/>
                </w:tcPr>
                <w:p w14:paraId="13077BCD" w14:textId="77777777" w:rsidR="00F57459" w:rsidRDefault="00F57459" w:rsidP="00996BBB"/>
              </w:tc>
            </w:tr>
            <w:tr w:rsidR="00F57459" w14:paraId="64E5FED8" w14:textId="77777777" w:rsidTr="00996BBB">
              <w:tc>
                <w:tcPr>
                  <w:tcW w:w="4298" w:type="dxa"/>
                </w:tcPr>
                <w:p w14:paraId="298D16AC" w14:textId="77777777" w:rsidR="00F57459" w:rsidRDefault="00F57459" w:rsidP="00996BBB"/>
              </w:tc>
              <w:tc>
                <w:tcPr>
                  <w:tcW w:w="4228" w:type="dxa"/>
                </w:tcPr>
                <w:p w14:paraId="24AB90FD" w14:textId="77777777" w:rsidR="00F57459" w:rsidRDefault="00F57459" w:rsidP="00996BBB"/>
              </w:tc>
            </w:tr>
            <w:permEnd w:id="1376265263"/>
          </w:tbl>
          <w:p w14:paraId="666E8280" w14:textId="77777777" w:rsidR="00F57459" w:rsidRDefault="00F57459" w:rsidP="00996BBB"/>
        </w:tc>
      </w:tr>
      <w:tr w:rsidR="00F57459" w14:paraId="7E609F63" w14:textId="77777777" w:rsidTr="00996BBB">
        <w:tc>
          <w:tcPr>
            <w:tcW w:w="203" w:type="pct"/>
            <w:gridSpan w:val="2"/>
          </w:tcPr>
          <w:p w14:paraId="3D2E35C7" w14:textId="77777777" w:rsidR="00F57459" w:rsidRPr="002E51B0" w:rsidRDefault="00F57459" w:rsidP="00996BBB">
            <w:pPr>
              <w:rPr>
                <w:b/>
                <w:bCs/>
              </w:rPr>
            </w:pPr>
            <w:r w:rsidRPr="002E51B0">
              <w:rPr>
                <w:b/>
                <w:bCs/>
              </w:rPr>
              <w:t>12</w:t>
            </w:r>
          </w:p>
        </w:tc>
        <w:tc>
          <w:tcPr>
            <w:tcW w:w="746" w:type="pct"/>
            <w:tcBorders>
              <w:right w:val="single" w:sz="4" w:space="0" w:color="auto"/>
            </w:tcBorders>
          </w:tcPr>
          <w:p w14:paraId="30D1F680" w14:textId="77777777" w:rsidR="00F57459" w:rsidRDefault="00F57459" w:rsidP="00996BBB">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7459" w14:paraId="72D2969C" w14:textId="77777777" w:rsidTr="00996BBB">
              <w:permStart w:id="1988116336" w:edGrp="everyone" w:displacedByCustomXml="next"/>
              <w:sdt>
                <w:sdtPr>
                  <w:id w:val="1777976005"/>
                  <w14:checkbox>
                    <w14:checked w14:val="1"/>
                    <w14:checkedState w14:val="2612" w14:font="MS Gothic"/>
                    <w14:uncheckedState w14:val="2610" w14:font="MS Gothic"/>
                  </w14:checkbox>
                </w:sdtPr>
                <w:sdtContent>
                  <w:tc>
                    <w:tcPr>
                      <w:tcW w:w="426" w:type="dxa"/>
                    </w:tcPr>
                    <w:p w14:paraId="01EA52DD" w14:textId="77777777" w:rsidR="00F57459" w:rsidRDefault="00F57459" w:rsidP="00996BBB">
                      <w:r>
                        <w:rPr>
                          <w:rFonts w:ascii="MS Gothic" w:eastAsia="MS Gothic" w:hAnsi="MS Gothic" w:hint="eastAsia"/>
                        </w:rPr>
                        <w:t>☒</w:t>
                      </w:r>
                    </w:p>
                  </w:tc>
                </w:sdtContent>
              </w:sdt>
              <w:permEnd w:id="1988116336" w:displacedByCustomXml="prev"/>
              <w:tc>
                <w:tcPr>
                  <w:tcW w:w="8100" w:type="dxa"/>
                </w:tcPr>
                <w:p w14:paraId="15798AE8" w14:textId="77777777" w:rsidR="00F57459" w:rsidRPr="00045C5A" w:rsidRDefault="00F57459" w:rsidP="00996BBB">
                  <w:pPr>
                    <w:rPr>
                      <w:b/>
                      <w:bCs/>
                    </w:rPr>
                  </w:pPr>
                  <w:r w:rsidRPr="00045C5A">
                    <w:rPr>
                      <w:b/>
                      <w:bCs/>
                    </w:rPr>
                    <w:t>None</w:t>
                  </w:r>
                </w:p>
              </w:tc>
            </w:tr>
          </w:tbl>
          <w:p w14:paraId="13E8D596" w14:textId="77777777" w:rsidR="00F57459" w:rsidRDefault="00F57459" w:rsidP="00996BBB"/>
          <w:tbl>
            <w:tblPr>
              <w:tblStyle w:val="TableGrid"/>
              <w:tblW w:w="0" w:type="auto"/>
              <w:tblLayout w:type="fixed"/>
              <w:tblLook w:val="04A0" w:firstRow="1" w:lastRow="0" w:firstColumn="1" w:lastColumn="0" w:noHBand="0" w:noVBand="1"/>
            </w:tblPr>
            <w:tblGrid>
              <w:gridCol w:w="4298"/>
              <w:gridCol w:w="4228"/>
            </w:tblGrid>
            <w:tr w:rsidR="00F57459" w14:paraId="2FC826B9" w14:textId="77777777" w:rsidTr="00996BBB">
              <w:tc>
                <w:tcPr>
                  <w:tcW w:w="4298" w:type="dxa"/>
                </w:tcPr>
                <w:p w14:paraId="66569928" w14:textId="77777777" w:rsidR="00F57459" w:rsidRDefault="00F57459" w:rsidP="00996BBB">
                  <w:permStart w:id="1202146343" w:edGrp="everyone"/>
                </w:p>
              </w:tc>
              <w:tc>
                <w:tcPr>
                  <w:tcW w:w="4228" w:type="dxa"/>
                </w:tcPr>
                <w:p w14:paraId="233E802E" w14:textId="77777777" w:rsidR="00F57459" w:rsidRDefault="00F57459" w:rsidP="00996BBB"/>
              </w:tc>
            </w:tr>
            <w:tr w:rsidR="00F57459" w14:paraId="475FFBE0" w14:textId="77777777" w:rsidTr="00996BBB">
              <w:tc>
                <w:tcPr>
                  <w:tcW w:w="4298" w:type="dxa"/>
                </w:tcPr>
                <w:p w14:paraId="2C826206" w14:textId="77777777" w:rsidR="00F57459" w:rsidRDefault="00F57459" w:rsidP="00996BBB"/>
              </w:tc>
              <w:tc>
                <w:tcPr>
                  <w:tcW w:w="4228" w:type="dxa"/>
                </w:tcPr>
                <w:p w14:paraId="20F7395A" w14:textId="77777777" w:rsidR="00F57459" w:rsidRDefault="00F57459" w:rsidP="00996BBB"/>
              </w:tc>
            </w:tr>
            <w:tr w:rsidR="00F57459" w14:paraId="00AE02E7" w14:textId="77777777" w:rsidTr="00996BBB">
              <w:tc>
                <w:tcPr>
                  <w:tcW w:w="4298" w:type="dxa"/>
                </w:tcPr>
                <w:p w14:paraId="484E9378" w14:textId="77777777" w:rsidR="00F57459" w:rsidRDefault="00F57459" w:rsidP="00996BBB"/>
              </w:tc>
              <w:tc>
                <w:tcPr>
                  <w:tcW w:w="4228" w:type="dxa"/>
                </w:tcPr>
                <w:p w14:paraId="097C4D4C" w14:textId="77777777" w:rsidR="00F57459" w:rsidRDefault="00F57459" w:rsidP="00996BBB"/>
              </w:tc>
            </w:tr>
            <w:permEnd w:id="1202146343"/>
          </w:tbl>
          <w:p w14:paraId="2EB2046D" w14:textId="77777777" w:rsidR="00F57459" w:rsidRDefault="00F57459" w:rsidP="00996BBB"/>
        </w:tc>
      </w:tr>
      <w:tr w:rsidR="00F57459" w14:paraId="223512C4" w14:textId="77777777" w:rsidTr="00996BBB">
        <w:trPr>
          <w:trHeight w:val="1457"/>
        </w:trPr>
        <w:tc>
          <w:tcPr>
            <w:tcW w:w="203" w:type="pct"/>
            <w:gridSpan w:val="2"/>
            <w:shd w:val="clear" w:color="auto" w:fill="EEECE1"/>
          </w:tcPr>
          <w:p w14:paraId="5BCFA3D8" w14:textId="77777777" w:rsidR="00F57459" w:rsidRPr="002E51B0" w:rsidRDefault="00F57459" w:rsidP="00996BBB">
            <w:pPr>
              <w:rPr>
                <w:b/>
                <w:bCs/>
              </w:rPr>
            </w:pPr>
            <w:r w:rsidRPr="002E51B0">
              <w:rPr>
                <w:b/>
                <w:bCs/>
              </w:rPr>
              <w:t>13</w:t>
            </w:r>
          </w:p>
        </w:tc>
        <w:tc>
          <w:tcPr>
            <w:tcW w:w="746" w:type="pct"/>
            <w:tcBorders>
              <w:right w:val="single" w:sz="4" w:space="0" w:color="auto"/>
            </w:tcBorders>
            <w:shd w:val="clear" w:color="auto" w:fill="EEECE1"/>
          </w:tcPr>
          <w:p w14:paraId="47CD75E7" w14:textId="77777777" w:rsidR="00F57459" w:rsidRDefault="00F57459" w:rsidP="00996BBB">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7459" w14:paraId="507EB1FC" w14:textId="77777777" w:rsidTr="00996BBB">
              <w:permStart w:id="1926832479" w:edGrp="everyone" w:displacedByCustomXml="next"/>
              <w:sdt>
                <w:sdtPr>
                  <w:id w:val="1524353658"/>
                  <w14:checkbox>
                    <w14:checked w14:val="0"/>
                    <w14:checkedState w14:val="2612" w14:font="MS Gothic"/>
                    <w14:uncheckedState w14:val="2610" w14:font="MS Gothic"/>
                  </w14:checkbox>
                </w:sdtPr>
                <w:sdtContent>
                  <w:tc>
                    <w:tcPr>
                      <w:tcW w:w="426" w:type="dxa"/>
                    </w:tcPr>
                    <w:p w14:paraId="3030EFFE" w14:textId="77777777" w:rsidR="00F57459" w:rsidRDefault="00F57459" w:rsidP="00996BBB">
                      <w:r>
                        <w:rPr>
                          <w:rFonts w:ascii="MS Gothic" w:eastAsia="MS Gothic" w:hAnsi="MS Gothic" w:hint="eastAsia"/>
                        </w:rPr>
                        <w:t>☐</w:t>
                      </w:r>
                    </w:p>
                  </w:tc>
                </w:sdtContent>
              </w:sdt>
              <w:permEnd w:id="1926832479" w:displacedByCustomXml="prev"/>
              <w:tc>
                <w:tcPr>
                  <w:tcW w:w="8100" w:type="dxa"/>
                </w:tcPr>
                <w:p w14:paraId="6073AB47" w14:textId="77777777" w:rsidR="00F57459" w:rsidRPr="00045C5A" w:rsidRDefault="00F57459" w:rsidP="00996BBB">
                  <w:pPr>
                    <w:rPr>
                      <w:b/>
                      <w:bCs/>
                    </w:rPr>
                  </w:pPr>
                  <w:r w:rsidRPr="00045C5A">
                    <w:rPr>
                      <w:b/>
                      <w:bCs/>
                    </w:rPr>
                    <w:t>None</w:t>
                  </w:r>
                </w:p>
              </w:tc>
            </w:tr>
          </w:tbl>
          <w:p w14:paraId="277EFFAB" w14:textId="77777777" w:rsidR="00F57459" w:rsidRDefault="00F57459" w:rsidP="00996BBB"/>
          <w:tbl>
            <w:tblPr>
              <w:tblStyle w:val="TableGrid"/>
              <w:tblW w:w="0" w:type="auto"/>
              <w:tblLayout w:type="fixed"/>
              <w:tblLook w:val="04A0" w:firstRow="1" w:lastRow="0" w:firstColumn="1" w:lastColumn="0" w:noHBand="0" w:noVBand="1"/>
            </w:tblPr>
            <w:tblGrid>
              <w:gridCol w:w="4298"/>
              <w:gridCol w:w="4228"/>
            </w:tblGrid>
            <w:tr w:rsidR="00F57459" w14:paraId="3F07211F" w14:textId="77777777" w:rsidTr="00996BBB">
              <w:tc>
                <w:tcPr>
                  <w:tcW w:w="4298" w:type="dxa"/>
                </w:tcPr>
                <w:p w14:paraId="4E2304E8" w14:textId="77777777" w:rsidR="00F57459" w:rsidRDefault="00F57459" w:rsidP="00996BBB">
                  <w:permStart w:id="756496208" w:edGrp="everyone"/>
                  <w:r w:rsidRPr="002F764B">
                    <w:t>Chugai Pharmaceutical</w:t>
                  </w:r>
                </w:p>
              </w:tc>
              <w:tc>
                <w:tcPr>
                  <w:tcW w:w="4228" w:type="dxa"/>
                </w:tcPr>
                <w:p w14:paraId="3080248E" w14:textId="77777777" w:rsidR="00F57459" w:rsidRDefault="00F57459" w:rsidP="00996BBB">
                  <w:r w:rsidRPr="002F764B">
                    <w:t>T</w:t>
                  </w:r>
                  <w:r>
                    <w:rPr>
                      <w:rFonts w:hint="eastAsia"/>
                      <w:lang w:eastAsia="ja-JP"/>
                    </w:rPr>
                    <w:t>.</w:t>
                  </w:r>
                  <w:r w:rsidRPr="002F764B">
                    <w:t>O</w:t>
                  </w:r>
                  <w:r>
                    <w:rPr>
                      <w:rFonts w:hint="eastAsia"/>
                      <w:lang w:eastAsia="ja-JP"/>
                    </w:rPr>
                    <w:t>.</w:t>
                  </w:r>
                  <w:r w:rsidRPr="002F764B">
                    <w:t xml:space="preserve"> belong</w:t>
                  </w:r>
                  <w:r>
                    <w:rPr>
                      <w:rFonts w:hint="eastAsia"/>
                      <w:lang w:eastAsia="ja-JP"/>
                    </w:rPr>
                    <w:t>s</w:t>
                  </w:r>
                  <w:r w:rsidRPr="002F764B">
                    <w:t xml:space="preserve"> to the Social Cooperation Program, Department of Functional Genomics and Immunological Diseases, supported by Chugai Pharmaceutical.</w:t>
                  </w:r>
                </w:p>
              </w:tc>
            </w:tr>
            <w:tr w:rsidR="00F57459" w14:paraId="5A1C87C7" w14:textId="77777777" w:rsidTr="00996BBB">
              <w:tc>
                <w:tcPr>
                  <w:tcW w:w="4298" w:type="dxa"/>
                </w:tcPr>
                <w:p w14:paraId="0F8E6B52" w14:textId="77777777" w:rsidR="00F57459" w:rsidRDefault="00F57459" w:rsidP="00996BBB"/>
              </w:tc>
              <w:tc>
                <w:tcPr>
                  <w:tcW w:w="4228" w:type="dxa"/>
                </w:tcPr>
                <w:p w14:paraId="65B7E016" w14:textId="77777777" w:rsidR="00F57459" w:rsidRDefault="00F57459" w:rsidP="00996BBB"/>
              </w:tc>
            </w:tr>
            <w:tr w:rsidR="00F57459" w14:paraId="01996609" w14:textId="77777777" w:rsidTr="00996BBB">
              <w:tc>
                <w:tcPr>
                  <w:tcW w:w="4298" w:type="dxa"/>
                </w:tcPr>
                <w:p w14:paraId="1391CAB1" w14:textId="77777777" w:rsidR="00F57459" w:rsidRDefault="00F57459" w:rsidP="00996BBB"/>
              </w:tc>
              <w:tc>
                <w:tcPr>
                  <w:tcW w:w="4228" w:type="dxa"/>
                </w:tcPr>
                <w:p w14:paraId="5B19A345" w14:textId="77777777" w:rsidR="00F57459" w:rsidRDefault="00F57459" w:rsidP="00996BBB"/>
              </w:tc>
            </w:tr>
            <w:permEnd w:id="756496208"/>
          </w:tbl>
          <w:p w14:paraId="74EC242F" w14:textId="77777777" w:rsidR="00F57459" w:rsidRDefault="00F57459" w:rsidP="00996BBB"/>
        </w:tc>
      </w:tr>
      <w:tr w:rsidR="00F57459" w14:paraId="4AA42944" w14:textId="77777777" w:rsidTr="00996BBB">
        <w:tc>
          <w:tcPr>
            <w:tcW w:w="203" w:type="pct"/>
            <w:gridSpan w:val="2"/>
            <w:tcBorders>
              <w:left w:val="single" w:sz="4" w:space="0" w:color="auto"/>
              <w:bottom w:val="nil"/>
              <w:right w:val="nil"/>
            </w:tcBorders>
          </w:tcPr>
          <w:p w14:paraId="691DB999" w14:textId="77777777" w:rsidR="00F57459" w:rsidRDefault="00F57459" w:rsidP="00996BBB"/>
        </w:tc>
        <w:tc>
          <w:tcPr>
            <w:tcW w:w="746" w:type="pct"/>
            <w:tcBorders>
              <w:left w:val="nil"/>
              <w:bottom w:val="nil"/>
              <w:right w:val="nil"/>
            </w:tcBorders>
          </w:tcPr>
          <w:p w14:paraId="34661EF7" w14:textId="77777777" w:rsidR="00F57459" w:rsidRDefault="00F57459" w:rsidP="00996BBB"/>
        </w:tc>
        <w:tc>
          <w:tcPr>
            <w:tcW w:w="4051" w:type="pct"/>
            <w:gridSpan w:val="2"/>
            <w:tcBorders>
              <w:left w:val="nil"/>
              <w:bottom w:val="nil"/>
              <w:right w:val="single" w:sz="4" w:space="0" w:color="auto"/>
            </w:tcBorders>
          </w:tcPr>
          <w:p w14:paraId="4CBEB149" w14:textId="77777777" w:rsidR="00F57459" w:rsidRDefault="00F57459" w:rsidP="00996BBB"/>
        </w:tc>
      </w:tr>
      <w:tr w:rsidR="00F57459" w14:paraId="434AABFA" w14:textId="77777777" w:rsidTr="00996BBB">
        <w:tc>
          <w:tcPr>
            <w:tcW w:w="5000" w:type="pct"/>
            <w:gridSpan w:val="5"/>
            <w:tcBorders>
              <w:top w:val="nil"/>
              <w:left w:val="single" w:sz="4" w:space="0" w:color="auto"/>
              <w:bottom w:val="nil"/>
              <w:right w:val="single" w:sz="4" w:space="0" w:color="auto"/>
            </w:tcBorders>
          </w:tcPr>
          <w:p w14:paraId="16CFF730" w14:textId="77777777" w:rsidR="00F57459" w:rsidRPr="00621D7D" w:rsidRDefault="00F57459" w:rsidP="00996BBB">
            <w:pPr>
              <w:rPr>
                <w:b/>
                <w:bCs/>
              </w:rPr>
            </w:pPr>
            <w:r w:rsidRPr="00621D7D">
              <w:rPr>
                <w:b/>
                <w:bCs/>
              </w:rPr>
              <w:t>Please place an “X” next to the following statement to indicate your agreement:</w:t>
            </w:r>
          </w:p>
        </w:tc>
      </w:tr>
      <w:tr w:rsidR="00F57459" w14:paraId="4C6D9BD1" w14:textId="77777777" w:rsidTr="00996BBB">
        <w:trPr>
          <w:trHeight w:val="441"/>
        </w:trPr>
        <w:permStart w:id="682785110" w:edGrp="everyone" w:displacedByCustomXml="next"/>
        <w:sdt>
          <w:sdtPr>
            <w:id w:val="109715378"/>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22B470DC" w14:textId="77777777" w:rsidR="00F57459" w:rsidRDefault="00F57459" w:rsidP="00996BBB">
                <w:r>
                  <w:rPr>
                    <w:rFonts w:ascii="MS Gothic" w:eastAsia="MS Gothic" w:hAnsi="MS Gothic" w:hint="eastAsia"/>
                  </w:rPr>
                  <w:t>☒</w:t>
                </w:r>
              </w:p>
            </w:tc>
          </w:sdtContent>
        </w:sdt>
        <w:permEnd w:id="682785110" w:displacedByCustomXml="prev"/>
        <w:tc>
          <w:tcPr>
            <w:tcW w:w="4797" w:type="pct"/>
            <w:gridSpan w:val="3"/>
            <w:tcBorders>
              <w:top w:val="nil"/>
              <w:left w:val="nil"/>
            </w:tcBorders>
            <w:vAlign w:val="bottom"/>
          </w:tcPr>
          <w:p w14:paraId="7F5A75FE" w14:textId="77777777" w:rsidR="00F57459" w:rsidRDefault="00F57459" w:rsidP="00996BBB">
            <w:r>
              <w:t>I certify that I have answered every question and have not altered the wording of any of the questions on this form.</w:t>
            </w:r>
          </w:p>
        </w:tc>
      </w:tr>
    </w:tbl>
    <w:p w14:paraId="23FF7539" w14:textId="77777777" w:rsidR="00F57459" w:rsidRDefault="00F57459" w:rsidP="00F57459"/>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F57459" w14:paraId="113FC527" w14:textId="77777777" w:rsidTr="00996BBB">
        <w:trPr>
          <w:trHeight w:val="643"/>
        </w:trPr>
        <w:tc>
          <w:tcPr>
            <w:tcW w:w="10800" w:type="dxa"/>
            <w:gridSpan w:val="2"/>
          </w:tcPr>
          <w:p w14:paraId="5F7E7448" w14:textId="77777777" w:rsidR="00F57459" w:rsidRPr="008A55FE" w:rsidRDefault="00F57459" w:rsidP="00996BBB">
            <w:pPr>
              <w:pStyle w:val="Heading1"/>
            </w:pPr>
            <w:r w:rsidRPr="008A55FE">
              <w:t>ICMJE DISCLOSURE FORM</w:t>
            </w:r>
          </w:p>
        </w:tc>
      </w:tr>
      <w:tr w:rsidR="00F57459" w14:paraId="4E8473E0" w14:textId="77777777" w:rsidTr="00996BBB">
        <w:tc>
          <w:tcPr>
            <w:tcW w:w="2880" w:type="dxa"/>
          </w:tcPr>
          <w:p w14:paraId="567B1839" w14:textId="77777777" w:rsidR="00F57459" w:rsidRPr="009C7762" w:rsidRDefault="00F57459" w:rsidP="00996BBB">
            <w:pPr>
              <w:rPr>
                <w:b/>
                <w:bCs/>
              </w:rPr>
            </w:pPr>
            <w:r w:rsidRPr="009C7762">
              <w:rPr>
                <w:b/>
                <w:bCs/>
              </w:rPr>
              <w:t>Date</w:t>
            </w:r>
            <w:r>
              <w:rPr>
                <w:b/>
                <w:bCs/>
              </w:rPr>
              <w:t>:</w:t>
            </w:r>
          </w:p>
        </w:tc>
        <w:sdt>
          <w:sdtPr>
            <w:id w:val="1617329113"/>
            <w:placeholder>
              <w:docPart w:val="300271D89321024D80F23FB41588D391"/>
            </w:placeholder>
            <w:date w:fullDate="2024-10-03T00:00:00Z">
              <w:dateFormat w:val="M/d/yyyy"/>
              <w:lid w:val="en-US"/>
              <w:storeMappedDataAs w:val="dateTime"/>
              <w:calendar w:val="gregorian"/>
            </w:date>
          </w:sdtPr>
          <w:sdtContent>
            <w:tc>
              <w:tcPr>
                <w:tcW w:w="7920" w:type="dxa"/>
                <w:tcBorders>
                  <w:bottom w:val="single" w:sz="4" w:space="0" w:color="auto"/>
                </w:tcBorders>
              </w:tcPr>
              <w:p w14:paraId="4B5D1F3E" w14:textId="77777777" w:rsidR="00F57459" w:rsidRDefault="00F57459" w:rsidP="00996BBB">
                <w:r>
                  <w:t>10/3/2024</w:t>
                </w:r>
              </w:p>
            </w:tc>
          </w:sdtContent>
        </w:sdt>
      </w:tr>
      <w:tr w:rsidR="00F57459" w14:paraId="03F33A48" w14:textId="77777777" w:rsidTr="00996BBB">
        <w:tc>
          <w:tcPr>
            <w:tcW w:w="2880" w:type="dxa"/>
          </w:tcPr>
          <w:p w14:paraId="4A5E36DC" w14:textId="77777777" w:rsidR="00F57459" w:rsidRPr="009C7762" w:rsidRDefault="00F57459" w:rsidP="00996BBB">
            <w:pPr>
              <w:rPr>
                <w:b/>
                <w:bCs/>
              </w:rPr>
            </w:pPr>
            <w:permStart w:id="1474048552" w:edGrp="everyone" w:colFirst="1" w:colLast="1"/>
            <w:r w:rsidRPr="009C7762">
              <w:rPr>
                <w:b/>
                <w:bCs/>
              </w:rPr>
              <w:t>Your Name</w:t>
            </w:r>
            <w:r>
              <w:rPr>
                <w:b/>
                <w:bCs/>
              </w:rPr>
              <w:t>:</w:t>
            </w:r>
          </w:p>
        </w:tc>
        <w:sdt>
          <w:sdtPr>
            <w:id w:val="-2092769993"/>
            <w:placeholder>
              <w:docPart w:val="76B839EDF7EC404CA92027B86C61FDB0"/>
            </w:placeholder>
            <w15:color w:val="FFFF99"/>
            <w:text/>
          </w:sdtPr>
          <w:sdtContent>
            <w:tc>
              <w:tcPr>
                <w:tcW w:w="7920" w:type="dxa"/>
                <w:tcBorders>
                  <w:top w:val="single" w:sz="4" w:space="0" w:color="auto"/>
                  <w:bottom w:val="single" w:sz="4" w:space="0" w:color="auto"/>
                </w:tcBorders>
              </w:tcPr>
              <w:p w14:paraId="1B6B71A3" w14:textId="77777777" w:rsidR="00F57459" w:rsidRDefault="00F57459" w:rsidP="00996BBB">
                <w:r>
                  <w:t>Keishi Fujio</w:t>
                </w:r>
              </w:p>
            </w:tc>
          </w:sdtContent>
        </w:sdt>
      </w:tr>
      <w:tr w:rsidR="00F57459" w14:paraId="04970A20" w14:textId="77777777" w:rsidTr="00996BBB">
        <w:tc>
          <w:tcPr>
            <w:tcW w:w="2880" w:type="dxa"/>
          </w:tcPr>
          <w:p w14:paraId="250F9B3F" w14:textId="77777777" w:rsidR="00F57459" w:rsidRPr="009C7762" w:rsidRDefault="00F57459" w:rsidP="00996BBB">
            <w:pPr>
              <w:rPr>
                <w:b/>
                <w:bCs/>
              </w:rPr>
            </w:pPr>
            <w:permStart w:id="244599482" w:edGrp="everyone" w:colFirst="1" w:colLast="1"/>
            <w:permEnd w:id="1474048552"/>
            <w:r w:rsidRPr="009C7762">
              <w:rPr>
                <w:b/>
                <w:bCs/>
              </w:rPr>
              <w:t>Manuscript Title</w:t>
            </w:r>
            <w:r>
              <w:rPr>
                <w:b/>
                <w:bCs/>
              </w:rPr>
              <w:t>:</w:t>
            </w:r>
          </w:p>
        </w:tc>
        <w:sdt>
          <w:sdtPr>
            <w:rPr>
              <w:rStyle w:val="PlaceholderText"/>
              <w:b/>
              <w:bCs/>
              <w:color w:val="000000"/>
              <w:sz w:val="18"/>
              <w:szCs w:val="18"/>
            </w:rPr>
            <w:id w:val="-246036714"/>
            <w:placeholder>
              <w:docPart w:val="0A214950686B0549981E3CA80E853232"/>
            </w:placeholder>
            <w:text/>
          </w:sdtPr>
          <w:sdtContent>
            <w:tc>
              <w:tcPr>
                <w:tcW w:w="7920" w:type="dxa"/>
                <w:tcBorders>
                  <w:top w:val="single" w:sz="4" w:space="0" w:color="auto"/>
                  <w:bottom w:val="single" w:sz="4" w:space="0" w:color="auto"/>
                </w:tcBorders>
              </w:tcPr>
              <w:p w14:paraId="62C3977A" w14:textId="77777777" w:rsidR="00F57459" w:rsidRDefault="00F57459" w:rsidP="00996BBB">
                <w:r w:rsidRPr="00B22618">
                  <w:rPr>
                    <w:rStyle w:val="PlaceholderText"/>
                    <w:b/>
                    <w:bCs/>
                    <w:color w:val="000000"/>
                    <w:sz w:val="18"/>
                    <w:szCs w:val="18"/>
                  </w:rPr>
                  <w:t>Integration of Transcriptome with Immunophenotyping Highlights Differences in Pathogenic Kinetics of B cells Across Immune-Mediated Diseases.</w:t>
                </w:r>
              </w:p>
            </w:tc>
          </w:sdtContent>
        </w:sdt>
      </w:tr>
      <w:permEnd w:id="244599482"/>
      <w:tr w:rsidR="00F57459" w14:paraId="3245687B" w14:textId="77777777" w:rsidTr="00996BBB">
        <w:tc>
          <w:tcPr>
            <w:tcW w:w="2880" w:type="dxa"/>
          </w:tcPr>
          <w:p w14:paraId="316C2932" w14:textId="77777777" w:rsidR="00F57459" w:rsidRPr="009C7762" w:rsidRDefault="00F57459" w:rsidP="00996BBB">
            <w:pPr>
              <w:rPr>
                <w:b/>
                <w:bCs/>
              </w:rPr>
            </w:pPr>
            <w:r w:rsidRPr="009C7762">
              <w:rPr>
                <w:b/>
                <w:bCs/>
              </w:rPr>
              <w:t>Manuscript Number (if known):</w:t>
            </w:r>
          </w:p>
        </w:tc>
        <w:sdt>
          <w:sdtPr>
            <w:id w:val="23292971"/>
            <w:placeholder>
              <w:docPart w:val="C55E437537C6554BAAB4E0AC7B44580C"/>
            </w:placeholder>
            <w:showingPlcHdr/>
            <w:text/>
          </w:sdtPr>
          <w:sdtContent>
            <w:permStart w:id="1656162206" w:edGrp="everyone" w:displacedByCustomXml="prev"/>
            <w:tc>
              <w:tcPr>
                <w:tcW w:w="7920" w:type="dxa"/>
                <w:tcBorders>
                  <w:top w:val="single" w:sz="4" w:space="0" w:color="auto"/>
                  <w:bottom w:val="single" w:sz="4" w:space="0" w:color="auto"/>
                </w:tcBorders>
              </w:tcPr>
              <w:p w14:paraId="1D752627" w14:textId="77777777" w:rsidR="00F57459" w:rsidRDefault="00F57459" w:rsidP="00996BBB">
                <w:r w:rsidRPr="00DD2055">
                  <w:rPr>
                    <w:rStyle w:val="PlaceholderText"/>
                  </w:rPr>
                  <w:t>Click or tap here to enter text.</w:t>
                </w:r>
              </w:p>
            </w:tc>
            <w:permEnd w:id="1656162206" w:displacedByCustomXml="next"/>
          </w:sdtContent>
        </w:sdt>
      </w:tr>
      <w:tr w:rsidR="00F57459" w14:paraId="2E3477F1" w14:textId="77777777" w:rsidTr="00996BBB">
        <w:tc>
          <w:tcPr>
            <w:tcW w:w="10800" w:type="dxa"/>
            <w:gridSpan w:val="2"/>
            <w:tcMar>
              <w:top w:w="216" w:type="dxa"/>
              <w:left w:w="115" w:type="dxa"/>
              <w:bottom w:w="216" w:type="dxa"/>
              <w:right w:w="115" w:type="dxa"/>
            </w:tcMar>
          </w:tcPr>
          <w:p w14:paraId="2BC60702" w14:textId="77777777" w:rsidR="00F57459" w:rsidRDefault="00F57459" w:rsidP="00996BBB">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6707A6C6" w14:textId="77777777" w:rsidR="00F57459" w:rsidRDefault="00F57459" w:rsidP="00996BBB"/>
          <w:p w14:paraId="2B95EBF9" w14:textId="77777777" w:rsidR="00F57459" w:rsidRDefault="00F57459" w:rsidP="00996BBB">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18A7478" w14:textId="77777777" w:rsidR="00F57459" w:rsidRDefault="00F57459" w:rsidP="00996BBB"/>
          <w:p w14:paraId="27A2DE3C" w14:textId="77777777" w:rsidR="00F57459" w:rsidRDefault="00F57459" w:rsidP="00996BBB">
            <w:r>
              <w:t>In item #1 below, report all support for the work reported in this manuscript without time limit.  For all other items, the time frame for disclosure is the past 36 months.</w:t>
            </w:r>
          </w:p>
        </w:tc>
      </w:tr>
    </w:tbl>
    <w:p w14:paraId="2DEA31B8" w14:textId="77777777" w:rsidR="00F57459" w:rsidRDefault="00F57459" w:rsidP="00F57459"/>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F57459" w:rsidRPr="00D01AAF" w14:paraId="79A61C17" w14:textId="77777777" w:rsidTr="00996BBB">
        <w:trPr>
          <w:trHeight w:val="269"/>
          <w:tblHeader/>
        </w:trPr>
        <w:tc>
          <w:tcPr>
            <w:tcW w:w="949" w:type="pct"/>
            <w:gridSpan w:val="3"/>
            <w:tcBorders>
              <w:bottom w:val="single" w:sz="4" w:space="0" w:color="auto"/>
            </w:tcBorders>
            <w:shd w:val="clear" w:color="auto" w:fill="EEECE1"/>
          </w:tcPr>
          <w:p w14:paraId="0C82192B" w14:textId="77777777" w:rsidR="00F57459" w:rsidRPr="00D01AAF" w:rsidRDefault="00F57459" w:rsidP="00996BBB">
            <w:pPr>
              <w:rPr>
                <w:rFonts w:asciiTheme="majorHAnsi" w:hAnsiTheme="majorHAnsi" w:cstheme="majorHAnsi"/>
                <w:b/>
                <w:bCs/>
                <w:szCs w:val="22"/>
              </w:rPr>
            </w:pPr>
          </w:p>
        </w:tc>
        <w:tc>
          <w:tcPr>
            <w:tcW w:w="2048" w:type="pct"/>
            <w:tcBorders>
              <w:bottom w:val="single" w:sz="4" w:space="0" w:color="auto"/>
            </w:tcBorders>
            <w:shd w:val="clear" w:color="auto" w:fill="EEECE1"/>
          </w:tcPr>
          <w:p w14:paraId="760C385F" w14:textId="77777777" w:rsidR="00F57459" w:rsidRPr="00F52A77" w:rsidRDefault="00F57459" w:rsidP="00996BBB">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DB85BA" w14:textId="77777777" w:rsidR="00F57459" w:rsidRPr="00F52A77" w:rsidRDefault="00F57459" w:rsidP="00996BBB">
            <w:pPr>
              <w:rPr>
                <w:rFonts w:asciiTheme="majorHAnsi" w:hAnsiTheme="majorHAnsi" w:cstheme="majorHAnsi"/>
                <w:b/>
                <w:bCs/>
                <w:szCs w:val="22"/>
              </w:rPr>
            </w:pPr>
            <w:r w:rsidRPr="00F52A77">
              <w:rPr>
                <w:b/>
                <w:bCs/>
              </w:rPr>
              <w:t>Specifications/Comments (e.g., if payments were made to you or to your institution)</w:t>
            </w:r>
          </w:p>
        </w:tc>
      </w:tr>
      <w:tr w:rsidR="00F57459" w:rsidRPr="00D01AAF" w14:paraId="6922DC82" w14:textId="77777777" w:rsidTr="00996BBB">
        <w:trPr>
          <w:trHeight w:val="269"/>
        </w:trPr>
        <w:tc>
          <w:tcPr>
            <w:tcW w:w="5000" w:type="pct"/>
            <w:gridSpan w:val="5"/>
            <w:shd w:val="clear" w:color="auto" w:fill="000000" w:themeFill="text1"/>
            <w:vAlign w:val="center"/>
          </w:tcPr>
          <w:p w14:paraId="7490914B" w14:textId="77777777" w:rsidR="00F57459" w:rsidRPr="00F52A77" w:rsidRDefault="00F57459" w:rsidP="00996BBB">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7459" w:rsidRPr="00D01AAF" w14:paraId="231DDCE7" w14:textId="77777777" w:rsidTr="00996BBB">
        <w:trPr>
          <w:trHeight w:val="269"/>
        </w:trPr>
        <w:tc>
          <w:tcPr>
            <w:tcW w:w="164" w:type="pct"/>
            <w:shd w:val="clear" w:color="auto" w:fill="auto"/>
          </w:tcPr>
          <w:p w14:paraId="79726793" w14:textId="77777777" w:rsidR="00F57459" w:rsidRPr="00D01AAF" w:rsidRDefault="00F57459" w:rsidP="00996BBB">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34FC7860" w14:textId="77777777" w:rsidR="00F57459" w:rsidRPr="00D01AAF" w:rsidRDefault="00F57459" w:rsidP="00996BBB">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54A2CC05" w14:textId="77777777" w:rsidR="00F57459" w:rsidRPr="00D01AAF" w:rsidRDefault="00F57459" w:rsidP="00996BBB">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7459" w14:paraId="1BCB03A8" w14:textId="77777777" w:rsidTr="00996BBB">
              <w:permStart w:id="1778734955" w:edGrp="everyone" w:displacedByCustomXml="next"/>
              <w:sdt>
                <w:sdtPr>
                  <w:rPr>
                    <w:rFonts w:asciiTheme="majorHAnsi" w:hAnsiTheme="majorHAnsi" w:cstheme="majorHAnsi"/>
                    <w:szCs w:val="22"/>
                  </w:rPr>
                  <w:id w:val="-32424943"/>
                  <w14:checkbox>
                    <w14:checked w14:val="1"/>
                    <w14:checkedState w14:val="2612" w14:font="MS Gothic"/>
                    <w14:uncheckedState w14:val="2610" w14:font="MS Gothic"/>
                  </w14:checkbox>
                </w:sdtPr>
                <w:sdtContent>
                  <w:tc>
                    <w:tcPr>
                      <w:tcW w:w="426" w:type="dxa"/>
                    </w:tcPr>
                    <w:p w14:paraId="0479D128" w14:textId="77777777" w:rsidR="00F57459" w:rsidRDefault="00F57459" w:rsidP="00996BBB">
                      <w:pPr>
                        <w:rPr>
                          <w:rFonts w:asciiTheme="majorHAnsi" w:hAnsiTheme="majorHAnsi" w:cstheme="majorHAnsi"/>
                          <w:b/>
                          <w:bCs/>
                          <w:szCs w:val="22"/>
                        </w:rPr>
                      </w:pPr>
                      <w:r>
                        <w:rPr>
                          <w:rFonts w:ascii="MS Gothic" w:eastAsia="MS Gothic" w:hAnsi="MS Gothic" w:cstheme="majorHAnsi" w:hint="eastAsia"/>
                          <w:szCs w:val="22"/>
                        </w:rPr>
                        <w:t>☒</w:t>
                      </w:r>
                    </w:p>
                  </w:tc>
                </w:sdtContent>
              </w:sdt>
              <w:permEnd w:id="1778734955" w:displacedByCustomXml="prev"/>
              <w:tc>
                <w:tcPr>
                  <w:tcW w:w="8072" w:type="dxa"/>
                </w:tcPr>
                <w:p w14:paraId="5059B03D" w14:textId="77777777" w:rsidR="00F57459" w:rsidRDefault="00F57459" w:rsidP="00996BBB">
                  <w:pPr>
                    <w:rPr>
                      <w:rFonts w:asciiTheme="majorHAnsi" w:hAnsiTheme="majorHAnsi" w:cstheme="majorHAnsi"/>
                      <w:b/>
                      <w:bCs/>
                      <w:szCs w:val="22"/>
                    </w:rPr>
                  </w:pPr>
                  <w:r>
                    <w:rPr>
                      <w:rFonts w:asciiTheme="majorHAnsi" w:hAnsiTheme="majorHAnsi" w:cstheme="majorHAnsi"/>
                      <w:b/>
                      <w:bCs/>
                      <w:szCs w:val="22"/>
                    </w:rPr>
                    <w:t>None</w:t>
                  </w:r>
                </w:p>
              </w:tc>
            </w:tr>
          </w:tbl>
          <w:p w14:paraId="5658024C" w14:textId="77777777" w:rsidR="00F57459" w:rsidRDefault="00F57459" w:rsidP="00996BBB">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7459" w14:paraId="3255BE57" w14:textId="77777777" w:rsidTr="00996BBB">
              <w:tc>
                <w:tcPr>
                  <w:tcW w:w="4296" w:type="dxa"/>
                </w:tcPr>
                <w:p w14:paraId="095CF547" w14:textId="77777777" w:rsidR="00F57459" w:rsidRPr="00B406C2" w:rsidRDefault="00F57459" w:rsidP="00996BBB">
                  <w:pPr>
                    <w:rPr>
                      <w:rFonts w:asciiTheme="majorHAnsi" w:hAnsiTheme="majorHAnsi" w:cstheme="majorHAnsi"/>
                      <w:szCs w:val="22"/>
                    </w:rPr>
                  </w:pPr>
                  <w:permStart w:id="863314590" w:edGrp="everyone"/>
                </w:p>
              </w:tc>
              <w:tc>
                <w:tcPr>
                  <w:tcW w:w="4202" w:type="dxa"/>
                </w:tcPr>
                <w:p w14:paraId="4E3A6C33" w14:textId="77777777" w:rsidR="00F57459" w:rsidRPr="00B406C2" w:rsidRDefault="00F57459" w:rsidP="00996BBB">
                  <w:pPr>
                    <w:rPr>
                      <w:rFonts w:asciiTheme="majorHAnsi" w:hAnsiTheme="majorHAnsi" w:cstheme="majorHAnsi"/>
                      <w:szCs w:val="22"/>
                    </w:rPr>
                  </w:pPr>
                </w:p>
              </w:tc>
            </w:tr>
            <w:tr w:rsidR="00F57459" w14:paraId="7DB9EA2E" w14:textId="77777777" w:rsidTr="00996BBB">
              <w:tc>
                <w:tcPr>
                  <w:tcW w:w="4296" w:type="dxa"/>
                </w:tcPr>
                <w:p w14:paraId="1E73D2F8" w14:textId="77777777" w:rsidR="00F57459" w:rsidRPr="00B406C2" w:rsidRDefault="00F57459" w:rsidP="00996BBB">
                  <w:pPr>
                    <w:rPr>
                      <w:rFonts w:asciiTheme="majorHAnsi" w:hAnsiTheme="majorHAnsi" w:cstheme="majorHAnsi"/>
                      <w:szCs w:val="22"/>
                    </w:rPr>
                  </w:pPr>
                </w:p>
              </w:tc>
              <w:tc>
                <w:tcPr>
                  <w:tcW w:w="4202" w:type="dxa"/>
                </w:tcPr>
                <w:p w14:paraId="5C7132E2" w14:textId="77777777" w:rsidR="00F57459" w:rsidRPr="00B406C2" w:rsidRDefault="00F57459" w:rsidP="00996BBB">
                  <w:pPr>
                    <w:rPr>
                      <w:rFonts w:asciiTheme="majorHAnsi" w:hAnsiTheme="majorHAnsi" w:cstheme="majorHAnsi"/>
                      <w:szCs w:val="22"/>
                    </w:rPr>
                  </w:pPr>
                </w:p>
              </w:tc>
            </w:tr>
            <w:tr w:rsidR="00F57459" w14:paraId="73C0639C" w14:textId="77777777" w:rsidTr="00996BBB">
              <w:tc>
                <w:tcPr>
                  <w:tcW w:w="4296" w:type="dxa"/>
                </w:tcPr>
                <w:p w14:paraId="6059DDFF" w14:textId="77777777" w:rsidR="00F57459" w:rsidRPr="00B406C2" w:rsidRDefault="00F57459" w:rsidP="00996BBB">
                  <w:pPr>
                    <w:rPr>
                      <w:rFonts w:asciiTheme="majorHAnsi" w:hAnsiTheme="majorHAnsi" w:cstheme="majorHAnsi"/>
                      <w:szCs w:val="22"/>
                    </w:rPr>
                  </w:pPr>
                </w:p>
              </w:tc>
              <w:tc>
                <w:tcPr>
                  <w:tcW w:w="4202" w:type="dxa"/>
                </w:tcPr>
                <w:p w14:paraId="72A66011" w14:textId="77777777" w:rsidR="00F57459" w:rsidRPr="00B406C2" w:rsidRDefault="00F57459" w:rsidP="00996BBB">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863314590"/>
          </w:tbl>
          <w:p w14:paraId="36BA460B" w14:textId="77777777" w:rsidR="00F57459" w:rsidRPr="00D01AAF" w:rsidRDefault="00F57459" w:rsidP="00996BBB">
            <w:pPr>
              <w:rPr>
                <w:rFonts w:asciiTheme="majorHAnsi" w:hAnsiTheme="majorHAnsi" w:cstheme="majorHAnsi"/>
                <w:b/>
                <w:bCs/>
                <w:szCs w:val="22"/>
              </w:rPr>
            </w:pPr>
          </w:p>
        </w:tc>
      </w:tr>
      <w:tr w:rsidR="00F57459" w14:paraId="476BCC9B" w14:textId="77777777" w:rsidTr="00996BBB">
        <w:tc>
          <w:tcPr>
            <w:tcW w:w="5000" w:type="pct"/>
            <w:gridSpan w:val="5"/>
            <w:shd w:val="clear" w:color="auto" w:fill="000000" w:themeFill="text1"/>
            <w:vAlign w:val="center"/>
          </w:tcPr>
          <w:p w14:paraId="4BB059A4" w14:textId="77777777" w:rsidR="00F57459" w:rsidRDefault="00F57459" w:rsidP="00996BBB">
            <w:pPr>
              <w:jc w:val="center"/>
            </w:pPr>
            <w:r w:rsidRPr="004B25E6">
              <w:rPr>
                <w:rFonts w:asciiTheme="majorHAnsi" w:hAnsiTheme="majorHAnsi" w:cstheme="majorHAnsi"/>
                <w:b/>
                <w:bCs/>
                <w:color w:val="FFFFFF" w:themeColor="background1"/>
                <w:szCs w:val="22"/>
              </w:rPr>
              <w:t>Time frame: past 36 months</w:t>
            </w:r>
          </w:p>
        </w:tc>
      </w:tr>
      <w:tr w:rsidR="00F57459" w14:paraId="2DC48F13" w14:textId="77777777" w:rsidTr="00996BBB">
        <w:trPr>
          <w:trHeight w:val="1493"/>
        </w:trPr>
        <w:tc>
          <w:tcPr>
            <w:tcW w:w="203" w:type="pct"/>
            <w:gridSpan w:val="2"/>
          </w:tcPr>
          <w:p w14:paraId="0D9542F5" w14:textId="77777777" w:rsidR="00F57459" w:rsidRPr="002E51B0" w:rsidRDefault="00F57459" w:rsidP="00996BBB">
            <w:pPr>
              <w:rPr>
                <w:b/>
                <w:bCs/>
              </w:rPr>
            </w:pPr>
            <w:r w:rsidRPr="002E51B0">
              <w:rPr>
                <w:b/>
                <w:bCs/>
              </w:rPr>
              <w:t>2</w:t>
            </w:r>
          </w:p>
        </w:tc>
        <w:tc>
          <w:tcPr>
            <w:tcW w:w="746" w:type="pct"/>
            <w:tcBorders>
              <w:right w:val="single" w:sz="4" w:space="0" w:color="auto"/>
            </w:tcBorders>
          </w:tcPr>
          <w:p w14:paraId="32367304" w14:textId="77777777" w:rsidR="00F57459" w:rsidRDefault="00F57459" w:rsidP="00996BBB">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7459" w14:paraId="64F3116A" w14:textId="77777777" w:rsidTr="00996BBB">
              <w:permStart w:id="381172936" w:edGrp="everyone" w:displacedByCustomXml="next"/>
              <w:sdt>
                <w:sdtPr>
                  <w:id w:val="-1346245182"/>
                  <w14:checkbox>
                    <w14:checked w14:val="0"/>
                    <w14:checkedState w14:val="2612" w14:font="MS Gothic"/>
                    <w14:uncheckedState w14:val="2610" w14:font="MS Gothic"/>
                  </w14:checkbox>
                </w:sdtPr>
                <w:sdtContent>
                  <w:tc>
                    <w:tcPr>
                      <w:tcW w:w="431" w:type="dxa"/>
                    </w:tcPr>
                    <w:p w14:paraId="6DE73B44" w14:textId="77777777" w:rsidR="00F57459" w:rsidRDefault="00F57459" w:rsidP="00996BBB">
                      <w:r>
                        <w:rPr>
                          <w:rFonts w:ascii="MS Gothic" w:eastAsia="MS Gothic" w:hAnsi="MS Gothic" w:hint="eastAsia"/>
                        </w:rPr>
                        <w:t>☐</w:t>
                      </w:r>
                    </w:p>
                  </w:tc>
                </w:sdtContent>
              </w:sdt>
              <w:permEnd w:id="381172936" w:displacedByCustomXml="prev"/>
              <w:tc>
                <w:tcPr>
                  <w:tcW w:w="7917" w:type="dxa"/>
                </w:tcPr>
                <w:p w14:paraId="5AD97F3C" w14:textId="77777777" w:rsidR="00F57459" w:rsidRPr="00045C5A" w:rsidRDefault="00F57459" w:rsidP="00996BBB">
                  <w:pPr>
                    <w:rPr>
                      <w:b/>
                      <w:bCs/>
                    </w:rPr>
                  </w:pPr>
                  <w:r w:rsidRPr="00045C5A">
                    <w:rPr>
                      <w:b/>
                      <w:bCs/>
                    </w:rPr>
                    <w:t>None</w:t>
                  </w:r>
                </w:p>
              </w:tc>
            </w:tr>
          </w:tbl>
          <w:p w14:paraId="5BEFE992" w14:textId="77777777" w:rsidR="00F57459" w:rsidRDefault="00F57459" w:rsidP="00996BBB"/>
          <w:tbl>
            <w:tblPr>
              <w:tblStyle w:val="TableGrid"/>
              <w:tblW w:w="8348" w:type="dxa"/>
              <w:tblLayout w:type="fixed"/>
              <w:tblLook w:val="04A0" w:firstRow="1" w:lastRow="0" w:firstColumn="1" w:lastColumn="0" w:noHBand="0" w:noVBand="1"/>
            </w:tblPr>
            <w:tblGrid>
              <w:gridCol w:w="4298"/>
              <w:gridCol w:w="4050"/>
            </w:tblGrid>
            <w:tr w:rsidR="00F57459" w14:paraId="1A6A42F3" w14:textId="77777777" w:rsidTr="00996BBB">
              <w:tc>
                <w:tcPr>
                  <w:tcW w:w="4298" w:type="dxa"/>
                </w:tcPr>
                <w:p w14:paraId="1DE06C9E" w14:textId="77777777" w:rsidR="00F57459" w:rsidRPr="00B406C2" w:rsidRDefault="00F57459" w:rsidP="00996BBB">
                  <w:permStart w:id="1747335934" w:edGrp="everyone"/>
                  <w:r w:rsidRPr="00EA5810">
                    <w:t>Chugai pharmaceutical co. ltd</w:t>
                  </w:r>
                </w:p>
              </w:tc>
              <w:tc>
                <w:tcPr>
                  <w:tcW w:w="4050" w:type="dxa"/>
                </w:tcPr>
                <w:p w14:paraId="45B3B66D" w14:textId="77777777" w:rsidR="00F57459" w:rsidRPr="00B406C2" w:rsidRDefault="00F57459" w:rsidP="00996BBB"/>
              </w:tc>
            </w:tr>
            <w:tr w:rsidR="00F57459" w14:paraId="2C54627A" w14:textId="77777777" w:rsidTr="00996BBB">
              <w:tc>
                <w:tcPr>
                  <w:tcW w:w="4298" w:type="dxa"/>
                </w:tcPr>
                <w:p w14:paraId="79972576" w14:textId="77777777" w:rsidR="00F57459" w:rsidRPr="00B406C2" w:rsidRDefault="00F57459" w:rsidP="00996BBB"/>
              </w:tc>
              <w:tc>
                <w:tcPr>
                  <w:tcW w:w="4050" w:type="dxa"/>
                </w:tcPr>
                <w:p w14:paraId="3685211F" w14:textId="77777777" w:rsidR="00F57459" w:rsidRPr="00B406C2" w:rsidRDefault="00F57459" w:rsidP="00996BBB"/>
              </w:tc>
            </w:tr>
            <w:tr w:rsidR="00F57459" w14:paraId="4E42D2C3" w14:textId="77777777" w:rsidTr="00996BBB">
              <w:tc>
                <w:tcPr>
                  <w:tcW w:w="4298" w:type="dxa"/>
                </w:tcPr>
                <w:p w14:paraId="3C52AF59" w14:textId="77777777" w:rsidR="00F57459" w:rsidRPr="00B406C2" w:rsidRDefault="00F57459" w:rsidP="00996BBB"/>
              </w:tc>
              <w:tc>
                <w:tcPr>
                  <w:tcW w:w="4050" w:type="dxa"/>
                </w:tcPr>
                <w:p w14:paraId="4B1DB8AE" w14:textId="77777777" w:rsidR="00F57459" w:rsidRPr="00B406C2" w:rsidRDefault="00F57459" w:rsidP="00996BBB"/>
              </w:tc>
            </w:tr>
            <w:permEnd w:id="1747335934"/>
          </w:tbl>
          <w:p w14:paraId="749C5DBA" w14:textId="77777777" w:rsidR="00F57459" w:rsidRDefault="00F57459" w:rsidP="00996BBB"/>
        </w:tc>
      </w:tr>
      <w:tr w:rsidR="00F57459" w14:paraId="63DCF18A" w14:textId="77777777" w:rsidTr="00996BBB">
        <w:trPr>
          <w:trHeight w:val="1677"/>
        </w:trPr>
        <w:tc>
          <w:tcPr>
            <w:tcW w:w="203" w:type="pct"/>
            <w:gridSpan w:val="2"/>
            <w:shd w:val="clear" w:color="auto" w:fill="EEECE1"/>
          </w:tcPr>
          <w:p w14:paraId="68B191F5" w14:textId="77777777" w:rsidR="00F57459" w:rsidRPr="002E51B0" w:rsidRDefault="00F57459" w:rsidP="00996BBB">
            <w:pPr>
              <w:rPr>
                <w:b/>
                <w:bCs/>
              </w:rPr>
            </w:pPr>
            <w:r w:rsidRPr="002E51B0">
              <w:rPr>
                <w:b/>
                <w:bCs/>
              </w:rPr>
              <w:t>3</w:t>
            </w:r>
          </w:p>
        </w:tc>
        <w:tc>
          <w:tcPr>
            <w:tcW w:w="746" w:type="pct"/>
            <w:tcBorders>
              <w:right w:val="single" w:sz="4" w:space="0" w:color="auto"/>
            </w:tcBorders>
            <w:shd w:val="clear" w:color="auto" w:fill="EEECE1"/>
          </w:tcPr>
          <w:p w14:paraId="7F395DD5" w14:textId="77777777" w:rsidR="00F57459" w:rsidRDefault="00F57459" w:rsidP="00996BBB">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7459" w14:paraId="23F0D746" w14:textId="77777777" w:rsidTr="00996BBB">
              <w:sdt>
                <w:sdtPr>
                  <w:id w:val="-1433966264"/>
                  <w14:checkbox>
                    <w14:checked w14:val="1"/>
                    <w14:checkedState w14:val="2612" w14:font="MS Gothic"/>
                    <w14:uncheckedState w14:val="2610" w14:font="MS Gothic"/>
                  </w14:checkbox>
                </w:sdtPr>
                <w:sdtContent>
                  <w:tc>
                    <w:tcPr>
                      <w:tcW w:w="426" w:type="dxa"/>
                    </w:tcPr>
                    <w:p w14:paraId="56D1C1EB" w14:textId="77777777" w:rsidR="00F57459" w:rsidRDefault="00F57459" w:rsidP="00996BBB">
                      <w:r>
                        <w:rPr>
                          <w:rFonts w:ascii="MS Gothic" w:eastAsia="MS Gothic" w:hAnsi="MS Gothic" w:hint="eastAsia"/>
                        </w:rPr>
                        <w:t>☒</w:t>
                      </w:r>
                    </w:p>
                  </w:tc>
                </w:sdtContent>
              </w:sdt>
              <w:tc>
                <w:tcPr>
                  <w:tcW w:w="8100" w:type="dxa"/>
                </w:tcPr>
                <w:p w14:paraId="480932DB" w14:textId="77777777" w:rsidR="00F57459" w:rsidRPr="00045C5A" w:rsidRDefault="00F57459" w:rsidP="00996BBB">
                  <w:pPr>
                    <w:rPr>
                      <w:b/>
                      <w:bCs/>
                    </w:rPr>
                  </w:pPr>
                  <w:r w:rsidRPr="00045C5A">
                    <w:rPr>
                      <w:b/>
                      <w:bCs/>
                    </w:rPr>
                    <w:t>None</w:t>
                  </w:r>
                </w:p>
              </w:tc>
            </w:tr>
          </w:tbl>
          <w:p w14:paraId="697F587E" w14:textId="77777777" w:rsidR="00F57459" w:rsidRDefault="00F57459" w:rsidP="00996BBB"/>
          <w:tbl>
            <w:tblPr>
              <w:tblStyle w:val="TableGrid"/>
              <w:tblW w:w="0" w:type="auto"/>
              <w:tblLayout w:type="fixed"/>
              <w:tblLook w:val="04A0" w:firstRow="1" w:lastRow="0" w:firstColumn="1" w:lastColumn="0" w:noHBand="0" w:noVBand="1"/>
            </w:tblPr>
            <w:tblGrid>
              <w:gridCol w:w="4296"/>
              <w:gridCol w:w="4230"/>
            </w:tblGrid>
            <w:tr w:rsidR="00F57459" w14:paraId="73439931" w14:textId="77777777" w:rsidTr="00996BBB">
              <w:tc>
                <w:tcPr>
                  <w:tcW w:w="4296" w:type="dxa"/>
                </w:tcPr>
                <w:p w14:paraId="5572BF3A" w14:textId="77777777" w:rsidR="00F57459" w:rsidRDefault="00F57459" w:rsidP="00996BBB">
                  <w:permStart w:id="55853934" w:edGrp="everyone"/>
                </w:p>
              </w:tc>
              <w:tc>
                <w:tcPr>
                  <w:tcW w:w="4230" w:type="dxa"/>
                </w:tcPr>
                <w:p w14:paraId="2E1EEBAA" w14:textId="77777777" w:rsidR="00F57459" w:rsidRDefault="00F57459" w:rsidP="00996BBB"/>
              </w:tc>
            </w:tr>
            <w:tr w:rsidR="00F57459" w14:paraId="7C16EBB8" w14:textId="77777777" w:rsidTr="00996BBB">
              <w:tc>
                <w:tcPr>
                  <w:tcW w:w="4296" w:type="dxa"/>
                </w:tcPr>
                <w:p w14:paraId="0358F519" w14:textId="77777777" w:rsidR="00F57459" w:rsidRDefault="00F57459" w:rsidP="00996BBB"/>
              </w:tc>
              <w:tc>
                <w:tcPr>
                  <w:tcW w:w="4230" w:type="dxa"/>
                </w:tcPr>
                <w:p w14:paraId="06BF8326" w14:textId="77777777" w:rsidR="00F57459" w:rsidRDefault="00F57459" w:rsidP="00996BBB"/>
              </w:tc>
            </w:tr>
            <w:tr w:rsidR="00F57459" w14:paraId="2E320C11" w14:textId="77777777" w:rsidTr="00996BBB">
              <w:tc>
                <w:tcPr>
                  <w:tcW w:w="4296" w:type="dxa"/>
                </w:tcPr>
                <w:p w14:paraId="165DE469" w14:textId="77777777" w:rsidR="00F57459" w:rsidRDefault="00F57459" w:rsidP="00996BBB"/>
              </w:tc>
              <w:tc>
                <w:tcPr>
                  <w:tcW w:w="4230" w:type="dxa"/>
                </w:tcPr>
                <w:p w14:paraId="2B105FA5" w14:textId="77777777" w:rsidR="00F57459" w:rsidRDefault="00F57459" w:rsidP="00996BBB"/>
              </w:tc>
            </w:tr>
            <w:permEnd w:id="55853934"/>
          </w:tbl>
          <w:p w14:paraId="5105BAD2" w14:textId="77777777" w:rsidR="00F57459" w:rsidRDefault="00F57459" w:rsidP="00996BBB"/>
        </w:tc>
      </w:tr>
      <w:tr w:rsidR="00F57459" w14:paraId="0121089A" w14:textId="77777777" w:rsidTr="00996BBB">
        <w:trPr>
          <w:trHeight w:val="1497"/>
        </w:trPr>
        <w:tc>
          <w:tcPr>
            <w:tcW w:w="203" w:type="pct"/>
            <w:gridSpan w:val="2"/>
          </w:tcPr>
          <w:p w14:paraId="2E2B2083" w14:textId="77777777" w:rsidR="00F57459" w:rsidRPr="002E51B0" w:rsidRDefault="00F57459" w:rsidP="00996BBB">
            <w:pPr>
              <w:rPr>
                <w:b/>
                <w:bCs/>
              </w:rPr>
            </w:pPr>
            <w:r w:rsidRPr="002E51B0">
              <w:rPr>
                <w:b/>
                <w:bCs/>
              </w:rPr>
              <w:lastRenderedPageBreak/>
              <w:t>4</w:t>
            </w:r>
          </w:p>
        </w:tc>
        <w:tc>
          <w:tcPr>
            <w:tcW w:w="746" w:type="pct"/>
            <w:tcBorders>
              <w:right w:val="single" w:sz="4" w:space="0" w:color="auto"/>
            </w:tcBorders>
          </w:tcPr>
          <w:p w14:paraId="478B1236" w14:textId="77777777" w:rsidR="00F57459" w:rsidRDefault="00F57459" w:rsidP="00996BBB">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F57459" w14:paraId="17522BD0" w14:textId="77777777" w:rsidTr="00996BBB">
              <w:sdt>
                <w:sdtPr>
                  <w:id w:val="1479799755"/>
                  <w14:checkbox>
                    <w14:checked w14:val="1"/>
                    <w14:checkedState w14:val="2612" w14:font="MS Gothic"/>
                    <w14:uncheckedState w14:val="2610" w14:font="MS Gothic"/>
                  </w14:checkbox>
                </w:sdtPr>
                <w:sdtContent>
                  <w:tc>
                    <w:tcPr>
                      <w:tcW w:w="521" w:type="dxa"/>
                    </w:tcPr>
                    <w:p w14:paraId="3D468C8A" w14:textId="77777777" w:rsidR="00F57459" w:rsidRDefault="00F57459" w:rsidP="00996BBB">
                      <w:r>
                        <w:rPr>
                          <w:rFonts w:ascii="MS Gothic" w:eastAsia="MS Gothic" w:hAnsi="MS Gothic" w:hint="eastAsia"/>
                        </w:rPr>
                        <w:t>☒</w:t>
                      </w:r>
                    </w:p>
                  </w:tc>
                </w:sdtContent>
              </w:sdt>
              <w:tc>
                <w:tcPr>
                  <w:tcW w:w="8005" w:type="dxa"/>
                </w:tcPr>
                <w:p w14:paraId="568A6BB0" w14:textId="77777777" w:rsidR="00F57459" w:rsidRDefault="00F57459" w:rsidP="00996BBB">
                  <w:r w:rsidRPr="00045C5A">
                    <w:rPr>
                      <w:b/>
                      <w:bCs/>
                    </w:rPr>
                    <w:t>None</w:t>
                  </w:r>
                </w:p>
              </w:tc>
            </w:tr>
          </w:tbl>
          <w:p w14:paraId="46677B1E" w14:textId="77777777" w:rsidR="00F57459" w:rsidRDefault="00F57459" w:rsidP="00996BBB"/>
          <w:tbl>
            <w:tblPr>
              <w:tblStyle w:val="TableGrid"/>
              <w:tblW w:w="0" w:type="auto"/>
              <w:tblLayout w:type="fixed"/>
              <w:tblLook w:val="04A0" w:firstRow="1" w:lastRow="0" w:firstColumn="1" w:lastColumn="0" w:noHBand="0" w:noVBand="1"/>
            </w:tblPr>
            <w:tblGrid>
              <w:gridCol w:w="4298"/>
              <w:gridCol w:w="4228"/>
            </w:tblGrid>
            <w:tr w:rsidR="00F57459" w14:paraId="6A4849E3" w14:textId="77777777" w:rsidTr="00996BBB">
              <w:tc>
                <w:tcPr>
                  <w:tcW w:w="4298" w:type="dxa"/>
                </w:tcPr>
                <w:p w14:paraId="0AEAFC5A" w14:textId="77777777" w:rsidR="00F57459" w:rsidRDefault="00F57459" w:rsidP="00996BBB">
                  <w:permStart w:id="1993501085" w:edGrp="everyone"/>
                </w:p>
              </w:tc>
              <w:tc>
                <w:tcPr>
                  <w:tcW w:w="4228" w:type="dxa"/>
                </w:tcPr>
                <w:p w14:paraId="73DFC2FD" w14:textId="77777777" w:rsidR="00F57459" w:rsidRDefault="00F57459" w:rsidP="00996BBB"/>
              </w:tc>
            </w:tr>
            <w:tr w:rsidR="00F57459" w14:paraId="43A59B17" w14:textId="77777777" w:rsidTr="00996BBB">
              <w:tc>
                <w:tcPr>
                  <w:tcW w:w="4298" w:type="dxa"/>
                </w:tcPr>
                <w:p w14:paraId="72476B8B" w14:textId="77777777" w:rsidR="00F57459" w:rsidRDefault="00F57459" w:rsidP="00996BBB"/>
              </w:tc>
              <w:tc>
                <w:tcPr>
                  <w:tcW w:w="4228" w:type="dxa"/>
                </w:tcPr>
                <w:p w14:paraId="38F5AAC8" w14:textId="77777777" w:rsidR="00F57459" w:rsidRDefault="00F57459" w:rsidP="00996BBB"/>
              </w:tc>
            </w:tr>
            <w:tr w:rsidR="00F57459" w14:paraId="7F54EBEC" w14:textId="77777777" w:rsidTr="00996BBB">
              <w:tc>
                <w:tcPr>
                  <w:tcW w:w="4298" w:type="dxa"/>
                </w:tcPr>
                <w:p w14:paraId="433B926E" w14:textId="77777777" w:rsidR="00F57459" w:rsidRDefault="00F57459" w:rsidP="00996BBB"/>
              </w:tc>
              <w:tc>
                <w:tcPr>
                  <w:tcW w:w="4228" w:type="dxa"/>
                </w:tcPr>
                <w:p w14:paraId="5F6D4DF7" w14:textId="77777777" w:rsidR="00F57459" w:rsidRDefault="00F57459" w:rsidP="00996BBB"/>
              </w:tc>
            </w:tr>
            <w:tr w:rsidR="00F57459" w14:paraId="78C5A62F" w14:textId="77777777" w:rsidTr="00996BBB">
              <w:tc>
                <w:tcPr>
                  <w:tcW w:w="4298" w:type="dxa"/>
                </w:tcPr>
                <w:p w14:paraId="77EBABDA" w14:textId="77777777" w:rsidR="00F57459" w:rsidRDefault="00F57459" w:rsidP="00996BBB"/>
              </w:tc>
              <w:tc>
                <w:tcPr>
                  <w:tcW w:w="4228" w:type="dxa"/>
                </w:tcPr>
                <w:p w14:paraId="272CB26C" w14:textId="77777777" w:rsidR="00F57459" w:rsidRDefault="00F57459" w:rsidP="00996BBB"/>
              </w:tc>
            </w:tr>
            <w:permEnd w:id="1993501085"/>
          </w:tbl>
          <w:p w14:paraId="518547D1" w14:textId="77777777" w:rsidR="00F57459" w:rsidRDefault="00F57459" w:rsidP="00996BBB"/>
        </w:tc>
      </w:tr>
      <w:tr w:rsidR="00F57459" w14:paraId="7873930D" w14:textId="77777777" w:rsidTr="00996BBB">
        <w:tc>
          <w:tcPr>
            <w:tcW w:w="203" w:type="pct"/>
            <w:gridSpan w:val="2"/>
          </w:tcPr>
          <w:p w14:paraId="6B53B018" w14:textId="77777777" w:rsidR="00F57459" w:rsidRPr="002E51B0" w:rsidRDefault="00F57459" w:rsidP="00996BBB">
            <w:pPr>
              <w:rPr>
                <w:b/>
                <w:bCs/>
              </w:rPr>
            </w:pPr>
            <w:r w:rsidRPr="002E51B0">
              <w:rPr>
                <w:b/>
                <w:bCs/>
              </w:rPr>
              <w:t>5</w:t>
            </w:r>
          </w:p>
        </w:tc>
        <w:tc>
          <w:tcPr>
            <w:tcW w:w="746" w:type="pct"/>
            <w:tcBorders>
              <w:right w:val="single" w:sz="4" w:space="0" w:color="auto"/>
            </w:tcBorders>
            <w:shd w:val="clear" w:color="auto" w:fill="EEECE1"/>
          </w:tcPr>
          <w:p w14:paraId="049772BF" w14:textId="77777777" w:rsidR="00F57459" w:rsidRDefault="00F57459" w:rsidP="00996BBB">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7459" w14:paraId="5277D576" w14:textId="77777777" w:rsidTr="00996BBB">
              <w:sdt>
                <w:sdtPr>
                  <w:id w:val="756251005"/>
                  <w14:checkbox>
                    <w14:checked w14:val="0"/>
                    <w14:checkedState w14:val="2612" w14:font="MS Gothic"/>
                    <w14:uncheckedState w14:val="2610" w14:font="MS Gothic"/>
                  </w14:checkbox>
                </w:sdtPr>
                <w:sdtContent>
                  <w:permStart w:id="77016216" w:edGrp="everyone" w:displacedByCustomXml="prev"/>
                  <w:tc>
                    <w:tcPr>
                      <w:tcW w:w="426" w:type="dxa"/>
                    </w:tcPr>
                    <w:p w14:paraId="4119C927" w14:textId="77777777" w:rsidR="00F57459" w:rsidRDefault="00F57459" w:rsidP="00996BBB">
                      <w:r>
                        <w:rPr>
                          <w:rFonts w:ascii="MS Gothic" w:eastAsia="MS Gothic" w:hAnsi="MS Gothic" w:hint="eastAsia"/>
                        </w:rPr>
                        <w:t>☐</w:t>
                      </w:r>
                    </w:p>
                  </w:tc>
                  <w:permEnd w:id="77016216" w:displacedByCustomXml="next"/>
                </w:sdtContent>
              </w:sdt>
              <w:tc>
                <w:tcPr>
                  <w:tcW w:w="8100" w:type="dxa"/>
                </w:tcPr>
                <w:p w14:paraId="1546A6C0" w14:textId="77777777" w:rsidR="00F57459" w:rsidRPr="00045C5A" w:rsidRDefault="00F57459" w:rsidP="00996BBB">
                  <w:pPr>
                    <w:rPr>
                      <w:b/>
                      <w:bCs/>
                    </w:rPr>
                  </w:pPr>
                  <w:r w:rsidRPr="00045C5A">
                    <w:rPr>
                      <w:b/>
                      <w:bCs/>
                    </w:rPr>
                    <w:t>None</w:t>
                  </w:r>
                </w:p>
              </w:tc>
            </w:tr>
          </w:tbl>
          <w:p w14:paraId="5A44F52B" w14:textId="77777777" w:rsidR="00F57459" w:rsidRDefault="00F57459" w:rsidP="00996BBB"/>
          <w:tbl>
            <w:tblPr>
              <w:tblStyle w:val="TableGrid"/>
              <w:tblW w:w="8526" w:type="dxa"/>
              <w:tblLayout w:type="fixed"/>
              <w:tblLook w:val="04A0" w:firstRow="1" w:lastRow="0" w:firstColumn="1" w:lastColumn="0" w:noHBand="0" w:noVBand="1"/>
            </w:tblPr>
            <w:tblGrid>
              <w:gridCol w:w="4298"/>
              <w:gridCol w:w="4228"/>
            </w:tblGrid>
            <w:tr w:rsidR="00F57459" w14:paraId="04E6232A" w14:textId="77777777" w:rsidTr="00996BBB">
              <w:tc>
                <w:tcPr>
                  <w:tcW w:w="4298" w:type="dxa"/>
                </w:tcPr>
                <w:p w14:paraId="227E62A4" w14:textId="77777777" w:rsidR="00F57459" w:rsidRDefault="00F57459" w:rsidP="00996BBB">
                  <w:permStart w:id="2117027964" w:edGrp="everyone"/>
                  <w:r w:rsidRPr="00EA5810">
                    <w:t>Chugai pharmaceutical co. ltd</w:t>
                  </w:r>
                </w:p>
              </w:tc>
              <w:tc>
                <w:tcPr>
                  <w:tcW w:w="4228" w:type="dxa"/>
                </w:tcPr>
                <w:p w14:paraId="659AF642" w14:textId="77777777" w:rsidR="00F57459" w:rsidRDefault="00F57459" w:rsidP="00996BBB"/>
              </w:tc>
            </w:tr>
            <w:tr w:rsidR="00F57459" w14:paraId="30E0C28E" w14:textId="77777777" w:rsidTr="00996BBB">
              <w:tc>
                <w:tcPr>
                  <w:tcW w:w="4298" w:type="dxa"/>
                </w:tcPr>
                <w:p w14:paraId="0BDFA5ED" w14:textId="77777777" w:rsidR="00F57459" w:rsidRDefault="00F57459" w:rsidP="00996BBB"/>
              </w:tc>
              <w:tc>
                <w:tcPr>
                  <w:tcW w:w="4228" w:type="dxa"/>
                </w:tcPr>
                <w:p w14:paraId="1DED3A42" w14:textId="77777777" w:rsidR="00F57459" w:rsidRDefault="00F57459" w:rsidP="00996BBB"/>
              </w:tc>
            </w:tr>
            <w:tr w:rsidR="00F57459" w14:paraId="3A6C1ECB" w14:textId="77777777" w:rsidTr="00996BBB">
              <w:tc>
                <w:tcPr>
                  <w:tcW w:w="4298" w:type="dxa"/>
                </w:tcPr>
                <w:p w14:paraId="39948D7D" w14:textId="77777777" w:rsidR="00F57459" w:rsidRDefault="00F57459" w:rsidP="00996BBB"/>
              </w:tc>
              <w:tc>
                <w:tcPr>
                  <w:tcW w:w="4228" w:type="dxa"/>
                </w:tcPr>
                <w:p w14:paraId="1304CE54" w14:textId="77777777" w:rsidR="00F57459" w:rsidRDefault="00F57459" w:rsidP="00996BBB"/>
              </w:tc>
            </w:tr>
            <w:permEnd w:id="2117027964"/>
          </w:tbl>
          <w:p w14:paraId="60E62703" w14:textId="77777777" w:rsidR="00F57459" w:rsidRDefault="00F57459" w:rsidP="00996BBB"/>
        </w:tc>
      </w:tr>
      <w:tr w:rsidR="00F57459" w14:paraId="5C9075FF" w14:textId="77777777" w:rsidTr="00996BBB">
        <w:trPr>
          <w:trHeight w:val="1484"/>
        </w:trPr>
        <w:tc>
          <w:tcPr>
            <w:tcW w:w="203" w:type="pct"/>
            <w:gridSpan w:val="2"/>
          </w:tcPr>
          <w:p w14:paraId="04DD4852" w14:textId="77777777" w:rsidR="00F57459" w:rsidRPr="002E51B0" w:rsidRDefault="00F57459" w:rsidP="00996BBB">
            <w:pPr>
              <w:rPr>
                <w:b/>
                <w:bCs/>
              </w:rPr>
            </w:pPr>
            <w:r w:rsidRPr="002E51B0">
              <w:rPr>
                <w:b/>
                <w:bCs/>
              </w:rPr>
              <w:t>6</w:t>
            </w:r>
          </w:p>
        </w:tc>
        <w:tc>
          <w:tcPr>
            <w:tcW w:w="746" w:type="pct"/>
            <w:tcBorders>
              <w:right w:val="single" w:sz="4" w:space="0" w:color="auto"/>
            </w:tcBorders>
          </w:tcPr>
          <w:p w14:paraId="382C2929" w14:textId="77777777" w:rsidR="00F57459" w:rsidRDefault="00F57459" w:rsidP="00996BBB">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7459" w14:paraId="7EB36078" w14:textId="77777777" w:rsidTr="00996BBB">
              <w:permStart w:id="542708954" w:edGrp="everyone" w:displacedByCustomXml="next"/>
              <w:sdt>
                <w:sdtPr>
                  <w:id w:val="508647639"/>
                  <w14:checkbox>
                    <w14:checked w14:val="1"/>
                    <w14:checkedState w14:val="2612" w14:font="MS Gothic"/>
                    <w14:uncheckedState w14:val="2610" w14:font="MS Gothic"/>
                  </w14:checkbox>
                </w:sdtPr>
                <w:sdtContent>
                  <w:tc>
                    <w:tcPr>
                      <w:tcW w:w="426" w:type="dxa"/>
                    </w:tcPr>
                    <w:p w14:paraId="1133ECA7" w14:textId="77777777" w:rsidR="00F57459" w:rsidRDefault="00F57459" w:rsidP="00996BBB">
                      <w:r>
                        <w:rPr>
                          <w:rFonts w:ascii="MS Gothic" w:eastAsia="MS Gothic" w:hAnsi="MS Gothic" w:hint="eastAsia"/>
                        </w:rPr>
                        <w:t>☒</w:t>
                      </w:r>
                    </w:p>
                  </w:tc>
                </w:sdtContent>
              </w:sdt>
              <w:permEnd w:id="542708954" w:displacedByCustomXml="prev"/>
              <w:tc>
                <w:tcPr>
                  <w:tcW w:w="8100" w:type="dxa"/>
                </w:tcPr>
                <w:p w14:paraId="100A8595" w14:textId="77777777" w:rsidR="00F57459" w:rsidRPr="00045C5A" w:rsidRDefault="00F57459" w:rsidP="00996BBB">
                  <w:pPr>
                    <w:rPr>
                      <w:b/>
                      <w:bCs/>
                    </w:rPr>
                  </w:pPr>
                  <w:r w:rsidRPr="00045C5A">
                    <w:rPr>
                      <w:b/>
                      <w:bCs/>
                    </w:rPr>
                    <w:t>None</w:t>
                  </w:r>
                </w:p>
              </w:tc>
            </w:tr>
          </w:tbl>
          <w:p w14:paraId="4288D667" w14:textId="77777777" w:rsidR="00F57459" w:rsidRDefault="00F57459" w:rsidP="00996BBB"/>
          <w:tbl>
            <w:tblPr>
              <w:tblStyle w:val="TableGrid"/>
              <w:tblW w:w="0" w:type="auto"/>
              <w:tblLayout w:type="fixed"/>
              <w:tblLook w:val="04A0" w:firstRow="1" w:lastRow="0" w:firstColumn="1" w:lastColumn="0" w:noHBand="0" w:noVBand="1"/>
            </w:tblPr>
            <w:tblGrid>
              <w:gridCol w:w="4298"/>
              <w:gridCol w:w="4228"/>
            </w:tblGrid>
            <w:tr w:rsidR="00F57459" w14:paraId="4884C1E0" w14:textId="77777777" w:rsidTr="00996BBB">
              <w:tc>
                <w:tcPr>
                  <w:tcW w:w="4298" w:type="dxa"/>
                </w:tcPr>
                <w:p w14:paraId="1695FC2C" w14:textId="77777777" w:rsidR="00F57459" w:rsidRDefault="00F57459" w:rsidP="00996BBB">
                  <w:permStart w:id="1773804441" w:edGrp="everyone"/>
                </w:p>
              </w:tc>
              <w:tc>
                <w:tcPr>
                  <w:tcW w:w="4228" w:type="dxa"/>
                </w:tcPr>
                <w:p w14:paraId="12F7D3CB" w14:textId="77777777" w:rsidR="00F57459" w:rsidRDefault="00F57459" w:rsidP="00996BBB"/>
              </w:tc>
            </w:tr>
            <w:tr w:rsidR="00F57459" w14:paraId="495276F4" w14:textId="77777777" w:rsidTr="00996BBB">
              <w:tc>
                <w:tcPr>
                  <w:tcW w:w="4298" w:type="dxa"/>
                </w:tcPr>
                <w:p w14:paraId="280E91E2" w14:textId="77777777" w:rsidR="00F57459" w:rsidRDefault="00F57459" w:rsidP="00996BBB"/>
              </w:tc>
              <w:tc>
                <w:tcPr>
                  <w:tcW w:w="4228" w:type="dxa"/>
                </w:tcPr>
                <w:p w14:paraId="51FF46F8" w14:textId="77777777" w:rsidR="00F57459" w:rsidRDefault="00F57459" w:rsidP="00996BBB"/>
              </w:tc>
            </w:tr>
            <w:tr w:rsidR="00F57459" w14:paraId="26C22ADB" w14:textId="77777777" w:rsidTr="00996BBB">
              <w:tc>
                <w:tcPr>
                  <w:tcW w:w="4298" w:type="dxa"/>
                </w:tcPr>
                <w:p w14:paraId="7BAA46D4" w14:textId="77777777" w:rsidR="00F57459" w:rsidRDefault="00F57459" w:rsidP="00996BBB"/>
              </w:tc>
              <w:tc>
                <w:tcPr>
                  <w:tcW w:w="4228" w:type="dxa"/>
                </w:tcPr>
                <w:p w14:paraId="4E6C2B33" w14:textId="77777777" w:rsidR="00F57459" w:rsidRDefault="00F57459" w:rsidP="00996BBB"/>
              </w:tc>
            </w:tr>
            <w:permEnd w:id="1773804441"/>
          </w:tbl>
          <w:p w14:paraId="01F2D98C" w14:textId="77777777" w:rsidR="00F57459" w:rsidRDefault="00F57459" w:rsidP="00996BBB"/>
        </w:tc>
      </w:tr>
      <w:tr w:rsidR="00F57459" w14:paraId="63FCFC00" w14:textId="77777777" w:rsidTr="00996BBB">
        <w:trPr>
          <w:trHeight w:val="1484"/>
        </w:trPr>
        <w:tc>
          <w:tcPr>
            <w:tcW w:w="203" w:type="pct"/>
            <w:gridSpan w:val="2"/>
            <w:shd w:val="clear" w:color="auto" w:fill="EEECE1"/>
          </w:tcPr>
          <w:p w14:paraId="2D0BA2F0" w14:textId="77777777" w:rsidR="00F57459" w:rsidRPr="002E51B0" w:rsidRDefault="00F57459" w:rsidP="00996BBB">
            <w:pPr>
              <w:rPr>
                <w:b/>
                <w:bCs/>
              </w:rPr>
            </w:pPr>
            <w:r w:rsidRPr="002E51B0">
              <w:rPr>
                <w:b/>
                <w:bCs/>
              </w:rPr>
              <w:t>7</w:t>
            </w:r>
          </w:p>
        </w:tc>
        <w:tc>
          <w:tcPr>
            <w:tcW w:w="746" w:type="pct"/>
            <w:tcBorders>
              <w:right w:val="single" w:sz="4" w:space="0" w:color="auto"/>
            </w:tcBorders>
            <w:shd w:val="clear" w:color="auto" w:fill="EEECE1"/>
          </w:tcPr>
          <w:p w14:paraId="32769FDD" w14:textId="77777777" w:rsidR="00F57459" w:rsidRDefault="00F57459" w:rsidP="00996BBB">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7459" w14:paraId="67765C86" w14:textId="77777777" w:rsidTr="00996BBB">
              <w:permStart w:id="1503544296" w:edGrp="everyone" w:displacedByCustomXml="next"/>
              <w:sdt>
                <w:sdtPr>
                  <w:id w:val="-1764369305"/>
                  <w14:checkbox>
                    <w14:checked w14:val="1"/>
                    <w14:checkedState w14:val="2612" w14:font="MS Gothic"/>
                    <w14:uncheckedState w14:val="2610" w14:font="MS Gothic"/>
                  </w14:checkbox>
                </w:sdtPr>
                <w:sdtContent>
                  <w:tc>
                    <w:tcPr>
                      <w:tcW w:w="426" w:type="dxa"/>
                    </w:tcPr>
                    <w:p w14:paraId="0BDFB07D" w14:textId="77777777" w:rsidR="00F57459" w:rsidRDefault="00F57459" w:rsidP="00996BBB">
                      <w:r>
                        <w:rPr>
                          <w:rFonts w:ascii="MS Gothic" w:eastAsia="MS Gothic" w:hAnsi="MS Gothic" w:hint="eastAsia"/>
                        </w:rPr>
                        <w:t>☒</w:t>
                      </w:r>
                    </w:p>
                  </w:tc>
                </w:sdtContent>
              </w:sdt>
              <w:permEnd w:id="1503544296" w:displacedByCustomXml="prev"/>
              <w:tc>
                <w:tcPr>
                  <w:tcW w:w="8100" w:type="dxa"/>
                </w:tcPr>
                <w:p w14:paraId="1F825EAA" w14:textId="77777777" w:rsidR="00F57459" w:rsidRPr="00045C5A" w:rsidRDefault="00F57459" w:rsidP="00996BBB">
                  <w:pPr>
                    <w:rPr>
                      <w:b/>
                      <w:bCs/>
                    </w:rPr>
                  </w:pPr>
                  <w:r w:rsidRPr="00045C5A">
                    <w:rPr>
                      <w:b/>
                      <w:bCs/>
                    </w:rPr>
                    <w:t>None</w:t>
                  </w:r>
                </w:p>
              </w:tc>
            </w:tr>
          </w:tbl>
          <w:p w14:paraId="42C8666F" w14:textId="77777777" w:rsidR="00F57459" w:rsidRDefault="00F57459" w:rsidP="00996BBB"/>
          <w:tbl>
            <w:tblPr>
              <w:tblStyle w:val="TableGrid"/>
              <w:tblW w:w="0" w:type="auto"/>
              <w:tblLayout w:type="fixed"/>
              <w:tblLook w:val="04A0" w:firstRow="1" w:lastRow="0" w:firstColumn="1" w:lastColumn="0" w:noHBand="0" w:noVBand="1"/>
            </w:tblPr>
            <w:tblGrid>
              <w:gridCol w:w="4298"/>
              <w:gridCol w:w="4228"/>
            </w:tblGrid>
            <w:tr w:rsidR="00F57459" w14:paraId="0ED3B871" w14:textId="77777777" w:rsidTr="00996BBB">
              <w:tc>
                <w:tcPr>
                  <w:tcW w:w="4298" w:type="dxa"/>
                </w:tcPr>
                <w:p w14:paraId="1D0E7D6E" w14:textId="77777777" w:rsidR="00F57459" w:rsidRDefault="00F57459" w:rsidP="00996BBB">
                  <w:permStart w:id="1015503862" w:edGrp="everyone"/>
                </w:p>
              </w:tc>
              <w:tc>
                <w:tcPr>
                  <w:tcW w:w="4228" w:type="dxa"/>
                </w:tcPr>
                <w:p w14:paraId="4FEE94EA" w14:textId="77777777" w:rsidR="00F57459" w:rsidRDefault="00F57459" w:rsidP="00996BBB"/>
              </w:tc>
            </w:tr>
            <w:tr w:rsidR="00F57459" w14:paraId="6FEC47DD" w14:textId="77777777" w:rsidTr="00996BBB">
              <w:tc>
                <w:tcPr>
                  <w:tcW w:w="4298" w:type="dxa"/>
                </w:tcPr>
                <w:p w14:paraId="6B577BF3" w14:textId="77777777" w:rsidR="00F57459" w:rsidRDefault="00F57459" w:rsidP="00996BBB"/>
              </w:tc>
              <w:tc>
                <w:tcPr>
                  <w:tcW w:w="4228" w:type="dxa"/>
                </w:tcPr>
                <w:p w14:paraId="163AFC43" w14:textId="77777777" w:rsidR="00F57459" w:rsidRDefault="00F57459" w:rsidP="00996BBB"/>
              </w:tc>
            </w:tr>
            <w:tr w:rsidR="00F57459" w14:paraId="6CF8CF68" w14:textId="77777777" w:rsidTr="00996BBB">
              <w:tc>
                <w:tcPr>
                  <w:tcW w:w="4298" w:type="dxa"/>
                </w:tcPr>
                <w:p w14:paraId="568DEBF6" w14:textId="77777777" w:rsidR="00F57459" w:rsidRDefault="00F57459" w:rsidP="00996BBB"/>
              </w:tc>
              <w:tc>
                <w:tcPr>
                  <w:tcW w:w="4228" w:type="dxa"/>
                </w:tcPr>
                <w:p w14:paraId="1DA20DD1" w14:textId="77777777" w:rsidR="00F57459" w:rsidRDefault="00F57459" w:rsidP="00996BBB"/>
              </w:tc>
            </w:tr>
            <w:permEnd w:id="1015503862"/>
          </w:tbl>
          <w:p w14:paraId="2039C9BC" w14:textId="77777777" w:rsidR="00F57459" w:rsidRDefault="00F57459" w:rsidP="00996BBB"/>
        </w:tc>
      </w:tr>
      <w:tr w:rsidR="00F57459" w14:paraId="6B57A867" w14:textId="77777777" w:rsidTr="00996BBB">
        <w:trPr>
          <w:trHeight w:val="1484"/>
        </w:trPr>
        <w:tc>
          <w:tcPr>
            <w:tcW w:w="203" w:type="pct"/>
            <w:gridSpan w:val="2"/>
          </w:tcPr>
          <w:p w14:paraId="7B5C6982" w14:textId="77777777" w:rsidR="00F57459" w:rsidRPr="002E51B0" w:rsidRDefault="00F57459" w:rsidP="00996BBB">
            <w:pPr>
              <w:rPr>
                <w:b/>
                <w:bCs/>
              </w:rPr>
            </w:pPr>
            <w:r w:rsidRPr="002E51B0">
              <w:rPr>
                <w:b/>
                <w:bCs/>
              </w:rPr>
              <w:t>8</w:t>
            </w:r>
          </w:p>
        </w:tc>
        <w:tc>
          <w:tcPr>
            <w:tcW w:w="746" w:type="pct"/>
            <w:tcBorders>
              <w:right w:val="single" w:sz="4" w:space="0" w:color="auto"/>
            </w:tcBorders>
          </w:tcPr>
          <w:p w14:paraId="23489471" w14:textId="77777777" w:rsidR="00F57459" w:rsidRDefault="00F57459" w:rsidP="00996BBB">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7459" w14:paraId="052C9733" w14:textId="77777777" w:rsidTr="00996BBB">
              <w:permStart w:id="695488988" w:edGrp="everyone" w:displacedByCustomXml="next"/>
              <w:sdt>
                <w:sdtPr>
                  <w:id w:val="-859274789"/>
                  <w14:checkbox>
                    <w14:checked w14:val="1"/>
                    <w14:checkedState w14:val="2612" w14:font="MS Gothic"/>
                    <w14:uncheckedState w14:val="2610" w14:font="MS Gothic"/>
                  </w14:checkbox>
                </w:sdtPr>
                <w:sdtContent>
                  <w:tc>
                    <w:tcPr>
                      <w:tcW w:w="426" w:type="dxa"/>
                    </w:tcPr>
                    <w:p w14:paraId="32738267" w14:textId="77777777" w:rsidR="00F57459" w:rsidRDefault="00F57459" w:rsidP="00996BBB">
                      <w:r>
                        <w:rPr>
                          <w:rFonts w:ascii="MS Gothic" w:eastAsia="MS Gothic" w:hAnsi="MS Gothic" w:hint="eastAsia"/>
                        </w:rPr>
                        <w:t>☒</w:t>
                      </w:r>
                    </w:p>
                  </w:tc>
                </w:sdtContent>
              </w:sdt>
              <w:permEnd w:id="695488988" w:displacedByCustomXml="prev"/>
              <w:tc>
                <w:tcPr>
                  <w:tcW w:w="8100" w:type="dxa"/>
                </w:tcPr>
                <w:p w14:paraId="145E6A9C" w14:textId="77777777" w:rsidR="00F57459" w:rsidRPr="00045C5A" w:rsidRDefault="00F57459" w:rsidP="00996BBB">
                  <w:pPr>
                    <w:rPr>
                      <w:b/>
                      <w:bCs/>
                    </w:rPr>
                  </w:pPr>
                  <w:r w:rsidRPr="00045C5A">
                    <w:rPr>
                      <w:b/>
                      <w:bCs/>
                    </w:rPr>
                    <w:t>None</w:t>
                  </w:r>
                </w:p>
              </w:tc>
            </w:tr>
          </w:tbl>
          <w:p w14:paraId="1AB13FAB" w14:textId="77777777" w:rsidR="00F57459" w:rsidRDefault="00F57459" w:rsidP="00996BBB"/>
          <w:tbl>
            <w:tblPr>
              <w:tblStyle w:val="TableGrid"/>
              <w:tblW w:w="0" w:type="auto"/>
              <w:tblLayout w:type="fixed"/>
              <w:tblLook w:val="04A0" w:firstRow="1" w:lastRow="0" w:firstColumn="1" w:lastColumn="0" w:noHBand="0" w:noVBand="1"/>
            </w:tblPr>
            <w:tblGrid>
              <w:gridCol w:w="4298"/>
              <w:gridCol w:w="4228"/>
            </w:tblGrid>
            <w:tr w:rsidR="00F57459" w14:paraId="0EAFF4E4" w14:textId="77777777" w:rsidTr="00996BBB">
              <w:tc>
                <w:tcPr>
                  <w:tcW w:w="4298" w:type="dxa"/>
                </w:tcPr>
                <w:p w14:paraId="1CE4492E" w14:textId="77777777" w:rsidR="00F57459" w:rsidRDefault="00F57459" w:rsidP="00996BBB">
                  <w:permStart w:id="522260054" w:edGrp="everyone"/>
                </w:p>
              </w:tc>
              <w:tc>
                <w:tcPr>
                  <w:tcW w:w="4228" w:type="dxa"/>
                </w:tcPr>
                <w:p w14:paraId="7CD83D2D" w14:textId="77777777" w:rsidR="00F57459" w:rsidRDefault="00F57459" w:rsidP="00996BBB"/>
              </w:tc>
            </w:tr>
            <w:tr w:rsidR="00F57459" w14:paraId="3B101756" w14:textId="77777777" w:rsidTr="00996BBB">
              <w:tc>
                <w:tcPr>
                  <w:tcW w:w="4298" w:type="dxa"/>
                </w:tcPr>
                <w:p w14:paraId="0F5286F4" w14:textId="77777777" w:rsidR="00F57459" w:rsidRDefault="00F57459" w:rsidP="00996BBB"/>
              </w:tc>
              <w:tc>
                <w:tcPr>
                  <w:tcW w:w="4228" w:type="dxa"/>
                </w:tcPr>
                <w:p w14:paraId="6C0FF3FD" w14:textId="77777777" w:rsidR="00F57459" w:rsidRDefault="00F57459" w:rsidP="00996BBB"/>
              </w:tc>
            </w:tr>
            <w:tr w:rsidR="00F57459" w14:paraId="7A7E7D4D" w14:textId="77777777" w:rsidTr="00996BBB">
              <w:tc>
                <w:tcPr>
                  <w:tcW w:w="4298" w:type="dxa"/>
                </w:tcPr>
                <w:p w14:paraId="735C23C4" w14:textId="77777777" w:rsidR="00F57459" w:rsidRDefault="00F57459" w:rsidP="00996BBB"/>
              </w:tc>
              <w:tc>
                <w:tcPr>
                  <w:tcW w:w="4228" w:type="dxa"/>
                </w:tcPr>
                <w:p w14:paraId="30D51B21" w14:textId="77777777" w:rsidR="00F57459" w:rsidRDefault="00F57459" w:rsidP="00996BBB"/>
              </w:tc>
            </w:tr>
            <w:permEnd w:id="522260054"/>
          </w:tbl>
          <w:p w14:paraId="6199FBA4" w14:textId="77777777" w:rsidR="00F57459" w:rsidRDefault="00F57459" w:rsidP="00996BBB"/>
        </w:tc>
      </w:tr>
      <w:tr w:rsidR="00F57459" w14:paraId="5F22B0C0" w14:textId="77777777" w:rsidTr="00996BBB">
        <w:tc>
          <w:tcPr>
            <w:tcW w:w="203" w:type="pct"/>
            <w:gridSpan w:val="2"/>
            <w:shd w:val="clear" w:color="auto" w:fill="EEECE1"/>
          </w:tcPr>
          <w:p w14:paraId="1CE471DA" w14:textId="77777777" w:rsidR="00F57459" w:rsidRPr="002E51B0" w:rsidRDefault="00F57459" w:rsidP="00996BBB">
            <w:pPr>
              <w:rPr>
                <w:b/>
                <w:bCs/>
              </w:rPr>
            </w:pPr>
            <w:r w:rsidRPr="002E51B0">
              <w:rPr>
                <w:b/>
                <w:bCs/>
              </w:rPr>
              <w:t>9</w:t>
            </w:r>
          </w:p>
        </w:tc>
        <w:tc>
          <w:tcPr>
            <w:tcW w:w="746" w:type="pct"/>
            <w:tcBorders>
              <w:right w:val="single" w:sz="4" w:space="0" w:color="auto"/>
            </w:tcBorders>
            <w:shd w:val="clear" w:color="auto" w:fill="EEECE1"/>
          </w:tcPr>
          <w:p w14:paraId="02F08A65" w14:textId="77777777" w:rsidR="00F57459" w:rsidRDefault="00F57459" w:rsidP="00996BBB">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7459" w14:paraId="4FFA4019" w14:textId="77777777" w:rsidTr="00996BBB">
              <w:permStart w:id="954161836" w:edGrp="everyone" w:displacedByCustomXml="next"/>
              <w:sdt>
                <w:sdtPr>
                  <w:id w:val="456376563"/>
                  <w14:checkbox>
                    <w14:checked w14:val="1"/>
                    <w14:checkedState w14:val="2612" w14:font="MS Gothic"/>
                    <w14:uncheckedState w14:val="2610" w14:font="MS Gothic"/>
                  </w14:checkbox>
                </w:sdtPr>
                <w:sdtContent>
                  <w:tc>
                    <w:tcPr>
                      <w:tcW w:w="426" w:type="dxa"/>
                    </w:tcPr>
                    <w:p w14:paraId="60FA0222" w14:textId="77777777" w:rsidR="00F57459" w:rsidRDefault="00F57459" w:rsidP="00996BBB">
                      <w:r>
                        <w:rPr>
                          <w:rFonts w:ascii="MS Gothic" w:eastAsia="MS Gothic" w:hAnsi="MS Gothic" w:hint="eastAsia"/>
                        </w:rPr>
                        <w:t>☒</w:t>
                      </w:r>
                    </w:p>
                  </w:tc>
                </w:sdtContent>
              </w:sdt>
              <w:permEnd w:id="954161836" w:displacedByCustomXml="prev"/>
              <w:tc>
                <w:tcPr>
                  <w:tcW w:w="8100" w:type="dxa"/>
                </w:tcPr>
                <w:p w14:paraId="7230AA18" w14:textId="77777777" w:rsidR="00F57459" w:rsidRPr="00045C5A" w:rsidRDefault="00F57459" w:rsidP="00996BBB">
                  <w:pPr>
                    <w:rPr>
                      <w:b/>
                      <w:bCs/>
                    </w:rPr>
                  </w:pPr>
                  <w:r w:rsidRPr="00045C5A">
                    <w:rPr>
                      <w:b/>
                      <w:bCs/>
                    </w:rPr>
                    <w:t>None</w:t>
                  </w:r>
                </w:p>
              </w:tc>
            </w:tr>
          </w:tbl>
          <w:p w14:paraId="4E79CFC7" w14:textId="77777777" w:rsidR="00F57459" w:rsidRDefault="00F57459" w:rsidP="00996BBB"/>
          <w:tbl>
            <w:tblPr>
              <w:tblStyle w:val="TableGrid"/>
              <w:tblW w:w="0" w:type="auto"/>
              <w:tblLayout w:type="fixed"/>
              <w:tblLook w:val="04A0" w:firstRow="1" w:lastRow="0" w:firstColumn="1" w:lastColumn="0" w:noHBand="0" w:noVBand="1"/>
            </w:tblPr>
            <w:tblGrid>
              <w:gridCol w:w="4298"/>
              <w:gridCol w:w="4228"/>
            </w:tblGrid>
            <w:tr w:rsidR="00F57459" w14:paraId="582C9F79" w14:textId="77777777" w:rsidTr="00996BBB">
              <w:tc>
                <w:tcPr>
                  <w:tcW w:w="4298" w:type="dxa"/>
                </w:tcPr>
                <w:p w14:paraId="3224F72F" w14:textId="77777777" w:rsidR="00F57459" w:rsidRDefault="00F57459" w:rsidP="00996BBB">
                  <w:permStart w:id="832309792" w:edGrp="everyone"/>
                </w:p>
              </w:tc>
              <w:tc>
                <w:tcPr>
                  <w:tcW w:w="4228" w:type="dxa"/>
                </w:tcPr>
                <w:p w14:paraId="4F2BA382" w14:textId="77777777" w:rsidR="00F57459" w:rsidRDefault="00F57459" w:rsidP="00996BBB"/>
              </w:tc>
            </w:tr>
            <w:tr w:rsidR="00F57459" w14:paraId="70B16472" w14:textId="77777777" w:rsidTr="00996BBB">
              <w:tc>
                <w:tcPr>
                  <w:tcW w:w="4298" w:type="dxa"/>
                </w:tcPr>
                <w:p w14:paraId="42EEB85A" w14:textId="77777777" w:rsidR="00F57459" w:rsidRDefault="00F57459" w:rsidP="00996BBB"/>
              </w:tc>
              <w:tc>
                <w:tcPr>
                  <w:tcW w:w="4228" w:type="dxa"/>
                </w:tcPr>
                <w:p w14:paraId="5B2334E7" w14:textId="77777777" w:rsidR="00F57459" w:rsidRDefault="00F57459" w:rsidP="00996BBB"/>
              </w:tc>
            </w:tr>
            <w:tr w:rsidR="00F57459" w14:paraId="50CDEDE9" w14:textId="77777777" w:rsidTr="00996BBB">
              <w:tc>
                <w:tcPr>
                  <w:tcW w:w="4298" w:type="dxa"/>
                </w:tcPr>
                <w:p w14:paraId="60676425" w14:textId="77777777" w:rsidR="00F57459" w:rsidRDefault="00F57459" w:rsidP="00996BBB"/>
              </w:tc>
              <w:tc>
                <w:tcPr>
                  <w:tcW w:w="4228" w:type="dxa"/>
                </w:tcPr>
                <w:p w14:paraId="7979CD82" w14:textId="77777777" w:rsidR="00F57459" w:rsidRDefault="00F57459" w:rsidP="00996BBB"/>
              </w:tc>
            </w:tr>
            <w:permEnd w:id="832309792"/>
          </w:tbl>
          <w:p w14:paraId="072CDCE3" w14:textId="77777777" w:rsidR="00F57459" w:rsidRDefault="00F57459" w:rsidP="00996BBB"/>
        </w:tc>
      </w:tr>
      <w:tr w:rsidR="00F57459" w14:paraId="56456A34" w14:textId="77777777" w:rsidTr="00996BBB">
        <w:tc>
          <w:tcPr>
            <w:tcW w:w="203" w:type="pct"/>
            <w:gridSpan w:val="2"/>
          </w:tcPr>
          <w:p w14:paraId="50E3B01B" w14:textId="77777777" w:rsidR="00F57459" w:rsidRPr="002E51B0" w:rsidRDefault="00F57459" w:rsidP="00996BBB">
            <w:pPr>
              <w:rPr>
                <w:b/>
                <w:bCs/>
              </w:rPr>
            </w:pPr>
            <w:r w:rsidRPr="002E51B0">
              <w:rPr>
                <w:b/>
                <w:bCs/>
              </w:rPr>
              <w:t>10</w:t>
            </w:r>
          </w:p>
        </w:tc>
        <w:tc>
          <w:tcPr>
            <w:tcW w:w="746" w:type="pct"/>
            <w:tcBorders>
              <w:right w:val="single" w:sz="4" w:space="0" w:color="auto"/>
            </w:tcBorders>
          </w:tcPr>
          <w:p w14:paraId="49E7ED66" w14:textId="77777777" w:rsidR="00F57459" w:rsidRDefault="00F57459" w:rsidP="00996BBB">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7459" w14:paraId="5BEF681E" w14:textId="77777777" w:rsidTr="00996BBB">
              <w:permStart w:id="186933858" w:edGrp="everyone" w:displacedByCustomXml="next"/>
              <w:sdt>
                <w:sdtPr>
                  <w:id w:val="-1983001274"/>
                  <w14:checkbox>
                    <w14:checked w14:val="1"/>
                    <w14:checkedState w14:val="2612" w14:font="MS Gothic"/>
                    <w14:uncheckedState w14:val="2610" w14:font="MS Gothic"/>
                  </w14:checkbox>
                </w:sdtPr>
                <w:sdtContent>
                  <w:tc>
                    <w:tcPr>
                      <w:tcW w:w="426" w:type="dxa"/>
                    </w:tcPr>
                    <w:p w14:paraId="618B49FA" w14:textId="77777777" w:rsidR="00F57459" w:rsidRDefault="00F57459" w:rsidP="00996BBB">
                      <w:r>
                        <w:rPr>
                          <w:rFonts w:ascii="MS Gothic" w:eastAsia="MS Gothic" w:hAnsi="MS Gothic" w:hint="eastAsia"/>
                        </w:rPr>
                        <w:t>☒</w:t>
                      </w:r>
                    </w:p>
                  </w:tc>
                </w:sdtContent>
              </w:sdt>
              <w:permEnd w:id="186933858" w:displacedByCustomXml="prev"/>
              <w:tc>
                <w:tcPr>
                  <w:tcW w:w="8100" w:type="dxa"/>
                </w:tcPr>
                <w:p w14:paraId="37A1F98D" w14:textId="77777777" w:rsidR="00F57459" w:rsidRPr="00045C5A" w:rsidRDefault="00F57459" w:rsidP="00996BBB">
                  <w:pPr>
                    <w:rPr>
                      <w:b/>
                      <w:bCs/>
                    </w:rPr>
                  </w:pPr>
                  <w:r w:rsidRPr="00045C5A">
                    <w:rPr>
                      <w:b/>
                      <w:bCs/>
                    </w:rPr>
                    <w:t>None</w:t>
                  </w:r>
                </w:p>
              </w:tc>
            </w:tr>
          </w:tbl>
          <w:p w14:paraId="0A7A3532" w14:textId="77777777" w:rsidR="00F57459" w:rsidRDefault="00F57459" w:rsidP="00996BBB"/>
          <w:tbl>
            <w:tblPr>
              <w:tblStyle w:val="TableGrid"/>
              <w:tblW w:w="0" w:type="auto"/>
              <w:tblLayout w:type="fixed"/>
              <w:tblLook w:val="04A0" w:firstRow="1" w:lastRow="0" w:firstColumn="1" w:lastColumn="0" w:noHBand="0" w:noVBand="1"/>
            </w:tblPr>
            <w:tblGrid>
              <w:gridCol w:w="4298"/>
              <w:gridCol w:w="4228"/>
            </w:tblGrid>
            <w:tr w:rsidR="00F57459" w14:paraId="504C0EA5" w14:textId="77777777" w:rsidTr="00996BBB">
              <w:tc>
                <w:tcPr>
                  <w:tcW w:w="4298" w:type="dxa"/>
                </w:tcPr>
                <w:p w14:paraId="0D578108" w14:textId="77777777" w:rsidR="00F57459" w:rsidRDefault="00F57459" w:rsidP="00996BBB">
                  <w:permStart w:id="2101549493" w:edGrp="everyone"/>
                </w:p>
              </w:tc>
              <w:tc>
                <w:tcPr>
                  <w:tcW w:w="4228" w:type="dxa"/>
                </w:tcPr>
                <w:p w14:paraId="70FDB66B" w14:textId="77777777" w:rsidR="00F57459" w:rsidRDefault="00F57459" w:rsidP="00996BBB"/>
              </w:tc>
            </w:tr>
            <w:tr w:rsidR="00F57459" w14:paraId="39F21EC3" w14:textId="77777777" w:rsidTr="00996BBB">
              <w:tc>
                <w:tcPr>
                  <w:tcW w:w="4298" w:type="dxa"/>
                </w:tcPr>
                <w:p w14:paraId="10DABFD0" w14:textId="77777777" w:rsidR="00F57459" w:rsidRDefault="00F57459" w:rsidP="00996BBB"/>
              </w:tc>
              <w:tc>
                <w:tcPr>
                  <w:tcW w:w="4228" w:type="dxa"/>
                </w:tcPr>
                <w:p w14:paraId="32FD494F" w14:textId="77777777" w:rsidR="00F57459" w:rsidRDefault="00F57459" w:rsidP="00996BBB"/>
              </w:tc>
            </w:tr>
            <w:tr w:rsidR="00F57459" w14:paraId="5FDAD9A7" w14:textId="77777777" w:rsidTr="00996BBB">
              <w:tc>
                <w:tcPr>
                  <w:tcW w:w="4298" w:type="dxa"/>
                </w:tcPr>
                <w:p w14:paraId="1892E81F" w14:textId="77777777" w:rsidR="00F57459" w:rsidRDefault="00F57459" w:rsidP="00996BBB"/>
              </w:tc>
              <w:tc>
                <w:tcPr>
                  <w:tcW w:w="4228" w:type="dxa"/>
                </w:tcPr>
                <w:p w14:paraId="56DFB976" w14:textId="77777777" w:rsidR="00F57459" w:rsidRDefault="00F57459" w:rsidP="00996BBB"/>
              </w:tc>
            </w:tr>
            <w:permEnd w:id="2101549493"/>
          </w:tbl>
          <w:p w14:paraId="69DCCA2F" w14:textId="77777777" w:rsidR="00F57459" w:rsidRDefault="00F57459" w:rsidP="00996BBB"/>
        </w:tc>
      </w:tr>
      <w:tr w:rsidR="00F57459" w14:paraId="3D7B0295" w14:textId="77777777" w:rsidTr="00996BBB">
        <w:trPr>
          <w:trHeight w:val="1493"/>
        </w:trPr>
        <w:tc>
          <w:tcPr>
            <w:tcW w:w="203" w:type="pct"/>
            <w:gridSpan w:val="2"/>
            <w:shd w:val="clear" w:color="auto" w:fill="EEECE1"/>
          </w:tcPr>
          <w:p w14:paraId="400833C4" w14:textId="77777777" w:rsidR="00F57459" w:rsidRPr="002E51B0" w:rsidRDefault="00F57459" w:rsidP="00996BBB">
            <w:pPr>
              <w:rPr>
                <w:b/>
                <w:bCs/>
              </w:rPr>
            </w:pPr>
            <w:r w:rsidRPr="002E51B0">
              <w:rPr>
                <w:b/>
                <w:bCs/>
              </w:rPr>
              <w:lastRenderedPageBreak/>
              <w:t>11</w:t>
            </w:r>
          </w:p>
        </w:tc>
        <w:tc>
          <w:tcPr>
            <w:tcW w:w="746" w:type="pct"/>
            <w:tcBorders>
              <w:right w:val="single" w:sz="4" w:space="0" w:color="auto"/>
            </w:tcBorders>
            <w:shd w:val="clear" w:color="auto" w:fill="EEECE1"/>
          </w:tcPr>
          <w:p w14:paraId="15B6CF1B" w14:textId="77777777" w:rsidR="00F57459" w:rsidRDefault="00F57459" w:rsidP="00996BBB">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7459" w14:paraId="6CC38C92" w14:textId="77777777" w:rsidTr="00996BBB">
              <w:permStart w:id="1010649270" w:edGrp="everyone" w:displacedByCustomXml="next"/>
              <w:sdt>
                <w:sdtPr>
                  <w:id w:val="1625652291"/>
                  <w14:checkbox>
                    <w14:checked w14:val="1"/>
                    <w14:checkedState w14:val="2612" w14:font="MS Gothic"/>
                    <w14:uncheckedState w14:val="2610" w14:font="MS Gothic"/>
                  </w14:checkbox>
                </w:sdtPr>
                <w:sdtContent>
                  <w:tc>
                    <w:tcPr>
                      <w:tcW w:w="426" w:type="dxa"/>
                    </w:tcPr>
                    <w:p w14:paraId="2133FDAD" w14:textId="77777777" w:rsidR="00F57459" w:rsidRDefault="00F57459" w:rsidP="00996BBB">
                      <w:r>
                        <w:rPr>
                          <w:rFonts w:ascii="MS Gothic" w:eastAsia="MS Gothic" w:hAnsi="MS Gothic" w:hint="eastAsia"/>
                        </w:rPr>
                        <w:t>☒</w:t>
                      </w:r>
                    </w:p>
                  </w:tc>
                </w:sdtContent>
              </w:sdt>
              <w:permEnd w:id="1010649270" w:displacedByCustomXml="prev"/>
              <w:tc>
                <w:tcPr>
                  <w:tcW w:w="8100" w:type="dxa"/>
                </w:tcPr>
                <w:p w14:paraId="62979888" w14:textId="77777777" w:rsidR="00F57459" w:rsidRPr="00045C5A" w:rsidRDefault="00F57459" w:rsidP="00996BBB">
                  <w:pPr>
                    <w:rPr>
                      <w:b/>
                      <w:bCs/>
                    </w:rPr>
                  </w:pPr>
                  <w:r w:rsidRPr="00045C5A">
                    <w:rPr>
                      <w:b/>
                      <w:bCs/>
                    </w:rPr>
                    <w:t>None</w:t>
                  </w:r>
                </w:p>
              </w:tc>
            </w:tr>
          </w:tbl>
          <w:p w14:paraId="24F49DD9" w14:textId="77777777" w:rsidR="00F57459" w:rsidRDefault="00F57459" w:rsidP="00996BBB"/>
          <w:tbl>
            <w:tblPr>
              <w:tblStyle w:val="TableGrid"/>
              <w:tblW w:w="0" w:type="auto"/>
              <w:tblLayout w:type="fixed"/>
              <w:tblLook w:val="04A0" w:firstRow="1" w:lastRow="0" w:firstColumn="1" w:lastColumn="0" w:noHBand="0" w:noVBand="1"/>
            </w:tblPr>
            <w:tblGrid>
              <w:gridCol w:w="4298"/>
              <w:gridCol w:w="4228"/>
            </w:tblGrid>
            <w:tr w:rsidR="00F57459" w14:paraId="3F0018DA" w14:textId="77777777" w:rsidTr="00996BBB">
              <w:tc>
                <w:tcPr>
                  <w:tcW w:w="4298" w:type="dxa"/>
                </w:tcPr>
                <w:p w14:paraId="57585B62" w14:textId="77777777" w:rsidR="00F57459" w:rsidRDefault="00F57459" w:rsidP="00996BBB">
                  <w:permStart w:id="1478762870" w:edGrp="everyone"/>
                </w:p>
              </w:tc>
              <w:tc>
                <w:tcPr>
                  <w:tcW w:w="4228" w:type="dxa"/>
                </w:tcPr>
                <w:p w14:paraId="73B6985D" w14:textId="77777777" w:rsidR="00F57459" w:rsidRDefault="00F57459" w:rsidP="00996BBB"/>
              </w:tc>
            </w:tr>
            <w:tr w:rsidR="00F57459" w14:paraId="5601CC7A" w14:textId="77777777" w:rsidTr="00996BBB">
              <w:tc>
                <w:tcPr>
                  <w:tcW w:w="4298" w:type="dxa"/>
                </w:tcPr>
                <w:p w14:paraId="01C640C9" w14:textId="77777777" w:rsidR="00F57459" w:rsidRDefault="00F57459" w:rsidP="00996BBB"/>
              </w:tc>
              <w:tc>
                <w:tcPr>
                  <w:tcW w:w="4228" w:type="dxa"/>
                </w:tcPr>
                <w:p w14:paraId="2DB00D7A" w14:textId="77777777" w:rsidR="00F57459" w:rsidRDefault="00F57459" w:rsidP="00996BBB"/>
              </w:tc>
            </w:tr>
            <w:tr w:rsidR="00F57459" w14:paraId="3E3D2018" w14:textId="77777777" w:rsidTr="00996BBB">
              <w:tc>
                <w:tcPr>
                  <w:tcW w:w="4298" w:type="dxa"/>
                </w:tcPr>
                <w:p w14:paraId="1E0E35EB" w14:textId="77777777" w:rsidR="00F57459" w:rsidRDefault="00F57459" w:rsidP="00996BBB"/>
              </w:tc>
              <w:tc>
                <w:tcPr>
                  <w:tcW w:w="4228" w:type="dxa"/>
                </w:tcPr>
                <w:p w14:paraId="22374ACB" w14:textId="77777777" w:rsidR="00F57459" w:rsidRDefault="00F57459" w:rsidP="00996BBB"/>
              </w:tc>
            </w:tr>
            <w:permEnd w:id="1478762870"/>
          </w:tbl>
          <w:p w14:paraId="4A050419" w14:textId="77777777" w:rsidR="00F57459" w:rsidRDefault="00F57459" w:rsidP="00996BBB"/>
        </w:tc>
      </w:tr>
      <w:tr w:rsidR="00F57459" w14:paraId="647683C9" w14:textId="77777777" w:rsidTr="00996BBB">
        <w:tc>
          <w:tcPr>
            <w:tcW w:w="203" w:type="pct"/>
            <w:gridSpan w:val="2"/>
          </w:tcPr>
          <w:p w14:paraId="331EDD41" w14:textId="77777777" w:rsidR="00F57459" w:rsidRPr="002E51B0" w:rsidRDefault="00F57459" w:rsidP="00996BBB">
            <w:pPr>
              <w:rPr>
                <w:b/>
                <w:bCs/>
              </w:rPr>
            </w:pPr>
            <w:r w:rsidRPr="002E51B0">
              <w:rPr>
                <w:b/>
                <w:bCs/>
              </w:rPr>
              <w:t>12</w:t>
            </w:r>
          </w:p>
        </w:tc>
        <w:tc>
          <w:tcPr>
            <w:tcW w:w="746" w:type="pct"/>
            <w:tcBorders>
              <w:right w:val="single" w:sz="4" w:space="0" w:color="auto"/>
            </w:tcBorders>
          </w:tcPr>
          <w:p w14:paraId="421AD942" w14:textId="77777777" w:rsidR="00F57459" w:rsidRDefault="00F57459" w:rsidP="00996BBB">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7459" w14:paraId="530C2A66" w14:textId="77777777" w:rsidTr="00996BBB">
              <w:permStart w:id="1848971964" w:edGrp="everyone" w:displacedByCustomXml="next"/>
              <w:sdt>
                <w:sdtPr>
                  <w:id w:val="1646159438"/>
                  <w14:checkbox>
                    <w14:checked w14:val="1"/>
                    <w14:checkedState w14:val="2612" w14:font="MS Gothic"/>
                    <w14:uncheckedState w14:val="2610" w14:font="MS Gothic"/>
                  </w14:checkbox>
                </w:sdtPr>
                <w:sdtContent>
                  <w:tc>
                    <w:tcPr>
                      <w:tcW w:w="426" w:type="dxa"/>
                    </w:tcPr>
                    <w:p w14:paraId="1B0DA03B" w14:textId="77777777" w:rsidR="00F57459" w:rsidRDefault="00F57459" w:rsidP="00996BBB">
                      <w:r>
                        <w:rPr>
                          <w:rFonts w:ascii="MS Gothic" w:eastAsia="MS Gothic" w:hAnsi="MS Gothic" w:hint="eastAsia"/>
                        </w:rPr>
                        <w:t>☒</w:t>
                      </w:r>
                    </w:p>
                  </w:tc>
                </w:sdtContent>
              </w:sdt>
              <w:permEnd w:id="1848971964" w:displacedByCustomXml="prev"/>
              <w:tc>
                <w:tcPr>
                  <w:tcW w:w="8100" w:type="dxa"/>
                </w:tcPr>
                <w:p w14:paraId="74C8B672" w14:textId="77777777" w:rsidR="00F57459" w:rsidRPr="00045C5A" w:rsidRDefault="00F57459" w:rsidP="00996BBB">
                  <w:pPr>
                    <w:rPr>
                      <w:b/>
                      <w:bCs/>
                    </w:rPr>
                  </w:pPr>
                  <w:r w:rsidRPr="00045C5A">
                    <w:rPr>
                      <w:b/>
                      <w:bCs/>
                    </w:rPr>
                    <w:t>None</w:t>
                  </w:r>
                </w:p>
              </w:tc>
            </w:tr>
          </w:tbl>
          <w:p w14:paraId="14C375FB" w14:textId="77777777" w:rsidR="00F57459" w:rsidRDefault="00F57459" w:rsidP="00996BBB"/>
          <w:tbl>
            <w:tblPr>
              <w:tblStyle w:val="TableGrid"/>
              <w:tblW w:w="0" w:type="auto"/>
              <w:tblLayout w:type="fixed"/>
              <w:tblLook w:val="04A0" w:firstRow="1" w:lastRow="0" w:firstColumn="1" w:lastColumn="0" w:noHBand="0" w:noVBand="1"/>
            </w:tblPr>
            <w:tblGrid>
              <w:gridCol w:w="4298"/>
              <w:gridCol w:w="4228"/>
            </w:tblGrid>
            <w:tr w:rsidR="00F57459" w14:paraId="39878A4E" w14:textId="77777777" w:rsidTr="00996BBB">
              <w:tc>
                <w:tcPr>
                  <w:tcW w:w="4298" w:type="dxa"/>
                </w:tcPr>
                <w:p w14:paraId="2991D961" w14:textId="77777777" w:rsidR="00F57459" w:rsidRDefault="00F57459" w:rsidP="00996BBB">
                  <w:permStart w:id="737818972" w:edGrp="everyone"/>
                </w:p>
              </w:tc>
              <w:tc>
                <w:tcPr>
                  <w:tcW w:w="4228" w:type="dxa"/>
                </w:tcPr>
                <w:p w14:paraId="5B4D24BF" w14:textId="77777777" w:rsidR="00F57459" w:rsidRDefault="00F57459" w:rsidP="00996BBB"/>
              </w:tc>
            </w:tr>
            <w:tr w:rsidR="00F57459" w14:paraId="7A5615D2" w14:textId="77777777" w:rsidTr="00996BBB">
              <w:tc>
                <w:tcPr>
                  <w:tcW w:w="4298" w:type="dxa"/>
                </w:tcPr>
                <w:p w14:paraId="1FD1A0CA" w14:textId="77777777" w:rsidR="00F57459" w:rsidRDefault="00F57459" w:rsidP="00996BBB"/>
              </w:tc>
              <w:tc>
                <w:tcPr>
                  <w:tcW w:w="4228" w:type="dxa"/>
                </w:tcPr>
                <w:p w14:paraId="48121FAD" w14:textId="77777777" w:rsidR="00F57459" w:rsidRDefault="00F57459" w:rsidP="00996BBB"/>
              </w:tc>
            </w:tr>
            <w:tr w:rsidR="00F57459" w14:paraId="43C7ACE3" w14:textId="77777777" w:rsidTr="00996BBB">
              <w:tc>
                <w:tcPr>
                  <w:tcW w:w="4298" w:type="dxa"/>
                </w:tcPr>
                <w:p w14:paraId="539021A8" w14:textId="77777777" w:rsidR="00F57459" w:rsidRDefault="00F57459" w:rsidP="00996BBB"/>
              </w:tc>
              <w:tc>
                <w:tcPr>
                  <w:tcW w:w="4228" w:type="dxa"/>
                </w:tcPr>
                <w:p w14:paraId="5B681A59" w14:textId="77777777" w:rsidR="00F57459" w:rsidRDefault="00F57459" w:rsidP="00996BBB"/>
              </w:tc>
            </w:tr>
            <w:permEnd w:id="737818972"/>
          </w:tbl>
          <w:p w14:paraId="5E405129" w14:textId="77777777" w:rsidR="00F57459" w:rsidRDefault="00F57459" w:rsidP="00996BBB"/>
        </w:tc>
      </w:tr>
      <w:tr w:rsidR="00F57459" w14:paraId="3639D5D3" w14:textId="77777777" w:rsidTr="00996BBB">
        <w:trPr>
          <w:trHeight w:val="1457"/>
        </w:trPr>
        <w:tc>
          <w:tcPr>
            <w:tcW w:w="203" w:type="pct"/>
            <w:gridSpan w:val="2"/>
            <w:shd w:val="clear" w:color="auto" w:fill="EEECE1"/>
          </w:tcPr>
          <w:p w14:paraId="31AA9375" w14:textId="77777777" w:rsidR="00F57459" w:rsidRPr="002E51B0" w:rsidRDefault="00F57459" w:rsidP="00996BBB">
            <w:pPr>
              <w:rPr>
                <w:b/>
                <w:bCs/>
              </w:rPr>
            </w:pPr>
            <w:r w:rsidRPr="002E51B0">
              <w:rPr>
                <w:b/>
                <w:bCs/>
              </w:rPr>
              <w:t>13</w:t>
            </w:r>
          </w:p>
        </w:tc>
        <w:tc>
          <w:tcPr>
            <w:tcW w:w="746" w:type="pct"/>
            <w:tcBorders>
              <w:right w:val="single" w:sz="4" w:space="0" w:color="auto"/>
            </w:tcBorders>
            <w:shd w:val="clear" w:color="auto" w:fill="EEECE1"/>
          </w:tcPr>
          <w:p w14:paraId="77E7B662" w14:textId="77777777" w:rsidR="00F57459" w:rsidRDefault="00F57459" w:rsidP="00996BBB">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7459" w14:paraId="142086E5" w14:textId="77777777" w:rsidTr="00996BBB">
              <w:permStart w:id="271605746" w:edGrp="everyone" w:displacedByCustomXml="next"/>
              <w:sdt>
                <w:sdtPr>
                  <w:id w:val="693582360"/>
                  <w14:checkbox>
                    <w14:checked w14:val="1"/>
                    <w14:checkedState w14:val="2612" w14:font="MS Gothic"/>
                    <w14:uncheckedState w14:val="2610" w14:font="MS Gothic"/>
                  </w14:checkbox>
                </w:sdtPr>
                <w:sdtContent>
                  <w:tc>
                    <w:tcPr>
                      <w:tcW w:w="426" w:type="dxa"/>
                    </w:tcPr>
                    <w:p w14:paraId="0F4CC75D" w14:textId="77777777" w:rsidR="00F57459" w:rsidRDefault="00F57459" w:rsidP="00996BBB">
                      <w:r>
                        <w:rPr>
                          <w:rFonts w:ascii="MS Gothic" w:eastAsia="MS Gothic" w:hAnsi="MS Gothic" w:hint="eastAsia"/>
                        </w:rPr>
                        <w:t>☒</w:t>
                      </w:r>
                    </w:p>
                  </w:tc>
                </w:sdtContent>
              </w:sdt>
              <w:permEnd w:id="271605746" w:displacedByCustomXml="prev"/>
              <w:tc>
                <w:tcPr>
                  <w:tcW w:w="8100" w:type="dxa"/>
                </w:tcPr>
                <w:p w14:paraId="0F88F4B5" w14:textId="77777777" w:rsidR="00F57459" w:rsidRPr="00045C5A" w:rsidRDefault="00F57459" w:rsidP="00996BBB">
                  <w:pPr>
                    <w:rPr>
                      <w:b/>
                      <w:bCs/>
                    </w:rPr>
                  </w:pPr>
                  <w:r w:rsidRPr="00045C5A">
                    <w:rPr>
                      <w:b/>
                      <w:bCs/>
                    </w:rPr>
                    <w:t>None</w:t>
                  </w:r>
                </w:p>
              </w:tc>
            </w:tr>
          </w:tbl>
          <w:p w14:paraId="3EE3A914" w14:textId="77777777" w:rsidR="00F57459" w:rsidRDefault="00F57459" w:rsidP="00996BBB"/>
          <w:tbl>
            <w:tblPr>
              <w:tblStyle w:val="TableGrid"/>
              <w:tblW w:w="0" w:type="auto"/>
              <w:tblLayout w:type="fixed"/>
              <w:tblLook w:val="04A0" w:firstRow="1" w:lastRow="0" w:firstColumn="1" w:lastColumn="0" w:noHBand="0" w:noVBand="1"/>
            </w:tblPr>
            <w:tblGrid>
              <w:gridCol w:w="4298"/>
              <w:gridCol w:w="4228"/>
            </w:tblGrid>
            <w:tr w:rsidR="00F57459" w14:paraId="14FE36FD" w14:textId="77777777" w:rsidTr="00996BBB">
              <w:tc>
                <w:tcPr>
                  <w:tcW w:w="4298" w:type="dxa"/>
                </w:tcPr>
                <w:p w14:paraId="3EDA2C59" w14:textId="77777777" w:rsidR="00F57459" w:rsidRDefault="00F57459" w:rsidP="00996BBB">
                  <w:permStart w:id="1529102462" w:edGrp="everyone"/>
                </w:p>
              </w:tc>
              <w:tc>
                <w:tcPr>
                  <w:tcW w:w="4228" w:type="dxa"/>
                </w:tcPr>
                <w:p w14:paraId="52E42221" w14:textId="77777777" w:rsidR="00F57459" w:rsidRDefault="00F57459" w:rsidP="00996BBB"/>
              </w:tc>
            </w:tr>
            <w:tr w:rsidR="00F57459" w14:paraId="5DB1572C" w14:textId="77777777" w:rsidTr="00996BBB">
              <w:tc>
                <w:tcPr>
                  <w:tcW w:w="4298" w:type="dxa"/>
                </w:tcPr>
                <w:p w14:paraId="77904A12" w14:textId="77777777" w:rsidR="00F57459" w:rsidRDefault="00F57459" w:rsidP="00996BBB"/>
              </w:tc>
              <w:tc>
                <w:tcPr>
                  <w:tcW w:w="4228" w:type="dxa"/>
                </w:tcPr>
                <w:p w14:paraId="75767D49" w14:textId="77777777" w:rsidR="00F57459" w:rsidRDefault="00F57459" w:rsidP="00996BBB"/>
              </w:tc>
            </w:tr>
            <w:tr w:rsidR="00F57459" w14:paraId="565B4736" w14:textId="77777777" w:rsidTr="00996BBB">
              <w:tc>
                <w:tcPr>
                  <w:tcW w:w="4298" w:type="dxa"/>
                </w:tcPr>
                <w:p w14:paraId="776A2459" w14:textId="77777777" w:rsidR="00F57459" w:rsidRDefault="00F57459" w:rsidP="00996BBB"/>
              </w:tc>
              <w:tc>
                <w:tcPr>
                  <w:tcW w:w="4228" w:type="dxa"/>
                </w:tcPr>
                <w:p w14:paraId="3E0163B7" w14:textId="77777777" w:rsidR="00F57459" w:rsidRDefault="00F57459" w:rsidP="00996BBB"/>
              </w:tc>
            </w:tr>
            <w:permEnd w:id="1529102462"/>
          </w:tbl>
          <w:p w14:paraId="06C7B365" w14:textId="77777777" w:rsidR="00F57459" w:rsidRDefault="00F57459" w:rsidP="00996BBB"/>
        </w:tc>
      </w:tr>
      <w:tr w:rsidR="00F57459" w14:paraId="66DBB9A4" w14:textId="77777777" w:rsidTr="00996BBB">
        <w:tc>
          <w:tcPr>
            <w:tcW w:w="203" w:type="pct"/>
            <w:gridSpan w:val="2"/>
            <w:tcBorders>
              <w:left w:val="single" w:sz="4" w:space="0" w:color="auto"/>
              <w:bottom w:val="nil"/>
              <w:right w:val="nil"/>
            </w:tcBorders>
          </w:tcPr>
          <w:p w14:paraId="63CCD8F7" w14:textId="77777777" w:rsidR="00F57459" w:rsidRDefault="00F57459" w:rsidP="00996BBB"/>
        </w:tc>
        <w:tc>
          <w:tcPr>
            <w:tcW w:w="746" w:type="pct"/>
            <w:tcBorders>
              <w:left w:val="nil"/>
              <w:bottom w:val="nil"/>
              <w:right w:val="nil"/>
            </w:tcBorders>
          </w:tcPr>
          <w:p w14:paraId="44AC695A" w14:textId="77777777" w:rsidR="00F57459" w:rsidRDefault="00F57459" w:rsidP="00996BBB"/>
        </w:tc>
        <w:tc>
          <w:tcPr>
            <w:tcW w:w="4051" w:type="pct"/>
            <w:gridSpan w:val="2"/>
            <w:tcBorders>
              <w:left w:val="nil"/>
              <w:bottom w:val="nil"/>
              <w:right w:val="single" w:sz="4" w:space="0" w:color="auto"/>
            </w:tcBorders>
          </w:tcPr>
          <w:p w14:paraId="25527192" w14:textId="77777777" w:rsidR="00F57459" w:rsidRDefault="00F57459" w:rsidP="00996BBB"/>
        </w:tc>
      </w:tr>
      <w:tr w:rsidR="00F57459" w14:paraId="08920250" w14:textId="77777777" w:rsidTr="00996BBB">
        <w:tc>
          <w:tcPr>
            <w:tcW w:w="5000" w:type="pct"/>
            <w:gridSpan w:val="5"/>
            <w:tcBorders>
              <w:top w:val="nil"/>
              <w:left w:val="single" w:sz="4" w:space="0" w:color="auto"/>
              <w:bottom w:val="nil"/>
              <w:right w:val="single" w:sz="4" w:space="0" w:color="auto"/>
            </w:tcBorders>
          </w:tcPr>
          <w:p w14:paraId="166DACFC" w14:textId="77777777" w:rsidR="00F57459" w:rsidRPr="00621D7D" w:rsidRDefault="00F57459" w:rsidP="00996BBB">
            <w:pPr>
              <w:rPr>
                <w:b/>
                <w:bCs/>
              </w:rPr>
            </w:pPr>
            <w:r w:rsidRPr="00621D7D">
              <w:rPr>
                <w:b/>
                <w:bCs/>
              </w:rPr>
              <w:t>Please place an “X” next to the following statement to indicate your agreement:</w:t>
            </w:r>
          </w:p>
        </w:tc>
      </w:tr>
      <w:tr w:rsidR="00F57459" w14:paraId="3DA59415" w14:textId="77777777" w:rsidTr="00996BBB">
        <w:trPr>
          <w:trHeight w:val="441"/>
        </w:trPr>
        <w:permStart w:id="872296625" w:edGrp="everyone" w:displacedByCustomXml="next"/>
        <w:sdt>
          <w:sdtPr>
            <w:id w:val="-292137019"/>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46F6478" w14:textId="77777777" w:rsidR="00F57459" w:rsidRDefault="00F57459" w:rsidP="00996BBB">
                <w:r>
                  <w:rPr>
                    <w:rFonts w:ascii="MS Gothic" w:eastAsia="MS Gothic" w:hAnsi="MS Gothic" w:hint="eastAsia"/>
                  </w:rPr>
                  <w:t>☒</w:t>
                </w:r>
              </w:p>
            </w:tc>
          </w:sdtContent>
        </w:sdt>
        <w:permEnd w:id="872296625" w:displacedByCustomXml="prev"/>
        <w:tc>
          <w:tcPr>
            <w:tcW w:w="4797" w:type="pct"/>
            <w:gridSpan w:val="3"/>
            <w:tcBorders>
              <w:top w:val="nil"/>
              <w:left w:val="nil"/>
            </w:tcBorders>
            <w:vAlign w:val="bottom"/>
          </w:tcPr>
          <w:p w14:paraId="206E2C48" w14:textId="77777777" w:rsidR="00F57459" w:rsidRDefault="00F57459" w:rsidP="00996BBB">
            <w:r>
              <w:t>I certify that I have answered every question and have not altered the wording of any of the questions on this form.</w:t>
            </w:r>
          </w:p>
        </w:tc>
      </w:tr>
    </w:tbl>
    <w:p w14:paraId="142EBFE0" w14:textId="77777777" w:rsidR="00F57459" w:rsidRDefault="00F57459" w:rsidP="00F57459"/>
    <w:p w14:paraId="06758046" w14:textId="77777777" w:rsidR="00F57459" w:rsidRDefault="00F57459" w:rsidP="00B91294">
      <w:pPr>
        <w:rPr>
          <w:lang w:eastAsia="ja-JP"/>
        </w:rPr>
      </w:pPr>
    </w:p>
    <w:sectPr w:rsidR="00F57459" w:rsidSect="001A6A4A">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AC8CED4" w14:textId="77777777" w:rsidR="00E75D87" w:rsidRDefault="00E75D87" w:rsidP="00E23042">
      <w:r>
        <w:separator/>
      </w:r>
    </w:p>
  </w:endnote>
  <w:endnote w:type="continuationSeparator" w:id="0">
    <w:p w14:paraId="7BE89FB0" w14:textId="77777777" w:rsidR="00E75D87" w:rsidRDefault="00E75D87"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BD3BAF" w14:textId="77777777" w:rsidR="00E75D87" w:rsidRDefault="00E75D87" w:rsidP="00E23042">
      <w:r>
        <w:separator/>
      </w:r>
    </w:p>
  </w:footnote>
  <w:footnote w:type="continuationSeparator" w:id="0">
    <w:p w14:paraId="2D50CB01" w14:textId="77777777" w:rsidR="00E75D87" w:rsidRDefault="00E75D87"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315E4"/>
    <w:rsid w:val="00045C5A"/>
    <w:rsid w:val="00050A98"/>
    <w:rsid w:val="0006627A"/>
    <w:rsid w:val="00080E3A"/>
    <w:rsid w:val="000A7AAC"/>
    <w:rsid w:val="000D01CB"/>
    <w:rsid w:val="001A4D68"/>
    <w:rsid w:val="001A6A4A"/>
    <w:rsid w:val="001C0171"/>
    <w:rsid w:val="001F07C3"/>
    <w:rsid w:val="001F15E2"/>
    <w:rsid w:val="002268E3"/>
    <w:rsid w:val="00275A41"/>
    <w:rsid w:val="0029222F"/>
    <w:rsid w:val="002C2D8C"/>
    <w:rsid w:val="002E51B0"/>
    <w:rsid w:val="003309F0"/>
    <w:rsid w:val="0033441B"/>
    <w:rsid w:val="00341A75"/>
    <w:rsid w:val="00342223"/>
    <w:rsid w:val="003512AC"/>
    <w:rsid w:val="00424610"/>
    <w:rsid w:val="00432B4B"/>
    <w:rsid w:val="00443879"/>
    <w:rsid w:val="004F1DCB"/>
    <w:rsid w:val="004F79FD"/>
    <w:rsid w:val="0050264D"/>
    <w:rsid w:val="005031F7"/>
    <w:rsid w:val="00507BC6"/>
    <w:rsid w:val="00530CFE"/>
    <w:rsid w:val="00587022"/>
    <w:rsid w:val="005918F6"/>
    <w:rsid w:val="005A7BB7"/>
    <w:rsid w:val="005D4762"/>
    <w:rsid w:val="00611AF9"/>
    <w:rsid w:val="00621D7D"/>
    <w:rsid w:val="00690CF1"/>
    <w:rsid w:val="006915AC"/>
    <w:rsid w:val="0071164C"/>
    <w:rsid w:val="00764868"/>
    <w:rsid w:val="007D512D"/>
    <w:rsid w:val="007F4BDD"/>
    <w:rsid w:val="008014E5"/>
    <w:rsid w:val="00826C60"/>
    <w:rsid w:val="00847884"/>
    <w:rsid w:val="0089122C"/>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1C7B"/>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015FE"/>
    <w:rsid w:val="00C9002F"/>
    <w:rsid w:val="00CA1C80"/>
    <w:rsid w:val="00CB7489"/>
    <w:rsid w:val="00CC11F2"/>
    <w:rsid w:val="00CC2537"/>
    <w:rsid w:val="00CF5F25"/>
    <w:rsid w:val="00D01AAF"/>
    <w:rsid w:val="00D14113"/>
    <w:rsid w:val="00D255CD"/>
    <w:rsid w:val="00D260D0"/>
    <w:rsid w:val="00D3556A"/>
    <w:rsid w:val="00D41E83"/>
    <w:rsid w:val="00D57AF1"/>
    <w:rsid w:val="00D80992"/>
    <w:rsid w:val="00D85D9F"/>
    <w:rsid w:val="00D92738"/>
    <w:rsid w:val="00D92F6D"/>
    <w:rsid w:val="00D93747"/>
    <w:rsid w:val="00DD6C01"/>
    <w:rsid w:val="00DE242F"/>
    <w:rsid w:val="00E14972"/>
    <w:rsid w:val="00E17194"/>
    <w:rsid w:val="00E23042"/>
    <w:rsid w:val="00E45CDF"/>
    <w:rsid w:val="00E5771E"/>
    <w:rsid w:val="00E75D87"/>
    <w:rsid w:val="00E81545"/>
    <w:rsid w:val="00E85EA7"/>
    <w:rsid w:val="00EA256F"/>
    <w:rsid w:val="00EA6B39"/>
    <w:rsid w:val="00EC1EEE"/>
    <w:rsid w:val="00EC61DC"/>
    <w:rsid w:val="00EF61AD"/>
    <w:rsid w:val="00F020A6"/>
    <w:rsid w:val="00F17BB1"/>
    <w:rsid w:val="00F21D2D"/>
    <w:rsid w:val="00F33F3C"/>
    <w:rsid w:val="00F52A77"/>
    <w:rsid w:val="00F57459"/>
    <w:rsid w:val="00F57640"/>
    <w:rsid w:val="00F613F3"/>
    <w:rsid w:val="00FB47AB"/>
    <w:rsid w:val="00FC51BC"/>
    <w:rsid w:val="00FD31E6"/>
    <w:rsid w:val="00FE46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
      <w:docPartPr>
        <w:name w:val="DB55630A3EBE8E47B185D23C82C4EF45"/>
        <w:category>
          <w:name w:val="General"/>
          <w:gallery w:val="placeholder"/>
        </w:category>
        <w:types>
          <w:type w:val="bbPlcHdr"/>
        </w:types>
        <w:behaviors>
          <w:behavior w:val="content"/>
        </w:behaviors>
        <w:guid w:val="{A22A9378-A069-D442-ADBD-5E2251C53981}"/>
      </w:docPartPr>
      <w:docPartBody>
        <w:p w:rsidR="005E5EC8" w:rsidRDefault="00BF6567" w:rsidP="00BF6567">
          <w:pPr>
            <w:pStyle w:val="DB55630A3EBE8E47B185D23C82C4EF45"/>
          </w:pPr>
          <w:r w:rsidRPr="00B14F4D">
            <w:t>Click or tap to enter a date.</w:t>
          </w:r>
        </w:p>
      </w:docPartBody>
    </w:docPart>
    <w:docPart>
      <w:docPartPr>
        <w:name w:val="B05CDDE68F1D1840832E9C6D72F2A878"/>
        <w:category>
          <w:name w:val="General"/>
          <w:gallery w:val="placeholder"/>
        </w:category>
        <w:types>
          <w:type w:val="bbPlcHdr"/>
        </w:types>
        <w:behaviors>
          <w:behavior w:val="content"/>
        </w:behaviors>
        <w:guid w:val="{8DEC7287-D8F0-1843-A96B-E8DDE32F92AF}"/>
      </w:docPartPr>
      <w:docPartBody>
        <w:p w:rsidR="005E5EC8" w:rsidRDefault="00BF6567" w:rsidP="00BF6567">
          <w:pPr>
            <w:pStyle w:val="B05CDDE68F1D1840832E9C6D72F2A878"/>
          </w:pPr>
          <w:r w:rsidRPr="00F020A6">
            <w:t>Click or tap here to enter text.</w:t>
          </w:r>
        </w:p>
      </w:docPartBody>
    </w:docPart>
    <w:docPart>
      <w:docPartPr>
        <w:name w:val="0EC71CD6FCC3D84A9C10736C18A501E8"/>
        <w:category>
          <w:name w:val="General"/>
          <w:gallery w:val="placeholder"/>
        </w:category>
        <w:types>
          <w:type w:val="bbPlcHdr"/>
        </w:types>
        <w:behaviors>
          <w:behavior w:val="content"/>
        </w:behaviors>
        <w:guid w:val="{B8F0F184-F42D-BB4F-8A99-89DF30FD0FFB}"/>
      </w:docPartPr>
      <w:docPartBody>
        <w:p w:rsidR="005E5EC8" w:rsidRDefault="00BF6567" w:rsidP="00BF6567">
          <w:pPr>
            <w:pStyle w:val="0EC71CD6FCC3D84A9C10736C18A501E8"/>
          </w:pPr>
          <w:r w:rsidRPr="00DD2055">
            <w:rPr>
              <w:rStyle w:val="PlaceholderText"/>
            </w:rPr>
            <w:t>Click or tap here to enter text.</w:t>
          </w:r>
        </w:p>
      </w:docPartBody>
    </w:docPart>
    <w:docPart>
      <w:docPartPr>
        <w:name w:val="AAF7A349B0506F419A18418C771A16D5"/>
        <w:category>
          <w:name w:val="General"/>
          <w:gallery w:val="placeholder"/>
        </w:category>
        <w:types>
          <w:type w:val="bbPlcHdr"/>
        </w:types>
        <w:behaviors>
          <w:behavior w:val="content"/>
        </w:behaviors>
        <w:guid w:val="{C7CE51BD-15F9-F247-A35A-E42ED461F425}"/>
      </w:docPartPr>
      <w:docPartBody>
        <w:p w:rsidR="005E5EC8" w:rsidRDefault="00BF6567" w:rsidP="00BF6567">
          <w:pPr>
            <w:pStyle w:val="AAF7A349B0506F419A18418C771A16D5"/>
          </w:pPr>
          <w:r w:rsidRPr="00DD2055">
            <w:rPr>
              <w:rStyle w:val="PlaceholderText"/>
            </w:rPr>
            <w:t>Click or tap here to enter text.</w:t>
          </w:r>
        </w:p>
      </w:docPartBody>
    </w:docPart>
    <w:docPart>
      <w:docPartPr>
        <w:name w:val="7A5302BE8C51A74AA9FEE4574951F9DF"/>
        <w:category>
          <w:name w:val="General"/>
          <w:gallery w:val="placeholder"/>
        </w:category>
        <w:types>
          <w:type w:val="bbPlcHdr"/>
        </w:types>
        <w:behaviors>
          <w:behavior w:val="content"/>
        </w:behaviors>
        <w:guid w:val="{FFE29F35-5E22-D34C-98B7-6540FF19D8AE}"/>
      </w:docPartPr>
      <w:docPartBody>
        <w:p w:rsidR="005E5EC8" w:rsidRDefault="00BF6567" w:rsidP="00BF6567">
          <w:pPr>
            <w:pStyle w:val="7A5302BE8C51A74AA9FEE4574951F9DF"/>
          </w:pPr>
          <w:r w:rsidRPr="00B14F4D">
            <w:t>Click or tap to enter a date.</w:t>
          </w:r>
        </w:p>
      </w:docPartBody>
    </w:docPart>
    <w:docPart>
      <w:docPartPr>
        <w:name w:val="01AA1B9A74E9BB408176888CD245A251"/>
        <w:category>
          <w:name w:val="General"/>
          <w:gallery w:val="placeholder"/>
        </w:category>
        <w:types>
          <w:type w:val="bbPlcHdr"/>
        </w:types>
        <w:behaviors>
          <w:behavior w:val="content"/>
        </w:behaviors>
        <w:guid w:val="{BC5A9A24-0D1D-D04E-9C37-BDC4D56D2E0C}"/>
      </w:docPartPr>
      <w:docPartBody>
        <w:p w:rsidR="005E5EC8" w:rsidRDefault="00BF6567" w:rsidP="00BF6567">
          <w:pPr>
            <w:pStyle w:val="01AA1B9A74E9BB408176888CD245A251"/>
          </w:pPr>
          <w:r w:rsidRPr="00F020A6">
            <w:t>Click or tap here to enter text.</w:t>
          </w:r>
        </w:p>
      </w:docPartBody>
    </w:docPart>
    <w:docPart>
      <w:docPartPr>
        <w:name w:val="7474EA225EEFE44589147F329E6FA6DE"/>
        <w:category>
          <w:name w:val="General"/>
          <w:gallery w:val="placeholder"/>
        </w:category>
        <w:types>
          <w:type w:val="bbPlcHdr"/>
        </w:types>
        <w:behaviors>
          <w:behavior w:val="content"/>
        </w:behaviors>
        <w:guid w:val="{5CD2F486-DF23-F848-912D-02EA59E728B1}"/>
      </w:docPartPr>
      <w:docPartBody>
        <w:p w:rsidR="005E5EC8" w:rsidRDefault="00BF6567" w:rsidP="00BF6567">
          <w:pPr>
            <w:pStyle w:val="7474EA225EEFE44589147F329E6FA6DE"/>
          </w:pPr>
          <w:r w:rsidRPr="00DD2055">
            <w:rPr>
              <w:rStyle w:val="PlaceholderText"/>
            </w:rPr>
            <w:t>Click or tap here to enter text.</w:t>
          </w:r>
        </w:p>
      </w:docPartBody>
    </w:docPart>
    <w:docPart>
      <w:docPartPr>
        <w:name w:val="0FE493CD8D39A244AB9ACE06B5720A04"/>
        <w:category>
          <w:name w:val="General"/>
          <w:gallery w:val="placeholder"/>
        </w:category>
        <w:types>
          <w:type w:val="bbPlcHdr"/>
        </w:types>
        <w:behaviors>
          <w:behavior w:val="content"/>
        </w:behaviors>
        <w:guid w:val="{FD49090E-D896-B940-B51F-7BE173B6502E}"/>
      </w:docPartPr>
      <w:docPartBody>
        <w:p w:rsidR="005E5EC8" w:rsidRDefault="00BF6567" w:rsidP="00BF6567">
          <w:pPr>
            <w:pStyle w:val="0FE493CD8D39A244AB9ACE06B5720A04"/>
          </w:pPr>
          <w:r w:rsidRPr="00DD2055">
            <w:rPr>
              <w:rStyle w:val="PlaceholderText"/>
            </w:rPr>
            <w:t>Click or tap here to enter text.</w:t>
          </w:r>
        </w:p>
      </w:docPartBody>
    </w:docPart>
    <w:docPart>
      <w:docPartPr>
        <w:name w:val="5AFEBF8E31701D41BD7EAD90D9FB0F63"/>
        <w:category>
          <w:name w:val="General"/>
          <w:gallery w:val="placeholder"/>
        </w:category>
        <w:types>
          <w:type w:val="bbPlcHdr"/>
        </w:types>
        <w:behaviors>
          <w:behavior w:val="content"/>
        </w:behaviors>
        <w:guid w:val="{6FEE3C72-2564-8D4F-97F9-EFF72C905548}"/>
      </w:docPartPr>
      <w:docPartBody>
        <w:p w:rsidR="005E5EC8" w:rsidRDefault="00BF6567" w:rsidP="00BF6567">
          <w:pPr>
            <w:pStyle w:val="5AFEBF8E31701D41BD7EAD90D9FB0F63"/>
          </w:pPr>
          <w:r w:rsidRPr="00B14F4D">
            <w:t>Click or tap to enter a date.</w:t>
          </w:r>
        </w:p>
      </w:docPartBody>
    </w:docPart>
    <w:docPart>
      <w:docPartPr>
        <w:name w:val="1F09F874E21A804C943DEC0F517C10A8"/>
        <w:category>
          <w:name w:val="General"/>
          <w:gallery w:val="placeholder"/>
        </w:category>
        <w:types>
          <w:type w:val="bbPlcHdr"/>
        </w:types>
        <w:behaviors>
          <w:behavior w:val="content"/>
        </w:behaviors>
        <w:guid w:val="{367042AB-02A1-554B-B9F1-722CF9347FAE}"/>
      </w:docPartPr>
      <w:docPartBody>
        <w:p w:rsidR="005E5EC8" w:rsidRDefault="00BF6567" w:rsidP="00BF6567">
          <w:pPr>
            <w:pStyle w:val="1F09F874E21A804C943DEC0F517C10A8"/>
          </w:pPr>
          <w:r w:rsidRPr="00F020A6">
            <w:t>Click or tap here to enter text.</w:t>
          </w:r>
        </w:p>
      </w:docPartBody>
    </w:docPart>
    <w:docPart>
      <w:docPartPr>
        <w:name w:val="9FD7676B69BF3948A285FA2218BBA362"/>
        <w:category>
          <w:name w:val="General"/>
          <w:gallery w:val="placeholder"/>
        </w:category>
        <w:types>
          <w:type w:val="bbPlcHdr"/>
        </w:types>
        <w:behaviors>
          <w:behavior w:val="content"/>
        </w:behaviors>
        <w:guid w:val="{E0ECC132-DE1A-CB49-A256-B0B946DA230C}"/>
      </w:docPartPr>
      <w:docPartBody>
        <w:p w:rsidR="005E5EC8" w:rsidRDefault="00BF6567" w:rsidP="00BF6567">
          <w:pPr>
            <w:pStyle w:val="9FD7676B69BF3948A285FA2218BBA362"/>
          </w:pPr>
          <w:r w:rsidRPr="00DD2055">
            <w:rPr>
              <w:rStyle w:val="PlaceholderText"/>
            </w:rPr>
            <w:t>Click or tap here to enter text.</w:t>
          </w:r>
        </w:p>
      </w:docPartBody>
    </w:docPart>
    <w:docPart>
      <w:docPartPr>
        <w:name w:val="642E7CA1FF7B754A9AA10473DB8AF16D"/>
        <w:category>
          <w:name w:val="General"/>
          <w:gallery w:val="placeholder"/>
        </w:category>
        <w:types>
          <w:type w:val="bbPlcHdr"/>
        </w:types>
        <w:behaviors>
          <w:behavior w:val="content"/>
        </w:behaviors>
        <w:guid w:val="{8D0C87D4-4662-2C4B-8218-D60E16713B77}"/>
      </w:docPartPr>
      <w:docPartBody>
        <w:p w:rsidR="005E5EC8" w:rsidRDefault="00BF6567" w:rsidP="00BF6567">
          <w:pPr>
            <w:pStyle w:val="642E7CA1FF7B754A9AA10473DB8AF16D"/>
          </w:pPr>
          <w:r w:rsidRPr="00DD2055">
            <w:rPr>
              <w:rStyle w:val="PlaceholderText"/>
            </w:rPr>
            <w:t>Click or tap here to enter text.</w:t>
          </w:r>
        </w:p>
      </w:docPartBody>
    </w:docPart>
    <w:docPart>
      <w:docPartPr>
        <w:name w:val="31F52A4B8C7E3144800C38679950B1A1"/>
        <w:category>
          <w:name w:val="General"/>
          <w:gallery w:val="placeholder"/>
        </w:category>
        <w:types>
          <w:type w:val="bbPlcHdr"/>
        </w:types>
        <w:behaviors>
          <w:behavior w:val="content"/>
        </w:behaviors>
        <w:guid w:val="{5D224F86-EFE3-B249-90DB-4B25E394A7CB}"/>
      </w:docPartPr>
      <w:docPartBody>
        <w:p w:rsidR="005E5EC8" w:rsidRDefault="00BF6567" w:rsidP="00BF6567">
          <w:pPr>
            <w:pStyle w:val="31F52A4B8C7E3144800C38679950B1A1"/>
          </w:pPr>
          <w:r w:rsidRPr="00B14F4D">
            <w:t>Click or tap to enter a date.</w:t>
          </w:r>
        </w:p>
      </w:docPartBody>
    </w:docPart>
    <w:docPart>
      <w:docPartPr>
        <w:name w:val="ADCEBA3723A046429FEAB71E41A52F2F"/>
        <w:category>
          <w:name w:val="General"/>
          <w:gallery w:val="placeholder"/>
        </w:category>
        <w:types>
          <w:type w:val="bbPlcHdr"/>
        </w:types>
        <w:behaviors>
          <w:behavior w:val="content"/>
        </w:behaviors>
        <w:guid w:val="{912180C3-0851-4448-BB02-D66EEA02CF8C}"/>
      </w:docPartPr>
      <w:docPartBody>
        <w:p w:rsidR="005E5EC8" w:rsidRDefault="00BF6567" w:rsidP="00BF6567">
          <w:pPr>
            <w:pStyle w:val="ADCEBA3723A046429FEAB71E41A52F2F"/>
          </w:pPr>
          <w:r w:rsidRPr="00F020A6">
            <w:t>Click or tap here to enter text.</w:t>
          </w:r>
        </w:p>
      </w:docPartBody>
    </w:docPart>
    <w:docPart>
      <w:docPartPr>
        <w:name w:val="6877B84904452343B8C428D9FCB2020F"/>
        <w:category>
          <w:name w:val="General"/>
          <w:gallery w:val="placeholder"/>
        </w:category>
        <w:types>
          <w:type w:val="bbPlcHdr"/>
        </w:types>
        <w:behaviors>
          <w:behavior w:val="content"/>
        </w:behaviors>
        <w:guid w:val="{98D2ADAC-8084-9A46-BD7E-772506BE181D}"/>
      </w:docPartPr>
      <w:docPartBody>
        <w:p w:rsidR="005E5EC8" w:rsidRDefault="00BF6567" w:rsidP="00BF6567">
          <w:pPr>
            <w:pStyle w:val="6877B84904452343B8C428D9FCB2020F"/>
          </w:pPr>
          <w:r w:rsidRPr="00DD2055">
            <w:rPr>
              <w:rStyle w:val="PlaceholderText"/>
            </w:rPr>
            <w:t>Click or tap here to enter text.</w:t>
          </w:r>
        </w:p>
      </w:docPartBody>
    </w:docPart>
    <w:docPart>
      <w:docPartPr>
        <w:name w:val="0F45C21C4293FA41B7AD07D6C3B0035D"/>
        <w:category>
          <w:name w:val="General"/>
          <w:gallery w:val="placeholder"/>
        </w:category>
        <w:types>
          <w:type w:val="bbPlcHdr"/>
        </w:types>
        <w:behaviors>
          <w:behavior w:val="content"/>
        </w:behaviors>
        <w:guid w:val="{8C5A9376-3B4D-9C4C-A28A-2B9C70E0AE6A}"/>
      </w:docPartPr>
      <w:docPartBody>
        <w:p w:rsidR="005E5EC8" w:rsidRDefault="00BF6567" w:rsidP="00BF6567">
          <w:pPr>
            <w:pStyle w:val="0F45C21C4293FA41B7AD07D6C3B0035D"/>
          </w:pPr>
          <w:r w:rsidRPr="00DD2055">
            <w:rPr>
              <w:rStyle w:val="PlaceholderText"/>
            </w:rPr>
            <w:t>Click or tap here to enter text.</w:t>
          </w:r>
        </w:p>
      </w:docPartBody>
    </w:docPart>
    <w:docPart>
      <w:docPartPr>
        <w:name w:val="7B53A5C471D7D943BBA41E6A656EACE5"/>
        <w:category>
          <w:name w:val="General"/>
          <w:gallery w:val="placeholder"/>
        </w:category>
        <w:types>
          <w:type w:val="bbPlcHdr"/>
        </w:types>
        <w:behaviors>
          <w:behavior w:val="content"/>
        </w:behaviors>
        <w:guid w:val="{6495EE59-8027-8D42-9AF1-84A399FDA4EE}"/>
      </w:docPartPr>
      <w:docPartBody>
        <w:p w:rsidR="005E5EC8" w:rsidRDefault="00BF6567" w:rsidP="00BF6567">
          <w:pPr>
            <w:pStyle w:val="7B53A5C471D7D943BBA41E6A656EACE5"/>
          </w:pPr>
          <w:r w:rsidRPr="00B14F4D">
            <w:t>Click or tap to enter a date.</w:t>
          </w:r>
        </w:p>
      </w:docPartBody>
    </w:docPart>
    <w:docPart>
      <w:docPartPr>
        <w:name w:val="D37DED681B6EC84DBDC11A8D860AE85C"/>
        <w:category>
          <w:name w:val="General"/>
          <w:gallery w:val="placeholder"/>
        </w:category>
        <w:types>
          <w:type w:val="bbPlcHdr"/>
        </w:types>
        <w:behaviors>
          <w:behavior w:val="content"/>
        </w:behaviors>
        <w:guid w:val="{D216FAE1-A329-7C44-862E-73836B60D664}"/>
      </w:docPartPr>
      <w:docPartBody>
        <w:p w:rsidR="005E5EC8" w:rsidRDefault="00BF6567" w:rsidP="00BF6567">
          <w:pPr>
            <w:pStyle w:val="D37DED681B6EC84DBDC11A8D860AE85C"/>
          </w:pPr>
          <w:r w:rsidRPr="00F020A6">
            <w:t>Click or tap here to enter text.</w:t>
          </w:r>
        </w:p>
      </w:docPartBody>
    </w:docPart>
    <w:docPart>
      <w:docPartPr>
        <w:name w:val="C4B357538CA6444480FF8C4635ED28C9"/>
        <w:category>
          <w:name w:val="General"/>
          <w:gallery w:val="placeholder"/>
        </w:category>
        <w:types>
          <w:type w:val="bbPlcHdr"/>
        </w:types>
        <w:behaviors>
          <w:behavior w:val="content"/>
        </w:behaviors>
        <w:guid w:val="{487559B1-C5AD-CA4E-B866-E86B99E9B800}"/>
      </w:docPartPr>
      <w:docPartBody>
        <w:p w:rsidR="005E5EC8" w:rsidRDefault="00BF6567" w:rsidP="00BF6567">
          <w:pPr>
            <w:pStyle w:val="C4B357538CA6444480FF8C4635ED28C9"/>
          </w:pPr>
          <w:r w:rsidRPr="00DD2055">
            <w:rPr>
              <w:rStyle w:val="PlaceholderText"/>
            </w:rPr>
            <w:t>Click or tap here to enter text.</w:t>
          </w:r>
        </w:p>
      </w:docPartBody>
    </w:docPart>
    <w:docPart>
      <w:docPartPr>
        <w:name w:val="2C1C3E18824FA1479F1E0B2F62C6E965"/>
        <w:category>
          <w:name w:val="General"/>
          <w:gallery w:val="placeholder"/>
        </w:category>
        <w:types>
          <w:type w:val="bbPlcHdr"/>
        </w:types>
        <w:behaviors>
          <w:behavior w:val="content"/>
        </w:behaviors>
        <w:guid w:val="{F217C365-6770-304D-B287-445D08CC88CE}"/>
      </w:docPartPr>
      <w:docPartBody>
        <w:p w:rsidR="005E5EC8" w:rsidRDefault="00BF6567" w:rsidP="00BF6567">
          <w:pPr>
            <w:pStyle w:val="2C1C3E18824FA1479F1E0B2F62C6E965"/>
          </w:pPr>
          <w:r w:rsidRPr="00DD2055">
            <w:rPr>
              <w:rStyle w:val="PlaceholderText"/>
            </w:rPr>
            <w:t>Click or tap here to enter text.</w:t>
          </w:r>
        </w:p>
      </w:docPartBody>
    </w:docPart>
    <w:docPart>
      <w:docPartPr>
        <w:name w:val="FD0EFFFE32534643B5A0B9761A73CF66"/>
        <w:category>
          <w:name w:val="General"/>
          <w:gallery w:val="placeholder"/>
        </w:category>
        <w:types>
          <w:type w:val="bbPlcHdr"/>
        </w:types>
        <w:behaviors>
          <w:behavior w:val="content"/>
        </w:behaviors>
        <w:guid w:val="{D4649F70-5070-584C-9010-92168BB91292}"/>
      </w:docPartPr>
      <w:docPartBody>
        <w:p w:rsidR="005E5EC8" w:rsidRDefault="00BF6567" w:rsidP="00BF6567">
          <w:pPr>
            <w:pStyle w:val="FD0EFFFE32534643B5A0B9761A73CF66"/>
          </w:pPr>
          <w:r w:rsidRPr="00B14F4D">
            <w:t>Click or tap to enter a date.</w:t>
          </w:r>
        </w:p>
      </w:docPartBody>
    </w:docPart>
    <w:docPart>
      <w:docPartPr>
        <w:name w:val="D50C2555914775479F1A4C6798C4684A"/>
        <w:category>
          <w:name w:val="General"/>
          <w:gallery w:val="placeholder"/>
        </w:category>
        <w:types>
          <w:type w:val="bbPlcHdr"/>
        </w:types>
        <w:behaviors>
          <w:behavior w:val="content"/>
        </w:behaviors>
        <w:guid w:val="{2E3E58B7-3A89-B940-8F9A-600B3E8A0FC8}"/>
      </w:docPartPr>
      <w:docPartBody>
        <w:p w:rsidR="005E5EC8" w:rsidRDefault="00BF6567" w:rsidP="00BF6567">
          <w:pPr>
            <w:pStyle w:val="D50C2555914775479F1A4C6798C4684A"/>
          </w:pPr>
          <w:r w:rsidRPr="00F020A6">
            <w:t>Click or tap here to enter text.</w:t>
          </w:r>
        </w:p>
      </w:docPartBody>
    </w:docPart>
    <w:docPart>
      <w:docPartPr>
        <w:name w:val="58181FD0A55B784F9E89A5944542D0DC"/>
        <w:category>
          <w:name w:val="General"/>
          <w:gallery w:val="placeholder"/>
        </w:category>
        <w:types>
          <w:type w:val="bbPlcHdr"/>
        </w:types>
        <w:behaviors>
          <w:behavior w:val="content"/>
        </w:behaviors>
        <w:guid w:val="{78F78613-B874-5547-BC87-3001E0C6DDD7}"/>
      </w:docPartPr>
      <w:docPartBody>
        <w:p w:rsidR="005E5EC8" w:rsidRDefault="00BF6567" w:rsidP="00BF6567">
          <w:pPr>
            <w:pStyle w:val="58181FD0A55B784F9E89A5944542D0DC"/>
          </w:pPr>
          <w:r w:rsidRPr="00DD2055">
            <w:rPr>
              <w:rStyle w:val="PlaceholderText"/>
            </w:rPr>
            <w:t>Click or tap here to enter text.</w:t>
          </w:r>
        </w:p>
      </w:docPartBody>
    </w:docPart>
    <w:docPart>
      <w:docPartPr>
        <w:name w:val="87C7AE1E3F31E94EAEC26274C1F09543"/>
        <w:category>
          <w:name w:val="General"/>
          <w:gallery w:val="placeholder"/>
        </w:category>
        <w:types>
          <w:type w:val="bbPlcHdr"/>
        </w:types>
        <w:behaviors>
          <w:behavior w:val="content"/>
        </w:behaviors>
        <w:guid w:val="{4966C2FC-36AC-484F-95EF-AE21A7526FA1}"/>
      </w:docPartPr>
      <w:docPartBody>
        <w:p w:rsidR="005E5EC8" w:rsidRDefault="00BF6567" w:rsidP="00BF6567">
          <w:pPr>
            <w:pStyle w:val="87C7AE1E3F31E94EAEC26274C1F09543"/>
          </w:pPr>
          <w:r w:rsidRPr="00DD2055">
            <w:rPr>
              <w:rStyle w:val="PlaceholderText"/>
            </w:rPr>
            <w:t>Click or tap here to enter text.</w:t>
          </w:r>
        </w:p>
      </w:docPartBody>
    </w:docPart>
    <w:docPart>
      <w:docPartPr>
        <w:name w:val="A22359273961CE4C91A9B7B3D91FAB17"/>
        <w:category>
          <w:name w:val="General"/>
          <w:gallery w:val="placeholder"/>
        </w:category>
        <w:types>
          <w:type w:val="bbPlcHdr"/>
        </w:types>
        <w:behaviors>
          <w:behavior w:val="content"/>
        </w:behaviors>
        <w:guid w:val="{C952FF9C-17F8-EA41-9C0B-68DEF72E927F}"/>
      </w:docPartPr>
      <w:docPartBody>
        <w:p w:rsidR="00000000" w:rsidRDefault="00426D3B" w:rsidP="00426D3B">
          <w:pPr>
            <w:pStyle w:val="A22359273961CE4C91A9B7B3D91FAB17"/>
          </w:pPr>
          <w:r w:rsidRPr="00B14F4D">
            <w:t>Click or tap to enter a date.</w:t>
          </w:r>
        </w:p>
      </w:docPartBody>
    </w:docPart>
    <w:docPart>
      <w:docPartPr>
        <w:name w:val="EC9AE691538AAA48B755AC0EF4EC075B"/>
        <w:category>
          <w:name w:val="General"/>
          <w:gallery w:val="placeholder"/>
        </w:category>
        <w:types>
          <w:type w:val="bbPlcHdr"/>
        </w:types>
        <w:behaviors>
          <w:behavior w:val="content"/>
        </w:behaviors>
        <w:guid w:val="{1B48966D-EB19-024C-9919-999777926FA3}"/>
      </w:docPartPr>
      <w:docPartBody>
        <w:p w:rsidR="00000000" w:rsidRDefault="00426D3B" w:rsidP="00426D3B">
          <w:pPr>
            <w:pStyle w:val="EC9AE691538AAA48B755AC0EF4EC075B"/>
          </w:pPr>
          <w:r w:rsidRPr="00F020A6">
            <w:t>Click or tap here to enter text.</w:t>
          </w:r>
        </w:p>
      </w:docPartBody>
    </w:docPart>
    <w:docPart>
      <w:docPartPr>
        <w:name w:val="82B5C0C04CA23F49A7CC927CF331DFF9"/>
        <w:category>
          <w:name w:val="General"/>
          <w:gallery w:val="placeholder"/>
        </w:category>
        <w:types>
          <w:type w:val="bbPlcHdr"/>
        </w:types>
        <w:behaviors>
          <w:behavior w:val="content"/>
        </w:behaviors>
        <w:guid w:val="{5DBFC96B-CA2E-384B-8FCF-76995D188DAB}"/>
      </w:docPartPr>
      <w:docPartBody>
        <w:p w:rsidR="00000000" w:rsidRDefault="00426D3B" w:rsidP="00426D3B">
          <w:pPr>
            <w:pStyle w:val="82B5C0C04CA23F49A7CC927CF331DFF9"/>
          </w:pPr>
          <w:r w:rsidRPr="00DD2055">
            <w:rPr>
              <w:rStyle w:val="PlaceholderText"/>
            </w:rPr>
            <w:t>Click or tap here to enter text.</w:t>
          </w:r>
        </w:p>
      </w:docPartBody>
    </w:docPart>
    <w:docPart>
      <w:docPartPr>
        <w:name w:val="A8CA2BB4DB273B40A69B74061D0715BE"/>
        <w:category>
          <w:name w:val="General"/>
          <w:gallery w:val="placeholder"/>
        </w:category>
        <w:types>
          <w:type w:val="bbPlcHdr"/>
        </w:types>
        <w:behaviors>
          <w:behavior w:val="content"/>
        </w:behaviors>
        <w:guid w:val="{9C0532DB-AA1F-F846-B1ED-F63E28D40511}"/>
      </w:docPartPr>
      <w:docPartBody>
        <w:p w:rsidR="00000000" w:rsidRDefault="00426D3B" w:rsidP="00426D3B">
          <w:pPr>
            <w:pStyle w:val="A8CA2BB4DB273B40A69B74061D0715BE"/>
          </w:pPr>
          <w:r w:rsidRPr="00DD2055">
            <w:rPr>
              <w:rStyle w:val="PlaceholderText"/>
            </w:rPr>
            <w:t>Click or tap here to enter text.</w:t>
          </w:r>
        </w:p>
      </w:docPartBody>
    </w:docPart>
    <w:docPart>
      <w:docPartPr>
        <w:name w:val="78494EEEFDAA12418751747B4F1485A6"/>
        <w:category>
          <w:name w:val="General"/>
          <w:gallery w:val="placeholder"/>
        </w:category>
        <w:types>
          <w:type w:val="bbPlcHdr"/>
        </w:types>
        <w:behaviors>
          <w:behavior w:val="content"/>
        </w:behaviors>
        <w:guid w:val="{4A8227CA-EA96-CC44-B86B-39E88D5E9A21}"/>
      </w:docPartPr>
      <w:docPartBody>
        <w:p w:rsidR="00000000" w:rsidRDefault="00426D3B" w:rsidP="00426D3B">
          <w:pPr>
            <w:pStyle w:val="78494EEEFDAA12418751747B4F1485A6"/>
          </w:pPr>
          <w:r w:rsidRPr="00B14F4D">
            <w:t>Click or tap to enter a date.</w:t>
          </w:r>
        </w:p>
      </w:docPartBody>
    </w:docPart>
    <w:docPart>
      <w:docPartPr>
        <w:name w:val="65798E21619205489CC94F39E7FA0F49"/>
        <w:category>
          <w:name w:val="General"/>
          <w:gallery w:val="placeholder"/>
        </w:category>
        <w:types>
          <w:type w:val="bbPlcHdr"/>
        </w:types>
        <w:behaviors>
          <w:behavior w:val="content"/>
        </w:behaviors>
        <w:guid w:val="{A47407D2-6AE3-F642-A422-3B25C270A673}"/>
      </w:docPartPr>
      <w:docPartBody>
        <w:p w:rsidR="00000000" w:rsidRDefault="00426D3B" w:rsidP="00426D3B">
          <w:pPr>
            <w:pStyle w:val="65798E21619205489CC94F39E7FA0F49"/>
          </w:pPr>
          <w:r w:rsidRPr="00F020A6">
            <w:t>Click or tap here to enter text.</w:t>
          </w:r>
        </w:p>
      </w:docPartBody>
    </w:docPart>
    <w:docPart>
      <w:docPartPr>
        <w:name w:val="F032D49D64D6284AB94B7FF4F74E1C59"/>
        <w:category>
          <w:name w:val="General"/>
          <w:gallery w:val="placeholder"/>
        </w:category>
        <w:types>
          <w:type w:val="bbPlcHdr"/>
        </w:types>
        <w:behaviors>
          <w:behavior w:val="content"/>
        </w:behaviors>
        <w:guid w:val="{AC855B9A-1AC7-F545-B2C0-1EF0220248CE}"/>
      </w:docPartPr>
      <w:docPartBody>
        <w:p w:rsidR="00000000" w:rsidRDefault="00426D3B" w:rsidP="00426D3B">
          <w:pPr>
            <w:pStyle w:val="F032D49D64D6284AB94B7FF4F74E1C59"/>
          </w:pPr>
          <w:r w:rsidRPr="00DD2055">
            <w:rPr>
              <w:rStyle w:val="PlaceholderText"/>
            </w:rPr>
            <w:t>Click or tap here to enter text.</w:t>
          </w:r>
        </w:p>
      </w:docPartBody>
    </w:docPart>
    <w:docPart>
      <w:docPartPr>
        <w:name w:val="9B9D8CAAE02EF5439E07B628A3A2A755"/>
        <w:category>
          <w:name w:val="General"/>
          <w:gallery w:val="placeholder"/>
        </w:category>
        <w:types>
          <w:type w:val="bbPlcHdr"/>
        </w:types>
        <w:behaviors>
          <w:behavior w:val="content"/>
        </w:behaviors>
        <w:guid w:val="{B95CA47B-0E20-D64D-B994-41F38B910E36}"/>
      </w:docPartPr>
      <w:docPartBody>
        <w:p w:rsidR="00000000" w:rsidRDefault="00426D3B" w:rsidP="00426D3B">
          <w:pPr>
            <w:pStyle w:val="9B9D8CAAE02EF5439E07B628A3A2A755"/>
          </w:pPr>
          <w:r w:rsidRPr="00DD2055">
            <w:rPr>
              <w:rStyle w:val="PlaceholderText"/>
            </w:rPr>
            <w:t>Click or tap here to enter text.</w:t>
          </w:r>
        </w:p>
      </w:docPartBody>
    </w:docPart>
    <w:docPart>
      <w:docPartPr>
        <w:name w:val="8F7D7CD252FA95468D90115793CCFDED"/>
        <w:category>
          <w:name w:val="General"/>
          <w:gallery w:val="placeholder"/>
        </w:category>
        <w:types>
          <w:type w:val="bbPlcHdr"/>
        </w:types>
        <w:behaviors>
          <w:behavior w:val="content"/>
        </w:behaviors>
        <w:guid w:val="{3B63E516-CEBD-B44A-B3F3-B794662321EE}"/>
      </w:docPartPr>
      <w:docPartBody>
        <w:p w:rsidR="00000000" w:rsidRDefault="00426D3B" w:rsidP="00426D3B">
          <w:pPr>
            <w:pStyle w:val="8F7D7CD252FA95468D90115793CCFDED"/>
          </w:pPr>
          <w:r w:rsidRPr="00B14F4D">
            <w:t>Click or tap to enter a date.</w:t>
          </w:r>
        </w:p>
      </w:docPartBody>
    </w:docPart>
    <w:docPart>
      <w:docPartPr>
        <w:name w:val="1DD79D1B9B51D649BB3BE6B4461B497C"/>
        <w:category>
          <w:name w:val="General"/>
          <w:gallery w:val="placeholder"/>
        </w:category>
        <w:types>
          <w:type w:val="bbPlcHdr"/>
        </w:types>
        <w:behaviors>
          <w:behavior w:val="content"/>
        </w:behaviors>
        <w:guid w:val="{1C16427A-6983-3445-95BE-F9A11F94A63E}"/>
      </w:docPartPr>
      <w:docPartBody>
        <w:p w:rsidR="00000000" w:rsidRDefault="00426D3B" w:rsidP="00426D3B">
          <w:pPr>
            <w:pStyle w:val="1DD79D1B9B51D649BB3BE6B4461B497C"/>
          </w:pPr>
          <w:r w:rsidRPr="00F020A6">
            <w:t>Click or tap here to enter text.</w:t>
          </w:r>
        </w:p>
      </w:docPartBody>
    </w:docPart>
    <w:docPart>
      <w:docPartPr>
        <w:name w:val="FC10841D40778745A86B8406133E1DC6"/>
        <w:category>
          <w:name w:val="General"/>
          <w:gallery w:val="placeholder"/>
        </w:category>
        <w:types>
          <w:type w:val="bbPlcHdr"/>
        </w:types>
        <w:behaviors>
          <w:behavior w:val="content"/>
        </w:behaviors>
        <w:guid w:val="{923348A6-7B44-9B44-89FE-6927329DCB76}"/>
      </w:docPartPr>
      <w:docPartBody>
        <w:p w:rsidR="00000000" w:rsidRDefault="00426D3B" w:rsidP="00426D3B">
          <w:pPr>
            <w:pStyle w:val="FC10841D40778745A86B8406133E1DC6"/>
          </w:pPr>
          <w:r w:rsidRPr="00DD2055">
            <w:rPr>
              <w:rStyle w:val="PlaceholderText"/>
            </w:rPr>
            <w:t>Click or tap here to enter text.</w:t>
          </w:r>
        </w:p>
      </w:docPartBody>
    </w:docPart>
    <w:docPart>
      <w:docPartPr>
        <w:name w:val="B09A0BD802DEF34CA340464C5D5C5AFB"/>
        <w:category>
          <w:name w:val="General"/>
          <w:gallery w:val="placeholder"/>
        </w:category>
        <w:types>
          <w:type w:val="bbPlcHdr"/>
        </w:types>
        <w:behaviors>
          <w:behavior w:val="content"/>
        </w:behaviors>
        <w:guid w:val="{03EE22D6-BB6C-F442-9BAC-60349BBD62D6}"/>
      </w:docPartPr>
      <w:docPartBody>
        <w:p w:rsidR="00000000" w:rsidRDefault="00426D3B" w:rsidP="00426D3B">
          <w:pPr>
            <w:pStyle w:val="B09A0BD802DEF34CA340464C5D5C5AFB"/>
          </w:pPr>
          <w:r w:rsidRPr="00DD2055">
            <w:rPr>
              <w:rStyle w:val="PlaceholderText"/>
            </w:rPr>
            <w:t>Click or tap here to enter text.</w:t>
          </w:r>
        </w:p>
      </w:docPartBody>
    </w:docPart>
    <w:docPart>
      <w:docPartPr>
        <w:name w:val="300271D89321024D80F23FB41588D391"/>
        <w:category>
          <w:name w:val="General"/>
          <w:gallery w:val="placeholder"/>
        </w:category>
        <w:types>
          <w:type w:val="bbPlcHdr"/>
        </w:types>
        <w:behaviors>
          <w:behavior w:val="content"/>
        </w:behaviors>
        <w:guid w:val="{BFD9B3AB-D454-2C47-A0B4-CE55CB491FB7}"/>
      </w:docPartPr>
      <w:docPartBody>
        <w:p w:rsidR="00000000" w:rsidRDefault="00426D3B" w:rsidP="00426D3B">
          <w:pPr>
            <w:pStyle w:val="300271D89321024D80F23FB41588D391"/>
          </w:pPr>
          <w:r w:rsidRPr="00B14F4D">
            <w:t>Click or tap to enter a date.</w:t>
          </w:r>
        </w:p>
      </w:docPartBody>
    </w:docPart>
    <w:docPart>
      <w:docPartPr>
        <w:name w:val="76B839EDF7EC404CA92027B86C61FDB0"/>
        <w:category>
          <w:name w:val="General"/>
          <w:gallery w:val="placeholder"/>
        </w:category>
        <w:types>
          <w:type w:val="bbPlcHdr"/>
        </w:types>
        <w:behaviors>
          <w:behavior w:val="content"/>
        </w:behaviors>
        <w:guid w:val="{21430827-17C7-C749-AA34-A8CB927BB995}"/>
      </w:docPartPr>
      <w:docPartBody>
        <w:p w:rsidR="00000000" w:rsidRDefault="00426D3B" w:rsidP="00426D3B">
          <w:pPr>
            <w:pStyle w:val="76B839EDF7EC404CA92027B86C61FDB0"/>
          </w:pPr>
          <w:r w:rsidRPr="00F020A6">
            <w:t>Click or tap here to enter text.</w:t>
          </w:r>
        </w:p>
      </w:docPartBody>
    </w:docPart>
    <w:docPart>
      <w:docPartPr>
        <w:name w:val="0A214950686B0549981E3CA80E853232"/>
        <w:category>
          <w:name w:val="General"/>
          <w:gallery w:val="placeholder"/>
        </w:category>
        <w:types>
          <w:type w:val="bbPlcHdr"/>
        </w:types>
        <w:behaviors>
          <w:behavior w:val="content"/>
        </w:behaviors>
        <w:guid w:val="{8232E8E7-828F-214E-B2D6-80C250D6EEBE}"/>
      </w:docPartPr>
      <w:docPartBody>
        <w:p w:rsidR="00000000" w:rsidRDefault="00426D3B" w:rsidP="00426D3B">
          <w:pPr>
            <w:pStyle w:val="0A214950686B0549981E3CA80E853232"/>
          </w:pPr>
          <w:r w:rsidRPr="00DD2055">
            <w:rPr>
              <w:rStyle w:val="PlaceholderText"/>
            </w:rPr>
            <w:t>Click or tap here to enter text.</w:t>
          </w:r>
        </w:p>
      </w:docPartBody>
    </w:docPart>
    <w:docPart>
      <w:docPartPr>
        <w:name w:val="C55E437537C6554BAAB4E0AC7B44580C"/>
        <w:category>
          <w:name w:val="General"/>
          <w:gallery w:val="placeholder"/>
        </w:category>
        <w:types>
          <w:type w:val="bbPlcHdr"/>
        </w:types>
        <w:behaviors>
          <w:behavior w:val="content"/>
        </w:behaviors>
        <w:guid w:val="{7348F664-7040-2549-8C16-E98D6F86D9E3}"/>
      </w:docPartPr>
      <w:docPartBody>
        <w:p w:rsidR="00000000" w:rsidRDefault="00426D3B" w:rsidP="00426D3B">
          <w:pPr>
            <w:pStyle w:val="C55E437537C6554BAAB4E0AC7B44580C"/>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E731A"/>
    <w:rsid w:val="00255DD7"/>
    <w:rsid w:val="0027298F"/>
    <w:rsid w:val="00351B24"/>
    <w:rsid w:val="003C3CF5"/>
    <w:rsid w:val="003D6A0A"/>
    <w:rsid w:val="00426D3B"/>
    <w:rsid w:val="00452BDF"/>
    <w:rsid w:val="005D4762"/>
    <w:rsid w:val="005E5EC8"/>
    <w:rsid w:val="005F78D4"/>
    <w:rsid w:val="00617E1A"/>
    <w:rsid w:val="006713E6"/>
    <w:rsid w:val="007537EB"/>
    <w:rsid w:val="009355FD"/>
    <w:rsid w:val="009C63DD"/>
    <w:rsid w:val="009C7747"/>
    <w:rsid w:val="00AC1C7B"/>
    <w:rsid w:val="00BF6567"/>
    <w:rsid w:val="00D31FAF"/>
    <w:rsid w:val="00D93747"/>
    <w:rsid w:val="00E300D2"/>
    <w:rsid w:val="00EC61DC"/>
    <w:rsid w:val="00F265AB"/>
    <w:rsid w:val="00F82354"/>
    <w:rsid w:val="00FC51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26D3B"/>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 w:type="paragraph" w:customStyle="1" w:styleId="DB55630A3EBE8E47B185D23C82C4EF45">
    <w:name w:val="DB55630A3EBE8E47B185D23C82C4EF45"/>
    <w:rsid w:val="00BF6567"/>
    <w:pPr>
      <w:spacing w:line="278" w:lineRule="auto"/>
    </w:pPr>
    <w:rPr>
      <w:kern w:val="2"/>
      <w:sz w:val="24"/>
      <w:szCs w:val="24"/>
      <w:lang w:val="en-JP" w:eastAsia="ja-JP"/>
      <w14:ligatures w14:val="standardContextual"/>
    </w:rPr>
  </w:style>
  <w:style w:type="paragraph" w:customStyle="1" w:styleId="B05CDDE68F1D1840832E9C6D72F2A878">
    <w:name w:val="B05CDDE68F1D1840832E9C6D72F2A878"/>
    <w:rsid w:val="00BF6567"/>
    <w:pPr>
      <w:spacing w:line="278" w:lineRule="auto"/>
    </w:pPr>
    <w:rPr>
      <w:kern w:val="2"/>
      <w:sz w:val="24"/>
      <w:szCs w:val="24"/>
      <w:lang w:val="en-JP" w:eastAsia="ja-JP"/>
      <w14:ligatures w14:val="standardContextual"/>
    </w:rPr>
  </w:style>
  <w:style w:type="paragraph" w:customStyle="1" w:styleId="0EC71CD6FCC3D84A9C10736C18A501E8">
    <w:name w:val="0EC71CD6FCC3D84A9C10736C18A501E8"/>
    <w:rsid w:val="00BF6567"/>
    <w:pPr>
      <w:spacing w:line="278" w:lineRule="auto"/>
    </w:pPr>
    <w:rPr>
      <w:kern w:val="2"/>
      <w:sz w:val="24"/>
      <w:szCs w:val="24"/>
      <w:lang w:val="en-JP" w:eastAsia="ja-JP"/>
      <w14:ligatures w14:val="standardContextual"/>
    </w:rPr>
  </w:style>
  <w:style w:type="paragraph" w:customStyle="1" w:styleId="AAF7A349B0506F419A18418C771A16D5">
    <w:name w:val="AAF7A349B0506F419A18418C771A16D5"/>
    <w:rsid w:val="00BF6567"/>
    <w:pPr>
      <w:spacing w:line="278" w:lineRule="auto"/>
    </w:pPr>
    <w:rPr>
      <w:kern w:val="2"/>
      <w:sz w:val="24"/>
      <w:szCs w:val="24"/>
      <w:lang w:val="en-JP" w:eastAsia="ja-JP"/>
      <w14:ligatures w14:val="standardContextual"/>
    </w:rPr>
  </w:style>
  <w:style w:type="paragraph" w:customStyle="1" w:styleId="7A5302BE8C51A74AA9FEE4574951F9DF">
    <w:name w:val="7A5302BE8C51A74AA9FEE4574951F9DF"/>
    <w:rsid w:val="00BF6567"/>
    <w:pPr>
      <w:spacing w:line="278" w:lineRule="auto"/>
    </w:pPr>
    <w:rPr>
      <w:kern w:val="2"/>
      <w:sz w:val="24"/>
      <w:szCs w:val="24"/>
      <w:lang w:val="en-JP" w:eastAsia="ja-JP"/>
      <w14:ligatures w14:val="standardContextual"/>
    </w:rPr>
  </w:style>
  <w:style w:type="paragraph" w:customStyle="1" w:styleId="01AA1B9A74E9BB408176888CD245A251">
    <w:name w:val="01AA1B9A74E9BB408176888CD245A251"/>
    <w:rsid w:val="00BF6567"/>
    <w:pPr>
      <w:spacing w:line="278" w:lineRule="auto"/>
    </w:pPr>
    <w:rPr>
      <w:kern w:val="2"/>
      <w:sz w:val="24"/>
      <w:szCs w:val="24"/>
      <w:lang w:val="en-JP" w:eastAsia="ja-JP"/>
      <w14:ligatures w14:val="standardContextual"/>
    </w:rPr>
  </w:style>
  <w:style w:type="paragraph" w:customStyle="1" w:styleId="7474EA225EEFE44589147F329E6FA6DE">
    <w:name w:val="7474EA225EEFE44589147F329E6FA6DE"/>
    <w:rsid w:val="00BF6567"/>
    <w:pPr>
      <w:spacing w:line="278" w:lineRule="auto"/>
    </w:pPr>
    <w:rPr>
      <w:kern w:val="2"/>
      <w:sz w:val="24"/>
      <w:szCs w:val="24"/>
      <w:lang w:val="en-JP" w:eastAsia="ja-JP"/>
      <w14:ligatures w14:val="standardContextual"/>
    </w:rPr>
  </w:style>
  <w:style w:type="paragraph" w:customStyle="1" w:styleId="0FE493CD8D39A244AB9ACE06B5720A04">
    <w:name w:val="0FE493CD8D39A244AB9ACE06B5720A04"/>
    <w:rsid w:val="00BF6567"/>
    <w:pPr>
      <w:spacing w:line="278" w:lineRule="auto"/>
    </w:pPr>
    <w:rPr>
      <w:kern w:val="2"/>
      <w:sz w:val="24"/>
      <w:szCs w:val="24"/>
      <w:lang w:val="en-JP" w:eastAsia="ja-JP"/>
      <w14:ligatures w14:val="standardContextual"/>
    </w:rPr>
  </w:style>
  <w:style w:type="paragraph" w:customStyle="1" w:styleId="5AFEBF8E31701D41BD7EAD90D9FB0F63">
    <w:name w:val="5AFEBF8E31701D41BD7EAD90D9FB0F63"/>
    <w:rsid w:val="00BF6567"/>
    <w:pPr>
      <w:spacing w:line="278" w:lineRule="auto"/>
    </w:pPr>
    <w:rPr>
      <w:kern w:val="2"/>
      <w:sz w:val="24"/>
      <w:szCs w:val="24"/>
      <w:lang w:val="en-JP" w:eastAsia="ja-JP"/>
      <w14:ligatures w14:val="standardContextual"/>
    </w:rPr>
  </w:style>
  <w:style w:type="paragraph" w:customStyle="1" w:styleId="1F09F874E21A804C943DEC0F517C10A8">
    <w:name w:val="1F09F874E21A804C943DEC0F517C10A8"/>
    <w:rsid w:val="00BF6567"/>
    <w:pPr>
      <w:spacing w:line="278" w:lineRule="auto"/>
    </w:pPr>
    <w:rPr>
      <w:kern w:val="2"/>
      <w:sz w:val="24"/>
      <w:szCs w:val="24"/>
      <w:lang w:val="en-JP" w:eastAsia="ja-JP"/>
      <w14:ligatures w14:val="standardContextual"/>
    </w:rPr>
  </w:style>
  <w:style w:type="paragraph" w:customStyle="1" w:styleId="9FD7676B69BF3948A285FA2218BBA362">
    <w:name w:val="9FD7676B69BF3948A285FA2218BBA362"/>
    <w:rsid w:val="00BF6567"/>
    <w:pPr>
      <w:spacing w:line="278" w:lineRule="auto"/>
    </w:pPr>
    <w:rPr>
      <w:kern w:val="2"/>
      <w:sz w:val="24"/>
      <w:szCs w:val="24"/>
      <w:lang w:val="en-JP" w:eastAsia="ja-JP"/>
      <w14:ligatures w14:val="standardContextual"/>
    </w:rPr>
  </w:style>
  <w:style w:type="paragraph" w:customStyle="1" w:styleId="642E7CA1FF7B754A9AA10473DB8AF16D">
    <w:name w:val="642E7CA1FF7B754A9AA10473DB8AF16D"/>
    <w:rsid w:val="00BF6567"/>
    <w:pPr>
      <w:spacing w:line="278" w:lineRule="auto"/>
    </w:pPr>
    <w:rPr>
      <w:kern w:val="2"/>
      <w:sz w:val="24"/>
      <w:szCs w:val="24"/>
      <w:lang w:val="en-JP" w:eastAsia="ja-JP"/>
      <w14:ligatures w14:val="standardContextual"/>
    </w:rPr>
  </w:style>
  <w:style w:type="paragraph" w:customStyle="1" w:styleId="31F52A4B8C7E3144800C38679950B1A1">
    <w:name w:val="31F52A4B8C7E3144800C38679950B1A1"/>
    <w:rsid w:val="00BF6567"/>
    <w:pPr>
      <w:spacing w:line="278" w:lineRule="auto"/>
    </w:pPr>
    <w:rPr>
      <w:kern w:val="2"/>
      <w:sz w:val="24"/>
      <w:szCs w:val="24"/>
      <w:lang w:val="en-JP" w:eastAsia="ja-JP"/>
      <w14:ligatures w14:val="standardContextual"/>
    </w:rPr>
  </w:style>
  <w:style w:type="paragraph" w:customStyle="1" w:styleId="ADCEBA3723A046429FEAB71E41A52F2F">
    <w:name w:val="ADCEBA3723A046429FEAB71E41A52F2F"/>
    <w:rsid w:val="00BF6567"/>
    <w:pPr>
      <w:spacing w:line="278" w:lineRule="auto"/>
    </w:pPr>
    <w:rPr>
      <w:kern w:val="2"/>
      <w:sz w:val="24"/>
      <w:szCs w:val="24"/>
      <w:lang w:val="en-JP" w:eastAsia="ja-JP"/>
      <w14:ligatures w14:val="standardContextual"/>
    </w:rPr>
  </w:style>
  <w:style w:type="paragraph" w:customStyle="1" w:styleId="6877B84904452343B8C428D9FCB2020F">
    <w:name w:val="6877B84904452343B8C428D9FCB2020F"/>
    <w:rsid w:val="00BF6567"/>
    <w:pPr>
      <w:spacing w:line="278" w:lineRule="auto"/>
    </w:pPr>
    <w:rPr>
      <w:kern w:val="2"/>
      <w:sz w:val="24"/>
      <w:szCs w:val="24"/>
      <w:lang w:val="en-JP" w:eastAsia="ja-JP"/>
      <w14:ligatures w14:val="standardContextual"/>
    </w:rPr>
  </w:style>
  <w:style w:type="paragraph" w:customStyle="1" w:styleId="0F45C21C4293FA41B7AD07D6C3B0035D">
    <w:name w:val="0F45C21C4293FA41B7AD07D6C3B0035D"/>
    <w:rsid w:val="00BF6567"/>
    <w:pPr>
      <w:spacing w:line="278" w:lineRule="auto"/>
    </w:pPr>
    <w:rPr>
      <w:kern w:val="2"/>
      <w:sz w:val="24"/>
      <w:szCs w:val="24"/>
      <w:lang w:val="en-JP" w:eastAsia="ja-JP"/>
      <w14:ligatures w14:val="standardContextual"/>
    </w:rPr>
  </w:style>
  <w:style w:type="paragraph" w:customStyle="1" w:styleId="7B53A5C471D7D943BBA41E6A656EACE5">
    <w:name w:val="7B53A5C471D7D943BBA41E6A656EACE5"/>
    <w:rsid w:val="00BF6567"/>
    <w:pPr>
      <w:spacing w:line="278" w:lineRule="auto"/>
    </w:pPr>
    <w:rPr>
      <w:kern w:val="2"/>
      <w:sz w:val="24"/>
      <w:szCs w:val="24"/>
      <w:lang w:val="en-JP" w:eastAsia="ja-JP"/>
      <w14:ligatures w14:val="standardContextual"/>
    </w:rPr>
  </w:style>
  <w:style w:type="paragraph" w:customStyle="1" w:styleId="D37DED681B6EC84DBDC11A8D860AE85C">
    <w:name w:val="D37DED681B6EC84DBDC11A8D860AE85C"/>
    <w:rsid w:val="00BF6567"/>
    <w:pPr>
      <w:spacing w:line="278" w:lineRule="auto"/>
    </w:pPr>
    <w:rPr>
      <w:kern w:val="2"/>
      <w:sz w:val="24"/>
      <w:szCs w:val="24"/>
      <w:lang w:val="en-JP" w:eastAsia="ja-JP"/>
      <w14:ligatures w14:val="standardContextual"/>
    </w:rPr>
  </w:style>
  <w:style w:type="paragraph" w:customStyle="1" w:styleId="C4B357538CA6444480FF8C4635ED28C9">
    <w:name w:val="C4B357538CA6444480FF8C4635ED28C9"/>
    <w:rsid w:val="00BF6567"/>
    <w:pPr>
      <w:spacing w:line="278" w:lineRule="auto"/>
    </w:pPr>
    <w:rPr>
      <w:kern w:val="2"/>
      <w:sz w:val="24"/>
      <w:szCs w:val="24"/>
      <w:lang w:val="en-JP" w:eastAsia="ja-JP"/>
      <w14:ligatures w14:val="standardContextual"/>
    </w:rPr>
  </w:style>
  <w:style w:type="paragraph" w:customStyle="1" w:styleId="2C1C3E18824FA1479F1E0B2F62C6E965">
    <w:name w:val="2C1C3E18824FA1479F1E0B2F62C6E965"/>
    <w:rsid w:val="00BF6567"/>
    <w:pPr>
      <w:spacing w:line="278" w:lineRule="auto"/>
    </w:pPr>
    <w:rPr>
      <w:kern w:val="2"/>
      <w:sz w:val="24"/>
      <w:szCs w:val="24"/>
      <w:lang w:val="en-JP" w:eastAsia="ja-JP"/>
      <w14:ligatures w14:val="standardContextual"/>
    </w:rPr>
  </w:style>
  <w:style w:type="paragraph" w:customStyle="1" w:styleId="FD0EFFFE32534643B5A0B9761A73CF66">
    <w:name w:val="FD0EFFFE32534643B5A0B9761A73CF66"/>
    <w:rsid w:val="00BF6567"/>
    <w:pPr>
      <w:spacing w:line="278" w:lineRule="auto"/>
    </w:pPr>
    <w:rPr>
      <w:kern w:val="2"/>
      <w:sz w:val="24"/>
      <w:szCs w:val="24"/>
      <w:lang w:val="en-JP" w:eastAsia="ja-JP"/>
      <w14:ligatures w14:val="standardContextual"/>
    </w:rPr>
  </w:style>
  <w:style w:type="paragraph" w:customStyle="1" w:styleId="D50C2555914775479F1A4C6798C4684A">
    <w:name w:val="D50C2555914775479F1A4C6798C4684A"/>
    <w:rsid w:val="00BF6567"/>
    <w:pPr>
      <w:spacing w:line="278" w:lineRule="auto"/>
    </w:pPr>
    <w:rPr>
      <w:kern w:val="2"/>
      <w:sz w:val="24"/>
      <w:szCs w:val="24"/>
      <w:lang w:val="en-JP" w:eastAsia="ja-JP"/>
      <w14:ligatures w14:val="standardContextual"/>
    </w:rPr>
  </w:style>
  <w:style w:type="paragraph" w:customStyle="1" w:styleId="58181FD0A55B784F9E89A5944542D0DC">
    <w:name w:val="58181FD0A55B784F9E89A5944542D0DC"/>
    <w:rsid w:val="00BF6567"/>
    <w:pPr>
      <w:spacing w:line="278" w:lineRule="auto"/>
    </w:pPr>
    <w:rPr>
      <w:kern w:val="2"/>
      <w:sz w:val="24"/>
      <w:szCs w:val="24"/>
      <w:lang w:val="en-JP" w:eastAsia="ja-JP"/>
      <w14:ligatures w14:val="standardContextual"/>
    </w:rPr>
  </w:style>
  <w:style w:type="paragraph" w:customStyle="1" w:styleId="87C7AE1E3F31E94EAEC26274C1F09543">
    <w:name w:val="87C7AE1E3F31E94EAEC26274C1F09543"/>
    <w:rsid w:val="00BF6567"/>
    <w:pPr>
      <w:spacing w:line="278" w:lineRule="auto"/>
    </w:pPr>
    <w:rPr>
      <w:kern w:val="2"/>
      <w:sz w:val="24"/>
      <w:szCs w:val="24"/>
      <w:lang w:val="en-JP" w:eastAsia="ja-JP"/>
      <w14:ligatures w14:val="standardContextual"/>
    </w:rPr>
  </w:style>
  <w:style w:type="paragraph" w:customStyle="1" w:styleId="A22359273961CE4C91A9B7B3D91FAB17">
    <w:name w:val="A22359273961CE4C91A9B7B3D91FAB17"/>
    <w:rsid w:val="00426D3B"/>
    <w:pPr>
      <w:spacing w:line="278" w:lineRule="auto"/>
    </w:pPr>
    <w:rPr>
      <w:kern w:val="2"/>
      <w:sz w:val="24"/>
      <w:szCs w:val="24"/>
      <w:lang w:val="en-JP" w:eastAsia="ja-JP"/>
      <w14:ligatures w14:val="standardContextual"/>
    </w:rPr>
  </w:style>
  <w:style w:type="paragraph" w:customStyle="1" w:styleId="EC9AE691538AAA48B755AC0EF4EC075B">
    <w:name w:val="EC9AE691538AAA48B755AC0EF4EC075B"/>
    <w:rsid w:val="00426D3B"/>
    <w:pPr>
      <w:spacing w:line="278" w:lineRule="auto"/>
    </w:pPr>
    <w:rPr>
      <w:kern w:val="2"/>
      <w:sz w:val="24"/>
      <w:szCs w:val="24"/>
      <w:lang w:val="en-JP" w:eastAsia="ja-JP"/>
      <w14:ligatures w14:val="standardContextual"/>
    </w:rPr>
  </w:style>
  <w:style w:type="paragraph" w:customStyle="1" w:styleId="82B5C0C04CA23F49A7CC927CF331DFF9">
    <w:name w:val="82B5C0C04CA23F49A7CC927CF331DFF9"/>
    <w:rsid w:val="00426D3B"/>
    <w:pPr>
      <w:spacing w:line="278" w:lineRule="auto"/>
    </w:pPr>
    <w:rPr>
      <w:kern w:val="2"/>
      <w:sz w:val="24"/>
      <w:szCs w:val="24"/>
      <w:lang w:val="en-JP" w:eastAsia="ja-JP"/>
      <w14:ligatures w14:val="standardContextual"/>
    </w:rPr>
  </w:style>
  <w:style w:type="paragraph" w:customStyle="1" w:styleId="A8CA2BB4DB273B40A69B74061D0715BE">
    <w:name w:val="A8CA2BB4DB273B40A69B74061D0715BE"/>
    <w:rsid w:val="00426D3B"/>
    <w:pPr>
      <w:spacing w:line="278" w:lineRule="auto"/>
    </w:pPr>
    <w:rPr>
      <w:kern w:val="2"/>
      <w:sz w:val="24"/>
      <w:szCs w:val="24"/>
      <w:lang w:val="en-JP" w:eastAsia="ja-JP"/>
      <w14:ligatures w14:val="standardContextual"/>
    </w:rPr>
  </w:style>
  <w:style w:type="paragraph" w:customStyle="1" w:styleId="78494EEEFDAA12418751747B4F1485A6">
    <w:name w:val="78494EEEFDAA12418751747B4F1485A6"/>
    <w:rsid w:val="00426D3B"/>
    <w:pPr>
      <w:spacing w:line="278" w:lineRule="auto"/>
    </w:pPr>
    <w:rPr>
      <w:kern w:val="2"/>
      <w:sz w:val="24"/>
      <w:szCs w:val="24"/>
      <w:lang w:val="en-JP" w:eastAsia="ja-JP"/>
      <w14:ligatures w14:val="standardContextual"/>
    </w:rPr>
  </w:style>
  <w:style w:type="paragraph" w:customStyle="1" w:styleId="65798E21619205489CC94F39E7FA0F49">
    <w:name w:val="65798E21619205489CC94F39E7FA0F49"/>
    <w:rsid w:val="00426D3B"/>
    <w:pPr>
      <w:spacing w:line="278" w:lineRule="auto"/>
    </w:pPr>
    <w:rPr>
      <w:kern w:val="2"/>
      <w:sz w:val="24"/>
      <w:szCs w:val="24"/>
      <w:lang w:val="en-JP" w:eastAsia="ja-JP"/>
      <w14:ligatures w14:val="standardContextual"/>
    </w:rPr>
  </w:style>
  <w:style w:type="paragraph" w:customStyle="1" w:styleId="F032D49D64D6284AB94B7FF4F74E1C59">
    <w:name w:val="F032D49D64D6284AB94B7FF4F74E1C59"/>
    <w:rsid w:val="00426D3B"/>
    <w:pPr>
      <w:spacing w:line="278" w:lineRule="auto"/>
    </w:pPr>
    <w:rPr>
      <w:kern w:val="2"/>
      <w:sz w:val="24"/>
      <w:szCs w:val="24"/>
      <w:lang w:val="en-JP" w:eastAsia="ja-JP"/>
      <w14:ligatures w14:val="standardContextual"/>
    </w:rPr>
  </w:style>
  <w:style w:type="paragraph" w:customStyle="1" w:styleId="9B9D8CAAE02EF5439E07B628A3A2A755">
    <w:name w:val="9B9D8CAAE02EF5439E07B628A3A2A755"/>
    <w:rsid w:val="00426D3B"/>
    <w:pPr>
      <w:spacing w:line="278" w:lineRule="auto"/>
    </w:pPr>
    <w:rPr>
      <w:kern w:val="2"/>
      <w:sz w:val="24"/>
      <w:szCs w:val="24"/>
      <w:lang w:val="en-JP" w:eastAsia="ja-JP"/>
      <w14:ligatures w14:val="standardContextual"/>
    </w:rPr>
  </w:style>
  <w:style w:type="paragraph" w:customStyle="1" w:styleId="8F7D7CD252FA95468D90115793CCFDED">
    <w:name w:val="8F7D7CD252FA95468D90115793CCFDED"/>
    <w:rsid w:val="00426D3B"/>
    <w:pPr>
      <w:spacing w:line="278" w:lineRule="auto"/>
    </w:pPr>
    <w:rPr>
      <w:kern w:val="2"/>
      <w:sz w:val="24"/>
      <w:szCs w:val="24"/>
      <w:lang w:val="en-JP" w:eastAsia="ja-JP"/>
      <w14:ligatures w14:val="standardContextual"/>
    </w:rPr>
  </w:style>
  <w:style w:type="paragraph" w:customStyle="1" w:styleId="1DD79D1B9B51D649BB3BE6B4461B497C">
    <w:name w:val="1DD79D1B9B51D649BB3BE6B4461B497C"/>
    <w:rsid w:val="00426D3B"/>
    <w:pPr>
      <w:spacing w:line="278" w:lineRule="auto"/>
    </w:pPr>
    <w:rPr>
      <w:kern w:val="2"/>
      <w:sz w:val="24"/>
      <w:szCs w:val="24"/>
      <w:lang w:val="en-JP" w:eastAsia="ja-JP"/>
      <w14:ligatures w14:val="standardContextual"/>
    </w:rPr>
  </w:style>
  <w:style w:type="paragraph" w:customStyle="1" w:styleId="FC10841D40778745A86B8406133E1DC6">
    <w:name w:val="FC10841D40778745A86B8406133E1DC6"/>
    <w:rsid w:val="00426D3B"/>
    <w:pPr>
      <w:spacing w:line="278" w:lineRule="auto"/>
    </w:pPr>
    <w:rPr>
      <w:kern w:val="2"/>
      <w:sz w:val="24"/>
      <w:szCs w:val="24"/>
      <w:lang w:val="en-JP" w:eastAsia="ja-JP"/>
      <w14:ligatures w14:val="standardContextual"/>
    </w:rPr>
  </w:style>
  <w:style w:type="paragraph" w:customStyle="1" w:styleId="B09A0BD802DEF34CA340464C5D5C5AFB">
    <w:name w:val="B09A0BD802DEF34CA340464C5D5C5AFB"/>
    <w:rsid w:val="00426D3B"/>
    <w:pPr>
      <w:spacing w:line="278" w:lineRule="auto"/>
    </w:pPr>
    <w:rPr>
      <w:kern w:val="2"/>
      <w:sz w:val="24"/>
      <w:szCs w:val="24"/>
      <w:lang w:val="en-JP" w:eastAsia="ja-JP"/>
      <w14:ligatures w14:val="standardContextual"/>
    </w:rPr>
  </w:style>
  <w:style w:type="paragraph" w:customStyle="1" w:styleId="300271D89321024D80F23FB41588D391">
    <w:name w:val="300271D89321024D80F23FB41588D391"/>
    <w:rsid w:val="00426D3B"/>
    <w:pPr>
      <w:spacing w:line="278" w:lineRule="auto"/>
    </w:pPr>
    <w:rPr>
      <w:kern w:val="2"/>
      <w:sz w:val="24"/>
      <w:szCs w:val="24"/>
      <w:lang w:val="en-JP" w:eastAsia="ja-JP"/>
      <w14:ligatures w14:val="standardContextual"/>
    </w:rPr>
  </w:style>
  <w:style w:type="paragraph" w:customStyle="1" w:styleId="76B839EDF7EC404CA92027B86C61FDB0">
    <w:name w:val="76B839EDF7EC404CA92027B86C61FDB0"/>
    <w:rsid w:val="00426D3B"/>
    <w:pPr>
      <w:spacing w:line="278" w:lineRule="auto"/>
    </w:pPr>
    <w:rPr>
      <w:kern w:val="2"/>
      <w:sz w:val="24"/>
      <w:szCs w:val="24"/>
      <w:lang w:val="en-JP" w:eastAsia="ja-JP"/>
      <w14:ligatures w14:val="standardContextual"/>
    </w:rPr>
  </w:style>
  <w:style w:type="paragraph" w:customStyle="1" w:styleId="0A214950686B0549981E3CA80E853232">
    <w:name w:val="0A214950686B0549981E3CA80E853232"/>
    <w:rsid w:val="00426D3B"/>
    <w:pPr>
      <w:spacing w:line="278" w:lineRule="auto"/>
    </w:pPr>
    <w:rPr>
      <w:kern w:val="2"/>
      <w:sz w:val="24"/>
      <w:szCs w:val="24"/>
      <w:lang w:val="en-JP" w:eastAsia="ja-JP"/>
      <w14:ligatures w14:val="standardContextual"/>
    </w:rPr>
  </w:style>
  <w:style w:type="paragraph" w:customStyle="1" w:styleId="C55E437537C6554BAAB4E0AC7B44580C">
    <w:name w:val="C55E437537C6554BAAB4E0AC7B44580C"/>
    <w:rsid w:val="00426D3B"/>
    <w:pPr>
      <w:spacing w:line="278" w:lineRule="auto"/>
    </w:pPr>
    <w:rPr>
      <w:kern w:val="2"/>
      <w:sz w:val="24"/>
      <w:szCs w:val="24"/>
      <w:lang w:val="en-JP" w:eastAsia="ja-JP"/>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8</Pages>
  <Words>4924</Words>
  <Characters>28071</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真志 猪塚</cp:lastModifiedBy>
  <cp:revision>10</cp:revision>
  <dcterms:created xsi:type="dcterms:W3CDTF">2022-12-01T15:47:00Z</dcterms:created>
  <dcterms:modified xsi:type="dcterms:W3CDTF">2024-10-16T08:02:00Z</dcterms:modified>
</cp:coreProperties>
</file>